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asvg="http://schemas.microsoft.com/office/drawing/2016/SVG/main" mc:Ignorable="w14 w15 w16se w16cid w16 w16cex w16sdtdh wp14">
  <w:body>
    <w:p w:rsidR="000F03CC" w:rsidP="27A64A77" w:rsidRDefault="002F7249" w14:paraId="051F537A" w14:textId="78496FF0">
      <w:pPr>
        <w:keepNext/>
        <w:widowControl w:val="0"/>
        <w:spacing w:afterAutospacing="1" w:line="360" w:lineRule="auto"/>
        <w:rPr>
          <w:rFonts w:ascii="Times New Roman" w:hAnsi="Times New Roman" w:eastAsia="Times New Roman" w:cs="Times New Roman"/>
          <w:sz w:val="28"/>
          <w:szCs w:val="28"/>
        </w:rPr>
      </w:pPr>
      <w:r w:rsidRPr="27A64A77">
        <w:rPr>
          <w:rFonts w:ascii="Times New Roman" w:hAnsi="Times New Roman" w:eastAsia="Times New Roman" w:cs="Times New Roman"/>
          <w:b/>
          <w:bCs/>
          <w:sz w:val="28"/>
          <w:szCs w:val="28"/>
        </w:rPr>
        <w:t>Title:</w:t>
      </w:r>
      <w:r w:rsidRPr="27A64A77">
        <w:rPr>
          <w:rFonts w:ascii="Times New Roman" w:hAnsi="Times New Roman" w:eastAsia="Times New Roman" w:cs="Times New Roman"/>
          <w:sz w:val="28"/>
          <w:szCs w:val="28"/>
        </w:rPr>
        <w:t xml:space="preserve"> Cognitiv</w:t>
      </w:r>
      <w:r w:rsidRPr="27A64A77" w:rsidR="00A87DC6">
        <w:rPr>
          <w:rFonts w:ascii="Times New Roman" w:hAnsi="Times New Roman" w:eastAsia="Times New Roman" w:cs="Times New Roman"/>
          <w:sz w:val="28"/>
          <w:szCs w:val="28"/>
        </w:rPr>
        <w:t>e stimulation in activities of daily living</w:t>
      </w:r>
      <w:r w:rsidRPr="27A64A77" w:rsidR="005C68EB">
        <w:rPr>
          <w:rFonts w:ascii="Times New Roman" w:hAnsi="Times New Roman" w:eastAsia="Times New Roman" w:cs="Times New Roman"/>
          <w:sz w:val="28"/>
          <w:szCs w:val="28"/>
        </w:rPr>
        <w:t xml:space="preserve"> for individuals with mild-to-moderate dementia:</w:t>
      </w:r>
      <w:r w:rsidRPr="27A64A77" w:rsidR="00D8625D">
        <w:rPr>
          <w:rFonts w:ascii="Times New Roman" w:hAnsi="Times New Roman" w:eastAsia="Times New Roman" w:cs="Times New Roman"/>
          <w:sz w:val="28"/>
          <w:szCs w:val="28"/>
        </w:rPr>
        <w:t xml:space="preserve"> </w:t>
      </w:r>
      <w:r w:rsidRPr="27A64A77" w:rsidR="00683849">
        <w:rPr>
          <w:rFonts w:ascii="Times New Roman" w:hAnsi="Times New Roman" w:eastAsia="Times New Roman" w:cs="Times New Roman"/>
          <w:sz w:val="28"/>
          <w:szCs w:val="28"/>
        </w:rPr>
        <w:t xml:space="preserve">study </w:t>
      </w:r>
      <w:r w:rsidRPr="27A64A77" w:rsidR="00D8625D">
        <w:rPr>
          <w:rFonts w:ascii="Times New Roman" w:hAnsi="Times New Roman" w:eastAsia="Times New Roman" w:cs="Times New Roman"/>
          <w:sz w:val="28"/>
          <w:szCs w:val="28"/>
        </w:rPr>
        <w:t xml:space="preserve">protocol </w:t>
      </w:r>
      <w:r w:rsidRPr="27A64A77" w:rsidR="00683849">
        <w:rPr>
          <w:rFonts w:ascii="Times New Roman" w:hAnsi="Times New Roman" w:eastAsia="Times New Roman" w:cs="Times New Roman"/>
          <w:sz w:val="28"/>
          <w:szCs w:val="28"/>
        </w:rPr>
        <w:t>for</w:t>
      </w:r>
      <w:r w:rsidRPr="27A64A77" w:rsidR="006B3AEF">
        <w:rPr>
          <w:rFonts w:ascii="Times New Roman" w:hAnsi="Times New Roman" w:eastAsia="Times New Roman" w:cs="Times New Roman"/>
          <w:sz w:val="28"/>
          <w:szCs w:val="28"/>
        </w:rPr>
        <w:t xml:space="preserve"> a</w:t>
      </w:r>
      <w:r w:rsidRPr="27A64A77" w:rsidR="005C68EB">
        <w:rPr>
          <w:rFonts w:ascii="Times New Roman" w:hAnsi="Times New Roman" w:eastAsia="Times New Roman" w:cs="Times New Roman"/>
          <w:sz w:val="28"/>
          <w:szCs w:val="28"/>
        </w:rPr>
        <w:t xml:space="preserve"> randomised controlled trial</w:t>
      </w:r>
      <w:r w:rsidRPr="27A64A77" w:rsidR="003B0853">
        <w:rPr>
          <w:rFonts w:ascii="Times New Roman" w:hAnsi="Times New Roman" w:eastAsia="Times New Roman" w:cs="Times New Roman"/>
          <w:sz w:val="28"/>
          <w:szCs w:val="28"/>
        </w:rPr>
        <w:t>.</w:t>
      </w:r>
    </w:p>
    <w:p w:rsidRPr="00B974F3" w:rsidR="00B974F3" w:rsidP="27A64A77" w:rsidRDefault="00B974F3" w14:paraId="78B11A08" w14:textId="74CE06B7">
      <w:pPr>
        <w:keepNext/>
        <w:widowControl w:val="0"/>
        <w:spacing w:afterAutospacing="1" w:line="360" w:lineRule="auto"/>
        <w:rPr>
          <w:rFonts w:ascii="Times New Roman" w:hAnsi="Times New Roman" w:eastAsia="Times New Roman" w:cs="Times New Roman"/>
          <w:sz w:val="28"/>
          <w:szCs w:val="28"/>
        </w:rPr>
      </w:pPr>
      <w:r>
        <w:rPr>
          <w:rFonts w:ascii="Times New Roman" w:hAnsi="Times New Roman" w:eastAsia="Times New Roman" w:cs="Times New Roman"/>
          <w:b/>
          <w:bCs/>
          <w:sz w:val="28"/>
          <w:szCs w:val="28"/>
        </w:rPr>
        <w:t xml:space="preserve">Authors: </w:t>
      </w:r>
      <w:r>
        <w:rPr>
          <w:rFonts w:ascii="Times New Roman" w:hAnsi="Times New Roman" w:eastAsia="Times New Roman" w:cs="Times New Roman"/>
          <w:sz w:val="28"/>
          <w:szCs w:val="28"/>
        </w:rPr>
        <w:t xml:space="preserve">Simone Ryan, </w:t>
      </w:r>
      <w:proofErr w:type="spellStart"/>
      <w:r>
        <w:rPr>
          <w:rFonts w:ascii="Times New Roman" w:hAnsi="Times New Roman" w:eastAsia="Times New Roman" w:cs="Times New Roman"/>
          <w:sz w:val="28"/>
          <w:szCs w:val="28"/>
        </w:rPr>
        <w:t>Dr.</w:t>
      </w:r>
      <w:proofErr w:type="spellEnd"/>
      <w:r>
        <w:rPr>
          <w:rFonts w:ascii="Times New Roman" w:hAnsi="Times New Roman" w:eastAsia="Times New Roman" w:cs="Times New Roman"/>
          <w:sz w:val="28"/>
          <w:szCs w:val="28"/>
        </w:rPr>
        <w:t xml:space="preserve"> Orla Brady.</w:t>
      </w:r>
    </w:p>
    <w:p w:rsidR="008829A4" w:rsidP="27A64A77" w:rsidRDefault="008829A4" w14:paraId="2FC26478" w14:textId="77777777">
      <w:pPr>
        <w:keepNext/>
        <w:widowControl w:val="0"/>
        <w:spacing w:afterAutospacing="1" w:line="360" w:lineRule="auto"/>
        <w:rPr>
          <w:b/>
          <w:bCs/>
        </w:rPr>
      </w:pPr>
      <w:r w:rsidRPr="27A64A77">
        <w:rPr>
          <w:b/>
          <w:bCs/>
        </w:rPr>
        <w:t>Abstract</w:t>
      </w:r>
    </w:p>
    <w:p w:rsidRPr="008829A4" w:rsidR="008829A4" w:rsidP="27A64A77" w:rsidRDefault="008829A4" w14:paraId="7B300897" w14:textId="3D83D97D">
      <w:pPr>
        <w:keepNext/>
        <w:widowControl w:val="0"/>
        <w:spacing w:afterAutospacing="1" w:line="360" w:lineRule="auto"/>
      </w:pPr>
      <w:r w:rsidRPr="27A64A77">
        <w:rPr>
          <w:i/>
          <w:iCs/>
        </w:rPr>
        <w:t xml:space="preserve">Background: </w:t>
      </w:r>
      <w:r w:rsidR="004F11A4">
        <w:t xml:space="preserve">Multi-component CS programs incorporating </w:t>
      </w:r>
      <w:r w:rsidR="00CD7D05">
        <w:t xml:space="preserve">practice of </w:t>
      </w:r>
      <w:r w:rsidR="00E31AF4">
        <w:t>activities of daily living (ADL)</w:t>
      </w:r>
      <w:r w:rsidR="004F11A4">
        <w:t xml:space="preserve"> into intervention have reported benefits for ADL</w:t>
      </w:r>
      <w:r w:rsidR="00DF5A97">
        <w:t xml:space="preserve"> outcomes in individuals living with mild-to-moderate dementia</w:t>
      </w:r>
      <w:r w:rsidR="004F11A4">
        <w:t xml:space="preserve">. A randomised controlled trial </w:t>
      </w:r>
      <w:r w:rsidR="00DF5A97">
        <w:t>(RCT)</w:t>
      </w:r>
      <w:r w:rsidR="00E31AF4">
        <w:t xml:space="preserve"> within </w:t>
      </w:r>
      <w:r w:rsidR="74EE8B88">
        <w:t xml:space="preserve">community </w:t>
      </w:r>
      <w:r w:rsidR="00F92CA7">
        <w:t>occupational therapy services</w:t>
      </w:r>
      <w:r w:rsidR="3F81D532">
        <w:t xml:space="preserve"> in</w:t>
      </w:r>
      <w:r w:rsidR="00F92CA7">
        <w:t xml:space="preserve"> Ireland, </w:t>
      </w:r>
      <w:r w:rsidR="004F11A4">
        <w:t xml:space="preserve">is planned to evaluate the </w:t>
      </w:r>
      <w:r w:rsidR="00A36E56">
        <w:t>effects</w:t>
      </w:r>
      <w:r w:rsidR="004F11A4">
        <w:t xml:space="preserve"> of</w:t>
      </w:r>
      <w:r>
        <w:t xml:space="preserve"> </w:t>
      </w:r>
      <w:r w:rsidR="002E6983">
        <w:t>CS-ADL, an ADL-focused, multi-component CS program</w:t>
      </w:r>
      <w:r w:rsidR="004F11A4">
        <w:t>,</w:t>
      </w:r>
      <w:r w:rsidR="00534AD9">
        <w:t xml:space="preserve"> on ADL outcomes for individuals </w:t>
      </w:r>
      <w:r w:rsidR="004F11A4">
        <w:t xml:space="preserve">living </w:t>
      </w:r>
      <w:r w:rsidR="00534AD9">
        <w:t>with mild-to-moderate dementia.</w:t>
      </w:r>
    </w:p>
    <w:p w:rsidRPr="004F11A4" w:rsidR="008829A4" w:rsidP="27A64A77" w:rsidRDefault="008829A4" w14:paraId="4D6AC35C" w14:textId="40A4867A">
      <w:pPr>
        <w:keepNext/>
        <w:widowControl w:val="0"/>
        <w:spacing w:afterAutospacing="1" w:line="360" w:lineRule="auto"/>
      </w:pPr>
      <w:r w:rsidRPr="27A64A77">
        <w:rPr>
          <w:i/>
          <w:iCs/>
        </w:rPr>
        <w:t>Method:</w:t>
      </w:r>
      <w:r w:rsidRPr="27A64A77" w:rsidR="004F11A4">
        <w:rPr>
          <w:i/>
          <w:iCs/>
        </w:rPr>
        <w:t xml:space="preserve"> </w:t>
      </w:r>
      <w:r w:rsidR="004F11A4">
        <w:t>A single-blind</w:t>
      </w:r>
      <w:r w:rsidR="00DF5A97">
        <w:t xml:space="preserve"> </w:t>
      </w:r>
      <w:r w:rsidR="00661BA9">
        <w:t>RCT</w:t>
      </w:r>
      <w:r w:rsidR="00DF5A97">
        <w:t xml:space="preserve"> </w:t>
      </w:r>
      <w:r w:rsidR="00661BA9">
        <w:t xml:space="preserve">with a calculated sample size of 34 participants </w:t>
      </w:r>
      <w:r w:rsidR="00DF5A97">
        <w:t xml:space="preserve">has been planned to compare the effects of CS-ADL </w:t>
      </w:r>
      <w:r w:rsidR="00661BA9">
        <w:t>versus</w:t>
      </w:r>
      <w:r w:rsidR="00DF5A97">
        <w:t xml:space="preserve"> </w:t>
      </w:r>
      <w:r w:rsidR="00E31AF4">
        <w:t xml:space="preserve">treatment as usual </w:t>
      </w:r>
      <w:r w:rsidR="00DF5A97">
        <w:t>on the</w:t>
      </w:r>
      <w:r w:rsidR="008739DE">
        <w:t xml:space="preserve"> </w:t>
      </w:r>
      <w:r w:rsidR="00DF5A97">
        <w:t>outcomes of basic ADLs and instrumental ADLs. Cognition, mood, communication, and quality of life will also be evaluated as secondary outcomes. CS</w:t>
      </w:r>
      <w:r w:rsidR="004F11A4">
        <w:t xml:space="preserve">-ADL </w:t>
      </w:r>
      <w:r w:rsidR="00103BE3">
        <w:t xml:space="preserve">sessions </w:t>
      </w:r>
      <w:r w:rsidR="00DF5A97">
        <w:t>will run once weekly</w:t>
      </w:r>
      <w:r w:rsidR="004F11A4">
        <w:t xml:space="preserve"> for a total of seven weeks, lasting approximately two hours each. </w:t>
      </w:r>
      <w:r w:rsidR="00DF5A97">
        <w:t>Outcome data will be collected at baseline</w:t>
      </w:r>
      <w:r w:rsidR="6BB3FC48">
        <w:t>, within sessions</w:t>
      </w:r>
      <w:r w:rsidR="00DF5A97">
        <w:t xml:space="preserve"> and post-intervention at</w:t>
      </w:r>
      <w:r w:rsidR="00661BA9">
        <w:t xml:space="preserve"> week eight. Descriptive statistics will be used to analyse the data. </w:t>
      </w:r>
    </w:p>
    <w:p w:rsidR="008829A4" w:rsidP="27A64A77" w:rsidRDefault="008829A4" w14:paraId="4C3916F0" w14:textId="379CC30A">
      <w:pPr>
        <w:keepNext/>
        <w:widowControl w:val="0"/>
        <w:spacing w:afterAutospacing="1" w:line="360" w:lineRule="auto"/>
      </w:pPr>
      <w:r w:rsidRPr="27A64A77">
        <w:rPr>
          <w:i/>
          <w:iCs/>
        </w:rPr>
        <w:t>Discussion:</w:t>
      </w:r>
      <w:r w:rsidRPr="27A64A77" w:rsidR="00661BA9">
        <w:rPr>
          <w:i/>
          <w:iCs/>
        </w:rPr>
        <w:t xml:space="preserve"> </w:t>
      </w:r>
      <w:r w:rsidR="00661BA9">
        <w:t xml:space="preserve"> </w:t>
      </w:r>
      <w:r w:rsidR="00103BE3">
        <w:t>CS programs are commonly conducted by o</w:t>
      </w:r>
      <w:r w:rsidR="00E31AF4">
        <w:t>ccupational therapists</w:t>
      </w:r>
      <w:r w:rsidR="00103BE3">
        <w:t xml:space="preserve"> working with individuals living with mild-to-moderate dementia</w:t>
      </w:r>
      <w:r w:rsidR="00E31AF4">
        <w:t xml:space="preserve">. This study aims to demonstrate the effectiveness of a multi-component CS program delivered through an occupational therapy lens, potentially influencing the approach to CS </w:t>
      </w:r>
      <w:r w:rsidR="721A92AC">
        <w:t xml:space="preserve">and ADL interventions </w:t>
      </w:r>
      <w:r w:rsidR="00E31AF4">
        <w:t>undertaken by occupational therapists.</w:t>
      </w:r>
    </w:p>
    <w:p w:rsidR="00930DD6" w:rsidP="127A1763" w:rsidRDefault="00930DD6" w14:paraId="65C8AC19" w14:textId="77777777"/>
    <w:p w:rsidR="00930DD6" w:rsidP="127A1763" w:rsidRDefault="00930DD6" w14:paraId="0E84DBA3" w14:textId="139EC9E3"/>
    <w:p w:rsidR="00CE4421" w:rsidP="127A1763" w:rsidRDefault="00CE4421" w14:paraId="4DB3B945" w14:textId="3CC2A811"/>
    <w:p w:rsidR="00CE4421" w:rsidP="127A1763" w:rsidRDefault="00CE4421" w14:paraId="12B679A2" w14:textId="70780516"/>
    <w:p w:rsidR="00CE4421" w:rsidP="127A1763" w:rsidRDefault="00CE4421" w14:paraId="4767FF00" w14:textId="0DA05751"/>
    <w:p w:rsidR="00CE4421" w:rsidP="127A1763" w:rsidRDefault="00CE4421" w14:paraId="5B426AC8" w14:textId="14687B6E"/>
    <w:p w:rsidR="00CE4421" w:rsidP="127A1763" w:rsidRDefault="00CE4421" w14:paraId="35F2C5A1" w14:textId="78AD801A"/>
    <w:p w:rsidRPr="00661BA9" w:rsidR="00CE4421" w:rsidP="127A1763" w:rsidRDefault="00CE4421" w14:paraId="331855C4" w14:textId="77777777">
      <w:pPr>
        <w:sectPr w:rsidRPr="00661BA9" w:rsidR="00CE4421" w:rsidSect="00CE4421">
          <w:headerReference w:type="default" r:id="rId7"/>
          <w:footerReference w:type="default" r:id="rId8"/>
          <w:type w:val="continuous"/>
          <w:pgSz w:w="12240" w:h="15840" w:orient="portrait"/>
          <w:pgMar w:top="1440" w:right="1440" w:bottom="1440" w:left="1440" w:header="720" w:footer="720" w:gutter="0"/>
          <w:cols w:space="720"/>
          <w:docGrid w:linePitch="360"/>
        </w:sectPr>
      </w:pPr>
    </w:p>
    <w:p w:rsidR="000435E1" w:rsidP="27A64A77" w:rsidRDefault="0C45FEC9" w14:paraId="4B3B5CC0" w14:textId="21EAE200">
      <w:pPr>
        <w:keepNext/>
        <w:widowControl w:val="0"/>
        <w:spacing w:after="0" w:afterAutospacing="1" w:line="360" w:lineRule="auto"/>
        <w:jc w:val="both"/>
        <w:rPr>
          <w:b/>
          <w:bCs/>
        </w:rPr>
      </w:pPr>
      <w:r w:rsidRPr="27A64A77">
        <w:rPr>
          <w:b/>
          <w:bCs/>
        </w:rPr>
        <w:lastRenderedPageBreak/>
        <w:t>Introduction</w:t>
      </w:r>
      <w:r w:rsidRPr="27A64A77" w:rsidR="001658AA">
        <w:rPr>
          <w:b/>
          <w:bCs/>
        </w:rPr>
        <w:t xml:space="preserve"> </w:t>
      </w:r>
    </w:p>
    <w:p w:rsidR="000435E1" w:rsidP="27A64A77" w:rsidRDefault="00920623" w14:paraId="7B2AB63F" w14:textId="2611901D">
      <w:pPr>
        <w:keepNext/>
        <w:widowControl w:val="0"/>
        <w:spacing w:after="0" w:afterAutospacing="1" w:line="360" w:lineRule="auto"/>
        <w:jc w:val="both"/>
        <w:rPr>
          <w:b/>
          <w:bCs/>
        </w:rPr>
      </w:pPr>
      <w:r>
        <w:t>Dementia</w:t>
      </w:r>
      <w:r w:rsidR="007D6457">
        <w:t xml:space="preserve"> </w:t>
      </w:r>
      <w:r w:rsidR="00CA3DD1">
        <w:t xml:space="preserve">is </w:t>
      </w:r>
      <w:r w:rsidR="007809C3">
        <w:t xml:space="preserve">a </w:t>
      </w:r>
      <w:r w:rsidR="00D06B85">
        <w:t xml:space="preserve">clinical </w:t>
      </w:r>
      <w:r w:rsidR="007809C3">
        <w:t>syndrome characterised by deteriorating cognitive</w:t>
      </w:r>
      <w:r w:rsidR="00505D11">
        <w:t>, behavioural and emotional</w:t>
      </w:r>
      <w:r w:rsidR="007809C3">
        <w:t xml:space="preserve"> functions that </w:t>
      </w:r>
      <w:r w:rsidR="00186CC6">
        <w:t>i</w:t>
      </w:r>
      <w:r w:rsidR="000C7832">
        <w:t xml:space="preserve">nterfere with </w:t>
      </w:r>
      <w:r w:rsidR="00FD1A3C">
        <w:t>an</w:t>
      </w:r>
      <w:r w:rsidR="00186CC6">
        <w:t xml:space="preserve"> individual’s performance in </w:t>
      </w:r>
      <w:r w:rsidR="008C479B">
        <w:t xml:space="preserve">activities of daily living (ADL; </w:t>
      </w:r>
      <w:r w:rsidR="007809C3">
        <w:t xml:space="preserve">American Psychiatric Association, 2013; Dolan </w:t>
      </w:r>
      <w:r w:rsidR="00A71132">
        <w:t>and</w:t>
      </w:r>
      <w:r w:rsidR="007809C3">
        <w:t xml:space="preserve"> Shiel, 2017).</w:t>
      </w:r>
      <w:r w:rsidR="00FD629E">
        <w:t xml:space="preserve"> </w:t>
      </w:r>
      <w:r w:rsidR="00D27BE1">
        <w:t>T</w:t>
      </w:r>
      <w:r w:rsidR="005D34D1">
        <w:t>he</w:t>
      </w:r>
      <w:r w:rsidR="008D4EA8">
        <w:t xml:space="preserve"> cognitive and social changes associated with </w:t>
      </w:r>
      <w:r w:rsidR="00DD7E6A">
        <w:t>the condition</w:t>
      </w:r>
      <w:r w:rsidR="004607DB">
        <w:t xml:space="preserve"> </w:t>
      </w:r>
      <w:r w:rsidR="00BE325E">
        <w:t>have been linked</w:t>
      </w:r>
      <w:r w:rsidR="00D9127D">
        <w:t xml:space="preserve"> to decreased quality of life, increased caregiver burden, and higher care costs, contributing to dementia being one of the leading causes of</w:t>
      </w:r>
      <w:r w:rsidR="00894FFC">
        <w:t xml:space="preserve"> hospitalisations and admissions to skilled nursing facilities</w:t>
      </w:r>
      <w:r w:rsidR="00BC412B">
        <w:t xml:space="preserve"> worldwide</w:t>
      </w:r>
      <w:r w:rsidR="005160DB">
        <w:t xml:space="preserve"> </w:t>
      </w:r>
      <w:r w:rsidR="003A6EBD">
        <w:t xml:space="preserve">(Laver et al., 2016). </w:t>
      </w:r>
      <w:r w:rsidR="005160DB">
        <w:t>Dementia</w:t>
      </w:r>
      <w:r w:rsidR="003A6EBD">
        <w:t xml:space="preserve"> </w:t>
      </w:r>
      <w:r w:rsidR="00FC7283">
        <w:t xml:space="preserve">affects approximately </w:t>
      </w:r>
      <w:r w:rsidR="00FD1A3C">
        <w:t>57.4</w:t>
      </w:r>
      <w:r w:rsidR="00FC7283">
        <w:t xml:space="preserve"> million people </w:t>
      </w:r>
      <w:r w:rsidR="00BC412B">
        <w:t>globally</w:t>
      </w:r>
      <w:r w:rsidR="00F07E72">
        <w:t xml:space="preserve">, with an estimated </w:t>
      </w:r>
      <w:r w:rsidR="004758BC">
        <w:t>53,932</w:t>
      </w:r>
      <w:r w:rsidR="00F07E72">
        <w:t xml:space="preserve"> individuals in Ireland living with dementia as of 20</w:t>
      </w:r>
      <w:r w:rsidR="004758BC">
        <w:t>19</w:t>
      </w:r>
      <w:r w:rsidR="00F07E72">
        <w:t xml:space="preserve"> </w:t>
      </w:r>
      <w:r w:rsidR="003B7167">
        <w:t>(</w:t>
      </w:r>
      <w:r w:rsidR="003E2F6D">
        <w:t xml:space="preserve">Nichols et al., 2022; </w:t>
      </w:r>
      <w:r w:rsidR="00F07E72">
        <w:t xml:space="preserve">Pierse, Keogh </w:t>
      </w:r>
      <w:r w:rsidR="00A71132">
        <w:t>and</w:t>
      </w:r>
      <w:r w:rsidR="00F07E72">
        <w:t xml:space="preserve"> O’Neill, 2020</w:t>
      </w:r>
      <w:r w:rsidR="003B7167">
        <w:t>)</w:t>
      </w:r>
      <w:r w:rsidR="00BB4736">
        <w:t>.</w:t>
      </w:r>
      <w:r w:rsidR="00B95CB1">
        <w:t xml:space="preserve"> </w:t>
      </w:r>
      <w:r w:rsidR="00BB3E1D">
        <w:t xml:space="preserve">The widespread impact of dementia has prompted the development of a variety of </w:t>
      </w:r>
      <w:r w:rsidR="00601073">
        <w:t>treatments</w:t>
      </w:r>
      <w:r w:rsidR="00AB7FD7">
        <w:t xml:space="preserve"> to slow the cognitive and functional decline associated with this condition</w:t>
      </w:r>
      <w:r w:rsidR="00310759">
        <w:t xml:space="preserve"> (Arvanitakis</w:t>
      </w:r>
      <w:r w:rsidR="00584780">
        <w:t>, Shah &amp; Bennett</w:t>
      </w:r>
      <w:r w:rsidR="00836BE9">
        <w:t>,</w:t>
      </w:r>
      <w:r w:rsidR="00584780">
        <w:t xml:space="preserve"> 2019).</w:t>
      </w:r>
      <w:r w:rsidR="00836BE9">
        <w:t xml:space="preserve"> </w:t>
      </w:r>
      <w:r w:rsidR="00584780">
        <w:t>S</w:t>
      </w:r>
      <w:r w:rsidR="00836BE9">
        <w:t>everal non-pharmacological interventions</w:t>
      </w:r>
      <w:r w:rsidR="00584780">
        <w:t xml:space="preserve"> are</w:t>
      </w:r>
      <w:r w:rsidR="00836BE9">
        <w:t xml:space="preserve"> increasingly being used to mitigate th</w:t>
      </w:r>
      <w:r w:rsidR="00601073">
        <w:t>is decline, with cognitive stimulation (CS) being one such approach</w:t>
      </w:r>
      <w:r w:rsidR="00E63D1D">
        <w:t xml:space="preserve">. </w:t>
      </w:r>
    </w:p>
    <w:p w:rsidR="00150E01" w:rsidP="27A64A77" w:rsidRDefault="00A07B58" w14:paraId="3C1D0232" w14:textId="00697741">
      <w:pPr>
        <w:keepNext/>
        <w:widowControl w:val="0"/>
        <w:spacing w:after="0" w:afterAutospacing="1" w:line="360" w:lineRule="auto"/>
        <w:jc w:val="both"/>
      </w:pPr>
      <w:r>
        <w:t>CS is a non-pharmacological approach to intervention</w:t>
      </w:r>
      <w:r w:rsidR="001C23F4">
        <w:t xml:space="preserve"> widely used with individuals with early-stage dementia. CS is typically delivered in a stimulating and rewarding environment, where participants engage</w:t>
      </w:r>
      <w:r w:rsidR="000435E1">
        <w:t xml:space="preserve"> in a range of activities and discussions aimed at </w:t>
      </w:r>
      <w:r w:rsidR="00C71F85">
        <w:t>enhancing global</w:t>
      </w:r>
      <w:r w:rsidR="000435E1">
        <w:t xml:space="preserve"> cognitive and social functioning</w:t>
      </w:r>
      <w:r w:rsidR="00940929">
        <w:t>, as opposed to a focus on specific functions in isolation</w:t>
      </w:r>
      <w:r w:rsidR="000435E1">
        <w:t xml:space="preserve"> </w:t>
      </w:r>
      <w:r w:rsidR="00F12344">
        <w:t xml:space="preserve">(Clare </w:t>
      </w:r>
      <w:r w:rsidR="00A71132">
        <w:t>and</w:t>
      </w:r>
      <w:r w:rsidR="00F12344">
        <w:t xml:space="preserve"> Woods, 2004). </w:t>
      </w:r>
      <w:r w:rsidR="00A1796E">
        <w:t>A variety of CS interventions have been described across the literature</w:t>
      </w:r>
      <w:r w:rsidR="00015B6D">
        <w:t>,</w:t>
      </w:r>
      <w:r w:rsidR="00A1796E">
        <w:t xml:space="preserve"> including manualised therapies, individual programs, and CS delivered as part of a wider, multi-component intervention (Ryan &amp; Brady, 2023).</w:t>
      </w:r>
      <w:r w:rsidR="00D86F21">
        <w:t xml:space="preserve"> Cognitive </w:t>
      </w:r>
      <w:r w:rsidR="002D2652">
        <w:t>s</w:t>
      </w:r>
      <w:r w:rsidR="00D86F21">
        <w:t xml:space="preserve">timulation </w:t>
      </w:r>
      <w:r w:rsidR="002D2652">
        <w:t>t</w:t>
      </w:r>
      <w:r w:rsidR="00D86F21">
        <w:t>herapy</w:t>
      </w:r>
      <w:r w:rsidR="00802CE6">
        <w:t xml:space="preserve"> (</w:t>
      </w:r>
      <w:r w:rsidR="0036295F">
        <w:t>CST</w:t>
      </w:r>
      <w:r w:rsidR="00802CE6">
        <w:t>)</w:t>
      </w:r>
      <w:r w:rsidR="0036295F">
        <w:t xml:space="preserve"> </w:t>
      </w:r>
      <w:r w:rsidR="00D86F21">
        <w:t xml:space="preserve">is one notable example of a manualised therapy </w:t>
      </w:r>
      <w:r w:rsidR="00320E86">
        <w:t>commonly u</w:t>
      </w:r>
      <w:r w:rsidR="0036295F">
        <w:t xml:space="preserve">sed by occupational therapists </w:t>
      </w:r>
      <w:r w:rsidR="00CA173A">
        <w:t xml:space="preserve">for </w:t>
      </w:r>
      <w:r w:rsidR="003D5CC6">
        <w:t xml:space="preserve">people living </w:t>
      </w:r>
      <w:r w:rsidR="0036295F">
        <w:t>with mild-to-moderate dementia.</w:t>
      </w:r>
      <w:r w:rsidR="006E45FC">
        <w:t xml:space="preserve"> CST is a</w:t>
      </w:r>
      <w:r w:rsidR="00E14F97">
        <w:t xml:space="preserve"> </w:t>
      </w:r>
      <w:r w:rsidR="006E45FC">
        <w:t>brief group intervention based on CS principles, consisting of 14 sessions of themed activities and discussions run over seven weeks (Spector et al., 2003)</w:t>
      </w:r>
      <w:r w:rsidR="004E1189">
        <w:t xml:space="preserve">. </w:t>
      </w:r>
      <w:r w:rsidR="00CB51AF">
        <w:t>Several adaptations of this</w:t>
      </w:r>
      <w:r w:rsidR="001C63CD">
        <w:t xml:space="preserve"> CST program have been developed and evaluated in the literature, including a 24-week maintenance program (MCST) and an individualised program (</w:t>
      </w:r>
      <w:proofErr w:type="spellStart"/>
      <w:r w:rsidR="001C63CD">
        <w:t>iCST</w:t>
      </w:r>
      <w:proofErr w:type="spellEnd"/>
      <w:r w:rsidR="001C63CD">
        <w:t>).</w:t>
      </w:r>
      <w:r w:rsidR="003E68FE">
        <w:t xml:space="preserve"> </w:t>
      </w:r>
      <w:r w:rsidR="00A234D4">
        <w:t>CST has</w:t>
      </w:r>
      <w:r w:rsidR="005B7B22">
        <w:t xml:space="preserve"> demonstrated</w:t>
      </w:r>
      <w:r w:rsidR="00BB5F83">
        <w:t xml:space="preserve"> </w:t>
      </w:r>
      <w:r w:rsidR="00A234D4">
        <w:t>significant benefits for cognition</w:t>
      </w:r>
      <w:r w:rsidR="006D6C89">
        <w:t>, quality of life and communication</w:t>
      </w:r>
      <w:r w:rsidR="007B6199">
        <w:t xml:space="preserve"> for individuals with mild-to-moderate</w:t>
      </w:r>
      <w:r w:rsidR="006C1A74">
        <w:t>,</w:t>
      </w:r>
      <w:r w:rsidR="006D6C89">
        <w:t xml:space="preserve"> as reported by </w:t>
      </w:r>
      <w:r w:rsidR="007B6199">
        <w:t xml:space="preserve">Woods et al.’s (2012) </w:t>
      </w:r>
      <w:r w:rsidR="00A97144">
        <w:t xml:space="preserve">systematic review. </w:t>
      </w:r>
      <w:r w:rsidR="0021275B">
        <w:t>While it is assumed that cognitive improvements following CS interventio</w:t>
      </w:r>
      <w:r w:rsidR="00E9279F">
        <w:t>ns will transfer to everyday functioning, evidence from the literature does not support this assumption</w:t>
      </w:r>
      <w:r w:rsidR="0073549B">
        <w:t>; no statistically significant effects of CS for ADL</w:t>
      </w:r>
      <w:r w:rsidR="00857D4D">
        <w:t xml:space="preserve"> performance</w:t>
      </w:r>
      <w:r w:rsidR="0073549B">
        <w:t xml:space="preserve"> were reported (Woods et al., 2012).</w:t>
      </w:r>
    </w:p>
    <w:p w:rsidR="001138D7" w:rsidP="27A64A77" w:rsidRDefault="00311DFB" w14:paraId="1CDB35D0" w14:textId="52459163">
      <w:pPr>
        <w:keepNext/>
        <w:widowControl w:val="0"/>
        <w:spacing w:after="0" w:afterAutospacing="1" w:line="360" w:lineRule="auto"/>
        <w:jc w:val="both"/>
      </w:pPr>
      <w:r>
        <w:t>However,</w:t>
      </w:r>
      <w:r w:rsidR="00016B9C">
        <w:t xml:space="preserve"> Ryan &amp; Brady’s (2023) scoping</w:t>
      </w:r>
      <w:r w:rsidR="00857D4D">
        <w:t xml:space="preserve"> review</w:t>
      </w:r>
      <w:r w:rsidR="00016B9C">
        <w:t xml:space="preserve"> exploring the use of CS in improving ADL outcome</w:t>
      </w:r>
      <w:r w:rsidR="003F01A4">
        <w:t xml:space="preserve">s for individuals with mild-to-moderate dementia </w:t>
      </w:r>
      <w:r>
        <w:t xml:space="preserve">mapped </w:t>
      </w:r>
      <w:r w:rsidR="00835E9B">
        <w:t xml:space="preserve">a variety of </w:t>
      </w:r>
      <w:r>
        <w:t xml:space="preserve">alternative </w:t>
      </w:r>
      <w:r w:rsidR="00835E9B">
        <w:t xml:space="preserve">CS </w:t>
      </w:r>
      <w:r>
        <w:t xml:space="preserve">programs that reported </w:t>
      </w:r>
      <w:r>
        <w:lastRenderedPageBreak/>
        <w:t>benefits for ADLs.</w:t>
      </w:r>
      <w:r w:rsidR="00835E9B">
        <w:t xml:space="preserve"> </w:t>
      </w:r>
      <w:r w:rsidR="00DC0553">
        <w:t xml:space="preserve">Three </w:t>
      </w:r>
      <w:r w:rsidR="003F01A4">
        <w:t>randomised controlled trial</w:t>
      </w:r>
      <w:r w:rsidR="0019267D">
        <w:t>s</w:t>
      </w:r>
      <w:r w:rsidR="003F01A4">
        <w:t xml:space="preserve"> (RCTs)</w:t>
      </w:r>
      <w:r w:rsidR="0019267D">
        <w:t xml:space="preserve"> with a</w:t>
      </w:r>
      <w:r w:rsidR="006F302E">
        <w:t>n overall total of 25</w:t>
      </w:r>
      <w:r w:rsidR="00C233D8">
        <w:t>2</w:t>
      </w:r>
      <w:r w:rsidR="00C3176B">
        <w:t xml:space="preserve"> </w:t>
      </w:r>
      <w:r w:rsidR="00C233D8">
        <w:t>participants</w:t>
      </w:r>
      <w:r w:rsidR="00DC0553">
        <w:t xml:space="preserve"> evaluat</w:t>
      </w:r>
      <w:r w:rsidR="00E14F97">
        <w:t>ed</w:t>
      </w:r>
      <w:r w:rsidR="00DC0553">
        <w:t xml:space="preserve"> the effect</w:t>
      </w:r>
      <w:r w:rsidR="00D15923">
        <w:t xml:space="preserve"> of a German, multi-</w:t>
      </w:r>
      <w:r w:rsidR="0019267D">
        <w:t xml:space="preserve">component group therapy termed MAKS </w:t>
      </w:r>
      <w:r w:rsidR="00E14F97">
        <w:t>(</w:t>
      </w:r>
      <w:proofErr w:type="spellStart"/>
      <w:r w:rsidR="000246D2">
        <w:t>Graessel</w:t>
      </w:r>
      <w:proofErr w:type="spellEnd"/>
      <w:r w:rsidR="000246D2">
        <w:t xml:space="preserve"> et al., 2011; </w:t>
      </w:r>
      <w:proofErr w:type="spellStart"/>
      <w:r w:rsidR="00E14F97">
        <w:t>Luttenberger</w:t>
      </w:r>
      <w:proofErr w:type="spellEnd"/>
      <w:r w:rsidR="00E14F97">
        <w:t xml:space="preserve"> et al., 2012a; 2012b</w:t>
      </w:r>
      <w:r w:rsidR="000246D2">
        <w:t xml:space="preserve">). </w:t>
      </w:r>
      <w:r w:rsidR="004569E6">
        <w:t xml:space="preserve">MAKS sessions </w:t>
      </w:r>
      <w:r w:rsidR="00332ECD">
        <w:t xml:space="preserve">consist of </w:t>
      </w:r>
      <w:r w:rsidR="005C69D4">
        <w:t>physical activities, individual/group cognitive stimulation exercises, and participation in</w:t>
      </w:r>
      <w:r w:rsidR="00090794">
        <w:t xml:space="preserve"> ADL tasks, with a</w:t>
      </w:r>
      <w:r w:rsidR="000246D2">
        <w:t xml:space="preserve">ll three studies </w:t>
      </w:r>
      <w:r w:rsidR="002034C9">
        <w:t>report</w:t>
      </w:r>
      <w:r w:rsidR="00090794">
        <w:t xml:space="preserve">ing </w:t>
      </w:r>
      <w:r w:rsidR="002034C9">
        <w:t xml:space="preserve">benefits of MAKS on ADL abilities. </w:t>
      </w:r>
      <w:r w:rsidR="00D2279A">
        <w:t>A</w:t>
      </w:r>
      <w:r w:rsidR="002034C9">
        <w:t xml:space="preserve"> cognitive-motor stimulation intervention </w:t>
      </w:r>
      <w:r w:rsidR="001415FD">
        <w:t xml:space="preserve">(CMSI) </w:t>
      </w:r>
      <w:r w:rsidR="00D2279A">
        <w:t xml:space="preserve">was </w:t>
      </w:r>
      <w:r w:rsidR="001415FD">
        <w:t xml:space="preserve">evaluated at 12 months by </w:t>
      </w:r>
      <w:proofErr w:type="spellStart"/>
      <w:r w:rsidR="001415FD">
        <w:t>Olazarán</w:t>
      </w:r>
      <w:proofErr w:type="spellEnd"/>
      <w:r w:rsidR="001415FD">
        <w:t xml:space="preserve"> et al. (2004) and at three years by </w:t>
      </w:r>
      <w:proofErr w:type="spellStart"/>
      <w:r w:rsidR="001415FD">
        <w:t>Mu</w:t>
      </w:r>
      <w:r w:rsidRPr="27A64A77" w:rsidR="00851D77">
        <w:t>ñ</w:t>
      </w:r>
      <w:r w:rsidR="001415FD">
        <w:t>iz</w:t>
      </w:r>
      <w:proofErr w:type="spellEnd"/>
      <w:r w:rsidR="001415FD">
        <w:t xml:space="preserve"> et al. (2015) </w:t>
      </w:r>
      <w:r w:rsidR="005C5BB8">
        <w:t>through a</w:t>
      </w:r>
      <w:r w:rsidR="00AD693F">
        <w:t>n</w:t>
      </w:r>
      <w:r w:rsidR="005C5BB8">
        <w:t xml:space="preserve"> RCT design</w:t>
      </w:r>
      <w:r w:rsidR="00D2279A">
        <w:t>. CMSI sessions consisted of</w:t>
      </w:r>
      <w:r w:rsidR="005C5BB8">
        <w:t xml:space="preserve"> </w:t>
      </w:r>
      <w:r w:rsidR="00D2279A">
        <w:t xml:space="preserve">individual/group cognitive exercises, psychomotor </w:t>
      </w:r>
      <w:r w:rsidR="00684BF2">
        <w:t>therapy,</w:t>
      </w:r>
      <w:r w:rsidR="00D2279A">
        <w:t xml:space="preserve"> and ADL training.</w:t>
      </w:r>
      <w:r w:rsidR="00684BF2">
        <w:t xml:space="preserve"> Favourable ADL outcomes were</w:t>
      </w:r>
      <w:r w:rsidR="00D2279A">
        <w:t xml:space="preserve"> </w:t>
      </w:r>
      <w:r w:rsidR="003250DB">
        <w:t>reported for the CMSI group when compared to a control.</w:t>
      </w:r>
      <w:r w:rsidR="00AD693F">
        <w:t xml:space="preserve"> </w:t>
      </w:r>
      <w:r w:rsidR="00252FDE">
        <w:t>Furthermore, Jiménez</w:t>
      </w:r>
      <w:r w:rsidR="004E47C0">
        <w:t xml:space="preserve"> </w:t>
      </w:r>
      <w:proofErr w:type="spellStart"/>
      <w:r w:rsidR="00252FDE">
        <w:t>Palomares</w:t>
      </w:r>
      <w:proofErr w:type="spellEnd"/>
      <w:r w:rsidR="00252FDE">
        <w:t xml:space="preserve"> et al.’s (2021) pilot RCT (</w:t>
      </w:r>
      <w:r w:rsidRPr="27A64A77" w:rsidR="00252FDE">
        <w:rPr>
          <w:i/>
          <w:iCs/>
        </w:rPr>
        <w:t>N=</w:t>
      </w:r>
      <w:r w:rsidR="00252FDE">
        <w:t>58) investigating the effects of an occupational therapy CS program on ADL skills reported significant improvements in basic ADLs</w:t>
      </w:r>
      <w:r w:rsidR="00BE7462">
        <w:t xml:space="preserve"> such as</w:t>
      </w:r>
      <w:r w:rsidR="00C718BA">
        <w:t xml:space="preserve"> </w:t>
      </w:r>
      <w:r w:rsidR="009241FE">
        <w:t>feeding</w:t>
      </w:r>
      <w:r w:rsidR="00C718BA">
        <w:t xml:space="preserve">, dressing and </w:t>
      </w:r>
      <w:r w:rsidR="00C461DF">
        <w:t>continence</w:t>
      </w:r>
      <w:r w:rsidR="00252FDE">
        <w:t xml:space="preserve">.  </w:t>
      </w:r>
      <w:r w:rsidR="00AE1F0D">
        <w:t xml:space="preserve"> </w:t>
      </w:r>
      <w:r w:rsidR="00AD693F">
        <w:t xml:space="preserve">Ryan </w:t>
      </w:r>
      <w:r w:rsidR="00A71132">
        <w:t>and</w:t>
      </w:r>
      <w:r w:rsidR="00AD693F">
        <w:t xml:space="preserve"> </w:t>
      </w:r>
      <w:r w:rsidR="14FEFE11">
        <w:t>Brady</w:t>
      </w:r>
      <w:r w:rsidR="00AD693F">
        <w:t>’s (202</w:t>
      </w:r>
      <w:r w:rsidR="3E09EDDB">
        <w:t>3</w:t>
      </w:r>
      <w:r w:rsidR="00AD693F">
        <w:t xml:space="preserve">) scoping review </w:t>
      </w:r>
      <w:r w:rsidR="00D4675E">
        <w:t xml:space="preserve">observed a common trend across studies reporting positive effects for ADLs; </w:t>
      </w:r>
      <w:r w:rsidR="004C2C72">
        <w:t xml:space="preserve">multi-component interventions incorporating CS with ADL practice </w:t>
      </w:r>
      <w:r w:rsidR="00E44CC0">
        <w:t xml:space="preserve">and/or physical activity </w:t>
      </w:r>
      <w:r w:rsidR="004C2C72">
        <w:t>pro</w:t>
      </w:r>
      <w:r w:rsidR="00E44CC0">
        <w:t>duced</w:t>
      </w:r>
      <w:r w:rsidR="00E36D06">
        <w:t xml:space="preserve"> </w:t>
      </w:r>
      <w:r w:rsidR="00F35A92">
        <w:t xml:space="preserve">more favourable </w:t>
      </w:r>
      <w:r w:rsidR="004C2C72">
        <w:t>ADL outcomes</w:t>
      </w:r>
      <w:r w:rsidR="00F35A92">
        <w:t xml:space="preserve"> in comparison to traditional</w:t>
      </w:r>
      <w:r w:rsidR="00173052">
        <w:t>,</w:t>
      </w:r>
      <w:r w:rsidR="00F35A92">
        <w:t xml:space="preserve"> discussion-based CS programs</w:t>
      </w:r>
      <w:r w:rsidR="00F915BF">
        <w:t>,</w:t>
      </w:r>
      <w:r w:rsidR="00173052">
        <w:t xml:space="preserve"> like CST</w:t>
      </w:r>
      <w:r w:rsidR="004C2C72">
        <w:t>.</w:t>
      </w:r>
      <w:r w:rsidR="003250DB">
        <w:t xml:space="preserve"> </w:t>
      </w:r>
    </w:p>
    <w:p w:rsidR="004E14D2" w:rsidP="27A64A77" w:rsidRDefault="004A0DB3" w14:paraId="391B9960" w14:textId="6A5A3C24">
      <w:pPr>
        <w:keepNext/>
        <w:widowControl w:val="0"/>
        <w:spacing w:after="0" w:afterAutospacing="1" w:line="360" w:lineRule="auto"/>
        <w:jc w:val="both"/>
      </w:pPr>
      <w:r>
        <w:t xml:space="preserve">Occupational therapy is a profession where </w:t>
      </w:r>
      <w:r w:rsidR="00A424A3">
        <w:t>occupational performance and engagement in ADLs are central to intervention.</w:t>
      </w:r>
      <w:r w:rsidR="0039795F">
        <w:t xml:space="preserve"> </w:t>
      </w:r>
      <w:r w:rsidR="00140594">
        <w:t xml:space="preserve">While the nature of the scoping review methodology used by Ryan and </w:t>
      </w:r>
      <w:r w:rsidR="6B3EC76D">
        <w:t>Brady</w:t>
      </w:r>
      <w:r w:rsidR="00140594">
        <w:t xml:space="preserve"> (</w:t>
      </w:r>
      <w:r w:rsidR="604AF9EC">
        <w:t>2023</w:t>
      </w:r>
      <w:r w:rsidR="00140594">
        <w:t>)</w:t>
      </w:r>
      <w:r w:rsidR="00926F89">
        <w:t xml:space="preserve"> limits conclusions that can be drawn,</w:t>
      </w:r>
      <w:r w:rsidR="00116FBD">
        <w:t xml:space="preserve"> </w:t>
      </w:r>
      <w:r w:rsidR="00926F89">
        <w:t xml:space="preserve">the </w:t>
      </w:r>
      <w:r w:rsidR="003D2007">
        <w:t>reduce</w:t>
      </w:r>
      <w:r w:rsidR="00926F89">
        <w:t xml:space="preserve">d evidence supporting </w:t>
      </w:r>
      <w:r w:rsidR="003D2007">
        <w:t>the benefits of</w:t>
      </w:r>
      <w:r w:rsidR="00926F89">
        <w:t xml:space="preserve"> </w:t>
      </w:r>
      <w:r w:rsidR="007B2394">
        <w:t xml:space="preserve">traditional </w:t>
      </w:r>
      <w:r w:rsidR="00926F89">
        <w:t>CS</w:t>
      </w:r>
      <w:r w:rsidR="007B2394">
        <w:t xml:space="preserve"> programs</w:t>
      </w:r>
      <w:r w:rsidR="00595286">
        <w:t xml:space="preserve"> </w:t>
      </w:r>
      <w:r w:rsidR="003D2007">
        <w:t xml:space="preserve">for </w:t>
      </w:r>
      <w:r w:rsidR="00595286">
        <w:t>ADLs</w:t>
      </w:r>
      <w:r w:rsidR="00AE72FC">
        <w:t xml:space="preserve"> calls for a shift in approach</w:t>
      </w:r>
      <w:r w:rsidR="005A178A">
        <w:t xml:space="preserve"> used by occupational therapists</w:t>
      </w:r>
      <w:r w:rsidR="00AE72FC">
        <w:t>.</w:t>
      </w:r>
      <w:r w:rsidR="00AF4955">
        <w:t xml:space="preserve"> </w:t>
      </w:r>
      <w:r w:rsidR="00DD4C79">
        <w:t>The incorporation of ADL-focused</w:t>
      </w:r>
      <w:r w:rsidR="00E56249">
        <w:t xml:space="preserve"> activities into multi-component CS programs </w:t>
      </w:r>
      <w:r w:rsidR="00070848">
        <w:t>demonstrate promising results for ADL outcomes</w:t>
      </w:r>
      <w:r w:rsidR="00477FC9">
        <w:t xml:space="preserve"> (</w:t>
      </w:r>
      <w:proofErr w:type="spellStart"/>
      <w:r w:rsidR="00477FC9">
        <w:t>Graessel</w:t>
      </w:r>
      <w:proofErr w:type="spellEnd"/>
      <w:r w:rsidR="00477FC9">
        <w:t xml:space="preserve"> et al., 2011; </w:t>
      </w:r>
      <w:proofErr w:type="spellStart"/>
      <w:r w:rsidR="00477FC9">
        <w:t>Mu</w:t>
      </w:r>
      <w:r w:rsidRPr="27A64A77" w:rsidR="00477FC9">
        <w:t>ñ</w:t>
      </w:r>
      <w:r w:rsidR="00477FC9">
        <w:t>iz</w:t>
      </w:r>
      <w:proofErr w:type="spellEnd"/>
      <w:r w:rsidR="00477FC9">
        <w:t xml:space="preserve"> et al., 2015)</w:t>
      </w:r>
      <w:r w:rsidR="00070848">
        <w:t xml:space="preserve">. </w:t>
      </w:r>
      <w:r w:rsidR="00F90963">
        <w:t xml:space="preserve">However, </w:t>
      </w:r>
      <w:proofErr w:type="gramStart"/>
      <w:r w:rsidR="00631847">
        <w:t>th</w:t>
      </w:r>
      <w:r w:rsidR="00545B81">
        <w:t>e majority of</w:t>
      </w:r>
      <w:proofErr w:type="gramEnd"/>
      <w:r w:rsidR="00545B81">
        <w:t xml:space="preserve"> </w:t>
      </w:r>
      <w:r w:rsidR="00631847">
        <w:t>multi-component CS interventions re</w:t>
      </w:r>
      <w:r w:rsidR="00911C52">
        <w:t xml:space="preserve">ported to benefit ADL outcomes by Ryan and </w:t>
      </w:r>
      <w:r w:rsidR="7D15D7D3">
        <w:t>Brady</w:t>
      </w:r>
      <w:r w:rsidR="00911C52">
        <w:t xml:space="preserve"> (202</w:t>
      </w:r>
      <w:r w:rsidR="2CC1A040">
        <w:t>3</w:t>
      </w:r>
      <w:r w:rsidR="00911C52">
        <w:t xml:space="preserve">) </w:t>
      </w:r>
      <w:r w:rsidR="007045F8">
        <w:t>recruited participants from nursing homes or long-term care facilities</w:t>
      </w:r>
      <w:r w:rsidR="00D93489">
        <w:t>.</w:t>
      </w:r>
      <w:r w:rsidR="004B6C71">
        <w:t xml:space="preserve"> The lack of data evaluating the implementation of these programs within the community setting prompted the development of CS-ADL, a multi-component</w:t>
      </w:r>
      <w:r w:rsidR="00397884">
        <w:t xml:space="preserve"> group </w:t>
      </w:r>
      <w:r w:rsidR="0075734B">
        <w:t xml:space="preserve">CS program </w:t>
      </w:r>
      <w:r w:rsidR="00397884">
        <w:t xml:space="preserve">that aims to enhance ADL performance alongside social and cognitive functioning. </w:t>
      </w:r>
    </w:p>
    <w:p w:rsidR="00B5519A" w:rsidP="27A64A77" w:rsidRDefault="00397884" w14:paraId="0E4DF870" w14:textId="73271933">
      <w:pPr>
        <w:keepNext/>
        <w:widowControl w:val="0"/>
        <w:spacing w:after="0" w:afterAutospacing="1" w:line="360" w:lineRule="auto"/>
        <w:jc w:val="both"/>
      </w:pPr>
      <w:r>
        <w:t>The CS-ADL program was scientifically developed based on the currently available lit</w:t>
      </w:r>
      <w:r w:rsidR="002E5A3C">
        <w:t>erature evidence and appropriately revised after it was successfully piloted in an Irish</w:t>
      </w:r>
      <w:r w:rsidR="003E57A1">
        <w:t>,</w:t>
      </w:r>
      <w:r w:rsidR="002E5A3C">
        <w:t xml:space="preserve"> community-based Psychiatry of Later Life service.</w:t>
      </w:r>
      <w:r w:rsidR="00D93489">
        <w:t xml:space="preserve"> </w:t>
      </w:r>
      <w:r w:rsidR="00790C3C">
        <w:t>Previous</w:t>
      </w:r>
      <w:r w:rsidR="00AE47D1">
        <w:t xml:space="preserve"> qualitative</w:t>
      </w:r>
      <w:r w:rsidR="00790C3C">
        <w:t xml:space="preserve"> research has explored the experience of taking part in CS-ADL, reporting that both participants and </w:t>
      </w:r>
      <w:r w:rsidR="005D338A">
        <w:t xml:space="preserve">their </w:t>
      </w:r>
      <w:r w:rsidR="00790C3C">
        <w:t>caregivers perceive CS-ADL</w:t>
      </w:r>
      <w:r w:rsidR="005D338A">
        <w:t xml:space="preserve"> to be an acceptable intervention that positively influenced the daily lives of both dyad members</w:t>
      </w:r>
      <w:r w:rsidR="00392170">
        <w:t xml:space="preserve"> with benefits reported in the memory, mood and social interaction of participants (Ryan, </w:t>
      </w:r>
      <w:proofErr w:type="spellStart"/>
      <w:r w:rsidR="00392170">
        <w:t>Chockalingam</w:t>
      </w:r>
      <w:proofErr w:type="spellEnd"/>
      <w:r w:rsidR="00392170">
        <w:t xml:space="preserve"> &amp; Brady, 2023)</w:t>
      </w:r>
      <w:r w:rsidR="001A1F1C">
        <w:t xml:space="preserve">. </w:t>
      </w:r>
      <w:r w:rsidR="00AE47D1">
        <w:t xml:space="preserve">However, </w:t>
      </w:r>
      <w:r w:rsidR="00DF01DC">
        <w:t xml:space="preserve">CS-ADL is a newly developed intervention; no previous studies have explored the effectiveness of CS-ADL on improving ADL outcomes. </w:t>
      </w:r>
      <w:r w:rsidR="00012E0B">
        <w:lastRenderedPageBreak/>
        <w:t>Therefore, an RCT evaluating the effect of CS-ADL on ADL outcomes when compared to a group receiving treatment as usual (TAU) is proposed</w:t>
      </w:r>
      <w:r w:rsidR="00D04ADB">
        <w:t>. This RCT will take place in</w:t>
      </w:r>
      <w:r w:rsidR="001449FF">
        <w:t xml:space="preserve"> </w:t>
      </w:r>
      <w:r w:rsidR="003645DE">
        <w:t xml:space="preserve">Irish </w:t>
      </w:r>
      <w:r w:rsidR="001449FF">
        <w:t xml:space="preserve">community </w:t>
      </w:r>
      <w:r w:rsidR="0C9DA933">
        <w:t>occupational therapy services</w:t>
      </w:r>
      <w:r w:rsidR="00D04ADB">
        <w:t>, and i</w:t>
      </w:r>
      <w:r w:rsidR="0025779B">
        <w:t xml:space="preserve">ndividuals </w:t>
      </w:r>
      <w:r w:rsidR="002356C4">
        <w:t xml:space="preserve">living </w:t>
      </w:r>
      <w:r w:rsidR="0025779B">
        <w:t xml:space="preserve">with mild-to-moderate dementia </w:t>
      </w:r>
      <w:r w:rsidR="00CD3E53">
        <w:t>will be recruited to take part</w:t>
      </w:r>
      <w:r w:rsidR="004E77F0">
        <w:t>.</w:t>
      </w:r>
    </w:p>
    <w:p w:rsidRPr="00B5519A" w:rsidR="00B27A0A" w:rsidP="27A64A77" w:rsidRDefault="00723566" w14:paraId="3DC65E8F" w14:textId="187652AA">
      <w:pPr>
        <w:keepNext/>
        <w:widowControl w:val="0"/>
        <w:spacing w:after="0" w:afterAutospacing="1" w:line="360" w:lineRule="auto"/>
        <w:jc w:val="both"/>
        <w:rPr>
          <w:b/>
          <w:bCs/>
        </w:rPr>
      </w:pPr>
      <w:r w:rsidRPr="27A64A77">
        <w:rPr>
          <w:i/>
          <w:iCs/>
        </w:rPr>
        <w:t xml:space="preserve">Aims and </w:t>
      </w:r>
      <w:proofErr w:type="gramStart"/>
      <w:r w:rsidRPr="27A64A77">
        <w:rPr>
          <w:i/>
          <w:iCs/>
        </w:rPr>
        <w:t>objectives</w:t>
      </w:r>
      <w:proofErr w:type="gramEnd"/>
    </w:p>
    <w:p w:rsidRPr="00ED4488" w:rsidR="00723566" w:rsidP="27A64A77" w:rsidRDefault="00ED4488" w14:paraId="36A66799" w14:textId="0A6D28CC">
      <w:pPr>
        <w:keepNext/>
        <w:widowControl w:val="0"/>
        <w:spacing w:after="0" w:afterAutospacing="1" w:line="360" w:lineRule="auto"/>
        <w:jc w:val="both"/>
      </w:pPr>
      <w:r w:rsidRPr="27A64A77">
        <w:rPr>
          <w:b/>
          <w:bCs/>
        </w:rPr>
        <w:t xml:space="preserve"> </w:t>
      </w:r>
      <w:r>
        <w:t xml:space="preserve">The aim of this study is to </w:t>
      </w:r>
      <w:r w:rsidR="00BE1A88">
        <w:t>evaluate</w:t>
      </w:r>
      <w:r>
        <w:t xml:space="preserve"> the </w:t>
      </w:r>
      <w:r w:rsidR="00741333">
        <w:t>ef</w:t>
      </w:r>
      <w:r w:rsidR="00BE1A88">
        <w:t>fect</w:t>
      </w:r>
      <w:r w:rsidR="00AE6A2C">
        <w:t xml:space="preserve"> of </w:t>
      </w:r>
      <w:r w:rsidR="00863685">
        <w:t xml:space="preserve">CS-ADL, </w:t>
      </w:r>
      <w:r w:rsidR="00AE6A2C">
        <w:t>a</w:t>
      </w:r>
      <w:r w:rsidR="00EA1839">
        <w:t>n ADL-focused</w:t>
      </w:r>
      <w:r w:rsidR="002A7771">
        <w:t xml:space="preserve"> </w:t>
      </w:r>
      <w:r w:rsidR="00AE6A2C">
        <w:t xml:space="preserve">multi-component </w:t>
      </w:r>
      <w:r w:rsidR="0077522C">
        <w:t>CS</w:t>
      </w:r>
      <w:r w:rsidR="00EA1839">
        <w:t xml:space="preserve"> </w:t>
      </w:r>
      <w:r w:rsidR="00863685">
        <w:t>program,</w:t>
      </w:r>
      <w:r w:rsidR="00EA1839">
        <w:t xml:space="preserve"> on ADL outcomes </w:t>
      </w:r>
      <w:r w:rsidR="00BE1A88">
        <w:t>for</w:t>
      </w:r>
      <w:r w:rsidR="003560B0">
        <w:t xml:space="preserve"> people </w:t>
      </w:r>
      <w:r w:rsidR="00D37213">
        <w:t xml:space="preserve">living </w:t>
      </w:r>
      <w:r w:rsidR="003560B0">
        <w:t xml:space="preserve">with mild-to-moderate dementia. The primary objective of this study is to determine the effect of </w:t>
      </w:r>
      <w:r w:rsidR="005216B0">
        <w:t xml:space="preserve">CS-ADL </w:t>
      </w:r>
      <w:r w:rsidR="003560B0">
        <w:t xml:space="preserve">on </w:t>
      </w:r>
      <w:r w:rsidR="00D61010">
        <w:t xml:space="preserve">basic </w:t>
      </w:r>
      <w:r w:rsidR="003560B0">
        <w:t>ADL</w:t>
      </w:r>
      <w:r w:rsidR="00D61010">
        <w:t xml:space="preserve"> (BADL) and instrumental ADL</w:t>
      </w:r>
      <w:r w:rsidR="003560B0">
        <w:t xml:space="preserve"> outcomes</w:t>
      </w:r>
      <w:r w:rsidR="00D61010">
        <w:t xml:space="preserve"> (IADL)</w:t>
      </w:r>
      <w:r w:rsidR="0057651A">
        <w:t xml:space="preserve">. The secondary objectives of the study include examining the effects </w:t>
      </w:r>
      <w:r w:rsidR="008D5A18">
        <w:t>of the intervention on cognition</w:t>
      </w:r>
      <w:r w:rsidR="004A7275">
        <w:t>, mood, quality of life (QOL) and communication</w:t>
      </w:r>
      <w:r w:rsidR="00E77A23">
        <w:t>.</w:t>
      </w:r>
      <w:r w:rsidR="003C1C11">
        <w:t xml:space="preserve"> These secondary outcomes were chosen as </w:t>
      </w:r>
      <w:r w:rsidR="00DD56E7">
        <w:t>previous CS programs have demonstrated benefits</w:t>
      </w:r>
      <w:r w:rsidR="006E050A">
        <w:t xml:space="preserve"> for these variables (Woods et al., 2012).</w:t>
      </w:r>
      <w:r w:rsidRPr="27A64A77" w:rsidR="005216B0">
        <w:rPr>
          <w:color w:val="FF0000"/>
        </w:rPr>
        <w:t xml:space="preserve"> </w:t>
      </w:r>
    </w:p>
    <w:p w:rsidR="00B27A0A" w:rsidP="27A64A77" w:rsidRDefault="00D87957" w14:paraId="64C479DE" w14:textId="18C2C4F9">
      <w:pPr>
        <w:keepNext/>
        <w:widowControl w:val="0"/>
        <w:spacing w:after="0" w:afterAutospacing="1" w:line="360" w:lineRule="auto"/>
        <w:jc w:val="both"/>
        <w:rPr>
          <w:b/>
          <w:bCs/>
        </w:rPr>
      </w:pPr>
      <w:r w:rsidRPr="27A64A77">
        <w:rPr>
          <w:i/>
          <w:iCs/>
        </w:rPr>
        <w:t>Hypothes</w:t>
      </w:r>
      <w:r w:rsidRPr="27A64A77" w:rsidR="00B27A0A">
        <w:rPr>
          <w:i/>
          <w:iCs/>
        </w:rPr>
        <w:t>es</w:t>
      </w:r>
      <w:r w:rsidRPr="27A64A77" w:rsidR="00412F10">
        <w:rPr>
          <w:i/>
          <w:iCs/>
        </w:rPr>
        <w:t xml:space="preserve"> </w:t>
      </w:r>
      <w:r w:rsidRPr="27A64A77" w:rsidR="000C4962">
        <w:rPr>
          <w:b/>
          <w:bCs/>
        </w:rPr>
        <w:t xml:space="preserve"> </w:t>
      </w:r>
    </w:p>
    <w:p w:rsidR="00C52232" w:rsidP="27A64A77" w:rsidRDefault="0054537B" w14:paraId="28204DFB" w14:textId="77777777">
      <w:pPr>
        <w:keepNext/>
        <w:widowControl w:val="0"/>
        <w:spacing w:after="0" w:afterAutospacing="1" w:line="360" w:lineRule="auto"/>
        <w:jc w:val="both"/>
        <w:rPr>
          <w:i/>
          <w:iCs/>
        </w:rPr>
      </w:pPr>
      <w:r w:rsidRPr="27A64A77">
        <w:rPr>
          <w:i/>
          <w:iCs/>
        </w:rPr>
        <w:t>Null hypothes</w:t>
      </w:r>
      <w:r w:rsidRPr="27A64A77" w:rsidR="00DB06FA">
        <w:rPr>
          <w:i/>
          <w:iCs/>
        </w:rPr>
        <w:t>e</w:t>
      </w:r>
      <w:r w:rsidRPr="27A64A77">
        <w:rPr>
          <w:i/>
          <w:iCs/>
        </w:rPr>
        <w:t>s</w:t>
      </w:r>
    </w:p>
    <w:p w:rsidR="00D87957" w:rsidP="27A64A77" w:rsidRDefault="00FA6805" w14:paraId="42996574" w14:textId="3D503B12">
      <w:pPr>
        <w:keepNext/>
        <w:widowControl w:val="0"/>
        <w:spacing w:after="0" w:afterAutospacing="1" w:line="360" w:lineRule="auto"/>
        <w:jc w:val="both"/>
      </w:pPr>
      <w:r>
        <w:t>CS-ADL does</w:t>
      </w:r>
      <w:r w:rsidR="002E759E">
        <w:t xml:space="preserve"> not benefit ADL outcomes in people with mild-to-moderate dementia when compared to</w:t>
      </w:r>
      <w:r>
        <w:t xml:space="preserve"> TAU</w:t>
      </w:r>
      <w:r w:rsidR="002E759E">
        <w:t>.</w:t>
      </w:r>
    </w:p>
    <w:p w:rsidR="00DB06FA" w:rsidP="27A64A77" w:rsidRDefault="00DB06FA" w14:paraId="01AC1BA5" w14:textId="5F561D87">
      <w:pPr>
        <w:keepNext/>
        <w:widowControl w:val="0"/>
        <w:spacing w:after="0" w:afterAutospacing="1" w:line="360" w:lineRule="auto"/>
        <w:jc w:val="both"/>
      </w:pPr>
      <w:r>
        <w:t>CS-ADL does not benefit cognition, mood</w:t>
      </w:r>
      <w:r w:rsidR="00CF0C3B">
        <w:t>, quality of life and communication</w:t>
      </w:r>
      <w:r w:rsidR="00962A1C">
        <w:t xml:space="preserve"> in people with mild-to-moderate dementia</w:t>
      </w:r>
      <w:r w:rsidR="00CF0C3B">
        <w:t xml:space="preserve"> when compared to TAU.</w:t>
      </w:r>
    </w:p>
    <w:p w:rsidRPr="00B57BB0" w:rsidR="00B57BB0" w:rsidP="27A64A77" w:rsidRDefault="00B57BB0" w14:paraId="2BB70DBC" w14:textId="6E233554">
      <w:pPr>
        <w:keepNext/>
        <w:widowControl w:val="0"/>
        <w:spacing w:after="0" w:afterAutospacing="1" w:line="360" w:lineRule="auto"/>
        <w:jc w:val="both"/>
        <w:rPr>
          <w:vertAlign w:val="subscript"/>
        </w:rPr>
      </w:pPr>
      <w:r>
        <w:t>H</w:t>
      </w:r>
      <w:r w:rsidRPr="27A64A77">
        <w:rPr>
          <w:vertAlign w:val="subscript"/>
        </w:rPr>
        <w:t>0</w:t>
      </w:r>
      <w:r>
        <w:t xml:space="preserve">: </w:t>
      </w:r>
      <w:r w:rsidRPr="27A64A77">
        <w:t>µ</w:t>
      </w:r>
      <w:r w:rsidRPr="27A64A77">
        <w:rPr>
          <w:vertAlign w:val="subscript"/>
        </w:rPr>
        <w:t xml:space="preserve">CS-ADL </w:t>
      </w:r>
      <w:r>
        <w:t xml:space="preserve">= </w:t>
      </w:r>
      <w:r w:rsidRPr="27A64A77">
        <w:t>µ</w:t>
      </w:r>
      <w:r w:rsidRPr="27A64A77">
        <w:rPr>
          <w:vertAlign w:val="subscript"/>
        </w:rPr>
        <w:t>TAU</w:t>
      </w:r>
    </w:p>
    <w:p w:rsidR="00C52232" w:rsidP="27A64A77" w:rsidRDefault="002E759E" w14:paraId="2BD726F6" w14:textId="41E5680C">
      <w:pPr>
        <w:keepNext/>
        <w:widowControl w:val="0"/>
        <w:spacing w:after="0" w:afterAutospacing="1" w:line="360" w:lineRule="auto"/>
        <w:jc w:val="both"/>
        <w:rPr>
          <w:i/>
          <w:iCs/>
        </w:rPr>
      </w:pPr>
      <w:r w:rsidRPr="27A64A77">
        <w:rPr>
          <w:i/>
          <w:iCs/>
        </w:rPr>
        <w:t>Alternate hypothes</w:t>
      </w:r>
      <w:r w:rsidRPr="27A64A77" w:rsidR="0083732B">
        <w:rPr>
          <w:i/>
          <w:iCs/>
        </w:rPr>
        <w:t>e</w:t>
      </w:r>
      <w:r w:rsidRPr="27A64A77">
        <w:rPr>
          <w:i/>
          <w:iCs/>
        </w:rPr>
        <w:t>s</w:t>
      </w:r>
    </w:p>
    <w:p w:rsidR="002E759E" w:rsidP="27A64A77" w:rsidRDefault="00FA6805" w14:paraId="6677CA43" w14:textId="4A9E094A">
      <w:pPr>
        <w:keepNext/>
        <w:widowControl w:val="0"/>
        <w:spacing w:after="0" w:afterAutospacing="1" w:line="360" w:lineRule="auto"/>
        <w:jc w:val="both"/>
      </w:pPr>
      <w:r>
        <w:t>CS-ADL</w:t>
      </w:r>
      <w:r w:rsidR="00655A2C">
        <w:t xml:space="preserve"> benefits ADL outcomes in people with mild-to-moderate dementia when compared to </w:t>
      </w:r>
      <w:r w:rsidR="004A7275">
        <w:t>TAU</w:t>
      </w:r>
      <w:r w:rsidR="00655A2C">
        <w:t>.</w:t>
      </w:r>
    </w:p>
    <w:p w:rsidR="00CF0C3B" w:rsidP="27A64A77" w:rsidRDefault="00CF0C3B" w14:paraId="5EAE992B" w14:textId="7DF37261">
      <w:pPr>
        <w:keepNext/>
        <w:widowControl w:val="0"/>
        <w:spacing w:after="0" w:afterAutospacing="1" w:line="360" w:lineRule="auto"/>
        <w:jc w:val="both"/>
      </w:pPr>
      <w:r>
        <w:t>CS</w:t>
      </w:r>
      <w:r w:rsidR="00E66E3D">
        <w:t>-</w:t>
      </w:r>
      <w:r>
        <w:t xml:space="preserve">ADL benefits </w:t>
      </w:r>
      <w:r w:rsidR="00962A1C">
        <w:t xml:space="preserve">cognition, mood, quality of life and communication in people with mild-to-moderate </w:t>
      </w:r>
      <w:r w:rsidR="00962A1C">
        <w:lastRenderedPageBreak/>
        <w:t xml:space="preserve">dementia when compared to TAU. </w:t>
      </w:r>
    </w:p>
    <w:p w:rsidRPr="00B57BB0" w:rsidR="00B57BB0" w:rsidP="27A64A77" w:rsidRDefault="00B57BB0" w14:paraId="44A9EEC4" w14:textId="09B133DA">
      <w:pPr>
        <w:keepNext/>
        <w:widowControl w:val="0"/>
        <w:spacing w:after="0" w:afterAutospacing="1" w:line="360" w:lineRule="auto"/>
        <w:jc w:val="both"/>
        <w:rPr>
          <w:vertAlign w:val="subscript"/>
        </w:rPr>
      </w:pPr>
      <w:r>
        <w:t>H</w:t>
      </w:r>
      <w:r w:rsidRPr="27A64A77">
        <w:rPr>
          <w:vertAlign w:val="subscript"/>
        </w:rPr>
        <w:t>1</w:t>
      </w:r>
      <w:r>
        <w:t xml:space="preserve">: </w:t>
      </w:r>
      <w:r w:rsidRPr="27A64A77">
        <w:t>µ</w:t>
      </w:r>
      <w:r w:rsidRPr="27A64A77">
        <w:rPr>
          <w:vertAlign w:val="subscript"/>
        </w:rPr>
        <w:t xml:space="preserve">CS-ADL </w:t>
      </w:r>
      <w:r w:rsidR="00802831">
        <w:t>&gt;</w:t>
      </w:r>
      <w:r>
        <w:t xml:space="preserve"> </w:t>
      </w:r>
      <w:r w:rsidRPr="27A64A77">
        <w:t>µ</w:t>
      </w:r>
      <w:r w:rsidRPr="27A64A77">
        <w:rPr>
          <w:vertAlign w:val="subscript"/>
        </w:rPr>
        <w:t>TAU</w:t>
      </w:r>
    </w:p>
    <w:p w:rsidR="00296348" w:rsidP="27A64A77" w:rsidRDefault="6DD0C0EA" w14:paraId="3472D34D" w14:textId="09D2EA7F">
      <w:pPr>
        <w:keepNext/>
        <w:widowControl w:val="0"/>
        <w:spacing w:after="0" w:afterAutospacing="1" w:line="360" w:lineRule="auto"/>
        <w:jc w:val="both"/>
        <w:rPr>
          <w:b/>
          <w:bCs/>
        </w:rPr>
      </w:pPr>
      <w:r w:rsidRPr="27A64A77">
        <w:rPr>
          <w:b/>
          <w:bCs/>
        </w:rPr>
        <w:t>Materials and m</w:t>
      </w:r>
      <w:r w:rsidRPr="27A64A77" w:rsidR="00296348">
        <w:rPr>
          <w:b/>
          <w:bCs/>
        </w:rPr>
        <w:t>ethods</w:t>
      </w:r>
    </w:p>
    <w:p w:rsidR="00C52232" w:rsidP="27A64A77" w:rsidRDefault="00AC37A7" w14:paraId="3D1B1845" w14:textId="77777777">
      <w:pPr>
        <w:keepNext/>
        <w:widowControl w:val="0"/>
        <w:spacing w:after="0" w:afterAutospacing="1" w:line="360" w:lineRule="auto"/>
        <w:jc w:val="both"/>
        <w:rPr>
          <w:b/>
          <w:bCs/>
        </w:rPr>
      </w:pPr>
      <w:r w:rsidRPr="27A64A77">
        <w:rPr>
          <w:i/>
          <w:iCs/>
        </w:rPr>
        <w:t>Trial design</w:t>
      </w:r>
      <w:r w:rsidRPr="27A64A77" w:rsidR="00296348">
        <w:rPr>
          <w:b/>
          <w:bCs/>
        </w:rPr>
        <w:t xml:space="preserve"> </w:t>
      </w:r>
    </w:p>
    <w:p w:rsidRPr="00296348" w:rsidR="00AC37A7" w:rsidP="27A64A77" w:rsidRDefault="00296348" w14:paraId="5909BE0C" w14:textId="291D804F">
      <w:pPr>
        <w:keepNext/>
        <w:widowControl w:val="0"/>
        <w:spacing w:before="240" w:after="0" w:afterAutospacing="1" w:line="360" w:lineRule="auto"/>
        <w:jc w:val="both"/>
      </w:pPr>
      <w:r>
        <w:t xml:space="preserve">This will be a </w:t>
      </w:r>
      <w:r w:rsidR="00B049B0">
        <w:t xml:space="preserve">multi-centre, </w:t>
      </w:r>
      <w:r w:rsidR="0083732B">
        <w:t>parallel</w:t>
      </w:r>
      <w:r w:rsidR="006828FE">
        <w:t>, single-blind,</w:t>
      </w:r>
      <w:r w:rsidR="002056B8">
        <w:t xml:space="preserve"> randomised </w:t>
      </w:r>
      <w:r w:rsidR="0083732B">
        <w:t>superiority</w:t>
      </w:r>
      <w:r w:rsidR="002056B8">
        <w:t xml:space="preserve"> trial </w:t>
      </w:r>
      <w:r w:rsidR="002F7657">
        <w:t xml:space="preserve">of </w:t>
      </w:r>
      <w:r w:rsidR="004A7275">
        <w:t>CS-ADL</w:t>
      </w:r>
      <w:r w:rsidR="002F7657">
        <w:t xml:space="preserve"> versus </w:t>
      </w:r>
      <w:r w:rsidR="0021412E">
        <w:t>TAU</w:t>
      </w:r>
      <w:r w:rsidR="002F7657">
        <w:t xml:space="preserve"> for people with mild-to-moderate dementia.</w:t>
      </w:r>
      <w:r w:rsidR="007F1E43">
        <w:t xml:space="preserve"> </w:t>
      </w:r>
      <w:r w:rsidR="0064497D">
        <w:t>Sample size was calculated using formal power analysis</w:t>
      </w:r>
      <w:r w:rsidR="006C08EE">
        <w:t xml:space="preserve"> with G*Power software (</w:t>
      </w:r>
      <w:proofErr w:type="spellStart"/>
      <w:r w:rsidR="006C08EE">
        <w:t>Faul</w:t>
      </w:r>
      <w:proofErr w:type="spellEnd"/>
      <w:r w:rsidR="006C08EE">
        <w:t xml:space="preserve"> et al., 2007).</w:t>
      </w:r>
      <w:r w:rsidR="00CC4FBF">
        <w:t xml:space="preserve"> </w:t>
      </w:r>
      <w:r w:rsidR="001D155E">
        <w:t>Based on Cohen’s (1988) guidelines for small (</w:t>
      </w:r>
      <w:r w:rsidRPr="27A64A77" w:rsidR="00965B5D">
        <w:rPr>
          <w:i/>
          <w:iCs/>
        </w:rPr>
        <w:t>r</w:t>
      </w:r>
      <w:r w:rsidRPr="27A64A77" w:rsidR="00B52178">
        <w:rPr>
          <w:i/>
          <w:iCs/>
        </w:rPr>
        <w:t xml:space="preserve"> </w:t>
      </w:r>
      <w:r w:rsidRPr="27A64A77" w:rsidR="00965B5D">
        <w:rPr>
          <w:i/>
          <w:iCs/>
        </w:rPr>
        <w:t>=</w:t>
      </w:r>
      <w:r w:rsidR="00965B5D">
        <w:t xml:space="preserve"> 0.1), medium (</w:t>
      </w:r>
      <w:r w:rsidRPr="27A64A77" w:rsidR="00965B5D">
        <w:rPr>
          <w:i/>
          <w:iCs/>
        </w:rPr>
        <w:t>r</w:t>
      </w:r>
      <w:r w:rsidRPr="27A64A77" w:rsidR="00B52178">
        <w:rPr>
          <w:i/>
          <w:iCs/>
        </w:rPr>
        <w:t xml:space="preserve"> </w:t>
      </w:r>
      <w:r w:rsidR="00965B5D">
        <w:t>=</w:t>
      </w:r>
      <w:r w:rsidR="00B52178">
        <w:t xml:space="preserve"> </w:t>
      </w:r>
      <w:r w:rsidR="00965B5D">
        <w:t>0.3</w:t>
      </w:r>
      <w:r w:rsidR="00B52178">
        <w:t>) and large (</w:t>
      </w:r>
      <w:r w:rsidRPr="27A64A77" w:rsidR="00B52178">
        <w:rPr>
          <w:i/>
          <w:iCs/>
        </w:rPr>
        <w:t xml:space="preserve">r = </w:t>
      </w:r>
      <w:r w:rsidR="00B52178">
        <w:t>0.5) effects</w:t>
      </w:r>
      <w:r w:rsidR="00A80BB1">
        <w:t xml:space="preserve"> for a 2 (pre- and post-test</w:t>
      </w:r>
      <w:r w:rsidR="00887BD2">
        <w:t>)</w:t>
      </w:r>
      <w:r w:rsidR="00A80BB1">
        <w:t xml:space="preserve"> x 2 (CS-ADL and TAU)</w:t>
      </w:r>
      <w:r w:rsidR="003B4A9B">
        <w:t xml:space="preserve"> </w:t>
      </w:r>
      <w:r w:rsidRPr="27A64A77" w:rsidR="003B4A9B">
        <w:rPr>
          <w:i/>
          <w:iCs/>
        </w:rPr>
        <w:t>t</w:t>
      </w:r>
      <w:r w:rsidR="003B4A9B">
        <w:t xml:space="preserve">-test, with the difference between two dependent means (matched pairs), </w:t>
      </w:r>
      <w:r w:rsidR="00152DCD">
        <w:t>sample size was calculated for an estimated small (</w:t>
      </w:r>
      <w:r w:rsidRPr="27A64A77" w:rsidR="00152DCD">
        <w:rPr>
          <w:i/>
          <w:iCs/>
        </w:rPr>
        <w:t xml:space="preserve">d = </w:t>
      </w:r>
      <w:r w:rsidR="00152DCD">
        <w:t>0.2), medium (</w:t>
      </w:r>
      <w:r w:rsidRPr="27A64A77" w:rsidR="00152DCD">
        <w:rPr>
          <w:i/>
          <w:iCs/>
        </w:rPr>
        <w:t xml:space="preserve">d </w:t>
      </w:r>
      <w:r w:rsidR="00152DCD">
        <w:t>= 0.5) and large (</w:t>
      </w:r>
      <w:r w:rsidRPr="27A64A77" w:rsidR="00152DCD">
        <w:rPr>
          <w:i/>
          <w:iCs/>
        </w:rPr>
        <w:t xml:space="preserve">d </w:t>
      </w:r>
      <w:r w:rsidR="00152DCD">
        <w:t>= 0.8) effect size. Two-tailed alpha of 0.05 was assumed for all tests. With an estimated effect size of 0.2, a sample size of 199 is required for a critical t of 1.9720175 and degrees of freedom (</w:t>
      </w:r>
      <w:proofErr w:type="spellStart"/>
      <w:r w:rsidR="00582E04">
        <w:t>d</w:t>
      </w:r>
      <w:r w:rsidR="00152DCD">
        <w:t>f</w:t>
      </w:r>
      <w:proofErr w:type="spellEnd"/>
      <w:r w:rsidR="00152DCD">
        <w:t xml:space="preserve">) of 198, with an actual power of 0.8016910. With an estimated effect size of 0.5, a sample size of </w:t>
      </w:r>
      <w:r w:rsidR="00582E04">
        <w:t xml:space="preserve">34 is required for a critical t of 2.0345153 and a </w:t>
      </w:r>
      <w:proofErr w:type="spellStart"/>
      <w:r w:rsidR="00582E04">
        <w:t>df</w:t>
      </w:r>
      <w:proofErr w:type="spellEnd"/>
      <w:r w:rsidR="00582E04">
        <w:t xml:space="preserve"> of 33 and an actual power of 0.8077775. For a</w:t>
      </w:r>
      <w:r w:rsidR="00E66E3D">
        <w:t>n</w:t>
      </w:r>
      <w:r w:rsidR="00582E04">
        <w:t xml:space="preserve"> estimated effect size of 0.8, a sample size of 15 was calculated to be required for a critical t of 2.1447867 and a </w:t>
      </w:r>
      <w:proofErr w:type="spellStart"/>
      <w:r w:rsidR="00582E04">
        <w:t>df</w:t>
      </w:r>
      <w:proofErr w:type="spellEnd"/>
      <w:r w:rsidR="00582E04">
        <w:t xml:space="preserve"> of 14, with an actual power of 0.8213105. It is expected there will be challenges in the recruitment of 199 participant for the estimated effect size of 0.2, therefore</w:t>
      </w:r>
      <w:r w:rsidR="00F754DC">
        <w:t xml:space="preserve"> for pragmatic reasons,</w:t>
      </w:r>
      <w:r w:rsidR="00EE7A84">
        <w:t xml:space="preserve"> recruitment will aim for</w:t>
      </w:r>
      <w:r w:rsidR="00F754DC">
        <w:t xml:space="preserve"> </w:t>
      </w:r>
      <w:r w:rsidR="00FD4A73">
        <w:t>the sample size of 34 (</w:t>
      </w:r>
      <w:r w:rsidRPr="27A64A77" w:rsidR="00FD4A73">
        <w:rPr>
          <w:i/>
          <w:iCs/>
        </w:rPr>
        <w:t xml:space="preserve">d </w:t>
      </w:r>
      <w:r w:rsidR="00FD4A73">
        <w:t>= 0.5)</w:t>
      </w:r>
      <w:r w:rsidR="00EE7A84">
        <w:t xml:space="preserve">. </w:t>
      </w:r>
      <w:r w:rsidR="0074597B">
        <w:t>P</w:t>
      </w:r>
      <w:r w:rsidR="003D4E97">
        <w:t xml:space="preserve">articipants will be randomised </w:t>
      </w:r>
      <w:r w:rsidR="0021656F">
        <w:t xml:space="preserve">with 1:1 allocation ratio </w:t>
      </w:r>
      <w:r w:rsidR="003D4E97">
        <w:t>to either the intervention or control group. The primary and secondary outcomes will be measured at baseline prior to randomisation and at the end of interve</w:t>
      </w:r>
      <w:r w:rsidR="00AD18C2">
        <w:t>ntion (8 weeks).</w:t>
      </w:r>
      <w:r w:rsidR="4914E317">
        <w:t xml:space="preserve"> There will also be an observational assessment of occupational performance completed by the treating therapists within every group session. </w:t>
      </w:r>
    </w:p>
    <w:p w:rsidR="00EE61D8" w:rsidP="27A64A77" w:rsidRDefault="00AC37A7" w14:paraId="4D01393D" w14:textId="77777777">
      <w:pPr>
        <w:keepNext/>
        <w:widowControl w:val="0"/>
        <w:spacing w:after="0" w:afterAutospacing="1" w:line="360" w:lineRule="auto"/>
        <w:jc w:val="both"/>
        <w:rPr>
          <w:i/>
          <w:iCs/>
        </w:rPr>
      </w:pPr>
      <w:r w:rsidRPr="27A64A77">
        <w:rPr>
          <w:i/>
          <w:iCs/>
        </w:rPr>
        <w:t>Study setting</w:t>
      </w:r>
    </w:p>
    <w:p w:rsidRPr="00261725" w:rsidR="00AC37A7" w:rsidP="27A64A77" w:rsidRDefault="00261725" w14:paraId="18138919" w14:textId="17D31E72">
      <w:pPr>
        <w:keepNext/>
        <w:widowControl w:val="0"/>
        <w:spacing w:after="0" w:afterAutospacing="1" w:line="360" w:lineRule="auto"/>
        <w:jc w:val="both"/>
      </w:pPr>
      <w:r>
        <w:t xml:space="preserve">The study will take place in </w:t>
      </w:r>
      <w:r w:rsidR="006828FE">
        <w:t xml:space="preserve">two </w:t>
      </w:r>
      <w:r w:rsidR="0079327B">
        <w:t>Irish Health Service Executive (HSE), community-based o</w:t>
      </w:r>
      <w:r w:rsidR="00794CBA">
        <w:t xml:space="preserve">ccupational </w:t>
      </w:r>
      <w:r w:rsidR="0079327B">
        <w:t>t</w:t>
      </w:r>
      <w:r w:rsidR="00794CBA">
        <w:t>herapy services</w:t>
      </w:r>
      <w:r w:rsidR="0079327B">
        <w:t xml:space="preserve">. </w:t>
      </w:r>
      <w:r w:rsidR="00A276C5">
        <w:t>The principal investigator will deliver the CS-ADL intervention.</w:t>
      </w:r>
      <w:r w:rsidR="00846276">
        <w:t xml:space="preserve"> </w:t>
      </w:r>
      <w:r w:rsidR="00A276C5">
        <w:t xml:space="preserve"> </w:t>
      </w:r>
    </w:p>
    <w:p w:rsidR="00EE61D8" w:rsidP="27A64A77" w:rsidRDefault="00AC37A7" w14:paraId="0D0505E7" w14:textId="77777777">
      <w:pPr>
        <w:keepNext/>
        <w:widowControl w:val="0"/>
        <w:spacing w:after="0" w:afterAutospacing="1" w:line="360" w:lineRule="auto"/>
        <w:jc w:val="both"/>
        <w:rPr>
          <w:i/>
          <w:iCs/>
        </w:rPr>
      </w:pPr>
      <w:r w:rsidRPr="27A64A77">
        <w:rPr>
          <w:i/>
          <w:iCs/>
        </w:rPr>
        <w:t>Eligibility criteria</w:t>
      </w:r>
    </w:p>
    <w:p w:rsidR="006F10BB" w:rsidP="27A64A77" w:rsidRDefault="0083732B" w14:paraId="37642917" w14:textId="41FC9C14">
      <w:pPr>
        <w:keepNext/>
        <w:widowControl w:val="0"/>
        <w:spacing w:after="0" w:afterAutospacing="1" w:line="360" w:lineRule="auto"/>
        <w:jc w:val="both"/>
      </w:pPr>
      <w:r>
        <w:t>Eligibility</w:t>
      </w:r>
      <w:r w:rsidR="00B338DD">
        <w:t xml:space="preserve"> criteria for this study reflects criteria of previous multi-component</w:t>
      </w:r>
      <w:r w:rsidR="00EE61D8">
        <w:t xml:space="preserve"> CS</w:t>
      </w:r>
      <w:r w:rsidR="00B338DD">
        <w:t xml:space="preserve"> interventions. </w:t>
      </w:r>
      <w:r w:rsidR="00AD18C2">
        <w:t>Participants</w:t>
      </w:r>
      <w:r w:rsidR="00761D03">
        <w:t xml:space="preserve"> </w:t>
      </w:r>
      <w:r w:rsidR="00761D03">
        <w:lastRenderedPageBreak/>
        <w:t>must</w:t>
      </w:r>
      <w:r w:rsidR="00A96FE5">
        <w:t xml:space="preserve"> have a formal diagnosis of </w:t>
      </w:r>
      <w:r w:rsidR="002947E6">
        <w:t>major neurocognitive disorder</w:t>
      </w:r>
      <w:r w:rsidR="00D67DC8">
        <w:t xml:space="preserve"> (dementia)</w:t>
      </w:r>
      <w:r w:rsidR="002947E6">
        <w:t xml:space="preserve"> a</w:t>
      </w:r>
      <w:r w:rsidR="000A414E">
        <w:t>s per</w:t>
      </w:r>
      <w:r w:rsidR="002947E6">
        <w:t xml:space="preserve"> the DSM-V criteria</w:t>
      </w:r>
      <w:r w:rsidR="00AC4497">
        <w:t xml:space="preserve"> (American Psychiatric Association, 2013)</w:t>
      </w:r>
      <w:r w:rsidR="00FA709D">
        <w:t>.</w:t>
      </w:r>
      <w:r w:rsidR="004C2789">
        <w:t xml:space="preserve"> Participants must have a mild-to-moderate cognitive impairment</w:t>
      </w:r>
      <w:r w:rsidR="00226076">
        <w:t xml:space="preserve"> as classified by the </w:t>
      </w:r>
      <w:r w:rsidR="00B06446">
        <w:t>Mini Mental State Examination</w:t>
      </w:r>
      <w:r w:rsidR="00AB459B">
        <w:t xml:space="preserve"> (MMSE) or equivalent screens</w:t>
      </w:r>
      <w:r w:rsidR="00B06446">
        <w:t xml:space="preserve"> (</w:t>
      </w:r>
      <w:proofErr w:type="spellStart"/>
      <w:r w:rsidR="00476363">
        <w:t>Folstein</w:t>
      </w:r>
      <w:proofErr w:type="spellEnd"/>
      <w:r w:rsidR="00476363">
        <w:t xml:space="preserve"> et a</w:t>
      </w:r>
      <w:r w:rsidR="00B06446">
        <w:t>l., 1975)</w:t>
      </w:r>
      <w:r w:rsidR="00EE61D8">
        <w:t>.</w:t>
      </w:r>
      <w:r w:rsidR="006F10BB">
        <w:t xml:space="preserve"> Individuals with severe dementia, </w:t>
      </w:r>
      <w:r w:rsidR="00965E17">
        <w:t>i.e.,</w:t>
      </w:r>
      <w:r w:rsidR="006F10BB">
        <w:t xml:space="preserve"> an MMSE&lt;10, will be excluded as </w:t>
      </w:r>
      <w:r w:rsidR="00927848">
        <w:t xml:space="preserve">most CS interventions are not applicable for those with </w:t>
      </w:r>
      <w:r w:rsidR="00595911">
        <w:t>severe cognitive impairment (Spector et al., 2003).</w:t>
      </w:r>
      <w:r w:rsidR="00E60DC5">
        <w:t xml:space="preserve"> Participants taking dementia medication can continue to </w:t>
      </w:r>
      <w:r w:rsidR="00BF4CC5">
        <w:t xml:space="preserve">do so </w:t>
      </w:r>
      <w:r w:rsidR="00E60DC5">
        <w:t>during the study.</w:t>
      </w:r>
      <w:r w:rsidR="00226076">
        <w:t xml:space="preserve"> </w:t>
      </w:r>
    </w:p>
    <w:p w:rsidR="00E45995" w:rsidP="27A64A77" w:rsidRDefault="00226076" w14:paraId="6A7AC124" w14:textId="689413F9">
      <w:pPr>
        <w:keepNext/>
        <w:widowControl w:val="0"/>
        <w:spacing w:after="0" w:afterAutospacing="1" w:line="360" w:lineRule="auto"/>
        <w:jc w:val="both"/>
      </w:pPr>
      <w:r>
        <w:t>Participants must have some ability to communicate and understand communi</w:t>
      </w:r>
      <w:r w:rsidR="00924105">
        <w:t>cation</w:t>
      </w:r>
      <w:r w:rsidR="0006257B">
        <w:t xml:space="preserve">, determined by a score of 1 or 0 on questions 12 and 13 of the Clifton Assessment Procedures </w:t>
      </w:r>
      <w:r w:rsidR="00DB5367">
        <w:t xml:space="preserve">for the Elderly-Behaviour Rating Scale (Pattie and </w:t>
      </w:r>
      <w:proofErr w:type="spellStart"/>
      <w:r w:rsidR="00DB5367">
        <w:t>Gilleard</w:t>
      </w:r>
      <w:proofErr w:type="spellEnd"/>
      <w:r w:rsidR="00DB5367">
        <w:t>, 1979).</w:t>
      </w:r>
      <w:r w:rsidR="003700DC">
        <w:t xml:space="preserve"> Participants must be able to see and hear well enough to participate in the group. </w:t>
      </w:r>
      <w:r w:rsidR="00203620">
        <w:t xml:space="preserve">Participants will not be </w:t>
      </w:r>
      <w:r w:rsidR="0083732B">
        <w:t>ex</w:t>
      </w:r>
      <w:r w:rsidR="00203620">
        <w:t>cluded if they have significant uncontrolled disruptive behaviours</w:t>
      </w:r>
      <w:r w:rsidR="00A93F9E">
        <w:t xml:space="preserve">, a premorbid diagnosis of a learning disability, </w:t>
      </w:r>
      <w:r w:rsidR="00EB0E9B">
        <w:t xml:space="preserve">or a </w:t>
      </w:r>
      <w:r w:rsidR="00A93F9E">
        <w:t>significant physical illness</w:t>
      </w:r>
      <w:r w:rsidR="00EB0E9B">
        <w:t>/</w:t>
      </w:r>
      <w:r w:rsidR="00A93F9E">
        <w:t>disability that may affect participation</w:t>
      </w:r>
      <w:r w:rsidR="00785305">
        <w:t xml:space="preserve"> during intervention sessions or assessments</w:t>
      </w:r>
      <w:r w:rsidR="00BC104F">
        <w:t>.</w:t>
      </w:r>
    </w:p>
    <w:p w:rsidRPr="00D86A25" w:rsidR="00261725" w:rsidP="27A64A77" w:rsidRDefault="00E45995" w14:paraId="77FE6542" w14:textId="3A629945">
      <w:pPr>
        <w:keepNext/>
        <w:widowControl w:val="0"/>
        <w:spacing w:after="0" w:afterAutospacing="1" w:line="360" w:lineRule="auto"/>
        <w:jc w:val="both"/>
        <w:rPr>
          <w:i/>
          <w:iCs/>
        </w:rPr>
      </w:pPr>
      <w:r w:rsidRPr="27A64A77">
        <w:rPr>
          <w:i/>
          <w:iCs/>
        </w:rPr>
        <w:t>Recruitment</w:t>
      </w:r>
    </w:p>
    <w:p w:rsidRPr="00755749" w:rsidR="00755749" w:rsidP="27A64A77" w:rsidRDefault="00E45995" w14:paraId="1276230B" w14:textId="06DBBCF9">
      <w:pPr>
        <w:keepNext/>
        <w:widowControl w:val="0"/>
        <w:spacing w:after="0" w:afterAutospacing="1" w:line="360" w:lineRule="auto"/>
        <w:jc w:val="both"/>
        <w:rPr>
          <w:color w:val="FF0000"/>
        </w:rPr>
      </w:pPr>
      <w:r>
        <w:t>Participants will be recruited from</w:t>
      </w:r>
      <w:r w:rsidR="003939EA">
        <w:t xml:space="preserve"> </w:t>
      </w:r>
      <w:r w:rsidR="08CE86EC">
        <w:t>HSE</w:t>
      </w:r>
      <w:r w:rsidR="00577841">
        <w:t xml:space="preserve"> o</w:t>
      </w:r>
      <w:r w:rsidR="004840C2">
        <w:t xml:space="preserve">ccupational </w:t>
      </w:r>
      <w:r w:rsidR="00577841">
        <w:t>t</w:t>
      </w:r>
      <w:r w:rsidR="004840C2">
        <w:t>herapy</w:t>
      </w:r>
      <w:r w:rsidR="00A73DC3">
        <w:t xml:space="preserve"> </w:t>
      </w:r>
      <w:r w:rsidR="003939EA">
        <w:t>setting</w:t>
      </w:r>
      <w:r w:rsidR="00685BCC">
        <w:t>s</w:t>
      </w:r>
      <w:r w:rsidR="003939EA">
        <w:t xml:space="preserve"> </w:t>
      </w:r>
      <w:r w:rsidR="50CD24B5">
        <w:t>in</w:t>
      </w:r>
      <w:r w:rsidR="004840C2">
        <w:t xml:space="preserve"> </w:t>
      </w:r>
      <w:r w:rsidR="003939EA">
        <w:t>Ireland</w:t>
      </w:r>
      <w:r w:rsidR="00042048">
        <w:t xml:space="preserve">. Clinicians will be </w:t>
      </w:r>
      <w:r w:rsidR="004840C2">
        <w:t>encouraged</w:t>
      </w:r>
      <w:r w:rsidR="00042048">
        <w:t xml:space="preserve"> to screen their case load for potential participants and approach them </w:t>
      </w:r>
      <w:r w:rsidR="00DE0F87">
        <w:t xml:space="preserve">and their </w:t>
      </w:r>
      <w:r w:rsidR="009F53CE">
        <w:t xml:space="preserve">caregiver </w:t>
      </w:r>
      <w:r w:rsidR="00DE0F87">
        <w:t xml:space="preserve">to discuss the study. If they are interested in taking part, </w:t>
      </w:r>
      <w:r w:rsidR="00953110">
        <w:t>internal referral</w:t>
      </w:r>
      <w:r w:rsidR="005D4599">
        <w:t xml:space="preserve"> </w:t>
      </w:r>
      <w:r w:rsidR="00A73DC3">
        <w:t>protocols</w:t>
      </w:r>
      <w:r w:rsidR="005D4599">
        <w:t xml:space="preserve"> will be followed</w:t>
      </w:r>
      <w:r w:rsidR="00EB0E9B">
        <w:t>.</w:t>
      </w:r>
      <w:r w:rsidR="005D4599">
        <w:t xml:space="preserve"> </w:t>
      </w:r>
      <w:r w:rsidR="00E31F9E">
        <w:t>Contact d</w:t>
      </w:r>
      <w:r w:rsidR="00DE0F87">
        <w:t xml:space="preserve">etails </w:t>
      </w:r>
      <w:r w:rsidR="00E31F9E">
        <w:t xml:space="preserve">will be passed </w:t>
      </w:r>
      <w:r w:rsidR="00DE0F87">
        <w:t xml:space="preserve">to the research team who will </w:t>
      </w:r>
      <w:r w:rsidR="00E31F9E">
        <w:t xml:space="preserve">arrange a meeting with the </w:t>
      </w:r>
      <w:r w:rsidR="00DE0F87">
        <w:t xml:space="preserve">participant and their </w:t>
      </w:r>
      <w:r w:rsidR="009F53CE">
        <w:t>caregiver</w:t>
      </w:r>
      <w:r w:rsidR="00954941">
        <w:t xml:space="preserve"> to assess eligibility. If they are eligible and agree to take part, informed written consent will be obtained.</w:t>
      </w:r>
      <w:r w:rsidR="005D4599">
        <w:t xml:space="preserve"> Participants’ capacity to consent to take part in the study will be assessed</w:t>
      </w:r>
      <w:r w:rsidR="00990E47">
        <w:t xml:space="preserve"> following the guidelines stipulated in the </w:t>
      </w:r>
      <w:r w:rsidR="00493848">
        <w:t>Assisted Decision-Making (Capacity) Act (2015)</w:t>
      </w:r>
      <w:r w:rsidR="000A6D1E">
        <w:t>. If the participant</w:t>
      </w:r>
      <w:r w:rsidR="001D57E3">
        <w:t xml:space="preserve"> with dementia lacks the capacity to consent, </w:t>
      </w:r>
      <w:r w:rsidR="14164DAC">
        <w:t>appropriate protocols will be adhered to in line with the Assisted Decision-Making (Capacity) Act (2015) which is currently evolving into full enactment in Ireland</w:t>
      </w:r>
      <w:r w:rsidR="006D483E">
        <w:t>.</w:t>
      </w:r>
      <w:r w:rsidR="009346C8">
        <w:t xml:space="preserve"> </w:t>
      </w:r>
    </w:p>
    <w:p w:rsidR="00A079DA" w:rsidP="27A64A77" w:rsidRDefault="00755749" w14:paraId="7713E382" w14:textId="77777777">
      <w:pPr>
        <w:keepNext/>
        <w:widowControl w:val="0"/>
        <w:spacing w:after="0" w:afterAutospacing="1" w:line="360" w:lineRule="auto"/>
        <w:jc w:val="both"/>
        <w:rPr>
          <w:i/>
          <w:iCs/>
        </w:rPr>
      </w:pPr>
      <w:r w:rsidRPr="27A64A77">
        <w:rPr>
          <w:i/>
          <w:iCs/>
        </w:rPr>
        <w:t>Randomisation</w:t>
      </w:r>
      <w:r w:rsidRPr="27A64A77" w:rsidR="00766110">
        <w:rPr>
          <w:i/>
          <w:iCs/>
        </w:rPr>
        <w:t xml:space="preserve"> and masking</w:t>
      </w:r>
    </w:p>
    <w:p w:rsidR="0074460E" w:rsidP="27A64A77" w:rsidRDefault="00755749" w14:paraId="7F736199" w14:textId="6978442F">
      <w:pPr>
        <w:keepNext/>
        <w:widowControl w:val="0"/>
        <w:spacing w:after="0" w:afterAutospacing="1" w:line="360" w:lineRule="auto"/>
        <w:jc w:val="both"/>
      </w:pPr>
      <w:r w:rsidRPr="27A64A77">
        <w:rPr>
          <w:b/>
          <w:bCs/>
        </w:rPr>
        <w:t xml:space="preserve"> </w:t>
      </w:r>
      <w:r w:rsidR="00740408">
        <w:t xml:space="preserve">Randomisation will occur after </w:t>
      </w:r>
      <w:r w:rsidR="005C2657">
        <w:t>eligibility</w:t>
      </w:r>
      <w:r w:rsidR="00740408">
        <w:t xml:space="preserve">, consent and baseline assessments have been carried out. </w:t>
      </w:r>
      <w:r w:rsidR="00DE5553">
        <w:t xml:space="preserve"> </w:t>
      </w:r>
      <w:r w:rsidR="001B0D2F">
        <w:t xml:space="preserve">Random allocation will be completed by an allocator </w:t>
      </w:r>
      <w:r w:rsidR="003D3B0F">
        <w:t>otherwise uninvolved in the study. A comput</w:t>
      </w:r>
      <w:r w:rsidR="003C75A7">
        <w:t>er-generated number system</w:t>
      </w:r>
      <w:r w:rsidR="00786AE0">
        <w:t xml:space="preserve"> (RAN</w:t>
      </w:r>
      <w:r w:rsidR="0009736F">
        <w:t xml:space="preserve">DBETWEEN Command on Microsoft Excel) will be used. </w:t>
      </w:r>
      <w:r w:rsidR="00D05337">
        <w:t>While participants</w:t>
      </w:r>
      <w:r w:rsidR="00461CD4">
        <w:t xml:space="preserve"> </w:t>
      </w:r>
      <w:r w:rsidR="00461CD4">
        <w:lastRenderedPageBreak/>
        <w:t xml:space="preserve">cannot be blinded to their allocated group, </w:t>
      </w:r>
      <w:r w:rsidR="00B15EA7">
        <w:t xml:space="preserve">outcome </w:t>
      </w:r>
      <w:r w:rsidR="00766110">
        <w:t>assessors will be blind</w:t>
      </w:r>
      <w:r w:rsidR="003D3B0F">
        <w:t xml:space="preserve"> </w:t>
      </w:r>
      <w:r w:rsidR="00766110">
        <w:t xml:space="preserve">to group allocation. </w:t>
      </w:r>
    </w:p>
    <w:p w:rsidR="0074460E" w:rsidP="27A64A77" w:rsidRDefault="00C84631" w14:paraId="76637513" w14:textId="0B6BE25B">
      <w:pPr>
        <w:keepNext/>
        <w:widowControl w:val="0"/>
        <w:spacing w:after="0" w:afterAutospacing="1" w:line="360" w:lineRule="auto"/>
        <w:jc w:val="both"/>
        <w:rPr>
          <w:b/>
          <w:bCs/>
        </w:rPr>
      </w:pPr>
      <w:r w:rsidRPr="27A64A77">
        <w:rPr>
          <w:b/>
          <w:bCs/>
        </w:rPr>
        <w:t>Intervention</w:t>
      </w:r>
      <w:r w:rsidRPr="27A64A77" w:rsidR="00C86E20">
        <w:rPr>
          <w:b/>
          <w:bCs/>
        </w:rPr>
        <w:t xml:space="preserve"> </w:t>
      </w:r>
    </w:p>
    <w:p w:rsidRPr="006E6CD4" w:rsidR="006E6CD4" w:rsidP="27A64A77" w:rsidRDefault="006E6CD4" w14:paraId="35B47BD6" w14:textId="6991360F">
      <w:pPr>
        <w:keepNext/>
        <w:widowControl w:val="0"/>
        <w:spacing w:after="0" w:afterAutospacing="1" w:line="360" w:lineRule="auto"/>
        <w:jc w:val="both"/>
        <w:rPr>
          <w:i/>
          <w:iCs/>
        </w:rPr>
      </w:pPr>
      <w:r w:rsidRPr="27A64A77">
        <w:rPr>
          <w:i/>
          <w:iCs/>
        </w:rPr>
        <w:t>CS-ADL</w:t>
      </w:r>
    </w:p>
    <w:p w:rsidR="00C84631" w:rsidP="27A64A77" w:rsidRDefault="00C34924" w14:paraId="0F6F6C71" w14:textId="548E8803">
      <w:pPr>
        <w:keepNext/>
        <w:widowControl w:val="0"/>
        <w:spacing w:after="0" w:afterAutospacing="1" w:line="360" w:lineRule="auto"/>
        <w:jc w:val="both"/>
      </w:pPr>
      <w:r>
        <w:t>The intervention group will receive a program of CS-ADL</w:t>
      </w:r>
      <w:r w:rsidR="00D83968">
        <w:t>, with sessions</w:t>
      </w:r>
      <w:r w:rsidR="005B13B3">
        <w:t xml:space="preserve"> delivered once weekly across 7 weeks. </w:t>
      </w:r>
      <w:r w:rsidR="00FF6A88">
        <w:t xml:space="preserve">Typical CST </w:t>
      </w:r>
      <w:r w:rsidR="00843AEB">
        <w:t xml:space="preserve">programs commonly delivered by </w:t>
      </w:r>
      <w:r w:rsidR="00807F6B">
        <w:t xml:space="preserve">Irish </w:t>
      </w:r>
      <w:r w:rsidR="00843AEB">
        <w:t>occupational therapy services span a duration of 7 weeks,</w:t>
      </w:r>
      <w:r>
        <w:t xml:space="preserve"> </w:t>
      </w:r>
      <w:r w:rsidR="00720F51">
        <w:t xml:space="preserve">demonstrating </w:t>
      </w:r>
      <w:r w:rsidR="00843AEB">
        <w:t xml:space="preserve">that an intervention of this length </w:t>
      </w:r>
      <w:r w:rsidR="00720F51">
        <w:t>is</w:t>
      </w:r>
      <w:r>
        <w:t xml:space="preserve"> feasible within these services. CS-ADL</w:t>
      </w:r>
      <w:r w:rsidR="00D83968">
        <w:t xml:space="preserve"> sessions will last approximately 2 hours</w:t>
      </w:r>
      <w:r w:rsidR="00A54DBD">
        <w:t xml:space="preserve">. </w:t>
      </w:r>
      <w:r w:rsidR="003F27A5">
        <w:t xml:space="preserve">While Ryan and </w:t>
      </w:r>
      <w:r w:rsidR="361CBBC1">
        <w:t>Brady</w:t>
      </w:r>
      <w:r w:rsidR="003F27A5">
        <w:t>’s (202</w:t>
      </w:r>
      <w:r w:rsidR="03DEC948">
        <w:t>3</w:t>
      </w:r>
      <w:r w:rsidR="003F27A5">
        <w:t xml:space="preserve">) scoping review reported significant ADL benefits from the intensive multi-component CS interventions of </w:t>
      </w:r>
      <w:proofErr w:type="spellStart"/>
      <w:r w:rsidR="003F27A5">
        <w:t>Graessel</w:t>
      </w:r>
      <w:proofErr w:type="spellEnd"/>
      <w:r w:rsidR="003F27A5">
        <w:t xml:space="preserve"> et al. (2011) and </w:t>
      </w:r>
      <w:proofErr w:type="spellStart"/>
      <w:r w:rsidR="003F27A5">
        <w:t>Mu</w:t>
      </w:r>
      <w:r w:rsidRPr="27A64A77" w:rsidR="003F27A5">
        <w:t>ñ</w:t>
      </w:r>
      <w:r w:rsidR="003F27A5">
        <w:t>iz</w:t>
      </w:r>
      <w:proofErr w:type="spellEnd"/>
      <w:r w:rsidR="003F27A5">
        <w:t xml:space="preserve"> et al. (2015), Jiménez </w:t>
      </w:r>
      <w:proofErr w:type="spellStart"/>
      <w:r w:rsidR="003F27A5">
        <w:t>Palomares</w:t>
      </w:r>
      <w:proofErr w:type="spellEnd"/>
      <w:r w:rsidR="003F27A5">
        <w:t xml:space="preserve"> et al.</w:t>
      </w:r>
      <w:r w:rsidR="008211E1">
        <w:t>’s</w:t>
      </w:r>
      <w:r w:rsidR="003F27A5">
        <w:t xml:space="preserve"> (2021) occupational therapy CS program reported benefits for ADLs through a less intensive approach of two 45-minute sessions per week for</w:t>
      </w:r>
      <w:r w:rsidR="000615C1">
        <w:t xml:space="preserve"> a total of</w:t>
      </w:r>
      <w:r w:rsidR="003F27A5">
        <w:t xml:space="preserve"> 5 weeks</w:t>
      </w:r>
      <w:r w:rsidR="000615C1">
        <w:t xml:space="preserve">. As typical </w:t>
      </w:r>
      <w:r w:rsidR="000776E1">
        <w:t xml:space="preserve">community-based </w:t>
      </w:r>
      <w:r w:rsidR="000615C1">
        <w:t xml:space="preserve">CST programs often deliver two 45-minute sessions on the one day to aid feasibility, </w:t>
      </w:r>
      <w:r w:rsidR="0025379D">
        <w:t>the planned intensity and duration of the CS-ADL program is therefore justified.</w:t>
      </w:r>
      <w:r w:rsidR="00CF136A">
        <w:t xml:space="preserve"> </w:t>
      </w:r>
      <w:r w:rsidR="00A276C5">
        <w:t>At least one qualified occupational therapist</w:t>
      </w:r>
      <w:r w:rsidR="00876BE5">
        <w:t xml:space="preserve"> will facilitate the sessions</w:t>
      </w:r>
      <w:r w:rsidR="006C06BF">
        <w:t>,</w:t>
      </w:r>
      <w:r w:rsidR="00610B94">
        <w:t xml:space="preserve"> with the assistance of a co-facilitator,</w:t>
      </w:r>
      <w:r w:rsidR="00807F6B">
        <w:t xml:space="preserve"> </w:t>
      </w:r>
      <w:r w:rsidR="00F85509">
        <w:t>as</w:t>
      </w:r>
      <w:r w:rsidR="009B0CD0">
        <w:t xml:space="preserve"> CS-ADL activities require a level of supervision</w:t>
      </w:r>
      <w:r w:rsidR="003128A8">
        <w:t xml:space="preserve"> not feasible for a single facilitator</w:t>
      </w:r>
      <w:r w:rsidR="00544C41">
        <w:t>.</w:t>
      </w:r>
      <w:r w:rsidR="003128A8">
        <w:t xml:space="preserve"> Furthermore, </w:t>
      </w:r>
      <w:r w:rsidR="00B50970">
        <w:t xml:space="preserve">the lead </w:t>
      </w:r>
      <w:r w:rsidR="003128A8">
        <w:t xml:space="preserve">group facilitator must be </w:t>
      </w:r>
      <w:r w:rsidR="00B50970">
        <w:t xml:space="preserve">an </w:t>
      </w:r>
      <w:r w:rsidR="003128A8">
        <w:t>occupational therapist as the aims of CS-ADL a</w:t>
      </w:r>
      <w:r w:rsidR="00860D01">
        <w:t>lign with the core principles of the profession.</w:t>
      </w:r>
      <w:r w:rsidR="00544C41">
        <w:t xml:space="preserve"> </w:t>
      </w:r>
      <w:r w:rsidR="003601F7">
        <w:t>Each session consists of similar components, however the sequence and timing allocated per component may differ between sessions.</w:t>
      </w:r>
      <w:r w:rsidR="00223A65">
        <w:t xml:space="preserve"> Activities are based around a different theme for each session, for example morning routine, evening routine, or domestic activities, with each session intended to be enjoyable and mentally stimulating for the individual. </w:t>
      </w:r>
      <w:r w:rsidR="003601F7">
        <w:t xml:space="preserve"> A typical session will begin with</w:t>
      </w:r>
      <w:r w:rsidR="00326EC7">
        <w:t xml:space="preserve"> 20-minutes of introductions, reality orientation</w:t>
      </w:r>
      <w:r w:rsidR="00983715">
        <w:t xml:space="preserve">, a group song and discussion of the news of the week. 15-minutes will </w:t>
      </w:r>
      <w:r w:rsidR="0012431B">
        <w:t xml:space="preserve">then </w:t>
      </w:r>
      <w:r w:rsidR="00983715">
        <w:t>be spent on a physical activity/game</w:t>
      </w:r>
      <w:r w:rsidR="003C634E">
        <w:t>. Phys</w:t>
      </w:r>
      <w:r w:rsidR="00157231">
        <w:t xml:space="preserve">ical activity will be a key component of the CS-ADL program as 7 of 9 </w:t>
      </w:r>
      <w:r w:rsidR="00182BB3">
        <w:t>CS</w:t>
      </w:r>
      <w:r w:rsidR="002D0DE0">
        <w:t xml:space="preserve"> programs</w:t>
      </w:r>
      <w:r w:rsidR="00157231">
        <w:t xml:space="preserve"> reviewed by Ryan and </w:t>
      </w:r>
      <w:r w:rsidR="189E881A">
        <w:t>Brady</w:t>
      </w:r>
      <w:r w:rsidR="00157231">
        <w:t xml:space="preserve"> (</w:t>
      </w:r>
      <w:r w:rsidR="6A52FCFF">
        <w:t>2023</w:t>
      </w:r>
      <w:r w:rsidR="00157231">
        <w:t>) involving a physical activity component to intervention reported benefits for ADL outcomes.</w:t>
      </w:r>
      <w:r w:rsidR="00983715">
        <w:t xml:space="preserve"> </w:t>
      </w:r>
      <w:r w:rsidR="00A749A0">
        <w:t xml:space="preserve">A physical activity at the start of the group will also aim to </w:t>
      </w:r>
      <w:r w:rsidR="002E5B53">
        <w:t>benefit arousal levels of participants and build rapport amongst group members. This will be followed by</w:t>
      </w:r>
      <w:r w:rsidR="00D07611">
        <w:t xml:space="preserve"> </w:t>
      </w:r>
      <w:r w:rsidR="00710E0B">
        <w:t>25</w:t>
      </w:r>
      <w:r w:rsidR="00D07611">
        <w:t>-minutes of ADL-focused cognitive stimulation activities</w:t>
      </w:r>
      <w:r w:rsidR="002E5B53">
        <w:t>, a</w:t>
      </w:r>
      <w:r w:rsidR="00D07611">
        <w:t xml:space="preserve"> 15-minute break</w:t>
      </w:r>
      <w:r w:rsidR="002E5B53">
        <w:t>, and</w:t>
      </w:r>
      <w:r w:rsidR="00D07611">
        <w:t xml:space="preserve"> </w:t>
      </w:r>
      <w:r w:rsidR="00DB0345">
        <w:t xml:space="preserve">approximately </w:t>
      </w:r>
      <w:r w:rsidR="00D07611">
        <w:t>10</w:t>
      </w:r>
      <w:r w:rsidR="00182BB3">
        <w:t xml:space="preserve"> more </w:t>
      </w:r>
      <w:r w:rsidR="00E51F95">
        <w:t>minutes of ADL-focused CS activities</w:t>
      </w:r>
      <w:r w:rsidR="00182BB3">
        <w:t>.</w:t>
      </w:r>
      <w:r w:rsidR="00E51F95">
        <w:t xml:space="preserve"> </w:t>
      </w:r>
      <w:r w:rsidR="00384DAA">
        <w:t xml:space="preserve">These activities will include the identification and categorisation of everyday items, discussion, reminiscence, planning and sequencing of ADLs and </w:t>
      </w:r>
      <w:r w:rsidR="000334AC">
        <w:t xml:space="preserve">the completion of </w:t>
      </w:r>
      <w:r w:rsidR="00384DAA">
        <w:t>everyday writing/calculation tasks. This will be followed by</w:t>
      </w:r>
      <w:r w:rsidR="00BD7CB0">
        <w:t xml:space="preserve"> a 30-minute ADL task, which is an essential component to the program</w:t>
      </w:r>
      <w:r w:rsidR="00A96B66">
        <w:t xml:space="preserve">, as Ryan and </w:t>
      </w:r>
      <w:r w:rsidR="557DFE24">
        <w:t>Brady</w:t>
      </w:r>
      <w:r w:rsidR="00A96B66">
        <w:t>’s (</w:t>
      </w:r>
      <w:r w:rsidR="224EA923">
        <w:t>2023</w:t>
      </w:r>
      <w:r w:rsidR="00A96B66">
        <w:t>) review found CS interventions with an ADL component report significant benefits for ADL outcomes.</w:t>
      </w:r>
      <w:r w:rsidR="00FB2490">
        <w:t xml:space="preserve"> Examples of activities</w:t>
      </w:r>
      <w:r w:rsidR="00F15736">
        <w:t xml:space="preserve"> will include </w:t>
      </w:r>
      <w:r w:rsidR="007613C9">
        <w:t xml:space="preserve">making </w:t>
      </w:r>
      <w:r w:rsidR="007613C9">
        <w:lastRenderedPageBreak/>
        <w:t xml:space="preserve">a breakfast, </w:t>
      </w:r>
      <w:r w:rsidR="008A156F">
        <w:t xml:space="preserve">a simple gardening </w:t>
      </w:r>
      <w:r w:rsidR="000B001E">
        <w:t xml:space="preserve">activity or </w:t>
      </w:r>
      <w:r w:rsidR="00043769">
        <w:t xml:space="preserve">sorting laundry. </w:t>
      </w:r>
      <w:r w:rsidR="009C0F74">
        <w:t xml:space="preserve">While the structure of </w:t>
      </w:r>
      <w:r w:rsidR="0094259F">
        <w:t>CS-ADL has taken inspiration from previous CS programs</w:t>
      </w:r>
      <w:r w:rsidR="00A27D4F">
        <w:t xml:space="preserve"> (</w:t>
      </w:r>
      <w:proofErr w:type="spellStart"/>
      <w:r w:rsidR="00A27D4F">
        <w:t>Graessel</w:t>
      </w:r>
      <w:proofErr w:type="spellEnd"/>
      <w:r w:rsidR="00A27D4F">
        <w:t xml:space="preserve"> et al., 2011; Jiménez </w:t>
      </w:r>
      <w:proofErr w:type="spellStart"/>
      <w:r w:rsidR="00A27D4F">
        <w:t>Palomares</w:t>
      </w:r>
      <w:proofErr w:type="spellEnd"/>
      <w:r w:rsidR="00A27D4F">
        <w:t xml:space="preserve"> et al., 2021; Spector et al., 2003),</w:t>
      </w:r>
      <w:r w:rsidR="00E37E88">
        <w:t xml:space="preserve"> CS-ADL differs</w:t>
      </w:r>
      <w:r w:rsidR="00A27D4F">
        <w:t xml:space="preserve"> as</w:t>
      </w:r>
      <w:r w:rsidR="00E37E88">
        <w:t xml:space="preserve"> </w:t>
      </w:r>
      <w:r w:rsidR="00A27D4F">
        <w:t xml:space="preserve">participants </w:t>
      </w:r>
      <w:r w:rsidR="002B0910">
        <w:t xml:space="preserve">are actively engaged in the planning, </w:t>
      </w:r>
      <w:r w:rsidR="00505C71">
        <w:t>preparation,</w:t>
      </w:r>
      <w:r w:rsidR="002B0910">
        <w:t xml:space="preserve"> and practice of everyday activities like washing, </w:t>
      </w:r>
      <w:r w:rsidR="00505C71">
        <w:t>dressing,</w:t>
      </w:r>
      <w:r w:rsidR="002B0910">
        <w:t xml:space="preserve"> and cooking. </w:t>
      </w:r>
      <w:r w:rsidR="001936D6">
        <w:t xml:space="preserve">A full groupwork protocol and </w:t>
      </w:r>
      <w:r w:rsidR="00334B02">
        <w:t xml:space="preserve">detailed </w:t>
      </w:r>
      <w:r w:rsidR="001936D6">
        <w:t>sessio</w:t>
      </w:r>
      <w:r w:rsidR="00334B02">
        <w:t xml:space="preserve">n plans are available </w:t>
      </w:r>
      <w:r w:rsidR="006346F6">
        <w:t>at Appendix 1 and Appendix 2</w:t>
      </w:r>
      <w:r w:rsidR="002E0B48">
        <w:t>.1</w:t>
      </w:r>
      <w:r w:rsidR="006346F6">
        <w:t xml:space="preserve"> respectively.</w:t>
      </w:r>
      <w:r w:rsidR="00334B02">
        <w:t xml:space="preserve"> </w:t>
      </w:r>
      <w:r w:rsidR="00F81BA0">
        <w:t>Sample h</w:t>
      </w:r>
      <w:r w:rsidR="002E0B48">
        <w:t xml:space="preserve">andouts and instructional cards used in the implementation of CS-ADL sessions are available </w:t>
      </w:r>
      <w:r w:rsidR="00F81BA0">
        <w:t xml:space="preserve">from </w:t>
      </w:r>
      <w:r w:rsidR="002E0B48">
        <w:t>appendix 2.2</w:t>
      </w:r>
      <w:r w:rsidR="00F81BA0">
        <w:t xml:space="preserve"> to appendix </w:t>
      </w:r>
      <w:r w:rsidR="002E0B48">
        <w:t>2.8</w:t>
      </w:r>
      <w:r w:rsidR="00F81BA0">
        <w:t>. Therapists involved in the</w:t>
      </w:r>
      <w:r w:rsidR="00BB13C8">
        <w:t xml:space="preserve"> administration</w:t>
      </w:r>
      <w:r w:rsidR="00F81BA0">
        <w:t xml:space="preserve"> of CS-ADL are advised to use their clinical judgement in </w:t>
      </w:r>
      <w:r w:rsidR="00BB13C8">
        <w:t>the planning and implementation</w:t>
      </w:r>
      <w:r w:rsidR="00A54BAC">
        <w:t xml:space="preserve"> of sessions</w:t>
      </w:r>
      <w:r w:rsidR="00BB13C8">
        <w:t xml:space="preserve">, </w:t>
      </w:r>
      <w:r w:rsidR="00F81BA0">
        <w:t xml:space="preserve">as sessions should be individualised to suit the needs, </w:t>
      </w:r>
      <w:r w:rsidR="00A54BAC">
        <w:t>abilities,</w:t>
      </w:r>
      <w:r w:rsidR="00F81BA0">
        <w:t xml:space="preserve"> and interests of group members.</w:t>
      </w:r>
      <w:r w:rsidR="00A54BAC">
        <w:t xml:space="preserve"> Activities should be adapted accordingly.</w:t>
      </w:r>
    </w:p>
    <w:p w:rsidRPr="00567D5C" w:rsidR="00567D5C" w:rsidP="27A64A77" w:rsidRDefault="00567D5C" w14:paraId="02EB25C4" w14:textId="77B2F7CF">
      <w:pPr>
        <w:keepNext/>
        <w:widowControl w:val="0"/>
        <w:spacing w:after="0" w:afterAutospacing="1" w:line="360" w:lineRule="auto"/>
        <w:jc w:val="both"/>
        <w:rPr>
          <w:i/>
          <w:iCs/>
        </w:rPr>
      </w:pPr>
      <w:r w:rsidRPr="27A64A77">
        <w:rPr>
          <w:i/>
          <w:iCs/>
        </w:rPr>
        <w:t>Treatment-as-usual</w:t>
      </w:r>
    </w:p>
    <w:p w:rsidRPr="00E91A77" w:rsidR="00E91A77" w:rsidP="27A64A77" w:rsidRDefault="00E91A77" w14:paraId="5B4EAAA1" w14:textId="71FF0A32">
      <w:pPr>
        <w:keepNext/>
        <w:widowControl w:val="0"/>
        <w:spacing w:after="0" w:afterAutospacing="1" w:line="360" w:lineRule="auto"/>
        <w:jc w:val="both"/>
      </w:pPr>
      <w:r>
        <w:t>The control group will continue to have access to treatment as usual, which will include</w:t>
      </w:r>
      <w:r w:rsidR="00ED11D5">
        <w:t xml:space="preserve"> medication, input from health professionals and any activities provided in the day hospital</w:t>
      </w:r>
      <w:r w:rsidR="00BB13C8">
        <w:t xml:space="preserve"> if the participant is in attendance</w:t>
      </w:r>
      <w:r w:rsidR="00ED11D5">
        <w:t>.</w:t>
      </w:r>
      <w:r w:rsidR="00B14492">
        <w:t xml:space="preserve"> After</w:t>
      </w:r>
      <w:r w:rsidR="00567D5C">
        <w:t xml:space="preserve"> the completion of the study, </w:t>
      </w:r>
      <w:r w:rsidR="008B3792">
        <w:t>participants and their caregivers will be offered a home programme based on the CS-ADL intervention and</w:t>
      </w:r>
      <w:r w:rsidR="001F7465">
        <w:t xml:space="preserve"> will be given training in how to use it.</w:t>
      </w:r>
    </w:p>
    <w:p w:rsidR="00C82697" w:rsidP="27A64A77" w:rsidRDefault="00C82697" w14:paraId="501ED8D2" w14:textId="39BEC73F">
      <w:pPr>
        <w:keepNext/>
        <w:widowControl w:val="0"/>
        <w:spacing w:after="0" w:afterAutospacing="1" w:line="360" w:lineRule="auto"/>
        <w:jc w:val="both"/>
        <w:rPr>
          <w:i/>
          <w:iCs/>
        </w:rPr>
      </w:pPr>
      <w:r w:rsidRPr="27A64A77">
        <w:rPr>
          <w:i/>
          <w:iCs/>
        </w:rPr>
        <w:t>Outcome measures</w:t>
      </w:r>
    </w:p>
    <w:p w:rsidRPr="00917453" w:rsidR="00917453" w:rsidP="27A64A77" w:rsidRDefault="00917453" w14:paraId="097593FF" w14:textId="6B8741E5">
      <w:pPr>
        <w:keepNext/>
        <w:widowControl w:val="0"/>
        <w:spacing w:after="0" w:afterAutospacing="1" w:line="360" w:lineRule="auto"/>
        <w:jc w:val="both"/>
      </w:pPr>
      <w:r>
        <w:t xml:space="preserve">Outcome measures will be </w:t>
      </w:r>
      <w:r w:rsidR="005E351D">
        <w:t>recorded in both CS-ADL and TAU participants at baseline</w:t>
      </w:r>
      <w:r w:rsidR="00A93E65">
        <w:t xml:space="preserve"> (week 0) and post-intervention (week 8).</w:t>
      </w:r>
      <w:r w:rsidR="00B14492">
        <w:t xml:space="preserve"> The completion of outcome measures pre- and post-intervention will be </w:t>
      </w:r>
      <w:r w:rsidR="00D511A5">
        <w:t xml:space="preserve">mandatory for participation in the trial; participants and caregivers will be reminded </w:t>
      </w:r>
      <w:r w:rsidR="00EC49E5">
        <w:t xml:space="preserve">of requirements prior to the commencement of the group and after the completion. </w:t>
      </w:r>
      <w:r w:rsidR="008A5EE6">
        <w:t>Socio-demographic</w:t>
      </w:r>
      <w:r w:rsidR="008775C9">
        <w:t xml:space="preserve"> information of participants will be collected including age, gender, ethnicity, </w:t>
      </w:r>
      <w:r w:rsidR="00567D5C">
        <w:t>diagnosis,</w:t>
      </w:r>
      <w:r w:rsidR="003D2259">
        <w:t xml:space="preserve"> and medication. </w:t>
      </w:r>
    </w:p>
    <w:p w:rsidR="00A01C77" w:rsidP="27A64A77" w:rsidRDefault="00295416" w14:paraId="73A2B902" w14:textId="0A8287EE">
      <w:pPr>
        <w:keepNext/>
        <w:widowControl w:val="0"/>
        <w:spacing w:after="0" w:afterAutospacing="1" w:line="360" w:lineRule="auto"/>
        <w:jc w:val="both"/>
        <w:rPr>
          <w:i/>
          <w:iCs/>
        </w:rPr>
      </w:pPr>
      <w:r w:rsidRPr="27A64A77">
        <w:rPr>
          <w:i/>
          <w:iCs/>
        </w:rPr>
        <w:t>Primary outcomes</w:t>
      </w:r>
      <w:r w:rsidRPr="27A64A77" w:rsidR="00A01C77">
        <w:rPr>
          <w:i/>
          <w:iCs/>
        </w:rPr>
        <w:t xml:space="preserve">: </w:t>
      </w:r>
      <w:r w:rsidRPr="27A64A77" w:rsidR="005611C0">
        <w:rPr>
          <w:i/>
          <w:iCs/>
        </w:rPr>
        <w:t>B</w:t>
      </w:r>
      <w:r w:rsidRPr="27A64A77" w:rsidR="00A01C77">
        <w:rPr>
          <w:i/>
          <w:iCs/>
        </w:rPr>
        <w:t>ADL</w:t>
      </w:r>
      <w:r w:rsidRPr="27A64A77" w:rsidR="00502168">
        <w:rPr>
          <w:i/>
          <w:iCs/>
        </w:rPr>
        <w:t xml:space="preserve"> and </w:t>
      </w:r>
      <w:r w:rsidRPr="27A64A77" w:rsidR="005611C0">
        <w:rPr>
          <w:i/>
          <w:iCs/>
        </w:rPr>
        <w:t>I</w:t>
      </w:r>
      <w:r w:rsidRPr="27A64A77" w:rsidR="00502168">
        <w:rPr>
          <w:i/>
          <w:iCs/>
        </w:rPr>
        <w:t>ADL</w:t>
      </w:r>
    </w:p>
    <w:p w:rsidR="00114471" w:rsidP="27A64A77" w:rsidRDefault="00A96716" w14:paraId="3B34D925" w14:textId="10F9C57E">
      <w:pPr>
        <w:keepNext/>
        <w:widowControl w:val="0"/>
        <w:spacing w:after="0" w:afterAutospacing="1" w:line="360" w:lineRule="auto"/>
        <w:jc w:val="both"/>
      </w:pPr>
      <w:r>
        <w:t xml:space="preserve">Change in both BADL and IADL </w:t>
      </w:r>
      <w:r w:rsidR="003C0FFE">
        <w:t>will be measured using the Alzheimer's Disease Cooperative Study-Activities of Daily Living (ADCS-ADL)</w:t>
      </w:r>
      <w:r w:rsidR="00C973D5">
        <w:t xml:space="preserve"> scale</w:t>
      </w:r>
      <w:r w:rsidR="00BC36EE">
        <w:t xml:space="preserve"> (</w:t>
      </w:r>
      <w:proofErr w:type="spellStart"/>
      <w:r w:rsidR="00BC36EE">
        <w:t>Galasko</w:t>
      </w:r>
      <w:proofErr w:type="spellEnd"/>
      <w:r w:rsidR="00BC36EE">
        <w:t xml:space="preserve"> et al., 199</w:t>
      </w:r>
      <w:r w:rsidR="00E16A10">
        <w:t>7)</w:t>
      </w:r>
      <w:r w:rsidR="00C973D5">
        <w:t xml:space="preserve">. This scale was designed for the assessment of </w:t>
      </w:r>
      <w:r w:rsidR="008B4ECD">
        <w:t xml:space="preserve">ADL </w:t>
      </w:r>
      <w:r w:rsidR="00C973D5">
        <w:t xml:space="preserve">outcomes for individuals with Alzheimer's disease in clinical trials. </w:t>
      </w:r>
      <w:r w:rsidR="008B4ECD">
        <w:t xml:space="preserve">The scale </w:t>
      </w:r>
      <w:r w:rsidR="005176EF">
        <w:t>consists of 23 items that includes 6 BADL and 17 IADL outcomes</w:t>
      </w:r>
      <w:r w:rsidR="008B4ECD">
        <w:t>, scored on a range from 0</w:t>
      </w:r>
      <w:r w:rsidR="00984B64">
        <w:t xml:space="preserve"> (patient does not perform the activity), to the highest score (patient is independent in the activity).</w:t>
      </w:r>
      <w:r w:rsidR="00FE2F2E">
        <w:t xml:space="preserve"> The scale is administered with caregivers who are asked to rate the degree to which their care-recipient performs each item in</w:t>
      </w:r>
      <w:r w:rsidR="00F632A2">
        <w:t xml:space="preserve"> the last four weeks</w:t>
      </w:r>
      <w:r w:rsidR="00530989">
        <w:t xml:space="preserve"> (</w:t>
      </w:r>
      <w:proofErr w:type="spellStart"/>
      <w:r w:rsidR="00530989">
        <w:t>Custodio</w:t>
      </w:r>
      <w:proofErr w:type="spellEnd"/>
      <w:r w:rsidR="00530989">
        <w:t xml:space="preserve"> et al., 2022)</w:t>
      </w:r>
      <w:r w:rsidR="00F632A2">
        <w:t>.</w:t>
      </w:r>
      <w:r w:rsidR="00AE78A4">
        <w:t xml:space="preserve"> The ADCS-ADL </w:t>
      </w:r>
      <w:r w:rsidR="00145193">
        <w:t xml:space="preserve">has been identified to be a reliable and valid </w:t>
      </w:r>
      <w:r w:rsidR="00145193">
        <w:lastRenderedPageBreak/>
        <w:t xml:space="preserve">instrument, with high internal consistency and </w:t>
      </w:r>
      <w:r w:rsidR="00906118">
        <w:t>sensitivity to functional changes in individuals with mild-to-moderate dementia (</w:t>
      </w:r>
      <w:proofErr w:type="spellStart"/>
      <w:r w:rsidR="00906118">
        <w:t>Rózsa</w:t>
      </w:r>
      <w:proofErr w:type="spellEnd"/>
      <w:r w:rsidR="00906118">
        <w:t xml:space="preserve"> et al., 2009).</w:t>
      </w:r>
    </w:p>
    <w:p w:rsidR="00502168" w:rsidP="27A64A77" w:rsidRDefault="00502168" w14:paraId="602000B5" w14:textId="271EDF72">
      <w:pPr>
        <w:keepNext/>
        <w:widowControl w:val="0"/>
        <w:spacing w:after="0" w:afterAutospacing="1" w:line="360" w:lineRule="auto"/>
        <w:jc w:val="both"/>
        <w:rPr>
          <w:i/>
          <w:iCs/>
        </w:rPr>
      </w:pPr>
      <w:r w:rsidRPr="27A64A77">
        <w:rPr>
          <w:i/>
          <w:iCs/>
        </w:rPr>
        <w:t>Secondary outcomes: Cognition, communication, QOL, mood.</w:t>
      </w:r>
    </w:p>
    <w:p w:rsidR="00D81AE5" w:rsidP="006C26A1" w:rsidRDefault="00A4174A" w14:paraId="12541AFF" w14:textId="4DE33B58">
      <w:pPr>
        <w:keepNext/>
        <w:widowControl w:val="0"/>
        <w:spacing w:after="0" w:afterAutospacing="1" w:line="360" w:lineRule="auto"/>
        <w:jc w:val="both"/>
      </w:pPr>
      <w:r>
        <w:t>General cognitive functioning</w:t>
      </w:r>
      <w:r w:rsidR="00BF59AC">
        <w:t xml:space="preserve"> will be measured using either the Montreal Cognitive Assessment (MoCA)</w:t>
      </w:r>
      <w:r w:rsidR="00617F66">
        <w:t xml:space="preserve"> face-to-face</w:t>
      </w:r>
      <w:r w:rsidR="00BF59AC">
        <w:t xml:space="preserve"> or the MoCA-Blind</w:t>
      </w:r>
      <w:r w:rsidR="00F66451">
        <w:t xml:space="preserve"> delivered via the telephone</w:t>
      </w:r>
      <w:r w:rsidR="003452A5">
        <w:t>, depend</w:t>
      </w:r>
      <w:r w:rsidR="002D72A5">
        <w:t xml:space="preserve">ent </w:t>
      </w:r>
      <w:r w:rsidR="003452A5">
        <w:t>on feasibility</w:t>
      </w:r>
      <w:r w:rsidR="000A0099">
        <w:t xml:space="preserve"> for participants</w:t>
      </w:r>
      <w:r w:rsidR="0076297F">
        <w:t xml:space="preserve"> and assessors</w:t>
      </w:r>
      <w:r w:rsidR="003452A5">
        <w:t xml:space="preserve">. </w:t>
      </w:r>
      <w:r w:rsidR="00D8390A">
        <w:t xml:space="preserve">The MoCA </w:t>
      </w:r>
      <w:r w:rsidR="00C65BC4">
        <w:t>is a brief screening tool used</w:t>
      </w:r>
      <w:r w:rsidR="000C0A63">
        <w:t xml:space="preserve"> to detect cognitive impairment</w:t>
      </w:r>
      <w:r w:rsidR="00D538BC">
        <w:t xml:space="preserve"> and consists of a </w:t>
      </w:r>
      <w:r w:rsidR="002D72A5">
        <w:t>30-point</w:t>
      </w:r>
      <w:r w:rsidR="00D538BC">
        <w:t xml:space="preserve"> test </w:t>
      </w:r>
      <w:r w:rsidR="0076297F">
        <w:t>assessing</w:t>
      </w:r>
      <w:r w:rsidR="00530675">
        <w:t xml:space="preserve"> </w:t>
      </w:r>
      <w:r w:rsidR="00D538BC">
        <w:t>the cognitive domains of visuospatial/executive, naming, memory, attention, language, abstraction</w:t>
      </w:r>
      <w:r w:rsidR="00D54D64">
        <w:t xml:space="preserve">, delayed </w:t>
      </w:r>
      <w:r w:rsidR="000A0099">
        <w:t>recall,</w:t>
      </w:r>
      <w:r w:rsidR="00D54D64">
        <w:t xml:space="preserve"> and orientation. </w:t>
      </w:r>
      <w:r w:rsidR="002D74B3">
        <w:t>The MoCA</w:t>
      </w:r>
      <w:r w:rsidR="00265CA4">
        <w:t xml:space="preserve"> exhibits high sensitivity and specificity and its </w:t>
      </w:r>
      <w:r w:rsidR="00957DD3">
        <w:t>validity for use with</w:t>
      </w:r>
      <w:r w:rsidR="00CD5CBA">
        <w:t xml:space="preserve"> </w:t>
      </w:r>
      <w:r w:rsidR="00567D5C">
        <w:t>people living with dementia (</w:t>
      </w:r>
      <w:proofErr w:type="spellStart"/>
      <w:r w:rsidR="00567D5C">
        <w:t>PLwD</w:t>
      </w:r>
      <w:proofErr w:type="spellEnd"/>
      <w:r w:rsidR="00567D5C">
        <w:t>)</w:t>
      </w:r>
      <w:r w:rsidR="002D74B3">
        <w:t xml:space="preserve"> has been well established</w:t>
      </w:r>
      <w:r w:rsidR="00870D33">
        <w:t xml:space="preserve"> </w:t>
      </w:r>
      <w:r w:rsidR="00917861">
        <w:t>(</w:t>
      </w:r>
      <w:proofErr w:type="spellStart"/>
      <w:r w:rsidR="00A724E8">
        <w:t>Nasredd</w:t>
      </w:r>
      <w:r w:rsidR="00D865D3">
        <w:t>ine</w:t>
      </w:r>
      <w:proofErr w:type="spellEnd"/>
      <w:r w:rsidR="00D865D3">
        <w:t xml:space="preserve"> et al., 2005)</w:t>
      </w:r>
      <w:r w:rsidR="001E4A82">
        <w:t xml:space="preserve">. </w:t>
      </w:r>
      <w:r w:rsidR="00B735A3">
        <w:t xml:space="preserve">The MoCA-Blind does not require visual input and was developed to enable cognitive screening of those with visual impairment, </w:t>
      </w:r>
      <w:r w:rsidR="00321CC2">
        <w:t xml:space="preserve">also enabling administration through telephone or online formats. </w:t>
      </w:r>
      <w:r w:rsidR="00904538">
        <w:t>The MoCA-Blind is scored on a sc</w:t>
      </w:r>
      <w:r w:rsidR="00937852">
        <w:t>ale of 22 points</w:t>
      </w:r>
      <w:r w:rsidR="0038680F">
        <w:t xml:space="preserve"> as visual elements are excluded</w:t>
      </w:r>
      <w:r w:rsidR="00937852">
        <w:t>.</w:t>
      </w:r>
      <w:r w:rsidR="0038680F">
        <w:t xml:space="preserve"> While specificity remains on par with the original MoCA, sensitivity is reduced (</w:t>
      </w:r>
      <w:proofErr w:type="spellStart"/>
      <w:r w:rsidR="004D0146">
        <w:t>Wittich</w:t>
      </w:r>
      <w:proofErr w:type="spellEnd"/>
      <w:r w:rsidR="004D0146">
        <w:t xml:space="preserve"> et al., 2010).</w:t>
      </w:r>
    </w:p>
    <w:p w:rsidR="006C26A1" w:rsidP="006C26A1" w:rsidRDefault="006C26A1" w14:paraId="71DDB39E" w14:textId="1F81B61C">
      <w:pPr>
        <w:spacing w:line="360" w:lineRule="auto"/>
      </w:pPr>
      <w:r w:rsidRPr="006C26A1">
        <w:t xml:space="preserve">Cognition will be assessed using the Repeatable Battery for Assessment of Neuropsychological Status (RBANS; Randolph, 1998). The RBANS is a commonly used brief battery of cognitive function for individuals with dementia. This battery consists of 12 subtests which assess five cognitive domains: immediate memory, visuospatial-constructional ability, language and delayed memory. This battery has demonstrated good reliability and adequate validity indicators (Shura et al., 2018). </w:t>
      </w:r>
    </w:p>
    <w:p w:rsidR="000D5AED" w:rsidP="27A64A77" w:rsidRDefault="000D5AED" w14:paraId="0F1ECDD4" w14:textId="72845BA6">
      <w:pPr>
        <w:keepNext/>
        <w:widowControl w:val="0"/>
        <w:spacing w:after="0" w:afterAutospacing="1" w:line="360" w:lineRule="auto"/>
        <w:jc w:val="both"/>
      </w:pPr>
      <w:r>
        <w:t>Communication</w:t>
      </w:r>
      <w:r w:rsidR="00B927A1">
        <w:t xml:space="preserve"> ability</w:t>
      </w:r>
      <w:r w:rsidR="002F52DF">
        <w:t xml:space="preserve"> will be assessed using</w:t>
      </w:r>
      <w:r w:rsidR="00B927A1">
        <w:t xml:space="preserve"> the Holden Communication Scale (HCS</w:t>
      </w:r>
      <w:r w:rsidR="00031EA1">
        <w:t>; Holden and Woods, 1995</w:t>
      </w:r>
      <w:r w:rsidR="00B927A1">
        <w:t>).</w:t>
      </w:r>
      <w:r w:rsidR="00A60D45">
        <w:t xml:space="preserve"> This scale includes 12 items assessing the domains of conversation, awareness, humour, and responsiveness. Each items contains five response options ranging from 0 to 4. Total scores can range from 0 to 48 with higher scores indicating more communication difficulties. </w:t>
      </w:r>
      <w:r w:rsidR="00B927A1">
        <w:t xml:space="preserve"> </w:t>
      </w:r>
      <w:r w:rsidR="000208BE">
        <w:t xml:space="preserve">The HCS was </w:t>
      </w:r>
      <w:r w:rsidR="000B56D9">
        <w:t xml:space="preserve">initially developed to assess communication outcomes </w:t>
      </w:r>
      <w:proofErr w:type="gramStart"/>
      <w:r w:rsidR="000B56D9">
        <w:t>in reality orientation</w:t>
      </w:r>
      <w:proofErr w:type="gramEnd"/>
      <w:r w:rsidR="000B56D9">
        <w:t xml:space="preserve"> and reminiscence programs</w:t>
      </w:r>
      <w:r w:rsidR="001639EC">
        <w:t xml:space="preserve"> and has demonstrated good reliability and validity for use with </w:t>
      </w:r>
      <w:proofErr w:type="spellStart"/>
      <w:r w:rsidR="001639EC">
        <w:t>PLwD</w:t>
      </w:r>
      <w:proofErr w:type="spellEnd"/>
      <w:r w:rsidR="001639EC">
        <w:t xml:space="preserve"> (</w:t>
      </w:r>
      <w:proofErr w:type="spellStart"/>
      <w:r w:rsidR="001639EC">
        <w:t>Str</w:t>
      </w:r>
      <w:r w:rsidRPr="27A64A77" w:rsidR="001639EC">
        <w:t>ø</w:t>
      </w:r>
      <w:r w:rsidR="001639EC">
        <w:t>m</w:t>
      </w:r>
      <w:proofErr w:type="spellEnd"/>
      <w:r w:rsidR="001639EC">
        <w:t xml:space="preserve"> et al., 2016). </w:t>
      </w:r>
      <w:r w:rsidR="00A60D45">
        <w:t>While</w:t>
      </w:r>
      <w:r w:rsidR="005B4886">
        <w:t xml:space="preserve"> </w:t>
      </w:r>
      <w:r w:rsidR="00E11851">
        <w:t xml:space="preserve">there are limitations to </w:t>
      </w:r>
      <w:r w:rsidR="005B4886">
        <w:t xml:space="preserve">reliability and validity </w:t>
      </w:r>
      <w:r w:rsidR="00E11851">
        <w:t xml:space="preserve">data </w:t>
      </w:r>
      <w:r w:rsidR="005B4886">
        <w:t xml:space="preserve">outside of the original development of the tool </w:t>
      </w:r>
      <w:r w:rsidR="00AC5110">
        <w:t>(Dolan</w:t>
      </w:r>
      <w:r w:rsidR="008D66A6">
        <w:t xml:space="preserve"> and Shiel, 2017)</w:t>
      </w:r>
      <w:r w:rsidR="00A60D45">
        <w:t>, the HCS has been used</w:t>
      </w:r>
      <w:r w:rsidR="00623C9F">
        <w:t xml:space="preserve"> in various CS studies to assess communication (</w:t>
      </w:r>
      <w:r w:rsidR="00690D46">
        <w:t xml:space="preserve">e.g., </w:t>
      </w:r>
      <w:proofErr w:type="spellStart"/>
      <w:r w:rsidR="00690D46">
        <w:t>Orrell</w:t>
      </w:r>
      <w:proofErr w:type="spellEnd"/>
      <w:r w:rsidR="00690D46">
        <w:t xml:space="preserve"> et al., 2005; </w:t>
      </w:r>
      <w:r w:rsidR="00623C9F">
        <w:t>Spector et al., 20</w:t>
      </w:r>
      <w:r w:rsidR="00690D46">
        <w:t>0</w:t>
      </w:r>
      <w:r w:rsidR="00623C9F">
        <w:t>3</w:t>
      </w:r>
      <w:r w:rsidR="00690D46">
        <w:t>).</w:t>
      </w:r>
      <w:r w:rsidR="008D66A6">
        <w:t xml:space="preserve"> </w:t>
      </w:r>
    </w:p>
    <w:p w:rsidR="00D87957" w:rsidP="27A64A77" w:rsidRDefault="004048A1" w14:paraId="062184F4" w14:textId="09D260C9">
      <w:pPr>
        <w:keepNext/>
        <w:widowControl w:val="0"/>
        <w:spacing w:after="0" w:afterAutospacing="1" w:line="360" w:lineRule="auto"/>
        <w:jc w:val="both"/>
      </w:pPr>
      <w:r>
        <w:t xml:space="preserve">QOL will be assessed using the Quality of Life-Alzheimer’s Disease Scale (QOL-AD). </w:t>
      </w:r>
      <w:r w:rsidR="00AA0713">
        <w:t xml:space="preserve">This scale consists of 13 items spanning the domains of physical health, energy, mood, living situation, memory, family, </w:t>
      </w:r>
      <w:r w:rsidR="00AA0713">
        <w:lastRenderedPageBreak/>
        <w:t xml:space="preserve">marriage, friends, chores, fun, money, </w:t>
      </w:r>
      <w:r w:rsidR="00D81AE5">
        <w:t>self,</w:t>
      </w:r>
      <w:r w:rsidR="00AA0713">
        <w:t xml:space="preserve"> and </w:t>
      </w:r>
      <w:proofErr w:type="gramStart"/>
      <w:r w:rsidR="00AA0713">
        <w:t>life as a whole</w:t>
      </w:r>
      <w:proofErr w:type="gramEnd"/>
      <w:r w:rsidR="00AA0713">
        <w:t>.</w:t>
      </w:r>
      <w:r w:rsidR="00460214">
        <w:t xml:space="preserve"> Response options include 1</w:t>
      </w:r>
      <w:r w:rsidR="008A2F6C">
        <w:t xml:space="preserve"> </w:t>
      </w:r>
      <w:r w:rsidR="00460214">
        <w:t>(poor), 2</w:t>
      </w:r>
      <w:r w:rsidR="008A2F6C">
        <w:t xml:space="preserve"> </w:t>
      </w:r>
      <w:r w:rsidR="00460214">
        <w:t>(fair), 3</w:t>
      </w:r>
      <w:r w:rsidR="008A2F6C">
        <w:t xml:space="preserve"> </w:t>
      </w:r>
      <w:r w:rsidR="00460214">
        <w:t>(good) and 4</w:t>
      </w:r>
      <w:r w:rsidR="008A2F6C">
        <w:t xml:space="preserve"> </w:t>
      </w:r>
      <w:r w:rsidR="00460214">
        <w:t>(e</w:t>
      </w:r>
      <w:r w:rsidR="008A2F6C">
        <w:t xml:space="preserve">xcellent), with total scores ranging from 13-52. </w:t>
      </w:r>
      <w:r w:rsidR="004C1BD3">
        <w:t>Assessment is delivered through an interview format and s</w:t>
      </w:r>
      <w:r w:rsidR="00D13228">
        <w:t>eparate ratings ar</w:t>
      </w:r>
      <w:r w:rsidR="004C1BD3">
        <w:t xml:space="preserve">e obtained from the participant themselves and the caregiver. </w:t>
      </w:r>
      <w:r w:rsidR="007D7F2D">
        <w:t>Higher scores indicate a better qua</w:t>
      </w:r>
      <w:r w:rsidR="00346D87">
        <w:t>lity of life</w:t>
      </w:r>
      <w:r w:rsidR="003503F9">
        <w:t>.</w:t>
      </w:r>
      <w:r w:rsidR="004C1BD3">
        <w:t xml:space="preserve"> </w:t>
      </w:r>
      <w:r w:rsidR="00737C98">
        <w:t xml:space="preserve">The QOL-AD has demonstrated good </w:t>
      </w:r>
      <w:r w:rsidR="001771BE">
        <w:t xml:space="preserve">reliability and internal </w:t>
      </w:r>
      <w:r w:rsidR="009F524D">
        <w:t>consistency</w:t>
      </w:r>
      <w:r w:rsidR="00B26583">
        <w:t xml:space="preserve"> </w:t>
      </w:r>
      <w:r w:rsidR="009E14AC">
        <w:t>(</w:t>
      </w:r>
      <w:proofErr w:type="spellStart"/>
      <w:r w:rsidR="00B26583">
        <w:t>Logsden</w:t>
      </w:r>
      <w:proofErr w:type="spellEnd"/>
      <w:r w:rsidR="00B26583">
        <w:t xml:space="preserve"> et al., 1999)</w:t>
      </w:r>
      <w:r w:rsidR="009F524D">
        <w:t xml:space="preserve"> and</w:t>
      </w:r>
      <w:r w:rsidR="001771BE">
        <w:t xml:space="preserve"> </w:t>
      </w:r>
      <w:r w:rsidR="00724228">
        <w:t xml:space="preserve">has been found to detect improvements in QOL in previous CS studies </w:t>
      </w:r>
      <w:r w:rsidR="00D81AE5">
        <w:t>(</w:t>
      </w:r>
      <w:proofErr w:type="spellStart"/>
      <w:r w:rsidR="00046380">
        <w:t>Orrell</w:t>
      </w:r>
      <w:proofErr w:type="spellEnd"/>
      <w:r w:rsidR="00046380">
        <w:t xml:space="preserve"> et al., 2014; </w:t>
      </w:r>
      <w:r w:rsidR="001B394B">
        <w:t>Spector et al., 2003</w:t>
      </w:r>
      <w:r w:rsidR="003503F9">
        <w:t>).</w:t>
      </w:r>
    </w:p>
    <w:p w:rsidRPr="0017267C" w:rsidR="002C417C" w:rsidP="27A64A77" w:rsidRDefault="001937A7" w14:paraId="7C7EAED1" w14:textId="760CD728">
      <w:pPr>
        <w:keepNext/>
        <w:widowControl w:val="0"/>
        <w:spacing w:after="0" w:afterAutospacing="1" w:line="360" w:lineRule="auto"/>
        <w:jc w:val="both"/>
      </w:pPr>
      <w:r>
        <w:t>Mood will be assessed through the presence of n</w:t>
      </w:r>
      <w:r w:rsidR="00357D6D">
        <w:t xml:space="preserve">europsychiatric symptoms </w:t>
      </w:r>
      <w:r>
        <w:t>as</w:t>
      </w:r>
      <w:r w:rsidR="00F85120">
        <w:t xml:space="preserve"> measured </w:t>
      </w:r>
      <w:r>
        <w:t>by</w:t>
      </w:r>
      <w:r w:rsidR="00F85120">
        <w:t xml:space="preserve"> the Neuropsychiatric Inventory Questionnaire (NPI-Q)</w:t>
      </w:r>
      <w:r w:rsidR="00913FAF">
        <w:t>, a version of the N</w:t>
      </w:r>
      <w:r w:rsidR="000F000F">
        <w:t>europsychiatric Inventory</w:t>
      </w:r>
      <w:r w:rsidR="00B61990">
        <w:t xml:space="preserve"> (NPI</w:t>
      </w:r>
      <w:r w:rsidR="00122D40">
        <w:t xml:space="preserve">; </w:t>
      </w:r>
      <w:proofErr w:type="spellStart"/>
      <w:r w:rsidR="00122D40">
        <w:t>Kaufer</w:t>
      </w:r>
      <w:proofErr w:type="spellEnd"/>
      <w:r w:rsidR="00122D40">
        <w:t xml:space="preserve"> et al., 1998</w:t>
      </w:r>
      <w:r w:rsidR="00B61990">
        <w:t>)</w:t>
      </w:r>
      <w:r w:rsidR="000B028F">
        <w:t xml:space="preserve">. </w:t>
      </w:r>
      <w:r w:rsidR="00D152DD">
        <w:t>The NPI-Q</w:t>
      </w:r>
      <w:r w:rsidR="001444C2">
        <w:t xml:space="preserve"> is a caregiver-based questionnaire that measures the </w:t>
      </w:r>
      <w:r w:rsidR="00D152DD">
        <w:t>presence and severity of</w:t>
      </w:r>
      <w:r w:rsidR="00F45ADF">
        <w:t xml:space="preserve"> 12 neuropsychiatric symptoms in </w:t>
      </w:r>
      <w:proofErr w:type="spellStart"/>
      <w:r w:rsidR="00F45ADF">
        <w:t>PLwD</w:t>
      </w:r>
      <w:proofErr w:type="spellEnd"/>
      <w:r w:rsidR="00396273">
        <w:t>, including delusions, hallucinations</w:t>
      </w:r>
      <w:r w:rsidR="00057825">
        <w:t>, apathy, disinhibition, and agitation/aggression</w:t>
      </w:r>
      <w:r w:rsidR="00E4758B">
        <w:t xml:space="preserve">. The severity scale </w:t>
      </w:r>
      <w:r w:rsidR="00C010F2">
        <w:t>runs from 1 to 3 points (1=mild, 2=moderate, 3=severe). The questionnaire also measures the respective level</w:t>
      </w:r>
      <w:r w:rsidR="003F5294">
        <w:t xml:space="preserve"> </w:t>
      </w:r>
      <w:r w:rsidR="00A3071D">
        <w:t xml:space="preserve">of </w:t>
      </w:r>
      <w:r w:rsidR="003F5294">
        <w:t>caregiver distress</w:t>
      </w:r>
      <w:r w:rsidR="00C010F2">
        <w:t xml:space="preserve"> associated with each symptom, with the</w:t>
      </w:r>
      <w:r w:rsidR="000768D1">
        <w:t xml:space="preserve"> scale running from 0 to 5 points (0=no distress, 5=extreme distress)</w:t>
      </w:r>
      <w:r w:rsidR="00721D0B">
        <w:t>. The scale is widely used in research</w:t>
      </w:r>
      <w:r w:rsidR="000C6628">
        <w:t>, has demonstrated acceptable levels of internal consistency</w:t>
      </w:r>
      <w:r w:rsidR="00791B44">
        <w:t>,</w:t>
      </w:r>
      <w:r w:rsidR="000C6628">
        <w:t xml:space="preserve"> and has been cross validated with the standard NPI</w:t>
      </w:r>
      <w:r w:rsidR="0079072E">
        <w:t xml:space="preserve"> in clinical practice settings (Cummings, 1994</w:t>
      </w:r>
      <w:r w:rsidR="002E6CA7">
        <w:t>).</w:t>
      </w:r>
      <w:r w:rsidR="000C6628">
        <w:t xml:space="preserve"> </w:t>
      </w:r>
    </w:p>
    <w:p w:rsidR="00A21105" w:rsidP="27A64A77" w:rsidRDefault="00A21105" w14:paraId="343AF164" w14:textId="32E45431">
      <w:pPr>
        <w:keepNext/>
        <w:widowControl w:val="0"/>
        <w:spacing w:after="0" w:afterAutospacing="1" w:line="360" w:lineRule="auto"/>
        <w:jc w:val="both"/>
        <w:rPr>
          <w:i/>
          <w:iCs/>
        </w:rPr>
      </w:pPr>
      <w:r w:rsidRPr="27A64A77">
        <w:rPr>
          <w:i/>
          <w:iCs/>
        </w:rPr>
        <w:t>Other outcome measures</w:t>
      </w:r>
    </w:p>
    <w:p w:rsidRPr="00A21105" w:rsidR="00A21105" w:rsidP="27A64A77" w:rsidRDefault="00110698" w14:paraId="17F9B442" w14:textId="17C08FF7">
      <w:pPr>
        <w:keepNext/>
        <w:widowControl w:val="0"/>
        <w:spacing w:after="0" w:afterAutospacing="1" w:line="360" w:lineRule="auto"/>
        <w:jc w:val="both"/>
      </w:pPr>
      <w:r>
        <w:t>Occupational performance within a group setting will be measured</w:t>
      </w:r>
      <w:r w:rsidR="00260D95">
        <w:t xml:space="preserve"> after each session </w:t>
      </w:r>
      <w:r w:rsidR="009E10BB">
        <w:t>using the Occupational Therapy Task Observation Scale (OTTOS</w:t>
      </w:r>
      <w:r w:rsidR="00CF4DBA">
        <w:t xml:space="preserve">). </w:t>
      </w:r>
      <w:r w:rsidR="002245D9">
        <w:t xml:space="preserve">The OTTOS contains </w:t>
      </w:r>
      <w:r w:rsidR="00512096">
        <w:t>two parts, with 10 items for evaluation of specific task functions and 5 items for rating general behaviour</w:t>
      </w:r>
      <w:r w:rsidR="00CF4DBA">
        <w:t xml:space="preserve">. The </w:t>
      </w:r>
      <w:r w:rsidR="003B19F9">
        <w:t>reliability and validity of the OTTOS has been demonstrated (Margolis et al., 1996).</w:t>
      </w:r>
    </w:p>
    <w:p w:rsidR="00096B14" w:rsidP="27A64A77" w:rsidRDefault="003E44E6" w14:paraId="255983A6" w14:textId="12E73DC4">
      <w:pPr>
        <w:keepNext/>
        <w:widowControl w:val="0"/>
        <w:spacing w:after="0" w:afterAutospacing="1" w:line="360" w:lineRule="auto"/>
        <w:jc w:val="both"/>
        <w:rPr>
          <w:i/>
          <w:iCs/>
        </w:rPr>
      </w:pPr>
      <w:r w:rsidRPr="27A64A77">
        <w:rPr>
          <w:i/>
          <w:iCs/>
        </w:rPr>
        <w:t>Statistical analysis</w:t>
      </w:r>
    </w:p>
    <w:p w:rsidR="00FF3EE7" w:rsidP="27A64A77" w:rsidRDefault="00E927FC" w14:paraId="335AE16F" w14:textId="1E0B5BD3">
      <w:pPr>
        <w:keepNext/>
        <w:widowControl w:val="0"/>
        <w:spacing w:after="0" w:afterAutospacing="1" w:line="360" w:lineRule="auto"/>
        <w:jc w:val="both"/>
      </w:pPr>
      <w:r>
        <w:t xml:space="preserve">The study sample will be analysed using descriptive statistics </w:t>
      </w:r>
      <w:r w:rsidR="00575B0E">
        <w:t>through</w:t>
      </w:r>
      <w:r w:rsidR="006F5EDA">
        <w:t xml:space="preserve"> the</w:t>
      </w:r>
      <w:r w:rsidR="003B31AE">
        <w:t xml:space="preserve"> latest version of </w:t>
      </w:r>
      <w:r w:rsidR="00F571D2">
        <w:t>Statistical Package for Social Sciences (SPSS)</w:t>
      </w:r>
      <w:r w:rsidR="003B31AE">
        <w:t xml:space="preserve">. </w:t>
      </w:r>
      <w:r w:rsidR="000636E3">
        <w:t xml:space="preserve">Data on </w:t>
      </w:r>
      <w:r w:rsidR="007809C2">
        <w:t xml:space="preserve">recruitment will be recorded and examined. A Consolidated Standards of </w:t>
      </w:r>
      <w:r w:rsidR="00781745">
        <w:t>Reporting</w:t>
      </w:r>
      <w:r w:rsidR="007809C2">
        <w:t xml:space="preserve"> Trials (CONSORT) diagram</w:t>
      </w:r>
      <w:r w:rsidR="00783518">
        <w:t xml:space="preserve"> describing the flow of </w:t>
      </w:r>
      <w:r w:rsidR="00781745">
        <w:t>participants</w:t>
      </w:r>
      <w:r w:rsidR="00783518">
        <w:t xml:space="preserve"> through the study will be presented</w:t>
      </w:r>
      <w:r w:rsidR="00270F13">
        <w:t xml:space="preserve"> </w:t>
      </w:r>
      <w:r w:rsidR="002E0B48">
        <w:t>in the final RCT report</w:t>
      </w:r>
      <w:r w:rsidR="00783518">
        <w:t xml:space="preserve">, </w:t>
      </w:r>
      <w:r w:rsidR="002E0B48">
        <w:t xml:space="preserve">detailing </w:t>
      </w:r>
      <w:r w:rsidR="00627158">
        <w:t xml:space="preserve">enrolment, allocation, </w:t>
      </w:r>
      <w:r w:rsidR="0017267C">
        <w:t>follow-up,</w:t>
      </w:r>
      <w:r w:rsidR="00627158">
        <w:t xml:space="preserve"> and analysis </w:t>
      </w:r>
      <w:r w:rsidR="007320AC">
        <w:t xml:space="preserve">of </w:t>
      </w:r>
      <w:r w:rsidR="00627158">
        <w:t>data</w:t>
      </w:r>
      <w:r w:rsidR="00C82C63">
        <w:t xml:space="preserve"> (Figure 1)</w:t>
      </w:r>
      <w:r w:rsidR="00627158">
        <w:t>.</w:t>
      </w:r>
      <w:r w:rsidR="00783518">
        <w:t xml:space="preserve"> </w:t>
      </w:r>
      <w:r w:rsidR="008E54F5">
        <w:t>Baseline data will be assessed for norma</w:t>
      </w:r>
      <w:r w:rsidR="0091631F">
        <w:t>lity and if normally distributed, parametric analysis will be used.</w:t>
      </w:r>
      <w:r w:rsidR="00EF5BEF">
        <w:t xml:space="preserve"> </w:t>
      </w:r>
      <w:r w:rsidR="0091631F">
        <w:t>Where data is not normally distributed, non-parametric analysis will be used.</w:t>
      </w:r>
      <w:r w:rsidR="0011527A">
        <w:t xml:space="preserve"> Types of tests chosen will be based on whether the data is parametric</w:t>
      </w:r>
      <w:r w:rsidR="00CA059C">
        <w:t xml:space="preserve"> or non-parametric.</w:t>
      </w:r>
      <w:r w:rsidR="00416C87">
        <w:t xml:space="preserve"> Si</w:t>
      </w:r>
      <w:r w:rsidR="00EF5BEF">
        <w:t xml:space="preserve">gnificance levels will be set to 0.05. </w:t>
      </w:r>
      <w:r w:rsidR="00731DE4">
        <w:t xml:space="preserve">A linear regression model adjusting for baseline scores will be used to estimate the effect of </w:t>
      </w:r>
      <w:r w:rsidR="00731DE4">
        <w:lastRenderedPageBreak/>
        <w:t>intervention on each of the primary and secondary outcomes</w:t>
      </w:r>
      <w:r w:rsidR="00AF53E6">
        <w:t>, with a between-group analysis completed to examine if the groups are significantly different at outcome</w:t>
      </w:r>
      <w:r w:rsidR="00CB352C">
        <w:t>. A</w:t>
      </w:r>
      <w:r w:rsidR="00AF53E6">
        <w:t xml:space="preserve"> within-group analysis will be </w:t>
      </w:r>
      <w:r w:rsidR="00CB352C">
        <w:t xml:space="preserve">also </w:t>
      </w:r>
      <w:r w:rsidR="00AF53E6">
        <w:t>completed to evaluate if there are any significant changes within groups</w:t>
      </w:r>
      <w:r w:rsidR="00E066AF">
        <w:t xml:space="preserve">. Sociodemographic factors like age and gender will be entered as covariates. </w:t>
      </w:r>
    </w:p>
    <w:p w:rsidR="00856B93" w:rsidP="27A64A77" w:rsidRDefault="00A939AC" w14:paraId="6668A620" w14:textId="636188C2">
      <w:pPr>
        <w:keepNext/>
        <w:widowControl w:val="0"/>
        <w:spacing w:after="0" w:afterAutospacing="1" w:line="360" w:lineRule="auto"/>
        <w:jc w:val="both"/>
        <w:rPr>
          <w:i/>
          <w:iCs/>
        </w:rPr>
      </w:pPr>
      <w:r w:rsidRPr="27A64A77">
        <w:rPr>
          <w:i/>
          <w:iCs/>
        </w:rPr>
        <w:t xml:space="preserve">Ethical </w:t>
      </w:r>
      <w:r w:rsidRPr="27A64A77" w:rsidR="00C206C0">
        <w:rPr>
          <w:i/>
          <w:iCs/>
        </w:rPr>
        <w:t>considerations</w:t>
      </w:r>
    </w:p>
    <w:p w:rsidR="2910E25A" w:rsidP="27A64A77" w:rsidRDefault="00F32C4F" w14:paraId="3B75CC2B" w14:textId="010AB449">
      <w:pPr>
        <w:keepNext/>
        <w:widowControl w:val="0"/>
        <w:spacing w:after="0" w:afterAutospacing="1" w:line="360" w:lineRule="auto"/>
        <w:jc w:val="both"/>
      </w:pPr>
      <w:r>
        <w:t xml:space="preserve">The researchers are currently </w:t>
      </w:r>
      <w:r w:rsidR="00B974F3">
        <w:t>in the process of receiving ethical approval for this study.</w:t>
      </w:r>
      <w:r w:rsidRPr="27A64A77" w:rsidR="3458A91A">
        <w:t xml:space="preserve"> </w:t>
      </w:r>
    </w:p>
    <w:p w:rsidR="00A939AC" w:rsidP="27A64A77" w:rsidRDefault="00C117A7" w14:paraId="6B24816D" w14:textId="02F20F9C">
      <w:pPr>
        <w:keepNext/>
        <w:widowControl w:val="0"/>
        <w:spacing w:after="0" w:afterAutospacing="1" w:line="360" w:lineRule="auto"/>
        <w:jc w:val="both"/>
        <w:rPr>
          <w:i/>
          <w:iCs/>
        </w:rPr>
      </w:pPr>
      <w:r w:rsidRPr="27A64A77">
        <w:rPr>
          <w:i/>
          <w:iCs/>
        </w:rPr>
        <w:t>Anticipated r</w:t>
      </w:r>
      <w:r w:rsidRPr="27A64A77" w:rsidR="00A939AC">
        <w:rPr>
          <w:i/>
          <w:iCs/>
        </w:rPr>
        <w:t>isks for trial participants</w:t>
      </w:r>
    </w:p>
    <w:p w:rsidR="00980B3F" w:rsidP="27A64A77" w:rsidRDefault="00AC6ACC" w14:paraId="3658AAC0" w14:textId="5D033A4F">
      <w:pPr>
        <w:keepNext/>
        <w:widowControl w:val="0"/>
        <w:spacing w:after="0" w:afterAutospacing="1" w:line="360" w:lineRule="auto"/>
        <w:jc w:val="both"/>
      </w:pPr>
      <w:r>
        <w:t>There appear to be no documented harmful side effects from p</w:t>
      </w:r>
      <w:r w:rsidR="00FC716C">
        <w:t>articipating</w:t>
      </w:r>
      <w:r w:rsidR="00D82816">
        <w:t xml:space="preserve"> in</w:t>
      </w:r>
      <w:r w:rsidR="008F4D16">
        <w:t xml:space="preserve"> </w:t>
      </w:r>
      <w:r w:rsidR="005A6176">
        <w:t>typical</w:t>
      </w:r>
      <w:r w:rsidR="008F4D16">
        <w:t xml:space="preserve"> CS program</w:t>
      </w:r>
      <w:r w:rsidR="005A6176">
        <w:t>s</w:t>
      </w:r>
      <w:r w:rsidR="008F4D16">
        <w:t>, with no adverse reactions apparent.</w:t>
      </w:r>
      <w:r w:rsidR="005611C0">
        <w:t xml:space="preserve"> Health and safety risks, including the risk of falls may be posed by the participation in cooking tasks and physical activities. </w:t>
      </w:r>
      <w:r w:rsidR="00DF513A">
        <w:t xml:space="preserve">However, </w:t>
      </w:r>
      <w:r w:rsidR="00094389">
        <w:t>group facilitators will use their clinical judgement</w:t>
      </w:r>
      <w:r w:rsidR="342359DD">
        <w:t xml:space="preserve">, clinical risk assessments </w:t>
      </w:r>
      <w:r w:rsidR="00094389">
        <w:t>in th</w:t>
      </w:r>
      <w:r w:rsidR="00671E7D">
        <w:t>e implementation of activities and always ensure adequate supervision</w:t>
      </w:r>
      <w:r w:rsidR="004C4382">
        <w:t xml:space="preserve"> is given</w:t>
      </w:r>
      <w:r w:rsidR="00671E7D">
        <w:t xml:space="preserve">. </w:t>
      </w:r>
      <w:r w:rsidR="004C4382">
        <w:t>Nevertheless, potential</w:t>
      </w:r>
      <w:r w:rsidR="000F6842">
        <w:t xml:space="preserve"> participants and their caregivers will be fully informed of the potential risks before </w:t>
      </w:r>
      <w:r w:rsidR="00E7515D">
        <w:t>partaking in the trial.</w:t>
      </w:r>
      <w:r w:rsidR="00D600F3">
        <w:t xml:space="preserve"> </w:t>
      </w:r>
    </w:p>
    <w:p w:rsidR="00E7515D" w:rsidP="27A64A77" w:rsidRDefault="0093050D" w14:paraId="1658914B" w14:textId="21618C86">
      <w:pPr>
        <w:keepNext/>
        <w:widowControl w:val="0"/>
        <w:spacing w:after="0" w:afterAutospacing="1" w:line="360" w:lineRule="auto"/>
        <w:jc w:val="both"/>
        <w:rPr>
          <w:b/>
          <w:bCs/>
        </w:rPr>
      </w:pPr>
      <w:r w:rsidRPr="27A64A77">
        <w:rPr>
          <w:b/>
          <w:bCs/>
        </w:rPr>
        <w:t>Discussion</w:t>
      </w:r>
    </w:p>
    <w:p w:rsidRPr="003B3617" w:rsidR="008B083D" w:rsidP="27A64A77" w:rsidRDefault="00B23CDD" w14:paraId="5A84C508" w14:textId="2DFEFC43">
      <w:pPr>
        <w:keepNext/>
        <w:widowControl w:val="0"/>
        <w:spacing w:after="0" w:afterAutospacing="1" w:line="360" w:lineRule="auto"/>
        <w:jc w:val="both"/>
        <w:rPr>
          <w:color w:val="FF0000"/>
        </w:rPr>
      </w:pPr>
      <w:r>
        <w:t xml:space="preserve">Dementia is a progressive syndrome where deteriorating cognitive, </w:t>
      </w:r>
      <w:r w:rsidR="0036432B">
        <w:t>behavioural,</w:t>
      </w:r>
      <w:r>
        <w:t xml:space="preserve"> and emotional functions</w:t>
      </w:r>
      <w:r w:rsidR="004C0849">
        <w:t xml:space="preserve"> impede on the </w:t>
      </w:r>
      <w:r w:rsidR="008B083D">
        <w:t>individual’s</w:t>
      </w:r>
      <w:r w:rsidR="004C0849">
        <w:t xml:space="preserve"> ability to engage in meaningful occupations and ADLs.</w:t>
      </w:r>
      <w:r w:rsidR="008B083D">
        <w:t xml:space="preserve"> </w:t>
      </w:r>
      <w:r w:rsidR="00820581">
        <w:t>Traditional discussion-based CS programs have not demonstrated consistent</w:t>
      </w:r>
      <w:r w:rsidR="004D37A9">
        <w:t xml:space="preserve"> benefits for ADL outcomes for individuals with mild-to-moderate dementia. This has prompted the development of CS-ADL, an ADL-focused multi-component CS program</w:t>
      </w:r>
      <w:r w:rsidR="00ED04C5">
        <w:t>,</w:t>
      </w:r>
      <w:r w:rsidR="003F7F9C">
        <w:t xml:space="preserve"> informed by the results of Ryan and </w:t>
      </w:r>
      <w:r w:rsidR="1F651D28">
        <w:t>Brady</w:t>
      </w:r>
      <w:r w:rsidR="003F7F9C">
        <w:t>’s (</w:t>
      </w:r>
      <w:r w:rsidR="1DA7DFBE">
        <w:t>2023</w:t>
      </w:r>
      <w:r w:rsidR="003F7F9C">
        <w:t>) scoping review and a pilot s</w:t>
      </w:r>
      <w:r w:rsidR="00312A32">
        <w:t xml:space="preserve">tudy conducted within the Mullingar PLL services. </w:t>
      </w:r>
      <w:r w:rsidR="00F91F4C">
        <w:t>A</w:t>
      </w:r>
      <w:r w:rsidR="008705AB">
        <w:t xml:space="preserve"> single-blind, parallel, randomised superiority trial has been</w:t>
      </w:r>
      <w:r w:rsidR="00312A32">
        <w:t xml:space="preserve"> proposed</w:t>
      </w:r>
      <w:r w:rsidR="008705AB">
        <w:t>, aiming</w:t>
      </w:r>
      <w:r w:rsidR="00312A32">
        <w:t xml:space="preserve"> </w:t>
      </w:r>
      <w:r w:rsidR="00691EA7">
        <w:t>to evaluate the benefits of CS-ADL</w:t>
      </w:r>
      <w:r w:rsidR="00DD33FB">
        <w:t xml:space="preserve"> on the ADL outcomes of individuals living with mild-to-moderate dementia, in comparison to TAU. The proposed RCT also intends to evaluate the effects of CS-ADL on cognition, communication, QOL and mood of p</w:t>
      </w:r>
      <w:r w:rsidR="0036432B">
        <w:t>articipants in comparison to TAU.</w:t>
      </w:r>
      <w:r w:rsidR="0077030D">
        <w:t xml:space="preserve"> </w:t>
      </w:r>
      <w:r w:rsidR="001C2F04">
        <w:t>To the extent of the authors knowledge, t</w:t>
      </w:r>
      <w:r w:rsidR="00F17B8F">
        <w:t>his study will</w:t>
      </w:r>
      <w:r w:rsidR="001C2F04">
        <w:t xml:space="preserve"> be the first of its</w:t>
      </w:r>
      <w:r w:rsidR="003111F6">
        <w:t xml:space="preserve"> </w:t>
      </w:r>
      <w:r w:rsidR="001C2F04">
        <w:t xml:space="preserve">kind conducted within the Irish PLL </w:t>
      </w:r>
      <w:r w:rsidR="00CC2DAB">
        <w:t>services and</w:t>
      </w:r>
      <w:r w:rsidR="001C2F04">
        <w:t xml:space="preserve"> will</w:t>
      </w:r>
      <w:r w:rsidR="00487644">
        <w:t xml:space="preserve"> provide valuable</w:t>
      </w:r>
      <w:r w:rsidR="00063294">
        <w:t xml:space="preserve"> </w:t>
      </w:r>
      <w:r w:rsidR="007F33E6">
        <w:t xml:space="preserve">evidence of the effectiveness and feasibility of </w:t>
      </w:r>
      <w:r w:rsidR="00DB2137">
        <w:t>implementation of a multi-component CS intervention in a community setting.</w:t>
      </w:r>
      <w:r w:rsidR="00650066">
        <w:t xml:space="preserve"> This study </w:t>
      </w:r>
      <w:r w:rsidR="00A83FA9">
        <w:t>aims to</w:t>
      </w:r>
      <w:r w:rsidR="00650066">
        <w:t xml:space="preserve"> influence the approach to CS intervention </w:t>
      </w:r>
      <w:r w:rsidR="00B82135">
        <w:lastRenderedPageBreak/>
        <w:t>undertaken by Irish occupational therapists working in community PLL services.</w:t>
      </w:r>
      <w:r w:rsidR="003B3617">
        <w:t xml:space="preserve"> </w:t>
      </w:r>
    </w:p>
    <w:p w:rsidR="00214607" w:rsidP="27A64A77" w:rsidRDefault="00D8625D" w14:paraId="02BFC57C" w14:textId="2EF4A51D">
      <w:pPr>
        <w:keepNext/>
        <w:widowControl w:val="0"/>
        <w:spacing w:after="0" w:afterAutospacing="1" w:line="360" w:lineRule="auto"/>
      </w:pPr>
      <w:r>
        <w:t xml:space="preserve">Funding: Funding </w:t>
      </w:r>
      <w:r w:rsidR="006645CD">
        <w:t>for thi</w:t>
      </w:r>
      <w:r w:rsidR="006A241B">
        <w:t xml:space="preserve">s trial </w:t>
      </w:r>
      <w:r>
        <w:t>will be sought from the Irish Research Council</w:t>
      </w:r>
      <w:r w:rsidR="320DA576">
        <w:t>, Alzheimer's society of Ireland</w:t>
      </w:r>
      <w:r>
        <w:t xml:space="preserve"> or the Health Research Board</w:t>
      </w:r>
      <w:r w:rsidR="78B93F65">
        <w:t>, Ireland</w:t>
      </w:r>
      <w:r>
        <w:t>.</w:t>
      </w:r>
      <w:r w:rsidR="006A241B">
        <w:t xml:space="preserve"> Funding will </w:t>
      </w:r>
      <w:r w:rsidR="00C20034">
        <w:t xml:space="preserve">contribute to the provision of materials </w:t>
      </w:r>
      <w:r w:rsidR="1160180F">
        <w:t xml:space="preserve">for the CS ADL sessions </w:t>
      </w:r>
      <w:r w:rsidR="00C20034">
        <w:t xml:space="preserve">and the </w:t>
      </w:r>
      <w:r w:rsidR="00B05DDD">
        <w:t>transport of participants to the study centre.</w:t>
      </w:r>
    </w:p>
    <w:p w:rsidRPr="00155628" w:rsidR="00155628" w:rsidP="27A64A77" w:rsidRDefault="00155628" w14:paraId="37A65B3A" w14:textId="548E0AE2">
      <w:pPr>
        <w:keepNext/>
        <w:widowControl w:val="0"/>
        <w:spacing w:after="0" w:afterAutospacing="1" w:line="360" w:lineRule="auto"/>
        <w:sectPr w:rsidRPr="00155628" w:rsidR="00155628" w:rsidSect="00CE4421">
          <w:headerReference w:type="default" r:id="rId9"/>
          <w:footerReference w:type="default" r:id="rId10"/>
          <w:type w:val="continuous"/>
          <w:pgSz w:w="12240" w:h="15840" w:orient="portrait"/>
          <w:pgMar w:top="1440" w:right="1440" w:bottom="1440" w:left="1440" w:header="720" w:footer="720" w:gutter="0"/>
          <w:cols w:space="720"/>
          <w:docGrid w:linePitch="360"/>
        </w:sectPr>
      </w:pPr>
      <w:r>
        <w:t>Contributors:</w:t>
      </w:r>
      <w:r w:rsidRPr="27A64A77">
        <w:rPr>
          <w:b/>
          <w:bCs/>
        </w:rPr>
        <w:t xml:space="preserve"> </w:t>
      </w:r>
      <w:r w:rsidR="00496FA5">
        <w:t xml:space="preserve">Simone Ryan is the primary investigator for this study. </w:t>
      </w:r>
      <w:proofErr w:type="spellStart"/>
      <w:r>
        <w:t>Dr.</w:t>
      </w:r>
      <w:proofErr w:type="spellEnd"/>
      <w:r w:rsidR="004A3A62">
        <w:t xml:space="preserve"> </w:t>
      </w:r>
      <w:r>
        <w:t xml:space="preserve">Orla </w:t>
      </w:r>
      <w:r w:rsidR="47B34F7D">
        <w:t>Brady</w:t>
      </w:r>
      <w:r>
        <w:t xml:space="preserve"> is the c</w:t>
      </w:r>
      <w:r w:rsidR="00496FA5">
        <w:t>o-</w:t>
      </w:r>
      <w:r>
        <w:t>investigator of the study</w:t>
      </w:r>
      <w:r w:rsidR="00F15BC8">
        <w:t xml:space="preserve"> and is responsible for the original concept of the trial and for</w:t>
      </w:r>
      <w:r>
        <w:t xml:space="preserve"> ensuring</w:t>
      </w:r>
      <w:r w:rsidR="00337127">
        <w:t xml:space="preserve"> that the study follows the agreed protocol. Martina Logan, Sophie </w:t>
      </w:r>
      <w:r w:rsidR="004A3A62">
        <w:t>Lynch,</w:t>
      </w:r>
      <w:r w:rsidR="00337127">
        <w:t xml:space="preserve"> </w:t>
      </w:r>
      <w:r w:rsidR="00C32C75">
        <w:t xml:space="preserve">staff grade occupational therapists, </w:t>
      </w:r>
      <w:r w:rsidR="00337127">
        <w:t>and Simone Ryan</w:t>
      </w:r>
      <w:r w:rsidR="00496FA5">
        <w:t xml:space="preserve"> </w:t>
      </w:r>
      <w:r w:rsidR="00337127">
        <w:t xml:space="preserve">were involved in the </w:t>
      </w:r>
      <w:r w:rsidR="00145AA8">
        <w:t>design of the study</w:t>
      </w:r>
      <w:r w:rsidR="5D16EF10">
        <w:t xml:space="preserve">’s </w:t>
      </w:r>
      <w:r w:rsidR="3291D798">
        <w:t xml:space="preserve">group protocol and for piloting the </w:t>
      </w:r>
      <w:r w:rsidR="001F4B58">
        <w:t xml:space="preserve">intervention sessions. </w:t>
      </w:r>
      <w:r w:rsidR="00145AA8">
        <w:t xml:space="preserve"> </w:t>
      </w:r>
      <w:r w:rsidR="009E2C78">
        <w:t xml:space="preserve"> </w:t>
      </w:r>
      <w:r w:rsidR="56AF7B5D">
        <w:t>OB and SR</w:t>
      </w:r>
      <w:r w:rsidR="009E2C78">
        <w:t xml:space="preserve"> were involved in the review and approval of the RCT protocol.</w:t>
      </w:r>
    </w:p>
    <w:p w:rsidRPr="00B601A0" w:rsidR="000120DF" w:rsidP="6DFA38B0" w:rsidRDefault="000120DF" w14:paraId="040696FE" w14:textId="3A89EB61">
      <w:pPr>
        <w:pStyle w:val="Caption"/>
        <w:rPr>
          <w:i w:val="0"/>
          <w:iCs w:val="0"/>
          <w:color w:val="auto"/>
          <w:sz w:val="22"/>
          <w:szCs w:val="22"/>
        </w:rPr>
        <w:sectPr w:rsidRPr="00B601A0" w:rsidR="000120DF" w:rsidSect="00CE4421">
          <w:headerReference w:type="default" r:id="rId11"/>
          <w:footerReference w:type="default" r:id="rId12"/>
          <w:type w:val="continuous"/>
          <w:pgSz w:w="12240" w:h="15840" w:orient="portrait"/>
          <w:pgMar w:top="1440" w:right="1440" w:bottom="1440" w:left="1440" w:header="720" w:footer="720" w:gutter="0"/>
          <w:cols w:space="720"/>
          <w:docGrid w:linePitch="360"/>
        </w:sectPr>
      </w:pPr>
    </w:p>
    <w:p w:rsidR="00FC0ED7" w:rsidP="27A64A77" w:rsidRDefault="00C25384" w14:paraId="0D80755B" w14:textId="654C3DB1">
      <w:pPr>
        <w:keepNext/>
        <w:widowControl w:val="0"/>
        <w:spacing w:after="0" w:afterAutospacing="1" w:line="360" w:lineRule="auto"/>
        <w:jc w:val="both"/>
        <w:rPr>
          <w:b/>
          <w:bCs/>
        </w:rPr>
      </w:pPr>
      <w:r w:rsidRPr="27A64A77">
        <w:rPr>
          <w:b/>
          <w:bCs/>
        </w:rPr>
        <w:t>References</w:t>
      </w:r>
    </w:p>
    <w:p w:rsidR="00C25384" w:rsidP="27A64A77" w:rsidRDefault="00CB37E7" w14:paraId="5600016F" w14:textId="706B8217">
      <w:pPr>
        <w:keepNext/>
        <w:widowControl w:val="0"/>
        <w:spacing w:after="0" w:afterAutospacing="1" w:line="360" w:lineRule="auto"/>
        <w:jc w:val="both"/>
      </w:pPr>
      <w:r>
        <w:t>American Psychiatric Association (2013) Diagnostic and Statistical Manual of Mental Disorders (5</w:t>
      </w:r>
      <w:r w:rsidRPr="27A64A77">
        <w:rPr>
          <w:vertAlign w:val="superscript"/>
        </w:rPr>
        <w:t>th</w:t>
      </w:r>
      <w:r>
        <w:t xml:space="preserve"> </w:t>
      </w:r>
      <w:proofErr w:type="spellStart"/>
      <w:r>
        <w:t>edn</w:t>
      </w:r>
      <w:proofErr w:type="spellEnd"/>
      <w:r>
        <w:t>.)</w:t>
      </w:r>
      <w:r w:rsidR="00A1084E">
        <w:t>. Arlington, VA: American Psychiatric Association</w:t>
      </w:r>
      <w:r w:rsidR="00EE043E">
        <w:t>.</w:t>
      </w:r>
    </w:p>
    <w:p w:rsidRPr="004373C7" w:rsidR="00585782" w:rsidP="27A64A77" w:rsidRDefault="00585782" w14:paraId="1B98C5CE" w14:textId="4531FEF0">
      <w:pPr>
        <w:keepNext/>
        <w:widowControl w:val="0"/>
        <w:spacing w:after="0" w:afterAutospacing="1" w:line="360" w:lineRule="auto"/>
        <w:jc w:val="both"/>
      </w:pPr>
      <w:r>
        <w:t>Arvanit</w:t>
      </w:r>
      <w:r w:rsidR="00FB7C12">
        <w:t>akis Z, Shah R</w:t>
      </w:r>
      <w:r w:rsidR="00B70A60">
        <w:t xml:space="preserve">C and Bennett DA (2019) Diagnosis and Management of Dementia: A Review. </w:t>
      </w:r>
      <w:r w:rsidR="004373C7">
        <w:rPr>
          <w:i/>
          <w:iCs/>
        </w:rPr>
        <w:t>JAMA</w:t>
      </w:r>
      <w:r w:rsidR="004373C7">
        <w:t xml:space="preserve"> 322(16): 1589-1599.</w:t>
      </w:r>
    </w:p>
    <w:p w:rsidR="00834948" w:rsidP="27A64A77" w:rsidRDefault="00834948" w14:paraId="251BDB74" w14:textId="11E5C32E">
      <w:pPr>
        <w:keepNext/>
        <w:widowControl w:val="0"/>
        <w:spacing w:after="0" w:afterAutospacing="1" w:line="360" w:lineRule="auto"/>
        <w:jc w:val="both"/>
        <w:rPr>
          <w:lang w:val="fr-FR"/>
        </w:rPr>
      </w:pPr>
      <w:r>
        <w:t xml:space="preserve">Clare L and Woods RT (2004) Cognitive training and cognitive rehabilitation for people with early-stage Alzheimer’s disease: A review. </w:t>
      </w:r>
      <w:r w:rsidRPr="27A64A77">
        <w:rPr>
          <w:i/>
          <w:iCs/>
          <w:lang w:val="fr-FR"/>
        </w:rPr>
        <w:t>Neuropsychological Rehabilitation</w:t>
      </w:r>
      <w:r w:rsidRPr="27A64A77">
        <w:rPr>
          <w:lang w:val="fr-FR"/>
        </w:rPr>
        <w:t xml:space="preserve"> 14(4): 385-401.</w:t>
      </w:r>
    </w:p>
    <w:p w:rsidRPr="001065E0" w:rsidR="001065E0" w:rsidP="27A64A77" w:rsidRDefault="001065E0" w14:paraId="367D7A5A" w14:textId="26CAFE0D">
      <w:pPr>
        <w:keepNext/>
        <w:widowControl w:val="0"/>
        <w:spacing w:after="0" w:afterAutospacing="1" w:line="360" w:lineRule="auto"/>
        <w:jc w:val="both"/>
      </w:pPr>
      <w:r>
        <w:t>Cohen J (1988) Statistical Power Analysis for the Behavioural Sciences (2</w:t>
      </w:r>
      <w:r w:rsidRPr="27A64A77">
        <w:rPr>
          <w:vertAlign w:val="superscript"/>
        </w:rPr>
        <w:t>nd</w:t>
      </w:r>
      <w:r>
        <w:t xml:space="preserve"> </w:t>
      </w:r>
      <w:proofErr w:type="spellStart"/>
      <w:r>
        <w:t>edn</w:t>
      </w:r>
      <w:proofErr w:type="spellEnd"/>
      <w:r>
        <w:t>.). Hillsdale, NJ: Erlbaum.</w:t>
      </w:r>
    </w:p>
    <w:p w:rsidRPr="00A55713" w:rsidR="00F44C21" w:rsidP="27A64A77" w:rsidRDefault="00F44C21" w14:paraId="051CCF97" w14:textId="27F0A0BB">
      <w:pPr>
        <w:keepNext/>
        <w:widowControl w:val="0"/>
        <w:spacing w:after="0" w:afterAutospacing="1" w:line="360" w:lineRule="auto"/>
        <w:jc w:val="both"/>
      </w:pPr>
      <w:r>
        <w:t>Cummings J, Mega M, Gray K, et al. (1994) The Neuropsychiatric Inventory</w:t>
      </w:r>
      <w:r w:rsidR="00A55713">
        <w:t xml:space="preserve">: Comprehensive assessment of psychopathology in dementia. </w:t>
      </w:r>
      <w:r w:rsidRPr="27A64A77" w:rsidR="00A55713">
        <w:rPr>
          <w:i/>
          <w:iCs/>
        </w:rPr>
        <w:t>Neurology</w:t>
      </w:r>
      <w:r w:rsidR="00A55713">
        <w:t xml:space="preserve"> 44: 2308-2314.</w:t>
      </w:r>
    </w:p>
    <w:p w:rsidR="00A1084E" w:rsidP="27A64A77" w:rsidRDefault="00A1084E" w14:paraId="0463B52B" w14:textId="50145F09">
      <w:pPr>
        <w:keepNext/>
        <w:widowControl w:val="0"/>
        <w:spacing w:after="0" w:afterAutospacing="1" w:line="360" w:lineRule="auto"/>
        <w:jc w:val="both"/>
      </w:pPr>
      <w:r>
        <w:t>Dolan O and Shiel A (2017)</w:t>
      </w:r>
      <w:r w:rsidR="00371367">
        <w:t xml:space="preserve"> Rehabilitation approaches in dementia: an evaluation of three interventions from an occupational therapy perspective. PhD Thesis, NUI Galway, Ireland.</w:t>
      </w:r>
    </w:p>
    <w:p w:rsidRPr="00CB2C41" w:rsidR="00E52EF9" w:rsidP="27A64A77" w:rsidRDefault="00E52EF9" w14:paraId="388EC7F1" w14:textId="6B655452">
      <w:pPr>
        <w:keepNext/>
        <w:widowControl w:val="0"/>
        <w:spacing w:after="0" w:afterAutospacing="1" w:line="360" w:lineRule="auto"/>
        <w:jc w:val="both"/>
      </w:pPr>
      <w:r w:rsidRPr="27A64A77">
        <w:rPr>
          <w:lang w:val="fr-FR"/>
        </w:rPr>
        <w:t>Faul F, Erdfelder E</w:t>
      </w:r>
      <w:r w:rsidRPr="27A64A77" w:rsidR="008F1ADD">
        <w:rPr>
          <w:lang w:val="fr-FR"/>
        </w:rPr>
        <w:t xml:space="preserve">, Lang AG, et al. </w:t>
      </w:r>
      <w:r w:rsidR="008F1ADD">
        <w:t xml:space="preserve">(2007) G*Power </w:t>
      </w:r>
      <w:proofErr w:type="gramStart"/>
      <w:r w:rsidR="008F1ADD">
        <w:t>3 :</w:t>
      </w:r>
      <w:proofErr w:type="gramEnd"/>
      <w:r w:rsidR="008F1ADD">
        <w:t xml:space="preserve"> a flexible statistical power analysis for the social, </w:t>
      </w:r>
      <w:r w:rsidR="008F1ADD">
        <w:lastRenderedPageBreak/>
        <w:t>behavioural, and biomedical sciences</w:t>
      </w:r>
      <w:r w:rsidR="00CB2C41">
        <w:t xml:space="preserve">. </w:t>
      </w:r>
      <w:r w:rsidRPr="27A64A77" w:rsidR="00CB2C41">
        <w:rPr>
          <w:i/>
          <w:iCs/>
        </w:rPr>
        <w:t>Behaviour Research Methods</w:t>
      </w:r>
      <w:r w:rsidR="00CB2C41">
        <w:t xml:space="preserve"> 39: 175-191.</w:t>
      </w:r>
    </w:p>
    <w:p w:rsidRPr="006645CD" w:rsidR="00965E17" w:rsidP="27A64A77" w:rsidRDefault="00965E17" w14:paraId="518E2CC8" w14:textId="180DE185">
      <w:pPr>
        <w:keepNext/>
        <w:widowControl w:val="0"/>
        <w:spacing w:after="0" w:afterAutospacing="1" w:line="360" w:lineRule="auto"/>
        <w:jc w:val="both"/>
        <w:rPr>
          <w:lang w:val="fr-FR"/>
        </w:rPr>
      </w:pPr>
      <w:proofErr w:type="spellStart"/>
      <w:r>
        <w:t>Folstein</w:t>
      </w:r>
      <w:proofErr w:type="spellEnd"/>
      <w:r>
        <w:t xml:space="preserve"> MF, </w:t>
      </w:r>
      <w:proofErr w:type="spellStart"/>
      <w:r>
        <w:t>Folstein</w:t>
      </w:r>
      <w:proofErr w:type="spellEnd"/>
      <w:r>
        <w:t xml:space="preserve"> SE and McHugh PR (1975) Mini-mental state. A practical method for grading the cognitive status of patients for the clinician. </w:t>
      </w:r>
      <w:r w:rsidRPr="27A64A77">
        <w:rPr>
          <w:i/>
          <w:iCs/>
          <w:lang w:val="fr-FR"/>
        </w:rPr>
        <w:t xml:space="preserve">J Psychiatr Res </w:t>
      </w:r>
      <w:r w:rsidRPr="27A64A77">
        <w:rPr>
          <w:lang w:val="fr-FR"/>
        </w:rPr>
        <w:t>12(3): 189-198.</w:t>
      </w:r>
    </w:p>
    <w:p w:rsidR="00E26CF5" w:rsidP="27A64A77" w:rsidRDefault="00E26CF5" w14:paraId="0108D4D0" w14:textId="5976134A">
      <w:pPr>
        <w:keepNext/>
        <w:widowControl w:val="0"/>
        <w:spacing w:after="0" w:afterAutospacing="1" w:line="360" w:lineRule="auto"/>
        <w:jc w:val="both"/>
      </w:pPr>
      <w:r w:rsidRPr="27A64A77">
        <w:rPr>
          <w:lang w:val="fr-FR"/>
        </w:rPr>
        <w:t xml:space="preserve">Graessel E, Stemmer R, Eichenseer B, et al. </w:t>
      </w:r>
      <w:r>
        <w:t xml:space="preserve">(2011) </w:t>
      </w:r>
      <w:proofErr w:type="gramStart"/>
      <w:r>
        <w:t>Non-pharmacological</w:t>
      </w:r>
      <w:proofErr w:type="gramEnd"/>
      <w:r>
        <w:t>, multi-component group therapy in patients with degenerative dementia</w:t>
      </w:r>
      <w:r w:rsidR="00174994">
        <w:t xml:space="preserve">: a 12-month randomised, controlled trial. </w:t>
      </w:r>
      <w:r w:rsidRPr="27A64A77" w:rsidR="00174994">
        <w:rPr>
          <w:i/>
          <w:iCs/>
        </w:rPr>
        <w:t>BMC Medicine</w:t>
      </w:r>
      <w:r w:rsidR="00174994">
        <w:t xml:space="preserve"> 9(129): 1-11.</w:t>
      </w:r>
    </w:p>
    <w:p w:rsidRPr="006645CD" w:rsidR="004B3BCD" w:rsidP="27A64A77" w:rsidRDefault="004B3BCD" w14:paraId="21CEF03A" w14:textId="32788346">
      <w:pPr>
        <w:keepNext/>
        <w:widowControl w:val="0"/>
        <w:spacing w:after="0" w:afterAutospacing="1" w:line="360" w:lineRule="auto"/>
        <w:jc w:val="both"/>
      </w:pPr>
      <w:r>
        <w:t>Graf C (2008)</w:t>
      </w:r>
      <w:r w:rsidR="002301BB">
        <w:t xml:space="preserve"> The Lawton Instrumental Activities of Daily Living (IADL) Scale</w:t>
      </w:r>
      <w:r w:rsidR="003F7315">
        <w:t xml:space="preserve">. </w:t>
      </w:r>
      <w:r w:rsidRPr="27A64A77" w:rsidR="003F7315">
        <w:rPr>
          <w:i/>
          <w:iCs/>
        </w:rPr>
        <w:t>AJN</w:t>
      </w:r>
      <w:r w:rsidR="003F7315">
        <w:t xml:space="preserve"> 108(4</w:t>
      </w:r>
      <w:proofErr w:type="gramStart"/>
      <w:r w:rsidR="003F7315">
        <w:t>) :</w:t>
      </w:r>
      <w:proofErr w:type="gramEnd"/>
      <w:r w:rsidR="003F7315">
        <w:t xml:space="preserve"> 59.</w:t>
      </w:r>
    </w:p>
    <w:p w:rsidRPr="009E14AC" w:rsidR="009E14AC" w:rsidP="27A64A77" w:rsidRDefault="009E14AC" w14:paraId="5450EC18" w14:textId="43EF3486">
      <w:pPr>
        <w:keepNext/>
        <w:widowControl w:val="0"/>
        <w:spacing w:after="0" w:afterAutospacing="1" w:line="360" w:lineRule="auto"/>
        <w:jc w:val="both"/>
      </w:pPr>
      <w:r>
        <w:t>Holden UP and Woods RT (1995) Positive Approaches to Dementia Care (3</w:t>
      </w:r>
      <w:r w:rsidRPr="27A64A77">
        <w:rPr>
          <w:vertAlign w:val="superscript"/>
        </w:rPr>
        <w:t>rd</w:t>
      </w:r>
      <w:r>
        <w:t xml:space="preserve"> </w:t>
      </w:r>
      <w:proofErr w:type="spellStart"/>
      <w:r>
        <w:t>edn</w:t>
      </w:r>
      <w:proofErr w:type="spellEnd"/>
      <w:r>
        <w:t>.). Edinburgh: Churchill Livingstone.</w:t>
      </w:r>
    </w:p>
    <w:p w:rsidRPr="006645CD" w:rsidR="003A50EB" w:rsidP="27A64A77" w:rsidRDefault="003A50EB" w14:paraId="407B000D" w14:textId="340511FA">
      <w:pPr>
        <w:keepNext/>
        <w:widowControl w:val="0"/>
        <w:spacing w:after="0" w:afterAutospacing="1" w:line="360" w:lineRule="auto"/>
        <w:jc w:val="both"/>
        <w:rPr>
          <w:lang w:val="fr-FR"/>
        </w:rPr>
      </w:pPr>
      <w:r>
        <w:t xml:space="preserve">Jiménez </w:t>
      </w:r>
      <w:proofErr w:type="spellStart"/>
      <w:r>
        <w:t>Palomares</w:t>
      </w:r>
      <w:proofErr w:type="spellEnd"/>
      <w:r>
        <w:t xml:space="preserve"> M, González López-</w:t>
      </w:r>
      <w:proofErr w:type="spellStart"/>
      <w:r>
        <w:t>Arza</w:t>
      </w:r>
      <w:proofErr w:type="spellEnd"/>
      <w:r>
        <w:t xml:space="preserve"> MV, Garrido Ardila EM et al. (2021) Effects of a Cognitive Rehabilitation Programme on the Independence Performing Activities of Daily Living</w:t>
      </w:r>
      <w:r w:rsidR="00400458">
        <w:t xml:space="preserve"> of Persons with Dementia- A Pilot Randomised Controlled Trial. </w:t>
      </w:r>
      <w:r w:rsidRPr="27A64A77" w:rsidR="00400458">
        <w:rPr>
          <w:i/>
          <w:iCs/>
          <w:lang w:val="fr-FR"/>
        </w:rPr>
        <w:t>Brain Sciences</w:t>
      </w:r>
      <w:r w:rsidRPr="27A64A77" w:rsidR="00400458">
        <w:rPr>
          <w:lang w:val="fr-FR"/>
        </w:rPr>
        <w:t xml:space="preserve"> 11(3): 319. </w:t>
      </w:r>
    </w:p>
    <w:p w:rsidRPr="00F347BD" w:rsidR="00C57419" w:rsidP="27A64A77" w:rsidRDefault="00E720E5" w14:paraId="418F830E" w14:textId="60622B8F">
      <w:pPr>
        <w:keepNext/>
        <w:widowControl w:val="0"/>
        <w:spacing w:after="0" w:afterAutospacing="1" w:line="360" w:lineRule="auto"/>
        <w:jc w:val="both"/>
      </w:pPr>
      <w:r w:rsidRPr="27A64A77">
        <w:rPr>
          <w:lang w:val="fr-FR"/>
        </w:rPr>
        <w:t xml:space="preserve">Kaufer DI, Cummings JL, Christine D, et al. </w:t>
      </w:r>
      <w:r>
        <w:t>(1998) The impact of neuropsychiatric symptoms in Alzheimer’s disease: the Neuropsychiatric Inventory Caregiver Distress Scale</w:t>
      </w:r>
      <w:r w:rsidR="00F347BD">
        <w:t xml:space="preserve">. </w:t>
      </w:r>
      <w:r w:rsidRPr="27A64A77" w:rsidR="00F347BD">
        <w:rPr>
          <w:i/>
          <w:iCs/>
        </w:rPr>
        <w:t>Journal of the American Geriatrics Society</w:t>
      </w:r>
      <w:r w:rsidR="00F347BD">
        <w:t xml:space="preserve"> 46: 210-216.</w:t>
      </w:r>
    </w:p>
    <w:p w:rsidR="00371367" w:rsidP="27A64A77" w:rsidRDefault="00E0545B" w14:paraId="7FD2B3EA" w14:textId="0D305E9B">
      <w:pPr>
        <w:keepNext/>
        <w:widowControl w:val="0"/>
        <w:spacing w:after="0" w:afterAutospacing="1" w:line="360" w:lineRule="auto"/>
        <w:jc w:val="both"/>
      </w:pPr>
      <w:r>
        <w:t>Laver K, Suzanne D, Whitehead C et al. (2016) Interventions to delay functional decline in people with dementia: a systematic review of systematic reviews</w:t>
      </w:r>
      <w:r w:rsidR="00EE043E">
        <w:t xml:space="preserve">. </w:t>
      </w:r>
      <w:r w:rsidRPr="27A64A77" w:rsidR="00EE043E">
        <w:rPr>
          <w:i/>
          <w:iCs/>
        </w:rPr>
        <w:t>BMJ Open</w:t>
      </w:r>
      <w:r w:rsidR="00EE043E">
        <w:t xml:space="preserve"> 6(4): e010767.</w:t>
      </w:r>
    </w:p>
    <w:p w:rsidRPr="006645CD" w:rsidR="008156FC" w:rsidP="27A64A77" w:rsidRDefault="008156FC" w14:paraId="13AA1669" w14:textId="19EDE3BC">
      <w:pPr>
        <w:keepNext/>
        <w:widowControl w:val="0"/>
        <w:spacing w:after="0" w:afterAutospacing="1" w:line="360" w:lineRule="auto"/>
        <w:jc w:val="both"/>
        <w:rPr>
          <w:lang w:val="fr-FR"/>
        </w:rPr>
      </w:pPr>
      <w:r>
        <w:t>Lawton</w:t>
      </w:r>
      <w:r w:rsidR="0059288A">
        <w:t xml:space="preserve"> MP and Brody EM (1969) Assessment of Older People: Self-Maintaining and Instrumental Activities of Daily Living</w:t>
      </w:r>
      <w:r w:rsidR="00DC13A4">
        <w:t xml:space="preserve">. </w:t>
      </w:r>
      <w:r w:rsidRPr="27A64A77" w:rsidR="00DC13A4">
        <w:rPr>
          <w:i/>
          <w:iCs/>
          <w:lang w:val="fr-FR"/>
        </w:rPr>
        <w:t xml:space="preserve">The Gerontologist </w:t>
      </w:r>
      <w:r w:rsidRPr="27A64A77" w:rsidR="00DC13A4">
        <w:rPr>
          <w:lang w:val="fr-FR"/>
        </w:rPr>
        <w:t>9(3): 179-186.</w:t>
      </w:r>
    </w:p>
    <w:p w:rsidRPr="00010BD7" w:rsidR="00092A34" w:rsidP="27A64A77" w:rsidRDefault="00010BD7" w14:paraId="564657E5" w14:textId="01EB4882">
      <w:pPr>
        <w:keepNext/>
        <w:widowControl w:val="0"/>
        <w:spacing w:after="0" w:afterAutospacing="1" w:line="360" w:lineRule="auto"/>
        <w:jc w:val="both"/>
      </w:pPr>
      <w:r w:rsidRPr="27A64A77">
        <w:rPr>
          <w:lang w:val="fr-FR"/>
        </w:rPr>
        <w:t xml:space="preserve">Logsdon RG, Gibbons LE, McCurry SM, et al. </w:t>
      </w:r>
      <w:r>
        <w:t xml:space="preserve">(1999) Quality of life in Alzheimer’s disease: Patient and caregiver reports. </w:t>
      </w:r>
      <w:r w:rsidRPr="27A64A77">
        <w:rPr>
          <w:i/>
          <w:iCs/>
        </w:rPr>
        <w:t>Journal of Mental Health and Aging</w:t>
      </w:r>
      <w:r>
        <w:t xml:space="preserve"> 5(1): 21-32.</w:t>
      </w:r>
    </w:p>
    <w:p w:rsidR="005E04A0" w:rsidP="27A64A77" w:rsidRDefault="005E04A0" w14:paraId="5B218D16" w14:textId="61B3751D">
      <w:pPr>
        <w:keepNext/>
        <w:widowControl w:val="0"/>
        <w:spacing w:after="0" w:afterAutospacing="1" w:line="360" w:lineRule="auto"/>
        <w:jc w:val="both"/>
      </w:pPr>
      <w:proofErr w:type="spellStart"/>
      <w:r>
        <w:t>Luttenberger</w:t>
      </w:r>
      <w:proofErr w:type="spellEnd"/>
      <w:r>
        <w:t xml:space="preserve"> K, Donath C, </w:t>
      </w:r>
      <w:proofErr w:type="spellStart"/>
      <w:r>
        <w:t>Uter</w:t>
      </w:r>
      <w:proofErr w:type="spellEnd"/>
      <w:r>
        <w:t xml:space="preserve"> W, et al. (2012a) Effects of Multimodal Nondrug Therapy on Dementia Symptoms and Need for Care in Nursing Home Residents with Degenerative Dementia: A Randomised</w:t>
      </w:r>
      <w:r w:rsidR="00C3004E">
        <w:t>-</w:t>
      </w:r>
      <w:r w:rsidR="00C3004E">
        <w:lastRenderedPageBreak/>
        <w:t xml:space="preserve">Controlled Study with 6-Month Follow-up. </w:t>
      </w:r>
      <w:r w:rsidRPr="27A64A77" w:rsidR="00C3004E">
        <w:rPr>
          <w:i/>
          <w:iCs/>
        </w:rPr>
        <w:t>JAGS</w:t>
      </w:r>
      <w:r w:rsidR="00C3004E">
        <w:t xml:space="preserve"> 60(5):830-840. </w:t>
      </w:r>
    </w:p>
    <w:p w:rsidR="00A47CEA" w:rsidP="27A64A77" w:rsidRDefault="00A47CEA" w14:paraId="3CA0B6AC" w14:textId="1838E60B">
      <w:pPr>
        <w:keepNext/>
        <w:widowControl w:val="0"/>
        <w:spacing w:after="0" w:afterAutospacing="1" w:line="360" w:lineRule="auto"/>
        <w:jc w:val="both"/>
      </w:pPr>
      <w:proofErr w:type="spellStart"/>
      <w:r>
        <w:t>Luttenberger</w:t>
      </w:r>
      <w:proofErr w:type="spellEnd"/>
      <w:r>
        <w:t xml:space="preserve"> K, </w:t>
      </w:r>
      <w:proofErr w:type="spellStart"/>
      <w:r>
        <w:t>Hofner</w:t>
      </w:r>
      <w:proofErr w:type="spellEnd"/>
      <w:r>
        <w:t xml:space="preserve"> B and </w:t>
      </w:r>
      <w:proofErr w:type="spellStart"/>
      <w:r>
        <w:t>Graessel</w:t>
      </w:r>
      <w:proofErr w:type="spellEnd"/>
      <w:r>
        <w:t xml:space="preserve"> E (2012b) Are the effects of a non-drug multimodal activation therapy</w:t>
      </w:r>
      <w:r w:rsidR="00C74102">
        <w:t xml:space="preserve"> of dementia sustainable? Follow-up study 10 months after completion of a randomised controlled trial. </w:t>
      </w:r>
      <w:r w:rsidRPr="27A64A77" w:rsidR="00C74102">
        <w:rPr>
          <w:i/>
          <w:iCs/>
        </w:rPr>
        <w:t>BMC Neurology</w:t>
      </w:r>
      <w:r w:rsidR="00C74102">
        <w:t xml:space="preserve"> 12(151): 1-9.</w:t>
      </w:r>
    </w:p>
    <w:p w:rsidR="00F16B93" w:rsidP="27A64A77" w:rsidRDefault="00F16B93" w14:paraId="59DDEDC4" w14:textId="2ED0BCA4">
      <w:pPr>
        <w:keepNext/>
        <w:widowControl w:val="0"/>
        <w:spacing w:after="0" w:afterAutospacing="1" w:line="360" w:lineRule="auto"/>
        <w:jc w:val="both"/>
      </w:pPr>
      <w:r>
        <w:t>Mahoney FI and Barthel DW (1965) Functional evaluation: The Barthel Ind</w:t>
      </w:r>
      <w:r w:rsidR="008156FC">
        <w:t xml:space="preserve">ex. </w:t>
      </w:r>
      <w:r w:rsidRPr="27A64A77" w:rsidR="008156FC">
        <w:rPr>
          <w:i/>
          <w:iCs/>
        </w:rPr>
        <w:t xml:space="preserve">Md State Med J. </w:t>
      </w:r>
      <w:r w:rsidR="008156FC">
        <w:t xml:space="preserve">14:61-65. </w:t>
      </w:r>
    </w:p>
    <w:p w:rsidRPr="00053EDE" w:rsidR="003F3D77" w:rsidP="27A64A77" w:rsidRDefault="003F3D77" w14:paraId="18E1A7A9" w14:textId="3167C2E2">
      <w:pPr>
        <w:keepNext/>
        <w:widowControl w:val="0"/>
        <w:spacing w:after="0" w:afterAutospacing="1" w:line="360" w:lineRule="auto"/>
        <w:jc w:val="both"/>
      </w:pPr>
      <w:r>
        <w:t>Margolis RL, Harrison SA, Robinson HJ, et al. (1996) Occupational therapy task observat</w:t>
      </w:r>
      <w:r w:rsidR="00053EDE">
        <w:t xml:space="preserve">ion scale (OTTOS): a rapid method for rating task group function of psychiatric patients. </w:t>
      </w:r>
      <w:r w:rsidRPr="27A64A77" w:rsidR="00053EDE">
        <w:rPr>
          <w:i/>
          <w:iCs/>
        </w:rPr>
        <w:t>American Journal of Occupational Therapy</w:t>
      </w:r>
      <w:r w:rsidR="00053EDE">
        <w:t xml:space="preserve"> 50(5): 380-385. </w:t>
      </w:r>
    </w:p>
    <w:p w:rsidR="002F3F09" w:rsidP="27A64A77" w:rsidRDefault="002F3F09" w14:paraId="4994F34A" w14:textId="66F014A6">
      <w:pPr>
        <w:keepNext/>
        <w:widowControl w:val="0"/>
        <w:spacing w:after="0" w:afterAutospacing="1" w:line="360" w:lineRule="auto"/>
        <w:jc w:val="both"/>
      </w:pPr>
      <w:proofErr w:type="spellStart"/>
      <w:r>
        <w:t>Mu</w:t>
      </w:r>
      <w:r w:rsidRPr="27A64A77">
        <w:t>ñ</w:t>
      </w:r>
      <w:r>
        <w:t>iz</w:t>
      </w:r>
      <w:proofErr w:type="spellEnd"/>
      <w:r>
        <w:t xml:space="preserve"> R, Serra CM, Reisberg B, et al. (2015) Cognitive-Motor Intervention in Alzheimer’s Disease: Long-Term Results from the Maria Wolff Trial. </w:t>
      </w:r>
      <w:r w:rsidRPr="27A64A77">
        <w:rPr>
          <w:i/>
          <w:iCs/>
        </w:rPr>
        <w:t xml:space="preserve">Journal of Alzheimer’s Disease </w:t>
      </w:r>
      <w:r>
        <w:t xml:space="preserve">45:295-304. </w:t>
      </w:r>
    </w:p>
    <w:p w:rsidR="00261BF5" w:rsidP="27A64A77" w:rsidRDefault="00261BF5" w14:paraId="2355167F" w14:textId="1E90FB00">
      <w:pPr>
        <w:keepNext/>
        <w:widowControl w:val="0"/>
        <w:spacing w:after="0" w:afterAutospacing="1" w:line="360" w:lineRule="auto"/>
        <w:jc w:val="both"/>
      </w:pPr>
      <w:proofErr w:type="spellStart"/>
      <w:r>
        <w:t>Nasreddine</w:t>
      </w:r>
      <w:proofErr w:type="spellEnd"/>
      <w:r>
        <w:t xml:space="preserve"> ZS, Phillips, NA, </w:t>
      </w:r>
      <w:proofErr w:type="spellStart"/>
      <w:r>
        <w:t>Bédirian</w:t>
      </w:r>
      <w:proofErr w:type="spellEnd"/>
      <w:r>
        <w:t xml:space="preserve"> V, et al.</w:t>
      </w:r>
      <w:r w:rsidR="00FD020F">
        <w:t xml:space="preserve"> (2005) The Montreal Cognitive Assessment, MoCA: A Brief Screening Tool for Mild Cognitive Impairment. </w:t>
      </w:r>
      <w:r w:rsidRPr="27A64A77" w:rsidR="00FD020F">
        <w:rPr>
          <w:i/>
          <w:iCs/>
        </w:rPr>
        <w:t>Journal of the American Geriatric Society</w:t>
      </w:r>
      <w:r w:rsidR="00FD020F">
        <w:t xml:space="preserve"> 53(4): 695-699. </w:t>
      </w:r>
    </w:p>
    <w:p w:rsidRPr="00214876" w:rsidR="00AE18EC" w:rsidP="27A64A77" w:rsidRDefault="00AE18EC" w14:paraId="6E13DF4C" w14:textId="2A0E0A4A">
      <w:pPr>
        <w:keepNext/>
        <w:widowControl w:val="0"/>
        <w:spacing w:after="0" w:afterAutospacing="1" w:line="360" w:lineRule="auto"/>
        <w:jc w:val="both"/>
      </w:pPr>
      <w:r>
        <w:t>Nichols</w:t>
      </w:r>
      <w:r w:rsidR="009B7B98">
        <w:t xml:space="preserve">, E et al. (2022) </w:t>
      </w:r>
      <w:r w:rsidR="00214876">
        <w:t xml:space="preserve">Estimation of the global prevalence of dementia in 2019 and forecasted prevalence in 2050: An analysis for the Global Burden of Disease Study 2019. </w:t>
      </w:r>
      <w:r w:rsidR="00214876">
        <w:rPr>
          <w:i/>
          <w:iCs/>
        </w:rPr>
        <w:t xml:space="preserve">The Lancet Public Health </w:t>
      </w:r>
      <w:r w:rsidR="00214876">
        <w:t>7(2)</w:t>
      </w:r>
      <w:r w:rsidR="005A3152">
        <w:t>: 105-125.</w:t>
      </w:r>
    </w:p>
    <w:p w:rsidRPr="004B4E50" w:rsidR="00E32A51" w:rsidP="27A64A77" w:rsidRDefault="00E32A51" w14:paraId="3AF9EE04" w14:textId="76779EF6">
      <w:pPr>
        <w:keepNext/>
        <w:widowControl w:val="0"/>
        <w:spacing w:after="0" w:afterAutospacing="1" w:line="360" w:lineRule="auto"/>
        <w:jc w:val="both"/>
      </w:pPr>
      <w:r>
        <w:t>Office of the Attorney General</w:t>
      </w:r>
      <w:r w:rsidR="006B5A9B">
        <w:t xml:space="preserve">. </w:t>
      </w:r>
      <w:r w:rsidRPr="27A64A77" w:rsidR="006B5A9B">
        <w:rPr>
          <w:i/>
          <w:iCs/>
        </w:rPr>
        <w:t>Assisted Decision-Making (Capacity) A</w:t>
      </w:r>
      <w:r w:rsidRPr="27A64A77" w:rsidR="00EE44F8">
        <w:rPr>
          <w:i/>
          <w:iCs/>
        </w:rPr>
        <w:t>ct 2015</w:t>
      </w:r>
      <w:r w:rsidRPr="27A64A77" w:rsidR="004B4E50">
        <w:rPr>
          <w:i/>
          <w:iCs/>
        </w:rPr>
        <w:t xml:space="preserve">, </w:t>
      </w:r>
      <w:r w:rsidR="004B4E50">
        <w:t xml:space="preserve">no 65 </w:t>
      </w:r>
      <w:r w:rsidR="00C15819">
        <w:t>of 2015.</w:t>
      </w:r>
    </w:p>
    <w:p w:rsidRPr="00CE21DA" w:rsidR="00FE1DDE" w:rsidP="27A64A77" w:rsidRDefault="00FE1DDE" w14:paraId="6E797B03" w14:textId="0B60DFF9">
      <w:pPr>
        <w:keepNext/>
        <w:widowControl w:val="0"/>
        <w:spacing w:after="0" w:afterAutospacing="1" w:line="360" w:lineRule="auto"/>
        <w:jc w:val="both"/>
      </w:pPr>
      <w:proofErr w:type="spellStart"/>
      <w:r>
        <w:t>Orrell</w:t>
      </w:r>
      <w:proofErr w:type="spellEnd"/>
      <w:r>
        <w:t xml:space="preserve"> M, Spector A, </w:t>
      </w:r>
      <w:proofErr w:type="spellStart"/>
      <w:r>
        <w:t>Thorgrimsen</w:t>
      </w:r>
      <w:proofErr w:type="spellEnd"/>
      <w:r>
        <w:t xml:space="preserve"> L, et al. (2005) A pilot study examining the effectiveness of maintenance Cognitive Stimulation Therapy (MCST)</w:t>
      </w:r>
      <w:r w:rsidR="00596927">
        <w:t xml:space="preserve"> for people with dementia. </w:t>
      </w:r>
      <w:r w:rsidRPr="27A64A77" w:rsidR="00596927">
        <w:rPr>
          <w:i/>
          <w:iCs/>
        </w:rPr>
        <w:t>International Journal of Geriatric Psychiatry</w:t>
      </w:r>
      <w:r w:rsidRPr="27A64A77" w:rsidR="00CE21DA">
        <w:rPr>
          <w:i/>
          <w:iCs/>
        </w:rPr>
        <w:t xml:space="preserve"> </w:t>
      </w:r>
      <w:r w:rsidR="00CE21DA">
        <w:t>20: 446-451.</w:t>
      </w:r>
    </w:p>
    <w:p w:rsidR="00D54023" w:rsidP="27A64A77" w:rsidRDefault="00C80C33" w14:paraId="60B6FE47" w14:textId="440773EC">
      <w:pPr>
        <w:keepNext/>
        <w:widowControl w:val="0"/>
        <w:spacing w:after="0" w:afterAutospacing="1" w:line="360" w:lineRule="auto"/>
        <w:jc w:val="both"/>
      </w:pPr>
      <w:proofErr w:type="spellStart"/>
      <w:r>
        <w:t>Olazarán</w:t>
      </w:r>
      <w:proofErr w:type="spellEnd"/>
      <w:r>
        <w:t xml:space="preserve"> J, </w:t>
      </w:r>
      <w:proofErr w:type="spellStart"/>
      <w:r>
        <w:t>Mu</w:t>
      </w:r>
      <w:r w:rsidRPr="27A64A77">
        <w:t>ñ</w:t>
      </w:r>
      <w:r>
        <w:t>iz</w:t>
      </w:r>
      <w:proofErr w:type="spellEnd"/>
      <w:r w:rsidR="00E90C37">
        <w:t xml:space="preserve"> R, Reisberg B, et al. (2004) Benefits of cognitive-motor intervention in MCI and mild to moderate Alzheimer disease</w:t>
      </w:r>
      <w:r w:rsidR="00942317">
        <w:t xml:space="preserve">. </w:t>
      </w:r>
      <w:r w:rsidRPr="27A64A77" w:rsidR="00942317">
        <w:rPr>
          <w:i/>
          <w:iCs/>
        </w:rPr>
        <w:t>Neurology</w:t>
      </w:r>
      <w:r w:rsidR="00942317">
        <w:t xml:space="preserve"> 63(12): 2348-2353. </w:t>
      </w:r>
    </w:p>
    <w:p w:rsidRPr="00942317" w:rsidR="00FE59C3" w:rsidP="27A64A77" w:rsidRDefault="00FE59C3" w14:paraId="6CF6F787" w14:textId="162157FB">
      <w:pPr>
        <w:keepNext/>
        <w:widowControl w:val="0"/>
        <w:spacing w:after="0" w:afterAutospacing="1" w:line="360" w:lineRule="auto"/>
        <w:jc w:val="both"/>
      </w:pPr>
      <w:r>
        <w:t>Pattie</w:t>
      </w:r>
      <w:r w:rsidR="00A8280B">
        <w:t xml:space="preserve"> AH and </w:t>
      </w:r>
      <w:proofErr w:type="spellStart"/>
      <w:r w:rsidR="00A8280B">
        <w:t>Gilleard</w:t>
      </w:r>
      <w:proofErr w:type="spellEnd"/>
      <w:r w:rsidR="00A8280B">
        <w:t xml:space="preserve"> CJ (1979) Manual of the Clifton Assessment Procedures for the Elderly (CAPE)</w:t>
      </w:r>
      <w:r w:rsidR="00F16B93">
        <w:t xml:space="preserve">. Sevenoaks: Hodder and Stoughton. </w:t>
      </w:r>
    </w:p>
    <w:p w:rsidR="009B68AA" w:rsidP="27A64A77" w:rsidRDefault="009B68AA" w14:paraId="20120535" w14:textId="3F8C1AA5">
      <w:pPr>
        <w:keepNext/>
        <w:widowControl w:val="0"/>
        <w:spacing w:after="0" w:afterAutospacing="1" w:line="360" w:lineRule="auto"/>
        <w:jc w:val="both"/>
      </w:pPr>
      <w:r>
        <w:t>Pierse</w:t>
      </w:r>
      <w:r w:rsidR="003F0903">
        <w:t xml:space="preserve"> T, Keogh F and O’Neill S (2020) Generating national projections of dementia cases for Ireland using </w:t>
      </w:r>
      <w:r w:rsidR="003F0903">
        <w:lastRenderedPageBreak/>
        <w:t xml:space="preserve">a calibrated macro-stimulation model. </w:t>
      </w:r>
      <w:r w:rsidRPr="27A64A77" w:rsidR="003F0903">
        <w:rPr>
          <w:i/>
          <w:iCs/>
        </w:rPr>
        <w:t xml:space="preserve">BMJ Open </w:t>
      </w:r>
      <w:r w:rsidR="003F0903">
        <w:t>10(8): e03</w:t>
      </w:r>
      <w:r w:rsidR="00834948">
        <w:t>5463.</w:t>
      </w:r>
    </w:p>
    <w:p w:rsidRPr="008269F2" w:rsidR="008269F2" w:rsidP="27A64A77" w:rsidRDefault="008269F2" w14:paraId="7CE713A4" w14:textId="1444ADDF">
      <w:pPr>
        <w:keepNext/>
        <w:widowControl w:val="0"/>
        <w:spacing w:after="0" w:afterAutospacing="1" w:line="360" w:lineRule="auto"/>
        <w:jc w:val="both"/>
      </w:pPr>
      <w:r>
        <w:t xml:space="preserve">Pietra GLD, Savio K, </w:t>
      </w:r>
      <w:proofErr w:type="spellStart"/>
      <w:r>
        <w:t>Oddone</w:t>
      </w:r>
      <w:proofErr w:type="spellEnd"/>
      <w:r>
        <w:t xml:space="preserve"> E, et al. (2011) Validity and reliability of the Barthel index administered by telephone. </w:t>
      </w:r>
      <w:r w:rsidRPr="27A64A77">
        <w:rPr>
          <w:i/>
          <w:iCs/>
        </w:rPr>
        <w:t>Stroke</w:t>
      </w:r>
      <w:r>
        <w:t xml:space="preserve"> 42(7):</w:t>
      </w:r>
      <w:r w:rsidR="001514D7">
        <w:t xml:space="preserve"> 2077-2079. </w:t>
      </w:r>
    </w:p>
    <w:p w:rsidR="005C6734" w:rsidP="27A64A77" w:rsidRDefault="005C6734" w14:paraId="1DDBE5E6" w14:textId="063D702C">
      <w:pPr>
        <w:keepNext/>
        <w:widowControl w:val="0"/>
        <w:spacing w:after="0" w:afterAutospacing="1" w:line="360" w:lineRule="auto"/>
        <w:jc w:val="both"/>
      </w:pPr>
      <w:r>
        <w:t xml:space="preserve">Ryan S and </w:t>
      </w:r>
      <w:r w:rsidR="386E7068">
        <w:t>Brady</w:t>
      </w:r>
      <w:r>
        <w:t xml:space="preserve"> O (</w:t>
      </w:r>
      <w:r w:rsidR="6213C921">
        <w:t>2023</w:t>
      </w:r>
      <w:r>
        <w:t>)</w:t>
      </w:r>
      <w:r w:rsidR="00BA0D6B">
        <w:t xml:space="preserve"> Cognitive </w:t>
      </w:r>
      <w:r w:rsidR="00520970">
        <w:t xml:space="preserve">stimulation and activities of daily living for individuals with mild-to-moderate dementia: a scoping review. </w:t>
      </w:r>
      <w:r w:rsidR="276F1AEB">
        <w:t xml:space="preserve">British Journal of Occupational Therapy. 2023;0(0).  doi:10.1177/03080226231156517    </w:t>
      </w:r>
    </w:p>
    <w:p w:rsidRPr="00906FA4" w:rsidR="00B601A0" w:rsidP="27A64A77" w:rsidRDefault="00B601A0" w14:paraId="43202C7F" w14:textId="0E36D227">
      <w:pPr>
        <w:keepNext/>
        <w:widowControl w:val="0"/>
        <w:spacing w:after="0" w:afterAutospacing="1" w:line="360" w:lineRule="auto"/>
        <w:jc w:val="both"/>
      </w:pPr>
      <w:r>
        <w:t>Schulz KF, Altman DG, Moher D, for the CONSORT Group</w:t>
      </w:r>
      <w:r w:rsidR="00053660">
        <w:t xml:space="preserve"> (2010) CONSORT 2010 Statement: updated guidelines for reporting parallel group randomised trials. </w:t>
      </w:r>
      <w:r w:rsidRPr="27A64A77" w:rsidR="00906FA4">
        <w:rPr>
          <w:i/>
          <w:iCs/>
        </w:rPr>
        <w:t xml:space="preserve">J Clin </w:t>
      </w:r>
      <w:proofErr w:type="gramStart"/>
      <w:r w:rsidRPr="27A64A77" w:rsidR="00906FA4">
        <w:rPr>
          <w:i/>
          <w:iCs/>
        </w:rPr>
        <w:t xml:space="preserve">Epi </w:t>
      </w:r>
      <w:r w:rsidR="00906FA4">
        <w:t xml:space="preserve"> 63</w:t>
      </w:r>
      <w:proofErr w:type="gramEnd"/>
      <w:r w:rsidR="00906FA4">
        <w:t>(8)</w:t>
      </w:r>
      <w:r w:rsidR="000F2246">
        <w:t>: 834-840.</w:t>
      </w:r>
    </w:p>
    <w:p w:rsidR="00C5118D" w:rsidP="27A64A77" w:rsidRDefault="00C5118D" w14:paraId="1CD3CD28" w14:textId="1760A605">
      <w:pPr>
        <w:keepNext/>
        <w:widowControl w:val="0"/>
        <w:spacing w:after="0" w:afterAutospacing="1" w:line="360" w:lineRule="auto"/>
        <w:jc w:val="both"/>
      </w:pPr>
      <w:r>
        <w:t xml:space="preserve">Spector A, </w:t>
      </w:r>
      <w:proofErr w:type="spellStart"/>
      <w:r>
        <w:t>Thorgrimsen</w:t>
      </w:r>
      <w:proofErr w:type="spellEnd"/>
      <w:r>
        <w:t xml:space="preserve"> L, Woods B et al. (2003) Efficacy of an evidence-based cognitive stimulation therapy programme for people wit</w:t>
      </w:r>
      <w:r w:rsidR="11D7745F">
        <w:t>h</w:t>
      </w:r>
      <w:r>
        <w:t xml:space="preserve"> dementia</w:t>
      </w:r>
      <w:r w:rsidR="00B8165C">
        <w:t xml:space="preserve">: Randomised controlled trial. </w:t>
      </w:r>
      <w:r w:rsidRPr="27A64A77" w:rsidR="00B8165C">
        <w:rPr>
          <w:i/>
          <w:iCs/>
        </w:rPr>
        <w:t>British Journal of Psychiatry</w:t>
      </w:r>
      <w:r w:rsidR="00B8165C">
        <w:t xml:space="preserve"> 183(3): 248-254. </w:t>
      </w:r>
    </w:p>
    <w:p w:rsidRPr="00110210" w:rsidR="00A40D02" w:rsidP="27A64A77" w:rsidRDefault="00A40D02" w14:paraId="67EA72B7" w14:textId="589CFEF5">
      <w:pPr>
        <w:keepNext/>
        <w:widowControl w:val="0"/>
        <w:spacing w:after="0" w:afterAutospacing="1" w:line="360" w:lineRule="auto"/>
        <w:jc w:val="both"/>
      </w:pPr>
      <w:proofErr w:type="spellStart"/>
      <w:r>
        <w:t>Str</w:t>
      </w:r>
      <w:r w:rsidRPr="27A64A77">
        <w:t>ø</w:t>
      </w:r>
      <w:r>
        <w:t>m</w:t>
      </w:r>
      <w:proofErr w:type="spellEnd"/>
      <w:r>
        <w:t xml:space="preserve"> BS, </w:t>
      </w:r>
      <w:proofErr w:type="spellStart"/>
      <w:r>
        <w:t>Engedal</w:t>
      </w:r>
      <w:proofErr w:type="spellEnd"/>
      <w:r>
        <w:t xml:space="preserve"> K, </w:t>
      </w:r>
      <w:proofErr w:type="spellStart"/>
      <w:r>
        <w:t>Benth</w:t>
      </w:r>
      <w:proofErr w:type="spellEnd"/>
      <w:r>
        <w:t xml:space="preserve"> JS, et al.</w:t>
      </w:r>
      <w:r w:rsidR="00110210">
        <w:t xml:space="preserve"> (2016) Psychometric evaluation of the Holden Communication Scale (HCS) for persons with dementia.</w:t>
      </w:r>
      <w:r w:rsidRPr="27A64A77" w:rsidR="00110210">
        <w:rPr>
          <w:i/>
          <w:iCs/>
        </w:rPr>
        <w:t xml:space="preserve"> BMJ Open</w:t>
      </w:r>
      <w:r w:rsidR="00110210">
        <w:t xml:space="preserve"> 6(12):</w:t>
      </w:r>
      <w:r w:rsidR="00C308FF">
        <w:t xml:space="preserve"> </w:t>
      </w:r>
      <w:r w:rsidR="00110210">
        <w:t>e013447</w:t>
      </w:r>
    </w:p>
    <w:p w:rsidRPr="003E778F" w:rsidR="00D73D5A" w:rsidP="27A64A77" w:rsidRDefault="00D73D5A" w14:paraId="63AD02B3" w14:textId="257551B1">
      <w:pPr>
        <w:keepNext/>
        <w:widowControl w:val="0"/>
        <w:spacing w:after="0" w:afterAutospacing="1" w:line="360" w:lineRule="auto"/>
        <w:jc w:val="both"/>
      </w:pPr>
      <w:proofErr w:type="spellStart"/>
      <w:r>
        <w:t>Wittich</w:t>
      </w:r>
      <w:proofErr w:type="spellEnd"/>
      <w:r>
        <w:t xml:space="preserve"> W, Phillips N, </w:t>
      </w:r>
      <w:proofErr w:type="spellStart"/>
      <w:r w:rsidR="003E778F">
        <w:t>Nasreddine</w:t>
      </w:r>
      <w:proofErr w:type="spellEnd"/>
      <w:r w:rsidR="003E778F">
        <w:t xml:space="preserve"> ZS, et al. (2019) Sensitivity and Specificity of the Montreal Cognitive Assessment Modified for Individuals who are Visually Impaired. </w:t>
      </w:r>
      <w:r w:rsidRPr="27A64A77" w:rsidR="003E778F">
        <w:rPr>
          <w:i/>
          <w:iCs/>
        </w:rPr>
        <w:t xml:space="preserve">Journal of Visual Impairment </w:t>
      </w:r>
      <w:r w:rsidRPr="27A64A77" w:rsidR="00A71132">
        <w:rPr>
          <w:i/>
          <w:iCs/>
        </w:rPr>
        <w:t>and</w:t>
      </w:r>
      <w:r w:rsidRPr="27A64A77" w:rsidR="003E778F">
        <w:rPr>
          <w:i/>
          <w:iCs/>
        </w:rPr>
        <w:t xml:space="preserve"> Blindness</w:t>
      </w:r>
      <w:r w:rsidR="003E778F">
        <w:t xml:space="preserve"> </w:t>
      </w:r>
      <w:r w:rsidR="00940B92">
        <w:t xml:space="preserve">104(6): 360-368. </w:t>
      </w:r>
    </w:p>
    <w:p w:rsidR="00856B93" w:rsidP="27A64A77" w:rsidRDefault="002A14D1" w14:paraId="0E2F0E69" w14:textId="77777777">
      <w:pPr>
        <w:keepNext/>
        <w:widowControl w:val="0"/>
        <w:spacing w:after="0" w:afterAutospacing="1" w:line="360" w:lineRule="auto"/>
        <w:jc w:val="both"/>
      </w:pPr>
      <w:r>
        <w:t>Woods</w:t>
      </w:r>
      <w:r w:rsidR="00A06070">
        <w:t xml:space="preserve"> B, Aguirre E, Spector AE et al. (2012) Cognitive stimulation to improve cognitive functioning in people with dementia. </w:t>
      </w:r>
      <w:r w:rsidRPr="27A64A77" w:rsidR="00A06070">
        <w:rPr>
          <w:i/>
          <w:iCs/>
        </w:rPr>
        <w:t>Cochrane Database of Systematic Reviews</w:t>
      </w:r>
      <w:r w:rsidR="001D27A7">
        <w:t xml:space="preserve"> (2): 1-72.</w:t>
      </w:r>
    </w:p>
    <w:p w:rsidR="00777F19" w:rsidRDefault="00777F19" w14:paraId="35778F73" w14:textId="7673D233">
      <w:r>
        <w:br w:type="page"/>
      </w:r>
    </w:p>
    <w:p w:rsidR="00C72FFC" w:rsidP="00C72FFC" w:rsidRDefault="00C72FFC" w14:paraId="186B6AF6" w14:textId="77777777">
      <w:pPr>
        <w:pStyle w:val="Caption"/>
        <w:keepNext/>
      </w:pPr>
      <w:r>
        <w:lastRenderedPageBreak/>
        <w:t xml:space="preserve">Appendix </w:t>
      </w:r>
      <w:r>
        <w:fldChar w:fldCharType="begin"/>
      </w:r>
      <w:r>
        <w:instrText xml:space="preserve"> SEQ Appendix \* ARABIC </w:instrText>
      </w:r>
      <w:r>
        <w:fldChar w:fldCharType="separate"/>
      </w:r>
      <w:r>
        <w:rPr>
          <w:noProof/>
        </w:rPr>
        <w:t>1</w:t>
      </w:r>
      <w:r>
        <w:fldChar w:fldCharType="end"/>
      </w:r>
      <w:r>
        <w:t xml:space="preserve"> CS-ADL Groupwork Protocol</w:t>
      </w:r>
    </w:p>
    <w:tbl>
      <w:tblPr>
        <w:tblStyle w:val="TableGrid"/>
        <w:tblW w:w="0" w:type="auto"/>
        <w:tblLook w:val="04A0" w:firstRow="1" w:lastRow="0" w:firstColumn="1" w:lastColumn="0" w:noHBand="0" w:noVBand="1"/>
      </w:tblPr>
      <w:tblGrid>
        <w:gridCol w:w="2093"/>
        <w:gridCol w:w="7149"/>
      </w:tblGrid>
      <w:tr w:rsidRPr="00276956" w:rsidR="00C72FFC" w:rsidTr="00A36851" w14:paraId="6737F95D" w14:textId="77777777">
        <w:tc>
          <w:tcPr>
            <w:tcW w:w="9242" w:type="dxa"/>
            <w:gridSpan w:val="2"/>
          </w:tcPr>
          <w:p w:rsidRPr="00276956" w:rsidR="00C72FFC" w:rsidP="00A36851" w:rsidRDefault="00C72FFC" w14:paraId="6BF3134A" w14:textId="77777777">
            <w:pPr>
              <w:jc w:val="center"/>
              <w:rPr>
                <w:rFonts w:cstheme="minorHAnsi"/>
                <w:b/>
                <w:bCs/>
                <w:sz w:val="20"/>
                <w:szCs w:val="20"/>
              </w:rPr>
            </w:pPr>
            <w:r w:rsidRPr="00276956">
              <w:rPr>
                <w:rFonts w:cstheme="minorHAnsi"/>
                <w:b/>
                <w:bCs/>
                <w:sz w:val="20"/>
                <w:szCs w:val="20"/>
              </w:rPr>
              <w:t>CS-ADL Groupwork protocol</w:t>
            </w:r>
          </w:p>
        </w:tc>
      </w:tr>
      <w:tr w:rsidRPr="00276956" w:rsidR="00C72FFC" w:rsidTr="00A36851" w14:paraId="3D20A542" w14:textId="77777777">
        <w:trPr>
          <w:trHeight w:val="745"/>
        </w:trPr>
        <w:tc>
          <w:tcPr>
            <w:tcW w:w="2093" w:type="dxa"/>
          </w:tcPr>
          <w:p w:rsidRPr="00276956" w:rsidR="00C72FFC" w:rsidP="00A36851" w:rsidRDefault="00C72FFC" w14:paraId="69664BCF" w14:textId="77777777">
            <w:pPr>
              <w:rPr>
                <w:rFonts w:cstheme="minorHAnsi"/>
                <w:b/>
                <w:bCs/>
                <w:sz w:val="20"/>
                <w:szCs w:val="20"/>
              </w:rPr>
            </w:pPr>
            <w:r w:rsidRPr="00276956">
              <w:rPr>
                <w:rFonts w:cstheme="minorHAnsi"/>
                <w:b/>
                <w:bCs/>
                <w:sz w:val="20"/>
                <w:szCs w:val="20"/>
              </w:rPr>
              <w:t>Group title</w:t>
            </w:r>
          </w:p>
        </w:tc>
        <w:tc>
          <w:tcPr>
            <w:tcW w:w="7149" w:type="dxa"/>
          </w:tcPr>
          <w:p w:rsidRPr="00276956" w:rsidR="00C72FFC" w:rsidP="00A36851" w:rsidRDefault="00C72FFC" w14:paraId="14773B0A" w14:textId="77777777">
            <w:pPr>
              <w:rPr>
                <w:rFonts w:cstheme="minorHAnsi"/>
                <w:sz w:val="20"/>
                <w:szCs w:val="20"/>
              </w:rPr>
            </w:pPr>
            <w:r w:rsidRPr="00276956">
              <w:rPr>
                <w:rFonts w:cstheme="minorHAnsi"/>
                <w:sz w:val="20"/>
                <w:szCs w:val="20"/>
              </w:rPr>
              <w:t>Cognitive stimulation in activities of daily living for individuals with mild-to-moderate dementia (CS-ADL)</w:t>
            </w:r>
          </w:p>
        </w:tc>
      </w:tr>
      <w:tr w:rsidRPr="00276956" w:rsidR="00C72FFC" w:rsidTr="00A36851" w14:paraId="651F9BC3" w14:textId="77777777">
        <w:trPr>
          <w:trHeight w:val="1122"/>
        </w:trPr>
        <w:tc>
          <w:tcPr>
            <w:tcW w:w="2093" w:type="dxa"/>
          </w:tcPr>
          <w:p w:rsidRPr="00276956" w:rsidR="00C72FFC" w:rsidP="00A36851" w:rsidRDefault="00C72FFC" w14:paraId="2870986A" w14:textId="77777777">
            <w:pPr>
              <w:rPr>
                <w:rFonts w:cstheme="minorHAnsi"/>
                <w:b/>
                <w:bCs/>
                <w:sz w:val="20"/>
                <w:szCs w:val="20"/>
              </w:rPr>
            </w:pPr>
            <w:r w:rsidRPr="00276956">
              <w:rPr>
                <w:rFonts w:cstheme="minorHAnsi"/>
                <w:b/>
                <w:bCs/>
                <w:sz w:val="20"/>
                <w:szCs w:val="20"/>
              </w:rPr>
              <w:t>Author(s)</w:t>
            </w:r>
          </w:p>
        </w:tc>
        <w:tc>
          <w:tcPr>
            <w:tcW w:w="7149" w:type="dxa"/>
          </w:tcPr>
          <w:p w:rsidR="00C72FFC" w:rsidP="00A36851" w:rsidRDefault="00C72FFC" w14:paraId="0293E045" w14:textId="77777777">
            <w:pPr>
              <w:rPr>
                <w:rFonts w:cstheme="minorHAnsi"/>
                <w:sz w:val="20"/>
                <w:szCs w:val="20"/>
              </w:rPr>
            </w:pPr>
            <w:proofErr w:type="spellStart"/>
            <w:r w:rsidRPr="00276956">
              <w:rPr>
                <w:rFonts w:cstheme="minorHAnsi"/>
                <w:sz w:val="20"/>
                <w:szCs w:val="20"/>
              </w:rPr>
              <w:t>Dr.</w:t>
            </w:r>
            <w:proofErr w:type="spellEnd"/>
            <w:r w:rsidRPr="00276956">
              <w:rPr>
                <w:rFonts w:cstheme="minorHAnsi"/>
                <w:sz w:val="20"/>
                <w:szCs w:val="20"/>
              </w:rPr>
              <w:t xml:space="preserve"> Orla Dolan, senior occupational therapist; lecturer in Occupational Therapy.</w:t>
            </w:r>
          </w:p>
          <w:p w:rsidRPr="00276956" w:rsidR="00A7528C" w:rsidP="00A36851" w:rsidRDefault="00A7528C" w14:paraId="30411A5D" w14:textId="6E9228F1">
            <w:pPr>
              <w:rPr>
                <w:rFonts w:cstheme="minorHAnsi"/>
                <w:sz w:val="20"/>
                <w:szCs w:val="20"/>
              </w:rPr>
            </w:pPr>
            <w:r>
              <w:rPr>
                <w:rFonts w:cstheme="minorHAnsi"/>
                <w:sz w:val="20"/>
                <w:szCs w:val="20"/>
              </w:rPr>
              <w:t>Simone Ryan,</w:t>
            </w:r>
            <w:r w:rsidR="00521783">
              <w:rPr>
                <w:rFonts w:cstheme="minorHAnsi"/>
                <w:sz w:val="20"/>
                <w:szCs w:val="20"/>
              </w:rPr>
              <w:t xml:space="preserve"> occupational therapist and</w:t>
            </w:r>
            <w:r w:rsidR="003549A0">
              <w:rPr>
                <w:rFonts w:cstheme="minorHAnsi"/>
                <w:sz w:val="20"/>
                <w:szCs w:val="20"/>
              </w:rPr>
              <w:t xml:space="preserve"> master</w:t>
            </w:r>
            <w:r w:rsidR="001D0F6F">
              <w:rPr>
                <w:rFonts w:cstheme="minorHAnsi"/>
                <w:sz w:val="20"/>
                <w:szCs w:val="20"/>
              </w:rPr>
              <w:t>s</w:t>
            </w:r>
            <w:r w:rsidR="003549A0">
              <w:rPr>
                <w:rFonts w:cstheme="minorHAnsi"/>
                <w:sz w:val="20"/>
                <w:szCs w:val="20"/>
              </w:rPr>
              <w:t xml:space="preserve"> of philosophy </w:t>
            </w:r>
            <w:r w:rsidR="001D0F6F">
              <w:rPr>
                <w:rFonts w:cstheme="minorHAnsi"/>
                <w:sz w:val="20"/>
                <w:szCs w:val="20"/>
              </w:rPr>
              <w:t>(</w:t>
            </w:r>
            <w:proofErr w:type="spellStart"/>
            <w:proofErr w:type="gramStart"/>
            <w:r w:rsidR="001D0F6F">
              <w:rPr>
                <w:rFonts w:cstheme="minorHAnsi"/>
                <w:sz w:val="20"/>
                <w:szCs w:val="20"/>
              </w:rPr>
              <w:t>M.Phil</w:t>
            </w:r>
            <w:proofErr w:type="spellEnd"/>
            <w:proofErr w:type="gramEnd"/>
            <w:r w:rsidR="001D0F6F">
              <w:rPr>
                <w:rFonts w:cstheme="minorHAnsi"/>
                <w:sz w:val="20"/>
                <w:szCs w:val="20"/>
              </w:rPr>
              <w:t xml:space="preserve">) </w:t>
            </w:r>
            <w:r w:rsidR="003549A0">
              <w:rPr>
                <w:rFonts w:cstheme="minorHAnsi"/>
                <w:sz w:val="20"/>
                <w:szCs w:val="20"/>
              </w:rPr>
              <w:t>student</w:t>
            </w:r>
            <w:r w:rsidR="00521783">
              <w:rPr>
                <w:rFonts w:cstheme="minorHAnsi"/>
                <w:sz w:val="20"/>
                <w:szCs w:val="20"/>
              </w:rPr>
              <w:t xml:space="preserve"> in</w:t>
            </w:r>
            <w:r w:rsidR="003549A0">
              <w:rPr>
                <w:rFonts w:cstheme="minorHAnsi"/>
                <w:sz w:val="20"/>
                <w:szCs w:val="20"/>
              </w:rPr>
              <w:t xml:space="preserve"> occupational therapy, University of Galway.</w:t>
            </w:r>
          </w:p>
          <w:p w:rsidRPr="00276956" w:rsidR="00C72FFC" w:rsidP="00A36851" w:rsidRDefault="00C72FFC" w14:paraId="7E0F6EA9" w14:textId="77777777">
            <w:pPr>
              <w:rPr>
                <w:rFonts w:cstheme="minorHAnsi"/>
                <w:sz w:val="20"/>
                <w:szCs w:val="20"/>
              </w:rPr>
            </w:pPr>
            <w:r w:rsidRPr="00276956">
              <w:rPr>
                <w:rFonts w:cstheme="minorHAnsi"/>
                <w:sz w:val="20"/>
                <w:szCs w:val="20"/>
              </w:rPr>
              <w:t>Martina Logan, staff grade occupational therapist.</w:t>
            </w:r>
          </w:p>
          <w:p w:rsidRPr="00276956" w:rsidR="00C72FFC" w:rsidP="00A36851" w:rsidRDefault="00C72FFC" w14:paraId="176DAA01" w14:textId="702B7F18">
            <w:pPr>
              <w:rPr>
                <w:rFonts w:cstheme="minorHAnsi"/>
                <w:sz w:val="20"/>
                <w:szCs w:val="20"/>
              </w:rPr>
            </w:pPr>
            <w:r w:rsidRPr="00276956">
              <w:rPr>
                <w:rFonts w:cstheme="minorHAnsi"/>
                <w:sz w:val="20"/>
                <w:szCs w:val="20"/>
              </w:rPr>
              <w:t>Sophie Lynch, staff grade occupational therapist.</w:t>
            </w:r>
          </w:p>
        </w:tc>
      </w:tr>
      <w:tr w:rsidRPr="00276956" w:rsidR="00C72FFC" w:rsidTr="00A36851" w14:paraId="6E9532DB" w14:textId="77777777">
        <w:trPr>
          <w:trHeight w:val="701"/>
        </w:trPr>
        <w:tc>
          <w:tcPr>
            <w:tcW w:w="2093" w:type="dxa"/>
          </w:tcPr>
          <w:p w:rsidRPr="00276956" w:rsidR="00C72FFC" w:rsidP="00A36851" w:rsidRDefault="00C72FFC" w14:paraId="08A778E9" w14:textId="77777777">
            <w:pPr>
              <w:rPr>
                <w:rFonts w:cstheme="minorHAnsi"/>
                <w:b/>
                <w:bCs/>
                <w:sz w:val="20"/>
                <w:szCs w:val="20"/>
              </w:rPr>
            </w:pPr>
            <w:r w:rsidRPr="00276956">
              <w:rPr>
                <w:rFonts w:cstheme="minorHAnsi"/>
                <w:b/>
                <w:bCs/>
                <w:sz w:val="20"/>
                <w:szCs w:val="20"/>
              </w:rPr>
              <w:t>How to reference:</w:t>
            </w:r>
          </w:p>
        </w:tc>
        <w:tc>
          <w:tcPr>
            <w:tcW w:w="7149" w:type="dxa"/>
          </w:tcPr>
          <w:p w:rsidRPr="00276956" w:rsidR="00C72FFC" w:rsidP="00A36851" w:rsidRDefault="00C72FFC" w14:paraId="1BD639CB" w14:textId="13A3F121">
            <w:pPr>
              <w:rPr>
                <w:rFonts w:cstheme="minorHAnsi"/>
                <w:sz w:val="20"/>
                <w:szCs w:val="20"/>
              </w:rPr>
            </w:pPr>
            <w:r w:rsidRPr="00276956">
              <w:rPr>
                <w:rFonts w:cstheme="minorHAnsi"/>
                <w:sz w:val="20"/>
                <w:szCs w:val="20"/>
              </w:rPr>
              <w:t>Dolan, O.,</w:t>
            </w:r>
            <w:r w:rsidR="003549A0">
              <w:rPr>
                <w:rFonts w:cstheme="minorHAnsi"/>
                <w:sz w:val="20"/>
                <w:szCs w:val="20"/>
              </w:rPr>
              <w:t xml:space="preserve"> Ryan, S.,</w:t>
            </w:r>
            <w:r w:rsidRPr="00276956">
              <w:rPr>
                <w:rFonts w:cstheme="minorHAnsi"/>
                <w:sz w:val="20"/>
                <w:szCs w:val="20"/>
              </w:rPr>
              <w:t xml:space="preserve"> Logan, M., Lynch, S. (2022) Cognitive stimulation in activities of daily living for individuals with mild-to-moderate dementia (CS-ADL). [Unpublished manuscript].</w:t>
            </w:r>
          </w:p>
          <w:p w:rsidRPr="00276956" w:rsidR="00C72FFC" w:rsidP="00A36851" w:rsidRDefault="00C72FFC" w14:paraId="0473EE9A" w14:textId="77777777">
            <w:pPr>
              <w:rPr>
                <w:rFonts w:cstheme="minorHAnsi"/>
                <w:sz w:val="20"/>
                <w:szCs w:val="20"/>
              </w:rPr>
            </w:pPr>
          </w:p>
        </w:tc>
      </w:tr>
      <w:tr w:rsidRPr="00276956" w:rsidR="00C72FFC" w:rsidTr="00A36851" w14:paraId="76128210" w14:textId="77777777">
        <w:trPr>
          <w:trHeight w:val="1407"/>
        </w:trPr>
        <w:tc>
          <w:tcPr>
            <w:tcW w:w="2093" w:type="dxa"/>
          </w:tcPr>
          <w:p w:rsidRPr="00276956" w:rsidR="00C72FFC" w:rsidP="00A36851" w:rsidRDefault="00C72FFC" w14:paraId="6CCCDC24" w14:textId="77777777">
            <w:pPr>
              <w:rPr>
                <w:rFonts w:cstheme="minorHAnsi"/>
                <w:b/>
                <w:bCs/>
                <w:sz w:val="20"/>
                <w:szCs w:val="20"/>
              </w:rPr>
            </w:pPr>
            <w:r w:rsidRPr="00276956">
              <w:rPr>
                <w:rFonts w:cstheme="minorHAnsi"/>
                <w:b/>
                <w:bCs/>
                <w:sz w:val="20"/>
                <w:szCs w:val="20"/>
              </w:rPr>
              <w:t>Purpose</w:t>
            </w:r>
          </w:p>
        </w:tc>
        <w:tc>
          <w:tcPr>
            <w:tcW w:w="7149" w:type="dxa"/>
          </w:tcPr>
          <w:p w:rsidRPr="00276956" w:rsidR="00C72FFC" w:rsidP="00A36851" w:rsidRDefault="00C72FFC" w14:paraId="0A26302A" w14:textId="77777777">
            <w:pPr>
              <w:rPr>
                <w:rFonts w:cstheme="minorHAnsi"/>
                <w:sz w:val="20"/>
                <w:szCs w:val="20"/>
              </w:rPr>
            </w:pPr>
            <w:r w:rsidRPr="00276956">
              <w:rPr>
                <w:rFonts w:cstheme="minorHAnsi"/>
                <w:sz w:val="20"/>
                <w:szCs w:val="20"/>
              </w:rPr>
              <w:t xml:space="preserve">This group aims to provide benefits for the performance of activities of daily living (ADLs) for individuals with mild-to-moderate dementia. This group involves the delivery of cognitive stimulation through an occupational therapy lens; physical activity and ADL-based activities are incorporated into a program of cognitive stimulation, with the aim to improve/maintain ADL outcomes. </w:t>
            </w:r>
          </w:p>
        </w:tc>
      </w:tr>
      <w:tr w:rsidRPr="00276956" w:rsidR="00C72FFC" w:rsidTr="00A36851" w14:paraId="72E91995" w14:textId="77777777">
        <w:trPr>
          <w:trHeight w:val="2122"/>
        </w:trPr>
        <w:tc>
          <w:tcPr>
            <w:tcW w:w="2093" w:type="dxa"/>
          </w:tcPr>
          <w:p w:rsidRPr="00276956" w:rsidR="00C72FFC" w:rsidP="00A36851" w:rsidRDefault="00C72FFC" w14:paraId="3F14929A" w14:textId="77777777">
            <w:pPr>
              <w:rPr>
                <w:rFonts w:cstheme="minorHAnsi"/>
                <w:b/>
                <w:bCs/>
                <w:sz w:val="20"/>
                <w:szCs w:val="20"/>
              </w:rPr>
            </w:pPr>
            <w:r w:rsidRPr="00276956">
              <w:rPr>
                <w:rFonts w:cstheme="minorHAnsi"/>
                <w:b/>
                <w:bCs/>
                <w:sz w:val="20"/>
                <w:szCs w:val="20"/>
              </w:rPr>
              <w:t>Evidence-base</w:t>
            </w:r>
          </w:p>
        </w:tc>
        <w:tc>
          <w:tcPr>
            <w:tcW w:w="7149" w:type="dxa"/>
          </w:tcPr>
          <w:p w:rsidRPr="00276956" w:rsidR="00C72FFC" w:rsidP="00A36851" w:rsidRDefault="00C72FFC" w14:paraId="13490247" w14:textId="77777777">
            <w:pPr>
              <w:rPr>
                <w:rFonts w:cstheme="minorHAnsi"/>
                <w:sz w:val="20"/>
                <w:szCs w:val="20"/>
              </w:rPr>
            </w:pPr>
            <w:r w:rsidRPr="00276956">
              <w:rPr>
                <w:rFonts w:cstheme="minorHAnsi"/>
                <w:sz w:val="20"/>
                <w:szCs w:val="20"/>
              </w:rPr>
              <w:t xml:space="preserve">Cognitive stimulation (CS) involves engagement in a range of activities and discussions with the aim to enhance cognitive and social functioning (Clare </w:t>
            </w:r>
            <w:r>
              <w:rPr>
                <w:rFonts w:cstheme="minorHAnsi"/>
                <w:sz w:val="20"/>
                <w:szCs w:val="20"/>
              </w:rPr>
              <w:t>and</w:t>
            </w:r>
            <w:r w:rsidRPr="00276956">
              <w:rPr>
                <w:rFonts w:cstheme="minorHAnsi"/>
                <w:sz w:val="20"/>
                <w:szCs w:val="20"/>
              </w:rPr>
              <w:t xml:space="preserve"> Woods, 2004). However, a recent scoping review of the use of CS in ADLs for individuals with mild-to-moderate dementia reported that traditional, discussion-based CS approaches do not benefit ADL outcomes (Ryan </w:t>
            </w:r>
            <w:r>
              <w:rPr>
                <w:rFonts w:cstheme="minorHAnsi"/>
                <w:sz w:val="20"/>
                <w:szCs w:val="20"/>
              </w:rPr>
              <w:t>and</w:t>
            </w:r>
            <w:r w:rsidRPr="00276956">
              <w:rPr>
                <w:rFonts w:cstheme="minorHAnsi"/>
                <w:sz w:val="20"/>
                <w:szCs w:val="20"/>
              </w:rPr>
              <w:t xml:space="preserve"> Dolan, 2022). In comparison, studies evaluating multi-component approaches to CS, incorporating physical activity and ADL-based activities into their program reported significant benefits for ADLs (</w:t>
            </w:r>
            <w:proofErr w:type="spellStart"/>
            <w:r w:rsidRPr="00276956">
              <w:rPr>
                <w:rFonts w:cstheme="minorHAnsi"/>
                <w:sz w:val="20"/>
                <w:szCs w:val="20"/>
              </w:rPr>
              <w:t>Graessel</w:t>
            </w:r>
            <w:proofErr w:type="spellEnd"/>
            <w:r w:rsidRPr="00276956">
              <w:rPr>
                <w:rFonts w:cstheme="minorHAnsi"/>
                <w:sz w:val="20"/>
                <w:szCs w:val="20"/>
              </w:rPr>
              <w:t xml:space="preserve"> et al., 2011; Jiménez </w:t>
            </w:r>
            <w:proofErr w:type="spellStart"/>
            <w:r w:rsidRPr="00276956">
              <w:rPr>
                <w:rFonts w:cstheme="minorHAnsi"/>
                <w:sz w:val="20"/>
                <w:szCs w:val="20"/>
              </w:rPr>
              <w:t>Palomares</w:t>
            </w:r>
            <w:proofErr w:type="spellEnd"/>
            <w:r w:rsidRPr="00276956">
              <w:rPr>
                <w:rFonts w:cstheme="minorHAnsi"/>
                <w:sz w:val="20"/>
                <w:szCs w:val="20"/>
              </w:rPr>
              <w:t xml:space="preserve"> et al., 2022).</w:t>
            </w:r>
          </w:p>
        </w:tc>
      </w:tr>
      <w:tr w:rsidRPr="00276956" w:rsidR="00C72FFC" w:rsidTr="00A36851" w14:paraId="10312067" w14:textId="77777777">
        <w:trPr>
          <w:trHeight w:val="2253"/>
        </w:trPr>
        <w:tc>
          <w:tcPr>
            <w:tcW w:w="2093" w:type="dxa"/>
          </w:tcPr>
          <w:p w:rsidRPr="00276956" w:rsidR="00C72FFC" w:rsidP="00A36851" w:rsidRDefault="00C72FFC" w14:paraId="73876761" w14:textId="77777777">
            <w:pPr>
              <w:rPr>
                <w:rFonts w:cstheme="minorHAnsi"/>
                <w:b/>
                <w:bCs/>
                <w:sz w:val="20"/>
                <w:szCs w:val="20"/>
              </w:rPr>
            </w:pPr>
            <w:r w:rsidRPr="00276956">
              <w:rPr>
                <w:rFonts w:cstheme="minorHAnsi"/>
                <w:b/>
                <w:bCs/>
                <w:sz w:val="20"/>
                <w:szCs w:val="20"/>
              </w:rPr>
              <w:t>Frames of reference</w:t>
            </w:r>
          </w:p>
        </w:tc>
        <w:tc>
          <w:tcPr>
            <w:tcW w:w="7149" w:type="dxa"/>
          </w:tcPr>
          <w:p w:rsidRPr="00276956" w:rsidR="00C72FFC" w:rsidP="00A36851" w:rsidRDefault="00C72FFC" w14:paraId="2C95F6FD" w14:textId="77777777">
            <w:pPr>
              <w:rPr>
                <w:rFonts w:cstheme="minorHAnsi"/>
                <w:sz w:val="20"/>
                <w:szCs w:val="20"/>
              </w:rPr>
            </w:pPr>
            <w:r w:rsidRPr="00276956">
              <w:rPr>
                <w:rFonts w:cstheme="minorHAnsi"/>
                <w:sz w:val="20"/>
                <w:szCs w:val="20"/>
              </w:rPr>
              <w:t>Activities will be based on a rehabilitative frame of reference (</w:t>
            </w:r>
            <w:proofErr w:type="spellStart"/>
            <w:r w:rsidRPr="00276956">
              <w:rPr>
                <w:rFonts w:cstheme="minorHAnsi"/>
                <w:sz w:val="20"/>
                <w:szCs w:val="20"/>
              </w:rPr>
              <w:t>FoR</w:t>
            </w:r>
            <w:proofErr w:type="spellEnd"/>
            <w:r w:rsidRPr="00276956">
              <w:rPr>
                <w:rFonts w:cstheme="minorHAnsi"/>
                <w:sz w:val="20"/>
                <w:szCs w:val="20"/>
              </w:rPr>
              <w:t xml:space="preserve">). This </w:t>
            </w:r>
            <w:proofErr w:type="spellStart"/>
            <w:r w:rsidRPr="00276956">
              <w:rPr>
                <w:rFonts w:cstheme="minorHAnsi"/>
                <w:sz w:val="20"/>
                <w:szCs w:val="20"/>
              </w:rPr>
              <w:t>FoR</w:t>
            </w:r>
            <w:proofErr w:type="spellEnd"/>
            <w:r w:rsidRPr="00276956">
              <w:rPr>
                <w:rFonts w:cstheme="minorHAnsi"/>
                <w:sz w:val="20"/>
                <w:szCs w:val="20"/>
              </w:rPr>
              <w:t xml:space="preserve"> is typically used with individuals whose underlying difficulties are unlikely to be remediated and will therefore be used to inform this group as dementia is often of a progressive, degenerative nature (Gale et al., 2018). The rehabilitative </w:t>
            </w:r>
            <w:proofErr w:type="spellStart"/>
            <w:proofErr w:type="gramStart"/>
            <w:r w:rsidRPr="00276956">
              <w:rPr>
                <w:rFonts w:cstheme="minorHAnsi"/>
                <w:sz w:val="20"/>
                <w:szCs w:val="20"/>
              </w:rPr>
              <w:t>FoR</w:t>
            </w:r>
            <w:proofErr w:type="spellEnd"/>
            <w:proofErr w:type="gramEnd"/>
            <w:r w:rsidRPr="00276956">
              <w:rPr>
                <w:rFonts w:cstheme="minorHAnsi"/>
                <w:sz w:val="20"/>
                <w:szCs w:val="20"/>
              </w:rPr>
              <w:t xml:space="preserve"> aims to maximise independence by utilising areas of strength rather than attempting to remediate areas of deficit. This will be achieved using cognitive stimulation strategies and ADL practice in conjunction with the instruction of compensatory methods like assistive equipment and memory aids. Members will also gain support from each other through group discussion and problem-solving of everyday scenarios.</w:t>
            </w:r>
          </w:p>
        </w:tc>
      </w:tr>
      <w:tr w:rsidRPr="00276956" w:rsidR="00C72FFC" w:rsidTr="00A36851" w14:paraId="36E0A9F2" w14:textId="77777777">
        <w:trPr>
          <w:trHeight w:val="2541"/>
        </w:trPr>
        <w:tc>
          <w:tcPr>
            <w:tcW w:w="2093" w:type="dxa"/>
          </w:tcPr>
          <w:p w:rsidRPr="00276956" w:rsidR="00C72FFC" w:rsidP="00A36851" w:rsidRDefault="00C72FFC" w14:paraId="47B4D6C0" w14:textId="77777777">
            <w:pPr>
              <w:rPr>
                <w:rFonts w:cstheme="minorHAnsi"/>
                <w:b/>
                <w:bCs/>
                <w:sz w:val="20"/>
                <w:szCs w:val="20"/>
              </w:rPr>
            </w:pPr>
            <w:r w:rsidRPr="00276956">
              <w:rPr>
                <w:rFonts w:cstheme="minorHAnsi"/>
                <w:b/>
                <w:bCs/>
                <w:sz w:val="20"/>
                <w:szCs w:val="20"/>
              </w:rPr>
              <w:t>Logistics</w:t>
            </w:r>
          </w:p>
        </w:tc>
        <w:tc>
          <w:tcPr>
            <w:tcW w:w="7149" w:type="dxa"/>
          </w:tcPr>
          <w:p w:rsidRPr="00276956" w:rsidR="00C72FFC" w:rsidP="00A36851" w:rsidRDefault="00C72FFC" w14:paraId="7F9F5A97" w14:textId="574D8FD4">
            <w:pPr>
              <w:rPr>
                <w:rFonts w:cstheme="minorHAnsi"/>
                <w:sz w:val="20"/>
                <w:szCs w:val="20"/>
              </w:rPr>
            </w:pPr>
            <w:r w:rsidRPr="00276956">
              <w:rPr>
                <w:rFonts w:cstheme="minorHAnsi"/>
                <w:i/>
                <w:iCs/>
                <w:sz w:val="20"/>
                <w:szCs w:val="20"/>
              </w:rPr>
              <w:t xml:space="preserve">Place of meeting: </w:t>
            </w:r>
            <w:r>
              <w:rPr>
                <w:rFonts w:cstheme="minorHAnsi"/>
                <w:sz w:val="20"/>
                <w:szCs w:val="20"/>
              </w:rPr>
              <w:t>Occupational therapy services. Group r</w:t>
            </w:r>
            <w:r w:rsidRPr="00276956">
              <w:rPr>
                <w:rFonts w:cstheme="minorHAnsi"/>
                <w:sz w:val="20"/>
                <w:szCs w:val="20"/>
              </w:rPr>
              <w:t>oom to have adequate table and seating arrangements.</w:t>
            </w:r>
          </w:p>
          <w:p w:rsidRPr="00276956" w:rsidR="00C72FFC" w:rsidP="00A36851" w:rsidRDefault="00C72FFC" w14:paraId="1F6340B4" w14:textId="77777777">
            <w:pPr>
              <w:rPr>
                <w:rFonts w:cstheme="minorHAnsi"/>
                <w:sz w:val="20"/>
                <w:szCs w:val="20"/>
              </w:rPr>
            </w:pPr>
            <w:r w:rsidRPr="00276956">
              <w:rPr>
                <w:rFonts w:cstheme="minorHAnsi"/>
                <w:i/>
                <w:iCs/>
                <w:sz w:val="20"/>
                <w:szCs w:val="20"/>
              </w:rPr>
              <w:t>Number of clients:</w:t>
            </w:r>
            <w:r w:rsidRPr="00276956">
              <w:rPr>
                <w:rFonts w:cstheme="minorHAnsi"/>
                <w:sz w:val="20"/>
                <w:szCs w:val="20"/>
              </w:rPr>
              <w:t xml:space="preserve"> A closed group of approximately 5-10 individuals. </w:t>
            </w:r>
          </w:p>
          <w:p w:rsidRPr="00276956" w:rsidR="00C72FFC" w:rsidP="00A36851" w:rsidRDefault="00C72FFC" w14:paraId="3DB5F7F5" w14:textId="5A2C0E3D">
            <w:pPr>
              <w:rPr>
                <w:rFonts w:cstheme="minorHAnsi"/>
                <w:sz w:val="20"/>
                <w:szCs w:val="20"/>
              </w:rPr>
            </w:pPr>
            <w:r w:rsidRPr="00276956">
              <w:rPr>
                <w:rFonts w:cstheme="minorHAnsi"/>
                <w:i/>
                <w:iCs/>
                <w:sz w:val="20"/>
                <w:szCs w:val="20"/>
              </w:rPr>
              <w:t>Group facilitators:</w:t>
            </w:r>
            <w:r w:rsidRPr="00276956">
              <w:rPr>
                <w:rFonts w:cstheme="minorHAnsi"/>
                <w:sz w:val="20"/>
                <w:szCs w:val="20"/>
              </w:rPr>
              <w:t xml:space="preserve"> The group will be facilitated by </w:t>
            </w:r>
            <w:r w:rsidR="00133D86">
              <w:rPr>
                <w:rFonts w:cstheme="minorHAnsi"/>
                <w:sz w:val="20"/>
                <w:szCs w:val="20"/>
              </w:rPr>
              <w:t>at least one</w:t>
            </w:r>
            <w:r w:rsidRPr="00276956">
              <w:rPr>
                <w:rFonts w:cstheme="minorHAnsi"/>
                <w:sz w:val="20"/>
                <w:szCs w:val="20"/>
              </w:rPr>
              <w:t xml:space="preserve"> qualified occupational therapist.</w:t>
            </w:r>
            <w:r w:rsidR="00133D86">
              <w:rPr>
                <w:rFonts w:cstheme="minorHAnsi"/>
                <w:sz w:val="20"/>
                <w:szCs w:val="20"/>
              </w:rPr>
              <w:t xml:space="preserve"> Co-facilitation </w:t>
            </w:r>
            <w:r w:rsidR="004B0F7A">
              <w:rPr>
                <w:rFonts w:cstheme="minorHAnsi"/>
                <w:sz w:val="20"/>
                <w:szCs w:val="20"/>
              </w:rPr>
              <w:t xml:space="preserve">can be by fellow occupational therapist, healthcare assistant, student or relevant health and social care professional. </w:t>
            </w:r>
            <w:r>
              <w:rPr>
                <w:rFonts w:cstheme="minorHAnsi"/>
                <w:sz w:val="20"/>
                <w:szCs w:val="20"/>
              </w:rPr>
              <w:t xml:space="preserve"> </w:t>
            </w:r>
          </w:p>
          <w:p w:rsidRPr="00276956" w:rsidR="00C72FFC" w:rsidP="00A36851" w:rsidRDefault="00C72FFC" w14:paraId="08F63F2F" w14:textId="77777777">
            <w:pPr>
              <w:rPr>
                <w:rFonts w:cstheme="minorHAnsi"/>
                <w:sz w:val="20"/>
                <w:szCs w:val="20"/>
              </w:rPr>
            </w:pPr>
            <w:r w:rsidRPr="00276956">
              <w:rPr>
                <w:rFonts w:cstheme="minorHAnsi"/>
                <w:i/>
                <w:iCs/>
                <w:sz w:val="20"/>
                <w:szCs w:val="20"/>
              </w:rPr>
              <w:t xml:space="preserve">Schedule: </w:t>
            </w:r>
            <w:r w:rsidRPr="00276956">
              <w:rPr>
                <w:rFonts w:cstheme="minorHAnsi"/>
                <w:sz w:val="20"/>
                <w:szCs w:val="20"/>
              </w:rPr>
              <w:t>The program will span 7 weeks, consisting of once weekly sessions lasting approximately 2 hours.</w:t>
            </w:r>
          </w:p>
          <w:p w:rsidRPr="00276956" w:rsidR="00C72FFC" w:rsidP="00A36851" w:rsidRDefault="00C72FFC" w14:paraId="69E2A4FF" w14:textId="672B2468">
            <w:pPr>
              <w:rPr>
                <w:rFonts w:cstheme="minorHAnsi"/>
                <w:sz w:val="20"/>
                <w:szCs w:val="20"/>
              </w:rPr>
            </w:pPr>
            <w:r w:rsidRPr="00276956">
              <w:rPr>
                <w:rFonts w:cstheme="minorHAnsi"/>
                <w:i/>
                <w:iCs/>
                <w:sz w:val="20"/>
                <w:szCs w:val="20"/>
              </w:rPr>
              <w:t xml:space="preserve">Advertisement/promotion: </w:t>
            </w:r>
            <w:r w:rsidRPr="00276956">
              <w:rPr>
                <w:rFonts w:cstheme="minorHAnsi"/>
                <w:sz w:val="20"/>
                <w:szCs w:val="20"/>
              </w:rPr>
              <w:t xml:space="preserve">The group will be promoted to fellow clinicians within </w:t>
            </w:r>
            <w:r>
              <w:rPr>
                <w:rFonts w:cstheme="minorHAnsi"/>
                <w:sz w:val="20"/>
                <w:szCs w:val="20"/>
              </w:rPr>
              <w:t xml:space="preserve">local </w:t>
            </w:r>
            <w:r w:rsidRPr="00276956">
              <w:rPr>
                <w:rFonts w:cstheme="minorHAnsi"/>
                <w:sz w:val="20"/>
                <w:szCs w:val="20"/>
              </w:rPr>
              <w:t xml:space="preserve">services, who will screen their caseload for potential participants. </w:t>
            </w:r>
          </w:p>
        </w:tc>
      </w:tr>
      <w:tr w:rsidRPr="00276956" w:rsidR="00C72FFC" w:rsidTr="00A36851" w14:paraId="0E32E620" w14:textId="77777777">
        <w:tc>
          <w:tcPr>
            <w:tcW w:w="2093" w:type="dxa"/>
          </w:tcPr>
          <w:p w:rsidRPr="00276956" w:rsidR="00C72FFC" w:rsidP="00A36851" w:rsidRDefault="00C72FFC" w14:paraId="63E4848D" w14:textId="77777777">
            <w:pPr>
              <w:rPr>
                <w:rFonts w:cstheme="minorHAnsi"/>
                <w:b/>
                <w:bCs/>
                <w:sz w:val="20"/>
                <w:szCs w:val="20"/>
              </w:rPr>
            </w:pPr>
            <w:r w:rsidRPr="00276956">
              <w:rPr>
                <w:rFonts w:cstheme="minorHAnsi"/>
                <w:b/>
                <w:bCs/>
                <w:sz w:val="20"/>
                <w:szCs w:val="20"/>
              </w:rPr>
              <w:t>Group structure</w:t>
            </w:r>
          </w:p>
        </w:tc>
        <w:tc>
          <w:tcPr>
            <w:tcW w:w="7149" w:type="dxa"/>
          </w:tcPr>
          <w:p w:rsidRPr="00276956" w:rsidR="00C72FFC" w:rsidP="00A36851" w:rsidRDefault="00C72FFC" w14:paraId="50BDF4AE" w14:textId="77777777">
            <w:pPr>
              <w:rPr>
                <w:rFonts w:cstheme="minorHAnsi"/>
                <w:sz w:val="20"/>
                <w:szCs w:val="20"/>
              </w:rPr>
            </w:pPr>
            <w:r w:rsidRPr="00276956">
              <w:rPr>
                <w:rFonts w:cstheme="minorHAnsi"/>
                <w:sz w:val="20"/>
                <w:szCs w:val="20"/>
              </w:rPr>
              <w:t>Each session consists of similar components, however the sequence and timing allocated per component may occasionally differ between sessions. An example of the session structure is detailed below:</w:t>
            </w:r>
          </w:p>
          <w:p w:rsidRPr="00276956" w:rsidR="00C72FFC" w:rsidP="00A36851" w:rsidRDefault="00C72FFC" w14:paraId="2260A0C9" w14:textId="77777777">
            <w:pPr>
              <w:rPr>
                <w:rFonts w:cstheme="minorHAnsi"/>
                <w:sz w:val="20"/>
                <w:szCs w:val="20"/>
              </w:rPr>
            </w:pPr>
            <w:r w:rsidRPr="00276956">
              <w:rPr>
                <w:rFonts w:cstheme="minorHAnsi"/>
                <w:sz w:val="20"/>
                <w:szCs w:val="20"/>
              </w:rPr>
              <w:lastRenderedPageBreak/>
              <w:t>Sessions will begin with introductions, reality orientation, a group song, and a discussion of news of the week. This will be followed by warm-up exercises before a physical activity/game. ADL-focused cognitive stimulation activities will be completed before a 15-minute break, after which the main ADL-based activity will be completed. Sessions will be concluded with a group song. A full breakdown and method of each session is detailed below.</w:t>
            </w:r>
          </w:p>
          <w:p w:rsidRPr="00276956" w:rsidR="00C72FFC" w:rsidP="00A36851" w:rsidRDefault="00C72FFC" w14:paraId="7005163C" w14:textId="77777777">
            <w:pPr>
              <w:rPr>
                <w:rFonts w:cstheme="minorHAnsi"/>
                <w:sz w:val="20"/>
                <w:szCs w:val="20"/>
              </w:rPr>
            </w:pPr>
          </w:p>
        </w:tc>
      </w:tr>
      <w:tr w:rsidRPr="00276956" w:rsidR="00C72FFC" w:rsidTr="00A36851" w14:paraId="5F14C763" w14:textId="77777777">
        <w:trPr>
          <w:trHeight w:val="558"/>
        </w:trPr>
        <w:tc>
          <w:tcPr>
            <w:tcW w:w="2093" w:type="dxa"/>
          </w:tcPr>
          <w:p w:rsidRPr="00276956" w:rsidR="00C72FFC" w:rsidP="00A36851" w:rsidRDefault="00C72FFC" w14:paraId="51B30382" w14:textId="77777777">
            <w:pPr>
              <w:rPr>
                <w:rFonts w:cstheme="minorHAnsi"/>
                <w:b/>
                <w:bCs/>
                <w:sz w:val="20"/>
                <w:szCs w:val="20"/>
              </w:rPr>
            </w:pPr>
            <w:r w:rsidRPr="00276956">
              <w:rPr>
                <w:rFonts w:cstheme="minorHAnsi"/>
                <w:b/>
                <w:bCs/>
                <w:sz w:val="20"/>
                <w:szCs w:val="20"/>
              </w:rPr>
              <w:lastRenderedPageBreak/>
              <w:t xml:space="preserve">Group goals </w:t>
            </w:r>
          </w:p>
        </w:tc>
        <w:tc>
          <w:tcPr>
            <w:tcW w:w="7149" w:type="dxa"/>
          </w:tcPr>
          <w:p w:rsidRPr="00276956" w:rsidR="00C72FFC" w:rsidP="00A36851" w:rsidRDefault="00C72FFC" w14:paraId="5B9A80AB" w14:textId="77777777">
            <w:pPr>
              <w:rPr>
                <w:rFonts w:cstheme="minorHAnsi"/>
                <w:sz w:val="20"/>
                <w:szCs w:val="20"/>
              </w:rPr>
            </w:pPr>
            <w:r w:rsidRPr="00276956">
              <w:rPr>
                <w:rFonts w:cstheme="minorHAnsi"/>
                <w:sz w:val="20"/>
                <w:szCs w:val="20"/>
              </w:rPr>
              <w:t>This group aims to:</w:t>
            </w:r>
          </w:p>
          <w:p w:rsidRPr="00276956" w:rsidR="00C72FFC" w:rsidP="00A36851" w:rsidRDefault="00C72FFC" w14:paraId="51471648" w14:textId="77777777">
            <w:pPr>
              <w:rPr>
                <w:rFonts w:cstheme="minorHAnsi"/>
                <w:sz w:val="20"/>
                <w:szCs w:val="20"/>
              </w:rPr>
            </w:pPr>
            <w:r w:rsidRPr="00276956">
              <w:rPr>
                <w:rFonts w:cstheme="minorHAnsi"/>
                <w:sz w:val="20"/>
                <w:szCs w:val="20"/>
              </w:rPr>
              <w:t>-Provide opportunity for participants to receive peer support for memory and thinking challenges and</w:t>
            </w:r>
            <w:r>
              <w:rPr>
                <w:rFonts w:cstheme="minorHAnsi"/>
                <w:sz w:val="20"/>
                <w:szCs w:val="20"/>
              </w:rPr>
              <w:t xml:space="preserve">/or the </w:t>
            </w:r>
            <w:r w:rsidRPr="00276956">
              <w:rPr>
                <w:rFonts w:cstheme="minorHAnsi"/>
                <w:sz w:val="20"/>
                <w:szCs w:val="20"/>
              </w:rPr>
              <w:t xml:space="preserve">experiences of later life through a group environment. </w:t>
            </w:r>
          </w:p>
          <w:p w:rsidRPr="00276956" w:rsidR="00C72FFC" w:rsidP="00A36851" w:rsidRDefault="00C72FFC" w14:paraId="2F2EB328" w14:textId="77777777">
            <w:pPr>
              <w:rPr>
                <w:rFonts w:cstheme="minorHAnsi"/>
                <w:sz w:val="20"/>
                <w:szCs w:val="20"/>
              </w:rPr>
            </w:pPr>
            <w:r w:rsidRPr="00276956">
              <w:rPr>
                <w:rFonts w:cstheme="minorHAnsi"/>
                <w:sz w:val="20"/>
                <w:szCs w:val="20"/>
              </w:rPr>
              <w:t>-Provide a supportive environment in which participants with communication difficulties can express themselves amongst their peers.</w:t>
            </w:r>
          </w:p>
          <w:p w:rsidRPr="00276956" w:rsidR="00C72FFC" w:rsidP="00A36851" w:rsidRDefault="00C72FFC" w14:paraId="2D9BC7B2" w14:textId="77777777">
            <w:pPr>
              <w:rPr>
                <w:rFonts w:cstheme="minorHAnsi"/>
                <w:sz w:val="20"/>
                <w:szCs w:val="20"/>
              </w:rPr>
            </w:pPr>
            <w:r w:rsidRPr="00276956">
              <w:rPr>
                <w:rFonts w:cstheme="minorHAnsi"/>
                <w:sz w:val="20"/>
                <w:szCs w:val="20"/>
              </w:rPr>
              <w:t>-Provide benefits for cognition including improving the arousal levels of participants.</w:t>
            </w:r>
          </w:p>
          <w:p w:rsidRPr="00276956" w:rsidR="00C72FFC" w:rsidP="00A36851" w:rsidRDefault="00C72FFC" w14:paraId="4C48BA0D" w14:textId="77777777">
            <w:pPr>
              <w:rPr>
                <w:rFonts w:cstheme="minorHAnsi"/>
                <w:sz w:val="20"/>
                <w:szCs w:val="20"/>
              </w:rPr>
            </w:pPr>
            <w:r w:rsidRPr="00276956">
              <w:rPr>
                <w:rFonts w:cstheme="minorHAnsi"/>
                <w:sz w:val="20"/>
                <w:szCs w:val="20"/>
              </w:rPr>
              <w:t xml:space="preserve">-Provide health benefits of exercise for participants through engagement in low-impact physical activity. </w:t>
            </w:r>
          </w:p>
          <w:p w:rsidRPr="00276956" w:rsidR="00C72FFC" w:rsidP="00A36851" w:rsidRDefault="00C72FFC" w14:paraId="1D165C04" w14:textId="77777777">
            <w:pPr>
              <w:rPr>
                <w:rFonts w:cstheme="minorHAnsi"/>
                <w:sz w:val="20"/>
                <w:szCs w:val="20"/>
              </w:rPr>
            </w:pPr>
            <w:r w:rsidRPr="00276956">
              <w:rPr>
                <w:rFonts w:cstheme="minorHAnsi"/>
                <w:sz w:val="20"/>
                <w:szCs w:val="20"/>
              </w:rPr>
              <w:t>-Benefit mood of participants through opportunities to engage in physical activity, socialisation, and meaningful occupations.</w:t>
            </w:r>
          </w:p>
          <w:p w:rsidRPr="00276956" w:rsidR="00C72FFC" w:rsidP="00A36851" w:rsidRDefault="00C72FFC" w14:paraId="7DD4D061" w14:textId="77777777">
            <w:pPr>
              <w:rPr>
                <w:rFonts w:cstheme="minorHAnsi"/>
                <w:sz w:val="20"/>
                <w:szCs w:val="20"/>
              </w:rPr>
            </w:pPr>
            <w:r w:rsidRPr="00276956">
              <w:rPr>
                <w:rFonts w:cstheme="minorHAnsi"/>
                <w:sz w:val="20"/>
                <w:szCs w:val="20"/>
              </w:rPr>
              <w:t>-Provide an environment where participants are actively engaged and involved in the planning, preparation, and practice of ADLs.</w:t>
            </w:r>
          </w:p>
          <w:p w:rsidRPr="00276956" w:rsidR="00C72FFC" w:rsidP="00A36851" w:rsidRDefault="00C72FFC" w14:paraId="684B0BA7" w14:textId="77777777">
            <w:pPr>
              <w:rPr>
                <w:rFonts w:cstheme="minorHAnsi"/>
                <w:sz w:val="20"/>
                <w:szCs w:val="20"/>
              </w:rPr>
            </w:pPr>
            <w:r w:rsidRPr="00276956">
              <w:rPr>
                <w:rFonts w:cstheme="minorHAnsi"/>
                <w:sz w:val="20"/>
                <w:szCs w:val="20"/>
              </w:rPr>
              <w:t>-Increase participants confidence in the performance of ADLs.</w:t>
            </w:r>
          </w:p>
          <w:p w:rsidRPr="00276956" w:rsidR="00C72FFC" w:rsidP="00A36851" w:rsidRDefault="00C72FFC" w14:paraId="220AED98" w14:textId="77777777">
            <w:pPr>
              <w:rPr>
                <w:rFonts w:cstheme="minorHAnsi"/>
                <w:sz w:val="20"/>
                <w:szCs w:val="20"/>
              </w:rPr>
            </w:pPr>
            <w:r w:rsidRPr="00276956">
              <w:rPr>
                <w:rFonts w:cstheme="minorHAnsi"/>
                <w:sz w:val="20"/>
                <w:szCs w:val="20"/>
              </w:rPr>
              <w:t xml:space="preserve">-Introduce compensatory approaches to ADLs, providing opportunities for participants to explore compensatory devices and techniques of interest to them. </w:t>
            </w:r>
          </w:p>
          <w:p w:rsidRPr="00276956" w:rsidR="00C72FFC" w:rsidP="00A36851" w:rsidRDefault="00C72FFC" w14:paraId="1849B796" w14:textId="77777777">
            <w:pPr>
              <w:rPr>
                <w:rFonts w:cstheme="minorHAnsi"/>
                <w:sz w:val="20"/>
                <w:szCs w:val="20"/>
              </w:rPr>
            </w:pPr>
          </w:p>
        </w:tc>
      </w:tr>
      <w:tr w:rsidRPr="00276956" w:rsidR="00C72FFC" w:rsidTr="00A36851" w14:paraId="33EC1A4B" w14:textId="77777777">
        <w:tc>
          <w:tcPr>
            <w:tcW w:w="2093" w:type="dxa"/>
          </w:tcPr>
          <w:p w:rsidRPr="00276956" w:rsidR="00C72FFC" w:rsidP="00A36851" w:rsidRDefault="00C72FFC" w14:paraId="3B320F43" w14:textId="77777777">
            <w:pPr>
              <w:rPr>
                <w:rFonts w:cstheme="minorHAnsi"/>
                <w:b/>
                <w:bCs/>
                <w:sz w:val="20"/>
                <w:szCs w:val="20"/>
              </w:rPr>
            </w:pPr>
            <w:r w:rsidRPr="00276956">
              <w:rPr>
                <w:rFonts w:cstheme="minorHAnsi"/>
                <w:b/>
                <w:bCs/>
                <w:sz w:val="20"/>
                <w:szCs w:val="20"/>
              </w:rPr>
              <w:t>Essential requirements for group membership</w:t>
            </w:r>
          </w:p>
        </w:tc>
        <w:tc>
          <w:tcPr>
            <w:tcW w:w="7149" w:type="dxa"/>
          </w:tcPr>
          <w:p w:rsidRPr="00276956" w:rsidR="00C72FFC" w:rsidP="00A36851" w:rsidRDefault="00C72FFC" w14:paraId="0A803F35" w14:textId="77777777">
            <w:pPr>
              <w:rPr>
                <w:rFonts w:cstheme="minorHAnsi"/>
                <w:sz w:val="20"/>
                <w:szCs w:val="20"/>
              </w:rPr>
            </w:pPr>
            <w:r w:rsidRPr="00276956">
              <w:rPr>
                <w:rFonts w:cstheme="minorHAnsi"/>
                <w:sz w:val="20"/>
                <w:szCs w:val="20"/>
              </w:rPr>
              <w:t>-Older adults with a diagnosis of major neurocognitive disorder as per the DSM-V criteria (American Psychiatric Association, 2013).</w:t>
            </w:r>
          </w:p>
          <w:p w:rsidRPr="00276956" w:rsidR="00C72FFC" w:rsidP="00A36851" w:rsidRDefault="00C72FFC" w14:paraId="75057AC4" w14:textId="38D7FC96">
            <w:pPr>
              <w:rPr>
                <w:rFonts w:cstheme="minorHAnsi"/>
                <w:sz w:val="20"/>
                <w:szCs w:val="20"/>
              </w:rPr>
            </w:pPr>
            <w:r w:rsidRPr="00276956">
              <w:rPr>
                <w:rFonts w:cstheme="minorHAnsi"/>
                <w:sz w:val="20"/>
                <w:szCs w:val="20"/>
              </w:rPr>
              <w:t xml:space="preserve">-Group members must have a mild-to-moderate cognitive impairment, as assessed by the </w:t>
            </w:r>
            <w:r w:rsidR="00A645E6">
              <w:rPr>
                <w:rFonts w:cstheme="minorHAnsi"/>
                <w:sz w:val="20"/>
                <w:szCs w:val="20"/>
              </w:rPr>
              <w:t xml:space="preserve">MoCA, or </w:t>
            </w:r>
            <w:r w:rsidRPr="00276956">
              <w:rPr>
                <w:rFonts w:cstheme="minorHAnsi"/>
                <w:sz w:val="20"/>
                <w:szCs w:val="20"/>
              </w:rPr>
              <w:t>MoCA-Blind administered over the telephone. Individuals with severe cognitive impairment will not be suitable for group membership.</w:t>
            </w:r>
          </w:p>
          <w:p w:rsidRPr="00276956" w:rsidR="00C72FFC" w:rsidP="00A36851" w:rsidRDefault="00C72FFC" w14:paraId="6E4398FA" w14:textId="77777777">
            <w:pPr>
              <w:rPr>
                <w:rFonts w:cstheme="minorHAnsi"/>
                <w:sz w:val="20"/>
                <w:szCs w:val="20"/>
              </w:rPr>
            </w:pPr>
            <w:r w:rsidRPr="00276956">
              <w:rPr>
                <w:rFonts w:cstheme="minorHAnsi"/>
                <w:sz w:val="20"/>
                <w:szCs w:val="20"/>
              </w:rPr>
              <w:t xml:space="preserve">-Group members must have some ability to communicate and understand communication, determined by a score of 1 or 0 on questions 12 and 13 of the Clifton Assessment Procedures for the Elderly-Behaviour Rating Scale (Pattie </w:t>
            </w:r>
            <w:r>
              <w:rPr>
                <w:rFonts w:cstheme="minorHAnsi"/>
                <w:sz w:val="20"/>
                <w:szCs w:val="20"/>
              </w:rPr>
              <w:t>and</w:t>
            </w:r>
            <w:r w:rsidRPr="00276956">
              <w:rPr>
                <w:rFonts w:cstheme="minorHAnsi"/>
                <w:sz w:val="20"/>
                <w:szCs w:val="20"/>
              </w:rPr>
              <w:t xml:space="preserve"> </w:t>
            </w:r>
            <w:proofErr w:type="spellStart"/>
            <w:r w:rsidRPr="00276956">
              <w:rPr>
                <w:rFonts w:cstheme="minorHAnsi"/>
                <w:sz w:val="20"/>
                <w:szCs w:val="20"/>
              </w:rPr>
              <w:t>Gilleard</w:t>
            </w:r>
            <w:proofErr w:type="spellEnd"/>
            <w:r w:rsidRPr="00276956">
              <w:rPr>
                <w:rFonts w:cstheme="minorHAnsi"/>
                <w:sz w:val="20"/>
                <w:szCs w:val="20"/>
              </w:rPr>
              <w:t>, 1979).</w:t>
            </w:r>
          </w:p>
          <w:p w:rsidRPr="00276956" w:rsidR="00C72FFC" w:rsidP="00A36851" w:rsidRDefault="00C72FFC" w14:paraId="32509EB0" w14:textId="77777777">
            <w:pPr>
              <w:rPr>
                <w:rFonts w:cstheme="minorHAnsi"/>
                <w:sz w:val="20"/>
                <w:szCs w:val="20"/>
              </w:rPr>
            </w:pPr>
            <w:r w:rsidRPr="00276956">
              <w:rPr>
                <w:rFonts w:cstheme="minorHAnsi"/>
                <w:sz w:val="20"/>
                <w:szCs w:val="20"/>
              </w:rPr>
              <w:t>-Individuals with significant uncontrolled disruptive behaviours, a premorbid diagnosis of learning disability, or a significant physical illness/disability that affects participation during intervention sessions will not be suitable for group membership.</w:t>
            </w:r>
          </w:p>
          <w:p w:rsidRPr="00276956" w:rsidR="00C72FFC" w:rsidP="00A36851" w:rsidRDefault="00C72FFC" w14:paraId="59E4A71E" w14:textId="77777777">
            <w:pPr>
              <w:rPr>
                <w:rFonts w:cstheme="minorHAnsi"/>
                <w:sz w:val="20"/>
                <w:szCs w:val="20"/>
              </w:rPr>
            </w:pPr>
          </w:p>
        </w:tc>
      </w:tr>
      <w:tr w:rsidRPr="00276956" w:rsidR="00C72FFC" w:rsidTr="00A36851" w14:paraId="14309ECE" w14:textId="77777777">
        <w:tc>
          <w:tcPr>
            <w:tcW w:w="2093" w:type="dxa"/>
          </w:tcPr>
          <w:p w:rsidRPr="00276956" w:rsidR="00C72FFC" w:rsidP="00A36851" w:rsidRDefault="00C72FFC" w14:paraId="03B97469" w14:textId="77777777">
            <w:pPr>
              <w:rPr>
                <w:rFonts w:cstheme="minorHAnsi"/>
                <w:b/>
                <w:bCs/>
                <w:sz w:val="20"/>
                <w:szCs w:val="20"/>
              </w:rPr>
            </w:pPr>
            <w:r w:rsidRPr="00276956">
              <w:rPr>
                <w:rFonts w:cstheme="minorHAnsi"/>
                <w:b/>
                <w:bCs/>
                <w:sz w:val="20"/>
                <w:szCs w:val="20"/>
              </w:rPr>
              <w:t>Outcome measures</w:t>
            </w:r>
          </w:p>
        </w:tc>
        <w:tc>
          <w:tcPr>
            <w:tcW w:w="7149" w:type="dxa"/>
          </w:tcPr>
          <w:p w:rsidRPr="00276956" w:rsidR="00C72FFC" w:rsidP="00A36851" w:rsidRDefault="00C72FFC" w14:paraId="7CB3865B" w14:textId="6A1A9963">
            <w:pPr>
              <w:rPr>
                <w:rFonts w:cstheme="minorHAnsi"/>
                <w:sz w:val="20"/>
                <w:szCs w:val="20"/>
              </w:rPr>
            </w:pPr>
            <w:r w:rsidRPr="00276956">
              <w:rPr>
                <w:rFonts w:cstheme="minorHAnsi"/>
                <w:sz w:val="20"/>
                <w:szCs w:val="20"/>
              </w:rPr>
              <w:t xml:space="preserve">Primary outcomes of the group will be </w:t>
            </w:r>
            <w:r w:rsidR="00A645E6">
              <w:rPr>
                <w:rFonts w:cstheme="minorHAnsi"/>
                <w:sz w:val="20"/>
                <w:szCs w:val="20"/>
              </w:rPr>
              <w:t xml:space="preserve">basic </w:t>
            </w:r>
            <w:r w:rsidRPr="00276956">
              <w:rPr>
                <w:rFonts w:cstheme="minorHAnsi"/>
                <w:sz w:val="20"/>
                <w:szCs w:val="20"/>
              </w:rPr>
              <w:t xml:space="preserve">ADL </w:t>
            </w:r>
            <w:r w:rsidR="00A645E6">
              <w:rPr>
                <w:rFonts w:cstheme="minorHAnsi"/>
                <w:sz w:val="20"/>
                <w:szCs w:val="20"/>
              </w:rPr>
              <w:t xml:space="preserve">(BADL) </w:t>
            </w:r>
            <w:r w:rsidRPr="00276956">
              <w:rPr>
                <w:rFonts w:cstheme="minorHAnsi"/>
                <w:sz w:val="20"/>
                <w:szCs w:val="20"/>
              </w:rPr>
              <w:t>and instrumental ADL (IADL) outcomes.</w:t>
            </w:r>
          </w:p>
          <w:p w:rsidR="00C72FFC" w:rsidP="00A645E6" w:rsidRDefault="00C72FFC" w14:paraId="52C1A124" w14:textId="16875F13">
            <w:pPr>
              <w:rPr>
                <w:rFonts w:cstheme="minorHAnsi"/>
                <w:sz w:val="20"/>
                <w:szCs w:val="20"/>
              </w:rPr>
            </w:pPr>
            <w:r w:rsidRPr="00276956">
              <w:rPr>
                <w:rFonts w:cstheme="minorHAnsi"/>
                <w:sz w:val="20"/>
                <w:szCs w:val="20"/>
              </w:rPr>
              <w:t>-</w:t>
            </w:r>
            <w:r w:rsidR="00A645E6">
              <w:rPr>
                <w:rFonts w:cstheme="minorHAnsi"/>
                <w:sz w:val="20"/>
                <w:szCs w:val="20"/>
              </w:rPr>
              <w:t>The Alzheimer’s Disease Co-operative S</w:t>
            </w:r>
            <w:r w:rsidR="00816545">
              <w:rPr>
                <w:rFonts w:cstheme="minorHAnsi"/>
                <w:sz w:val="20"/>
                <w:szCs w:val="20"/>
              </w:rPr>
              <w:t>tudy</w:t>
            </w:r>
            <w:r w:rsidR="00A645E6">
              <w:rPr>
                <w:rFonts w:cstheme="minorHAnsi"/>
                <w:sz w:val="20"/>
                <w:szCs w:val="20"/>
              </w:rPr>
              <w:t xml:space="preserve"> – Activities of Daily Living (ADCS-ADL) will be used to measure BADL and IADL outcomes</w:t>
            </w:r>
            <w:r w:rsidR="009F5363">
              <w:rPr>
                <w:rFonts w:cstheme="minorHAnsi"/>
                <w:sz w:val="20"/>
                <w:szCs w:val="20"/>
              </w:rPr>
              <w:t xml:space="preserve">. </w:t>
            </w:r>
          </w:p>
          <w:p w:rsidRPr="00276956" w:rsidR="00C327B2" w:rsidP="00A645E6" w:rsidRDefault="00C327B2" w14:paraId="4C036725" w14:textId="1224DC78">
            <w:pPr>
              <w:rPr>
                <w:rFonts w:cstheme="minorHAnsi"/>
                <w:sz w:val="20"/>
                <w:szCs w:val="20"/>
              </w:rPr>
            </w:pPr>
            <w:r>
              <w:rPr>
                <w:rFonts w:cstheme="minorHAnsi"/>
                <w:sz w:val="20"/>
                <w:szCs w:val="20"/>
              </w:rPr>
              <w:t xml:space="preserve">Secondary outcomes will be cognition, communication, mood, </w:t>
            </w:r>
            <w:r w:rsidR="002E33D4">
              <w:rPr>
                <w:rFonts w:cstheme="minorHAnsi"/>
                <w:sz w:val="20"/>
                <w:szCs w:val="20"/>
              </w:rPr>
              <w:t>and quality of life.</w:t>
            </w:r>
          </w:p>
          <w:p w:rsidR="00C72FFC" w:rsidP="002C417A" w:rsidRDefault="00C72FFC" w14:paraId="5595FA80" w14:textId="77777777">
            <w:pPr>
              <w:rPr>
                <w:rFonts w:cstheme="minorHAnsi"/>
                <w:sz w:val="20"/>
                <w:szCs w:val="20"/>
              </w:rPr>
            </w:pPr>
            <w:r w:rsidRPr="00276956">
              <w:rPr>
                <w:rFonts w:cstheme="minorHAnsi"/>
                <w:sz w:val="20"/>
                <w:szCs w:val="20"/>
              </w:rPr>
              <w:t xml:space="preserve">-Cognition is a secondary outcome of this group and </w:t>
            </w:r>
            <w:r w:rsidR="00AC44C3">
              <w:rPr>
                <w:rFonts w:cstheme="minorHAnsi"/>
                <w:sz w:val="20"/>
                <w:szCs w:val="20"/>
              </w:rPr>
              <w:t xml:space="preserve">general cognitive functioning </w:t>
            </w:r>
            <w:r w:rsidRPr="00276956">
              <w:rPr>
                <w:rFonts w:cstheme="minorHAnsi"/>
                <w:sz w:val="20"/>
                <w:szCs w:val="20"/>
              </w:rPr>
              <w:t>will be measured using the Montreal Cognitive Assessment</w:t>
            </w:r>
            <w:r w:rsidR="00AC44C3">
              <w:rPr>
                <w:rFonts w:cstheme="minorHAnsi"/>
                <w:sz w:val="20"/>
                <w:szCs w:val="20"/>
              </w:rPr>
              <w:t xml:space="preserve"> (MoCA) or MoCA</w:t>
            </w:r>
            <w:r w:rsidRPr="00276956">
              <w:rPr>
                <w:rFonts w:cstheme="minorHAnsi"/>
                <w:sz w:val="20"/>
                <w:szCs w:val="20"/>
              </w:rPr>
              <w:t>-Blind</w:t>
            </w:r>
            <w:r w:rsidR="00AC44C3">
              <w:rPr>
                <w:rFonts w:cstheme="minorHAnsi"/>
                <w:sz w:val="20"/>
                <w:szCs w:val="20"/>
              </w:rPr>
              <w:t xml:space="preserve"> via telephone, dependent on feasibility for participants or the assessor</w:t>
            </w:r>
            <w:r w:rsidRPr="00276956">
              <w:rPr>
                <w:rFonts w:cstheme="minorHAnsi"/>
                <w:sz w:val="20"/>
                <w:szCs w:val="20"/>
              </w:rPr>
              <w:t>.</w:t>
            </w:r>
            <w:r w:rsidR="002C417A">
              <w:rPr>
                <w:rFonts w:cstheme="minorHAnsi"/>
                <w:sz w:val="20"/>
                <w:szCs w:val="20"/>
              </w:rPr>
              <w:t xml:space="preserve"> Cognitive functioning will be assessed using the Repeatable Battery for Assessment of Neuropsychological Status (RBANS). This battery assesses five cognitive domains: immediate memory, visuospatial-constructional ability, </w:t>
            </w:r>
            <w:proofErr w:type="gramStart"/>
            <w:r w:rsidR="002C417A">
              <w:rPr>
                <w:rFonts w:cstheme="minorHAnsi"/>
                <w:sz w:val="20"/>
                <w:szCs w:val="20"/>
              </w:rPr>
              <w:t>language</w:t>
            </w:r>
            <w:proofErr w:type="gramEnd"/>
            <w:r w:rsidR="002C417A">
              <w:rPr>
                <w:rFonts w:cstheme="minorHAnsi"/>
                <w:sz w:val="20"/>
                <w:szCs w:val="20"/>
              </w:rPr>
              <w:t xml:space="preserve"> and delayed memory.</w:t>
            </w:r>
          </w:p>
          <w:p w:rsidR="00521783" w:rsidP="002C417A" w:rsidRDefault="00521783" w14:paraId="64D068D1" w14:textId="77777777">
            <w:pPr>
              <w:rPr>
                <w:rFonts w:cstheme="minorHAnsi"/>
                <w:sz w:val="20"/>
                <w:szCs w:val="20"/>
              </w:rPr>
            </w:pPr>
            <w:r>
              <w:rPr>
                <w:rFonts w:cstheme="minorHAnsi"/>
                <w:sz w:val="20"/>
                <w:szCs w:val="20"/>
              </w:rPr>
              <w:t>-Communication a</w:t>
            </w:r>
            <w:r w:rsidR="002E33D4">
              <w:rPr>
                <w:rFonts w:cstheme="minorHAnsi"/>
                <w:sz w:val="20"/>
                <w:szCs w:val="20"/>
              </w:rPr>
              <w:t>bility will be measured using the Holden Communication Scale (HCS).</w:t>
            </w:r>
          </w:p>
          <w:p w:rsidR="00CE2C1A" w:rsidP="002C417A" w:rsidRDefault="00CE2C1A" w14:paraId="37FB12EC" w14:textId="77777777">
            <w:pPr>
              <w:rPr>
                <w:rFonts w:cstheme="minorHAnsi"/>
                <w:sz w:val="20"/>
                <w:szCs w:val="20"/>
              </w:rPr>
            </w:pPr>
            <w:r>
              <w:rPr>
                <w:rFonts w:cstheme="minorHAnsi"/>
                <w:sz w:val="20"/>
                <w:szCs w:val="20"/>
              </w:rPr>
              <w:lastRenderedPageBreak/>
              <w:t>-Quality of life will be assessed using the Quality of Life-Alzheimer’s Disease Scale (QOL-AD)</w:t>
            </w:r>
            <w:r w:rsidR="000B3EC4">
              <w:rPr>
                <w:rFonts w:cstheme="minorHAnsi"/>
                <w:sz w:val="20"/>
                <w:szCs w:val="20"/>
              </w:rPr>
              <w:t>.</w:t>
            </w:r>
          </w:p>
          <w:p w:rsidRPr="00276956" w:rsidR="000B3EC4" w:rsidP="002C417A" w:rsidRDefault="000B3EC4" w14:paraId="59AE70F7" w14:textId="59A4355C">
            <w:pPr>
              <w:rPr>
                <w:rFonts w:cstheme="minorHAnsi"/>
                <w:sz w:val="20"/>
                <w:szCs w:val="20"/>
              </w:rPr>
            </w:pPr>
            <w:r>
              <w:rPr>
                <w:rFonts w:cstheme="minorHAnsi"/>
                <w:sz w:val="20"/>
                <w:szCs w:val="20"/>
              </w:rPr>
              <w:t>-Mood will be assessed through the presence of neuropsychiatric symptoms as measured by the neuropsychiatric inventory questionnaire (NPI-Q).</w:t>
            </w:r>
            <w:r w:rsidR="00C57A6C">
              <w:rPr>
                <w:rFonts w:cstheme="minorHAnsi"/>
                <w:sz w:val="20"/>
                <w:szCs w:val="20"/>
              </w:rPr>
              <w:t xml:space="preserve"> </w:t>
            </w:r>
          </w:p>
        </w:tc>
      </w:tr>
      <w:tr w:rsidRPr="00276956" w:rsidR="00C72FFC" w:rsidTr="00A36851" w14:paraId="27A01E17" w14:textId="77777777">
        <w:tc>
          <w:tcPr>
            <w:tcW w:w="2093" w:type="dxa"/>
          </w:tcPr>
          <w:p w:rsidRPr="00276956" w:rsidR="00C72FFC" w:rsidP="00A36851" w:rsidRDefault="00C72FFC" w14:paraId="28490DF8" w14:textId="77777777">
            <w:pPr>
              <w:rPr>
                <w:rFonts w:cstheme="minorHAnsi"/>
                <w:b/>
                <w:bCs/>
                <w:sz w:val="20"/>
                <w:szCs w:val="20"/>
              </w:rPr>
            </w:pPr>
            <w:r w:rsidRPr="00276956">
              <w:rPr>
                <w:rFonts w:cstheme="minorHAnsi"/>
                <w:b/>
                <w:bCs/>
                <w:sz w:val="20"/>
                <w:szCs w:val="20"/>
              </w:rPr>
              <w:lastRenderedPageBreak/>
              <w:t>Referral criteria</w:t>
            </w:r>
          </w:p>
        </w:tc>
        <w:tc>
          <w:tcPr>
            <w:tcW w:w="7149" w:type="dxa"/>
          </w:tcPr>
          <w:p w:rsidRPr="00276956" w:rsidR="00C72FFC" w:rsidP="00A36851" w:rsidRDefault="002C417A" w14:paraId="15A9A15D" w14:textId="1C5BB584">
            <w:pPr>
              <w:rPr>
                <w:rFonts w:cstheme="minorHAnsi"/>
                <w:sz w:val="20"/>
                <w:szCs w:val="20"/>
              </w:rPr>
            </w:pPr>
            <w:r>
              <w:rPr>
                <w:rFonts w:cstheme="minorHAnsi"/>
                <w:sz w:val="20"/>
                <w:szCs w:val="20"/>
              </w:rPr>
              <w:t>Please refer to eligibility criteria. Local</w:t>
            </w:r>
            <w:r w:rsidR="00C72FFC">
              <w:rPr>
                <w:rFonts w:cstheme="minorHAnsi"/>
                <w:sz w:val="20"/>
                <w:szCs w:val="20"/>
              </w:rPr>
              <w:t xml:space="preserve"> occupational therapy</w:t>
            </w:r>
            <w:r w:rsidRPr="00276956" w:rsidR="00C72FFC">
              <w:rPr>
                <w:rFonts w:cstheme="minorHAnsi"/>
                <w:sz w:val="20"/>
                <w:szCs w:val="20"/>
              </w:rPr>
              <w:t xml:space="preserve"> referral protocols to be followed.</w:t>
            </w:r>
          </w:p>
        </w:tc>
      </w:tr>
      <w:tr w:rsidRPr="00276956" w:rsidR="00C72FFC" w:rsidTr="00A36851" w14:paraId="357CCFD6" w14:textId="77777777">
        <w:tc>
          <w:tcPr>
            <w:tcW w:w="2093" w:type="dxa"/>
          </w:tcPr>
          <w:p w:rsidRPr="00276956" w:rsidR="00C72FFC" w:rsidP="00A36851" w:rsidRDefault="00C72FFC" w14:paraId="44AF1FC3" w14:textId="77777777">
            <w:pPr>
              <w:rPr>
                <w:rFonts w:cstheme="minorHAnsi"/>
                <w:b/>
                <w:bCs/>
                <w:sz w:val="20"/>
                <w:szCs w:val="20"/>
              </w:rPr>
            </w:pPr>
            <w:r w:rsidRPr="00276956">
              <w:rPr>
                <w:rFonts w:cstheme="minorHAnsi"/>
                <w:b/>
                <w:bCs/>
                <w:sz w:val="20"/>
                <w:szCs w:val="20"/>
              </w:rPr>
              <w:t>References</w:t>
            </w:r>
          </w:p>
        </w:tc>
        <w:tc>
          <w:tcPr>
            <w:tcW w:w="7149" w:type="dxa"/>
          </w:tcPr>
          <w:p w:rsidRPr="000528C9" w:rsidR="00C72FFC" w:rsidP="00A36851" w:rsidRDefault="00C72FFC" w14:paraId="0D6259A7" w14:textId="77777777">
            <w:pPr>
              <w:rPr>
                <w:rStyle w:val="eop"/>
                <w:rFonts w:cstheme="minorHAnsi"/>
                <w:color w:val="000000"/>
                <w:sz w:val="18"/>
                <w:szCs w:val="18"/>
                <w:shd w:val="clear" w:color="auto" w:fill="FFFFFF"/>
              </w:rPr>
            </w:pPr>
            <w:r w:rsidRPr="000528C9">
              <w:rPr>
                <w:rStyle w:val="normaltextrun"/>
                <w:rFonts w:cstheme="minorHAnsi"/>
                <w:color w:val="000000"/>
                <w:sz w:val="18"/>
                <w:szCs w:val="18"/>
                <w:shd w:val="clear" w:color="auto" w:fill="FFFFFF"/>
                <w:lang w:val="en-IE"/>
              </w:rPr>
              <w:t xml:space="preserve">American Psychiatric Association (2013) Diagnostic and Statistical Manual of Mental Disorders (5th </w:t>
            </w:r>
            <w:proofErr w:type="spellStart"/>
            <w:r w:rsidRPr="000528C9">
              <w:rPr>
                <w:rStyle w:val="normaltextrun"/>
                <w:rFonts w:cstheme="minorHAnsi"/>
                <w:color w:val="000000"/>
                <w:sz w:val="18"/>
                <w:szCs w:val="18"/>
                <w:shd w:val="clear" w:color="auto" w:fill="FFFFFF"/>
                <w:lang w:val="en-IE"/>
              </w:rPr>
              <w:t>edn</w:t>
            </w:r>
            <w:proofErr w:type="spellEnd"/>
            <w:r w:rsidRPr="000528C9">
              <w:rPr>
                <w:rStyle w:val="normaltextrun"/>
                <w:rFonts w:cstheme="minorHAnsi"/>
                <w:color w:val="000000"/>
                <w:sz w:val="18"/>
                <w:szCs w:val="18"/>
                <w:shd w:val="clear" w:color="auto" w:fill="FFFFFF"/>
                <w:lang w:val="en-IE"/>
              </w:rPr>
              <w:t xml:space="preserve">.). </w:t>
            </w:r>
            <w:r w:rsidRPr="000528C9">
              <w:rPr>
                <w:rStyle w:val="normaltextrun"/>
                <w:rFonts w:cstheme="minorHAnsi"/>
                <w:color w:val="000000"/>
                <w:sz w:val="18"/>
                <w:szCs w:val="18"/>
                <w:shd w:val="clear" w:color="auto" w:fill="FFFFFF"/>
              </w:rPr>
              <w:t>Arlington, VA: American Psychiatric Association.</w:t>
            </w:r>
            <w:r w:rsidRPr="000528C9">
              <w:rPr>
                <w:rStyle w:val="eop"/>
                <w:rFonts w:cstheme="minorHAnsi"/>
                <w:color w:val="000000"/>
                <w:sz w:val="18"/>
                <w:szCs w:val="18"/>
                <w:shd w:val="clear" w:color="auto" w:fill="FFFFFF"/>
              </w:rPr>
              <w:t> </w:t>
            </w:r>
          </w:p>
          <w:p w:rsidRPr="000528C9" w:rsidR="00C72FFC" w:rsidP="00A36851" w:rsidRDefault="00C72FFC" w14:paraId="11161F08" w14:textId="77777777">
            <w:pPr>
              <w:rPr>
                <w:rStyle w:val="eop"/>
                <w:rFonts w:cstheme="minorHAnsi"/>
                <w:color w:val="000000" w:themeColor="text1"/>
                <w:sz w:val="18"/>
                <w:szCs w:val="18"/>
              </w:rPr>
            </w:pPr>
            <w:r w:rsidRPr="000528C9">
              <w:rPr>
                <w:rStyle w:val="eop"/>
                <w:rFonts w:cstheme="minorHAnsi"/>
                <w:color w:val="000000" w:themeColor="text1"/>
                <w:sz w:val="18"/>
                <w:szCs w:val="18"/>
              </w:rPr>
              <w:t xml:space="preserve">Clare L and Woods RT (2004) Cognitive training and cognitive rehabilitation for people with early-stage Alzheimer's disease: A review. </w:t>
            </w:r>
            <w:r w:rsidRPr="000528C9">
              <w:rPr>
                <w:rStyle w:val="eop"/>
                <w:rFonts w:cstheme="minorHAnsi"/>
                <w:i/>
                <w:iCs/>
                <w:color w:val="000000" w:themeColor="text1"/>
                <w:sz w:val="18"/>
                <w:szCs w:val="18"/>
              </w:rPr>
              <w:t xml:space="preserve">Neuropsychological Rehabilitation </w:t>
            </w:r>
            <w:r w:rsidRPr="000528C9">
              <w:rPr>
                <w:rStyle w:val="eop"/>
                <w:rFonts w:cstheme="minorHAnsi"/>
                <w:color w:val="000000" w:themeColor="text1"/>
                <w:sz w:val="18"/>
                <w:szCs w:val="18"/>
              </w:rPr>
              <w:t>14(4):385-401.</w:t>
            </w:r>
          </w:p>
          <w:p w:rsidRPr="000528C9" w:rsidR="00C72FFC" w:rsidP="00A36851" w:rsidRDefault="00C72FFC" w14:paraId="18B134B3" w14:textId="77777777">
            <w:pPr>
              <w:rPr>
                <w:rStyle w:val="normaltextrun"/>
                <w:rFonts w:cstheme="minorHAnsi"/>
                <w:color w:val="000000"/>
                <w:sz w:val="18"/>
                <w:szCs w:val="18"/>
                <w:shd w:val="clear" w:color="auto" w:fill="FFFFFF"/>
              </w:rPr>
            </w:pPr>
            <w:r w:rsidRPr="000528C9">
              <w:rPr>
                <w:rStyle w:val="normaltextrun"/>
                <w:rFonts w:cstheme="minorHAnsi"/>
                <w:color w:val="000000"/>
                <w:sz w:val="18"/>
                <w:szCs w:val="18"/>
                <w:shd w:val="clear" w:color="auto" w:fill="FFFFFF"/>
              </w:rPr>
              <w:t xml:space="preserve">Gale SA, </w:t>
            </w:r>
            <w:proofErr w:type="spellStart"/>
            <w:r w:rsidRPr="000528C9">
              <w:rPr>
                <w:rStyle w:val="normaltextrun"/>
                <w:rFonts w:cstheme="minorHAnsi"/>
                <w:color w:val="000000"/>
                <w:sz w:val="18"/>
                <w:szCs w:val="18"/>
                <w:shd w:val="clear" w:color="auto" w:fill="FFFFFF"/>
              </w:rPr>
              <w:t>Diler</w:t>
            </w:r>
            <w:proofErr w:type="spellEnd"/>
            <w:r w:rsidRPr="000528C9">
              <w:rPr>
                <w:rStyle w:val="normaltextrun"/>
                <w:rFonts w:cstheme="minorHAnsi"/>
                <w:color w:val="000000"/>
                <w:sz w:val="18"/>
                <w:szCs w:val="18"/>
                <w:shd w:val="clear" w:color="auto" w:fill="FFFFFF"/>
              </w:rPr>
              <w:t xml:space="preserve"> A, </w:t>
            </w:r>
            <w:proofErr w:type="spellStart"/>
            <w:r w:rsidRPr="000528C9">
              <w:rPr>
                <w:rStyle w:val="normaltextrun"/>
                <w:rFonts w:cstheme="minorHAnsi"/>
                <w:color w:val="000000"/>
                <w:sz w:val="18"/>
                <w:szCs w:val="18"/>
                <w:shd w:val="clear" w:color="auto" w:fill="FFFFFF"/>
              </w:rPr>
              <w:t>Daffne</w:t>
            </w:r>
            <w:proofErr w:type="spellEnd"/>
            <w:r w:rsidRPr="000528C9">
              <w:rPr>
                <w:rStyle w:val="normaltextrun"/>
                <w:rFonts w:cstheme="minorHAnsi"/>
                <w:color w:val="000000"/>
                <w:sz w:val="18"/>
                <w:szCs w:val="18"/>
                <w:shd w:val="clear" w:color="auto" w:fill="FFFFFF"/>
              </w:rPr>
              <w:t xml:space="preserve"> KR (2018) Dementia. </w:t>
            </w:r>
            <w:r w:rsidRPr="000528C9">
              <w:rPr>
                <w:rStyle w:val="normaltextrun"/>
                <w:rFonts w:cstheme="minorHAnsi"/>
                <w:i/>
                <w:iCs/>
                <w:color w:val="000000"/>
                <w:sz w:val="18"/>
                <w:szCs w:val="18"/>
                <w:shd w:val="clear" w:color="auto" w:fill="FFFFFF"/>
              </w:rPr>
              <w:t xml:space="preserve">The American Journal of Medicine </w:t>
            </w:r>
            <w:r w:rsidRPr="000528C9">
              <w:rPr>
                <w:rStyle w:val="normaltextrun"/>
                <w:rFonts w:cstheme="minorHAnsi"/>
                <w:color w:val="000000"/>
                <w:sz w:val="18"/>
                <w:szCs w:val="18"/>
                <w:shd w:val="clear" w:color="auto" w:fill="FFFFFF"/>
              </w:rPr>
              <w:t>131(10):1161-1169.</w:t>
            </w:r>
          </w:p>
          <w:p w:rsidRPr="000528C9" w:rsidR="00C72FFC" w:rsidP="00A36851" w:rsidRDefault="00C72FFC" w14:paraId="613F72BE" w14:textId="77777777">
            <w:pPr>
              <w:rPr>
                <w:rStyle w:val="eop"/>
                <w:rFonts w:cstheme="minorHAnsi"/>
                <w:color w:val="000000"/>
                <w:sz w:val="18"/>
                <w:szCs w:val="18"/>
                <w:shd w:val="clear" w:color="auto" w:fill="FFFFFF"/>
                <w:lang w:val="fr-FR"/>
              </w:rPr>
            </w:pPr>
            <w:proofErr w:type="spellStart"/>
            <w:r w:rsidRPr="000528C9">
              <w:rPr>
                <w:rStyle w:val="normaltextrun"/>
                <w:rFonts w:cstheme="minorHAnsi"/>
                <w:color w:val="000000"/>
                <w:sz w:val="18"/>
                <w:szCs w:val="18"/>
                <w:shd w:val="clear" w:color="auto" w:fill="FFFFFF"/>
              </w:rPr>
              <w:t>Graessel</w:t>
            </w:r>
            <w:proofErr w:type="spellEnd"/>
            <w:r w:rsidRPr="000528C9">
              <w:rPr>
                <w:rStyle w:val="normaltextrun"/>
                <w:rFonts w:cstheme="minorHAnsi"/>
                <w:color w:val="000000"/>
                <w:sz w:val="18"/>
                <w:szCs w:val="18"/>
                <w:shd w:val="clear" w:color="auto" w:fill="FFFFFF"/>
              </w:rPr>
              <w:t xml:space="preserve"> E, Stemmer R, </w:t>
            </w:r>
            <w:proofErr w:type="spellStart"/>
            <w:r w:rsidRPr="000528C9">
              <w:rPr>
                <w:rStyle w:val="normaltextrun"/>
                <w:rFonts w:cstheme="minorHAnsi"/>
                <w:color w:val="000000"/>
                <w:sz w:val="18"/>
                <w:szCs w:val="18"/>
                <w:shd w:val="clear" w:color="auto" w:fill="FFFFFF"/>
              </w:rPr>
              <w:t>Eichenseer</w:t>
            </w:r>
            <w:proofErr w:type="spellEnd"/>
            <w:r w:rsidRPr="000528C9">
              <w:rPr>
                <w:rStyle w:val="normaltextrun"/>
                <w:rFonts w:cstheme="minorHAnsi"/>
                <w:color w:val="000000"/>
                <w:sz w:val="18"/>
                <w:szCs w:val="18"/>
                <w:shd w:val="clear" w:color="auto" w:fill="FFFFFF"/>
              </w:rPr>
              <w:t xml:space="preserve"> B, et al. </w:t>
            </w:r>
            <w:r w:rsidRPr="000528C9">
              <w:rPr>
                <w:rStyle w:val="normaltextrun"/>
                <w:rFonts w:cstheme="minorHAnsi"/>
                <w:color w:val="000000"/>
                <w:sz w:val="18"/>
                <w:szCs w:val="18"/>
                <w:shd w:val="clear" w:color="auto" w:fill="FFFFFF"/>
                <w:lang w:val="en-IE"/>
              </w:rPr>
              <w:t xml:space="preserve">(2011) </w:t>
            </w:r>
            <w:proofErr w:type="gramStart"/>
            <w:r w:rsidRPr="000528C9">
              <w:rPr>
                <w:rStyle w:val="normaltextrun"/>
                <w:rFonts w:cstheme="minorHAnsi"/>
                <w:color w:val="000000"/>
                <w:sz w:val="18"/>
                <w:szCs w:val="18"/>
                <w:shd w:val="clear" w:color="auto" w:fill="FFFFFF"/>
                <w:lang w:val="en-IE"/>
              </w:rPr>
              <w:t>Non-pharmacological</w:t>
            </w:r>
            <w:proofErr w:type="gramEnd"/>
            <w:r w:rsidRPr="000528C9">
              <w:rPr>
                <w:rStyle w:val="normaltextrun"/>
                <w:rFonts w:cstheme="minorHAnsi"/>
                <w:color w:val="000000"/>
                <w:sz w:val="18"/>
                <w:szCs w:val="18"/>
                <w:shd w:val="clear" w:color="auto" w:fill="FFFFFF"/>
                <w:lang w:val="en-IE"/>
              </w:rPr>
              <w:t xml:space="preserve">, multicomponent group therapy in patients with degenerative dementia: a 12-month randomised, controlled trial. </w:t>
            </w:r>
            <w:r w:rsidRPr="000528C9">
              <w:rPr>
                <w:rStyle w:val="normaltextrun"/>
                <w:rFonts w:cstheme="minorHAnsi"/>
                <w:i/>
                <w:iCs/>
                <w:color w:val="000000"/>
                <w:sz w:val="18"/>
                <w:szCs w:val="18"/>
                <w:shd w:val="clear" w:color="auto" w:fill="FFFFFF"/>
                <w:lang w:val="fr-FR"/>
              </w:rPr>
              <w:t>BMC Medicine</w:t>
            </w:r>
            <w:r w:rsidRPr="000528C9">
              <w:rPr>
                <w:rStyle w:val="normaltextrun"/>
                <w:rFonts w:cstheme="minorHAnsi"/>
                <w:color w:val="000000"/>
                <w:sz w:val="18"/>
                <w:szCs w:val="18"/>
                <w:shd w:val="clear" w:color="auto" w:fill="FFFFFF"/>
                <w:lang w:val="fr-FR"/>
              </w:rPr>
              <w:t xml:space="preserve"> 9(129): 1-11.</w:t>
            </w:r>
            <w:r w:rsidRPr="000528C9">
              <w:rPr>
                <w:rStyle w:val="eop"/>
                <w:rFonts w:cstheme="minorHAnsi"/>
                <w:color w:val="000000"/>
                <w:sz w:val="18"/>
                <w:szCs w:val="18"/>
                <w:shd w:val="clear" w:color="auto" w:fill="FFFFFF"/>
                <w:lang w:val="fr-FR"/>
              </w:rPr>
              <w:t> </w:t>
            </w:r>
          </w:p>
          <w:p w:rsidRPr="000528C9" w:rsidR="00C72FFC" w:rsidP="00A36851" w:rsidRDefault="00C72FFC" w14:paraId="5A21DA4F" w14:textId="77777777">
            <w:pPr>
              <w:rPr>
                <w:rStyle w:val="normaltextrun"/>
                <w:rFonts w:cstheme="minorHAnsi"/>
                <w:color w:val="000000"/>
                <w:sz w:val="18"/>
                <w:szCs w:val="18"/>
                <w:shd w:val="clear" w:color="auto" w:fill="FFFFFF"/>
              </w:rPr>
            </w:pPr>
            <w:r w:rsidRPr="000528C9">
              <w:rPr>
                <w:rStyle w:val="normaltextrun"/>
                <w:rFonts w:cstheme="minorHAnsi"/>
                <w:color w:val="000000"/>
                <w:sz w:val="18"/>
                <w:szCs w:val="18"/>
                <w:shd w:val="clear" w:color="auto" w:fill="FFFFFF"/>
                <w:lang w:val="fr-FR"/>
              </w:rPr>
              <w:t xml:space="preserve">Jiménez Palomares M, González López-Arza MV, Garrido Ardila EM et al. </w:t>
            </w:r>
            <w:r w:rsidRPr="000528C9">
              <w:rPr>
                <w:rStyle w:val="normaltextrun"/>
                <w:rFonts w:cstheme="minorHAnsi"/>
                <w:color w:val="000000"/>
                <w:sz w:val="18"/>
                <w:szCs w:val="18"/>
                <w:shd w:val="clear" w:color="auto" w:fill="FFFFFF"/>
                <w:lang w:val="en-IE"/>
              </w:rPr>
              <w:t xml:space="preserve">(2021) Effects of a Cognitive Rehabilitation Programme on the Independence Performing Activities of Daily Living of Persons with Dementia-A Pilot Randomised Controlled Trial. </w:t>
            </w:r>
            <w:r w:rsidRPr="000528C9">
              <w:rPr>
                <w:rStyle w:val="normaltextrun"/>
                <w:rFonts w:cstheme="minorHAnsi"/>
                <w:i/>
                <w:iCs/>
                <w:color w:val="000000"/>
                <w:sz w:val="18"/>
                <w:szCs w:val="18"/>
                <w:shd w:val="clear" w:color="auto" w:fill="FFFFFF"/>
              </w:rPr>
              <w:t xml:space="preserve">Brain Sciences </w:t>
            </w:r>
            <w:r w:rsidRPr="000528C9">
              <w:rPr>
                <w:rStyle w:val="normaltextrun"/>
                <w:rFonts w:cstheme="minorHAnsi"/>
                <w:color w:val="000000"/>
                <w:sz w:val="18"/>
                <w:szCs w:val="18"/>
                <w:shd w:val="clear" w:color="auto" w:fill="FFFFFF"/>
              </w:rPr>
              <w:t>11(3): 319.</w:t>
            </w:r>
          </w:p>
          <w:p w:rsidRPr="000528C9" w:rsidR="00C72FFC" w:rsidP="00A36851" w:rsidRDefault="00C72FFC" w14:paraId="5FC0E921" w14:textId="77777777">
            <w:pPr>
              <w:rPr>
                <w:rStyle w:val="normaltextrun"/>
                <w:rFonts w:cstheme="minorHAnsi"/>
                <w:color w:val="000000"/>
                <w:sz w:val="18"/>
                <w:szCs w:val="18"/>
                <w:shd w:val="clear" w:color="auto" w:fill="FFFFFF"/>
              </w:rPr>
            </w:pPr>
            <w:r w:rsidRPr="000528C9">
              <w:rPr>
                <w:rStyle w:val="normaltextrun"/>
                <w:rFonts w:cstheme="minorHAnsi"/>
                <w:color w:val="000000"/>
                <w:sz w:val="18"/>
                <w:szCs w:val="18"/>
                <w:shd w:val="clear" w:color="auto" w:fill="FFFFFF"/>
              </w:rPr>
              <w:t xml:space="preserve">Lawton MP and Brody EM (1969) Assessment of Older People: Self-Maintaining and Instrumental Activities of Daily Living. </w:t>
            </w:r>
            <w:r w:rsidRPr="000528C9">
              <w:rPr>
                <w:rStyle w:val="normaltextrun"/>
                <w:rFonts w:cstheme="minorHAnsi"/>
                <w:i/>
                <w:iCs/>
                <w:color w:val="000000"/>
                <w:sz w:val="18"/>
                <w:szCs w:val="18"/>
                <w:shd w:val="clear" w:color="auto" w:fill="FFFFFF"/>
              </w:rPr>
              <w:t>The Gerontologist</w:t>
            </w:r>
            <w:r w:rsidRPr="000528C9">
              <w:rPr>
                <w:rStyle w:val="normaltextrun"/>
                <w:rFonts w:cstheme="minorHAnsi"/>
                <w:color w:val="000000"/>
                <w:sz w:val="18"/>
                <w:szCs w:val="18"/>
                <w:shd w:val="clear" w:color="auto" w:fill="FFFFFF"/>
              </w:rPr>
              <w:t xml:space="preserve"> 9(3):179-186.</w:t>
            </w:r>
          </w:p>
          <w:p w:rsidRPr="000528C9" w:rsidR="00C72FFC" w:rsidP="00A36851" w:rsidRDefault="00C72FFC" w14:paraId="06BC8E6E" w14:textId="77777777">
            <w:pPr>
              <w:rPr>
                <w:rStyle w:val="normaltextrun"/>
                <w:rFonts w:cstheme="minorHAnsi"/>
                <w:color w:val="000000"/>
                <w:sz w:val="18"/>
                <w:szCs w:val="18"/>
                <w:shd w:val="clear" w:color="auto" w:fill="FFFFFF"/>
              </w:rPr>
            </w:pPr>
            <w:r w:rsidRPr="000528C9">
              <w:rPr>
                <w:rStyle w:val="normaltextrun"/>
                <w:rFonts w:cstheme="minorHAnsi"/>
                <w:color w:val="000000"/>
                <w:sz w:val="18"/>
                <w:szCs w:val="18"/>
                <w:shd w:val="clear" w:color="auto" w:fill="FFFFFF"/>
              </w:rPr>
              <w:t xml:space="preserve">Mahoney FI and Barthel DW (1965) Functional evaluation: The Barthel Index. </w:t>
            </w:r>
            <w:r w:rsidRPr="000528C9">
              <w:rPr>
                <w:rStyle w:val="normaltextrun"/>
                <w:rFonts w:cstheme="minorHAnsi"/>
                <w:i/>
                <w:iCs/>
                <w:color w:val="000000"/>
                <w:sz w:val="18"/>
                <w:szCs w:val="18"/>
                <w:shd w:val="clear" w:color="auto" w:fill="FFFFFF"/>
              </w:rPr>
              <w:t>Md State Med J.</w:t>
            </w:r>
            <w:r w:rsidRPr="000528C9">
              <w:rPr>
                <w:rStyle w:val="normaltextrun"/>
                <w:rFonts w:cstheme="minorHAnsi"/>
                <w:color w:val="000000"/>
                <w:sz w:val="18"/>
                <w:szCs w:val="18"/>
                <w:shd w:val="clear" w:color="auto" w:fill="FFFFFF"/>
              </w:rPr>
              <w:t xml:space="preserve"> 14:61-65. </w:t>
            </w:r>
          </w:p>
          <w:p w:rsidRPr="000528C9" w:rsidR="00C72FFC" w:rsidP="00A36851" w:rsidRDefault="00C72FFC" w14:paraId="0AB0B39B" w14:textId="77777777">
            <w:pPr>
              <w:rPr>
                <w:rFonts w:cstheme="minorHAnsi"/>
                <w:sz w:val="18"/>
                <w:szCs w:val="18"/>
              </w:rPr>
            </w:pPr>
            <w:r w:rsidRPr="000528C9">
              <w:rPr>
                <w:rStyle w:val="eop"/>
                <w:rFonts w:cstheme="minorHAnsi"/>
                <w:color w:val="000000"/>
                <w:sz w:val="18"/>
                <w:szCs w:val="18"/>
                <w:shd w:val="clear" w:color="auto" w:fill="FFFFFF"/>
              </w:rPr>
              <w:t xml:space="preserve">Pattie AH and </w:t>
            </w:r>
            <w:proofErr w:type="spellStart"/>
            <w:r w:rsidRPr="000528C9">
              <w:rPr>
                <w:rStyle w:val="eop"/>
                <w:rFonts w:cstheme="minorHAnsi"/>
                <w:color w:val="000000"/>
                <w:sz w:val="18"/>
                <w:szCs w:val="18"/>
                <w:shd w:val="clear" w:color="auto" w:fill="FFFFFF"/>
              </w:rPr>
              <w:t>Gilleard</w:t>
            </w:r>
            <w:proofErr w:type="spellEnd"/>
            <w:r w:rsidRPr="000528C9">
              <w:rPr>
                <w:rStyle w:val="eop"/>
                <w:rFonts w:cstheme="minorHAnsi"/>
                <w:color w:val="000000"/>
                <w:sz w:val="18"/>
                <w:szCs w:val="18"/>
                <w:shd w:val="clear" w:color="auto" w:fill="FFFFFF"/>
              </w:rPr>
              <w:t>, CJ (1979), Manual of the Clifton Assessment Procedures for the Elderly (CAPE), Hodder and Stoughton, Sevenoaks. </w:t>
            </w:r>
          </w:p>
          <w:p w:rsidRPr="00276956" w:rsidR="00C72FFC" w:rsidP="00A36851" w:rsidRDefault="00C72FFC" w14:paraId="37E70A24" w14:textId="77777777">
            <w:pPr>
              <w:rPr>
                <w:rStyle w:val="eop"/>
                <w:rFonts w:cstheme="minorHAnsi"/>
                <w:color w:val="000000" w:themeColor="text1"/>
                <w:sz w:val="16"/>
                <w:szCs w:val="16"/>
              </w:rPr>
            </w:pPr>
            <w:r w:rsidRPr="000528C9">
              <w:rPr>
                <w:rStyle w:val="eop"/>
                <w:rFonts w:cstheme="minorHAnsi"/>
                <w:color w:val="000000" w:themeColor="text1"/>
                <w:sz w:val="18"/>
                <w:szCs w:val="18"/>
              </w:rPr>
              <w:t>Ryan S and Dolan O (2022) Cognitive Stimulation and Activities of Daily Living for Individuals with Mild-to-Moderate Dementia: A Scoping Review. [Manuscript submitted for publication].</w:t>
            </w:r>
          </w:p>
        </w:tc>
      </w:tr>
    </w:tbl>
    <w:p w:rsidR="00C72FFC" w:rsidP="00C72FFC" w:rsidRDefault="00C72FFC" w14:paraId="103E0688" w14:textId="77777777"/>
    <w:p w:rsidR="00C72FFC" w:rsidP="00C72FFC" w:rsidRDefault="00C72FFC" w14:paraId="368D5551" w14:textId="77777777">
      <w:r>
        <w:br w:type="page"/>
      </w:r>
    </w:p>
    <w:p w:rsidR="00C72FFC" w:rsidP="00C72FFC" w:rsidRDefault="00C72FFC" w14:paraId="670EC9F5" w14:textId="77777777">
      <w:pPr>
        <w:pStyle w:val="Caption"/>
        <w:keepNext/>
      </w:pPr>
      <w:r>
        <w:lastRenderedPageBreak/>
        <w:t xml:space="preserve">Appendix </w:t>
      </w:r>
      <w:r>
        <w:fldChar w:fldCharType="begin"/>
      </w:r>
      <w:r>
        <w:instrText xml:space="preserve"> SEQ Appendix \* ARABIC </w:instrText>
      </w:r>
      <w:r>
        <w:fldChar w:fldCharType="separate"/>
      </w:r>
      <w:r>
        <w:rPr>
          <w:noProof/>
        </w:rPr>
        <w:t>2</w:t>
      </w:r>
      <w:r>
        <w:fldChar w:fldCharType="end"/>
      </w:r>
      <w:r>
        <w:t>.1 CS-ADL individual session plans</w:t>
      </w:r>
    </w:p>
    <w:tbl>
      <w:tblPr>
        <w:tblStyle w:val="TableGrid"/>
        <w:tblW w:w="0" w:type="auto"/>
        <w:tblLook w:val="04A0" w:firstRow="1" w:lastRow="0" w:firstColumn="1" w:lastColumn="0" w:noHBand="0" w:noVBand="1"/>
      </w:tblPr>
      <w:tblGrid>
        <w:gridCol w:w="1951"/>
        <w:gridCol w:w="7291"/>
      </w:tblGrid>
      <w:tr w:rsidRPr="009E16EF" w:rsidR="00C72FFC" w:rsidTr="15C033EA" w14:paraId="5B5FCBFA" w14:textId="77777777">
        <w:tc>
          <w:tcPr>
            <w:tcW w:w="1951" w:type="dxa"/>
            <w:tcBorders>
              <w:top w:val="single" w:color="auto" w:sz="4" w:space="0"/>
              <w:left w:val="single" w:color="auto" w:sz="4" w:space="0"/>
              <w:bottom w:val="single" w:color="auto" w:sz="4" w:space="0"/>
              <w:right w:val="nil"/>
            </w:tcBorders>
            <w:tcMar/>
          </w:tcPr>
          <w:p w:rsidRPr="009E16EF" w:rsidR="00C72FFC" w:rsidP="00A36851" w:rsidRDefault="00C72FFC" w14:paraId="3D66AB6C" w14:textId="77777777">
            <w:pPr>
              <w:rPr>
                <w:rFonts w:cstheme="minorHAnsi"/>
                <w:b/>
                <w:bCs/>
                <w:sz w:val="20"/>
                <w:szCs w:val="20"/>
              </w:rPr>
            </w:pPr>
            <w:r w:rsidRPr="009E16EF">
              <w:rPr>
                <w:rFonts w:cstheme="minorHAnsi"/>
                <w:b/>
                <w:bCs/>
                <w:sz w:val="20"/>
                <w:szCs w:val="20"/>
              </w:rPr>
              <w:t>Session Number:</w:t>
            </w:r>
          </w:p>
        </w:tc>
        <w:tc>
          <w:tcPr>
            <w:tcW w:w="7291" w:type="dxa"/>
            <w:tcBorders>
              <w:top w:val="single" w:color="auto" w:sz="4" w:space="0"/>
              <w:left w:val="nil"/>
              <w:bottom w:val="single" w:color="auto" w:sz="4" w:space="0"/>
              <w:right w:val="single" w:color="auto" w:sz="4" w:space="0"/>
            </w:tcBorders>
            <w:tcMar/>
          </w:tcPr>
          <w:p w:rsidRPr="009E16EF" w:rsidR="00C72FFC" w:rsidP="00A36851" w:rsidRDefault="00C72FFC" w14:paraId="26CB2BE6" w14:textId="77777777">
            <w:pPr>
              <w:rPr>
                <w:rFonts w:cstheme="minorHAnsi"/>
                <w:sz w:val="20"/>
                <w:szCs w:val="20"/>
              </w:rPr>
            </w:pPr>
            <w:r w:rsidRPr="009E16EF">
              <w:rPr>
                <w:rFonts w:cstheme="minorHAnsi"/>
                <w:sz w:val="20"/>
                <w:szCs w:val="20"/>
              </w:rPr>
              <w:t>1 of 7</w:t>
            </w:r>
          </w:p>
        </w:tc>
      </w:tr>
      <w:tr w:rsidRPr="009E16EF" w:rsidR="00C72FFC" w:rsidTr="15C033EA" w14:paraId="2F3A9308" w14:textId="77777777">
        <w:tc>
          <w:tcPr>
            <w:tcW w:w="1951" w:type="dxa"/>
            <w:tcBorders>
              <w:top w:val="single" w:color="auto" w:sz="4" w:space="0"/>
            </w:tcBorders>
            <w:tcMar/>
          </w:tcPr>
          <w:p w:rsidRPr="009E16EF" w:rsidR="00C72FFC" w:rsidP="00A36851" w:rsidRDefault="00C72FFC" w14:paraId="05212338" w14:textId="77777777">
            <w:pPr>
              <w:rPr>
                <w:rFonts w:cstheme="minorHAnsi"/>
                <w:sz w:val="20"/>
                <w:szCs w:val="20"/>
              </w:rPr>
            </w:pPr>
            <w:r w:rsidRPr="009E16EF">
              <w:rPr>
                <w:rFonts w:cstheme="minorHAnsi"/>
                <w:b/>
                <w:bCs/>
                <w:sz w:val="20"/>
                <w:szCs w:val="20"/>
              </w:rPr>
              <w:t>Group Title:</w:t>
            </w:r>
          </w:p>
        </w:tc>
        <w:tc>
          <w:tcPr>
            <w:tcW w:w="7291" w:type="dxa"/>
            <w:tcBorders>
              <w:top w:val="single" w:color="auto" w:sz="4" w:space="0"/>
            </w:tcBorders>
            <w:tcMar/>
          </w:tcPr>
          <w:p w:rsidRPr="009E16EF" w:rsidR="00C72FFC" w:rsidP="00A36851" w:rsidRDefault="00C72FFC" w14:paraId="6350D64F" w14:textId="77777777">
            <w:pPr>
              <w:rPr>
                <w:rFonts w:cstheme="minorHAnsi"/>
                <w:sz w:val="20"/>
                <w:szCs w:val="20"/>
              </w:rPr>
            </w:pPr>
            <w:r w:rsidRPr="009E16EF">
              <w:rPr>
                <w:rFonts w:cstheme="minorHAnsi"/>
                <w:sz w:val="20"/>
                <w:szCs w:val="20"/>
              </w:rPr>
              <w:t>Cognitive stimulation in activities of daily living for individuals with mild-to-moderate dementia (CS-ADL)</w:t>
            </w:r>
          </w:p>
        </w:tc>
      </w:tr>
      <w:tr w:rsidRPr="009E16EF" w:rsidR="00C72FFC" w:rsidTr="15C033EA" w14:paraId="4297C70B" w14:textId="77777777">
        <w:tc>
          <w:tcPr>
            <w:tcW w:w="1951" w:type="dxa"/>
            <w:tcMar/>
          </w:tcPr>
          <w:p w:rsidRPr="009E16EF" w:rsidR="00C72FFC" w:rsidP="00A36851" w:rsidRDefault="00C72FFC" w14:paraId="752756D2" w14:textId="77777777">
            <w:pPr>
              <w:rPr>
                <w:rFonts w:cstheme="minorHAnsi"/>
                <w:b/>
                <w:bCs/>
                <w:sz w:val="20"/>
                <w:szCs w:val="20"/>
              </w:rPr>
            </w:pPr>
            <w:r w:rsidRPr="009E16EF">
              <w:rPr>
                <w:rFonts w:cstheme="minorHAnsi"/>
                <w:b/>
                <w:bCs/>
                <w:sz w:val="20"/>
                <w:szCs w:val="20"/>
              </w:rPr>
              <w:t>Session Theme:</w:t>
            </w:r>
          </w:p>
        </w:tc>
        <w:tc>
          <w:tcPr>
            <w:tcW w:w="7291" w:type="dxa"/>
            <w:tcMar/>
          </w:tcPr>
          <w:p w:rsidRPr="009E16EF" w:rsidR="00C72FFC" w:rsidP="00A36851" w:rsidRDefault="00C72FFC" w14:paraId="013AA9FC" w14:textId="77777777">
            <w:pPr>
              <w:rPr>
                <w:rFonts w:cstheme="minorHAnsi"/>
                <w:sz w:val="20"/>
                <w:szCs w:val="20"/>
              </w:rPr>
            </w:pPr>
            <w:r w:rsidRPr="009E16EF">
              <w:rPr>
                <w:rFonts w:cstheme="minorHAnsi"/>
                <w:sz w:val="20"/>
                <w:szCs w:val="20"/>
              </w:rPr>
              <w:t>Morning routine</w:t>
            </w:r>
          </w:p>
        </w:tc>
      </w:tr>
      <w:tr w:rsidRPr="009E16EF" w:rsidR="00C72FFC" w:rsidTr="15C033EA" w14:paraId="65F6F5A9" w14:textId="77777777">
        <w:tc>
          <w:tcPr>
            <w:tcW w:w="9242" w:type="dxa"/>
            <w:gridSpan w:val="2"/>
            <w:tcBorders>
              <w:bottom w:val="single" w:color="auto" w:sz="4" w:space="0"/>
            </w:tcBorders>
            <w:tcMar/>
          </w:tcPr>
          <w:p w:rsidRPr="009E16EF" w:rsidR="00C72FFC" w:rsidP="00A36851" w:rsidRDefault="00C72FFC" w14:paraId="53BBC810" w14:textId="77777777">
            <w:pPr>
              <w:rPr>
                <w:rFonts w:cstheme="minorHAnsi"/>
                <w:sz w:val="20"/>
                <w:szCs w:val="20"/>
              </w:rPr>
            </w:pPr>
            <w:r w:rsidRPr="009E16EF">
              <w:rPr>
                <w:rFonts w:cstheme="minorHAnsi"/>
                <w:b/>
                <w:bCs/>
                <w:sz w:val="20"/>
                <w:szCs w:val="20"/>
              </w:rPr>
              <w:t>Preparation:</w:t>
            </w:r>
          </w:p>
        </w:tc>
      </w:tr>
      <w:tr w:rsidRPr="009E16EF" w:rsidR="00C72FFC" w:rsidTr="15C033EA" w14:paraId="7DF8F109" w14:textId="77777777">
        <w:tc>
          <w:tcPr>
            <w:tcW w:w="1951" w:type="dxa"/>
            <w:tcBorders>
              <w:top w:val="single" w:color="auto" w:sz="4" w:space="0"/>
              <w:left w:val="single" w:color="auto" w:sz="4" w:space="0"/>
              <w:bottom w:val="nil"/>
              <w:right w:val="nil"/>
            </w:tcBorders>
            <w:tcMar/>
          </w:tcPr>
          <w:p w:rsidRPr="009E16EF" w:rsidR="00C72FFC" w:rsidP="00A36851" w:rsidRDefault="00C72FFC" w14:paraId="4E3B4B28" w14:textId="77777777">
            <w:pPr>
              <w:rPr>
                <w:rFonts w:cstheme="minorHAnsi"/>
                <w:i/>
                <w:iCs/>
                <w:sz w:val="20"/>
                <w:szCs w:val="20"/>
              </w:rPr>
            </w:pPr>
            <w:r w:rsidRPr="009E16EF">
              <w:rPr>
                <w:rFonts w:cstheme="minorHAnsi"/>
                <w:i/>
                <w:iCs/>
                <w:sz w:val="20"/>
                <w:szCs w:val="20"/>
              </w:rPr>
              <w:t>Set-up</w:t>
            </w:r>
          </w:p>
        </w:tc>
        <w:tc>
          <w:tcPr>
            <w:tcW w:w="7291" w:type="dxa"/>
            <w:tcBorders>
              <w:top w:val="single" w:color="auto" w:sz="4" w:space="0"/>
              <w:left w:val="nil"/>
              <w:bottom w:val="nil"/>
              <w:right w:val="single" w:color="auto" w:sz="4" w:space="0"/>
            </w:tcBorders>
            <w:tcMar/>
          </w:tcPr>
          <w:p w:rsidRPr="009E16EF" w:rsidR="00C72FFC" w:rsidP="00A36851" w:rsidRDefault="00C72FFC" w14:paraId="53BF138C" w14:textId="5AAD7B99">
            <w:pPr>
              <w:rPr>
                <w:rFonts w:cstheme="minorHAnsi"/>
                <w:sz w:val="20"/>
                <w:szCs w:val="20"/>
              </w:rPr>
            </w:pPr>
            <w:r w:rsidRPr="009E16EF">
              <w:rPr>
                <w:rFonts w:cstheme="minorHAnsi"/>
                <w:sz w:val="20"/>
                <w:szCs w:val="20"/>
              </w:rPr>
              <w:t>Arrange adequate seats around a table in the centre of the room. Place a newspaper on the table. Ensure a whiteboard/flipchart and a clock are set up and visible in the room. Set up a separate cooking station near an outlet with hotplates available on the table (if a hob is not already available in the room). Ensure all other materials necessary are available in the room.</w:t>
            </w:r>
          </w:p>
          <w:p w:rsidRPr="009E16EF" w:rsidR="00C72FFC" w:rsidP="00A36851" w:rsidRDefault="00C72FFC" w14:paraId="645DCFC7" w14:textId="77777777">
            <w:pPr>
              <w:rPr>
                <w:rFonts w:cstheme="minorHAnsi"/>
                <w:sz w:val="20"/>
                <w:szCs w:val="20"/>
              </w:rPr>
            </w:pPr>
          </w:p>
        </w:tc>
      </w:tr>
      <w:tr w:rsidRPr="009E16EF" w:rsidR="00C72FFC" w:rsidTr="15C033EA" w14:paraId="4FA3E798" w14:textId="77777777">
        <w:tc>
          <w:tcPr>
            <w:tcW w:w="1951" w:type="dxa"/>
            <w:tcBorders>
              <w:top w:val="nil"/>
              <w:left w:val="single" w:color="auto" w:sz="4" w:space="0"/>
              <w:bottom w:val="single" w:color="auto" w:sz="4" w:space="0"/>
              <w:right w:val="nil"/>
            </w:tcBorders>
            <w:tcMar/>
          </w:tcPr>
          <w:p w:rsidRPr="009E16EF" w:rsidR="00C72FFC" w:rsidP="00A36851" w:rsidRDefault="00C72FFC" w14:paraId="5243EE1D" w14:textId="77777777">
            <w:pPr>
              <w:rPr>
                <w:rFonts w:cstheme="minorHAnsi"/>
                <w:i/>
                <w:iCs/>
                <w:sz w:val="20"/>
                <w:szCs w:val="20"/>
              </w:rPr>
            </w:pPr>
            <w:r w:rsidRPr="009E16EF">
              <w:rPr>
                <w:rFonts w:cstheme="minorHAnsi"/>
                <w:i/>
                <w:iCs/>
                <w:sz w:val="20"/>
                <w:szCs w:val="20"/>
              </w:rPr>
              <w:t>Materials</w:t>
            </w:r>
          </w:p>
        </w:tc>
        <w:tc>
          <w:tcPr>
            <w:tcW w:w="7291" w:type="dxa"/>
            <w:tcBorders>
              <w:top w:val="nil"/>
              <w:left w:val="nil"/>
              <w:bottom w:val="single" w:color="auto" w:sz="4" w:space="0"/>
              <w:right w:val="single" w:color="auto" w:sz="4" w:space="0"/>
            </w:tcBorders>
            <w:tcMar/>
          </w:tcPr>
          <w:p w:rsidRPr="009E16EF" w:rsidR="00C72FFC" w:rsidP="00A36851" w:rsidRDefault="00C72FFC" w14:paraId="1312B484" w14:textId="0BAF476F">
            <w:pPr>
              <w:rPr>
                <w:rFonts w:cstheme="minorHAnsi"/>
                <w:sz w:val="20"/>
                <w:szCs w:val="20"/>
              </w:rPr>
            </w:pPr>
            <w:r w:rsidRPr="009E16EF">
              <w:rPr>
                <w:rFonts w:cstheme="minorHAnsi"/>
                <w:sz w:val="20"/>
                <w:szCs w:val="20"/>
              </w:rPr>
              <w:t xml:space="preserve">Whiteboard/flipchart, marker, newspaper, inflatable ball, </w:t>
            </w:r>
            <w:r w:rsidR="002229AB">
              <w:rPr>
                <w:rFonts w:cstheme="minorHAnsi"/>
                <w:sz w:val="20"/>
                <w:szCs w:val="20"/>
              </w:rPr>
              <w:t>fly swatters</w:t>
            </w:r>
            <w:r w:rsidR="0043363F">
              <w:rPr>
                <w:rFonts w:cstheme="minorHAnsi"/>
                <w:sz w:val="20"/>
                <w:szCs w:val="20"/>
              </w:rPr>
              <w:t xml:space="preserve"> and </w:t>
            </w:r>
            <w:r w:rsidRPr="009E16EF">
              <w:rPr>
                <w:rFonts w:cstheme="minorHAnsi"/>
                <w:sz w:val="20"/>
                <w:szCs w:val="20"/>
              </w:rPr>
              <w:t xml:space="preserve">balloon, 8 drawstring bags, 2-4 cardboard boxes, assortment of cleaning, cooking, and grooming equipment e.g., deodorant, toothpaste, </w:t>
            </w:r>
            <w:proofErr w:type="gramStart"/>
            <w:r w:rsidRPr="009E16EF">
              <w:rPr>
                <w:rFonts w:cstheme="minorHAnsi"/>
                <w:sz w:val="20"/>
                <w:szCs w:val="20"/>
              </w:rPr>
              <w:t>salt</w:t>
            </w:r>
            <w:proofErr w:type="gramEnd"/>
            <w:r w:rsidRPr="009E16EF">
              <w:rPr>
                <w:rFonts w:cstheme="minorHAnsi"/>
                <w:sz w:val="20"/>
                <w:szCs w:val="20"/>
              </w:rPr>
              <w:t xml:space="preserve"> and pepper shakers. Laminated instruction cards: ‘getting ready for the day’, ‘cleaning’, ‘breakfast’. Array of assistive devices e.g., button hook, shoehorn, pillbox. Chopping boards, knives and forks, hotplates, frying pans, spatula, take-away plates, and tinfoil. Breakfast foods e.g., eggs, sausages, bacon, tomatoes.</w:t>
            </w:r>
          </w:p>
        </w:tc>
      </w:tr>
      <w:tr w:rsidRPr="009E16EF" w:rsidR="00C72FFC" w:rsidTr="15C033EA" w14:paraId="26804653" w14:textId="77777777">
        <w:tc>
          <w:tcPr>
            <w:tcW w:w="9242" w:type="dxa"/>
            <w:gridSpan w:val="2"/>
            <w:tcBorders>
              <w:top w:val="single" w:color="auto" w:sz="4" w:space="0"/>
              <w:bottom w:val="single" w:color="auto" w:sz="4" w:space="0"/>
            </w:tcBorders>
            <w:tcMar/>
          </w:tcPr>
          <w:p w:rsidRPr="009E16EF" w:rsidR="00C72FFC" w:rsidP="00A36851" w:rsidRDefault="00C72FFC" w14:paraId="5DF8A289" w14:textId="77777777">
            <w:pPr>
              <w:rPr>
                <w:rFonts w:cstheme="minorHAnsi"/>
                <w:b/>
                <w:bCs/>
                <w:sz w:val="20"/>
                <w:szCs w:val="20"/>
              </w:rPr>
            </w:pPr>
            <w:r w:rsidRPr="009E16EF">
              <w:rPr>
                <w:rFonts w:cstheme="minorHAnsi"/>
                <w:b/>
                <w:bCs/>
                <w:sz w:val="20"/>
                <w:szCs w:val="20"/>
              </w:rPr>
              <w:t>Format:</w:t>
            </w:r>
          </w:p>
        </w:tc>
      </w:tr>
      <w:tr w:rsidRPr="009E16EF" w:rsidR="00C72FFC" w:rsidTr="15C033EA" w14:paraId="101C3EA0" w14:textId="77777777">
        <w:tc>
          <w:tcPr>
            <w:tcW w:w="1951" w:type="dxa"/>
            <w:tcBorders>
              <w:top w:val="single" w:color="auto" w:sz="4" w:space="0"/>
              <w:left w:val="single" w:color="auto" w:sz="4" w:space="0"/>
              <w:bottom w:val="nil"/>
              <w:right w:val="nil"/>
            </w:tcBorders>
            <w:tcMar/>
          </w:tcPr>
          <w:p w:rsidRPr="009E16EF" w:rsidR="00C72FFC" w:rsidP="00A36851" w:rsidRDefault="00C72FFC" w14:paraId="2216AEDA" w14:textId="77777777">
            <w:pPr>
              <w:rPr>
                <w:rFonts w:cstheme="minorHAnsi"/>
                <w:sz w:val="20"/>
                <w:szCs w:val="20"/>
              </w:rPr>
            </w:pPr>
            <w:r w:rsidRPr="009E16EF">
              <w:rPr>
                <w:rFonts w:cstheme="minorHAnsi"/>
                <w:i/>
                <w:iCs/>
                <w:sz w:val="20"/>
                <w:szCs w:val="20"/>
              </w:rPr>
              <w:t>Introduction</w:t>
            </w:r>
            <w:r w:rsidRPr="009E16EF">
              <w:rPr>
                <w:rFonts w:cstheme="minorHAnsi"/>
                <w:sz w:val="20"/>
                <w:szCs w:val="20"/>
              </w:rPr>
              <w:t xml:space="preserve"> (20 minutes)</w:t>
            </w:r>
          </w:p>
        </w:tc>
        <w:tc>
          <w:tcPr>
            <w:tcW w:w="7291" w:type="dxa"/>
            <w:tcBorders>
              <w:top w:val="single" w:color="auto" w:sz="4" w:space="0"/>
              <w:left w:val="nil"/>
              <w:bottom w:val="nil"/>
              <w:right w:val="single" w:color="auto" w:sz="4" w:space="0"/>
            </w:tcBorders>
            <w:tcMar/>
          </w:tcPr>
          <w:p w:rsidRPr="009E16EF" w:rsidR="00C72FFC" w:rsidP="00A36851" w:rsidRDefault="00C72FFC" w14:paraId="5B3EACB9" w14:textId="77777777">
            <w:pPr>
              <w:rPr>
                <w:rFonts w:cstheme="minorHAnsi"/>
                <w:sz w:val="20"/>
                <w:szCs w:val="20"/>
              </w:rPr>
            </w:pPr>
            <w:r w:rsidRPr="009E16EF">
              <w:rPr>
                <w:rFonts w:cstheme="minorHAnsi"/>
                <w:sz w:val="20"/>
                <w:szCs w:val="20"/>
              </w:rPr>
              <w:t>Greetings.</w:t>
            </w:r>
          </w:p>
          <w:p w:rsidRPr="009E16EF" w:rsidR="00C72FFC" w:rsidP="00A36851" w:rsidRDefault="00C72FFC" w14:paraId="0E7512A5" w14:textId="77777777">
            <w:pPr>
              <w:rPr>
                <w:rFonts w:cstheme="minorHAnsi"/>
                <w:sz w:val="20"/>
                <w:szCs w:val="20"/>
              </w:rPr>
            </w:pPr>
            <w:r w:rsidRPr="009E16EF">
              <w:rPr>
                <w:rFonts w:cstheme="minorHAnsi"/>
                <w:sz w:val="20"/>
                <w:szCs w:val="20"/>
              </w:rPr>
              <w:t>Warm-up activity: Pass inflatable ball/balloon around the group. Instructions provided to introduce self while holding the ball and to tell the group about themselves.</w:t>
            </w:r>
          </w:p>
          <w:p w:rsidRPr="009E16EF" w:rsidR="00C72FFC" w:rsidP="00A36851" w:rsidRDefault="00C72FFC" w14:paraId="3C590AD3" w14:textId="219FFE35">
            <w:pPr>
              <w:rPr>
                <w:rFonts w:cstheme="minorHAnsi"/>
                <w:sz w:val="20"/>
                <w:szCs w:val="20"/>
              </w:rPr>
            </w:pPr>
            <w:r w:rsidRPr="009E16EF">
              <w:rPr>
                <w:rFonts w:cstheme="minorHAnsi"/>
                <w:sz w:val="20"/>
                <w:szCs w:val="20"/>
              </w:rPr>
              <w:t>Group provides suggestions of potential group names and a song that will be sung at the beginning of each session.</w:t>
            </w:r>
            <w:r w:rsidR="00282983">
              <w:rPr>
                <w:rFonts w:cstheme="minorHAnsi"/>
                <w:sz w:val="20"/>
                <w:szCs w:val="20"/>
              </w:rPr>
              <w:t xml:space="preserve"> (If necessary, group facilitators should have a variety of options for group members to choose from).</w:t>
            </w:r>
            <w:r w:rsidRPr="009E16EF">
              <w:rPr>
                <w:rFonts w:cstheme="minorHAnsi"/>
                <w:sz w:val="20"/>
                <w:szCs w:val="20"/>
              </w:rPr>
              <w:t xml:space="preserve"> Group name to be written on whiteboard/flipchart.</w:t>
            </w:r>
          </w:p>
          <w:p w:rsidRPr="009E16EF" w:rsidR="00C72FFC" w:rsidP="00A36851" w:rsidRDefault="00C72FFC" w14:paraId="3F01140C" w14:textId="77777777">
            <w:pPr>
              <w:rPr>
                <w:rFonts w:cstheme="minorHAnsi"/>
                <w:sz w:val="20"/>
                <w:szCs w:val="20"/>
              </w:rPr>
            </w:pPr>
            <w:r w:rsidRPr="009E16EF">
              <w:rPr>
                <w:rFonts w:cstheme="minorHAnsi"/>
                <w:sz w:val="20"/>
                <w:szCs w:val="20"/>
              </w:rPr>
              <w:t>Orientation of day of the week, date, month, year, season, and time to be discussed and written on whiteboard.</w:t>
            </w:r>
          </w:p>
          <w:p w:rsidRPr="009E16EF" w:rsidR="00C72FFC" w:rsidP="00A36851" w:rsidRDefault="00C72FFC" w14:paraId="276AF092" w14:textId="77777777">
            <w:pPr>
              <w:rPr>
                <w:rFonts w:cstheme="minorHAnsi"/>
                <w:sz w:val="20"/>
                <w:szCs w:val="20"/>
              </w:rPr>
            </w:pPr>
            <w:r w:rsidRPr="009E16EF">
              <w:rPr>
                <w:rFonts w:cstheme="minorHAnsi"/>
                <w:sz w:val="20"/>
                <w:szCs w:val="20"/>
              </w:rPr>
              <w:t>Discussion of news of the week.</w:t>
            </w:r>
          </w:p>
          <w:p w:rsidRPr="009E16EF" w:rsidR="00C72FFC" w:rsidP="00A36851" w:rsidRDefault="00C72FFC" w14:paraId="4C9BCD35" w14:textId="77777777">
            <w:pPr>
              <w:rPr>
                <w:rFonts w:cstheme="minorHAnsi"/>
                <w:sz w:val="20"/>
                <w:szCs w:val="20"/>
              </w:rPr>
            </w:pPr>
          </w:p>
        </w:tc>
      </w:tr>
      <w:tr w:rsidRPr="009E16EF" w:rsidR="00C72FFC" w:rsidTr="15C033EA" w14:paraId="44AF8B0E" w14:textId="77777777">
        <w:tc>
          <w:tcPr>
            <w:tcW w:w="1951" w:type="dxa"/>
            <w:tcBorders>
              <w:top w:val="nil"/>
              <w:left w:val="single" w:color="auto" w:sz="4" w:space="0"/>
              <w:bottom w:val="nil"/>
              <w:right w:val="nil"/>
            </w:tcBorders>
            <w:tcMar/>
          </w:tcPr>
          <w:p w:rsidRPr="009E16EF" w:rsidR="00C72FFC" w:rsidP="00A36851" w:rsidRDefault="00C72FFC" w14:paraId="269B47D5" w14:textId="77777777">
            <w:pPr>
              <w:rPr>
                <w:rFonts w:cstheme="minorHAnsi"/>
                <w:sz w:val="20"/>
                <w:szCs w:val="20"/>
              </w:rPr>
            </w:pPr>
            <w:r w:rsidRPr="009E16EF">
              <w:rPr>
                <w:rFonts w:cstheme="minorHAnsi"/>
                <w:i/>
                <w:iCs/>
                <w:sz w:val="20"/>
                <w:szCs w:val="20"/>
              </w:rPr>
              <w:t xml:space="preserve">Physical activity </w:t>
            </w:r>
            <w:r w:rsidRPr="009E16EF">
              <w:rPr>
                <w:rFonts w:cstheme="minorHAnsi"/>
                <w:sz w:val="20"/>
                <w:szCs w:val="20"/>
              </w:rPr>
              <w:t>(15 minutes)</w:t>
            </w:r>
          </w:p>
        </w:tc>
        <w:tc>
          <w:tcPr>
            <w:tcW w:w="7291" w:type="dxa"/>
            <w:tcBorders>
              <w:top w:val="nil"/>
              <w:left w:val="nil"/>
              <w:bottom w:val="nil"/>
              <w:right w:val="single" w:color="auto" w:sz="4" w:space="0"/>
            </w:tcBorders>
            <w:tcMar/>
          </w:tcPr>
          <w:p w:rsidRPr="009E16EF" w:rsidR="00C72FFC" w:rsidP="00A36851" w:rsidRDefault="00C72FFC" w14:paraId="2E1F89B3" w14:textId="77777777">
            <w:pPr>
              <w:rPr>
                <w:rFonts w:cstheme="minorHAnsi"/>
                <w:sz w:val="20"/>
                <w:szCs w:val="20"/>
              </w:rPr>
            </w:pPr>
            <w:r w:rsidRPr="009E16EF">
              <w:rPr>
                <w:rFonts w:cstheme="minorHAnsi"/>
                <w:sz w:val="20"/>
                <w:szCs w:val="20"/>
              </w:rPr>
              <w:t>Gentle seated stretches to warm-up.</w:t>
            </w:r>
          </w:p>
          <w:p w:rsidR="00C72FFC" w:rsidP="00CE14E4" w:rsidRDefault="00C72FFC" w14:paraId="4C6BC094" w14:textId="77777777">
            <w:pPr>
              <w:rPr>
                <w:rFonts w:cstheme="minorHAnsi"/>
                <w:sz w:val="20"/>
                <w:szCs w:val="20"/>
              </w:rPr>
            </w:pPr>
            <w:r w:rsidRPr="009E16EF">
              <w:rPr>
                <w:rFonts w:cstheme="minorHAnsi"/>
                <w:sz w:val="20"/>
                <w:szCs w:val="20"/>
              </w:rPr>
              <w:t xml:space="preserve">Seated physical activity to involve a </w:t>
            </w:r>
            <w:r w:rsidR="00F675F5">
              <w:rPr>
                <w:rFonts w:cstheme="minorHAnsi"/>
                <w:sz w:val="20"/>
                <w:szCs w:val="20"/>
              </w:rPr>
              <w:t>team</w:t>
            </w:r>
            <w:r w:rsidR="002262B1">
              <w:rPr>
                <w:rFonts w:cstheme="minorHAnsi"/>
                <w:sz w:val="20"/>
                <w:szCs w:val="20"/>
              </w:rPr>
              <w:t xml:space="preserve"> balloon</w:t>
            </w:r>
            <w:r w:rsidR="00F675F5">
              <w:rPr>
                <w:rFonts w:cstheme="minorHAnsi"/>
                <w:sz w:val="20"/>
                <w:szCs w:val="20"/>
              </w:rPr>
              <w:t xml:space="preserve"> game</w:t>
            </w:r>
            <w:r w:rsidR="002262B1">
              <w:rPr>
                <w:rFonts w:cstheme="minorHAnsi"/>
                <w:sz w:val="20"/>
                <w:szCs w:val="20"/>
              </w:rPr>
              <w:t>. This game involves keeping a balloon up in the air and off the floor by using fly swatters</w:t>
            </w:r>
            <w:r w:rsidR="008776B6">
              <w:rPr>
                <w:rFonts w:cstheme="minorHAnsi"/>
                <w:sz w:val="20"/>
                <w:szCs w:val="20"/>
              </w:rPr>
              <w:t xml:space="preserve">. </w:t>
            </w:r>
            <w:r w:rsidR="00162494">
              <w:rPr>
                <w:rFonts w:cstheme="minorHAnsi"/>
                <w:sz w:val="20"/>
                <w:szCs w:val="20"/>
              </w:rPr>
              <w:t>Group members should be split into two teams and seated opposite to each other. Group members should work in their teams to try</w:t>
            </w:r>
            <w:r w:rsidR="009F36C3">
              <w:rPr>
                <w:rFonts w:cstheme="minorHAnsi"/>
                <w:sz w:val="20"/>
                <w:szCs w:val="20"/>
              </w:rPr>
              <w:t xml:space="preserve"> and pass the balloon to</w:t>
            </w:r>
            <w:r w:rsidR="00CE14E4">
              <w:rPr>
                <w:rFonts w:cstheme="minorHAnsi"/>
                <w:sz w:val="20"/>
                <w:szCs w:val="20"/>
              </w:rPr>
              <w:t xml:space="preserve"> a goal without letting the balloon fall to the ground.</w:t>
            </w:r>
            <w:r w:rsidR="00F675F5">
              <w:rPr>
                <w:rFonts w:cstheme="minorHAnsi"/>
                <w:sz w:val="20"/>
                <w:szCs w:val="20"/>
              </w:rPr>
              <w:t xml:space="preserve"> </w:t>
            </w:r>
            <w:r w:rsidR="00CE14E4">
              <w:rPr>
                <w:rFonts w:cstheme="minorHAnsi"/>
                <w:sz w:val="20"/>
                <w:szCs w:val="20"/>
              </w:rPr>
              <w:t>Group facilitators can act as the ‘goal’.</w:t>
            </w:r>
          </w:p>
          <w:p w:rsidRPr="009E16EF" w:rsidR="00CE14E4" w:rsidP="00CE14E4" w:rsidRDefault="00CE14E4" w14:paraId="11F0245C" w14:textId="3DDA6A9F">
            <w:pPr>
              <w:rPr>
                <w:rFonts w:cstheme="minorHAnsi"/>
                <w:sz w:val="20"/>
                <w:szCs w:val="20"/>
              </w:rPr>
            </w:pPr>
          </w:p>
        </w:tc>
      </w:tr>
      <w:tr w:rsidRPr="009E16EF" w:rsidR="00C72FFC" w:rsidTr="15C033EA" w14:paraId="15DE82A9" w14:textId="77777777">
        <w:tc>
          <w:tcPr>
            <w:tcW w:w="1951" w:type="dxa"/>
            <w:tcBorders>
              <w:top w:val="nil"/>
              <w:left w:val="single" w:color="auto" w:sz="4" w:space="0"/>
              <w:bottom w:val="nil"/>
              <w:right w:val="nil"/>
            </w:tcBorders>
            <w:tcMar/>
          </w:tcPr>
          <w:p w:rsidRPr="009E16EF" w:rsidR="00C72FFC" w:rsidP="00A36851" w:rsidRDefault="00C72FFC" w14:paraId="1D766351" w14:textId="77777777">
            <w:pPr>
              <w:rPr>
                <w:rFonts w:cstheme="minorHAnsi"/>
                <w:sz w:val="20"/>
                <w:szCs w:val="20"/>
              </w:rPr>
            </w:pPr>
            <w:r w:rsidRPr="009E16EF">
              <w:rPr>
                <w:rFonts w:cstheme="minorHAnsi"/>
                <w:i/>
                <w:iCs/>
                <w:sz w:val="20"/>
                <w:szCs w:val="20"/>
              </w:rPr>
              <w:t xml:space="preserve">Cognitive stimulation activities </w:t>
            </w:r>
            <w:r w:rsidRPr="009E16EF">
              <w:rPr>
                <w:rFonts w:cstheme="minorHAnsi"/>
                <w:sz w:val="20"/>
                <w:szCs w:val="20"/>
              </w:rPr>
              <w:t>(30 minutes)</w:t>
            </w:r>
          </w:p>
        </w:tc>
        <w:tc>
          <w:tcPr>
            <w:tcW w:w="7291" w:type="dxa"/>
            <w:tcBorders>
              <w:top w:val="nil"/>
              <w:left w:val="nil"/>
              <w:bottom w:val="nil"/>
              <w:right w:val="single" w:color="auto" w:sz="4" w:space="0"/>
            </w:tcBorders>
            <w:tcMar/>
          </w:tcPr>
          <w:p w:rsidRPr="009E16EF" w:rsidR="00C72FFC" w:rsidP="00A36851" w:rsidRDefault="00C72FFC" w14:paraId="61CCDBFC" w14:textId="77777777">
            <w:pPr>
              <w:rPr>
                <w:rFonts w:cstheme="minorHAnsi"/>
                <w:sz w:val="20"/>
                <w:szCs w:val="20"/>
              </w:rPr>
            </w:pPr>
            <w:r w:rsidRPr="009E16EF">
              <w:rPr>
                <w:rFonts w:cstheme="minorHAnsi"/>
                <w:sz w:val="20"/>
                <w:szCs w:val="20"/>
              </w:rPr>
              <w:t>Perception-based activities: group members asked to place their hand into a bag without looking and identify everyday items relating to morning routine through touch alone. Prompting questions to be provided by group facilitators, members to verbally describe what they would do with the item.</w:t>
            </w:r>
          </w:p>
          <w:p w:rsidRPr="009E16EF" w:rsidR="00C72FFC" w:rsidP="00A36851" w:rsidRDefault="00C72FFC" w14:paraId="0B205048" w14:textId="77777777">
            <w:pPr>
              <w:rPr>
                <w:rFonts w:cstheme="minorHAnsi"/>
                <w:sz w:val="20"/>
                <w:szCs w:val="20"/>
              </w:rPr>
            </w:pPr>
            <w:r w:rsidRPr="009E16EF">
              <w:rPr>
                <w:rFonts w:cstheme="minorHAnsi"/>
                <w:sz w:val="20"/>
                <w:szCs w:val="20"/>
              </w:rPr>
              <w:t>Group members to break off into smaller groups if possible. Members to rummage through cardboard boxes filled with an assortment of cleaning, cooking and grooming items related to the theme of morning routine. Members to sort items in the box into categories by placing them on laminated instruction cards of ‘cleaning’, ‘breakfast’, and ‘getting ready for the day’</w:t>
            </w:r>
            <w:r>
              <w:rPr>
                <w:rFonts w:cstheme="minorHAnsi"/>
                <w:sz w:val="20"/>
                <w:szCs w:val="20"/>
              </w:rPr>
              <w:t xml:space="preserve"> (appendix 2.2)</w:t>
            </w:r>
            <w:r w:rsidRPr="009E16EF">
              <w:rPr>
                <w:rFonts w:cstheme="minorHAnsi"/>
                <w:sz w:val="20"/>
                <w:szCs w:val="20"/>
              </w:rPr>
              <w:t xml:space="preserve">. Members encouraged to discuss, and problem solve together. </w:t>
            </w:r>
          </w:p>
          <w:p w:rsidRPr="009E16EF" w:rsidR="00C72FFC" w:rsidP="00A36851" w:rsidRDefault="00C72FFC" w14:paraId="71B485B0" w14:textId="77777777">
            <w:pPr>
              <w:rPr>
                <w:rFonts w:cstheme="minorHAnsi"/>
                <w:sz w:val="20"/>
                <w:szCs w:val="20"/>
              </w:rPr>
            </w:pPr>
            <w:r w:rsidRPr="009E16EF">
              <w:rPr>
                <w:rFonts w:cstheme="minorHAnsi"/>
                <w:sz w:val="20"/>
                <w:szCs w:val="20"/>
              </w:rPr>
              <w:t xml:space="preserve">An array of assistive devices related to the theme of morning routine to be placed in a bag e.g., shoehorn, button hook, jar opener, pillbox. Group members to pull out an item from the bag and guess its purpose. Use of assistive devices to be demonstrated by group facilitators with practice of use by group members. </w:t>
            </w:r>
          </w:p>
          <w:p w:rsidRPr="009E16EF" w:rsidR="00C72FFC" w:rsidP="00A36851" w:rsidRDefault="00C72FFC" w14:paraId="35799F3C" w14:textId="77777777">
            <w:pPr>
              <w:rPr>
                <w:rFonts w:cstheme="minorHAnsi"/>
                <w:sz w:val="20"/>
                <w:szCs w:val="20"/>
              </w:rPr>
            </w:pPr>
          </w:p>
        </w:tc>
      </w:tr>
      <w:tr w:rsidRPr="009E16EF" w:rsidR="00C72FFC" w:rsidTr="15C033EA" w14:paraId="301AECB2"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14475A46" w14:textId="77777777">
            <w:pPr>
              <w:rPr>
                <w:rFonts w:cstheme="minorHAnsi"/>
                <w:sz w:val="20"/>
                <w:szCs w:val="20"/>
              </w:rPr>
            </w:pPr>
            <w:r w:rsidRPr="009E16EF">
              <w:rPr>
                <w:rFonts w:cstheme="minorHAnsi"/>
                <w:i/>
                <w:iCs/>
                <w:sz w:val="20"/>
                <w:szCs w:val="20"/>
              </w:rPr>
              <w:lastRenderedPageBreak/>
              <w:t xml:space="preserve">Break </w:t>
            </w:r>
            <w:r w:rsidRPr="009E16EF">
              <w:rPr>
                <w:rFonts w:cstheme="minorHAnsi"/>
                <w:sz w:val="20"/>
                <w:szCs w:val="20"/>
              </w:rPr>
              <w:t>(15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105EF0D8" w14:textId="77777777">
            <w:pPr>
              <w:rPr>
                <w:rFonts w:cstheme="minorHAnsi"/>
                <w:sz w:val="20"/>
                <w:szCs w:val="20"/>
              </w:rPr>
            </w:pPr>
            <w:r w:rsidRPr="009E16EF">
              <w:rPr>
                <w:rFonts w:cstheme="minorHAnsi"/>
                <w:sz w:val="20"/>
                <w:szCs w:val="20"/>
              </w:rPr>
              <w:t xml:space="preserve">Tea/coffee and biscuits to be provided to group members. Group facilitators to encourage casual conversation amongst members. </w:t>
            </w:r>
          </w:p>
          <w:p w:rsidRPr="009E16EF" w:rsidR="00C72FFC" w:rsidP="00A36851" w:rsidRDefault="00C72FFC" w14:paraId="254A57E7" w14:textId="77777777">
            <w:pPr>
              <w:rPr>
                <w:rFonts w:cstheme="minorHAnsi"/>
                <w:sz w:val="20"/>
                <w:szCs w:val="20"/>
              </w:rPr>
            </w:pPr>
          </w:p>
        </w:tc>
      </w:tr>
      <w:tr w:rsidRPr="009E16EF" w:rsidR="00C72FFC" w:rsidTr="15C033EA" w14:paraId="6FD30262"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13F72FD9" w14:textId="77777777">
            <w:pPr>
              <w:rPr>
                <w:rFonts w:cstheme="minorHAnsi"/>
                <w:sz w:val="20"/>
                <w:szCs w:val="20"/>
              </w:rPr>
            </w:pPr>
            <w:r w:rsidRPr="009E16EF">
              <w:rPr>
                <w:rFonts w:cstheme="minorHAnsi"/>
                <w:i/>
                <w:iCs/>
                <w:sz w:val="20"/>
                <w:szCs w:val="20"/>
              </w:rPr>
              <w:t>Cognitive stimulation activities</w:t>
            </w:r>
            <w:r w:rsidRPr="009E16EF">
              <w:rPr>
                <w:rFonts w:cstheme="minorHAnsi"/>
                <w:sz w:val="20"/>
                <w:szCs w:val="20"/>
              </w:rPr>
              <w:t xml:space="preserve"> (10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0CF360BE" w14:textId="77777777">
            <w:pPr>
              <w:rPr>
                <w:rFonts w:cstheme="minorHAnsi"/>
                <w:sz w:val="20"/>
                <w:szCs w:val="20"/>
              </w:rPr>
            </w:pPr>
            <w:r w:rsidRPr="009E16EF">
              <w:rPr>
                <w:rFonts w:cstheme="minorHAnsi"/>
                <w:sz w:val="20"/>
                <w:szCs w:val="20"/>
              </w:rPr>
              <w:t>Discussion and sequencing of morning routine amongst group members: getting ready for the day, breakfast routine. Discussion and reminiscence of various breakfast recipes.</w:t>
            </w:r>
          </w:p>
        </w:tc>
      </w:tr>
      <w:tr w:rsidRPr="009E16EF" w:rsidR="00C72FFC" w:rsidTr="15C033EA" w14:paraId="151DDA47"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0D0F4DA2" w14:textId="77777777">
            <w:pPr>
              <w:rPr>
                <w:rFonts w:cstheme="minorHAnsi"/>
                <w:sz w:val="20"/>
                <w:szCs w:val="20"/>
              </w:rPr>
            </w:pPr>
            <w:r w:rsidRPr="009E16EF">
              <w:rPr>
                <w:rFonts w:cstheme="minorHAnsi"/>
                <w:i/>
                <w:iCs/>
                <w:sz w:val="20"/>
                <w:szCs w:val="20"/>
              </w:rPr>
              <w:t xml:space="preserve">ADL practice </w:t>
            </w:r>
            <w:r w:rsidRPr="009E16EF">
              <w:rPr>
                <w:rFonts w:cstheme="minorHAnsi"/>
                <w:sz w:val="20"/>
                <w:szCs w:val="20"/>
              </w:rPr>
              <w:t>(30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1F220636" w14:textId="77777777">
            <w:pPr>
              <w:rPr>
                <w:rFonts w:cstheme="minorHAnsi"/>
                <w:sz w:val="20"/>
                <w:szCs w:val="20"/>
              </w:rPr>
            </w:pPr>
            <w:r w:rsidRPr="009E16EF">
              <w:rPr>
                <w:rFonts w:cstheme="minorHAnsi"/>
                <w:sz w:val="20"/>
                <w:szCs w:val="20"/>
              </w:rPr>
              <w:t>Group members to split into smaller groups and asked to prepare and cook a fried breakfast from a range of ingredients, using the hob and pans. Recipe discussion and reminiscence to be encouraged throughout by group facilitators. Food to be served up onto take-away plate to take home.</w:t>
            </w:r>
          </w:p>
          <w:p w:rsidRPr="009E16EF" w:rsidR="00C72FFC" w:rsidP="00A36851" w:rsidRDefault="00C72FFC" w14:paraId="77550E98" w14:textId="77777777">
            <w:pPr>
              <w:rPr>
                <w:rFonts w:cstheme="minorHAnsi"/>
                <w:sz w:val="20"/>
                <w:szCs w:val="20"/>
              </w:rPr>
            </w:pPr>
          </w:p>
        </w:tc>
      </w:tr>
      <w:tr w:rsidRPr="009E16EF" w:rsidR="00C72FFC" w:rsidTr="15C033EA" w14:paraId="52358293" w14:textId="77777777">
        <w:tc>
          <w:tcPr>
            <w:tcW w:w="1951" w:type="dxa"/>
            <w:tcBorders>
              <w:top w:val="nil"/>
              <w:left w:val="single" w:color="auto" w:sz="4" w:space="0"/>
              <w:bottom w:val="single" w:color="auto" w:sz="4" w:space="0"/>
              <w:right w:val="nil"/>
            </w:tcBorders>
            <w:shd w:val="clear" w:color="auto" w:fill="FFFFFF" w:themeFill="background1"/>
            <w:tcMar/>
          </w:tcPr>
          <w:p w:rsidRPr="009E16EF" w:rsidR="00C72FFC" w:rsidP="00A36851" w:rsidRDefault="00C72FFC" w14:paraId="354B8F6A" w14:textId="77777777">
            <w:pPr>
              <w:rPr>
                <w:rFonts w:cstheme="minorHAnsi"/>
                <w:sz w:val="20"/>
                <w:szCs w:val="20"/>
              </w:rPr>
            </w:pPr>
            <w:r w:rsidRPr="009E16EF">
              <w:rPr>
                <w:rFonts w:cstheme="minorHAnsi"/>
                <w:i/>
                <w:iCs/>
                <w:sz w:val="20"/>
                <w:szCs w:val="20"/>
              </w:rPr>
              <w:t xml:space="preserve">Conclusion </w:t>
            </w:r>
            <w:r w:rsidRPr="009E16EF">
              <w:rPr>
                <w:rFonts w:cstheme="minorHAnsi"/>
                <w:sz w:val="20"/>
                <w:szCs w:val="20"/>
              </w:rPr>
              <w:t>(5 minutes)</w:t>
            </w:r>
          </w:p>
        </w:tc>
        <w:tc>
          <w:tcPr>
            <w:tcW w:w="7291" w:type="dxa"/>
            <w:tcBorders>
              <w:top w:val="nil"/>
              <w:left w:val="nil"/>
              <w:bottom w:val="single" w:color="auto" w:sz="4" w:space="0"/>
              <w:right w:val="single" w:color="auto" w:sz="4" w:space="0"/>
            </w:tcBorders>
            <w:shd w:val="clear" w:color="auto" w:fill="FFFFFF" w:themeFill="background1"/>
            <w:tcMar/>
          </w:tcPr>
          <w:p w:rsidRPr="009E16EF" w:rsidR="00C72FFC" w:rsidP="00A36851" w:rsidRDefault="00C72FFC" w14:paraId="2EC9A323" w14:textId="77777777">
            <w:pPr>
              <w:rPr>
                <w:rFonts w:cstheme="minorHAnsi"/>
                <w:sz w:val="20"/>
                <w:szCs w:val="20"/>
              </w:rPr>
            </w:pPr>
            <w:r w:rsidRPr="009E16EF">
              <w:rPr>
                <w:rFonts w:cstheme="minorHAnsi"/>
                <w:sz w:val="20"/>
                <w:szCs w:val="20"/>
              </w:rPr>
              <w:t>Group facilitators to summarise session and ask for feedback. Group to sing group song. Facilitators to remind everyone of next session.</w:t>
            </w:r>
          </w:p>
          <w:p w:rsidRPr="009E16EF" w:rsidR="00C72FFC" w:rsidP="00A36851" w:rsidRDefault="00C72FFC" w14:paraId="08843016" w14:textId="77777777">
            <w:pPr>
              <w:rPr>
                <w:rFonts w:cstheme="minorHAnsi"/>
                <w:sz w:val="20"/>
                <w:szCs w:val="20"/>
              </w:rPr>
            </w:pPr>
          </w:p>
        </w:tc>
      </w:tr>
      <w:tr w:rsidRPr="009E16EF" w:rsidR="00C72FFC" w:rsidTr="15C033EA" w14:paraId="40A59218" w14:textId="77777777">
        <w:tc>
          <w:tcPr>
            <w:tcW w:w="9242" w:type="dxa"/>
            <w:gridSpan w:val="2"/>
            <w:tcBorders>
              <w:top w:val="single" w:color="auto" w:sz="4" w:space="0"/>
            </w:tcBorders>
            <w:tcMar/>
          </w:tcPr>
          <w:p w:rsidRPr="009E16EF" w:rsidR="00C72FFC" w:rsidP="00A36851" w:rsidRDefault="00C72FFC" w14:paraId="69DF1F49" w14:textId="77777777">
            <w:pPr>
              <w:rPr>
                <w:rFonts w:cstheme="minorHAnsi"/>
                <w:b/>
                <w:bCs/>
                <w:sz w:val="20"/>
                <w:szCs w:val="20"/>
              </w:rPr>
            </w:pPr>
            <w:r w:rsidRPr="009E16EF">
              <w:rPr>
                <w:rFonts w:cstheme="minorHAnsi"/>
                <w:b/>
                <w:bCs/>
                <w:sz w:val="20"/>
                <w:szCs w:val="20"/>
              </w:rPr>
              <w:t>Rationale for activities chosen:</w:t>
            </w:r>
          </w:p>
          <w:p w:rsidRPr="009E16EF" w:rsidR="00C72FFC" w:rsidP="00A36851" w:rsidRDefault="00C72FFC" w14:paraId="2FC02437" w14:textId="77777777">
            <w:pPr>
              <w:rPr>
                <w:rFonts w:cstheme="minorHAnsi"/>
                <w:sz w:val="20"/>
                <w:szCs w:val="20"/>
              </w:rPr>
            </w:pPr>
            <w:r w:rsidRPr="009E16EF">
              <w:rPr>
                <w:rFonts w:cstheme="minorHAnsi"/>
                <w:sz w:val="20"/>
                <w:szCs w:val="20"/>
              </w:rPr>
              <w:t xml:space="preserve">A physical game was chosen as the first activity to build rapport amongst members and facilitate socialisation within the group. Physical activity was also a component of a variety of CS approaches reviewed by Ryan </w:t>
            </w:r>
            <w:r>
              <w:rPr>
                <w:rFonts w:cstheme="minorHAnsi"/>
                <w:sz w:val="20"/>
                <w:szCs w:val="20"/>
              </w:rPr>
              <w:t>and</w:t>
            </w:r>
            <w:r w:rsidRPr="009E16EF">
              <w:rPr>
                <w:rFonts w:cstheme="minorHAnsi"/>
                <w:sz w:val="20"/>
                <w:szCs w:val="20"/>
              </w:rPr>
              <w:t xml:space="preserve"> Dolan (2022), with 7 of 9 studies involving a physical activity component to intervention reporting benefits for ADL outcomes.</w:t>
            </w:r>
          </w:p>
          <w:p w:rsidRPr="009E16EF" w:rsidR="00C72FFC" w:rsidP="00A36851" w:rsidRDefault="00C72FFC" w14:paraId="793A0CA5" w14:textId="77777777">
            <w:pPr>
              <w:rPr>
                <w:rFonts w:cstheme="minorHAnsi"/>
                <w:sz w:val="20"/>
                <w:szCs w:val="20"/>
              </w:rPr>
            </w:pPr>
            <w:r w:rsidRPr="009E16EF">
              <w:rPr>
                <w:rFonts w:cstheme="minorHAnsi"/>
                <w:sz w:val="20"/>
                <w:szCs w:val="20"/>
              </w:rPr>
              <w:t xml:space="preserve">Chosen activities aim to target a variety of cognitive domains. Targeted domains of this group are reflective of previous CS programmes reported to have ADL benefits (Jiménez </w:t>
            </w:r>
            <w:proofErr w:type="spellStart"/>
            <w:r w:rsidRPr="009E16EF">
              <w:rPr>
                <w:rFonts w:cstheme="minorHAnsi"/>
                <w:sz w:val="20"/>
                <w:szCs w:val="20"/>
              </w:rPr>
              <w:t>Palomares</w:t>
            </w:r>
            <w:proofErr w:type="spellEnd"/>
            <w:r w:rsidRPr="009E16EF">
              <w:rPr>
                <w:rFonts w:cstheme="minorHAnsi"/>
                <w:sz w:val="20"/>
                <w:szCs w:val="20"/>
              </w:rPr>
              <w:t xml:space="preserve"> et al., 2022; </w:t>
            </w:r>
            <w:proofErr w:type="spellStart"/>
            <w:r w:rsidRPr="009E16EF">
              <w:rPr>
                <w:rFonts w:cstheme="minorHAnsi"/>
                <w:sz w:val="20"/>
                <w:szCs w:val="20"/>
              </w:rPr>
              <w:t>Muñiz</w:t>
            </w:r>
            <w:proofErr w:type="spellEnd"/>
            <w:r w:rsidRPr="009E16EF">
              <w:rPr>
                <w:rFonts w:cstheme="minorHAnsi"/>
                <w:sz w:val="20"/>
                <w:szCs w:val="20"/>
              </w:rPr>
              <w:t xml:space="preserve"> et al., 2015). Orientation is targeted through identifying day, date, month etc. and through discussion of ADLs in relation to time and location. Attention and verbal language/fluency is targeted consistently throughout the session. Memory and perception are targeted in the tasks required to identify and categorise everyday items. Praxis and perceptual-motor abilities are targeted through the physical activity and ADL practice, with executive function skills used to sequence and plan ADL-related activities.</w:t>
            </w:r>
          </w:p>
          <w:p w:rsidRPr="009E16EF" w:rsidR="00C72FFC" w:rsidP="00A36851" w:rsidRDefault="00C72FFC" w14:paraId="43041EC3" w14:textId="77777777">
            <w:pPr>
              <w:rPr>
                <w:rFonts w:cstheme="minorHAnsi"/>
                <w:sz w:val="20"/>
                <w:szCs w:val="20"/>
              </w:rPr>
            </w:pPr>
            <w:r w:rsidRPr="009E16EF">
              <w:rPr>
                <w:rFonts w:cstheme="minorHAnsi"/>
                <w:sz w:val="20"/>
                <w:szCs w:val="20"/>
              </w:rPr>
              <w:t xml:space="preserve">Completion of an ADL task is an essential component of the group, as Ryan </w:t>
            </w:r>
            <w:r>
              <w:rPr>
                <w:rFonts w:cstheme="minorHAnsi"/>
                <w:sz w:val="20"/>
                <w:szCs w:val="20"/>
              </w:rPr>
              <w:t>and</w:t>
            </w:r>
            <w:r w:rsidRPr="009E16EF">
              <w:rPr>
                <w:rFonts w:cstheme="minorHAnsi"/>
                <w:sz w:val="20"/>
                <w:szCs w:val="20"/>
              </w:rPr>
              <w:t xml:space="preserve"> Dolan’s (2022) scoping review indicated CS interventions with an ADL component report benefits for ADL outcomes.</w:t>
            </w:r>
          </w:p>
          <w:p w:rsidRPr="009E16EF" w:rsidR="00C72FFC" w:rsidP="00A36851" w:rsidRDefault="00C72FFC" w14:paraId="101CEC65" w14:textId="77777777">
            <w:pPr>
              <w:rPr>
                <w:rFonts w:cstheme="minorHAnsi"/>
                <w:sz w:val="20"/>
                <w:szCs w:val="20"/>
              </w:rPr>
            </w:pPr>
          </w:p>
        </w:tc>
      </w:tr>
      <w:tr w:rsidRPr="009E16EF" w:rsidR="00C72FFC" w:rsidTr="15C033EA" w14:paraId="6DBF5E3C" w14:textId="77777777">
        <w:tc>
          <w:tcPr>
            <w:tcW w:w="1951" w:type="dxa"/>
            <w:tcBorders>
              <w:top w:val="single" w:color="auto" w:sz="4" w:space="0"/>
              <w:left w:val="single" w:color="auto" w:sz="4" w:space="0"/>
              <w:bottom w:val="single" w:color="auto" w:sz="4" w:space="0"/>
              <w:right w:val="nil"/>
            </w:tcBorders>
            <w:tcMar/>
          </w:tcPr>
          <w:p w:rsidRPr="009E16EF" w:rsidR="00C72FFC" w:rsidP="00A36851" w:rsidRDefault="00C72FFC" w14:paraId="2AE26D6D" w14:textId="77777777">
            <w:pPr>
              <w:rPr>
                <w:rFonts w:cstheme="minorHAnsi"/>
                <w:b/>
                <w:bCs/>
                <w:sz w:val="20"/>
                <w:szCs w:val="20"/>
              </w:rPr>
            </w:pPr>
            <w:r w:rsidRPr="009E16EF">
              <w:rPr>
                <w:rFonts w:cstheme="minorHAnsi"/>
                <w:b/>
                <w:bCs/>
                <w:sz w:val="20"/>
                <w:szCs w:val="20"/>
              </w:rPr>
              <w:t>Session Number:</w:t>
            </w:r>
          </w:p>
        </w:tc>
        <w:tc>
          <w:tcPr>
            <w:tcW w:w="7291" w:type="dxa"/>
            <w:tcBorders>
              <w:top w:val="single" w:color="auto" w:sz="4" w:space="0"/>
              <w:left w:val="nil"/>
              <w:bottom w:val="single" w:color="auto" w:sz="4" w:space="0"/>
              <w:right w:val="single" w:color="auto" w:sz="4" w:space="0"/>
            </w:tcBorders>
            <w:tcMar/>
          </w:tcPr>
          <w:p w:rsidRPr="009E16EF" w:rsidR="00C72FFC" w:rsidP="00A36851" w:rsidRDefault="00C72FFC" w14:paraId="4B8CA5BF" w14:textId="77777777">
            <w:pPr>
              <w:rPr>
                <w:rFonts w:cstheme="minorHAnsi"/>
                <w:sz w:val="20"/>
                <w:szCs w:val="20"/>
              </w:rPr>
            </w:pPr>
            <w:r w:rsidRPr="009E16EF">
              <w:rPr>
                <w:rFonts w:cstheme="minorHAnsi"/>
                <w:sz w:val="20"/>
                <w:szCs w:val="20"/>
              </w:rPr>
              <w:t>2 of 7</w:t>
            </w:r>
          </w:p>
        </w:tc>
      </w:tr>
      <w:tr w:rsidRPr="009E16EF" w:rsidR="00C72FFC" w:rsidTr="15C033EA" w14:paraId="3C093E08" w14:textId="77777777">
        <w:tc>
          <w:tcPr>
            <w:tcW w:w="1951" w:type="dxa"/>
            <w:tcBorders>
              <w:top w:val="single" w:color="auto" w:sz="4" w:space="0"/>
            </w:tcBorders>
            <w:tcMar/>
          </w:tcPr>
          <w:p w:rsidRPr="009E16EF" w:rsidR="00C72FFC" w:rsidP="00A36851" w:rsidRDefault="00C72FFC" w14:paraId="618F196F" w14:textId="77777777">
            <w:pPr>
              <w:rPr>
                <w:rFonts w:cstheme="minorHAnsi"/>
                <w:sz w:val="20"/>
                <w:szCs w:val="20"/>
              </w:rPr>
            </w:pPr>
            <w:r w:rsidRPr="009E16EF">
              <w:rPr>
                <w:rFonts w:cstheme="minorHAnsi"/>
                <w:b/>
                <w:bCs/>
                <w:sz w:val="20"/>
                <w:szCs w:val="20"/>
              </w:rPr>
              <w:t>Group Title:</w:t>
            </w:r>
          </w:p>
        </w:tc>
        <w:tc>
          <w:tcPr>
            <w:tcW w:w="7291" w:type="dxa"/>
            <w:tcBorders>
              <w:top w:val="single" w:color="auto" w:sz="4" w:space="0"/>
            </w:tcBorders>
            <w:tcMar/>
          </w:tcPr>
          <w:p w:rsidRPr="009E16EF" w:rsidR="00C72FFC" w:rsidP="00A36851" w:rsidRDefault="00C72FFC" w14:paraId="49CF980E" w14:textId="77777777">
            <w:pPr>
              <w:rPr>
                <w:rFonts w:cstheme="minorHAnsi"/>
                <w:sz w:val="20"/>
                <w:szCs w:val="20"/>
              </w:rPr>
            </w:pPr>
            <w:r w:rsidRPr="009E16EF">
              <w:rPr>
                <w:rFonts w:cstheme="minorHAnsi"/>
                <w:sz w:val="20"/>
                <w:szCs w:val="20"/>
              </w:rPr>
              <w:t>Cognitive stimulation in activities of daily living for individuals with mild-to-moderate dementia</w:t>
            </w:r>
          </w:p>
        </w:tc>
      </w:tr>
      <w:tr w:rsidRPr="009E16EF" w:rsidR="00C72FFC" w:rsidTr="15C033EA" w14:paraId="723F1DEF" w14:textId="77777777">
        <w:tc>
          <w:tcPr>
            <w:tcW w:w="1951" w:type="dxa"/>
            <w:tcMar/>
          </w:tcPr>
          <w:p w:rsidRPr="009E16EF" w:rsidR="00C72FFC" w:rsidP="00A36851" w:rsidRDefault="00C72FFC" w14:paraId="499D96CB" w14:textId="77777777">
            <w:pPr>
              <w:rPr>
                <w:rFonts w:cstheme="minorHAnsi"/>
                <w:b/>
                <w:bCs/>
                <w:sz w:val="20"/>
                <w:szCs w:val="20"/>
              </w:rPr>
            </w:pPr>
            <w:r w:rsidRPr="009E16EF">
              <w:rPr>
                <w:rFonts w:cstheme="minorHAnsi"/>
                <w:b/>
                <w:bCs/>
                <w:sz w:val="20"/>
                <w:szCs w:val="20"/>
              </w:rPr>
              <w:t>Session Theme:</w:t>
            </w:r>
          </w:p>
        </w:tc>
        <w:tc>
          <w:tcPr>
            <w:tcW w:w="7291" w:type="dxa"/>
            <w:tcMar/>
          </w:tcPr>
          <w:p w:rsidRPr="009E16EF" w:rsidR="00C72FFC" w:rsidP="00A36851" w:rsidRDefault="00C72FFC" w14:paraId="3DAEB413" w14:textId="77777777">
            <w:pPr>
              <w:rPr>
                <w:rFonts w:cstheme="minorHAnsi"/>
                <w:sz w:val="20"/>
                <w:szCs w:val="20"/>
              </w:rPr>
            </w:pPr>
            <w:r w:rsidRPr="009E16EF">
              <w:rPr>
                <w:rFonts w:cstheme="minorHAnsi"/>
                <w:sz w:val="20"/>
                <w:szCs w:val="20"/>
              </w:rPr>
              <w:t>Afternoon routine</w:t>
            </w:r>
          </w:p>
        </w:tc>
      </w:tr>
      <w:tr w:rsidRPr="009E16EF" w:rsidR="00C72FFC" w:rsidTr="15C033EA" w14:paraId="255163B6" w14:textId="77777777">
        <w:tc>
          <w:tcPr>
            <w:tcW w:w="9242" w:type="dxa"/>
            <w:gridSpan w:val="2"/>
            <w:tcBorders>
              <w:bottom w:val="single" w:color="auto" w:sz="4" w:space="0"/>
            </w:tcBorders>
            <w:tcMar/>
          </w:tcPr>
          <w:p w:rsidRPr="009E16EF" w:rsidR="00C72FFC" w:rsidP="00A36851" w:rsidRDefault="00C72FFC" w14:paraId="7A6C3C47" w14:textId="77777777">
            <w:pPr>
              <w:rPr>
                <w:rFonts w:cstheme="minorHAnsi"/>
                <w:sz w:val="20"/>
                <w:szCs w:val="20"/>
              </w:rPr>
            </w:pPr>
            <w:r w:rsidRPr="009E16EF">
              <w:rPr>
                <w:rFonts w:cstheme="minorHAnsi"/>
                <w:b/>
                <w:bCs/>
                <w:sz w:val="20"/>
                <w:szCs w:val="20"/>
              </w:rPr>
              <w:t>Preparation:</w:t>
            </w:r>
          </w:p>
        </w:tc>
      </w:tr>
      <w:tr w:rsidRPr="009E16EF" w:rsidR="00C72FFC" w:rsidTr="15C033EA" w14:paraId="0782AE93" w14:textId="77777777">
        <w:tc>
          <w:tcPr>
            <w:tcW w:w="1951" w:type="dxa"/>
            <w:tcBorders>
              <w:top w:val="single" w:color="auto" w:sz="4" w:space="0"/>
              <w:left w:val="single" w:color="auto" w:sz="4" w:space="0"/>
              <w:bottom w:val="nil"/>
              <w:right w:val="nil"/>
            </w:tcBorders>
            <w:tcMar/>
          </w:tcPr>
          <w:p w:rsidRPr="009E16EF" w:rsidR="00C72FFC" w:rsidP="00A36851" w:rsidRDefault="00C72FFC" w14:paraId="3E6AF098" w14:textId="77777777">
            <w:pPr>
              <w:rPr>
                <w:rFonts w:cstheme="minorHAnsi"/>
                <w:i/>
                <w:iCs/>
                <w:sz w:val="20"/>
                <w:szCs w:val="20"/>
              </w:rPr>
            </w:pPr>
            <w:r w:rsidRPr="009E16EF">
              <w:rPr>
                <w:rFonts w:cstheme="minorHAnsi"/>
                <w:i/>
                <w:iCs/>
                <w:sz w:val="20"/>
                <w:szCs w:val="20"/>
              </w:rPr>
              <w:t>Set-up</w:t>
            </w:r>
          </w:p>
        </w:tc>
        <w:tc>
          <w:tcPr>
            <w:tcW w:w="7291" w:type="dxa"/>
            <w:tcBorders>
              <w:top w:val="single" w:color="auto" w:sz="4" w:space="0"/>
              <w:left w:val="nil"/>
              <w:bottom w:val="nil"/>
              <w:right w:val="single" w:color="auto" w:sz="4" w:space="0"/>
            </w:tcBorders>
            <w:tcMar/>
          </w:tcPr>
          <w:p w:rsidRPr="009E16EF" w:rsidR="00C72FFC" w:rsidP="00A36851" w:rsidRDefault="00C72FFC" w14:paraId="279CC8E4" w14:textId="35C6F431">
            <w:pPr>
              <w:rPr>
                <w:rFonts w:cstheme="minorHAnsi"/>
                <w:sz w:val="20"/>
                <w:szCs w:val="20"/>
              </w:rPr>
            </w:pPr>
            <w:r w:rsidRPr="009E16EF">
              <w:rPr>
                <w:rFonts w:cstheme="minorHAnsi"/>
                <w:sz w:val="20"/>
                <w:szCs w:val="20"/>
              </w:rPr>
              <w:t>Arrange adequate seats around a table in the centre of the room. Ensure a newspaper is available on the table. Ensure a whiteboard/flipchart and a clock are set up and visible in the room. Ensure all other materials necessary are available in the room.</w:t>
            </w:r>
            <w:r w:rsidR="000C29CF">
              <w:rPr>
                <w:rFonts w:cstheme="minorHAnsi"/>
                <w:sz w:val="20"/>
                <w:szCs w:val="20"/>
              </w:rPr>
              <w:t xml:space="preserve"> Set up electric bed</w:t>
            </w:r>
            <w:r w:rsidR="00FC57AC">
              <w:rPr>
                <w:rFonts w:cstheme="minorHAnsi"/>
                <w:sz w:val="20"/>
                <w:szCs w:val="20"/>
              </w:rPr>
              <w:t xml:space="preserve"> if required with adequate space for demonstration.</w:t>
            </w:r>
          </w:p>
          <w:p w:rsidRPr="009E16EF" w:rsidR="00C72FFC" w:rsidP="00A36851" w:rsidRDefault="00C72FFC" w14:paraId="44D3AC38" w14:textId="77777777">
            <w:pPr>
              <w:rPr>
                <w:rFonts w:cstheme="minorHAnsi"/>
                <w:sz w:val="20"/>
                <w:szCs w:val="20"/>
              </w:rPr>
            </w:pPr>
          </w:p>
        </w:tc>
      </w:tr>
      <w:tr w:rsidRPr="009E16EF" w:rsidR="00C72FFC" w:rsidTr="15C033EA" w14:paraId="46B80717" w14:textId="77777777">
        <w:tc>
          <w:tcPr>
            <w:tcW w:w="1951" w:type="dxa"/>
            <w:tcBorders>
              <w:top w:val="nil"/>
              <w:left w:val="single" w:color="auto" w:sz="4" w:space="0"/>
              <w:bottom w:val="single" w:color="auto" w:sz="4" w:space="0"/>
              <w:right w:val="nil"/>
            </w:tcBorders>
            <w:tcMar/>
          </w:tcPr>
          <w:p w:rsidRPr="009E16EF" w:rsidR="00C72FFC" w:rsidP="00A36851" w:rsidRDefault="00C72FFC" w14:paraId="3B6FE2CB" w14:textId="77777777">
            <w:pPr>
              <w:rPr>
                <w:rFonts w:cstheme="minorHAnsi"/>
                <w:i/>
                <w:iCs/>
                <w:sz w:val="20"/>
                <w:szCs w:val="20"/>
              </w:rPr>
            </w:pPr>
            <w:r w:rsidRPr="009E16EF">
              <w:rPr>
                <w:rFonts w:cstheme="minorHAnsi"/>
                <w:i/>
                <w:iCs/>
                <w:sz w:val="20"/>
                <w:szCs w:val="20"/>
              </w:rPr>
              <w:t>Materials</w:t>
            </w:r>
          </w:p>
        </w:tc>
        <w:tc>
          <w:tcPr>
            <w:tcW w:w="7291" w:type="dxa"/>
            <w:tcBorders>
              <w:top w:val="nil"/>
              <w:left w:val="nil"/>
              <w:bottom w:val="single" w:color="auto" w:sz="4" w:space="0"/>
              <w:right w:val="single" w:color="auto" w:sz="4" w:space="0"/>
            </w:tcBorders>
            <w:tcMar/>
          </w:tcPr>
          <w:p w:rsidRPr="009E16EF" w:rsidR="00C72FFC" w:rsidP="00A36851" w:rsidRDefault="00C72FFC" w14:paraId="4E5C51B9" w14:textId="77777777">
            <w:pPr>
              <w:rPr>
                <w:rFonts w:cstheme="minorHAnsi"/>
                <w:sz w:val="20"/>
                <w:szCs w:val="20"/>
              </w:rPr>
            </w:pPr>
            <w:r w:rsidRPr="009E16EF">
              <w:rPr>
                <w:rFonts w:cstheme="minorHAnsi"/>
                <w:sz w:val="20"/>
                <w:szCs w:val="20"/>
              </w:rPr>
              <w:t xml:space="preserve">Whiteboard/flipchart, marker, newspaper, inflatable ball, laminated print out of group song, plastic cups, small ball/tennis ball, electric bed, assistive devices for the bedroom e.g., bed lever, non-slip </w:t>
            </w:r>
            <w:proofErr w:type="spellStart"/>
            <w:r w:rsidRPr="009E16EF">
              <w:rPr>
                <w:rFonts w:cstheme="minorHAnsi"/>
                <w:sz w:val="20"/>
                <w:szCs w:val="20"/>
              </w:rPr>
              <w:t>dycem</w:t>
            </w:r>
            <w:proofErr w:type="spellEnd"/>
            <w:r w:rsidRPr="009E16EF">
              <w:rPr>
                <w:rFonts w:cstheme="minorHAnsi"/>
                <w:sz w:val="20"/>
                <w:szCs w:val="20"/>
              </w:rPr>
              <w:t xml:space="preserve"> mats etc. ‘How to get up from a fall’ laminated handouts. Washing basket full of an assortment of clothes, mannequins, pen and paper, whiteboards/corkboards, small plant pots, seed packets, gardening tools, soil.</w:t>
            </w:r>
          </w:p>
        </w:tc>
      </w:tr>
      <w:tr w:rsidRPr="009E16EF" w:rsidR="00C72FFC" w:rsidTr="15C033EA" w14:paraId="77245404" w14:textId="77777777">
        <w:tc>
          <w:tcPr>
            <w:tcW w:w="9242" w:type="dxa"/>
            <w:gridSpan w:val="2"/>
            <w:tcBorders>
              <w:top w:val="single" w:color="auto" w:sz="4" w:space="0"/>
              <w:bottom w:val="single" w:color="auto" w:sz="4" w:space="0"/>
            </w:tcBorders>
            <w:tcMar/>
          </w:tcPr>
          <w:p w:rsidRPr="009E16EF" w:rsidR="00C72FFC" w:rsidP="00A36851" w:rsidRDefault="00C72FFC" w14:paraId="1CF4D1E1" w14:textId="77777777">
            <w:pPr>
              <w:rPr>
                <w:rFonts w:cstheme="minorHAnsi"/>
                <w:b/>
                <w:bCs/>
                <w:sz w:val="20"/>
                <w:szCs w:val="20"/>
              </w:rPr>
            </w:pPr>
            <w:r w:rsidRPr="009E16EF">
              <w:rPr>
                <w:rFonts w:cstheme="minorHAnsi"/>
                <w:b/>
                <w:bCs/>
                <w:sz w:val="20"/>
                <w:szCs w:val="20"/>
              </w:rPr>
              <w:t>Format:</w:t>
            </w:r>
          </w:p>
        </w:tc>
      </w:tr>
      <w:tr w:rsidRPr="009E16EF" w:rsidR="00C72FFC" w:rsidTr="15C033EA" w14:paraId="098F7155" w14:textId="77777777">
        <w:tc>
          <w:tcPr>
            <w:tcW w:w="1951" w:type="dxa"/>
            <w:tcBorders>
              <w:top w:val="single" w:color="auto" w:sz="4" w:space="0"/>
              <w:left w:val="single" w:color="auto" w:sz="4" w:space="0"/>
              <w:bottom w:val="nil"/>
              <w:right w:val="nil"/>
            </w:tcBorders>
            <w:tcMar/>
          </w:tcPr>
          <w:p w:rsidRPr="009E16EF" w:rsidR="00C72FFC" w:rsidP="00A36851" w:rsidRDefault="00C72FFC" w14:paraId="47B80EE5" w14:textId="77777777">
            <w:pPr>
              <w:rPr>
                <w:rFonts w:cstheme="minorHAnsi"/>
                <w:sz w:val="20"/>
                <w:szCs w:val="20"/>
              </w:rPr>
            </w:pPr>
            <w:r w:rsidRPr="009E16EF">
              <w:rPr>
                <w:rFonts w:cstheme="minorHAnsi"/>
                <w:i/>
                <w:iCs/>
                <w:sz w:val="20"/>
                <w:szCs w:val="20"/>
              </w:rPr>
              <w:t>Introduction</w:t>
            </w:r>
            <w:r w:rsidRPr="009E16EF">
              <w:rPr>
                <w:rFonts w:cstheme="minorHAnsi"/>
                <w:sz w:val="20"/>
                <w:szCs w:val="20"/>
              </w:rPr>
              <w:t xml:space="preserve"> (20 minutes)</w:t>
            </w:r>
          </w:p>
        </w:tc>
        <w:tc>
          <w:tcPr>
            <w:tcW w:w="7291" w:type="dxa"/>
            <w:tcBorders>
              <w:top w:val="single" w:color="auto" w:sz="4" w:space="0"/>
              <w:left w:val="nil"/>
              <w:bottom w:val="nil"/>
              <w:right w:val="single" w:color="auto" w:sz="4" w:space="0"/>
            </w:tcBorders>
            <w:tcMar/>
          </w:tcPr>
          <w:p w:rsidRPr="009E16EF" w:rsidR="00C72FFC" w:rsidP="00A36851" w:rsidRDefault="00C72FFC" w14:paraId="7B204154" w14:textId="77777777">
            <w:pPr>
              <w:rPr>
                <w:rFonts w:cstheme="minorHAnsi"/>
                <w:sz w:val="20"/>
                <w:szCs w:val="20"/>
              </w:rPr>
            </w:pPr>
            <w:r w:rsidRPr="009E16EF">
              <w:rPr>
                <w:rFonts w:cstheme="minorHAnsi"/>
                <w:sz w:val="20"/>
                <w:szCs w:val="20"/>
              </w:rPr>
              <w:t>Greetings.</w:t>
            </w:r>
          </w:p>
          <w:p w:rsidRPr="009E16EF" w:rsidR="00C72FFC" w:rsidP="00A36851" w:rsidRDefault="00C72FFC" w14:paraId="1F772110" w14:textId="77777777">
            <w:pPr>
              <w:rPr>
                <w:rFonts w:cstheme="minorHAnsi"/>
                <w:sz w:val="20"/>
                <w:szCs w:val="20"/>
              </w:rPr>
            </w:pPr>
            <w:r w:rsidRPr="009E16EF">
              <w:rPr>
                <w:rFonts w:cstheme="minorHAnsi"/>
                <w:sz w:val="20"/>
                <w:szCs w:val="20"/>
              </w:rPr>
              <w:t>Warm-up activity: Pass inflatable ball/balloon around the group. Instructions provided to introduce self while holding the ball and to tell the group about their favourite time of year.</w:t>
            </w:r>
          </w:p>
          <w:p w:rsidRPr="009E16EF" w:rsidR="00C72FFC" w:rsidP="00A36851" w:rsidRDefault="00C72FFC" w14:paraId="383C2BDE" w14:textId="77777777">
            <w:pPr>
              <w:rPr>
                <w:rFonts w:cstheme="minorHAnsi"/>
                <w:sz w:val="20"/>
                <w:szCs w:val="20"/>
              </w:rPr>
            </w:pPr>
            <w:r w:rsidRPr="009E16EF">
              <w:rPr>
                <w:rFonts w:cstheme="minorHAnsi"/>
                <w:sz w:val="20"/>
                <w:szCs w:val="20"/>
              </w:rPr>
              <w:t>Group asked to recall group name and song chosen last week. Laminated song sheets to be handed out to group members to sing together.</w:t>
            </w:r>
          </w:p>
          <w:p w:rsidRPr="009E16EF" w:rsidR="00C72FFC" w:rsidP="00A36851" w:rsidRDefault="00C72FFC" w14:paraId="776BC14E" w14:textId="77777777">
            <w:pPr>
              <w:rPr>
                <w:rFonts w:cstheme="minorHAnsi"/>
                <w:sz w:val="20"/>
                <w:szCs w:val="20"/>
              </w:rPr>
            </w:pPr>
            <w:r w:rsidRPr="009E16EF">
              <w:rPr>
                <w:rFonts w:cstheme="minorHAnsi"/>
                <w:sz w:val="20"/>
                <w:szCs w:val="20"/>
              </w:rPr>
              <w:lastRenderedPageBreak/>
              <w:t>Orientation of day of the week, date, month, year, season, and time to be discussed and written on whiteboard.</w:t>
            </w:r>
          </w:p>
          <w:p w:rsidRPr="009E16EF" w:rsidR="00C72FFC" w:rsidP="00A36851" w:rsidRDefault="00C72FFC" w14:paraId="7BE3CF7C" w14:textId="77777777">
            <w:pPr>
              <w:rPr>
                <w:rFonts w:cstheme="minorHAnsi"/>
                <w:sz w:val="20"/>
                <w:szCs w:val="20"/>
              </w:rPr>
            </w:pPr>
            <w:r w:rsidRPr="009E16EF">
              <w:rPr>
                <w:rFonts w:cstheme="minorHAnsi"/>
                <w:sz w:val="20"/>
                <w:szCs w:val="20"/>
              </w:rPr>
              <w:t>Discussion of news of the week.</w:t>
            </w:r>
          </w:p>
          <w:p w:rsidRPr="009E16EF" w:rsidR="00C72FFC" w:rsidP="00A36851" w:rsidRDefault="00C72FFC" w14:paraId="6D9BB584" w14:textId="77777777">
            <w:pPr>
              <w:rPr>
                <w:rFonts w:cstheme="minorHAnsi"/>
                <w:sz w:val="20"/>
                <w:szCs w:val="20"/>
              </w:rPr>
            </w:pPr>
          </w:p>
        </w:tc>
      </w:tr>
      <w:tr w:rsidRPr="009E16EF" w:rsidR="00C72FFC" w:rsidTr="15C033EA" w14:paraId="18C3EA08" w14:textId="77777777">
        <w:tc>
          <w:tcPr>
            <w:tcW w:w="1951" w:type="dxa"/>
            <w:tcBorders>
              <w:top w:val="nil"/>
              <w:left w:val="single" w:color="auto" w:sz="4" w:space="0"/>
              <w:bottom w:val="nil"/>
              <w:right w:val="nil"/>
            </w:tcBorders>
            <w:tcMar/>
          </w:tcPr>
          <w:p w:rsidRPr="009E16EF" w:rsidR="00C72FFC" w:rsidP="00A36851" w:rsidRDefault="00C72FFC" w14:paraId="5EFB7E67" w14:textId="77777777">
            <w:pPr>
              <w:rPr>
                <w:rFonts w:cstheme="minorHAnsi"/>
                <w:sz w:val="20"/>
                <w:szCs w:val="20"/>
              </w:rPr>
            </w:pPr>
            <w:r w:rsidRPr="009E16EF">
              <w:rPr>
                <w:rFonts w:cstheme="minorHAnsi"/>
                <w:i/>
                <w:iCs/>
                <w:sz w:val="20"/>
                <w:szCs w:val="20"/>
              </w:rPr>
              <w:lastRenderedPageBreak/>
              <w:t xml:space="preserve">Physical activity </w:t>
            </w:r>
            <w:r w:rsidRPr="009E16EF">
              <w:rPr>
                <w:rFonts w:cstheme="minorHAnsi"/>
                <w:sz w:val="20"/>
                <w:szCs w:val="20"/>
              </w:rPr>
              <w:t>(15 minutes)</w:t>
            </w:r>
          </w:p>
        </w:tc>
        <w:tc>
          <w:tcPr>
            <w:tcW w:w="7291" w:type="dxa"/>
            <w:tcBorders>
              <w:top w:val="nil"/>
              <w:left w:val="nil"/>
              <w:bottom w:val="nil"/>
              <w:right w:val="single" w:color="auto" w:sz="4" w:space="0"/>
            </w:tcBorders>
            <w:tcMar/>
          </w:tcPr>
          <w:p w:rsidRPr="009E16EF" w:rsidR="00C72FFC" w:rsidP="00A36851" w:rsidRDefault="00C72FFC" w14:paraId="712D1BEB" w14:textId="77777777">
            <w:pPr>
              <w:rPr>
                <w:rFonts w:cstheme="minorHAnsi"/>
                <w:sz w:val="20"/>
                <w:szCs w:val="20"/>
              </w:rPr>
            </w:pPr>
            <w:r w:rsidRPr="009E16EF">
              <w:rPr>
                <w:rFonts w:cstheme="minorHAnsi"/>
                <w:sz w:val="20"/>
                <w:szCs w:val="20"/>
              </w:rPr>
              <w:t>Gentle seated stretches to warm-up.</w:t>
            </w:r>
          </w:p>
          <w:p w:rsidRPr="009E16EF" w:rsidR="00C72FFC" w:rsidP="00A36851" w:rsidRDefault="00C72FFC" w14:paraId="6A94F2CA" w14:textId="77777777">
            <w:pPr>
              <w:rPr>
                <w:rFonts w:cstheme="minorHAnsi"/>
                <w:sz w:val="20"/>
                <w:szCs w:val="20"/>
              </w:rPr>
            </w:pPr>
            <w:r w:rsidRPr="009E16EF">
              <w:rPr>
                <w:rFonts w:cstheme="minorHAnsi"/>
                <w:sz w:val="20"/>
                <w:szCs w:val="20"/>
              </w:rPr>
              <w:t xml:space="preserve">Physical activity to involve a game of bowling. Split group members into smaller groups and ask them to stack plastic cups into a pyramid. Group members to then take turns bowling a tennis bowl into the cups, and re-stacking when needed. </w:t>
            </w:r>
          </w:p>
          <w:p w:rsidRPr="009E16EF" w:rsidR="00C72FFC" w:rsidP="00A36851" w:rsidRDefault="00C72FFC" w14:paraId="6F33294A" w14:textId="77777777">
            <w:pPr>
              <w:rPr>
                <w:rFonts w:cstheme="minorHAnsi"/>
                <w:sz w:val="20"/>
                <w:szCs w:val="20"/>
              </w:rPr>
            </w:pPr>
          </w:p>
        </w:tc>
      </w:tr>
      <w:tr w:rsidRPr="009E16EF" w:rsidR="00C72FFC" w:rsidTr="15C033EA" w14:paraId="057A26FD" w14:textId="77777777">
        <w:tc>
          <w:tcPr>
            <w:tcW w:w="1951" w:type="dxa"/>
            <w:tcBorders>
              <w:top w:val="nil"/>
              <w:left w:val="single" w:color="auto" w:sz="4" w:space="0"/>
              <w:bottom w:val="nil"/>
              <w:right w:val="nil"/>
            </w:tcBorders>
            <w:tcMar/>
          </w:tcPr>
          <w:p w:rsidRPr="009E16EF" w:rsidR="00C72FFC" w:rsidP="00A36851" w:rsidRDefault="00C72FFC" w14:paraId="2EF5E8FC" w14:textId="77777777">
            <w:pPr>
              <w:rPr>
                <w:rFonts w:cstheme="minorHAnsi"/>
                <w:sz w:val="20"/>
                <w:szCs w:val="20"/>
              </w:rPr>
            </w:pPr>
            <w:r w:rsidRPr="009E16EF">
              <w:rPr>
                <w:rFonts w:cstheme="minorHAnsi"/>
                <w:i/>
                <w:iCs/>
                <w:sz w:val="20"/>
                <w:szCs w:val="20"/>
              </w:rPr>
              <w:t xml:space="preserve">Cognitive stimulation activities </w:t>
            </w:r>
            <w:r w:rsidRPr="009E16EF">
              <w:rPr>
                <w:rFonts w:cstheme="minorHAnsi"/>
                <w:sz w:val="20"/>
                <w:szCs w:val="20"/>
              </w:rPr>
              <w:t>(30 minutes)</w:t>
            </w:r>
          </w:p>
        </w:tc>
        <w:tc>
          <w:tcPr>
            <w:tcW w:w="7291" w:type="dxa"/>
            <w:tcBorders>
              <w:top w:val="nil"/>
              <w:left w:val="nil"/>
              <w:bottom w:val="nil"/>
              <w:right w:val="single" w:color="auto" w:sz="4" w:space="0"/>
            </w:tcBorders>
            <w:tcMar/>
          </w:tcPr>
          <w:p w:rsidRPr="009E16EF" w:rsidR="00C72FFC" w:rsidP="00A36851" w:rsidRDefault="00C72FFC" w14:paraId="2AF7C83E" w14:textId="77777777">
            <w:pPr>
              <w:rPr>
                <w:rFonts w:cstheme="minorHAnsi"/>
                <w:sz w:val="20"/>
                <w:szCs w:val="20"/>
              </w:rPr>
            </w:pPr>
            <w:r w:rsidRPr="009E16EF">
              <w:rPr>
                <w:rFonts w:cstheme="minorHAnsi"/>
                <w:sz w:val="20"/>
                <w:szCs w:val="20"/>
              </w:rPr>
              <w:t xml:space="preserve">Follow up from previous session with a continued discussion and reminiscence of morning routines, e.g., do you make the bed, do you like making the bed, how do you get in and out of bed etc. Discussion of tips on making the bed and demonstration of the use of assistive devices in relation to getting in and out of bed e.g., bed lever, coloured sheets, non-slip </w:t>
            </w:r>
            <w:proofErr w:type="spellStart"/>
            <w:r w:rsidRPr="009E16EF">
              <w:rPr>
                <w:rFonts w:cstheme="minorHAnsi"/>
                <w:sz w:val="20"/>
                <w:szCs w:val="20"/>
              </w:rPr>
              <w:t>dycem</w:t>
            </w:r>
            <w:proofErr w:type="spellEnd"/>
            <w:r w:rsidRPr="009E16EF">
              <w:rPr>
                <w:rFonts w:cstheme="minorHAnsi"/>
                <w:sz w:val="20"/>
                <w:szCs w:val="20"/>
              </w:rPr>
              <w:t xml:space="preserve"> mat. Group facilitators to demonstrate use of the electric bed and to provide opportunity for group members to practice use. </w:t>
            </w:r>
          </w:p>
          <w:p w:rsidRPr="009E16EF" w:rsidR="00C72FFC" w:rsidP="00A36851" w:rsidRDefault="00C72FFC" w14:paraId="7EC9AAF1" w14:textId="77777777">
            <w:pPr>
              <w:rPr>
                <w:rFonts w:cstheme="minorHAnsi"/>
                <w:sz w:val="20"/>
                <w:szCs w:val="20"/>
              </w:rPr>
            </w:pPr>
            <w:r w:rsidRPr="009E16EF">
              <w:rPr>
                <w:rFonts w:cstheme="minorHAnsi"/>
                <w:sz w:val="20"/>
                <w:szCs w:val="20"/>
              </w:rPr>
              <w:t>Group facilitators to discuss and demonstrate how to get up from a fall out of bed, providing handouts</w:t>
            </w:r>
            <w:r>
              <w:rPr>
                <w:rFonts w:cstheme="minorHAnsi"/>
                <w:sz w:val="20"/>
                <w:szCs w:val="20"/>
              </w:rPr>
              <w:t xml:space="preserve"> (appendix 2.3)</w:t>
            </w:r>
            <w:r w:rsidRPr="009E16EF">
              <w:rPr>
                <w:rFonts w:cstheme="minorHAnsi"/>
                <w:sz w:val="20"/>
                <w:szCs w:val="20"/>
              </w:rPr>
              <w:t>.</w:t>
            </w:r>
          </w:p>
          <w:p w:rsidRPr="009E16EF" w:rsidR="00C72FFC" w:rsidP="00A36851" w:rsidRDefault="00C72FFC" w14:paraId="19AFD724" w14:textId="77777777">
            <w:pPr>
              <w:rPr>
                <w:rFonts w:cstheme="minorHAnsi"/>
                <w:sz w:val="20"/>
                <w:szCs w:val="20"/>
              </w:rPr>
            </w:pPr>
            <w:r w:rsidRPr="009E16EF">
              <w:rPr>
                <w:rFonts w:cstheme="minorHAnsi"/>
                <w:sz w:val="20"/>
                <w:szCs w:val="20"/>
              </w:rPr>
              <w:t>An assortment of clothes is to be placed on the table. Group members are to identify and discuss different types of clothes from the pile that they would wear for different occasions. Members then asked to work together to dress mannequins for certain occasions, for example, going to the beach or for a rainy day.</w:t>
            </w:r>
          </w:p>
          <w:p w:rsidRPr="009E16EF" w:rsidR="00C72FFC" w:rsidP="00A36851" w:rsidRDefault="00C72FFC" w14:paraId="09DD2FA9" w14:textId="77777777">
            <w:pPr>
              <w:rPr>
                <w:rFonts w:cstheme="minorHAnsi"/>
                <w:sz w:val="20"/>
                <w:szCs w:val="20"/>
              </w:rPr>
            </w:pPr>
          </w:p>
        </w:tc>
      </w:tr>
      <w:tr w:rsidRPr="009E16EF" w:rsidR="00C72FFC" w:rsidTr="15C033EA" w14:paraId="54BF6054"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3A365B0D" w14:textId="77777777">
            <w:pPr>
              <w:rPr>
                <w:rFonts w:cstheme="minorHAnsi"/>
                <w:sz w:val="20"/>
                <w:szCs w:val="20"/>
              </w:rPr>
            </w:pPr>
            <w:r w:rsidRPr="009E16EF">
              <w:rPr>
                <w:rFonts w:cstheme="minorHAnsi"/>
                <w:i/>
                <w:iCs/>
                <w:sz w:val="20"/>
                <w:szCs w:val="20"/>
              </w:rPr>
              <w:t xml:space="preserve">Break </w:t>
            </w:r>
            <w:r w:rsidRPr="009E16EF">
              <w:rPr>
                <w:rFonts w:cstheme="minorHAnsi"/>
                <w:sz w:val="20"/>
                <w:szCs w:val="20"/>
              </w:rPr>
              <w:t>(15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524FE2D4" w14:textId="77777777">
            <w:pPr>
              <w:rPr>
                <w:rFonts w:cstheme="minorHAnsi"/>
                <w:sz w:val="20"/>
                <w:szCs w:val="20"/>
              </w:rPr>
            </w:pPr>
            <w:r w:rsidRPr="009E16EF">
              <w:rPr>
                <w:rFonts w:cstheme="minorHAnsi"/>
                <w:sz w:val="20"/>
                <w:szCs w:val="20"/>
              </w:rPr>
              <w:t xml:space="preserve">Tea/coffee and biscuits to be provided to group members. Group facilitators to encourage casual conversation amongst members. </w:t>
            </w:r>
          </w:p>
          <w:p w:rsidRPr="009E16EF" w:rsidR="00C72FFC" w:rsidP="00A36851" w:rsidRDefault="00C72FFC" w14:paraId="5DBDC870" w14:textId="77777777">
            <w:pPr>
              <w:rPr>
                <w:rFonts w:cstheme="minorHAnsi"/>
                <w:sz w:val="20"/>
                <w:szCs w:val="20"/>
              </w:rPr>
            </w:pPr>
          </w:p>
        </w:tc>
      </w:tr>
      <w:tr w:rsidRPr="009E16EF" w:rsidR="00C72FFC" w:rsidTr="15C033EA" w14:paraId="0CB1484B"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4CDF6915" w14:textId="77777777">
            <w:pPr>
              <w:rPr>
                <w:rFonts w:cstheme="minorHAnsi"/>
                <w:sz w:val="20"/>
                <w:szCs w:val="20"/>
              </w:rPr>
            </w:pPr>
            <w:r w:rsidRPr="009E16EF">
              <w:rPr>
                <w:rFonts w:cstheme="minorHAnsi"/>
                <w:i/>
                <w:iCs/>
                <w:sz w:val="20"/>
                <w:szCs w:val="20"/>
              </w:rPr>
              <w:t>Cognitive stimulation activities</w:t>
            </w:r>
            <w:r w:rsidRPr="009E16EF">
              <w:rPr>
                <w:rFonts w:cstheme="minorHAnsi"/>
                <w:sz w:val="20"/>
                <w:szCs w:val="20"/>
              </w:rPr>
              <w:t xml:space="preserve"> (15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31CF1A0E" w14:textId="77777777">
            <w:pPr>
              <w:rPr>
                <w:rFonts w:cstheme="minorHAnsi"/>
                <w:sz w:val="20"/>
                <w:szCs w:val="20"/>
              </w:rPr>
            </w:pPr>
            <w:r w:rsidRPr="009E16EF">
              <w:rPr>
                <w:rFonts w:cstheme="minorHAnsi"/>
                <w:sz w:val="20"/>
                <w:szCs w:val="20"/>
              </w:rPr>
              <w:t>Continued discussion of afternoon routine, discussion of going out for the day, what group members need to bring with them when leaving the house. Discussion of to do lists and reminders. Group members to practice writing down what they need when leaving the house as a reminder. Group facilitators to type these lists up later and provide a printed and laminated version to group members at the next session. Whiteboards/corkboards to be introduced and group to discuss their purpose.</w:t>
            </w:r>
          </w:p>
          <w:p w:rsidRPr="009E16EF" w:rsidR="00C72FFC" w:rsidP="00A36851" w:rsidRDefault="00C72FFC" w14:paraId="7127533D" w14:textId="77777777">
            <w:pPr>
              <w:rPr>
                <w:rFonts w:cstheme="minorHAnsi"/>
                <w:sz w:val="20"/>
                <w:szCs w:val="20"/>
              </w:rPr>
            </w:pPr>
          </w:p>
        </w:tc>
      </w:tr>
      <w:tr w:rsidRPr="009E16EF" w:rsidR="00C72FFC" w:rsidTr="15C033EA" w14:paraId="1B5B62E7"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082F25EA" w14:textId="77777777">
            <w:pPr>
              <w:rPr>
                <w:rFonts w:cstheme="minorHAnsi"/>
                <w:sz w:val="20"/>
                <w:szCs w:val="20"/>
              </w:rPr>
            </w:pPr>
            <w:r w:rsidRPr="009E16EF">
              <w:rPr>
                <w:rFonts w:cstheme="minorHAnsi"/>
                <w:i/>
                <w:iCs/>
                <w:sz w:val="20"/>
                <w:szCs w:val="20"/>
              </w:rPr>
              <w:t xml:space="preserve">ADL practice </w:t>
            </w:r>
            <w:r w:rsidRPr="009E16EF">
              <w:rPr>
                <w:rFonts w:cstheme="minorHAnsi"/>
                <w:sz w:val="20"/>
                <w:szCs w:val="20"/>
              </w:rPr>
              <w:t>(20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13CE2C1F" w14:textId="77777777">
            <w:pPr>
              <w:rPr>
                <w:rFonts w:cstheme="minorHAnsi"/>
                <w:sz w:val="20"/>
                <w:szCs w:val="20"/>
              </w:rPr>
            </w:pPr>
            <w:r w:rsidRPr="009E16EF">
              <w:rPr>
                <w:rFonts w:cstheme="minorHAnsi"/>
                <w:sz w:val="20"/>
                <w:szCs w:val="20"/>
              </w:rPr>
              <w:t>Simple gardening activity: group members to be provided with small pots, gardening tools, a variety of seed packets and a bag of soil. Facilitators to assist members in gardening task. Discussion to be encouraged throughout activity.</w:t>
            </w:r>
          </w:p>
          <w:p w:rsidRPr="009E16EF" w:rsidR="00C72FFC" w:rsidP="00A36851" w:rsidRDefault="00C72FFC" w14:paraId="677F57E2" w14:textId="77777777">
            <w:pPr>
              <w:rPr>
                <w:rFonts w:cstheme="minorHAnsi"/>
                <w:sz w:val="20"/>
                <w:szCs w:val="20"/>
              </w:rPr>
            </w:pPr>
          </w:p>
        </w:tc>
      </w:tr>
      <w:tr w:rsidRPr="009E16EF" w:rsidR="00C72FFC" w:rsidTr="15C033EA" w14:paraId="1EE3DD80" w14:textId="77777777">
        <w:tc>
          <w:tcPr>
            <w:tcW w:w="1951" w:type="dxa"/>
            <w:tcBorders>
              <w:top w:val="nil"/>
              <w:left w:val="single" w:color="auto" w:sz="4" w:space="0"/>
              <w:bottom w:val="single" w:color="auto" w:sz="4" w:space="0"/>
              <w:right w:val="nil"/>
            </w:tcBorders>
            <w:shd w:val="clear" w:color="auto" w:fill="FFFFFF" w:themeFill="background1"/>
            <w:tcMar/>
          </w:tcPr>
          <w:p w:rsidRPr="009E16EF" w:rsidR="00C72FFC" w:rsidP="00A36851" w:rsidRDefault="00C72FFC" w14:paraId="1BEDFDAE" w14:textId="77777777">
            <w:pPr>
              <w:rPr>
                <w:rFonts w:cstheme="minorHAnsi"/>
                <w:sz w:val="20"/>
                <w:szCs w:val="20"/>
              </w:rPr>
            </w:pPr>
            <w:r w:rsidRPr="009E16EF">
              <w:rPr>
                <w:rFonts w:cstheme="minorHAnsi"/>
                <w:i/>
                <w:iCs/>
                <w:sz w:val="20"/>
                <w:szCs w:val="20"/>
              </w:rPr>
              <w:t xml:space="preserve">Conclusion </w:t>
            </w:r>
            <w:r w:rsidRPr="009E16EF">
              <w:rPr>
                <w:rFonts w:cstheme="minorHAnsi"/>
                <w:sz w:val="20"/>
                <w:szCs w:val="20"/>
              </w:rPr>
              <w:t>(5 minutes)</w:t>
            </w:r>
          </w:p>
        </w:tc>
        <w:tc>
          <w:tcPr>
            <w:tcW w:w="7291" w:type="dxa"/>
            <w:tcBorders>
              <w:top w:val="nil"/>
              <w:left w:val="nil"/>
              <w:bottom w:val="single" w:color="auto" w:sz="4" w:space="0"/>
              <w:right w:val="single" w:color="auto" w:sz="4" w:space="0"/>
            </w:tcBorders>
            <w:shd w:val="clear" w:color="auto" w:fill="FFFFFF" w:themeFill="background1"/>
            <w:tcMar/>
          </w:tcPr>
          <w:p w:rsidRPr="009E16EF" w:rsidR="00C72FFC" w:rsidP="00A36851" w:rsidRDefault="00C72FFC" w14:paraId="1429B3D0" w14:textId="77777777">
            <w:pPr>
              <w:rPr>
                <w:rFonts w:cstheme="minorHAnsi"/>
                <w:sz w:val="20"/>
                <w:szCs w:val="20"/>
              </w:rPr>
            </w:pPr>
            <w:r w:rsidRPr="009E16EF">
              <w:rPr>
                <w:rFonts w:cstheme="minorHAnsi"/>
                <w:sz w:val="20"/>
                <w:szCs w:val="20"/>
              </w:rPr>
              <w:t>Group facilitators to summarise session and ask for feedback. Group to sing group song. Facilitators to remind everyone of next session.</w:t>
            </w:r>
          </w:p>
        </w:tc>
      </w:tr>
      <w:tr w:rsidRPr="009E16EF" w:rsidR="00C72FFC" w:rsidTr="15C033EA" w14:paraId="169AD2AF" w14:textId="77777777">
        <w:tc>
          <w:tcPr>
            <w:tcW w:w="9242" w:type="dxa"/>
            <w:gridSpan w:val="2"/>
            <w:tcBorders>
              <w:top w:val="single" w:color="auto" w:sz="4" w:space="0"/>
            </w:tcBorders>
            <w:tcMar/>
          </w:tcPr>
          <w:p w:rsidRPr="009E16EF" w:rsidR="00C72FFC" w:rsidP="00A36851" w:rsidRDefault="00C72FFC" w14:paraId="26B52E0D" w14:textId="77777777">
            <w:pPr>
              <w:rPr>
                <w:rFonts w:cstheme="minorHAnsi"/>
                <w:b/>
                <w:bCs/>
                <w:sz w:val="20"/>
                <w:szCs w:val="20"/>
              </w:rPr>
            </w:pPr>
            <w:r w:rsidRPr="009E16EF">
              <w:rPr>
                <w:rFonts w:cstheme="minorHAnsi"/>
                <w:b/>
                <w:bCs/>
                <w:sz w:val="20"/>
                <w:szCs w:val="20"/>
              </w:rPr>
              <w:t>Rationale for activities chosen:</w:t>
            </w:r>
          </w:p>
          <w:p w:rsidRPr="009E16EF" w:rsidR="00C72FFC" w:rsidP="00A36851" w:rsidRDefault="00C72FFC" w14:paraId="0FB46531" w14:textId="77777777">
            <w:pPr>
              <w:rPr>
                <w:rFonts w:cstheme="minorHAnsi"/>
                <w:sz w:val="20"/>
                <w:szCs w:val="20"/>
              </w:rPr>
            </w:pPr>
            <w:r w:rsidRPr="009E16EF">
              <w:rPr>
                <w:rFonts w:cstheme="minorHAnsi"/>
                <w:sz w:val="20"/>
                <w:szCs w:val="20"/>
              </w:rPr>
              <w:t>All sessions include the components of cognitive stimulation, physical activity, and ADL practice. This session targeted the cognitive domains of orientation through the identification day, date, month etc., and through the discussion of ADLs in relation to time and location. Attention and verbal language/fluency are targeted consistently throughout the session. Memory and perception are targeted through the dressing activity requiring the identification and categorisation of everyday items. Praxis and perceptual-motor abilities are targeted through the physical activity and ADL practice, with executive function skills used in the sequencing and planning of ADL-based activities. Furthermore, written language is targeted through the completion of writing tasks.</w:t>
            </w:r>
          </w:p>
        </w:tc>
      </w:tr>
      <w:tr w:rsidRPr="009E16EF" w:rsidR="00C72FFC" w:rsidTr="15C033EA" w14:paraId="06F10D9E" w14:textId="77777777">
        <w:tc>
          <w:tcPr>
            <w:tcW w:w="1951" w:type="dxa"/>
            <w:tcBorders>
              <w:top w:val="single" w:color="auto" w:sz="4" w:space="0"/>
              <w:left w:val="single" w:color="auto" w:sz="4" w:space="0"/>
              <w:bottom w:val="single" w:color="auto" w:sz="4" w:space="0"/>
              <w:right w:val="nil"/>
            </w:tcBorders>
            <w:tcMar/>
          </w:tcPr>
          <w:p w:rsidRPr="009E16EF" w:rsidR="00C72FFC" w:rsidP="00A36851" w:rsidRDefault="00C72FFC" w14:paraId="4C913ACC" w14:textId="77777777">
            <w:pPr>
              <w:rPr>
                <w:rFonts w:cstheme="minorHAnsi"/>
                <w:b/>
                <w:bCs/>
                <w:sz w:val="20"/>
                <w:szCs w:val="20"/>
              </w:rPr>
            </w:pPr>
            <w:r w:rsidRPr="009E16EF">
              <w:rPr>
                <w:rFonts w:cstheme="minorHAnsi"/>
                <w:b/>
                <w:bCs/>
                <w:sz w:val="20"/>
                <w:szCs w:val="20"/>
              </w:rPr>
              <w:t>Session Number:</w:t>
            </w:r>
          </w:p>
        </w:tc>
        <w:tc>
          <w:tcPr>
            <w:tcW w:w="7291" w:type="dxa"/>
            <w:tcBorders>
              <w:top w:val="single" w:color="auto" w:sz="4" w:space="0"/>
              <w:left w:val="nil"/>
              <w:bottom w:val="single" w:color="auto" w:sz="4" w:space="0"/>
              <w:right w:val="single" w:color="auto" w:sz="4" w:space="0"/>
            </w:tcBorders>
            <w:tcMar/>
          </w:tcPr>
          <w:p w:rsidRPr="009E16EF" w:rsidR="00C72FFC" w:rsidP="00A36851" w:rsidRDefault="00C72FFC" w14:paraId="7A8978ED" w14:textId="77777777">
            <w:pPr>
              <w:rPr>
                <w:rFonts w:cstheme="minorHAnsi"/>
                <w:sz w:val="20"/>
                <w:szCs w:val="20"/>
              </w:rPr>
            </w:pPr>
            <w:r w:rsidRPr="009E16EF">
              <w:rPr>
                <w:rFonts w:cstheme="minorHAnsi"/>
                <w:sz w:val="20"/>
                <w:szCs w:val="20"/>
              </w:rPr>
              <w:t>3 of 7</w:t>
            </w:r>
          </w:p>
        </w:tc>
      </w:tr>
      <w:tr w:rsidRPr="009E16EF" w:rsidR="00C72FFC" w:rsidTr="15C033EA" w14:paraId="2E4EF341" w14:textId="77777777">
        <w:tc>
          <w:tcPr>
            <w:tcW w:w="1951" w:type="dxa"/>
            <w:tcBorders>
              <w:top w:val="single" w:color="auto" w:sz="4" w:space="0"/>
            </w:tcBorders>
            <w:tcMar/>
          </w:tcPr>
          <w:p w:rsidRPr="009E16EF" w:rsidR="00C72FFC" w:rsidP="00A36851" w:rsidRDefault="00C72FFC" w14:paraId="68A42111" w14:textId="77777777">
            <w:pPr>
              <w:rPr>
                <w:rFonts w:cstheme="minorHAnsi"/>
                <w:sz w:val="20"/>
                <w:szCs w:val="20"/>
              </w:rPr>
            </w:pPr>
            <w:r w:rsidRPr="009E16EF">
              <w:rPr>
                <w:rFonts w:cstheme="minorHAnsi"/>
                <w:b/>
                <w:bCs/>
                <w:sz w:val="20"/>
                <w:szCs w:val="20"/>
              </w:rPr>
              <w:t>Group Title:</w:t>
            </w:r>
          </w:p>
        </w:tc>
        <w:tc>
          <w:tcPr>
            <w:tcW w:w="7291" w:type="dxa"/>
            <w:tcBorders>
              <w:top w:val="single" w:color="auto" w:sz="4" w:space="0"/>
            </w:tcBorders>
            <w:tcMar/>
          </w:tcPr>
          <w:p w:rsidRPr="009E16EF" w:rsidR="00C72FFC" w:rsidP="00A36851" w:rsidRDefault="00C72FFC" w14:paraId="7B956BA1" w14:textId="77777777">
            <w:pPr>
              <w:rPr>
                <w:rFonts w:cstheme="minorHAnsi"/>
                <w:sz w:val="20"/>
                <w:szCs w:val="20"/>
              </w:rPr>
            </w:pPr>
            <w:r w:rsidRPr="009E16EF">
              <w:rPr>
                <w:rFonts w:cstheme="minorHAnsi"/>
                <w:sz w:val="20"/>
                <w:szCs w:val="20"/>
              </w:rPr>
              <w:t>Cognitive stimulation in activities of daily living for individuals with mild-to-moderate dementia</w:t>
            </w:r>
          </w:p>
        </w:tc>
      </w:tr>
      <w:tr w:rsidRPr="009E16EF" w:rsidR="00C72FFC" w:rsidTr="15C033EA" w14:paraId="4B27EA4A" w14:textId="77777777">
        <w:tc>
          <w:tcPr>
            <w:tcW w:w="1951" w:type="dxa"/>
            <w:tcMar/>
          </w:tcPr>
          <w:p w:rsidRPr="009E16EF" w:rsidR="00C72FFC" w:rsidP="00A36851" w:rsidRDefault="00C72FFC" w14:paraId="25D6D084" w14:textId="77777777">
            <w:pPr>
              <w:rPr>
                <w:rFonts w:cstheme="minorHAnsi"/>
                <w:b/>
                <w:bCs/>
                <w:sz w:val="20"/>
                <w:szCs w:val="20"/>
              </w:rPr>
            </w:pPr>
            <w:r w:rsidRPr="009E16EF">
              <w:rPr>
                <w:rFonts w:cstheme="minorHAnsi"/>
                <w:b/>
                <w:bCs/>
                <w:sz w:val="20"/>
                <w:szCs w:val="20"/>
              </w:rPr>
              <w:t>Session Theme:</w:t>
            </w:r>
          </w:p>
        </w:tc>
        <w:tc>
          <w:tcPr>
            <w:tcW w:w="7291" w:type="dxa"/>
            <w:tcMar/>
          </w:tcPr>
          <w:p w:rsidRPr="009E16EF" w:rsidR="00C72FFC" w:rsidP="00A36851" w:rsidRDefault="00C72FFC" w14:paraId="3D0A31DE" w14:textId="77777777">
            <w:pPr>
              <w:rPr>
                <w:rFonts w:cstheme="minorHAnsi"/>
                <w:sz w:val="20"/>
                <w:szCs w:val="20"/>
              </w:rPr>
            </w:pPr>
            <w:r w:rsidRPr="009E16EF">
              <w:rPr>
                <w:rFonts w:cstheme="minorHAnsi"/>
                <w:sz w:val="20"/>
                <w:szCs w:val="20"/>
              </w:rPr>
              <w:t>Domestic activities 1</w:t>
            </w:r>
          </w:p>
        </w:tc>
      </w:tr>
      <w:tr w:rsidRPr="009E16EF" w:rsidR="00C72FFC" w:rsidTr="15C033EA" w14:paraId="0FE41CC5" w14:textId="77777777">
        <w:tc>
          <w:tcPr>
            <w:tcW w:w="9242" w:type="dxa"/>
            <w:gridSpan w:val="2"/>
            <w:tcBorders>
              <w:bottom w:val="single" w:color="auto" w:sz="4" w:space="0"/>
            </w:tcBorders>
            <w:tcMar/>
          </w:tcPr>
          <w:p w:rsidRPr="009E16EF" w:rsidR="00C72FFC" w:rsidP="00A36851" w:rsidRDefault="00C72FFC" w14:paraId="5553EE26" w14:textId="77777777">
            <w:pPr>
              <w:rPr>
                <w:rFonts w:cstheme="minorHAnsi"/>
                <w:sz w:val="20"/>
                <w:szCs w:val="20"/>
              </w:rPr>
            </w:pPr>
            <w:r w:rsidRPr="009E16EF">
              <w:rPr>
                <w:rFonts w:cstheme="minorHAnsi"/>
                <w:b/>
                <w:bCs/>
                <w:sz w:val="20"/>
                <w:szCs w:val="20"/>
              </w:rPr>
              <w:t>Preparation:</w:t>
            </w:r>
          </w:p>
        </w:tc>
      </w:tr>
      <w:tr w:rsidRPr="009E16EF" w:rsidR="00C72FFC" w:rsidTr="15C033EA" w14:paraId="34B394FB" w14:textId="77777777">
        <w:tc>
          <w:tcPr>
            <w:tcW w:w="1951" w:type="dxa"/>
            <w:tcBorders>
              <w:top w:val="single" w:color="auto" w:sz="4" w:space="0"/>
              <w:left w:val="single" w:color="auto" w:sz="4" w:space="0"/>
              <w:bottom w:val="nil"/>
              <w:right w:val="nil"/>
            </w:tcBorders>
            <w:tcMar/>
          </w:tcPr>
          <w:p w:rsidRPr="009E16EF" w:rsidR="00C72FFC" w:rsidP="00A36851" w:rsidRDefault="00C72FFC" w14:paraId="3D3079CC" w14:textId="77777777">
            <w:pPr>
              <w:rPr>
                <w:rFonts w:cstheme="minorHAnsi"/>
                <w:i/>
                <w:iCs/>
                <w:sz w:val="20"/>
                <w:szCs w:val="20"/>
              </w:rPr>
            </w:pPr>
            <w:r w:rsidRPr="009E16EF">
              <w:rPr>
                <w:rFonts w:cstheme="minorHAnsi"/>
                <w:i/>
                <w:iCs/>
                <w:sz w:val="20"/>
                <w:szCs w:val="20"/>
              </w:rPr>
              <w:lastRenderedPageBreak/>
              <w:t>Set-up</w:t>
            </w:r>
          </w:p>
        </w:tc>
        <w:tc>
          <w:tcPr>
            <w:tcW w:w="7291" w:type="dxa"/>
            <w:tcBorders>
              <w:top w:val="single" w:color="auto" w:sz="4" w:space="0"/>
              <w:left w:val="nil"/>
              <w:bottom w:val="nil"/>
              <w:right w:val="single" w:color="auto" w:sz="4" w:space="0"/>
            </w:tcBorders>
            <w:tcMar/>
          </w:tcPr>
          <w:p w:rsidRPr="009E16EF" w:rsidR="00C72FFC" w:rsidP="00A36851" w:rsidRDefault="00C72FFC" w14:paraId="07BD64D9" w14:textId="5E3B4D59">
            <w:pPr>
              <w:rPr>
                <w:rFonts w:cstheme="minorHAnsi"/>
                <w:sz w:val="20"/>
                <w:szCs w:val="20"/>
              </w:rPr>
            </w:pPr>
            <w:r w:rsidRPr="009E16EF">
              <w:rPr>
                <w:rFonts w:cstheme="minorHAnsi"/>
                <w:sz w:val="20"/>
                <w:szCs w:val="20"/>
              </w:rPr>
              <w:t xml:space="preserve">Arrange adequate seats around a table in the centre of the room. Ensure a newspaper is available on the table. Ensure a whiteboard/flipchart and a clock are set up and visible in the room. Set up a clothesline with a table and chairs nearby. Ensure all other materials necessary are available in the room. </w:t>
            </w:r>
          </w:p>
          <w:p w:rsidRPr="009E16EF" w:rsidR="00C72FFC" w:rsidP="00A36851" w:rsidRDefault="00C72FFC" w14:paraId="07D2953A" w14:textId="77777777">
            <w:pPr>
              <w:rPr>
                <w:rFonts w:cstheme="minorHAnsi"/>
                <w:sz w:val="20"/>
                <w:szCs w:val="20"/>
              </w:rPr>
            </w:pPr>
          </w:p>
        </w:tc>
      </w:tr>
      <w:tr w:rsidRPr="009E16EF" w:rsidR="00C72FFC" w:rsidTr="15C033EA" w14:paraId="67D0C11A" w14:textId="77777777">
        <w:tc>
          <w:tcPr>
            <w:tcW w:w="1951" w:type="dxa"/>
            <w:tcBorders>
              <w:top w:val="nil"/>
              <w:left w:val="single" w:color="auto" w:sz="4" w:space="0"/>
              <w:bottom w:val="single" w:color="auto" w:sz="4" w:space="0"/>
              <w:right w:val="nil"/>
            </w:tcBorders>
            <w:tcMar/>
          </w:tcPr>
          <w:p w:rsidRPr="009E16EF" w:rsidR="00C72FFC" w:rsidP="00A36851" w:rsidRDefault="00C72FFC" w14:paraId="686742E3" w14:textId="77777777">
            <w:pPr>
              <w:rPr>
                <w:rFonts w:cstheme="minorHAnsi"/>
                <w:i/>
                <w:iCs/>
                <w:sz w:val="20"/>
                <w:szCs w:val="20"/>
              </w:rPr>
            </w:pPr>
            <w:r w:rsidRPr="009E16EF">
              <w:rPr>
                <w:rFonts w:cstheme="minorHAnsi"/>
                <w:i/>
                <w:iCs/>
                <w:sz w:val="20"/>
                <w:szCs w:val="20"/>
              </w:rPr>
              <w:t>Materials</w:t>
            </w:r>
          </w:p>
        </w:tc>
        <w:tc>
          <w:tcPr>
            <w:tcW w:w="7291" w:type="dxa"/>
            <w:tcBorders>
              <w:top w:val="nil"/>
              <w:left w:val="nil"/>
              <w:bottom w:val="single" w:color="auto" w:sz="4" w:space="0"/>
              <w:right w:val="single" w:color="auto" w:sz="4" w:space="0"/>
            </w:tcBorders>
            <w:tcMar/>
          </w:tcPr>
          <w:p w:rsidRPr="009E16EF" w:rsidR="00C72FFC" w:rsidP="00A36851" w:rsidRDefault="00C72FFC" w14:paraId="5C7DF945" w14:textId="240B7060">
            <w:pPr>
              <w:rPr>
                <w:rFonts w:cstheme="minorHAnsi"/>
                <w:sz w:val="20"/>
                <w:szCs w:val="20"/>
              </w:rPr>
            </w:pPr>
            <w:r w:rsidRPr="009E16EF">
              <w:rPr>
                <w:rFonts w:cstheme="minorHAnsi"/>
                <w:sz w:val="20"/>
                <w:szCs w:val="20"/>
              </w:rPr>
              <w:t>Whiteboard/flipchart, marker, newspaper, inflatable ball</w:t>
            </w:r>
            <w:r w:rsidR="00FB15FC">
              <w:rPr>
                <w:rFonts w:cstheme="minorHAnsi"/>
                <w:sz w:val="20"/>
                <w:szCs w:val="20"/>
              </w:rPr>
              <w:t>/balloon</w:t>
            </w:r>
            <w:r w:rsidRPr="009E16EF">
              <w:rPr>
                <w:rFonts w:cstheme="minorHAnsi"/>
                <w:sz w:val="20"/>
                <w:szCs w:val="20"/>
              </w:rPr>
              <w:t>,</w:t>
            </w:r>
            <w:r w:rsidR="00FB15FC">
              <w:rPr>
                <w:rFonts w:cstheme="minorHAnsi"/>
                <w:sz w:val="20"/>
                <w:szCs w:val="20"/>
              </w:rPr>
              <w:t xml:space="preserve"> cue cards for physical activity,</w:t>
            </w:r>
            <w:r w:rsidRPr="009E16EF">
              <w:rPr>
                <w:rFonts w:cstheme="minorHAnsi"/>
                <w:sz w:val="20"/>
                <w:szCs w:val="20"/>
              </w:rPr>
              <w:t xml:space="preserve"> laminated print out of group song, music player, pen and paper, clothesline, clothes pegs, laminated instructions sheets for clothesline activity, washing basket, ironing board, iron, various domestic items e.g., washing up liquid, shoe polish and brush, colour catchers etc. Assortment of clothes and socks, variety of scented items e.g., baby powder, flowers, polish etc. Cotton pads/tissues.</w:t>
            </w:r>
          </w:p>
        </w:tc>
      </w:tr>
      <w:tr w:rsidRPr="009E16EF" w:rsidR="00C72FFC" w:rsidTr="15C033EA" w14:paraId="11133E58" w14:textId="77777777">
        <w:tc>
          <w:tcPr>
            <w:tcW w:w="9242" w:type="dxa"/>
            <w:gridSpan w:val="2"/>
            <w:tcBorders>
              <w:top w:val="single" w:color="auto" w:sz="4" w:space="0"/>
              <w:bottom w:val="single" w:color="auto" w:sz="4" w:space="0"/>
            </w:tcBorders>
            <w:tcMar/>
          </w:tcPr>
          <w:p w:rsidRPr="009E16EF" w:rsidR="00C72FFC" w:rsidP="00A36851" w:rsidRDefault="00C72FFC" w14:paraId="4E8CF802" w14:textId="77777777">
            <w:pPr>
              <w:rPr>
                <w:rFonts w:cstheme="minorHAnsi"/>
                <w:b/>
                <w:bCs/>
                <w:sz w:val="20"/>
                <w:szCs w:val="20"/>
              </w:rPr>
            </w:pPr>
            <w:r w:rsidRPr="009E16EF">
              <w:rPr>
                <w:rFonts w:cstheme="minorHAnsi"/>
                <w:b/>
                <w:bCs/>
                <w:sz w:val="20"/>
                <w:szCs w:val="20"/>
              </w:rPr>
              <w:t>Format:</w:t>
            </w:r>
          </w:p>
        </w:tc>
      </w:tr>
      <w:tr w:rsidRPr="009E16EF" w:rsidR="00C72FFC" w:rsidTr="15C033EA" w14:paraId="5C882E1D" w14:textId="77777777">
        <w:tc>
          <w:tcPr>
            <w:tcW w:w="1951" w:type="dxa"/>
            <w:tcBorders>
              <w:top w:val="single" w:color="auto" w:sz="4" w:space="0"/>
              <w:left w:val="single" w:color="auto" w:sz="4" w:space="0"/>
              <w:bottom w:val="nil"/>
              <w:right w:val="nil"/>
            </w:tcBorders>
            <w:tcMar/>
          </w:tcPr>
          <w:p w:rsidRPr="009E16EF" w:rsidR="00C72FFC" w:rsidP="00A36851" w:rsidRDefault="00C72FFC" w14:paraId="2A4B72BD" w14:textId="77777777">
            <w:pPr>
              <w:rPr>
                <w:rFonts w:cstheme="minorHAnsi"/>
                <w:sz w:val="20"/>
                <w:szCs w:val="20"/>
              </w:rPr>
            </w:pPr>
            <w:r w:rsidRPr="009E16EF">
              <w:rPr>
                <w:rFonts w:cstheme="minorHAnsi"/>
                <w:i/>
                <w:iCs/>
                <w:sz w:val="20"/>
                <w:szCs w:val="20"/>
              </w:rPr>
              <w:t>Introduction</w:t>
            </w:r>
            <w:r w:rsidRPr="009E16EF">
              <w:rPr>
                <w:rFonts w:cstheme="minorHAnsi"/>
                <w:sz w:val="20"/>
                <w:szCs w:val="20"/>
              </w:rPr>
              <w:t xml:space="preserve"> (20 minutes)</w:t>
            </w:r>
          </w:p>
        </w:tc>
        <w:tc>
          <w:tcPr>
            <w:tcW w:w="7291" w:type="dxa"/>
            <w:tcBorders>
              <w:top w:val="single" w:color="auto" w:sz="4" w:space="0"/>
              <w:left w:val="nil"/>
              <w:bottom w:val="nil"/>
              <w:right w:val="single" w:color="auto" w:sz="4" w:space="0"/>
            </w:tcBorders>
            <w:tcMar/>
          </w:tcPr>
          <w:p w:rsidRPr="009E16EF" w:rsidR="00C72FFC" w:rsidP="00A36851" w:rsidRDefault="00C72FFC" w14:paraId="2B7D7C0D" w14:textId="77777777">
            <w:pPr>
              <w:rPr>
                <w:rFonts w:cstheme="minorHAnsi"/>
                <w:sz w:val="20"/>
                <w:szCs w:val="20"/>
              </w:rPr>
            </w:pPr>
            <w:r w:rsidRPr="009E16EF">
              <w:rPr>
                <w:rFonts w:cstheme="minorHAnsi"/>
                <w:sz w:val="20"/>
                <w:szCs w:val="20"/>
              </w:rPr>
              <w:t>Greetings.</w:t>
            </w:r>
          </w:p>
          <w:p w:rsidRPr="009E16EF" w:rsidR="00C72FFC" w:rsidP="00A36851" w:rsidRDefault="00C72FFC" w14:paraId="080CCBD4" w14:textId="77777777">
            <w:pPr>
              <w:rPr>
                <w:rFonts w:cstheme="minorHAnsi"/>
                <w:sz w:val="20"/>
                <w:szCs w:val="20"/>
              </w:rPr>
            </w:pPr>
            <w:r w:rsidRPr="009E16EF">
              <w:rPr>
                <w:rFonts w:cstheme="minorHAnsi"/>
                <w:sz w:val="20"/>
                <w:szCs w:val="20"/>
              </w:rPr>
              <w:t>Warm-up activity: Pass inflatable ball/balloon around the group. Instructions provided to introduce self while holding the ball and to tell the group about their favourite holiday destination.</w:t>
            </w:r>
          </w:p>
          <w:p w:rsidRPr="009E16EF" w:rsidR="00C72FFC" w:rsidP="00A36851" w:rsidRDefault="00C72FFC" w14:paraId="6DF433F8" w14:textId="77777777">
            <w:pPr>
              <w:rPr>
                <w:rFonts w:cstheme="minorHAnsi"/>
                <w:sz w:val="20"/>
                <w:szCs w:val="20"/>
              </w:rPr>
            </w:pPr>
            <w:r w:rsidRPr="009E16EF">
              <w:rPr>
                <w:rFonts w:cstheme="minorHAnsi"/>
                <w:sz w:val="20"/>
                <w:szCs w:val="20"/>
              </w:rPr>
              <w:t>Group asked to recall group name and song. Laminated song sheets to be handed out to group members to sing together.</w:t>
            </w:r>
          </w:p>
          <w:p w:rsidRPr="009E16EF" w:rsidR="00C72FFC" w:rsidP="00A36851" w:rsidRDefault="00C72FFC" w14:paraId="4C7A9486" w14:textId="77777777">
            <w:pPr>
              <w:rPr>
                <w:rFonts w:cstheme="minorHAnsi"/>
                <w:sz w:val="20"/>
                <w:szCs w:val="20"/>
              </w:rPr>
            </w:pPr>
            <w:r w:rsidRPr="009E16EF">
              <w:rPr>
                <w:rFonts w:cstheme="minorHAnsi"/>
                <w:sz w:val="20"/>
                <w:szCs w:val="20"/>
              </w:rPr>
              <w:t>Orientation of day of the week, date, month, year, season, and time to be discussed and written on whiteboard.</w:t>
            </w:r>
          </w:p>
          <w:p w:rsidRPr="009E16EF" w:rsidR="00C72FFC" w:rsidP="00A36851" w:rsidRDefault="00C72FFC" w14:paraId="15A0B405" w14:textId="77777777">
            <w:pPr>
              <w:rPr>
                <w:rFonts w:cstheme="minorHAnsi"/>
                <w:sz w:val="20"/>
                <w:szCs w:val="20"/>
              </w:rPr>
            </w:pPr>
            <w:r w:rsidRPr="009E16EF">
              <w:rPr>
                <w:rFonts w:cstheme="minorHAnsi"/>
                <w:sz w:val="20"/>
                <w:szCs w:val="20"/>
              </w:rPr>
              <w:t>Discussion of news of the week.</w:t>
            </w:r>
          </w:p>
          <w:p w:rsidRPr="009E16EF" w:rsidR="00C72FFC" w:rsidP="00A36851" w:rsidRDefault="00C72FFC" w14:paraId="5126E767" w14:textId="77777777">
            <w:pPr>
              <w:rPr>
                <w:rFonts w:cstheme="minorHAnsi"/>
                <w:sz w:val="20"/>
                <w:szCs w:val="20"/>
              </w:rPr>
            </w:pPr>
          </w:p>
        </w:tc>
      </w:tr>
      <w:tr w:rsidRPr="009E16EF" w:rsidR="00C72FFC" w:rsidTr="15C033EA" w14:paraId="1235D74F" w14:textId="77777777">
        <w:tc>
          <w:tcPr>
            <w:tcW w:w="1951" w:type="dxa"/>
            <w:tcBorders>
              <w:top w:val="nil"/>
              <w:left w:val="single" w:color="auto" w:sz="4" w:space="0"/>
              <w:bottom w:val="nil"/>
              <w:right w:val="nil"/>
            </w:tcBorders>
            <w:tcMar/>
          </w:tcPr>
          <w:p w:rsidRPr="009E16EF" w:rsidR="00C72FFC" w:rsidP="00A36851" w:rsidRDefault="00C72FFC" w14:paraId="6F5DE440" w14:textId="77777777">
            <w:pPr>
              <w:rPr>
                <w:rFonts w:cstheme="minorHAnsi"/>
                <w:sz w:val="20"/>
                <w:szCs w:val="20"/>
              </w:rPr>
            </w:pPr>
            <w:r w:rsidRPr="009E16EF">
              <w:rPr>
                <w:rFonts w:cstheme="minorHAnsi"/>
                <w:i/>
                <w:iCs/>
                <w:sz w:val="20"/>
                <w:szCs w:val="20"/>
              </w:rPr>
              <w:t xml:space="preserve">Physical activity </w:t>
            </w:r>
            <w:r w:rsidRPr="009E16EF">
              <w:rPr>
                <w:rFonts w:cstheme="minorHAnsi"/>
                <w:sz w:val="20"/>
                <w:szCs w:val="20"/>
              </w:rPr>
              <w:t>(15 minutes)</w:t>
            </w:r>
          </w:p>
        </w:tc>
        <w:tc>
          <w:tcPr>
            <w:tcW w:w="7291" w:type="dxa"/>
            <w:tcBorders>
              <w:top w:val="nil"/>
              <w:left w:val="nil"/>
              <w:bottom w:val="nil"/>
              <w:right w:val="single" w:color="auto" w:sz="4" w:space="0"/>
            </w:tcBorders>
            <w:tcMar/>
          </w:tcPr>
          <w:p w:rsidRPr="009E16EF" w:rsidR="00C72FFC" w:rsidP="00A36851" w:rsidRDefault="00C72FFC" w14:paraId="000A63AA" w14:textId="77777777">
            <w:pPr>
              <w:rPr>
                <w:rFonts w:cstheme="minorHAnsi"/>
                <w:sz w:val="20"/>
                <w:szCs w:val="20"/>
              </w:rPr>
            </w:pPr>
            <w:r w:rsidRPr="009E16EF">
              <w:rPr>
                <w:rFonts w:cstheme="minorHAnsi"/>
                <w:sz w:val="20"/>
                <w:szCs w:val="20"/>
              </w:rPr>
              <w:t>Gentle seated stretches to warm-up.</w:t>
            </w:r>
          </w:p>
          <w:p w:rsidR="00C72FFC" w:rsidP="00A94D61" w:rsidRDefault="00C72FFC" w14:paraId="46414430" w14:textId="77777777">
            <w:pPr>
              <w:rPr>
                <w:rFonts w:cstheme="minorHAnsi"/>
                <w:sz w:val="20"/>
                <w:szCs w:val="20"/>
              </w:rPr>
            </w:pPr>
            <w:r w:rsidRPr="009E16EF">
              <w:rPr>
                <w:rFonts w:cstheme="minorHAnsi"/>
                <w:sz w:val="20"/>
                <w:szCs w:val="20"/>
              </w:rPr>
              <w:t>Physical activity</w:t>
            </w:r>
            <w:r w:rsidR="00A94D61">
              <w:rPr>
                <w:rFonts w:cstheme="minorHAnsi"/>
                <w:sz w:val="20"/>
                <w:szCs w:val="20"/>
              </w:rPr>
              <w:t>: Prepare cue cards with questions written on the back. Then take a soft ball or balloon and throw it towards a person in the group. Pick a cue card and ask the question</w:t>
            </w:r>
            <w:r w:rsidR="00FB15FC">
              <w:rPr>
                <w:rFonts w:cstheme="minorHAnsi"/>
                <w:sz w:val="20"/>
                <w:szCs w:val="20"/>
              </w:rPr>
              <w:t xml:space="preserve">. The person who catches the ball answers the questions. Take turns until all questions have been answered. </w:t>
            </w:r>
          </w:p>
          <w:p w:rsidRPr="009E16EF" w:rsidR="00FB15FC" w:rsidP="00A94D61" w:rsidRDefault="00FB15FC" w14:paraId="324B6A32" w14:textId="12720CC0">
            <w:pPr>
              <w:rPr>
                <w:rFonts w:cstheme="minorHAnsi"/>
                <w:sz w:val="20"/>
                <w:szCs w:val="20"/>
              </w:rPr>
            </w:pPr>
          </w:p>
        </w:tc>
      </w:tr>
      <w:tr w:rsidRPr="009E16EF" w:rsidR="00C72FFC" w:rsidTr="15C033EA" w14:paraId="4E226655" w14:textId="77777777">
        <w:tc>
          <w:tcPr>
            <w:tcW w:w="1951" w:type="dxa"/>
            <w:tcBorders>
              <w:top w:val="nil"/>
              <w:left w:val="single" w:color="auto" w:sz="4" w:space="0"/>
              <w:bottom w:val="nil"/>
              <w:right w:val="nil"/>
            </w:tcBorders>
            <w:tcMar/>
          </w:tcPr>
          <w:p w:rsidRPr="009E16EF" w:rsidR="00C72FFC" w:rsidP="00A36851" w:rsidRDefault="00C72FFC" w14:paraId="3691AEB1" w14:textId="77777777">
            <w:pPr>
              <w:rPr>
                <w:rFonts w:cstheme="minorHAnsi"/>
                <w:sz w:val="20"/>
                <w:szCs w:val="20"/>
              </w:rPr>
            </w:pPr>
            <w:r w:rsidRPr="009E16EF">
              <w:rPr>
                <w:rFonts w:cstheme="minorHAnsi"/>
                <w:i/>
                <w:iCs/>
                <w:sz w:val="20"/>
                <w:szCs w:val="20"/>
              </w:rPr>
              <w:t xml:space="preserve">Cognitive stimulation activities </w:t>
            </w:r>
            <w:r w:rsidRPr="009E16EF">
              <w:rPr>
                <w:rFonts w:cstheme="minorHAnsi"/>
                <w:sz w:val="20"/>
                <w:szCs w:val="20"/>
              </w:rPr>
              <w:t>(30 minutes)</w:t>
            </w:r>
          </w:p>
        </w:tc>
        <w:tc>
          <w:tcPr>
            <w:tcW w:w="7291" w:type="dxa"/>
            <w:tcBorders>
              <w:top w:val="nil"/>
              <w:left w:val="nil"/>
              <w:bottom w:val="nil"/>
              <w:right w:val="single" w:color="auto" w:sz="4" w:space="0"/>
            </w:tcBorders>
            <w:tcMar/>
          </w:tcPr>
          <w:p w:rsidRPr="009E16EF" w:rsidR="00C72FFC" w:rsidP="00A36851" w:rsidRDefault="00C72FFC" w14:paraId="0DE79099" w14:textId="77777777">
            <w:pPr>
              <w:rPr>
                <w:rFonts w:cstheme="minorHAnsi"/>
                <w:sz w:val="20"/>
                <w:szCs w:val="20"/>
              </w:rPr>
            </w:pPr>
            <w:r w:rsidRPr="009E16EF">
              <w:rPr>
                <w:rFonts w:cstheme="minorHAnsi"/>
                <w:sz w:val="20"/>
                <w:szCs w:val="20"/>
              </w:rPr>
              <w:t xml:space="preserve">Discussion and reminiscence of household chores, e.g., what chores do you do around the house, do you like doing these activities, what chores did you do when you were younger. Group members asked to describe and sequence domestic tasks like doing the laundry, with some members asked to write out step-by-step instructions. </w:t>
            </w:r>
          </w:p>
          <w:p w:rsidRPr="009E16EF" w:rsidR="00C72FFC" w:rsidP="00A36851" w:rsidRDefault="00C72FFC" w14:paraId="07A2FE53" w14:textId="77777777">
            <w:pPr>
              <w:rPr>
                <w:rFonts w:cstheme="minorHAnsi"/>
                <w:sz w:val="20"/>
                <w:szCs w:val="20"/>
              </w:rPr>
            </w:pPr>
            <w:r w:rsidRPr="009E16EF">
              <w:rPr>
                <w:rFonts w:cstheme="minorHAnsi"/>
                <w:sz w:val="20"/>
                <w:szCs w:val="20"/>
              </w:rPr>
              <w:t>A variety of household items are placed on the table e.g., shoes and shoe polish, washing up liquid, sponge, gloves, cleaning products, cloths etc. Group members are asked to discuss and demonstrate the use of these items and pair items that would be used together.</w:t>
            </w:r>
          </w:p>
          <w:p w:rsidRPr="009E16EF" w:rsidR="00C72FFC" w:rsidP="00A36851" w:rsidRDefault="00C72FFC" w14:paraId="1303673C" w14:textId="0E1D7E23">
            <w:pPr>
              <w:rPr>
                <w:rFonts w:cstheme="minorHAnsi"/>
                <w:sz w:val="20"/>
                <w:szCs w:val="20"/>
              </w:rPr>
            </w:pPr>
            <w:r w:rsidRPr="009E16EF">
              <w:rPr>
                <w:rFonts w:cstheme="minorHAnsi"/>
                <w:sz w:val="20"/>
                <w:szCs w:val="20"/>
              </w:rPr>
              <w:t>Group members to be split into smaller groups if appropriate</w:t>
            </w:r>
            <w:r w:rsidR="00901A7A">
              <w:rPr>
                <w:rFonts w:cstheme="minorHAnsi"/>
                <w:sz w:val="20"/>
                <w:szCs w:val="20"/>
              </w:rPr>
              <w:t xml:space="preserve"> (dependent on group size)</w:t>
            </w:r>
            <w:r w:rsidRPr="009E16EF">
              <w:rPr>
                <w:rFonts w:cstheme="minorHAnsi"/>
                <w:sz w:val="20"/>
                <w:szCs w:val="20"/>
              </w:rPr>
              <w:t>. One group to take part in a clothesline activity, the other group to take part in a matching activity. Groups will then be rotated.</w:t>
            </w:r>
          </w:p>
          <w:p w:rsidRPr="009E16EF" w:rsidR="00C72FFC" w:rsidP="00A36851" w:rsidRDefault="00C72FFC" w14:paraId="049C1B4D" w14:textId="77777777">
            <w:pPr>
              <w:rPr>
                <w:rFonts w:cstheme="minorHAnsi"/>
                <w:sz w:val="20"/>
                <w:szCs w:val="20"/>
              </w:rPr>
            </w:pPr>
            <w:r w:rsidRPr="009E16EF">
              <w:rPr>
                <w:rFonts w:cstheme="minorHAnsi"/>
                <w:sz w:val="20"/>
                <w:szCs w:val="20"/>
              </w:rPr>
              <w:t>Matching activity: unpaired socks are to be hidden in a pile of clothes and group members will be asked to find the socks and pair them.</w:t>
            </w:r>
          </w:p>
          <w:p w:rsidRPr="009E16EF" w:rsidR="00C72FFC" w:rsidP="00A36851" w:rsidRDefault="00C72FFC" w14:paraId="73D01CC8" w14:textId="77777777">
            <w:pPr>
              <w:rPr>
                <w:rFonts w:cstheme="minorHAnsi"/>
                <w:sz w:val="20"/>
                <w:szCs w:val="20"/>
              </w:rPr>
            </w:pPr>
            <w:r w:rsidRPr="009E16EF">
              <w:rPr>
                <w:rFonts w:cstheme="minorHAnsi"/>
                <w:sz w:val="20"/>
                <w:szCs w:val="20"/>
              </w:rPr>
              <w:t>Clothesline activity: laminated instruction cards stating, ‘1 pair of blue socks’, ‘3 shirts’, or a ‘red jumper’, to be used in this task</w:t>
            </w:r>
            <w:r>
              <w:rPr>
                <w:rFonts w:cstheme="minorHAnsi"/>
                <w:sz w:val="20"/>
                <w:szCs w:val="20"/>
              </w:rPr>
              <w:t xml:space="preserve"> (appendix 2.4)</w:t>
            </w:r>
            <w:r w:rsidRPr="009E16EF">
              <w:rPr>
                <w:rFonts w:cstheme="minorHAnsi"/>
                <w:sz w:val="20"/>
                <w:szCs w:val="20"/>
              </w:rPr>
              <w:t xml:space="preserve">. Group members asked to pick a card, read out the instruction and search for the items in the pile of clothes. Items are then to be hung up on the clothesline. Group members encouraged to work together. </w:t>
            </w:r>
          </w:p>
          <w:p w:rsidRPr="009E16EF" w:rsidR="00C72FFC" w:rsidP="00A36851" w:rsidRDefault="00C72FFC" w14:paraId="11ED0D42" w14:textId="77777777">
            <w:pPr>
              <w:rPr>
                <w:rFonts w:cstheme="minorHAnsi"/>
                <w:sz w:val="20"/>
                <w:szCs w:val="20"/>
              </w:rPr>
            </w:pPr>
          </w:p>
        </w:tc>
      </w:tr>
      <w:tr w:rsidRPr="009E16EF" w:rsidR="00C72FFC" w:rsidTr="15C033EA" w14:paraId="70AC5125"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18BC9E0D" w14:textId="77777777">
            <w:pPr>
              <w:rPr>
                <w:rFonts w:cstheme="minorHAnsi"/>
                <w:sz w:val="20"/>
                <w:szCs w:val="20"/>
              </w:rPr>
            </w:pPr>
            <w:r w:rsidRPr="009E16EF">
              <w:rPr>
                <w:rFonts w:cstheme="minorHAnsi"/>
                <w:i/>
                <w:iCs/>
                <w:sz w:val="20"/>
                <w:szCs w:val="20"/>
              </w:rPr>
              <w:t xml:space="preserve">Break </w:t>
            </w:r>
            <w:r w:rsidRPr="009E16EF">
              <w:rPr>
                <w:rFonts w:cstheme="minorHAnsi"/>
                <w:sz w:val="20"/>
                <w:szCs w:val="20"/>
              </w:rPr>
              <w:t>(15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17082407" w14:textId="77777777">
            <w:pPr>
              <w:rPr>
                <w:rFonts w:cstheme="minorHAnsi"/>
                <w:sz w:val="20"/>
                <w:szCs w:val="20"/>
              </w:rPr>
            </w:pPr>
            <w:r w:rsidRPr="009E16EF">
              <w:rPr>
                <w:rFonts w:cstheme="minorHAnsi"/>
                <w:sz w:val="20"/>
                <w:szCs w:val="20"/>
              </w:rPr>
              <w:t xml:space="preserve">Tea/coffee and biscuits to be provided to group members. Group facilitators to encourage casual conversation amongst members. </w:t>
            </w:r>
          </w:p>
          <w:p w:rsidRPr="009E16EF" w:rsidR="00C72FFC" w:rsidP="00A36851" w:rsidRDefault="00C72FFC" w14:paraId="2E5AE913" w14:textId="77777777">
            <w:pPr>
              <w:rPr>
                <w:rFonts w:cstheme="minorHAnsi"/>
                <w:sz w:val="20"/>
                <w:szCs w:val="20"/>
              </w:rPr>
            </w:pPr>
          </w:p>
        </w:tc>
      </w:tr>
      <w:tr w:rsidRPr="009E16EF" w:rsidR="00C72FFC" w:rsidTr="15C033EA" w14:paraId="41EE588B"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1DB1F114" w14:textId="77777777">
            <w:pPr>
              <w:rPr>
                <w:rFonts w:cstheme="minorHAnsi"/>
                <w:sz w:val="20"/>
                <w:szCs w:val="20"/>
              </w:rPr>
            </w:pPr>
            <w:r w:rsidRPr="009E16EF">
              <w:rPr>
                <w:rFonts w:cstheme="minorHAnsi"/>
                <w:i/>
                <w:iCs/>
                <w:sz w:val="20"/>
                <w:szCs w:val="20"/>
              </w:rPr>
              <w:lastRenderedPageBreak/>
              <w:t>Cognitive stimulation activities</w:t>
            </w:r>
            <w:r w:rsidRPr="009E16EF">
              <w:rPr>
                <w:rFonts w:cstheme="minorHAnsi"/>
                <w:sz w:val="20"/>
                <w:szCs w:val="20"/>
              </w:rPr>
              <w:t xml:space="preserve"> (20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4E7A50D3" w14:textId="77777777">
            <w:pPr>
              <w:rPr>
                <w:rFonts w:cstheme="minorHAnsi"/>
                <w:sz w:val="20"/>
                <w:szCs w:val="20"/>
              </w:rPr>
            </w:pPr>
            <w:r w:rsidRPr="009E16EF">
              <w:rPr>
                <w:rFonts w:cstheme="minorHAnsi"/>
                <w:sz w:val="20"/>
                <w:szCs w:val="20"/>
              </w:rPr>
              <w:t xml:space="preserve">Sensory activity: a variety of different household scents e.g., baby powder, flowers, shoe polish, washing up liquid, should be placed on cotton pads and group members are asked to identify the smells. </w:t>
            </w:r>
          </w:p>
          <w:p w:rsidRPr="009E16EF" w:rsidR="00C72FFC" w:rsidP="00A36851" w:rsidRDefault="00C72FFC" w14:paraId="457B9035" w14:textId="77777777">
            <w:pPr>
              <w:rPr>
                <w:rFonts w:cstheme="minorHAnsi"/>
                <w:sz w:val="20"/>
                <w:szCs w:val="20"/>
              </w:rPr>
            </w:pPr>
            <w:r w:rsidRPr="009E16EF">
              <w:rPr>
                <w:rFonts w:cstheme="minorHAnsi"/>
                <w:sz w:val="20"/>
                <w:szCs w:val="20"/>
              </w:rPr>
              <w:t xml:space="preserve">Discussion of evening routine e.g., what do you have for dinner, when do you have dinner. Group members to decide on a dinner to make together for next </w:t>
            </w:r>
            <w:proofErr w:type="spellStart"/>
            <w:r w:rsidRPr="009E16EF">
              <w:rPr>
                <w:rFonts w:cstheme="minorHAnsi"/>
                <w:sz w:val="20"/>
                <w:szCs w:val="20"/>
              </w:rPr>
              <w:t>weeks</w:t>
            </w:r>
            <w:proofErr w:type="spellEnd"/>
            <w:r w:rsidRPr="009E16EF">
              <w:rPr>
                <w:rFonts w:cstheme="minorHAnsi"/>
                <w:sz w:val="20"/>
                <w:szCs w:val="20"/>
              </w:rPr>
              <w:t xml:space="preserve"> session, with members writing out a menu. Group facilitators to type up, print and laminate the menu, to be used in the next session.</w:t>
            </w:r>
          </w:p>
          <w:p w:rsidRPr="009E16EF" w:rsidR="00C72FFC" w:rsidP="00A36851" w:rsidRDefault="00C72FFC" w14:paraId="30582E20" w14:textId="77777777">
            <w:pPr>
              <w:rPr>
                <w:rFonts w:cstheme="minorHAnsi"/>
                <w:sz w:val="20"/>
                <w:szCs w:val="20"/>
              </w:rPr>
            </w:pPr>
          </w:p>
        </w:tc>
      </w:tr>
      <w:tr w:rsidRPr="009E16EF" w:rsidR="00C72FFC" w:rsidTr="15C033EA" w14:paraId="2A9ECC34"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6FC79AF2" w14:textId="77777777">
            <w:pPr>
              <w:rPr>
                <w:rFonts w:cstheme="minorHAnsi"/>
                <w:sz w:val="20"/>
                <w:szCs w:val="20"/>
              </w:rPr>
            </w:pPr>
            <w:r w:rsidRPr="009E16EF">
              <w:rPr>
                <w:rFonts w:cstheme="minorHAnsi"/>
                <w:i/>
                <w:iCs/>
                <w:sz w:val="20"/>
                <w:szCs w:val="20"/>
              </w:rPr>
              <w:t xml:space="preserve">ADL practice </w:t>
            </w:r>
            <w:r w:rsidRPr="009E16EF">
              <w:rPr>
                <w:rFonts w:cstheme="minorHAnsi"/>
                <w:sz w:val="20"/>
                <w:szCs w:val="20"/>
              </w:rPr>
              <w:t>(15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57901692" w14:textId="77777777">
            <w:pPr>
              <w:rPr>
                <w:rFonts w:cstheme="minorHAnsi"/>
                <w:sz w:val="20"/>
                <w:szCs w:val="20"/>
              </w:rPr>
            </w:pPr>
            <w:r w:rsidRPr="009E16EF">
              <w:rPr>
                <w:rFonts w:cstheme="minorHAnsi"/>
                <w:sz w:val="20"/>
                <w:szCs w:val="20"/>
              </w:rPr>
              <w:t xml:space="preserve">Preparation of a sandwich: group members provided with a variety of sandwich ingredients and asked to prepare a sandwich of their preference. Discussion of lunch preferences to be encouraged by group facilitators. </w:t>
            </w:r>
          </w:p>
          <w:p w:rsidRPr="009E16EF" w:rsidR="00C72FFC" w:rsidP="00A36851" w:rsidRDefault="00C72FFC" w14:paraId="4DBEC52A" w14:textId="77777777">
            <w:pPr>
              <w:rPr>
                <w:rFonts w:cstheme="minorHAnsi"/>
                <w:sz w:val="20"/>
                <w:szCs w:val="20"/>
              </w:rPr>
            </w:pPr>
          </w:p>
        </w:tc>
      </w:tr>
      <w:tr w:rsidRPr="009E16EF" w:rsidR="00C72FFC" w:rsidTr="15C033EA" w14:paraId="3915BDE8" w14:textId="77777777">
        <w:tc>
          <w:tcPr>
            <w:tcW w:w="1951" w:type="dxa"/>
            <w:tcBorders>
              <w:top w:val="nil"/>
              <w:left w:val="single" w:color="auto" w:sz="4" w:space="0"/>
              <w:bottom w:val="single" w:color="auto" w:sz="4" w:space="0"/>
              <w:right w:val="nil"/>
            </w:tcBorders>
            <w:shd w:val="clear" w:color="auto" w:fill="FFFFFF" w:themeFill="background1"/>
            <w:tcMar/>
          </w:tcPr>
          <w:p w:rsidRPr="009E16EF" w:rsidR="00C72FFC" w:rsidP="00A36851" w:rsidRDefault="00C72FFC" w14:paraId="290CA89B" w14:textId="77777777">
            <w:pPr>
              <w:rPr>
                <w:rFonts w:cstheme="minorHAnsi"/>
                <w:sz w:val="20"/>
                <w:szCs w:val="20"/>
              </w:rPr>
            </w:pPr>
            <w:r w:rsidRPr="009E16EF">
              <w:rPr>
                <w:rFonts w:cstheme="minorHAnsi"/>
                <w:i/>
                <w:iCs/>
                <w:sz w:val="20"/>
                <w:szCs w:val="20"/>
              </w:rPr>
              <w:t xml:space="preserve">Conclusion </w:t>
            </w:r>
            <w:r w:rsidRPr="009E16EF">
              <w:rPr>
                <w:rFonts w:cstheme="minorHAnsi"/>
                <w:sz w:val="20"/>
                <w:szCs w:val="20"/>
              </w:rPr>
              <w:t>(5 minutes)</w:t>
            </w:r>
          </w:p>
        </w:tc>
        <w:tc>
          <w:tcPr>
            <w:tcW w:w="7291" w:type="dxa"/>
            <w:tcBorders>
              <w:top w:val="nil"/>
              <w:left w:val="nil"/>
              <w:bottom w:val="single" w:color="auto" w:sz="4" w:space="0"/>
              <w:right w:val="single" w:color="auto" w:sz="4" w:space="0"/>
            </w:tcBorders>
            <w:shd w:val="clear" w:color="auto" w:fill="FFFFFF" w:themeFill="background1"/>
            <w:tcMar/>
          </w:tcPr>
          <w:p w:rsidRPr="009E16EF" w:rsidR="00C72FFC" w:rsidP="00A36851" w:rsidRDefault="00C72FFC" w14:paraId="65AD013F" w14:textId="77777777">
            <w:pPr>
              <w:rPr>
                <w:rFonts w:cstheme="minorHAnsi"/>
                <w:sz w:val="20"/>
                <w:szCs w:val="20"/>
              </w:rPr>
            </w:pPr>
            <w:r w:rsidRPr="009E16EF">
              <w:rPr>
                <w:rFonts w:cstheme="minorHAnsi"/>
                <w:sz w:val="20"/>
                <w:szCs w:val="20"/>
              </w:rPr>
              <w:t>Group facilitators to summarise session and ask for feedback. Group to sing group song. Facilitators to remind everyone of next session.</w:t>
            </w:r>
          </w:p>
        </w:tc>
      </w:tr>
      <w:tr w:rsidRPr="009E16EF" w:rsidR="00C72FFC" w:rsidTr="15C033EA" w14:paraId="252D8E41" w14:textId="77777777">
        <w:tc>
          <w:tcPr>
            <w:tcW w:w="9242" w:type="dxa"/>
            <w:gridSpan w:val="2"/>
            <w:tcBorders>
              <w:top w:val="single" w:color="auto" w:sz="4" w:space="0"/>
            </w:tcBorders>
            <w:tcMar/>
          </w:tcPr>
          <w:p w:rsidRPr="009E16EF" w:rsidR="00C72FFC" w:rsidP="00A36851" w:rsidRDefault="00C72FFC" w14:paraId="122335F7" w14:textId="77777777">
            <w:pPr>
              <w:rPr>
                <w:rFonts w:cstheme="minorHAnsi"/>
                <w:b/>
                <w:bCs/>
                <w:sz w:val="20"/>
                <w:szCs w:val="20"/>
              </w:rPr>
            </w:pPr>
            <w:r w:rsidRPr="009E16EF">
              <w:rPr>
                <w:rFonts w:cstheme="minorHAnsi"/>
                <w:b/>
                <w:bCs/>
                <w:sz w:val="20"/>
                <w:szCs w:val="20"/>
              </w:rPr>
              <w:t>Rationale for activities chosen:</w:t>
            </w:r>
          </w:p>
          <w:p w:rsidRPr="009E16EF" w:rsidR="00C72FFC" w:rsidP="00A36851" w:rsidRDefault="00C72FFC" w14:paraId="6BD9FF8C" w14:textId="77777777">
            <w:pPr>
              <w:rPr>
                <w:rFonts w:cstheme="minorHAnsi"/>
                <w:sz w:val="20"/>
                <w:szCs w:val="20"/>
              </w:rPr>
            </w:pPr>
            <w:r w:rsidRPr="009E16EF">
              <w:rPr>
                <w:rFonts w:cstheme="minorHAnsi"/>
                <w:sz w:val="20"/>
                <w:szCs w:val="20"/>
              </w:rPr>
              <w:t>All sessions include the components of cognitive stimulation, physical activity, and ADL practice. This session targeted the cognitive domains of orientation through the identification day, date, month etc., and through the discussion of ADLs in relation to time and location. Attention and verbal language/fluency are targeted consistently throughout the session. Memory and perception are targeted through activities requiring the identification and categorisation of everyday items/scents. Praxis and perceptual-motor abilities are targeted through the physical activity and ADL practice, with executive function skills used in the sequencing and planning of ADL-based activities. Furthermore, this task targets the domain of written language/reading and numerical capacity, through the clothesline activity.</w:t>
            </w:r>
          </w:p>
        </w:tc>
      </w:tr>
      <w:tr w:rsidRPr="009E16EF" w:rsidR="00C72FFC" w:rsidTr="15C033EA" w14:paraId="02D7B722" w14:textId="77777777">
        <w:tc>
          <w:tcPr>
            <w:tcW w:w="1951" w:type="dxa"/>
            <w:tcBorders>
              <w:top w:val="single" w:color="auto" w:sz="4" w:space="0"/>
              <w:left w:val="single" w:color="auto" w:sz="4" w:space="0"/>
              <w:bottom w:val="single" w:color="auto" w:sz="4" w:space="0"/>
              <w:right w:val="nil"/>
            </w:tcBorders>
            <w:tcMar/>
          </w:tcPr>
          <w:p w:rsidRPr="009E16EF" w:rsidR="00C72FFC" w:rsidP="00A36851" w:rsidRDefault="00C72FFC" w14:paraId="5FB718C5" w14:textId="77777777">
            <w:pPr>
              <w:rPr>
                <w:rFonts w:cstheme="minorHAnsi"/>
                <w:b/>
                <w:bCs/>
                <w:sz w:val="20"/>
                <w:szCs w:val="20"/>
              </w:rPr>
            </w:pPr>
            <w:r w:rsidRPr="009E16EF">
              <w:rPr>
                <w:rFonts w:cstheme="minorHAnsi"/>
                <w:b/>
                <w:bCs/>
                <w:sz w:val="20"/>
                <w:szCs w:val="20"/>
              </w:rPr>
              <w:t>Session Number:</w:t>
            </w:r>
          </w:p>
        </w:tc>
        <w:tc>
          <w:tcPr>
            <w:tcW w:w="7291" w:type="dxa"/>
            <w:tcBorders>
              <w:top w:val="single" w:color="auto" w:sz="4" w:space="0"/>
              <w:left w:val="nil"/>
              <w:bottom w:val="single" w:color="auto" w:sz="4" w:space="0"/>
              <w:right w:val="single" w:color="auto" w:sz="4" w:space="0"/>
            </w:tcBorders>
            <w:tcMar/>
          </w:tcPr>
          <w:p w:rsidRPr="009E16EF" w:rsidR="00C72FFC" w:rsidP="00A36851" w:rsidRDefault="00C72FFC" w14:paraId="0E3E3083" w14:textId="77777777">
            <w:pPr>
              <w:rPr>
                <w:rFonts w:cstheme="minorHAnsi"/>
                <w:sz w:val="20"/>
                <w:szCs w:val="20"/>
              </w:rPr>
            </w:pPr>
            <w:r w:rsidRPr="009E16EF">
              <w:rPr>
                <w:rFonts w:cstheme="minorHAnsi"/>
                <w:sz w:val="20"/>
                <w:szCs w:val="20"/>
              </w:rPr>
              <w:t>4 of 7</w:t>
            </w:r>
          </w:p>
        </w:tc>
      </w:tr>
      <w:tr w:rsidRPr="009E16EF" w:rsidR="00C72FFC" w:rsidTr="15C033EA" w14:paraId="49EA2E38" w14:textId="77777777">
        <w:tc>
          <w:tcPr>
            <w:tcW w:w="1951" w:type="dxa"/>
            <w:tcBorders>
              <w:top w:val="single" w:color="auto" w:sz="4" w:space="0"/>
            </w:tcBorders>
            <w:tcMar/>
          </w:tcPr>
          <w:p w:rsidRPr="009E16EF" w:rsidR="00C72FFC" w:rsidP="00A36851" w:rsidRDefault="00C72FFC" w14:paraId="289946E7" w14:textId="77777777">
            <w:pPr>
              <w:rPr>
                <w:rFonts w:cstheme="minorHAnsi"/>
                <w:sz w:val="20"/>
                <w:szCs w:val="20"/>
              </w:rPr>
            </w:pPr>
            <w:r w:rsidRPr="009E16EF">
              <w:rPr>
                <w:rFonts w:cstheme="minorHAnsi"/>
                <w:b/>
                <w:bCs/>
                <w:sz w:val="20"/>
                <w:szCs w:val="20"/>
              </w:rPr>
              <w:t>Group Title:</w:t>
            </w:r>
          </w:p>
        </w:tc>
        <w:tc>
          <w:tcPr>
            <w:tcW w:w="7291" w:type="dxa"/>
            <w:tcBorders>
              <w:top w:val="single" w:color="auto" w:sz="4" w:space="0"/>
            </w:tcBorders>
            <w:tcMar/>
          </w:tcPr>
          <w:p w:rsidRPr="009E16EF" w:rsidR="00C72FFC" w:rsidP="00A36851" w:rsidRDefault="00C72FFC" w14:paraId="1B41E490" w14:textId="77777777">
            <w:pPr>
              <w:rPr>
                <w:rFonts w:cstheme="minorHAnsi"/>
                <w:sz w:val="20"/>
                <w:szCs w:val="20"/>
              </w:rPr>
            </w:pPr>
            <w:r w:rsidRPr="009E16EF">
              <w:rPr>
                <w:rFonts w:cstheme="minorHAnsi"/>
                <w:sz w:val="20"/>
                <w:szCs w:val="20"/>
              </w:rPr>
              <w:t>Cognitive stimulation in activities of daily living for individuals with mild-to-moderate dementia</w:t>
            </w:r>
          </w:p>
        </w:tc>
      </w:tr>
      <w:tr w:rsidRPr="009E16EF" w:rsidR="00C72FFC" w:rsidTr="15C033EA" w14:paraId="3848A86D" w14:textId="77777777">
        <w:tc>
          <w:tcPr>
            <w:tcW w:w="1951" w:type="dxa"/>
            <w:tcMar/>
          </w:tcPr>
          <w:p w:rsidRPr="009E16EF" w:rsidR="00C72FFC" w:rsidP="00A36851" w:rsidRDefault="00C72FFC" w14:paraId="37FC063E" w14:textId="77777777">
            <w:pPr>
              <w:rPr>
                <w:rFonts w:cstheme="minorHAnsi"/>
                <w:b/>
                <w:bCs/>
                <w:sz w:val="20"/>
                <w:szCs w:val="20"/>
              </w:rPr>
            </w:pPr>
            <w:r w:rsidRPr="009E16EF">
              <w:rPr>
                <w:rFonts w:cstheme="minorHAnsi"/>
                <w:b/>
                <w:bCs/>
                <w:sz w:val="20"/>
                <w:szCs w:val="20"/>
              </w:rPr>
              <w:t>Session Theme:</w:t>
            </w:r>
          </w:p>
        </w:tc>
        <w:tc>
          <w:tcPr>
            <w:tcW w:w="7291" w:type="dxa"/>
            <w:tcMar/>
          </w:tcPr>
          <w:p w:rsidRPr="009E16EF" w:rsidR="00C72FFC" w:rsidP="00A36851" w:rsidRDefault="00C72FFC" w14:paraId="5A884194" w14:textId="77777777">
            <w:pPr>
              <w:rPr>
                <w:rFonts w:cstheme="minorHAnsi"/>
                <w:sz w:val="20"/>
                <w:szCs w:val="20"/>
              </w:rPr>
            </w:pPr>
            <w:r w:rsidRPr="009E16EF">
              <w:rPr>
                <w:rFonts w:cstheme="minorHAnsi"/>
                <w:sz w:val="20"/>
                <w:szCs w:val="20"/>
              </w:rPr>
              <w:t>Evening routine</w:t>
            </w:r>
          </w:p>
        </w:tc>
      </w:tr>
      <w:tr w:rsidRPr="009E16EF" w:rsidR="00C72FFC" w:rsidTr="15C033EA" w14:paraId="771051FE" w14:textId="77777777">
        <w:tc>
          <w:tcPr>
            <w:tcW w:w="9242" w:type="dxa"/>
            <w:gridSpan w:val="2"/>
            <w:tcBorders>
              <w:bottom w:val="single" w:color="auto" w:sz="4" w:space="0"/>
            </w:tcBorders>
            <w:tcMar/>
          </w:tcPr>
          <w:p w:rsidRPr="009E16EF" w:rsidR="00C72FFC" w:rsidP="00A36851" w:rsidRDefault="00C72FFC" w14:paraId="56723962" w14:textId="77777777">
            <w:pPr>
              <w:rPr>
                <w:rFonts w:cstheme="minorHAnsi"/>
                <w:sz w:val="20"/>
                <w:szCs w:val="20"/>
              </w:rPr>
            </w:pPr>
            <w:r w:rsidRPr="009E16EF">
              <w:rPr>
                <w:rFonts w:cstheme="minorHAnsi"/>
                <w:b/>
                <w:bCs/>
                <w:sz w:val="20"/>
                <w:szCs w:val="20"/>
              </w:rPr>
              <w:t>Preparation:</w:t>
            </w:r>
          </w:p>
        </w:tc>
      </w:tr>
      <w:tr w:rsidRPr="009E16EF" w:rsidR="00C72FFC" w:rsidTr="15C033EA" w14:paraId="2C98BD27" w14:textId="77777777">
        <w:tc>
          <w:tcPr>
            <w:tcW w:w="1951" w:type="dxa"/>
            <w:tcBorders>
              <w:top w:val="single" w:color="auto" w:sz="4" w:space="0"/>
              <w:left w:val="single" w:color="auto" w:sz="4" w:space="0"/>
              <w:bottom w:val="nil"/>
              <w:right w:val="nil"/>
            </w:tcBorders>
            <w:tcMar/>
          </w:tcPr>
          <w:p w:rsidRPr="009E16EF" w:rsidR="00C72FFC" w:rsidP="00A36851" w:rsidRDefault="00C72FFC" w14:paraId="482684F8" w14:textId="77777777">
            <w:pPr>
              <w:rPr>
                <w:rFonts w:cstheme="minorHAnsi"/>
                <w:i/>
                <w:iCs/>
                <w:sz w:val="20"/>
                <w:szCs w:val="20"/>
              </w:rPr>
            </w:pPr>
            <w:r w:rsidRPr="009E16EF">
              <w:rPr>
                <w:rFonts w:cstheme="minorHAnsi"/>
                <w:i/>
                <w:iCs/>
                <w:sz w:val="20"/>
                <w:szCs w:val="20"/>
              </w:rPr>
              <w:t>Set-up</w:t>
            </w:r>
          </w:p>
        </w:tc>
        <w:tc>
          <w:tcPr>
            <w:tcW w:w="7291" w:type="dxa"/>
            <w:tcBorders>
              <w:top w:val="single" w:color="auto" w:sz="4" w:space="0"/>
              <w:left w:val="nil"/>
              <w:bottom w:val="nil"/>
              <w:right w:val="single" w:color="auto" w:sz="4" w:space="0"/>
            </w:tcBorders>
            <w:tcMar/>
          </w:tcPr>
          <w:p w:rsidRPr="009E16EF" w:rsidR="00C72FFC" w:rsidP="00A36851" w:rsidRDefault="00C72FFC" w14:paraId="08C7F623" w14:textId="77777777">
            <w:pPr>
              <w:rPr>
                <w:rFonts w:cstheme="minorHAnsi"/>
                <w:sz w:val="20"/>
                <w:szCs w:val="20"/>
              </w:rPr>
            </w:pPr>
            <w:r w:rsidRPr="009E16EF">
              <w:rPr>
                <w:rFonts w:cstheme="minorHAnsi"/>
                <w:sz w:val="20"/>
                <w:szCs w:val="20"/>
              </w:rPr>
              <w:t xml:space="preserve">Arrange adequate seats around a table in the centre of the room. Ensure hand sanitiser and facemasks are available on the table in accordance with COVID-19 preventative measures. Ensure a newspaper is available on the table. Ensure a whiteboard/flipchart and a clock are set up and visible in the room. Set up a separate cooking station near an outlet with hotplates on the table (if a hob is not already available in the room). Ensure all other materials necessary are available in the room. </w:t>
            </w:r>
          </w:p>
          <w:p w:rsidRPr="009E16EF" w:rsidR="00C72FFC" w:rsidP="00A36851" w:rsidRDefault="00C72FFC" w14:paraId="7A3A6099" w14:textId="77777777">
            <w:pPr>
              <w:rPr>
                <w:rFonts w:cstheme="minorHAnsi"/>
                <w:sz w:val="20"/>
                <w:szCs w:val="20"/>
              </w:rPr>
            </w:pPr>
          </w:p>
        </w:tc>
      </w:tr>
      <w:tr w:rsidRPr="009E16EF" w:rsidR="00C72FFC" w:rsidTr="15C033EA" w14:paraId="30B22567" w14:textId="77777777">
        <w:tc>
          <w:tcPr>
            <w:tcW w:w="1951" w:type="dxa"/>
            <w:tcBorders>
              <w:top w:val="nil"/>
              <w:left w:val="single" w:color="auto" w:sz="4" w:space="0"/>
              <w:bottom w:val="single" w:color="auto" w:sz="4" w:space="0"/>
              <w:right w:val="nil"/>
            </w:tcBorders>
            <w:tcMar/>
          </w:tcPr>
          <w:p w:rsidRPr="009E16EF" w:rsidR="00C72FFC" w:rsidP="00A36851" w:rsidRDefault="00C72FFC" w14:paraId="7A9D4679" w14:textId="77777777">
            <w:pPr>
              <w:rPr>
                <w:rFonts w:cstheme="minorHAnsi"/>
                <w:i/>
                <w:iCs/>
                <w:sz w:val="20"/>
                <w:szCs w:val="20"/>
              </w:rPr>
            </w:pPr>
            <w:r w:rsidRPr="009E16EF">
              <w:rPr>
                <w:rFonts w:cstheme="minorHAnsi"/>
                <w:i/>
                <w:iCs/>
                <w:sz w:val="20"/>
                <w:szCs w:val="20"/>
              </w:rPr>
              <w:t>Materials</w:t>
            </w:r>
          </w:p>
        </w:tc>
        <w:tc>
          <w:tcPr>
            <w:tcW w:w="7291" w:type="dxa"/>
            <w:tcBorders>
              <w:top w:val="nil"/>
              <w:left w:val="nil"/>
              <w:bottom w:val="single" w:color="auto" w:sz="4" w:space="0"/>
              <w:right w:val="single" w:color="auto" w:sz="4" w:space="0"/>
            </w:tcBorders>
            <w:tcMar/>
          </w:tcPr>
          <w:p w:rsidRPr="009E16EF" w:rsidR="00C72FFC" w:rsidP="00A36851" w:rsidRDefault="00C72FFC" w14:paraId="7EA590D5" w14:textId="77777777">
            <w:pPr>
              <w:rPr>
                <w:rFonts w:cstheme="minorHAnsi"/>
                <w:sz w:val="20"/>
                <w:szCs w:val="20"/>
              </w:rPr>
            </w:pPr>
            <w:r w:rsidRPr="009E16EF">
              <w:rPr>
                <w:rFonts w:cstheme="minorHAnsi"/>
                <w:sz w:val="20"/>
                <w:szCs w:val="20"/>
              </w:rPr>
              <w:t xml:space="preserve">Whiteboard/flipchart, marker, newspaper, inflatable ball, laminated print out of group song, tennis ball/small ball, targets, laminated copy of dinner menu, cardboard boxes, assortment of kitchen utensils, chopping board, frying pan, tongs, peelers, knives, hotplates, dinner ingredients e.g., potatoes, carrots, pork chops, oil. An assortment of non-kitchen related items e.g., toothpaste, deodorant, hairbrush, clothes etc. Laminated charades instruction cards, tin foil, take-away plates, variety of assistive technology relating to evening routine e.g., one button radio, easy to use TV remote, informational handouts.  </w:t>
            </w:r>
          </w:p>
        </w:tc>
      </w:tr>
      <w:tr w:rsidRPr="009E16EF" w:rsidR="00C72FFC" w:rsidTr="15C033EA" w14:paraId="0385C61A" w14:textId="77777777">
        <w:tc>
          <w:tcPr>
            <w:tcW w:w="9242" w:type="dxa"/>
            <w:gridSpan w:val="2"/>
            <w:tcBorders>
              <w:top w:val="single" w:color="auto" w:sz="4" w:space="0"/>
              <w:bottom w:val="single" w:color="auto" w:sz="4" w:space="0"/>
            </w:tcBorders>
            <w:tcMar/>
          </w:tcPr>
          <w:p w:rsidRPr="009E16EF" w:rsidR="00C72FFC" w:rsidP="00A36851" w:rsidRDefault="00C72FFC" w14:paraId="3D51BB28" w14:textId="77777777">
            <w:pPr>
              <w:rPr>
                <w:rFonts w:cstheme="minorHAnsi"/>
                <w:b/>
                <w:bCs/>
                <w:sz w:val="20"/>
                <w:szCs w:val="20"/>
              </w:rPr>
            </w:pPr>
            <w:r w:rsidRPr="009E16EF">
              <w:rPr>
                <w:rFonts w:cstheme="minorHAnsi"/>
                <w:b/>
                <w:bCs/>
                <w:sz w:val="20"/>
                <w:szCs w:val="20"/>
              </w:rPr>
              <w:t>Format:</w:t>
            </w:r>
          </w:p>
        </w:tc>
      </w:tr>
      <w:tr w:rsidRPr="009E16EF" w:rsidR="00C72FFC" w:rsidTr="15C033EA" w14:paraId="3ED9AD03" w14:textId="77777777">
        <w:tc>
          <w:tcPr>
            <w:tcW w:w="1951" w:type="dxa"/>
            <w:tcBorders>
              <w:top w:val="single" w:color="auto" w:sz="4" w:space="0"/>
              <w:left w:val="single" w:color="auto" w:sz="4" w:space="0"/>
              <w:bottom w:val="nil"/>
              <w:right w:val="nil"/>
            </w:tcBorders>
            <w:tcMar/>
          </w:tcPr>
          <w:p w:rsidRPr="009E16EF" w:rsidR="00C72FFC" w:rsidP="00A36851" w:rsidRDefault="00C72FFC" w14:paraId="3E0D7B62" w14:textId="77777777">
            <w:pPr>
              <w:rPr>
                <w:rFonts w:cstheme="minorHAnsi"/>
                <w:sz w:val="20"/>
                <w:szCs w:val="20"/>
              </w:rPr>
            </w:pPr>
            <w:r w:rsidRPr="009E16EF">
              <w:rPr>
                <w:rFonts w:cstheme="minorHAnsi"/>
                <w:i/>
                <w:iCs/>
                <w:sz w:val="20"/>
                <w:szCs w:val="20"/>
              </w:rPr>
              <w:t>Introduction</w:t>
            </w:r>
            <w:r w:rsidRPr="009E16EF">
              <w:rPr>
                <w:rFonts w:cstheme="minorHAnsi"/>
                <w:sz w:val="20"/>
                <w:szCs w:val="20"/>
              </w:rPr>
              <w:t xml:space="preserve"> (20 minutes)</w:t>
            </w:r>
          </w:p>
        </w:tc>
        <w:tc>
          <w:tcPr>
            <w:tcW w:w="7291" w:type="dxa"/>
            <w:tcBorders>
              <w:top w:val="single" w:color="auto" w:sz="4" w:space="0"/>
              <w:left w:val="nil"/>
              <w:bottom w:val="nil"/>
              <w:right w:val="single" w:color="auto" w:sz="4" w:space="0"/>
            </w:tcBorders>
            <w:tcMar/>
          </w:tcPr>
          <w:p w:rsidRPr="009E16EF" w:rsidR="00C72FFC" w:rsidP="00A36851" w:rsidRDefault="00C72FFC" w14:paraId="26433153" w14:textId="77777777">
            <w:pPr>
              <w:rPr>
                <w:rFonts w:cstheme="minorHAnsi"/>
                <w:sz w:val="20"/>
                <w:szCs w:val="20"/>
              </w:rPr>
            </w:pPr>
            <w:r w:rsidRPr="009E16EF">
              <w:rPr>
                <w:rFonts w:cstheme="minorHAnsi"/>
                <w:sz w:val="20"/>
                <w:szCs w:val="20"/>
              </w:rPr>
              <w:t>Greetings.</w:t>
            </w:r>
          </w:p>
          <w:p w:rsidRPr="009E16EF" w:rsidR="00C72FFC" w:rsidP="00A36851" w:rsidRDefault="00C72FFC" w14:paraId="7AC80501" w14:textId="77777777">
            <w:pPr>
              <w:rPr>
                <w:rFonts w:cstheme="minorHAnsi"/>
                <w:sz w:val="20"/>
                <w:szCs w:val="20"/>
              </w:rPr>
            </w:pPr>
            <w:r w:rsidRPr="009E16EF">
              <w:rPr>
                <w:rFonts w:cstheme="minorHAnsi"/>
                <w:sz w:val="20"/>
                <w:szCs w:val="20"/>
              </w:rPr>
              <w:t>Warm-up activity: Pass inflatable ball/balloon around the group. Instructions provided to introduce self while holding the ball and to tell the group about their favourite holiday e.g., Halloween, Christmas, easter.</w:t>
            </w:r>
          </w:p>
          <w:p w:rsidRPr="009E16EF" w:rsidR="00C72FFC" w:rsidP="00A36851" w:rsidRDefault="00C72FFC" w14:paraId="6674FEFB" w14:textId="77777777">
            <w:pPr>
              <w:rPr>
                <w:rFonts w:cstheme="minorHAnsi"/>
                <w:sz w:val="20"/>
                <w:szCs w:val="20"/>
              </w:rPr>
            </w:pPr>
            <w:r w:rsidRPr="009E16EF">
              <w:rPr>
                <w:rFonts w:cstheme="minorHAnsi"/>
                <w:sz w:val="20"/>
                <w:szCs w:val="20"/>
              </w:rPr>
              <w:t>Group asked to recall group name and song chosen. Laminated song sheets to be handed out to group members to sing together.</w:t>
            </w:r>
          </w:p>
          <w:p w:rsidRPr="009E16EF" w:rsidR="00C72FFC" w:rsidP="00A36851" w:rsidRDefault="00C72FFC" w14:paraId="3166DAB2" w14:textId="77777777">
            <w:pPr>
              <w:rPr>
                <w:rFonts w:cstheme="minorHAnsi"/>
                <w:sz w:val="20"/>
                <w:szCs w:val="20"/>
              </w:rPr>
            </w:pPr>
            <w:r w:rsidRPr="009E16EF">
              <w:rPr>
                <w:rFonts w:cstheme="minorHAnsi"/>
                <w:sz w:val="20"/>
                <w:szCs w:val="20"/>
              </w:rPr>
              <w:t>Orientation of day of the week, date, month, year, season, and time to be discussed and written on whiteboard.</w:t>
            </w:r>
          </w:p>
          <w:p w:rsidRPr="009E16EF" w:rsidR="00C72FFC" w:rsidP="00A36851" w:rsidRDefault="00C72FFC" w14:paraId="51E0ADA3" w14:textId="77777777">
            <w:pPr>
              <w:rPr>
                <w:rFonts w:cstheme="minorHAnsi"/>
                <w:sz w:val="20"/>
                <w:szCs w:val="20"/>
              </w:rPr>
            </w:pPr>
            <w:r w:rsidRPr="009E16EF">
              <w:rPr>
                <w:rFonts w:cstheme="minorHAnsi"/>
                <w:sz w:val="20"/>
                <w:szCs w:val="20"/>
              </w:rPr>
              <w:lastRenderedPageBreak/>
              <w:t>Discussion of news of the week.</w:t>
            </w:r>
          </w:p>
          <w:p w:rsidRPr="009E16EF" w:rsidR="00C72FFC" w:rsidP="00A36851" w:rsidRDefault="00C72FFC" w14:paraId="3372314A" w14:textId="77777777">
            <w:pPr>
              <w:rPr>
                <w:rFonts w:cstheme="minorHAnsi"/>
                <w:sz w:val="20"/>
                <w:szCs w:val="20"/>
              </w:rPr>
            </w:pPr>
          </w:p>
        </w:tc>
      </w:tr>
      <w:tr w:rsidRPr="009E16EF" w:rsidR="00C72FFC" w:rsidTr="15C033EA" w14:paraId="4FEE2D23" w14:textId="77777777">
        <w:tc>
          <w:tcPr>
            <w:tcW w:w="1951" w:type="dxa"/>
            <w:tcBorders>
              <w:top w:val="nil"/>
              <w:left w:val="single" w:color="auto" w:sz="4" w:space="0"/>
              <w:bottom w:val="nil"/>
              <w:right w:val="nil"/>
            </w:tcBorders>
            <w:tcMar/>
          </w:tcPr>
          <w:p w:rsidRPr="009E16EF" w:rsidR="00C72FFC" w:rsidP="00A36851" w:rsidRDefault="00C72FFC" w14:paraId="3FCF30B8" w14:textId="77777777">
            <w:pPr>
              <w:rPr>
                <w:rFonts w:cstheme="minorHAnsi"/>
                <w:sz w:val="20"/>
                <w:szCs w:val="20"/>
              </w:rPr>
            </w:pPr>
            <w:r w:rsidRPr="009E16EF">
              <w:rPr>
                <w:rFonts w:cstheme="minorHAnsi"/>
                <w:i/>
                <w:iCs/>
                <w:sz w:val="20"/>
                <w:szCs w:val="20"/>
              </w:rPr>
              <w:lastRenderedPageBreak/>
              <w:t xml:space="preserve">Physical activity </w:t>
            </w:r>
            <w:r w:rsidRPr="009E16EF">
              <w:rPr>
                <w:rFonts w:cstheme="minorHAnsi"/>
                <w:sz w:val="20"/>
                <w:szCs w:val="20"/>
              </w:rPr>
              <w:t>(15 minutes)</w:t>
            </w:r>
          </w:p>
        </w:tc>
        <w:tc>
          <w:tcPr>
            <w:tcW w:w="7291" w:type="dxa"/>
            <w:tcBorders>
              <w:top w:val="nil"/>
              <w:left w:val="nil"/>
              <w:bottom w:val="nil"/>
              <w:right w:val="single" w:color="auto" w:sz="4" w:space="0"/>
            </w:tcBorders>
            <w:tcMar/>
          </w:tcPr>
          <w:p w:rsidRPr="009E16EF" w:rsidR="00C72FFC" w:rsidP="00A36851" w:rsidRDefault="00C72FFC" w14:paraId="0A8CDA83" w14:textId="77777777">
            <w:pPr>
              <w:rPr>
                <w:rFonts w:cstheme="minorHAnsi"/>
                <w:sz w:val="20"/>
                <w:szCs w:val="20"/>
              </w:rPr>
            </w:pPr>
            <w:r w:rsidRPr="009E16EF">
              <w:rPr>
                <w:rFonts w:cstheme="minorHAnsi"/>
                <w:sz w:val="20"/>
                <w:szCs w:val="20"/>
              </w:rPr>
              <w:t>Gentle seated stretches to warm-up.</w:t>
            </w:r>
          </w:p>
          <w:p w:rsidRPr="009E16EF" w:rsidR="00C72FFC" w:rsidP="00A36851" w:rsidRDefault="00C72FFC" w14:paraId="58A79AFF" w14:textId="77777777">
            <w:pPr>
              <w:rPr>
                <w:rFonts w:cstheme="minorHAnsi"/>
                <w:sz w:val="20"/>
                <w:szCs w:val="20"/>
              </w:rPr>
            </w:pPr>
            <w:r w:rsidRPr="009E16EF">
              <w:rPr>
                <w:rFonts w:cstheme="minorHAnsi"/>
                <w:sz w:val="20"/>
                <w:szCs w:val="20"/>
              </w:rPr>
              <w:t>Physical activity to involve a game of shooting at targets. Group members to split into smaller groups. Group facilitator to assist in setting up targets at varying distances. Group members to compete by throwing a small ball at the targets. Difficulty of targets to be adjusted as the game progresses.</w:t>
            </w:r>
          </w:p>
          <w:p w:rsidRPr="009E16EF" w:rsidR="00C72FFC" w:rsidP="00A36851" w:rsidRDefault="00C72FFC" w14:paraId="30F20673" w14:textId="77777777">
            <w:pPr>
              <w:rPr>
                <w:rFonts w:cstheme="minorHAnsi"/>
                <w:sz w:val="20"/>
                <w:szCs w:val="20"/>
              </w:rPr>
            </w:pPr>
            <w:r w:rsidRPr="009E16EF">
              <w:rPr>
                <w:rFonts w:cstheme="minorHAnsi"/>
                <w:sz w:val="20"/>
                <w:szCs w:val="20"/>
              </w:rPr>
              <w:t xml:space="preserve"> </w:t>
            </w:r>
          </w:p>
        </w:tc>
      </w:tr>
      <w:tr w:rsidRPr="009E16EF" w:rsidR="00C72FFC" w:rsidTr="15C033EA" w14:paraId="006C983E" w14:textId="77777777">
        <w:tc>
          <w:tcPr>
            <w:tcW w:w="1951" w:type="dxa"/>
            <w:tcBorders>
              <w:top w:val="nil"/>
              <w:left w:val="single" w:color="auto" w:sz="4" w:space="0"/>
              <w:bottom w:val="nil"/>
              <w:right w:val="nil"/>
            </w:tcBorders>
            <w:tcMar/>
          </w:tcPr>
          <w:p w:rsidRPr="009E16EF" w:rsidR="00C72FFC" w:rsidP="00A36851" w:rsidRDefault="00C72FFC" w14:paraId="7F467CDD" w14:textId="77777777">
            <w:pPr>
              <w:rPr>
                <w:rFonts w:cstheme="minorHAnsi"/>
                <w:sz w:val="20"/>
                <w:szCs w:val="20"/>
              </w:rPr>
            </w:pPr>
            <w:r w:rsidRPr="009E16EF">
              <w:rPr>
                <w:rFonts w:cstheme="minorHAnsi"/>
                <w:i/>
                <w:iCs/>
                <w:sz w:val="20"/>
                <w:szCs w:val="20"/>
              </w:rPr>
              <w:t xml:space="preserve">Cognitive stimulation activities </w:t>
            </w:r>
            <w:r w:rsidRPr="009E16EF">
              <w:rPr>
                <w:rFonts w:cstheme="minorHAnsi"/>
                <w:sz w:val="20"/>
                <w:szCs w:val="20"/>
              </w:rPr>
              <w:t>(20 minutes)</w:t>
            </w:r>
          </w:p>
        </w:tc>
        <w:tc>
          <w:tcPr>
            <w:tcW w:w="7291" w:type="dxa"/>
            <w:tcBorders>
              <w:top w:val="nil"/>
              <w:left w:val="nil"/>
              <w:bottom w:val="nil"/>
              <w:right w:val="single" w:color="auto" w:sz="4" w:space="0"/>
            </w:tcBorders>
            <w:tcMar/>
          </w:tcPr>
          <w:p w:rsidRPr="009E16EF" w:rsidR="00C72FFC" w:rsidP="00A36851" w:rsidRDefault="00C72FFC" w14:paraId="4E3132BB" w14:textId="77777777">
            <w:pPr>
              <w:rPr>
                <w:rFonts w:cstheme="minorHAnsi"/>
                <w:sz w:val="20"/>
                <w:szCs w:val="20"/>
              </w:rPr>
            </w:pPr>
            <w:r w:rsidRPr="009E16EF">
              <w:rPr>
                <w:rFonts w:cstheme="minorHAnsi"/>
                <w:sz w:val="20"/>
                <w:szCs w:val="20"/>
              </w:rPr>
              <w:t xml:space="preserve">Recap of previous session: discuss evening routine and typical dinner routine. Present chosen menu from previous session and ask group members to discuss and identify utensils and equipment needed to prepare the dinner. A group member is to be nominated to write down a list of utensils identified. </w:t>
            </w:r>
          </w:p>
          <w:p w:rsidRPr="009E16EF" w:rsidR="00C72FFC" w:rsidP="00A36851" w:rsidRDefault="00C72FFC" w14:paraId="507400EE" w14:textId="77777777">
            <w:pPr>
              <w:rPr>
                <w:rFonts w:cstheme="minorHAnsi"/>
                <w:sz w:val="20"/>
                <w:szCs w:val="20"/>
              </w:rPr>
            </w:pPr>
            <w:r w:rsidRPr="009E16EF">
              <w:rPr>
                <w:rFonts w:cstheme="minorHAnsi"/>
                <w:sz w:val="20"/>
                <w:szCs w:val="20"/>
              </w:rPr>
              <w:t xml:space="preserve">Using the list, group members to rummage through cardboard boxes filled with a variety of items (including non-kitchen related items) and to identify and select utensils needed for the task. </w:t>
            </w:r>
          </w:p>
          <w:p w:rsidRPr="009E16EF" w:rsidR="00C72FFC" w:rsidP="00A36851" w:rsidRDefault="00C72FFC" w14:paraId="0D5491DE" w14:textId="77777777">
            <w:pPr>
              <w:rPr>
                <w:rFonts w:cstheme="minorHAnsi"/>
                <w:sz w:val="20"/>
                <w:szCs w:val="20"/>
              </w:rPr>
            </w:pPr>
          </w:p>
        </w:tc>
      </w:tr>
      <w:tr w:rsidRPr="009E16EF" w:rsidR="00C72FFC" w:rsidTr="15C033EA" w14:paraId="711E1691" w14:textId="77777777">
        <w:tc>
          <w:tcPr>
            <w:tcW w:w="1951" w:type="dxa"/>
            <w:tcBorders>
              <w:top w:val="nil"/>
              <w:left w:val="single" w:color="auto" w:sz="4" w:space="0"/>
              <w:bottom w:val="nil"/>
              <w:right w:val="nil"/>
            </w:tcBorders>
            <w:tcMar/>
          </w:tcPr>
          <w:p w:rsidRPr="009E16EF" w:rsidR="00C72FFC" w:rsidP="00A36851" w:rsidRDefault="00C72FFC" w14:paraId="6119248A" w14:textId="77777777">
            <w:pPr>
              <w:rPr>
                <w:rFonts w:cstheme="minorHAnsi"/>
                <w:i/>
                <w:iCs/>
                <w:sz w:val="20"/>
                <w:szCs w:val="20"/>
              </w:rPr>
            </w:pPr>
            <w:r w:rsidRPr="009E16EF">
              <w:rPr>
                <w:rFonts w:cstheme="minorHAnsi"/>
                <w:i/>
                <w:iCs/>
                <w:sz w:val="20"/>
                <w:szCs w:val="20"/>
              </w:rPr>
              <w:t xml:space="preserve">ADL practice </w:t>
            </w:r>
            <w:r w:rsidRPr="009E16EF">
              <w:rPr>
                <w:rFonts w:cstheme="minorHAnsi"/>
                <w:sz w:val="20"/>
                <w:szCs w:val="20"/>
              </w:rPr>
              <w:t>(25 minutes)</w:t>
            </w:r>
          </w:p>
        </w:tc>
        <w:tc>
          <w:tcPr>
            <w:tcW w:w="7291" w:type="dxa"/>
            <w:tcBorders>
              <w:top w:val="nil"/>
              <w:left w:val="nil"/>
              <w:bottom w:val="nil"/>
              <w:right w:val="single" w:color="auto" w:sz="4" w:space="0"/>
            </w:tcBorders>
            <w:tcMar/>
          </w:tcPr>
          <w:p w:rsidRPr="009E16EF" w:rsidR="00C72FFC" w:rsidP="00A36851" w:rsidRDefault="00C72FFC" w14:paraId="1C9BADCF" w14:textId="77777777">
            <w:pPr>
              <w:rPr>
                <w:rFonts w:cstheme="minorHAnsi"/>
                <w:sz w:val="20"/>
                <w:szCs w:val="20"/>
              </w:rPr>
            </w:pPr>
            <w:r w:rsidRPr="009E16EF">
              <w:rPr>
                <w:rFonts w:cstheme="minorHAnsi"/>
                <w:sz w:val="20"/>
                <w:szCs w:val="20"/>
              </w:rPr>
              <w:t>Group members to split into two smaller groups to prepare the dinner, with some members nominated to supervise the cooking of the food.</w:t>
            </w:r>
          </w:p>
          <w:p w:rsidR="00C72FFC" w:rsidP="15C033EA" w:rsidRDefault="00C72FFC" w14:paraId="0A6D4DC1" w14:textId="1707CAB3">
            <w:pPr>
              <w:rPr>
                <w:rFonts w:cs="Calibri" w:cstheme="minorAscii"/>
                <w:sz w:val="20"/>
                <w:szCs w:val="20"/>
              </w:rPr>
            </w:pPr>
            <w:r w:rsidRPr="15C033EA" w:rsidR="00C72FFC">
              <w:rPr>
                <w:rFonts w:cs="Calibri" w:cstheme="minorAscii"/>
                <w:sz w:val="20"/>
                <w:szCs w:val="20"/>
              </w:rPr>
              <w:t>Charades activity: while food is cooking, a game of ADL-themed charades is to be played. Laminated print outs of different ADLs e.g., washing the dishes, sweeping the floor, to be presented to a group member who must act out the ADL with gestures only for the rest of the group to guess</w:t>
            </w:r>
            <w:r w:rsidRPr="15C033EA" w:rsidR="704F7F3D">
              <w:rPr>
                <w:rFonts w:cs="Calibri" w:cstheme="minorAscii"/>
                <w:sz w:val="20"/>
                <w:szCs w:val="20"/>
              </w:rPr>
              <w:t>.</w:t>
            </w:r>
          </w:p>
          <w:p w:rsidRPr="009E16EF" w:rsidR="002D6EFA" w:rsidP="00A36851" w:rsidRDefault="002D6EFA" w14:paraId="1B679DD1" w14:textId="77777777">
            <w:pPr>
              <w:rPr>
                <w:rFonts w:cstheme="minorHAnsi"/>
                <w:sz w:val="20"/>
                <w:szCs w:val="20"/>
              </w:rPr>
            </w:pPr>
          </w:p>
        </w:tc>
      </w:tr>
      <w:tr w:rsidRPr="009E16EF" w:rsidR="00C72FFC" w:rsidTr="15C033EA" w14:paraId="7ACB9EE5"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2A54A8FF" w14:textId="77777777">
            <w:pPr>
              <w:rPr>
                <w:rFonts w:cstheme="minorHAnsi"/>
                <w:sz w:val="20"/>
                <w:szCs w:val="20"/>
              </w:rPr>
            </w:pPr>
            <w:r w:rsidRPr="009E16EF">
              <w:rPr>
                <w:rFonts w:cstheme="minorHAnsi"/>
                <w:i/>
                <w:iCs/>
                <w:sz w:val="20"/>
                <w:szCs w:val="20"/>
              </w:rPr>
              <w:t xml:space="preserve">Break </w:t>
            </w:r>
            <w:r w:rsidRPr="009E16EF">
              <w:rPr>
                <w:rFonts w:cstheme="minorHAnsi"/>
                <w:sz w:val="20"/>
                <w:szCs w:val="20"/>
              </w:rPr>
              <w:t>(15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0CE3FCE8" w14:textId="77777777">
            <w:pPr>
              <w:rPr>
                <w:rFonts w:cstheme="minorHAnsi"/>
                <w:sz w:val="20"/>
                <w:szCs w:val="20"/>
              </w:rPr>
            </w:pPr>
            <w:r w:rsidRPr="009E16EF">
              <w:rPr>
                <w:rFonts w:cstheme="minorHAnsi"/>
                <w:sz w:val="20"/>
                <w:szCs w:val="20"/>
              </w:rPr>
              <w:t xml:space="preserve">Tea/coffee and biscuits to be provided to group members. Group facilitators to encourage casual conversation amongst members. </w:t>
            </w:r>
          </w:p>
          <w:p w:rsidRPr="009E16EF" w:rsidR="00C72FFC" w:rsidP="00A36851" w:rsidRDefault="00C72FFC" w14:paraId="216A0196" w14:textId="77777777">
            <w:pPr>
              <w:rPr>
                <w:rFonts w:cstheme="minorHAnsi"/>
                <w:sz w:val="20"/>
                <w:szCs w:val="20"/>
              </w:rPr>
            </w:pPr>
          </w:p>
        </w:tc>
      </w:tr>
      <w:tr w:rsidRPr="009E16EF" w:rsidR="00C72FFC" w:rsidTr="15C033EA" w14:paraId="438D3331"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709BBB5D" w14:textId="77777777">
            <w:pPr>
              <w:rPr>
                <w:rFonts w:cstheme="minorHAnsi"/>
                <w:sz w:val="20"/>
                <w:szCs w:val="20"/>
              </w:rPr>
            </w:pPr>
            <w:r w:rsidRPr="009E16EF">
              <w:rPr>
                <w:rFonts w:cstheme="minorHAnsi"/>
                <w:i/>
                <w:iCs/>
                <w:sz w:val="20"/>
                <w:szCs w:val="20"/>
              </w:rPr>
              <w:t>Cognitive stimulation activities</w:t>
            </w:r>
            <w:r w:rsidRPr="009E16EF">
              <w:rPr>
                <w:rFonts w:cstheme="minorHAnsi"/>
                <w:sz w:val="20"/>
                <w:szCs w:val="20"/>
              </w:rPr>
              <w:t xml:space="preserve"> (20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216FC883" w14:textId="77777777">
            <w:pPr>
              <w:rPr>
                <w:rFonts w:cstheme="minorHAnsi"/>
                <w:sz w:val="20"/>
                <w:szCs w:val="20"/>
              </w:rPr>
            </w:pPr>
            <w:r w:rsidRPr="009E16EF">
              <w:rPr>
                <w:rFonts w:cstheme="minorHAnsi"/>
                <w:sz w:val="20"/>
                <w:szCs w:val="20"/>
              </w:rPr>
              <w:t xml:space="preserve">Discussion of evening routine e.g., evening activities like exercise, reading, relaxation etc. Discussion and reminiscence of TV and radio. Group facilitator to demonstrate a variety of assistive technology e.g., one button radio, easy to use TV remote, memo minder, easy use phone. Group members to be provided with the opportunity to practice use of devices, facilitators to encourage discussion of use of devices in daily life. </w:t>
            </w:r>
          </w:p>
          <w:p w:rsidRPr="009E16EF" w:rsidR="00C72FFC" w:rsidP="00A36851" w:rsidRDefault="00C72FFC" w14:paraId="586C0874" w14:textId="77777777">
            <w:pPr>
              <w:rPr>
                <w:rFonts w:cstheme="minorHAnsi"/>
                <w:sz w:val="20"/>
                <w:szCs w:val="20"/>
              </w:rPr>
            </w:pPr>
            <w:r w:rsidRPr="009E16EF">
              <w:rPr>
                <w:rFonts w:cstheme="minorHAnsi"/>
                <w:sz w:val="20"/>
                <w:szCs w:val="20"/>
              </w:rPr>
              <w:t xml:space="preserve">Informational handouts of the assistive devices to be provided. </w:t>
            </w:r>
          </w:p>
        </w:tc>
      </w:tr>
      <w:tr w:rsidRPr="009E16EF" w:rsidR="00C72FFC" w:rsidTr="15C033EA" w14:paraId="756FA0A9"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1AF1AB9B" w14:textId="77777777">
            <w:pPr>
              <w:rPr>
                <w:rFonts w:cstheme="minorHAnsi"/>
                <w:sz w:val="20"/>
                <w:szCs w:val="20"/>
              </w:rPr>
            </w:pP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445113C1" w14:textId="77777777">
            <w:pPr>
              <w:rPr>
                <w:rFonts w:cstheme="minorHAnsi"/>
                <w:sz w:val="20"/>
                <w:szCs w:val="20"/>
              </w:rPr>
            </w:pPr>
          </w:p>
        </w:tc>
      </w:tr>
      <w:tr w:rsidRPr="009E16EF" w:rsidR="00C72FFC" w:rsidTr="15C033EA" w14:paraId="40B89ADB" w14:textId="77777777">
        <w:tc>
          <w:tcPr>
            <w:tcW w:w="1951" w:type="dxa"/>
            <w:tcBorders>
              <w:top w:val="nil"/>
              <w:left w:val="single" w:color="auto" w:sz="4" w:space="0"/>
              <w:bottom w:val="single" w:color="auto" w:sz="4" w:space="0"/>
              <w:right w:val="nil"/>
            </w:tcBorders>
            <w:shd w:val="clear" w:color="auto" w:fill="FFFFFF" w:themeFill="background1"/>
            <w:tcMar/>
          </w:tcPr>
          <w:p w:rsidRPr="009E16EF" w:rsidR="00C72FFC" w:rsidP="00A36851" w:rsidRDefault="00C72FFC" w14:paraId="56737385" w14:textId="77777777">
            <w:pPr>
              <w:rPr>
                <w:rFonts w:cstheme="minorHAnsi"/>
                <w:sz w:val="20"/>
                <w:szCs w:val="20"/>
              </w:rPr>
            </w:pPr>
            <w:r w:rsidRPr="009E16EF">
              <w:rPr>
                <w:rFonts w:cstheme="minorHAnsi"/>
                <w:i/>
                <w:iCs/>
                <w:sz w:val="20"/>
                <w:szCs w:val="20"/>
              </w:rPr>
              <w:t xml:space="preserve">Conclusion </w:t>
            </w:r>
            <w:r w:rsidRPr="009E16EF">
              <w:rPr>
                <w:rFonts w:cstheme="minorHAnsi"/>
                <w:sz w:val="20"/>
                <w:szCs w:val="20"/>
              </w:rPr>
              <w:t>(5 minutes)</w:t>
            </w:r>
          </w:p>
        </w:tc>
        <w:tc>
          <w:tcPr>
            <w:tcW w:w="7291" w:type="dxa"/>
            <w:tcBorders>
              <w:top w:val="nil"/>
              <w:left w:val="nil"/>
              <w:bottom w:val="single" w:color="auto" w:sz="4" w:space="0"/>
              <w:right w:val="single" w:color="auto" w:sz="4" w:space="0"/>
            </w:tcBorders>
            <w:shd w:val="clear" w:color="auto" w:fill="FFFFFF" w:themeFill="background1"/>
            <w:tcMar/>
          </w:tcPr>
          <w:p w:rsidRPr="009E16EF" w:rsidR="00C72FFC" w:rsidP="00A36851" w:rsidRDefault="00C72FFC" w14:paraId="2623A689" w14:textId="77777777">
            <w:pPr>
              <w:rPr>
                <w:rFonts w:cstheme="minorHAnsi"/>
                <w:sz w:val="20"/>
                <w:szCs w:val="20"/>
              </w:rPr>
            </w:pPr>
            <w:r w:rsidRPr="009E16EF">
              <w:rPr>
                <w:rFonts w:cstheme="minorHAnsi"/>
                <w:sz w:val="20"/>
                <w:szCs w:val="20"/>
              </w:rPr>
              <w:t>Group facilitators to summarise session and ask for feedback. Group to sing group song. Facilitators to remind everyone of next session.</w:t>
            </w:r>
          </w:p>
        </w:tc>
      </w:tr>
      <w:tr w:rsidRPr="009E16EF" w:rsidR="00C72FFC" w:rsidTr="15C033EA" w14:paraId="5EFBC17B" w14:textId="77777777">
        <w:tc>
          <w:tcPr>
            <w:tcW w:w="9242" w:type="dxa"/>
            <w:gridSpan w:val="2"/>
            <w:tcBorders>
              <w:top w:val="single" w:color="auto" w:sz="4" w:space="0"/>
            </w:tcBorders>
            <w:tcMar/>
          </w:tcPr>
          <w:p w:rsidRPr="009E16EF" w:rsidR="00C72FFC" w:rsidP="00A36851" w:rsidRDefault="00C72FFC" w14:paraId="0519892C" w14:textId="77777777">
            <w:pPr>
              <w:rPr>
                <w:rFonts w:cstheme="minorHAnsi"/>
                <w:b/>
                <w:bCs/>
                <w:sz w:val="20"/>
                <w:szCs w:val="20"/>
              </w:rPr>
            </w:pPr>
            <w:r w:rsidRPr="009E16EF">
              <w:rPr>
                <w:rFonts w:cstheme="minorHAnsi"/>
                <w:b/>
                <w:bCs/>
                <w:sz w:val="20"/>
                <w:szCs w:val="20"/>
              </w:rPr>
              <w:t>Rationale for activities chosen:</w:t>
            </w:r>
          </w:p>
          <w:p w:rsidRPr="009E16EF" w:rsidR="00C72FFC" w:rsidP="00A36851" w:rsidRDefault="00C72FFC" w14:paraId="3FB006A5" w14:textId="77777777">
            <w:pPr>
              <w:rPr>
                <w:rFonts w:cstheme="minorHAnsi"/>
                <w:sz w:val="20"/>
                <w:szCs w:val="20"/>
              </w:rPr>
            </w:pPr>
            <w:r w:rsidRPr="009E16EF">
              <w:rPr>
                <w:rFonts w:cstheme="minorHAnsi"/>
                <w:sz w:val="20"/>
                <w:szCs w:val="20"/>
              </w:rPr>
              <w:t xml:space="preserve">All sessions include the components of cognitive stimulation, physical activity, and ADL practice. This session targeted the cognitive domains of orientation through the identification day, date, month etc., and through the discussion of ADLs in relation to time and location. Attention and verbal language/fluency are targeted consistently throughout the session. Memory and perception are targeted through activities requiring the identification and categorisation of everyday items. Praxis and perceptual-motor abilities are targeted through the physical activity, charades game and ADL practice, with executive function skills used in the sequencing and planning of ADL-based activities. Furthermore, this task targets the domain of written language through the writing task and through the reading of instructions for the </w:t>
            </w:r>
            <w:proofErr w:type="gramStart"/>
            <w:r w:rsidRPr="009E16EF">
              <w:rPr>
                <w:rFonts w:cstheme="minorHAnsi"/>
                <w:sz w:val="20"/>
                <w:szCs w:val="20"/>
              </w:rPr>
              <w:t>charades</w:t>
            </w:r>
            <w:proofErr w:type="gramEnd"/>
            <w:r w:rsidRPr="009E16EF">
              <w:rPr>
                <w:rFonts w:cstheme="minorHAnsi"/>
                <w:sz w:val="20"/>
                <w:szCs w:val="20"/>
              </w:rPr>
              <w:t xml:space="preserve"> activity.</w:t>
            </w:r>
          </w:p>
        </w:tc>
      </w:tr>
      <w:tr w:rsidRPr="009E16EF" w:rsidR="00C72FFC" w:rsidTr="15C033EA" w14:paraId="6B2303C5" w14:textId="77777777">
        <w:tc>
          <w:tcPr>
            <w:tcW w:w="1951" w:type="dxa"/>
            <w:tcBorders>
              <w:top w:val="single" w:color="auto" w:sz="4" w:space="0"/>
              <w:left w:val="single" w:color="auto" w:sz="4" w:space="0"/>
              <w:bottom w:val="single" w:color="auto" w:sz="4" w:space="0"/>
              <w:right w:val="nil"/>
            </w:tcBorders>
            <w:tcMar/>
          </w:tcPr>
          <w:p w:rsidRPr="009E16EF" w:rsidR="00C72FFC" w:rsidP="00A36851" w:rsidRDefault="00C72FFC" w14:paraId="7B3A67D8" w14:textId="77777777">
            <w:pPr>
              <w:rPr>
                <w:rFonts w:cstheme="minorHAnsi"/>
                <w:b/>
                <w:bCs/>
                <w:sz w:val="20"/>
                <w:szCs w:val="20"/>
              </w:rPr>
            </w:pPr>
            <w:r w:rsidRPr="009E16EF">
              <w:rPr>
                <w:rFonts w:cstheme="minorHAnsi"/>
                <w:b/>
                <w:bCs/>
                <w:sz w:val="20"/>
                <w:szCs w:val="20"/>
              </w:rPr>
              <w:t>Session Number:</w:t>
            </w:r>
          </w:p>
        </w:tc>
        <w:tc>
          <w:tcPr>
            <w:tcW w:w="7291" w:type="dxa"/>
            <w:tcBorders>
              <w:top w:val="single" w:color="auto" w:sz="4" w:space="0"/>
              <w:left w:val="nil"/>
              <w:bottom w:val="single" w:color="auto" w:sz="4" w:space="0"/>
              <w:right w:val="single" w:color="auto" w:sz="4" w:space="0"/>
            </w:tcBorders>
            <w:tcMar/>
          </w:tcPr>
          <w:p w:rsidRPr="009E16EF" w:rsidR="00C72FFC" w:rsidP="00A36851" w:rsidRDefault="00C72FFC" w14:paraId="0AAEB359" w14:textId="77777777">
            <w:pPr>
              <w:rPr>
                <w:rFonts w:cstheme="minorHAnsi"/>
                <w:sz w:val="20"/>
                <w:szCs w:val="20"/>
              </w:rPr>
            </w:pPr>
            <w:r w:rsidRPr="009E16EF">
              <w:rPr>
                <w:rFonts w:cstheme="minorHAnsi"/>
                <w:sz w:val="20"/>
                <w:szCs w:val="20"/>
              </w:rPr>
              <w:t>5 of 7</w:t>
            </w:r>
          </w:p>
        </w:tc>
      </w:tr>
      <w:tr w:rsidRPr="009E16EF" w:rsidR="00C72FFC" w:rsidTr="15C033EA" w14:paraId="23BCC45D" w14:textId="77777777">
        <w:tc>
          <w:tcPr>
            <w:tcW w:w="1951" w:type="dxa"/>
            <w:tcBorders>
              <w:top w:val="single" w:color="auto" w:sz="4" w:space="0"/>
            </w:tcBorders>
            <w:tcMar/>
          </w:tcPr>
          <w:p w:rsidRPr="009E16EF" w:rsidR="00C72FFC" w:rsidP="00A36851" w:rsidRDefault="00C72FFC" w14:paraId="39547D60" w14:textId="77777777">
            <w:pPr>
              <w:rPr>
                <w:rFonts w:cstheme="minorHAnsi"/>
                <w:sz w:val="20"/>
                <w:szCs w:val="20"/>
              </w:rPr>
            </w:pPr>
            <w:r w:rsidRPr="009E16EF">
              <w:rPr>
                <w:rFonts w:cstheme="minorHAnsi"/>
                <w:b/>
                <w:bCs/>
                <w:sz w:val="20"/>
                <w:szCs w:val="20"/>
              </w:rPr>
              <w:t>Group Title:</w:t>
            </w:r>
          </w:p>
        </w:tc>
        <w:tc>
          <w:tcPr>
            <w:tcW w:w="7291" w:type="dxa"/>
            <w:tcBorders>
              <w:top w:val="single" w:color="auto" w:sz="4" w:space="0"/>
            </w:tcBorders>
            <w:tcMar/>
          </w:tcPr>
          <w:p w:rsidRPr="009E16EF" w:rsidR="00C72FFC" w:rsidP="00A36851" w:rsidRDefault="00C72FFC" w14:paraId="795A996C" w14:textId="77777777">
            <w:pPr>
              <w:rPr>
                <w:rFonts w:cstheme="minorHAnsi"/>
                <w:sz w:val="20"/>
                <w:szCs w:val="20"/>
              </w:rPr>
            </w:pPr>
            <w:r w:rsidRPr="009E16EF">
              <w:rPr>
                <w:rFonts w:cstheme="minorHAnsi"/>
                <w:sz w:val="20"/>
                <w:szCs w:val="20"/>
              </w:rPr>
              <w:t>Cognitive stimulation in activities of daily living for individuals with mild-to-moderate dementia</w:t>
            </w:r>
          </w:p>
        </w:tc>
      </w:tr>
      <w:tr w:rsidRPr="009E16EF" w:rsidR="00C72FFC" w:rsidTr="15C033EA" w14:paraId="03E5155F" w14:textId="77777777">
        <w:tc>
          <w:tcPr>
            <w:tcW w:w="1951" w:type="dxa"/>
            <w:tcMar/>
          </w:tcPr>
          <w:p w:rsidRPr="009E16EF" w:rsidR="00C72FFC" w:rsidP="00A36851" w:rsidRDefault="00C72FFC" w14:paraId="1BC5EEA4" w14:textId="77777777">
            <w:pPr>
              <w:rPr>
                <w:rFonts w:cstheme="minorHAnsi"/>
                <w:b/>
                <w:bCs/>
                <w:sz w:val="20"/>
                <w:szCs w:val="20"/>
              </w:rPr>
            </w:pPr>
            <w:r w:rsidRPr="009E16EF">
              <w:rPr>
                <w:rFonts w:cstheme="minorHAnsi"/>
                <w:b/>
                <w:bCs/>
                <w:sz w:val="20"/>
                <w:szCs w:val="20"/>
              </w:rPr>
              <w:t>Session Theme:</w:t>
            </w:r>
          </w:p>
        </w:tc>
        <w:tc>
          <w:tcPr>
            <w:tcW w:w="7291" w:type="dxa"/>
            <w:tcMar/>
          </w:tcPr>
          <w:p w:rsidRPr="009E16EF" w:rsidR="00C72FFC" w:rsidP="00A36851" w:rsidRDefault="00C72FFC" w14:paraId="1360CEAA" w14:textId="77777777">
            <w:pPr>
              <w:rPr>
                <w:rFonts w:cstheme="minorHAnsi"/>
                <w:sz w:val="20"/>
                <w:szCs w:val="20"/>
              </w:rPr>
            </w:pPr>
            <w:r w:rsidRPr="009E16EF">
              <w:rPr>
                <w:rFonts w:cstheme="minorHAnsi"/>
                <w:sz w:val="20"/>
                <w:szCs w:val="20"/>
              </w:rPr>
              <w:t>Domestic activities 2</w:t>
            </w:r>
          </w:p>
        </w:tc>
      </w:tr>
      <w:tr w:rsidRPr="009E16EF" w:rsidR="00C72FFC" w:rsidTr="15C033EA" w14:paraId="4C5B7C86" w14:textId="77777777">
        <w:tc>
          <w:tcPr>
            <w:tcW w:w="9242" w:type="dxa"/>
            <w:gridSpan w:val="2"/>
            <w:tcBorders>
              <w:bottom w:val="single" w:color="auto" w:sz="4" w:space="0"/>
            </w:tcBorders>
            <w:tcMar/>
          </w:tcPr>
          <w:p w:rsidRPr="009E16EF" w:rsidR="00C72FFC" w:rsidP="00A36851" w:rsidRDefault="00C72FFC" w14:paraId="0671872D" w14:textId="77777777">
            <w:pPr>
              <w:rPr>
                <w:rFonts w:cstheme="minorHAnsi"/>
                <w:sz w:val="20"/>
                <w:szCs w:val="20"/>
              </w:rPr>
            </w:pPr>
            <w:r w:rsidRPr="009E16EF">
              <w:rPr>
                <w:rFonts w:cstheme="minorHAnsi"/>
                <w:b/>
                <w:bCs/>
                <w:sz w:val="20"/>
                <w:szCs w:val="20"/>
              </w:rPr>
              <w:t>Preparation:</w:t>
            </w:r>
          </w:p>
        </w:tc>
      </w:tr>
      <w:tr w:rsidRPr="009E16EF" w:rsidR="00C72FFC" w:rsidTr="15C033EA" w14:paraId="779D9E5A" w14:textId="77777777">
        <w:tc>
          <w:tcPr>
            <w:tcW w:w="1951" w:type="dxa"/>
            <w:tcBorders>
              <w:top w:val="single" w:color="auto" w:sz="4" w:space="0"/>
              <w:left w:val="single" w:color="auto" w:sz="4" w:space="0"/>
              <w:bottom w:val="nil"/>
              <w:right w:val="nil"/>
            </w:tcBorders>
            <w:tcMar/>
          </w:tcPr>
          <w:p w:rsidRPr="009E16EF" w:rsidR="00C72FFC" w:rsidP="00A36851" w:rsidRDefault="00C72FFC" w14:paraId="6CC4FCD7" w14:textId="77777777">
            <w:pPr>
              <w:rPr>
                <w:rFonts w:cstheme="minorHAnsi"/>
                <w:i/>
                <w:iCs/>
                <w:sz w:val="20"/>
                <w:szCs w:val="20"/>
              </w:rPr>
            </w:pPr>
            <w:r w:rsidRPr="009E16EF">
              <w:rPr>
                <w:rFonts w:cstheme="minorHAnsi"/>
                <w:i/>
                <w:iCs/>
                <w:sz w:val="20"/>
                <w:szCs w:val="20"/>
              </w:rPr>
              <w:t>Set-up</w:t>
            </w:r>
          </w:p>
        </w:tc>
        <w:tc>
          <w:tcPr>
            <w:tcW w:w="7291" w:type="dxa"/>
            <w:tcBorders>
              <w:top w:val="single" w:color="auto" w:sz="4" w:space="0"/>
              <w:left w:val="nil"/>
              <w:bottom w:val="nil"/>
              <w:right w:val="single" w:color="auto" w:sz="4" w:space="0"/>
            </w:tcBorders>
            <w:tcMar/>
          </w:tcPr>
          <w:p w:rsidRPr="009E16EF" w:rsidR="00C72FFC" w:rsidP="00A36851" w:rsidRDefault="00C72FFC" w14:paraId="5C24ADFA" w14:textId="77777777">
            <w:pPr>
              <w:rPr>
                <w:rFonts w:cstheme="minorHAnsi"/>
                <w:sz w:val="20"/>
                <w:szCs w:val="20"/>
              </w:rPr>
            </w:pPr>
            <w:r w:rsidRPr="009E16EF">
              <w:rPr>
                <w:rFonts w:cstheme="minorHAnsi"/>
                <w:sz w:val="20"/>
                <w:szCs w:val="20"/>
              </w:rPr>
              <w:t xml:space="preserve">Arrange adequate seats around a table in the centre of the room. Ensure hand sanitiser and facemasks are available on the table in accordance with COVID-19 </w:t>
            </w:r>
            <w:r w:rsidRPr="009E16EF">
              <w:rPr>
                <w:rFonts w:cstheme="minorHAnsi"/>
                <w:sz w:val="20"/>
                <w:szCs w:val="20"/>
              </w:rPr>
              <w:lastRenderedPageBreak/>
              <w:t xml:space="preserve">infection preventative measures. Ensure a newspaper is available on the table. Ensure a whiteboard/flipchart and a clock are set up and visible in the room. Ensure all other materials necessary are available in the room. </w:t>
            </w:r>
          </w:p>
          <w:p w:rsidRPr="009E16EF" w:rsidR="00C72FFC" w:rsidP="00A36851" w:rsidRDefault="00C72FFC" w14:paraId="063342FD" w14:textId="77777777">
            <w:pPr>
              <w:rPr>
                <w:rFonts w:cstheme="minorHAnsi"/>
                <w:sz w:val="20"/>
                <w:szCs w:val="20"/>
              </w:rPr>
            </w:pPr>
          </w:p>
        </w:tc>
      </w:tr>
      <w:tr w:rsidRPr="009E16EF" w:rsidR="00C72FFC" w:rsidTr="15C033EA" w14:paraId="67DB8B56" w14:textId="77777777">
        <w:tc>
          <w:tcPr>
            <w:tcW w:w="1951" w:type="dxa"/>
            <w:tcBorders>
              <w:top w:val="nil"/>
              <w:left w:val="single" w:color="auto" w:sz="4" w:space="0"/>
              <w:bottom w:val="single" w:color="auto" w:sz="4" w:space="0"/>
              <w:right w:val="nil"/>
            </w:tcBorders>
            <w:tcMar/>
          </w:tcPr>
          <w:p w:rsidRPr="009E16EF" w:rsidR="00C72FFC" w:rsidP="00A36851" w:rsidRDefault="00C72FFC" w14:paraId="74D0D69B" w14:textId="77777777">
            <w:pPr>
              <w:rPr>
                <w:rFonts w:cstheme="minorHAnsi"/>
                <w:i/>
                <w:iCs/>
                <w:sz w:val="20"/>
                <w:szCs w:val="20"/>
              </w:rPr>
            </w:pPr>
            <w:r w:rsidRPr="009E16EF">
              <w:rPr>
                <w:rFonts w:cstheme="minorHAnsi"/>
                <w:i/>
                <w:iCs/>
                <w:sz w:val="20"/>
                <w:szCs w:val="20"/>
              </w:rPr>
              <w:lastRenderedPageBreak/>
              <w:t>Materials</w:t>
            </w:r>
          </w:p>
        </w:tc>
        <w:tc>
          <w:tcPr>
            <w:tcW w:w="7291" w:type="dxa"/>
            <w:tcBorders>
              <w:top w:val="nil"/>
              <w:left w:val="nil"/>
              <w:bottom w:val="single" w:color="auto" w:sz="4" w:space="0"/>
              <w:right w:val="single" w:color="auto" w:sz="4" w:space="0"/>
            </w:tcBorders>
            <w:tcMar/>
          </w:tcPr>
          <w:p w:rsidRPr="009E16EF" w:rsidR="00C72FFC" w:rsidP="00A36851" w:rsidRDefault="00C72FFC" w14:paraId="0AC5F884" w14:textId="77777777">
            <w:pPr>
              <w:rPr>
                <w:rFonts w:cstheme="minorHAnsi"/>
                <w:sz w:val="20"/>
                <w:szCs w:val="20"/>
              </w:rPr>
            </w:pPr>
            <w:r w:rsidRPr="009E16EF">
              <w:rPr>
                <w:rFonts w:cstheme="minorHAnsi"/>
                <w:sz w:val="20"/>
                <w:szCs w:val="20"/>
              </w:rPr>
              <w:t xml:space="preserve">Whiteboard/flipchart, marker, newspaper, inflatable ball, laminated print out of group song, balloon, pen and paper, variety of coins, a variety of items bought in the grocery store e.g., eggs, milk, bread etc., laminated cards with prices for items, diaries and laminated instructional handouts, pen and paper, cardboard box, variety of kitchen utensils and non-kitchen utensils, including a juicer, pitcher, wooden spoon, cups, and knives. Lemons, sugar, and water. </w:t>
            </w:r>
          </w:p>
        </w:tc>
      </w:tr>
      <w:tr w:rsidRPr="009E16EF" w:rsidR="00C72FFC" w:rsidTr="15C033EA" w14:paraId="1C70D80D" w14:textId="77777777">
        <w:tc>
          <w:tcPr>
            <w:tcW w:w="9242" w:type="dxa"/>
            <w:gridSpan w:val="2"/>
            <w:tcBorders>
              <w:top w:val="single" w:color="auto" w:sz="4" w:space="0"/>
              <w:bottom w:val="single" w:color="auto" w:sz="4" w:space="0"/>
            </w:tcBorders>
            <w:tcMar/>
          </w:tcPr>
          <w:p w:rsidRPr="009E16EF" w:rsidR="00C72FFC" w:rsidP="00A36851" w:rsidRDefault="00C72FFC" w14:paraId="6C7D4299" w14:textId="77777777">
            <w:pPr>
              <w:rPr>
                <w:rFonts w:cstheme="minorHAnsi"/>
                <w:b/>
                <w:bCs/>
                <w:sz w:val="20"/>
                <w:szCs w:val="20"/>
              </w:rPr>
            </w:pPr>
            <w:r w:rsidRPr="009E16EF">
              <w:rPr>
                <w:rFonts w:cstheme="minorHAnsi"/>
                <w:b/>
                <w:bCs/>
                <w:sz w:val="20"/>
                <w:szCs w:val="20"/>
              </w:rPr>
              <w:t>Format:</w:t>
            </w:r>
          </w:p>
        </w:tc>
      </w:tr>
      <w:tr w:rsidRPr="009E16EF" w:rsidR="00C72FFC" w:rsidTr="15C033EA" w14:paraId="55FB2495" w14:textId="77777777">
        <w:tc>
          <w:tcPr>
            <w:tcW w:w="1951" w:type="dxa"/>
            <w:tcBorders>
              <w:top w:val="single" w:color="auto" w:sz="4" w:space="0"/>
              <w:left w:val="single" w:color="auto" w:sz="4" w:space="0"/>
              <w:bottom w:val="nil"/>
              <w:right w:val="nil"/>
            </w:tcBorders>
            <w:tcMar/>
          </w:tcPr>
          <w:p w:rsidRPr="009E16EF" w:rsidR="00C72FFC" w:rsidP="00A36851" w:rsidRDefault="00C72FFC" w14:paraId="301D36ED" w14:textId="77777777">
            <w:pPr>
              <w:rPr>
                <w:rFonts w:cstheme="minorHAnsi"/>
                <w:sz w:val="20"/>
                <w:szCs w:val="20"/>
              </w:rPr>
            </w:pPr>
            <w:r w:rsidRPr="009E16EF">
              <w:rPr>
                <w:rFonts w:cstheme="minorHAnsi"/>
                <w:i/>
                <w:iCs/>
                <w:sz w:val="20"/>
                <w:szCs w:val="20"/>
              </w:rPr>
              <w:t>Introduction</w:t>
            </w:r>
            <w:r w:rsidRPr="009E16EF">
              <w:rPr>
                <w:rFonts w:cstheme="minorHAnsi"/>
                <w:sz w:val="20"/>
                <w:szCs w:val="20"/>
              </w:rPr>
              <w:t xml:space="preserve"> (20 minutes)</w:t>
            </w:r>
          </w:p>
        </w:tc>
        <w:tc>
          <w:tcPr>
            <w:tcW w:w="7291" w:type="dxa"/>
            <w:tcBorders>
              <w:top w:val="single" w:color="auto" w:sz="4" w:space="0"/>
              <w:left w:val="nil"/>
              <w:bottom w:val="nil"/>
              <w:right w:val="single" w:color="auto" w:sz="4" w:space="0"/>
            </w:tcBorders>
            <w:tcMar/>
          </w:tcPr>
          <w:p w:rsidRPr="009E16EF" w:rsidR="00C72FFC" w:rsidP="00A36851" w:rsidRDefault="00C72FFC" w14:paraId="6BD0F185" w14:textId="77777777">
            <w:pPr>
              <w:rPr>
                <w:rFonts w:cstheme="minorHAnsi"/>
                <w:sz w:val="20"/>
                <w:szCs w:val="20"/>
              </w:rPr>
            </w:pPr>
            <w:r w:rsidRPr="009E16EF">
              <w:rPr>
                <w:rFonts w:cstheme="minorHAnsi"/>
                <w:sz w:val="20"/>
                <w:szCs w:val="20"/>
              </w:rPr>
              <w:t>Greetings.</w:t>
            </w:r>
          </w:p>
          <w:p w:rsidRPr="009E16EF" w:rsidR="00C72FFC" w:rsidP="00A36851" w:rsidRDefault="00C72FFC" w14:paraId="49CE69D6" w14:textId="77777777">
            <w:pPr>
              <w:rPr>
                <w:rFonts w:cstheme="minorHAnsi"/>
                <w:sz w:val="20"/>
                <w:szCs w:val="20"/>
              </w:rPr>
            </w:pPr>
            <w:r w:rsidRPr="009E16EF">
              <w:rPr>
                <w:rFonts w:cstheme="minorHAnsi"/>
                <w:sz w:val="20"/>
                <w:szCs w:val="20"/>
              </w:rPr>
              <w:t>Warm-up activity: Pass inflatable ball/balloon around the group. Instructions provided to introduce self while holding the ball and to tell the group a story about where they are from.</w:t>
            </w:r>
          </w:p>
          <w:p w:rsidRPr="009E16EF" w:rsidR="00C72FFC" w:rsidP="00A36851" w:rsidRDefault="00C72FFC" w14:paraId="0EBF0D96" w14:textId="77777777">
            <w:pPr>
              <w:rPr>
                <w:rFonts w:cstheme="minorHAnsi"/>
                <w:sz w:val="20"/>
                <w:szCs w:val="20"/>
              </w:rPr>
            </w:pPr>
            <w:r w:rsidRPr="009E16EF">
              <w:rPr>
                <w:rFonts w:cstheme="minorHAnsi"/>
                <w:sz w:val="20"/>
                <w:szCs w:val="20"/>
              </w:rPr>
              <w:t>Group asked to recall group name and song. Laminated song sheets to be handed out to group members to sing together.</w:t>
            </w:r>
          </w:p>
          <w:p w:rsidRPr="009E16EF" w:rsidR="00C72FFC" w:rsidP="00A36851" w:rsidRDefault="00C72FFC" w14:paraId="5278FAF9" w14:textId="77777777">
            <w:pPr>
              <w:rPr>
                <w:rFonts w:cstheme="minorHAnsi"/>
                <w:sz w:val="20"/>
                <w:szCs w:val="20"/>
              </w:rPr>
            </w:pPr>
            <w:r w:rsidRPr="009E16EF">
              <w:rPr>
                <w:rFonts w:cstheme="minorHAnsi"/>
                <w:sz w:val="20"/>
                <w:szCs w:val="20"/>
              </w:rPr>
              <w:t>Orientation of day of the week, date, month, year, season, and time to be discussed and written on whiteboard.</w:t>
            </w:r>
          </w:p>
          <w:p w:rsidRPr="009E16EF" w:rsidR="00C72FFC" w:rsidP="00A36851" w:rsidRDefault="00C72FFC" w14:paraId="0641073D" w14:textId="77777777">
            <w:pPr>
              <w:rPr>
                <w:rFonts w:cstheme="minorHAnsi"/>
                <w:sz w:val="20"/>
                <w:szCs w:val="20"/>
              </w:rPr>
            </w:pPr>
            <w:r w:rsidRPr="009E16EF">
              <w:rPr>
                <w:rFonts w:cstheme="minorHAnsi"/>
                <w:sz w:val="20"/>
                <w:szCs w:val="20"/>
              </w:rPr>
              <w:t>Discussion of news of the week.</w:t>
            </w:r>
          </w:p>
          <w:p w:rsidRPr="009E16EF" w:rsidR="00C72FFC" w:rsidP="00A36851" w:rsidRDefault="00C72FFC" w14:paraId="07BF6E67" w14:textId="77777777">
            <w:pPr>
              <w:rPr>
                <w:rFonts w:cstheme="minorHAnsi"/>
                <w:sz w:val="20"/>
                <w:szCs w:val="20"/>
              </w:rPr>
            </w:pPr>
          </w:p>
        </w:tc>
      </w:tr>
      <w:tr w:rsidRPr="009E16EF" w:rsidR="00C72FFC" w:rsidTr="15C033EA" w14:paraId="0C10F27E" w14:textId="77777777">
        <w:tc>
          <w:tcPr>
            <w:tcW w:w="1951" w:type="dxa"/>
            <w:tcBorders>
              <w:top w:val="nil"/>
              <w:left w:val="single" w:color="auto" w:sz="4" w:space="0"/>
              <w:bottom w:val="nil"/>
              <w:right w:val="nil"/>
            </w:tcBorders>
            <w:tcMar/>
          </w:tcPr>
          <w:p w:rsidRPr="009E16EF" w:rsidR="00C72FFC" w:rsidP="00A36851" w:rsidRDefault="00C72FFC" w14:paraId="1EB746B1" w14:textId="77777777">
            <w:pPr>
              <w:rPr>
                <w:rFonts w:cstheme="minorHAnsi"/>
                <w:sz w:val="20"/>
                <w:szCs w:val="20"/>
              </w:rPr>
            </w:pPr>
            <w:r w:rsidRPr="009E16EF">
              <w:rPr>
                <w:rFonts w:cstheme="minorHAnsi"/>
                <w:i/>
                <w:iCs/>
                <w:sz w:val="20"/>
                <w:szCs w:val="20"/>
              </w:rPr>
              <w:t xml:space="preserve">Physical activity </w:t>
            </w:r>
            <w:r w:rsidRPr="009E16EF">
              <w:rPr>
                <w:rFonts w:cstheme="minorHAnsi"/>
                <w:sz w:val="20"/>
                <w:szCs w:val="20"/>
              </w:rPr>
              <w:t>(15 minutes)</w:t>
            </w:r>
          </w:p>
        </w:tc>
        <w:tc>
          <w:tcPr>
            <w:tcW w:w="7291" w:type="dxa"/>
            <w:tcBorders>
              <w:top w:val="nil"/>
              <w:left w:val="nil"/>
              <w:bottom w:val="nil"/>
              <w:right w:val="single" w:color="auto" w:sz="4" w:space="0"/>
            </w:tcBorders>
            <w:tcMar/>
          </w:tcPr>
          <w:p w:rsidRPr="009E16EF" w:rsidR="00C72FFC" w:rsidP="00A36851" w:rsidRDefault="00C72FFC" w14:paraId="781FB09D" w14:textId="77777777">
            <w:pPr>
              <w:rPr>
                <w:rFonts w:cstheme="minorHAnsi"/>
                <w:sz w:val="20"/>
                <w:szCs w:val="20"/>
              </w:rPr>
            </w:pPr>
            <w:r w:rsidRPr="009E16EF">
              <w:rPr>
                <w:rFonts w:cstheme="minorHAnsi"/>
                <w:sz w:val="20"/>
                <w:szCs w:val="20"/>
              </w:rPr>
              <w:t>Gentle seated stretches to warm-up.</w:t>
            </w:r>
          </w:p>
          <w:p w:rsidRPr="009E16EF" w:rsidR="00C72FFC" w:rsidP="00A36851" w:rsidRDefault="00C72FFC" w14:paraId="72C77FB4" w14:textId="77777777">
            <w:pPr>
              <w:rPr>
                <w:rFonts w:cstheme="minorHAnsi"/>
                <w:sz w:val="20"/>
                <w:szCs w:val="20"/>
              </w:rPr>
            </w:pPr>
            <w:r w:rsidRPr="009E16EF">
              <w:rPr>
                <w:rFonts w:cstheme="minorHAnsi"/>
                <w:sz w:val="20"/>
                <w:szCs w:val="20"/>
              </w:rPr>
              <w:t>Physical activity to involve a game of keeping a balloon in the air. A balloon is to be passed around the group with the intention of keeping it in the air and not letting it fall to the ground. The final group member must pass the ball into a goal. If the ball falls or misses the target the game restarts.</w:t>
            </w:r>
          </w:p>
          <w:p w:rsidRPr="009E16EF" w:rsidR="00C72FFC" w:rsidP="00A36851" w:rsidRDefault="00C72FFC" w14:paraId="6A7B0237" w14:textId="77777777">
            <w:pPr>
              <w:rPr>
                <w:rFonts w:cstheme="minorHAnsi"/>
                <w:sz w:val="20"/>
                <w:szCs w:val="20"/>
              </w:rPr>
            </w:pPr>
            <w:r w:rsidRPr="009E16EF">
              <w:rPr>
                <w:rFonts w:cstheme="minorHAnsi"/>
                <w:sz w:val="20"/>
                <w:szCs w:val="20"/>
              </w:rPr>
              <w:t xml:space="preserve"> </w:t>
            </w:r>
          </w:p>
        </w:tc>
      </w:tr>
      <w:tr w:rsidRPr="009E16EF" w:rsidR="00C72FFC" w:rsidTr="15C033EA" w14:paraId="562F378B" w14:textId="77777777">
        <w:tc>
          <w:tcPr>
            <w:tcW w:w="1951" w:type="dxa"/>
            <w:tcBorders>
              <w:top w:val="nil"/>
              <w:left w:val="single" w:color="auto" w:sz="4" w:space="0"/>
              <w:bottom w:val="nil"/>
              <w:right w:val="nil"/>
            </w:tcBorders>
            <w:tcMar/>
          </w:tcPr>
          <w:p w:rsidRPr="009E16EF" w:rsidR="00C72FFC" w:rsidP="00A36851" w:rsidRDefault="00C72FFC" w14:paraId="01337E94" w14:textId="77777777">
            <w:pPr>
              <w:rPr>
                <w:rFonts w:cstheme="minorHAnsi"/>
                <w:sz w:val="20"/>
                <w:szCs w:val="20"/>
              </w:rPr>
            </w:pPr>
            <w:r w:rsidRPr="009E16EF">
              <w:rPr>
                <w:rFonts w:cstheme="minorHAnsi"/>
                <w:i/>
                <w:iCs/>
                <w:sz w:val="20"/>
                <w:szCs w:val="20"/>
              </w:rPr>
              <w:t xml:space="preserve">Cognitive stimulation activities </w:t>
            </w:r>
            <w:r w:rsidRPr="009E16EF">
              <w:rPr>
                <w:rFonts w:cstheme="minorHAnsi"/>
                <w:sz w:val="20"/>
                <w:szCs w:val="20"/>
              </w:rPr>
              <w:t>(30 minutes)</w:t>
            </w:r>
          </w:p>
          <w:p w:rsidRPr="009E16EF" w:rsidR="00C72FFC" w:rsidP="00A36851" w:rsidRDefault="00C72FFC" w14:paraId="2F8BAD16" w14:textId="77777777">
            <w:pPr>
              <w:rPr>
                <w:rFonts w:cstheme="minorHAnsi"/>
                <w:sz w:val="20"/>
                <w:szCs w:val="20"/>
              </w:rPr>
            </w:pPr>
          </w:p>
        </w:tc>
        <w:tc>
          <w:tcPr>
            <w:tcW w:w="7291" w:type="dxa"/>
            <w:tcBorders>
              <w:top w:val="nil"/>
              <w:left w:val="nil"/>
              <w:bottom w:val="nil"/>
              <w:right w:val="single" w:color="auto" w:sz="4" w:space="0"/>
            </w:tcBorders>
            <w:tcMar/>
          </w:tcPr>
          <w:p w:rsidRPr="009E16EF" w:rsidR="00C72FFC" w:rsidP="00A36851" w:rsidRDefault="00C72FFC" w14:paraId="1C7BFD1D" w14:textId="77777777">
            <w:pPr>
              <w:rPr>
                <w:rFonts w:cstheme="minorHAnsi"/>
                <w:sz w:val="20"/>
                <w:szCs w:val="20"/>
              </w:rPr>
            </w:pPr>
            <w:r w:rsidRPr="009E16EF">
              <w:rPr>
                <w:rFonts w:cstheme="minorHAnsi"/>
                <w:sz w:val="20"/>
                <w:szCs w:val="20"/>
              </w:rPr>
              <w:t>Discussion of grocery shopping e.g., how do you get to the shops? Do you drive, walk, use public transport? What shops do you go to? What do you usually buy?</w:t>
            </w:r>
          </w:p>
          <w:p w:rsidRPr="009E16EF" w:rsidR="00C72FFC" w:rsidP="00A36851" w:rsidRDefault="00C72FFC" w14:paraId="5BA9F186" w14:textId="77777777">
            <w:pPr>
              <w:rPr>
                <w:rFonts w:cstheme="minorHAnsi"/>
                <w:sz w:val="20"/>
                <w:szCs w:val="20"/>
              </w:rPr>
            </w:pPr>
            <w:r w:rsidRPr="009E16EF">
              <w:rPr>
                <w:rFonts w:cstheme="minorHAnsi"/>
                <w:sz w:val="20"/>
                <w:szCs w:val="20"/>
              </w:rPr>
              <w:t xml:space="preserve">Discuss price of shopping, discuss old currencies e.g., pennies and shillings. </w:t>
            </w:r>
          </w:p>
          <w:p w:rsidRPr="009E16EF" w:rsidR="00C72FFC" w:rsidP="00A36851" w:rsidRDefault="00C72FFC" w14:paraId="21A39BC7" w14:textId="77777777">
            <w:pPr>
              <w:rPr>
                <w:rFonts w:cstheme="minorHAnsi"/>
                <w:sz w:val="20"/>
                <w:szCs w:val="20"/>
              </w:rPr>
            </w:pPr>
            <w:r w:rsidRPr="009E16EF">
              <w:rPr>
                <w:rFonts w:cstheme="minorHAnsi"/>
                <w:sz w:val="20"/>
                <w:szCs w:val="20"/>
              </w:rPr>
              <w:t xml:space="preserve">Group members to write out a typical grocery list. Group to discuss and guess prices for certain items and discuss what they might have cost in the old currency. </w:t>
            </w:r>
          </w:p>
          <w:p w:rsidRPr="009E16EF" w:rsidR="00C72FFC" w:rsidP="15C033EA" w:rsidRDefault="00C72FFC" w14:paraId="1C9BE747" w14:textId="5F4B6AC1">
            <w:pPr>
              <w:rPr>
                <w:rFonts w:cs="Calibri" w:cstheme="minorAscii"/>
                <w:sz w:val="20"/>
                <w:szCs w:val="20"/>
              </w:rPr>
            </w:pPr>
            <w:r w:rsidRPr="15C033EA" w:rsidR="00C72FFC">
              <w:rPr>
                <w:rFonts w:cs="Calibri" w:cstheme="minorAscii"/>
                <w:sz w:val="20"/>
                <w:szCs w:val="20"/>
              </w:rPr>
              <w:t>Numbers-based</w:t>
            </w:r>
            <w:r w:rsidRPr="15C033EA" w:rsidR="00C72FFC">
              <w:rPr>
                <w:rFonts w:cs="Calibri" w:cstheme="minorAscii"/>
                <w:sz w:val="20"/>
                <w:szCs w:val="20"/>
              </w:rPr>
              <w:t xml:space="preserve"> grocery</w:t>
            </w:r>
            <w:r w:rsidRPr="15C033EA" w:rsidR="00C72FFC">
              <w:rPr>
                <w:rFonts w:cs="Calibri" w:cstheme="minorAscii"/>
                <w:sz w:val="20"/>
                <w:szCs w:val="20"/>
              </w:rPr>
              <w:t xml:space="preserve"> activity: Members are to split into smaller groups. Group members are to be provided with a variety of coins: 5c, 10c, 50c, 1 euro etc. A variety of typical items bought in the grocery shop e.g., butter, eggs, milk, to be placed on the table. Laminated cards</w:t>
            </w:r>
            <w:r w:rsidRPr="15C033EA" w:rsidR="00C72FFC">
              <w:rPr>
                <w:rFonts w:cs="Calibri" w:cstheme="minorAscii"/>
                <w:sz w:val="20"/>
                <w:szCs w:val="20"/>
              </w:rPr>
              <w:t xml:space="preserve"> (‘price tags’)</w:t>
            </w:r>
            <w:r w:rsidRPr="15C033EA" w:rsidR="00C72FFC">
              <w:rPr>
                <w:rFonts w:cs="Calibri" w:cstheme="minorAscii"/>
                <w:sz w:val="20"/>
                <w:szCs w:val="20"/>
              </w:rPr>
              <w:t xml:space="preserve"> with the name of the item and its corresponding price are to be placed in a pile</w:t>
            </w:r>
            <w:r w:rsidRPr="15C033EA" w:rsidR="00C72FFC">
              <w:rPr>
                <w:rFonts w:cs="Calibri" w:cstheme="minorAscii"/>
                <w:sz w:val="20"/>
                <w:szCs w:val="20"/>
              </w:rPr>
              <w:t xml:space="preserve"> (</w:t>
            </w:r>
            <w:r w:rsidRPr="15C033EA" w:rsidR="00C72FFC">
              <w:rPr>
                <w:rFonts w:cs="Calibri" w:cstheme="minorAscii"/>
                <w:sz w:val="20"/>
                <w:szCs w:val="20"/>
              </w:rPr>
              <w:t>appendix</w:t>
            </w:r>
            <w:r w:rsidRPr="15C033EA" w:rsidR="00C72FFC">
              <w:rPr>
                <w:rFonts w:cs="Calibri" w:cstheme="minorAscii"/>
                <w:sz w:val="20"/>
                <w:szCs w:val="20"/>
              </w:rPr>
              <w:t xml:space="preserve"> 2.</w:t>
            </w:r>
            <w:r w:rsidRPr="15C033EA" w:rsidR="2FC2D2CD">
              <w:rPr>
                <w:rFonts w:cs="Calibri" w:cstheme="minorAscii"/>
                <w:sz w:val="20"/>
                <w:szCs w:val="20"/>
              </w:rPr>
              <w:t>5</w:t>
            </w:r>
            <w:r w:rsidRPr="15C033EA" w:rsidR="00C72FFC">
              <w:rPr>
                <w:rFonts w:cs="Calibri" w:cstheme="minorAscii"/>
                <w:sz w:val="20"/>
                <w:szCs w:val="20"/>
              </w:rPr>
              <w:t>)</w:t>
            </w:r>
            <w:r w:rsidRPr="15C033EA" w:rsidR="00C72FFC">
              <w:rPr>
                <w:rFonts w:cs="Calibri" w:cstheme="minorAscii"/>
                <w:sz w:val="20"/>
                <w:szCs w:val="20"/>
              </w:rPr>
              <w:t>.</w:t>
            </w:r>
            <w:r w:rsidRPr="15C033EA" w:rsidR="00C72FFC">
              <w:rPr>
                <w:rFonts w:cs="Calibri" w:cstheme="minorAscii"/>
                <w:sz w:val="20"/>
                <w:szCs w:val="20"/>
              </w:rPr>
              <w:t xml:space="preserve"> Pile of laminated ‘price tags’ should also include items that are not available on the table </w:t>
            </w:r>
            <w:r w:rsidRPr="15C033EA" w:rsidR="00C72FFC">
              <w:rPr>
                <w:rFonts w:cs="Calibri" w:cstheme="minorAscii"/>
                <w:sz w:val="20"/>
                <w:szCs w:val="20"/>
              </w:rPr>
              <w:t>in order to</w:t>
            </w:r>
            <w:r w:rsidRPr="15C033EA" w:rsidR="00C72FFC">
              <w:rPr>
                <w:rFonts w:cs="Calibri" w:cstheme="minorAscii"/>
                <w:sz w:val="20"/>
                <w:szCs w:val="20"/>
              </w:rPr>
              <w:t xml:space="preserve"> promote group members recognition and categorisation abilities. </w:t>
            </w:r>
            <w:r w:rsidRPr="15C033EA" w:rsidR="00C72FFC">
              <w:rPr>
                <w:rFonts w:cs="Calibri" w:cstheme="minorAscii"/>
                <w:sz w:val="20"/>
                <w:szCs w:val="20"/>
              </w:rPr>
              <w:t>Group members are to work together to find the price for the item and must add up their coins to the correct amount for the item. A pen and paper to be provided by the group facilitators if needed. At the end, group members should add up the total amount for the items.</w:t>
            </w:r>
          </w:p>
          <w:p w:rsidRPr="009E16EF" w:rsidR="00C72FFC" w:rsidP="00A36851" w:rsidRDefault="00C72FFC" w14:paraId="24045B4C" w14:textId="77777777">
            <w:pPr>
              <w:rPr>
                <w:rFonts w:cstheme="minorHAnsi"/>
                <w:sz w:val="20"/>
                <w:szCs w:val="20"/>
              </w:rPr>
            </w:pPr>
          </w:p>
        </w:tc>
      </w:tr>
      <w:tr w:rsidRPr="009E16EF" w:rsidR="00C72FFC" w:rsidTr="15C033EA" w14:paraId="5B4F0560"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6C72AD87" w14:textId="77777777">
            <w:pPr>
              <w:rPr>
                <w:rFonts w:cstheme="minorHAnsi"/>
                <w:sz w:val="20"/>
                <w:szCs w:val="20"/>
              </w:rPr>
            </w:pPr>
            <w:r w:rsidRPr="009E16EF">
              <w:rPr>
                <w:rFonts w:cstheme="minorHAnsi"/>
                <w:i/>
                <w:iCs/>
                <w:sz w:val="20"/>
                <w:szCs w:val="20"/>
              </w:rPr>
              <w:t xml:space="preserve">Break </w:t>
            </w:r>
            <w:r w:rsidRPr="009E16EF">
              <w:rPr>
                <w:rFonts w:cstheme="minorHAnsi"/>
                <w:sz w:val="20"/>
                <w:szCs w:val="20"/>
              </w:rPr>
              <w:t>(15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067812AD" w14:textId="77777777">
            <w:pPr>
              <w:rPr>
                <w:rFonts w:cstheme="minorHAnsi"/>
                <w:sz w:val="20"/>
                <w:szCs w:val="20"/>
              </w:rPr>
            </w:pPr>
            <w:r w:rsidRPr="009E16EF">
              <w:rPr>
                <w:rFonts w:cstheme="minorHAnsi"/>
                <w:sz w:val="20"/>
                <w:szCs w:val="20"/>
              </w:rPr>
              <w:t xml:space="preserve">Tea/coffee and biscuits to be provided to group members. Group facilitators to encourage casual conversation amongst members. </w:t>
            </w:r>
          </w:p>
          <w:p w:rsidRPr="009E16EF" w:rsidR="00C72FFC" w:rsidP="00A36851" w:rsidRDefault="00C72FFC" w14:paraId="4771296D" w14:textId="77777777">
            <w:pPr>
              <w:rPr>
                <w:rFonts w:cstheme="minorHAnsi"/>
                <w:sz w:val="20"/>
                <w:szCs w:val="20"/>
              </w:rPr>
            </w:pPr>
          </w:p>
        </w:tc>
      </w:tr>
      <w:tr w:rsidRPr="009E16EF" w:rsidR="00C72FFC" w:rsidTr="15C033EA" w14:paraId="70089425"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018E185C" w14:textId="77777777">
            <w:pPr>
              <w:rPr>
                <w:rFonts w:cstheme="minorHAnsi"/>
                <w:sz w:val="20"/>
                <w:szCs w:val="20"/>
              </w:rPr>
            </w:pPr>
            <w:r w:rsidRPr="009E16EF">
              <w:rPr>
                <w:rFonts w:cstheme="minorHAnsi"/>
                <w:i/>
                <w:iCs/>
                <w:sz w:val="20"/>
                <w:szCs w:val="20"/>
              </w:rPr>
              <w:t>Cognitive stimulation activities</w:t>
            </w:r>
            <w:r w:rsidRPr="009E16EF">
              <w:rPr>
                <w:rFonts w:cstheme="minorHAnsi"/>
                <w:sz w:val="20"/>
                <w:szCs w:val="20"/>
              </w:rPr>
              <w:t xml:space="preserve"> (25 minutes)</w:t>
            </w:r>
          </w:p>
          <w:p w:rsidRPr="009E16EF" w:rsidR="00C72FFC" w:rsidP="00A36851" w:rsidRDefault="00C72FFC" w14:paraId="434924CA" w14:textId="77777777">
            <w:pPr>
              <w:rPr>
                <w:rFonts w:cstheme="minorHAnsi"/>
                <w:sz w:val="20"/>
                <w:szCs w:val="20"/>
              </w:rPr>
            </w:pP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68152908" w14:textId="77777777">
            <w:pPr>
              <w:rPr>
                <w:rFonts w:cstheme="minorHAnsi"/>
                <w:sz w:val="20"/>
                <w:szCs w:val="20"/>
              </w:rPr>
            </w:pPr>
            <w:r w:rsidRPr="009E16EF">
              <w:rPr>
                <w:rFonts w:cstheme="minorHAnsi"/>
                <w:sz w:val="20"/>
                <w:szCs w:val="20"/>
              </w:rPr>
              <w:t xml:space="preserve"> Continued discussion of shopping, discuss using lists, reminders. Introduce diaries and provide handouts. Discuss uses of the diary e.g., writing out to-do list for grocery shopping. </w:t>
            </w:r>
          </w:p>
          <w:p w:rsidRPr="009E16EF" w:rsidR="00C72FFC" w:rsidP="00A36851" w:rsidRDefault="00C72FFC" w14:paraId="0ED4006F" w14:textId="77777777">
            <w:pPr>
              <w:rPr>
                <w:rFonts w:cstheme="minorHAnsi"/>
                <w:sz w:val="20"/>
                <w:szCs w:val="20"/>
              </w:rPr>
            </w:pPr>
            <w:r w:rsidRPr="009E16EF">
              <w:rPr>
                <w:rFonts w:cstheme="minorHAnsi"/>
                <w:sz w:val="20"/>
                <w:szCs w:val="20"/>
              </w:rPr>
              <w:t xml:space="preserve">Discussion of old recipes for fruit punch, including method and ingredients. Discussion and reminiscence of lemonade recipes, nominate one member of the group to write </w:t>
            </w:r>
            <w:r w:rsidRPr="009E16EF">
              <w:rPr>
                <w:rFonts w:cstheme="minorHAnsi"/>
                <w:sz w:val="20"/>
                <w:szCs w:val="20"/>
              </w:rPr>
              <w:lastRenderedPageBreak/>
              <w:t>out a recipe. If participants are unable to recall a recipe, provide prompts or provide a pre-printed recipe.</w:t>
            </w:r>
          </w:p>
          <w:p w:rsidRPr="009E16EF" w:rsidR="00C72FFC" w:rsidP="00A36851" w:rsidRDefault="00C72FFC" w14:paraId="762164B5" w14:textId="77777777">
            <w:pPr>
              <w:rPr>
                <w:rFonts w:cstheme="minorHAnsi"/>
                <w:sz w:val="20"/>
                <w:szCs w:val="20"/>
              </w:rPr>
            </w:pPr>
            <w:r w:rsidRPr="009E16EF">
              <w:rPr>
                <w:rFonts w:cstheme="minorHAnsi"/>
                <w:sz w:val="20"/>
                <w:szCs w:val="20"/>
              </w:rPr>
              <w:t xml:space="preserve">Group members to rummage through a cardboard box and identify and categorise ingredients and utensils used to make lemonade. </w:t>
            </w:r>
          </w:p>
          <w:p w:rsidRPr="009E16EF" w:rsidR="00C72FFC" w:rsidP="00A36851" w:rsidRDefault="00C72FFC" w14:paraId="7A217168" w14:textId="77777777">
            <w:pPr>
              <w:rPr>
                <w:rFonts w:cstheme="minorHAnsi"/>
                <w:sz w:val="20"/>
                <w:szCs w:val="20"/>
              </w:rPr>
            </w:pPr>
          </w:p>
        </w:tc>
      </w:tr>
      <w:tr w:rsidRPr="009E16EF" w:rsidR="00C72FFC" w:rsidTr="15C033EA" w14:paraId="5FA0E976"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142848E7" w14:textId="77777777">
            <w:pPr>
              <w:rPr>
                <w:rFonts w:cstheme="minorHAnsi"/>
                <w:sz w:val="20"/>
                <w:szCs w:val="20"/>
              </w:rPr>
            </w:pPr>
            <w:r w:rsidRPr="009E16EF">
              <w:rPr>
                <w:rFonts w:cstheme="minorHAnsi"/>
                <w:i/>
                <w:iCs/>
                <w:sz w:val="20"/>
                <w:szCs w:val="20"/>
              </w:rPr>
              <w:lastRenderedPageBreak/>
              <w:t xml:space="preserve">ADL practice </w:t>
            </w:r>
            <w:r w:rsidRPr="009E16EF">
              <w:rPr>
                <w:rFonts w:cstheme="minorHAnsi"/>
                <w:sz w:val="20"/>
                <w:szCs w:val="20"/>
              </w:rPr>
              <w:t>(20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68818A53" w14:textId="77777777">
            <w:pPr>
              <w:rPr>
                <w:rFonts w:cstheme="minorHAnsi"/>
                <w:sz w:val="20"/>
                <w:szCs w:val="20"/>
              </w:rPr>
            </w:pPr>
            <w:r w:rsidRPr="009E16EF">
              <w:rPr>
                <w:rFonts w:cstheme="minorHAnsi"/>
                <w:sz w:val="20"/>
                <w:szCs w:val="20"/>
              </w:rPr>
              <w:t xml:space="preserve">Members to split into smaller groups and work together to make lemonade. Group facilitators to encourage discussion throughout. </w:t>
            </w:r>
          </w:p>
          <w:p w:rsidRPr="009E16EF" w:rsidR="00C72FFC" w:rsidP="00A36851" w:rsidRDefault="00C72FFC" w14:paraId="4CA48C23" w14:textId="77777777">
            <w:pPr>
              <w:rPr>
                <w:rFonts w:cstheme="minorHAnsi"/>
                <w:sz w:val="20"/>
                <w:szCs w:val="20"/>
              </w:rPr>
            </w:pPr>
          </w:p>
        </w:tc>
      </w:tr>
      <w:tr w:rsidRPr="009E16EF" w:rsidR="00C72FFC" w:rsidTr="15C033EA" w14:paraId="444C945D" w14:textId="77777777">
        <w:tc>
          <w:tcPr>
            <w:tcW w:w="1951" w:type="dxa"/>
            <w:tcBorders>
              <w:top w:val="nil"/>
              <w:left w:val="single" w:color="auto" w:sz="4" w:space="0"/>
              <w:bottom w:val="single" w:color="auto" w:sz="4" w:space="0"/>
              <w:right w:val="nil"/>
            </w:tcBorders>
            <w:shd w:val="clear" w:color="auto" w:fill="FFFFFF" w:themeFill="background1"/>
            <w:tcMar/>
          </w:tcPr>
          <w:p w:rsidRPr="009E16EF" w:rsidR="00C72FFC" w:rsidP="00A36851" w:rsidRDefault="00C72FFC" w14:paraId="3B295066" w14:textId="77777777">
            <w:pPr>
              <w:rPr>
                <w:rFonts w:cstheme="minorHAnsi"/>
                <w:sz w:val="20"/>
                <w:szCs w:val="20"/>
              </w:rPr>
            </w:pPr>
            <w:r w:rsidRPr="009E16EF">
              <w:rPr>
                <w:rFonts w:cstheme="minorHAnsi"/>
                <w:i/>
                <w:iCs/>
                <w:sz w:val="20"/>
                <w:szCs w:val="20"/>
              </w:rPr>
              <w:t xml:space="preserve">Conclusion </w:t>
            </w:r>
            <w:r w:rsidRPr="009E16EF">
              <w:rPr>
                <w:rFonts w:cstheme="minorHAnsi"/>
                <w:sz w:val="20"/>
                <w:szCs w:val="20"/>
              </w:rPr>
              <w:t>(5 minutes)</w:t>
            </w:r>
          </w:p>
        </w:tc>
        <w:tc>
          <w:tcPr>
            <w:tcW w:w="7291" w:type="dxa"/>
            <w:tcBorders>
              <w:top w:val="nil"/>
              <w:left w:val="nil"/>
              <w:bottom w:val="single" w:color="auto" w:sz="4" w:space="0"/>
              <w:right w:val="single" w:color="auto" w:sz="4" w:space="0"/>
            </w:tcBorders>
            <w:shd w:val="clear" w:color="auto" w:fill="FFFFFF" w:themeFill="background1"/>
            <w:tcMar/>
          </w:tcPr>
          <w:p w:rsidRPr="009E16EF" w:rsidR="00C72FFC" w:rsidP="00A36851" w:rsidRDefault="00C72FFC" w14:paraId="3AFE2E8C" w14:textId="77777777">
            <w:pPr>
              <w:rPr>
                <w:rFonts w:cstheme="minorHAnsi"/>
                <w:sz w:val="20"/>
                <w:szCs w:val="20"/>
              </w:rPr>
            </w:pPr>
            <w:r w:rsidRPr="009E16EF">
              <w:rPr>
                <w:rFonts w:cstheme="minorHAnsi"/>
                <w:sz w:val="20"/>
                <w:szCs w:val="20"/>
              </w:rPr>
              <w:t>Group facilitators to summarise session and ask for feedback. Group to sing group song. Facilitators to remind everyone of next session.</w:t>
            </w:r>
          </w:p>
        </w:tc>
      </w:tr>
      <w:tr w:rsidRPr="009E16EF" w:rsidR="00C72FFC" w:rsidTr="15C033EA" w14:paraId="57053341" w14:textId="77777777">
        <w:tc>
          <w:tcPr>
            <w:tcW w:w="9242" w:type="dxa"/>
            <w:gridSpan w:val="2"/>
            <w:tcBorders>
              <w:top w:val="single" w:color="auto" w:sz="4" w:space="0"/>
            </w:tcBorders>
            <w:tcMar/>
          </w:tcPr>
          <w:p w:rsidRPr="009E16EF" w:rsidR="00C72FFC" w:rsidP="00A36851" w:rsidRDefault="00C72FFC" w14:paraId="48E49604" w14:textId="77777777">
            <w:pPr>
              <w:rPr>
                <w:rFonts w:cstheme="minorHAnsi"/>
                <w:b/>
                <w:bCs/>
                <w:sz w:val="20"/>
                <w:szCs w:val="20"/>
              </w:rPr>
            </w:pPr>
            <w:r w:rsidRPr="009E16EF">
              <w:rPr>
                <w:rFonts w:cstheme="minorHAnsi"/>
                <w:b/>
                <w:bCs/>
                <w:sz w:val="20"/>
                <w:szCs w:val="20"/>
              </w:rPr>
              <w:t>Rationale for activities chosen:</w:t>
            </w:r>
          </w:p>
          <w:p w:rsidRPr="009E16EF" w:rsidR="00C72FFC" w:rsidP="00A36851" w:rsidRDefault="00C72FFC" w14:paraId="045BF651" w14:textId="77777777">
            <w:pPr>
              <w:rPr>
                <w:rFonts w:cstheme="minorHAnsi"/>
                <w:sz w:val="20"/>
                <w:szCs w:val="20"/>
              </w:rPr>
            </w:pPr>
            <w:r w:rsidRPr="009E16EF">
              <w:rPr>
                <w:rFonts w:cstheme="minorHAnsi"/>
                <w:sz w:val="20"/>
                <w:szCs w:val="20"/>
              </w:rPr>
              <w:t>All sessions include the components of cognitive stimulation, physical activity, and ADL practice. This session targeted the cognitive domains of orientation through the identification day, date, month etc., and through the discussion of ADLs in relation to time and location. Attention and verbal language/fluency are targeted consistently throughout the session. Memory and perception are targeted through activities requiring the identification and categorisation of everyday items. Praxis and perceptual-motor abilities are targeted through the physical activity and ADL practice, with executive function skills used in the sequencing and planning of ADL-based activities. Furthermore, this task targets the domain of written language through the writing task and through the reading of instructions for the numbers-based activity. Numerical capacity and calculation are targeted through this activity.</w:t>
            </w:r>
          </w:p>
        </w:tc>
      </w:tr>
      <w:tr w:rsidRPr="009E16EF" w:rsidR="00C72FFC" w:rsidTr="15C033EA" w14:paraId="4071D7BA" w14:textId="77777777">
        <w:tc>
          <w:tcPr>
            <w:tcW w:w="1951" w:type="dxa"/>
            <w:tcBorders>
              <w:top w:val="single" w:color="auto" w:sz="4" w:space="0"/>
              <w:left w:val="single" w:color="auto" w:sz="4" w:space="0"/>
              <w:bottom w:val="single" w:color="auto" w:sz="4" w:space="0"/>
              <w:right w:val="nil"/>
            </w:tcBorders>
            <w:tcMar/>
          </w:tcPr>
          <w:p w:rsidRPr="009E16EF" w:rsidR="00C72FFC" w:rsidP="00A36851" w:rsidRDefault="00C72FFC" w14:paraId="7D8C166E" w14:textId="77777777">
            <w:pPr>
              <w:rPr>
                <w:rFonts w:cstheme="minorHAnsi"/>
                <w:b/>
                <w:bCs/>
                <w:sz w:val="20"/>
                <w:szCs w:val="20"/>
              </w:rPr>
            </w:pPr>
            <w:r w:rsidRPr="009E16EF">
              <w:rPr>
                <w:rFonts w:cstheme="minorHAnsi"/>
                <w:b/>
                <w:bCs/>
                <w:sz w:val="20"/>
                <w:szCs w:val="20"/>
              </w:rPr>
              <w:t>Session Number:</w:t>
            </w:r>
          </w:p>
        </w:tc>
        <w:tc>
          <w:tcPr>
            <w:tcW w:w="7291" w:type="dxa"/>
            <w:tcBorders>
              <w:top w:val="single" w:color="auto" w:sz="4" w:space="0"/>
              <w:left w:val="nil"/>
              <w:bottom w:val="single" w:color="auto" w:sz="4" w:space="0"/>
              <w:right w:val="single" w:color="auto" w:sz="4" w:space="0"/>
            </w:tcBorders>
            <w:tcMar/>
          </w:tcPr>
          <w:p w:rsidRPr="009E16EF" w:rsidR="00C72FFC" w:rsidP="00A36851" w:rsidRDefault="00C72FFC" w14:paraId="024587A8" w14:textId="77777777">
            <w:pPr>
              <w:rPr>
                <w:rFonts w:cstheme="minorHAnsi"/>
                <w:sz w:val="20"/>
                <w:szCs w:val="20"/>
              </w:rPr>
            </w:pPr>
            <w:r w:rsidRPr="009E16EF">
              <w:rPr>
                <w:rFonts w:cstheme="minorHAnsi"/>
                <w:sz w:val="20"/>
                <w:szCs w:val="20"/>
              </w:rPr>
              <w:t>6 of 7</w:t>
            </w:r>
          </w:p>
        </w:tc>
      </w:tr>
      <w:tr w:rsidRPr="009E16EF" w:rsidR="00C72FFC" w:rsidTr="15C033EA" w14:paraId="694A27E7" w14:textId="77777777">
        <w:tc>
          <w:tcPr>
            <w:tcW w:w="1951" w:type="dxa"/>
            <w:tcBorders>
              <w:top w:val="single" w:color="auto" w:sz="4" w:space="0"/>
            </w:tcBorders>
            <w:tcMar/>
          </w:tcPr>
          <w:p w:rsidRPr="009E16EF" w:rsidR="00C72FFC" w:rsidP="00A36851" w:rsidRDefault="00C72FFC" w14:paraId="6A6DCE0A" w14:textId="77777777">
            <w:pPr>
              <w:rPr>
                <w:rFonts w:cstheme="minorHAnsi"/>
                <w:sz w:val="20"/>
                <w:szCs w:val="20"/>
              </w:rPr>
            </w:pPr>
            <w:r w:rsidRPr="009E16EF">
              <w:rPr>
                <w:rFonts w:cstheme="minorHAnsi"/>
                <w:b/>
                <w:bCs/>
                <w:sz w:val="20"/>
                <w:szCs w:val="20"/>
              </w:rPr>
              <w:t>Group Title:</w:t>
            </w:r>
          </w:p>
        </w:tc>
        <w:tc>
          <w:tcPr>
            <w:tcW w:w="7291" w:type="dxa"/>
            <w:tcBorders>
              <w:top w:val="single" w:color="auto" w:sz="4" w:space="0"/>
            </w:tcBorders>
            <w:tcMar/>
          </w:tcPr>
          <w:p w:rsidRPr="009E16EF" w:rsidR="00C72FFC" w:rsidP="00A36851" w:rsidRDefault="00C72FFC" w14:paraId="118653D1" w14:textId="77777777">
            <w:pPr>
              <w:rPr>
                <w:rFonts w:cstheme="minorHAnsi"/>
                <w:sz w:val="20"/>
                <w:szCs w:val="20"/>
              </w:rPr>
            </w:pPr>
            <w:r w:rsidRPr="009E16EF">
              <w:rPr>
                <w:rFonts w:cstheme="minorHAnsi"/>
                <w:sz w:val="20"/>
                <w:szCs w:val="20"/>
              </w:rPr>
              <w:t>Cognitive stimulation in activities of daily living for individuals with mild-to-moderate dementia</w:t>
            </w:r>
          </w:p>
        </w:tc>
      </w:tr>
      <w:tr w:rsidRPr="009E16EF" w:rsidR="00C72FFC" w:rsidTr="15C033EA" w14:paraId="7E52C571" w14:textId="77777777">
        <w:tc>
          <w:tcPr>
            <w:tcW w:w="1951" w:type="dxa"/>
            <w:tcMar/>
          </w:tcPr>
          <w:p w:rsidRPr="009E16EF" w:rsidR="00C72FFC" w:rsidP="00A36851" w:rsidRDefault="00C72FFC" w14:paraId="5CE9C4D9" w14:textId="77777777">
            <w:pPr>
              <w:rPr>
                <w:rFonts w:cstheme="minorHAnsi"/>
                <w:b/>
                <w:bCs/>
                <w:sz w:val="20"/>
                <w:szCs w:val="20"/>
              </w:rPr>
            </w:pPr>
            <w:r w:rsidRPr="009E16EF">
              <w:rPr>
                <w:rFonts w:cstheme="minorHAnsi"/>
                <w:b/>
                <w:bCs/>
                <w:sz w:val="20"/>
                <w:szCs w:val="20"/>
              </w:rPr>
              <w:t>Session Theme:</w:t>
            </w:r>
          </w:p>
        </w:tc>
        <w:tc>
          <w:tcPr>
            <w:tcW w:w="7291" w:type="dxa"/>
            <w:tcMar/>
          </w:tcPr>
          <w:p w:rsidRPr="009E16EF" w:rsidR="00C72FFC" w:rsidP="00A36851" w:rsidRDefault="00C72FFC" w14:paraId="0F31A34F" w14:textId="77777777">
            <w:pPr>
              <w:rPr>
                <w:rFonts w:cstheme="minorHAnsi"/>
                <w:sz w:val="20"/>
                <w:szCs w:val="20"/>
              </w:rPr>
            </w:pPr>
            <w:r w:rsidRPr="009E16EF">
              <w:rPr>
                <w:rFonts w:cstheme="minorHAnsi"/>
                <w:sz w:val="20"/>
                <w:szCs w:val="20"/>
              </w:rPr>
              <w:t>Baking</w:t>
            </w:r>
          </w:p>
        </w:tc>
      </w:tr>
      <w:tr w:rsidRPr="009E16EF" w:rsidR="00C72FFC" w:rsidTr="15C033EA" w14:paraId="2CAD060D" w14:textId="77777777">
        <w:tc>
          <w:tcPr>
            <w:tcW w:w="9242" w:type="dxa"/>
            <w:gridSpan w:val="2"/>
            <w:tcBorders>
              <w:bottom w:val="single" w:color="auto" w:sz="4" w:space="0"/>
            </w:tcBorders>
            <w:tcMar/>
          </w:tcPr>
          <w:p w:rsidRPr="009E16EF" w:rsidR="00C72FFC" w:rsidP="00A36851" w:rsidRDefault="00C72FFC" w14:paraId="486D85A6" w14:textId="77777777">
            <w:pPr>
              <w:rPr>
                <w:rFonts w:cstheme="minorHAnsi"/>
                <w:sz w:val="20"/>
                <w:szCs w:val="20"/>
              </w:rPr>
            </w:pPr>
            <w:r w:rsidRPr="009E16EF">
              <w:rPr>
                <w:rFonts w:cstheme="minorHAnsi"/>
                <w:b/>
                <w:bCs/>
                <w:sz w:val="20"/>
                <w:szCs w:val="20"/>
              </w:rPr>
              <w:t>Preparation:</w:t>
            </w:r>
          </w:p>
        </w:tc>
      </w:tr>
      <w:tr w:rsidRPr="009E16EF" w:rsidR="00C72FFC" w:rsidTr="15C033EA" w14:paraId="657D15D0" w14:textId="77777777">
        <w:tc>
          <w:tcPr>
            <w:tcW w:w="1951" w:type="dxa"/>
            <w:tcBorders>
              <w:top w:val="single" w:color="auto" w:sz="4" w:space="0"/>
              <w:left w:val="single" w:color="auto" w:sz="4" w:space="0"/>
              <w:bottom w:val="nil"/>
              <w:right w:val="nil"/>
            </w:tcBorders>
            <w:tcMar/>
          </w:tcPr>
          <w:p w:rsidRPr="009E16EF" w:rsidR="00C72FFC" w:rsidP="00A36851" w:rsidRDefault="00C72FFC" w14:paraId="04CDE4E9" w14:textId="77777777">
            <w:pPr>
              <w:rPr>
                <w:rFonts w:cstheme="minorHAnsi"/>
                <w:i/>
                <w:iCs/>
                <w:sz w:val="20"/>
                <w:szCs w:val="20"/>
              </w:rPr>
            </w:pPr>
            <w:r w:rsidRPr="009E16EF">
              <w:rPr>
                <w:rFonts w:cstheme="minorHAnsi"/>
                <w:i/>
                <w:iCs/>
                <w:sz w:val="20"/>
                <w:szCs w:val="20"/>
              </w:rPr>
              <w:t>Set-up</w:t>
            </w:r>
          </w:p>
        </w:tc>
        <w:tc>
          <w:tcPr>
            <w:tcW w:w="7291" w:type="dxa"/>
            <w:tcBorders>
              <w:top w:val="single" w:color="auto" w:sz="4" w:space="0"/>
              <w:left w:val="nil"/>
              <w:bottom w:val="nil"/>
              <w:right w:val="single" w:color="auto" w:sz="4" w:space="0"/>
            </w:tcBorders>
            <w:tcMar/>
          </w:tcPr>
          <w:p w:rsidRPr="009E16EF" w:rsidR="00C72FFC" w:rsidP="00A36851" w:rsidRDefault="00C72FFC" w14:paraId="69D37D5B" w14:textId="77777777">
            <w:pPr>
              <w:rPr>
                <w:rFonts w:cstheme="minorHAnsi"/>
                <w:sz w:val="20"/>
                <w:szCs w:val="20"/>
              </w:rPr>
            </w:pPr>
            <w:r w:rsidRPr="009E16EF">
              <w:rPr>
                <w:rFonts w:cstheme="minorHAnsi"/>
                <w:sz w:val="20"/>
                <w:szCs w:val="20"/>
              </w:rPr>
              <w:t xml:space="preserve">Arrange adequate seats around a table in the centre of the room. Ensure hand sanitiser and facemasks are available on the table in accordance with COVID-19 preventative measures. Ensure a newspaper is available on the table. Ensure a whiteboard/flipchart and a clock are set up and visible in the room. Ensure kitchen staff are aware of need to use oven. Ensure all other materials necessary are available in the room. </w:t>
            </w:r>
          </w:p>
          <w:p w:rsidRPr="009E16EF" w:rsidR="00C72FFC" w:rsidP="00A36851" w:rsidRDefault="00C72FFC" w14:paraId="717D0D88" w14:textId="77777777">
            <w:pPr>
              <w:rPr>
                <w:rFonts w:cstheme="minorHAnsi"/>
                <w:sz w:val="20"/>
                <w:szCs w:val="20"/>
              </w:rPr>
            </w:pPr>
          </w:p>
        </w:tc>
      </w:tr>
      <w:tr w:rsidRPr="009E16EF" w:rsidR="00C72FFC" w:rsidTr="15C033EA" w14:paraId="682EFD8F" w14:textId="77777777">
        <w:tc>
          <w:tcPr>
            <w:tcW w:w="1951" w:type="dxa"/>
            <w:tcBorders>
              <w:top w:val="nil"/>
              <w:left w:val="single" w:color="auto" w:sz="4" w:space="0"/>
              <w:bottom w:val="single" w:color="auto" w:sz="4" w:space="0"/>
              <w:right w:val="nil"/>
            </w:tcBorders>
            <w:tcMar/>
          </w:tcPr>
          <w:p w:rsidRPr="009E16EF" w:rsidR="00C72FFC" w:rsidP="00A36851" w:rsidRDefault="00C72FFC" w14:paraId="0ABAACB3" w14:textId="77777777">
            <w:pPr>
              <w:rPr>
                <w:rFonts w:cstheme="minorHAnsi"/>
                <w:i/>
                <w:iCs/>
                <w:sz w:val="20"/>
                <w:szCs w:val="20"/>
              </w:rPr>
            </w:pPr>
            <w:r w:rsidRPr="009E16EF">
              <w:rPr>
                <w:rFonts w:cstheme="minorHAnsi"/>
                <w:i/>
                <w:iCs/>
                <w:sz w:val="20"/>
                <w:szCs w:val="20"/>
              </w:rPr>
              <w:t>Materials</w:t>
            </w:r>
          </w:p>
        </w:tc>
        <w:tc>
          <w:tcPr>
            <w:tcW w:w="7291" w:type="dxa"/>
            <w:tcBorders>
              <w:top w:val="nil"/>
              <w:left w:val="nil"/>
              <w:bottom w:val="single" w:color="auto" w:sz="4" w:space="0"/>
              <w:right w:val="single" w:color="auto" w:sz="4" w:space="0"/>
            </w:tcBorders>
            <w:tcMar/>
          </w:tcPr>
          <w:p w:rsidRPr="009E16EF" w:rsidR="00C72FFC" w:rsidP="00A36851" w:rsidRDefault="00C72FFC" w14:paraId="3680043A" w14:textId="77777777">
            <w:pPr>
              <w:rPr>
                <w:rFonts w:cstheme="minorHAnsi"/>
                <w:sz w:val="20"/>
                <w:szCs w:val="20"/>
              </w:rPr>
            </w:pPr>
            <w:r w:rsidRPr="009E16EF">
              <w:rPr>
                <w:rFonts w:cstheme="minorHAnsi"/>
                <w:sz w:val="20"/>
                <w:szCs w:val="20"/>
              </w:rPr>
              <w:t xml:space="preserve">Whiteboard/flipchart, marker, newspaper, inflatable ball, laminated print out of group song, bean bag, floor targets, cookie ingredients, e.g., butter, eggs, sugar, flour, chocolate chips. Baking utensils e.g., mixing bowls, stand/handheld mixer, wooden spoons, baking tray, greaseproof paper, weighing scales. Laminated printouts of recipe, pen and paper, timer, wash basins, towels, sponge, washing up liquid, sweeping brush, disinfectant spray, wipes, takeaway </w:t>
            </w:r>
            <w:proofErr w:type="gramStart"/>
            <w:r w:rsidRPr="009E16EF">
              <w:rPr>
                <w:rFonts w:cstheme="minorHAnsi"/>
                <w:sz w:val="20"/>
                <w:szCs w:val="20"/>
              </w:rPr>
              <w:t>plates</w:t>
            </w:r>
            <w:proofErr w:type="gramEnd"/>
            <w:r w:rsidRPr="009E16EF">
              <w:rPr>
                <w:rFonts w:cstheme="minorHAnsi"/>
                <w:sz w:val="20"/>
                <w:szCs w:val="20"/>
              </w:rPr>
              <w:t xml:space="preserve"> and tinfoil.</w:t>
            </w:r>
          </w:p>
        </w:tc>
      </w:tr>
      <w:tr w:rsidRPr="009E16EF" w:rsidR="00C72FFC" w:rsidTr="15C033EA" w14:paraId="50D044C8" w14:textId="77777777">
        <w:tc>
          <w:tcPr>
            <w:tcW w:w="9242" w:type="dxa"/>
            <w:gridSpan w:val="2"/>
            <w:tcBorders>
              <w:top w:val="single" w:color="auto" w:sz="4" w:space="0"/>
              <w:bottom w:val="single" w:color="auto" w:sz="4" w:space="0"/>
            </w:tcBorders>
            <w:tcMar/>
          </w:tcPr>
          <w:p w:rsidRPr="009E16EF" w:rsidR="00C72FFC" w:rsidP="00A36851" w:rsidRDefault="00C72FFC" w14:paraId="6DC244A4" w14:textId="77777777">
            <w:pPr>
              <w:rPr>
                <w:rFonts w:cstheme="minorHAnsi"/>
                <w:b/>
                <w:bCs/>
                <w:sz w:val="20"/>
                <w:szCs w:val="20"/>
              </w:rPr>
            </w:pPr>
            <w:r w:rsidRPr="009E16EF">
              <w:rPr>
                <w:rFonts w:cstheme="minorHAnsi"/>
                <w:b/>
                <w:bCs/>
                <w:sz w:val="20"/>
                <w:szCs w:val="20"/>
              </w:rPr>
              <w:t>Format:</w:t>
            </w:r>
          </w:p>
        </w:tc>
      </w:tr>
      <w:tr w:rsidRPr="009E16EF" w:rsidR="00C72FFC" w:rsidTr="15C033EA" w14:paraId="14F5B7FB" w14:textId="77777777">
        <w:tc>
          <w:tcPr>
            <w:tcW w:w="1951" w:type="dxa"/>
            <w:tcBorders>
              <w:top w:val="single" w:color="auto" w:sz="4" w:space="0"/>
              <w:left w:val="single" w:color="auto" w:sz="4" w:space="0"/>
              <w:bottom w:val="nil"/>
              <w:right w:val="nil"/>
            </w:tcBorders>
            <w:tcMar/>
          </w:tcPr>
          <w:p w:rsidRPr="009E16EF" w:rsidR="00C72FFC" w:rsidP="00A36851" w:rsidRDefault="00C72FFC" w14:paraId="60EB9A93" w14:textId="77777777">
            <w:pPr>
              <w:rPr>
                <w:rFonts w:cstheme="minorHAnsi"/>
                <w:sz w:val="20"/>
                <w:szCs w:val="20"/>
              </w:rPr>
            </w:pPr>
            <w:r w:rsidRPr="009E16EF">
              <w:rPr>
                <w:rFonts w:cstheme="minorHAnsi"/>
                <w:i/>
                <w:iCs/>
                <w:sz w:val="20"/>
                <w:szCs w:val="20"/>
              </w:rPr>
              <w:t>Introduction</w:t>
            </w:r>
            <w:r w:rsidRPr="009E16EF">
              <w:rPr>
                <w:rFonts w:cstheme="minorHAnsi"/>
                <w:sz w:val="20"/>
                <w:szCs w:val="20"/>
              </w:rPr>
              <w:t xml:space="preserve"> (20 minutes)</w:t>
            </w:r>
          </w:p>
        </w:tc>
        <w:tc>
          <w:tcPr>
            <w:tcW w:w="7291" w:type="dxa"/>
            <w:tcBorders>
              <w:top w:val="single" w:color="auto" w:sz="4" w:space="0"/>
              <w:left w:val="nil"/>
              <w:bottom w:val="nil"/>
              <w:right w:val="single" w:color="auto" w:sz="4" w:space="0"/>
            </w:tcBorders>
            <w:tcMar/>
          </w:tcPr>
          <w:p w:rsidRPr="009E16EF" w:rsidR="00C72FFC" w:rsidP="00A36851" w:rsidRDefault="00C72FFC" w14:paraId="4995E526" w14:textId="77777777">
            <w:pPr>
              <w:rPr>
                <w:rFonts w:cstheme="minorHAnsi"/>
                <w:sz w:val="20"/>
                <w:szCs w:val="20"/>
              </w:rPr>
            </w:pPr>
            <w:r w:rsidRPr="009E16EF">
              <w:rPr>
                <w:rFonts w:cstheme="minorHAnsi"/>
                <w:sz w:val="20"/>
                <w:szCs w:val="20"/>
              </w:rPr>
              <w:t>Greetings.</w:t>
            </w:r>
          </w:p>
          <w:p w:rsidRPr="009E16EF" w:rsidR="00C72FFC" w:rsidP="00A36851" w:rsidRDefault="00C72FFC" w14:paraId="1684C44A" w14:textId="77777777">
            <w:pPr>
              <w:rPr>
                <w:rFonts w:cstheme="minorHAnsi"/>
                <w:sz w:val="20"/>
                <w:szCs w:val="20"/>
              </w:rPr>
            </w:pPr>
            <w:r w:rsidRPr="009E16EF">
              <w:rPr>
                <w:rFonts w:cstheme="minorHAnsi"/>
                <w:sz w:val="20"/>
                <w:szCs w:val="20"/>
              </w:rPr>
              <w:t>Warm-up activity: Pass inflatable ball/balloon around the group. Instructions provided to introduce self while holding the ball and to tell the group about what type of food they eat during the current season e.g., summer.</w:t>
            </w:r>
          </w:p>
          <w:p w:rsidRPr="009E16EF" w:rsidR="00C72FFC" w:rsidP="00A36851" w:rsidRDefault="00C72FFC" w14:paraId="7E6B0A6B" w14:textId="77777777">
            <w:pPr>
              <w:rPr>
                <w:rFonts w:cstheme="minorHAnsi"/>
                <w:sz w:val="20"/>
                <w:szCs w:val="20"/>
              </w:rPr>
            </w:pPr>
            <w:r w:rsidRPr="009E16EF">
              <w:rPr>
                <w:rFonts w:cstheme="minorHAnsi"/>
                <w:sz w:val="20"/>
                <w:szCs w:val="20"/>
              </w:rPr>
              <w:t>Group asked to recall group name and song. Laminated song sheets to be handed out to group members to sing together.</w:t>
            </w:r>
          </w:p>
          <w:p w:rsidRPr="009E16EF" w:rsidR="00C72FFC" w:rsidP="00A36851" w:rsidRDefault="00C72FFC" w14:paraId="6B7BAC45" w14:textId="77777777">
            <w:pPr>
              <w:rPr>
                <w:rFonts w:cstheme="minorHAnsi"/>
                <w:sz w:val="20"/>
                <w:szCs w:val="20"/>
              </w:rPr>
            </w:pPr>
            <w:r w:rsidRPr="009E16EF">
              <w:rPr>
                <w:rFonts w:cstheme="minorHAnsi"/>
                <w:sz w:val="20"/>
                <w:szCs w:val="20"/>
              </w:rPr>
              <w:t>Orientation of day of the week, date, month, year, season, and time to be discussed and written on whiteboard.</w:t>
            </w:r>
          </w:p>
          <w:p w:rsidRPr="009E16EF" w:rsidR="00C72FFC" w:rsidP="00A36851" w:rsidRDefault="00C72FFC" w14:paraId="028CC795" w14:textId="77777777">
            <w:pPr>
              <w:rPr>
                <w:rFonts w:cstheme="minorHAnsi"/>
                <w:sz w:val="20"/>
                <w:szCs w:val="20"/>
              </w:rPr>
            </w:pPr>
            <w:r w:rsidRPr="009E16EF">
              <w:rPr>
                <w:rFonts w:cstheme="minorHAnsi"/>
                <w:sz w:val="20"/>
                <w:szCs w:val="20"/>
              </w:rPr>
              <w:t>Discussion of news of the week.</w:t>
            </w:r>
          </w:p>
          <w:p w:rsidRPr="009E16EF" w:rsidR="00C72FFC" w:rsidP="00A36851" w:rsidRDefault="00C72FFC" w14:paraId="6DD163FC" w14:textId="77777777">
            <w:pPr>
              <w:rPr>
                <w:rFonts w:cstheme="minorHAnsi"/>
                <w:sz w:val="20"/>
                <w:szCs w:val="20"/>
              </w:rPr>
            </w:pPr>
          </w:p>
        </w:tc>
      </w:tr>
      <w:tr w:rsidRPr="009E16EF" w:rsidR="00C72FFC" w:rsidTr="15C033EA" w14:paraId="6B3A4ADD" w14:textId="77777777">
        <w:tc>
          <w:tcPr>
            <w:tcW w:w="1951" w:type="dxa"/>
            <w:tcBorders>
              <w:top w:val="nil"/>
              <w:left w:val="single" w:color="auto" w:sz="4" w:space="0"/>
              <w:bottom w:val="nil"/>
              <w:right w:val="nil"/>
            </w:tcBorders>
            <w:tcMar/>
          </w:tcPr>
          <w:p w:rsidRPr="009E16EF" w:rsidR="00C72FFC" w:rsidP="00A36851" w:rsidRDefault="00C72FFC" w14:paraId="319FE549" w14:textId="77777777">
            <w:pPr>
              <w:rPr>
                <w:rFonts w:cstheme="minorHAnsi"/>
                <w:sz w:val="20"/>
                <w:szCs w:val="20"/>
              </w:rPr>
            </w:pPr>
            <w:r w:rsidRPr="009E16EF">
              <w:rPr>
                <w:rFonts w:cstheme="minorHAnsi"/>
                <w:i/>
                <w:iCs/>
                <w:sz w:val="20"/>
                <w:szCs w:val="20"/>
              </w:rPr>
              <w:t xml:space="preserve">Physical activity </w:t>
            </w:r>
            <w:r w:rsidRPr="009E16EF">
              <w:rPr>
                <w:rFonts w:cstheme="minorHAnsi"/>
                <w:sz w:val="20"/>
                <w:szCs w:val="20"/>
              </w:rPr>
              <w:t>(15 minutes)</w:t>
            </w:r>
          </w:p>
        </w:tc>
        <w:tc>
          <w:tcPr>
            <w:tcW w:w="7291" w:type="dxa"/>
            <w:tcBorders>
              <w:top w:val="nil"/>
              <w:left w:val="nil"/>
              <w:bottom w:val="nil"/>
              <w:right w:val="single" w:color="auto" w:sz="4" w:space="0"/>
            </w:tcBorders>
            <w:tcMar/>
          </w:tcPr>
          <w:p w:rsidRPr="009E16EF" w:rsidR="00C72FFC" w:rsidP="00A36851" w:rsidRDefault="00C72FFC" w14:paraId="5E2BF7D6" w14:textId="77777777">
            <w:pPr>
              <w:rPr>
                <w:rFonts w:cstheme="minorHAnsi"/>
                <w:sz w:val="20"/>
                <w:szCs w:val="20"/>
              </w:rPr>
            </w:pPr>
            <w:r w:rsidRPr="009E16EF">
              <w:rPr>
                <w:rFonts w:cstheme="minorHAnsi"/>
                <w:sz w:val="20"/>
                <w:szCs w:val="20"/>
              </w:rPr>
              <w:t>Gentle seated stretches to warm-up.</w:t>
            </w:r>
          </w:p>
          <w:p w:rsidRPr="009E16EF" w:rsidR="00C72FFC" w:rsidP="00A36851" w:rsidRDefault="00C72FFC" w14:paraId="57CFB02C" w14:textId="77777777">
            <w:pPr>
              <w:rPr>
                <w:rFonts w:cstheme="minorHAnsi"/>
                <w:sz w:val="20"/>
                <w:szCs w:val="20"/>
              </w:rPr>
            </w:pPr>
            <w:r w:rsidRPr="009E16EF">
              <w:rPr>
                <w:rFonts w:cstheme="minorHAnsi"/>
                <w:sz w:val="20"/>
                <w:szCs w:val="20"/>
              </w:rPr>
              <w:t xml:space="preserve">Physical game to involve bean bag toss. Targets with different points allocated to each target to be placed on the floor. Group members to be split into teams and </w:t>
            </w:r>
            <w:r w:rsidRPr="009E16EF">
              <w:rPr>
                <w:rFonts w:cstheme="minorHAnsi"/>
                <w:sz w:val="20"/>
                <w:szCs w:val="20"/>
              </w:rPr>
              <w:lastRenderedPageBreak/>
              <w:t xml:space="preserve">encouraged to compete against each other by aiming to score the most points. The whiteboard can be used to record points for each team. </w:t>
            </w:r>
          </w:p>
          <w:p w:rsidRPr="009E16EF" w:rsidR="00C72FFC" w:rsidP="00A36851" w:rsidRDefault="00C72FFC" w14:paraId="55A6633F" w14:textId="77777777">
            <w:pPr>
              <w:rPr>
                <w:rFonts w:cstheme="minorHAnsi"/>
                <w:sz w:val="20"/>
                <w:szCs w:val="20"/>
              </w:rPr>
            </w:pPr>
          </w:p>
        </w:tc>
      </w:tr>
      <w:tr w:rsidRPr="009E16EF" w:rsidR="00C72FFC" w:rsidTr="15C033EA" w14:paraId="7F702640" w14:textId="77777777">
        <w:tc>
          <w:tcPr>
            <w:tcW w:w="1951" w:type="dxa"/>
            <w:tcBorders>
              <w:top w:val="nil"/>
              <w:left w:val="single" w:color="auto" w:sz="4" w:space="0"/>
              <w:bottom w:val="nil"/>
              <w:right w:val="nil"/>
            </w:tcBorders>
            <w:tcMar/>
          </w:tcPr>
          <w:p w:rsidRPr="009E16EF" w:rsidR="00C72FFC" w:rsidP="00A36851" w:rsidRDefault="00C72FFC" w14:paraId="3656FE77" w14:textId="77777777">
            <w:pPr>
              <w:rPr>
                <w:rFonts w:cstheme="minorHAnsi"/>
                <w:sz w:val="20"/>
                <w:szCs w:val="20"/>
              </w:rPr>
            </w:pPr>
            <w:r w:rsidRPr="009E16EF">
              <w:rPr>
                <w:rFonts w:cstheme="minorHAnsi"/>
                <w:i/>
                <w:iCs/>
                <w:sz w:val="20"/>
                <w:szCs w:val="20"/>
              </w:rPr>
              <w:lastRenderedPageBreak/>
              <w:t xml:space="preserve">Cognitive stimulation activities </w:t>
            </w:r>
            <w:r w:rsidRPr="009E16EF">
              <w:rPr>
                <w:rFonts w:cstheme="minorHAnsi"/>
                <w:sz w:val="20"/>
                <w:szCs w:val="20"/>
              </w:rPr>
              <w:t>(20 minutes)</w:t>
            </w:r>
          </w:p>
          <w:p w:rsidRPr="009E16EF" w:rsidR="00C72FFC" w:rsidP="00A36851" w:rsidRDefault="00C72FFC" w14:paraId="426CF093" w14:textId="77777777">
            <w:pPr>
              <w:rPr>
                <w:rFonts w:cstheme="minorHAnsi"/>
                <w:sz w:val="20"/>
                <w:szCs w:val="20"/>
              </w:rPr>
            </w:pPr>
          </w:p>
        </w:tc>
        <w:tc>
          <w:tcPr>
            <w:tcW w:w="7291" w:type="dxa"/>
            <w:tcBorders>
              <w:top w:val="nil"/>
              <w:left w:val="nil"/>
              <w:bottom w:val="nil"/>
              <w:right w:val="single" w:color="auto" w:sz="4" w:space="0"/>
            </w:tcBorders>
            <w:tcMar/>
          </w:tcPr>
          <w:p w:rsidRPr="009E16EF" w:rsidR="00C72FFC" w:rsidP="00A36851" w:rsidRDefault="00C72FFC" w14:paraId="68560CF8" w14:textId="77777777">
            <w:pPr>
              <w:rPr>
                <w:rFonts w:cstheme="minorHAnsi"/>
                <w:sz w:val="20"/>
                <w:szCs w:val="20"/>
              </w:rPr>
            </w:pPr>
            <w:r w:rsidRPr="009E16EF">
              <w:rPr>
                <w:rFonts w:cstheme="minorHAnsi"/>
                <w:sz w:val="20"/>
                <w:szCs w:val="20"/>
              </w:rPr>
              <w:t>Discussion and reminiscence of baking recipes, including recipes from childhood. Group members asked to discuss recipes for cookies and write down ingredients/sequencing of recipe. If members do not recall a recipe, prompts or a laminated print out of a cookie recipe should be provided.</w:t>
            </w:r>
          </w:p>
          <w:p w:rsidRPr="009E16EF" w:rsidR="00C72FFC" w:rsidP="00A36851" w:rsidRDefault="00C72FFC" w14:paraId="483C7091" w14:textId="77777777">
            <w:pPr>
              <w:rPr>
                <w:rFonts w:cstheme="minorHAnsi"/>
                <w:sz w:val="20"/>
                <w:szCs w:val="20"/>
              </w:rPr>
            </w:pPr>
            <w:r w:rsidRPr="009E16EF">
              <w:rPr>
                <w:rFonts w:cstheme="minorHAnsi"/>
                <w:sz w:val="20"/>
                <w:szCs w:val="20"/>
              </w:rPr>
              <w:t>Group members are to split into smaller teams. A variety of baking utensils and non-baking items are to be placed on the table. Group members are asked to identify items they will need for the task, discussing and demonstrating the use of the utensil, e.g., handheld mixer.</w:t>
            </w:r>
          </w:p>
          <w:p w:rsidRPr="009E16EF" w:rsidR="00C72FFC" w:rsidP="00A36851" w:rsidRDefault="00C72FFC" w14:paraId="51B748C9" w14:textId="77777777">
            <w:pPr>
              <w:rPr>
                <w:rFonts w:cstheme="minorHAnsi"/>
                <w:sz w:val="20"/>
                <w:szCs w:val="20"/>
              </w:rPr>
            </w:pPr>
          </w:p>
        </w:tc>
      </w:tr>
      <w:tr w:rsidRPr="009E16EF" w:rsidR="00C72FFC" w:rsidTr="15C033EA" w14:paraId="2B610CA9" w14:textId="77777777">
        <w:tc>
          <w:tcPr>
            <w:tcW w:w="1951" w:type="dxa"/>
            <w:tcBorders>
              <w:top w:val="nil"/>
              <w:left w:val="single" w:color="auto" w:sz="4" w:space="0"/>
              <w:bottom w:val="nil"/>
              <w:right w:val="nil"/>
            </w:tcBorders>
            <w:tcMar/>
          </w:tcPr>
          <w:p w:rsidRPr="009E16EF" w:rsidR="00C72FFC" w:rsidP="00A36851" w:rsidRDefault="00C72FFC" w14:paraId="0C786049" w14:textId="77777777">
            <w:pPr>
              <w:rPr>
                <w:rFonts w:cstheme="minorHAnsi"/>
                <w:sz w:val="20"/>
                <w:szCs w:val="20"/>
              </w:rPr>
            </w:pPr>
            <w:r w:rsidRPr="009E16EF">
              <w:rPr>
                <w:rFonts w:cstheme="minorHAnsi"/>
                <w:i/>
                <w:iCs/>
                <w:sz w:val="20"/>
                <w:szCs w:val="20"/>
              </w:rPr>
              <w:t>ADL practice</w:t>
            </w:r>
            <w:r w:rsidRPr="009E16EF">
              <w:rPr>
                <w:rFonts w:cstheme="minorHAnsi"/>
                <w:sz w:val="20"/>
                <w:szCs w:val="20"/>
              </w:rPr>
              <w:t xml:space="preserve"> (25 minutes)</w:t>
            </w:r>
          </w:p>
        </w:tc>
        <w:tc>
          <w:tcPr>
            <w:tcW w:w="7291" w:type="dxa"/>
            <w:tcBorders>
              <w:top w:val="nil"/>
              <w:left w:val="nil"/>
              <w:bottom w:val="nil"/>
              <w:right w:val="single" w:color="auto" w:sz="4" w:space="0"/>
            </w:tcBorders>
            <w:tcMar/>
          </w:tcPr>
          <w:p w:rsidRPr="009E16EF" w:rsidR="00C72FFC" w:rsidP="00A36851" w:rsidRDefault="00C72FFC" w14:paraId="01128DE4" w14:textId="77777777">
            <w:pPr>
              <w:rPr>
                <w:rFonts w:cstheme="minorHAnsi"/>
                <w:sz w:val="20"/>
                <w:szCs w:val="20"/>
              </w:rPr>
            </w:pPr>
            <w:r w:rsidRPr="009E16EF">
              <w:rPr>
                <w:rFonts w:cstheme="minorHAnsi"/>
                <w:sz w:val="20"/>
                <w:szCs w:val="20"/>
              </w:rPr>
              <w:t>Group members will work together in their teams to follow the recipe and make cookies. Group facilitators will assist group members in weighing out ingredients. Once cookies have been prepared, facilitators should place them in the kitchen oven if available.</w:t>
            </w:r>
          </w:p>
          <w:p w:rsidRPr="009E16EF" w:rsidR="00C72FFC" w:rsidP="00A36851" w:rsidRDefault="00C72FFC" w14:paraId="3FDA0E3D" w14:textId="77777777">
            <w:pPr>
              <w:rPr>
                <w:rFonts w:cstheme="minorHAnsi"/>
                <w:sz w:val="20"/>
                <w:szCs w:val="20"/>
              </w:rPr>
            </w:pPr>
          </w:p>
        </w:tc>
      </w:tr>
      <w:tr w:rsidRPr="009E16EF" w:rsidR="00C72FFC" w:rsidTr="15C033EA" w14:paraId="08AB1F90"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452F6DCF" w14:textId="77777777">
            <w:pPr>
              <w:rPr>
                <w:rFonts w:cstheme="minorHAnsi"/>
                <w:sz w:val="20"/>
                <w:szCs w:val="20"/>
              </w:rPr>
            </w:pPr>
            <w:r w:rsidRPr="009E16EF">
              <w:rPr>
                <w:rFonts w:cstheme="minorHAnsi"/>
                <w:i/>
                <w:iCs/>
                <w:sz w:val="20"/>
                <w:szCs w:val="20"/>
              </w:rPr>
              <w:t xml:space="preserve">Break </w:t>
            </w:r>
            <w:r w:rsidRPr="009E16EF">
              <w:rPr>
                <w:rFonts w:cstheme="minorHAnsi"/>
                <w:sz w:val="20"/>
                <w:szCs w:val="20"/>
              </w:rPr>
              <w:t>(15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479483CD" w14:textId="77777777">
            <w:pPr>
              <w:rPr>
                <w:rFonts w:cstheme="minorHAnsi"/>
                <w:sz w:val="20"/>
                <w:szCs w:val="20"/>
              </w:rPr>
            </w:pPr>
            <w:r w:rsidRPr="009E16EF">
              <w:rPr>
                <w:rFonts w:cstheme="minorHAnsi"/>
                <w:sz w:val="20"/>
                <w:szCs w:val="20"/>
              </w:rPr>
              <w:t xml:space="preserve">Tea/coffee and biscuits to be provided to group members. Group facilitators to encourage casual conversation amongst members. </w:t>
            </w:r>
          </w:p>
          <w:p w:rsidRPr="009E16EF" w:rsidR="00C72FFC" w:rsidP="00A36851" w:rsidRDefault="00C72FFC" w14:paraId="27913501" w14:textId="77777777">
            <w:pPr>
              <w:rPr>
                <w:rFonts w:cstheme="minorHAnsi"/>
                <w:sz w:val="20"/>
                <w:szCs w:val="20"/>
              </w:rPr>
            </w:pPr>
          </w:p>
        </w:tc>
      </w:tr>
      <w:tr w:rsidRPr="009E16EF" w:rsidR="00C72FFC" w:rsidTr="15C033EA" w14:paraId="31C62928"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27E693A2" w14:textId="77777777">
            <w:pPr>
              <w:rPr>
                <w:rFonts w:cstheme="minorHAnsi"/>
                <w:sz w:val="20"/>
                <w:szCs w:val="20"/>
              </w:rPr>
            </w:pPr>
            <w:r w:rsidRPr="009E16EF">
              <w:rPr>
                <w:rFonts w:cstheme="minorHAnsi"/>
                <w:i/>
                <w:iCs/>
                <w:sz w:val="20"/>
                <w:szCs w:val="20"/>
              </w:rPr>
              <w:t xml:space="preserve">ADL practice </w:t>
            </w:r>
            <w:r w:rsidRPr="009E16EF">
              <w:rPr>
                <w:rFonts w:cstheme="minorHAnsi"/>
                <w:sz w:val="20"/>
                <w:szCs w:val="20"/>
              </w:rPr>
              <w:t>(20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53BA69CB" w14:textId="77777777">
            <w:pPr>
              <w:rPr>
                <w:rFonts w:cstheme="minorHAnsi"/>
                <w:sz w:val="20"/>
                <w:szCs w:val="20"/>
              </w:rPr>
            </w:pPr>
            <w:r w:rsidRPr="009E16EF">
              <w:rPr>
                <w:rFonts w:cstheme="minorHAnsi"/>
                <w:sz w:val="20"/>
                <w:szCs w:val="20"/>
              </w:rPr>
              <w:t xml:space="preserve"> Cleaning activity: group members to be asked to assist in cleaning up after the baking activity. Wash basins, towels, washing up liquid, sweeping brushes, sponges and wipes should be provided, and group members should work together to clean the dishes and table. Group facilitators should </w:t>
            </w:r>
            <w:proofErr w:type="gramStart"/>
            <w:r w:rsidRPr="009E16EF">
              <w:rPr>
                <w:rFonts w:cstheme="minorHAnsi"/>
                <w:sz w:val="20"/>
                <w:szCs w:val="20"/>
              </w:rPr>
              <w:t>provide assistance</w:t>
            </w:r>
            <w:proofErr w:type="gramEnd"/>
            <w:r w:rsidRPr="009E16EF">
              <w:rPr>
                <w:rFonts w:cstheme="minorHAnsi"/>
                <w:sz w:val="20"/>
                <w:szCs w:val="20"/>
              </w:rPr>
              <w:t xml:space="preserve"> where appropriate. Discussion of household chores should be encouraged throughout this task, e.g., use of a dishwasher, do you like cleaning the dishes.</w:t>
            </w:r>
          </w:p>
          <w:p w:rsidRPr="009E16EF" w:rsidR="00C72FFC" w:rsidP="00A36851" w:rsidRDefault="00C72FFC" w14:paraId="31797693" w14:textId="77777777">
            <w:pPr>
              <w:rPr>
                <w:rFonts w:cstheme="minorHAnsi"/>
                <w:sz w:val="20"/>
                <w:szCs w:val="20"/>
              </w:rPr>
            </w:pPr>
            <w:r w:rsidRPr="009E16EF">
              <w:rPr>
                <w:rFonts w:cstheme="minorHAnsi"/>
                <w:sz w:val="20"/>
                <w:szCs w:val="20"/>
              </w:rPr>
              <w:t xml:space="preserve"> Group facilitators should take cookies out of the oven and encourage group members to serve up the items. </w:t>
            </w:r>
          </w:p>
          <w:p w:rsidRPr="009E16EF" w:rsidR="00C72FFC" w:rsidP="00A36851" w:rsidRDefault="00C72FFC" w14:paraId="1BC6B979" w14:textId="77777777">
            <w:pPr>
              <w:rPr>
                <w:rFonts w:cstheme="minorHAnsi"/>
                <w:sz w:val="20"/>
                <w:szCs w:val="20"/>
              </w:rPr>
            </w:pPr>
          </w:p>
        </w:tc>
      </w:tr>
      <w:tr w:rsidRPr="009E16EF" w:rsidR="00C72FFC" w:rsidTr="15C033EA" w14:paraId="1CE79AE8" w14:textId="77777777">
        <w:tc>
          <w:tcPr>
            <w:tcW w:w="1951" w:type="dxa"/>
            <w:tcBorders>
              <w:top w:val="nil"/>
              <w:left w:val="single" w:color="auto" w:sz="4" w:space="0"/>
              <w:bottom w:val="single" w:color="auto" w:sz="4" w:space="0"/>
              <w:right w:val="nil"/>
            </w:tcBorders>
            <w:shd w:val="clear" w:color="auto" w:fill="FFFFFF" w:themeFill="background1"/>
            <w:tcMar/>
          </w:tcPr>
          <w:p w:rsidRPr="009E16EF" w:rsidR="00C72FFC" w:rsidP="00A36851" w:rsidRDefault="00C72FFC" w14:paraId="1A25A0FA" w14:textId="77777777">
            <w:pPr>
              <w:rPr>
                <w:rFonts w:cstheme="minorHAnsi"/>
                <w:sz w:val="20"/>
                <w:szCs w:val="20"/>
              </w:rPr>
            </w:pPr>
            <w:r w:rsidRPr="009E16EF">
              <w:rPr>
                <w:rFonts w:cstheme="minorHAnsi"/>
                <w:i/>
                <w:iCs/>
                <w:sz w:val="20"/>
                <w:szCs w:val="20"/>
              </w:rPr>
              <w:t xml:space="preserve">Conclusion </w:t>
            </w:r>
            <w:r w:rsidRPr="009E16EF">
              <w:rPr>
                <w:rFonts w:cstheme="minorHAnsi"/>
                <w:sz w:val="20"/>
                <w:szCs w:val="20"/>
              </w:rPr>
              <w:t>(5 minutes)</w:t>
            </w:r>
          </w:p>
        </w:tc>
        <w:tc>
          <w:tcPr>
            <w:tcW w:w="7291" w:type="dxa"/>
            <w:tcBorders>
              <w:top w:val="nil"/>
              <w:left w:val="nil"/>
              <w:bottom w:val="single" w:color="auto" w:sz="4" w:space="0"/>
              <w:right w:val="single" w:color="auto" w:sz="4" w:space="0"/>
            </w:tcBorders>
            <w:shd w:val="clear" w:color="auto" w:fill="FFFFFF" w:themeFill="background1"/>
            <w:tcMar/>
          </w:tcPr>
          <w:p w:rsidRPr="009E16EF" w:rsidR="00C72FFC" w:rsidP="00A36851" w:rsidRDefault="00C72FFC" w14:paraId="309D4833" w14:textId="77777777">
            <w:pPr>
              <w:rPr>
                <w:rFonts w:cstheme="minorHAnsi"/>
                <w:sz w:val="20"/>
                <w:szCs w:val="20"/>
              </w:rPr>
            </w:pPr>
            <w:r w:rsidRPr="009E16EF">
              <w:rPr>
                <w:rFonts w:cstheme="minorHAnsi"/>
                <w:sz w:val="20"/>
                <w:szCs w:val="20"/>
              </w:rPr>
              <w:t>Group facilitators to summarise session and ask for feedback. Group to sing group song. Facilitators to remind everyone of next session.</w:t>
            </w:r>
          </w:p>
        </w:tc>
      </w:tr>
      <w:tr w:rsidRPr="009E16EF" w:rsidR="00C72FFC" w:rsidTr="15C033EA" w14:paraId="6F8AFC69" w14:textId="77777777">
        <w:tc>
          <w:tcPr>
            <w:tcW w:w="9242" w:type="dxa"/>
            <w:gridSpan w:val="2"/>
            <w:tcBorders>
              <w:top w:val="single" w:color="auto" w:sz="4" w:space="0"/>
            </w:tcBorders>
            <w:tcMar/>
          </w:tcPr>
          <w:p w:rsidRPr="009E16EF" w:rsidR="00C72FFC" w:rsidP="00A36851" w:rsidRDefault="00C72FFC" w14:paraId="7C2E699B" w14:textId="77777777">
            <w:pPr>
              <w:rPr>
                <w:rFonts w:cstheme="minorHAnsi"/>
                <w:b/>
                <w:bCs/>
                <w:sz w:val="20"/>
                <w:szCs w:val="20"/>
              </w:rPr>
            </w:pPr>
            <w:r w:rsidRPr="009E16EF">
              <w:rPr>
                <w:rFonts w:cstheme="minorHAnsi"/>
                <w:b/>
                <w:bCs/>
                <w:sz w:val="20"/>
                <w:szCs w:val="20"/>
              </w:rPr>
              <w:t>Rationale for activities chosen:</w:t>
            </w:r>
          </w:p>
          <w:p w:rsidRPr="009E16EF" w:rsidR="00C72FFC" w:rsidP="00A36851" w:rsidRDefault="00C72FFC" w14:paraId="1B964969" w14:textId="77777777">
            <w:pPr>
              <w:rPr>
                <w:rFonts w:cstheme="minorHAnsi"/>
                <w:sz w:val="20"/>
                <w:szCs w:val="20"/>
              </w:rPr>
            </w:pPr>
            <w:r w:rsidRPr="009E16EF">
              <w:rPr>
                <w:rFonts w:cstheme="minorHAnsi"/>
                <w:sz w:val="20"/>
                <w:szCs w:val="20"/>
              </w:rPr>
              <w:t>All sessions include the components of cognitive stimulation, physical activity, and ADL practice. This session targeted the cognitive domains of orientation through the identification of day, date, month etc., and through the discussion of ADLs in relation to time and location. Attention and verbal language/fluency are targeted consistently throughout the session. Memory and perception are targeted through activities requiring the identification and categorisation of everyday items. Praxis and perceptual-motor abilities are targeted through the physical activity and ADL practice, with executive function skills used in the sequencing and planning of ADL-based activities. Furthermore, this task targets the domain of written language through the writing task and reading of recipe instructions and through the reading of instructions. Numerical capacity is also targeted through the weighing of ingredients.</w:t>
            </w:r>
          </w:p>
        </w:tc>
      </w:tr>
      <w:tr w:rsidRPr="009E16EF" w:rsidR="00C72FFC" w:rsidTr="15C033EA" w14:paraId="7D138F88" w14:textId="77777777">
        <w:tc>
          <w:tcPr>
            <w:tcW w:w="1951" w:type="dxa"/>
            <w:tcBorders>
              <w:top w:val="single" w:color="auto" w:sz="4" w:space="0"/>
              <w:left w:val="single" w:color="auto" w:sz="4" w:space="0"/>
              <w:bottom w:val="single" w:color="auto" w:sz="4" w:space="0"/>
              <w:right w:val="nil"/>
            </w:tcBorders>
            <w:tcMar/>
          </w:tcPr>
          <w:p w:rsidRPr="009E16EF" w:rsidR="00C72FFC" w:rsidP="00A36851" w:rsidRDefault="00C72FFC" w14:paraId="42023BFC" w14:textId="77777777">
            <w:pPr>
              <w:rPr>
                <w:rFonts w:cstheme="minorHAnsi"/>
                <w:b/>
                <w:bCs/>
                <w:sz w:val="20"/>
                <w:szCs w:val="20"/>
              </w:rPr>
            </w:pPr>
            <w:r w:rsidRPr="009E16EF">
              <w:rPr>
                <w:rFonts w:cstheme="minorHAnsi"/>
                <w:b/>
                <w:bCs/>
                <w:sz w:val="20"/>
                <w:szCs w:val="20"/>
              </w:rPr>
              <w:t>Session Number:</w:t>
            </w:r>
          </w:p>
        </w:tc>
        <w:tc>
          <w:tcPr>
            <w:tcW w:w="7291" w:type="dxa"/>
            <w:tcBorders>
              <w:top w:val="single" w:color="auto" w:sz="4" w:space="0"/>
              <w:left w:val="nil"/>
              <w:bottom w:val="single" w:color="auto" w:sz="4" w:space="0"/>
              <w:right w:val="single" w:color="auto" w:sz="4" w:space="0"/>
            </w:tcBorders>
            <w:tcMar/>
          </w:tcPr>
          <w:p w:rsidRPr="009E16EF" w:rsidR="00C72FFC" w:rsidP="00A36851" w:rsidRDefault="00C72FFC" w14:paraId="6AC4057D" w14:textId="77777777">
            <w:pPr>
              <w:rPr>
                <w:rFonts w:cstheme="minorHAnsi"/>
                <w:sz w:val="20"/>
                <w:szCs w:val="20"/>
              </w:rPr>
            </w:pPr>
            <w:r w:rsidRPr="009E16EF">
              <w:rPr>
                <w:rFonts w:cstheme="minorHAnsi"/>
                <w:sz w:val="20"/>
                <w:szCs w:val="20"/>
              </w:rPr>
              <w:t>7 of 7</w:t>
            </w:r>
          </w:p>
        </w:tc>
      </w:tr>
      <w:tr w:rsidRPr="009E16EF" w:rsidR="00C72FFC" w:rsidTr="15C033EA" w14:paraId="4F73BA85" w14:textId="77777777">
        <w:tc>
          <w:tcPr>
            <w:tcW w:w="1951" w:type="dxa"/>
            <w:tcBorders>
              <w:top w:val="single" w:color="auto" w:sz="4" w:space="0"/>
            </w:tcBorders>
            <w:tcMar/>
          </w:tcPr>
          <w:p w:rsidRPr="009E16EF" w:rsidR="00C72FFC" w:rsidP="00A36851" w:rsidRDefault="00C72FFC" w14:paraId="72764FA9" w14:textId="77777777">
            <w:pPr>
              <w:rPr>
                <w:rFonts w:cstheme="minorHAnsi"/>
                <w:sz w:val="20"/>
                <w:szCs w:val="20"/>
              </w:rPr>
            </w:pPr>
            <w:r w:rsidRPr="009E16EF">
              <w:rPr>
                <w:rFonts w:cstheme="minorHAnsi"/>
                <w:b/>
                <w:bCs/>
                <w:sz w:val="20"/>
                <w:szCs w:val="20"/>
              </w:rPr>
              <w:t>Group Title:</w:t>
            </w:r>
          </w:p>
        </w:tc>
        <w:tc>
          <w:tcPr>
            <w:tcW w:w="7291" w:type="dxa"/>
            <w:tcBorders>
              <w:top w:val="single" w:color="auto" w:sz="4" w:space="0"/>
            </w:tcBorders>
            <w:tcMar/>
          </w:tcPr>
          <w:p w:rsidRPr="009E16EF" w:rsidR="00C72FFC" w:rsidP="00A36851" w:rsidRDefault="00C72FFC" w14:paraId="3FDAFEF4" w14:textId="77777777">
            <w:pPr>
              <w:rPr>
                <w:rFonts w:cstheme="minorHAnsi"/>
                <w:sz w:val="20"/>
                <w:szCs w:val="20"/>
              </w:rPr>
            </w:pPr>
            <w:r w:rsidRPr="009E16EF">
              <w:rPr>
                <w:rFonts w:cstheme="minorHAnsi"/>
                <w:sz w:val="20"/>
                <w:szCs w:val="20"/>
              </w:rPr>
              <w:t>Cognitive stimulation in activities of daily living for individuals with mild-to-moderate dementia</w:t>
            </w:r>
          </w:p>
        </w:tc>
      </w:tr>
      <w:tr w:rsidRPr="009E16EF" w:rsidR="00C72FFC" w:rsidTr="15C033EA" w14:paraId="38A2C12D" w14:textId="77777777">
        <w:tc>
          <w:tcPr>
            <w:tcW w:w="1951" w:type="dxa"/>
            <w:tcMar/>
          </w:tcPr>
          <w:p w:rsidRPr="009E16EF" w:rsidR="00C72FFC" w:rsidP="00A36851" w:rsidRDefault="00C72FFC" w14:paraId="25C75F07" w14:textId="77777777">
            <w:pPr>
              <w:rPr>
                <w:rFonts w:cstheme="minorHAnsi"/>
                <w:b/>
                <w:bCs/>
                <w:sz w:val="20"/>
                <w:szCs w:val="20"/>
              </w:rPr>
            </w:pPr>
            <w:r w:rsidRPr="009E16EF">
              <w:rPr>
                <w:rFonts w:cstheme="minorHAnsi"/>
                <w:b/>
                <w:bCs/>
                <w:sz w:val="20"/>
                <w:szCs w:val="20"/>
              </w:rPr>
              <w:t>Session Theme:</w:t>
            </w:r>
          </w:p>
        </w:tc>
        <w:tc>
          <w:tcPr>
            <w:tcW w:w="7291" w:type="dxa"/>
            <w:tcMar/>
          </w:tcPr>
          <w:p w:rsidRPr="009E16EF" w:rsidR="00C72FFC" w:rsidP="00A36851" w:rsidRDefault="00C72FFC" w14:paraId="6C9559CB" w14:textId="77777777">
            <w:pPr>
              <w:rPr>
                <w:rFonts w:cstheme="minorHAnsi"/>
                <w:sz w:val="20"/>
                <w:szCs w:val="20"/>
              </w:rPr>
            </w:pPr>
            <w:r w:rsidRPr="009E16EF">
              <w:rPr>
                <w:rFonts w:cstheme="minorHAnsi"/>
                <w:sz w:val="20"/>
                <w:szCs w:val="20"/>
              </w:rPr>
              <w:t>Entertainment and leisure</w:t>
            </w:r>
          </w:p>
        </w:tc>
      </w:tr>
      <w:tr w:rsidRPr="009E16EF" w:rsidR="00C72FFC" w:rsidTr="15C033EA" w14:paraId="75377014" w14:textId="77777777">
        <w:tc>
          <w:tcPr>
            <w:tcW w:w="9242" w:type="dxa"/>
            <w:gridSpan w:val="2"/>
            <w:tcBorders>
              <w:bottom w:val="single" w:color="auto" w:sz="4" w:space="0"/>
            </w:tcBorders>
            <w:tcMar/>
          </w:tcPr>
          <w:p w:rsidRPr="009E16EF" w:rsidR="00C72FFC" w:rsidP="00A36851" w:rsidRDefault="00C72FFC" w14:paraId="56D99BB6" w14:textId="77777777">
            <w:pPr>
              <w:rPr>
                <w:rFonts w:cstheme="minorHAnsi"/>
                <w:sz w:val="20"/>
                <w:szCs w:val="20"/>
              </w:rPr>
            </w:pPr>
            <w:r w:rsidRPr="009E16EF">
              <w:rPr>
                <w:rFonts w:cstheme="minorHAnsi"/>
                <w:b/>
                <w:bCs/>
                <w:sz w:val="20"/>
                <w:szCs w:val="20"/>
              </w:rPr>
              <w:t>Preparation:</w:t>
            </w:r>
          </w:p>
        </w:tc>
      </w:tr>
      <w:tr w:rsidRPr="009E16EF" w:rsidR="00C72FFC" w:rsidTr="15C033EA" w14:paraId="43106004" w14:textId="77777777">
        <w:tc>
          <w:tcPr>
            <w:tcW w:w="1951" w:type="dxa"/>
            <w:tcBorders>
              <w:top w:val="single" w:color="auto" w:sz="4" w:space="0"/>
              <w:left w:val="single" w:color="auto" w:sz="4" w:space="0"/>
              <w:bottom w:val="nil"/>
              <w:right w:val="nil"/>
            </w:tcBorders>
            <w:tcMar/>
          </w:tcPr>
          <w:p w:rsidRPr="009E16EF" w:rsidR="00C72FFC" w:rsidP="00A36851" w:rsidRDefault="00C72FFC" w14:paraId="6AD39CBC" w14:textId="77777777">
            <w:pPr>
              <w:rPr>
                <w:rFonts w:cstheme="minorHAnsi"/>
                <w:i/>
                <w:iCs/>
                <w:sz w:val="20"/>
                <w:szCs w:val="20"/>
              </w:rPr>
            </w:pPr>
            <w:r w:rsidRPr="009E16EF">
              <w:rPr>
                <w:rFonts w:cstheme="minorHAnsi"/>
                <w:i/>
                <w:iCs/>
                <w:sz w:val="20"/>
                <w:szCs w:val="20"/>
              </w:rPr>
              <w:t>Set-up</w:t>
            </w:r>
          </w:p>
        </w:tc>
        <w:tc>
          <w:tcPr>
            <w:tcW w:w="7291" w:type="dxa"/>
            <w:tcBorders>
              <w:top w:val="single" w:color="auto" w:sz="4" w:space="0"/>
              <w:left w:val="nil"/>
              <w:bottom w:val="nil"/>
              <w:right w:val="single" w:color="auto" w:sz="4" w:space="0"/>
            </w:tcBorders>
            <w:tcMar/>
          </w:tcPr>
          <w:p w:rsidRPr="009E16EF" w:rsidR="00C72FFC" w:rsidP="00A36851" w:rsidRDefault="00C72FFC" w14:paraId="5330C0AC" w14:textId="77777777">
            <w:pPr>
              <w:rPr>
                <w:rFonts w:cstheme="minorHAnsi"/>
                <w:sz w:val="20"/>
                <w:szCs w:val="20"/>
              </w:rPr>
            </w:pPr>
            <w:r w:rsidRPr="009E16EF">
              <w:rPr>
                <w:rFonts w:cstheme="minorHAnsi"/>
                <w:sz w:val="20"/>
                <w:szCs w:val="20"/>
              </w:rPr>
              <w:t xml:space="preserve">Arrange adequate seats around a table in the centre of the room. Ensure hand sanitiser and facemasks are available on the table in accordance with COVID-19 infection control advice. Ensure a newspaper is available on the table. Ensure a whiteboard/flipchart and a clock are set up and visible in the room. Ensure all other materials necessary are available in the room. </w:t>
            </w:r>
          </w:p>
          <w:p w:rsidRPr="009E16EF" w:rsidR="00C72FFC" w:rsidP="00A36851" w:rsidRDefault="00C72FFC" w14:paraId="105C6160" w14:textId="77777777">
            <w:pPr>
              <w:rPr>
                <w:rFonts w:cstheme="minorHAnsi"/>
                <w:sz w:val="20"/>
                <w:szCs w:val="20"/>
              </w:rPr>
            </w:pPr>
          </w:p>
        </w:tc>
      </w:tr>
      <w:tr w:rsidRPr="009E16EF" w:rsidR="00C72FFC" w:rsidTr="15C033EA" w14:paraId="7F2C1E9F" w14:textId="77777777">
        <w:tc>
          <w:tcPr>
            <w:tcW w:w="1951" w:type="dxa"/>
            <w:tcBorders>
              <w:top w:val="nil"/>
              <w:left w:val="single" w:color="auto" w:sz="4" w:space="0"/>
              <w:bottom w:val="single" w:color="auto" w:sz="4" w:space="0"/>
              <w:right w:val="nil"/>
            </w:tcBorders>
            <w:tcMar/>
          </w:tcPr>
          <w:p w:rsidRPr="009E16EF" w:rsidR="00C72FFC" w:rsidP="00A36851" w:rsidRDefault="00C72FFC" w14:paraId="66403F82" w14:textId="77777777">
            <w:pPr>
              <w:rPr>
                <w:rFonts w:cstheme="minorHAnsi"/>
                <w:i/>
                <w:iCs/>
                <w:sz w:val="20"/>
                <w:szCs w:val="20"/>
              </w:rPr>
            </w:pPr>
            <w:r w:rsidRPr="009E16EF">
              <w:rPr>
                <w:rFonts w:cstheme="minorHAnsi"/>
                <w:i/>
                <w:iCs/>
                <w:sz w:val="20"/>
                <w:szCs w:val="20"/>
              </w:rPr>
              <w:lastRenderedPageBreak/>
              <w:t>Materials</w:t>
            </w:r>
          </w:p>
        </w:tc>
        <w:tc>
          <w:tcPr>
            <w:tcW w:w="7291" w:type="dxa"/>
            <w:tcBorders>
              <w:top w:val="nil"/>
              <w:left w:val="nil"/>
              <w:bottom w:val="single" w:color="auto" w:sz="4" w:space="0"/>
              <w:right w:val="single" w:color="auto" w:sz="4" w:space="0"/>
            </w:tcBorders>
            <w:tcMar/>
          </w:tcPr>
          <w:p w:rsidRPr="009E16EF" w:rsidR="00C72FFC" w:rsidP="00A36851" w:rsidRDefault="00C72FFC" w14:paraId="49D1580F" w14:textId="34AC36B6">
            <w:pPr>
              <w:rPr>
                <w:rFonts w:cstheme="minorHAnsi"/>
                <w:sz w:val="20"/>
                <w:szCs w:val="20"/>
              </w:rPr>
            </w:pPr>
            <w:r w:rsidRPr="009E16EF">
              <w:rPr>
                <w:rFonts w:cstheme="minorHAnsi"/>
                <w:sz w:val="20"/>
                <w:szCs w:val="20"/>
              </w:rPr>
              <w:t xml:space="preserve">Whiteboard/flipchart, marker, newspaper, inflatable ball, laminated print out of group song, CD player/speaker, a variety of CDs, projector, laptop, presentation including photos of musicians/showbands with links to music videos, a variety of leisure items e.g., knitting needles, wool, cards, dominoes, word puzzles, books, jigsaws, books, musical instruments. Laminated print outs on </w:t>
            </w:r>
            <w:proofErr w:type="spellStart"/>
            <w:r w:rsidRPr="009E16EF">
              <w:rPr>
                <w:rFonts w:cstheme="minorHAnsi"/>
                <w:sz w:val="20"/>
                <w:szCs w:val="20"/>
              </w:rPr>
              <w:t>colured</w:t>
            </w:r>
            <w:proofErr w:type="spellEnd"/>
            <w:r w:rsidRPr="009E16EF">
              <w:rPr>
                <w:rFonts w:cstheme="minorHAnsi"/>
                <w:sz w:val="20"/>
                <w:szCs w:val="20"/>
              </w:rPr>
              <w:t xml:space="preserve"> card of line-dancing instructions.</w:t>
            </w:r>
          </w:p>
        </w:tc>
      </w:tr>
      <w:tr w:rsidRPr="009E16EF" w:rsidR="00C72FFC" w:rsidTr="15C033EA" w14:paraId="3D5D6284" w14:textId="77777777">
        <w:tc>
          <w:tcPr>
            <w:tcW w:w="9242" w:type="dxa"/>
            <w:gridSpan w:val="2"/>
            <w:tcBorders>
              <w:top w:val="single" w:color="auto" w:sz="4" w:space="0"/>
              <w:bottom w:val="single" w:color="auto" w:sz="4" w:space="0"/>
            </w:tcBorders>
            <w:tcMar/>
          </w:tcPr>
          <w:p w:rsidRPr="009E16EF" w:rsidR="00C72FFC" w:rsidP="00A36851" w:rsidRDefault="00C72FFC" w14:paraId="5A9FBE89" w14:textId="77777777">
            <w:pPr>
              <w:rPr>
                <w:rFonts w:cstheme="minorHAnsi"/>
                <w:b/>
                <w:bCs/>
                <w:sz w:val="20"/>
                <w:szCs w:val="20"/>
              </w:rPr>
            </w:pPr>
            <w:r w:rsidRPr="009E16EF">
              <w:rPr>
                <w:rFonts w:cstheme="minorHAnsi"/>
                <w:b/>
                <w:bCs/>
                <w:sz w:val="20"/>
                <w:szCs w:val="20"/>
              </w:rPr>
              <w:t>Format:</w:t>
            </w:r>
          </w:p>
        </w:tc>
      </w:tr>
      <w:tr w:rsidRPr="009E16EF" w:rsidR="00C72FFC" w:rsidTr="15C033EA" w14:paraId="22505711" w14:textId="77777777">
        <w:tc>
          <w:tcPr>
            <w:tcW w:w="1951" w:type="dxa"/>
            <w:tcBorders>
              <w:top w:val="single" w:color="auto" w:sz="4" w:space="0"/>
              <w:left w:val="single" w:color="auto" w:sz="4" w:space="0"/>
              <w:bottom w:val="nil"/>
              <w:right w:val="nil"/>
            </w:tcBorders>
            <w:tcMar/>
          </w:tcPr>
          <w:p w:rsidRPr="009E16EF" w:rsidR="00C72FFC" w:rsidP="00A36851" w:rsidRDefault="00C72FFC" w14:paraId="42992623" w14:textId="77777777">
            <w:pPr>
              <w:rPr>
                <w:rFonts w:cstheme="minorHAnsi"/>
                <w:sz w:val="20"/>
                <w:szCs w:val="20"/>
              </w:rPr>
            </w:pPr>
            <w:r w:rsidRPr="009E16EF">
              <w:rPr>
                <w:rFonts w:cstheme="minorHAnsi"/>
                <w:i/>
                <w:iCs/>
                <w:sz w:val="20"/>
                <w:szCs w:val="20"/>
              </w:rPr>
              <w:t>Introduction</w:t>
            </w:r>
            <w:r w:rsidRPr="009E16EF">
              <w:rPr>
                <w:rFonts w:cstheme="minorHAnsi"/>
                <w:sz w:val="20"/>
                <w:szCs w:val="20"/>
              </w:rPr>
              <w:t xml:space="preserve"> (20 minutes)</w:t>
            </w:r>
          </w:p>
        </w:tc>
        <w:tc>
          <w:tcPr>
            <w:tcW w:w="7291" w:type="dxa"/>
            <w:tcBorders>
              <w:top w:val="single" w:color="auto" w:sz="4" w:space="0"/>
              <w:left w:val="nil"/>
              <w:bottom w:val="nil"/>
              <w:right w:val="single" w:color="auto" w:sz="4" w:space="0"/>
            </w:tcBorders>
            <w:tcMar/>
          </w:tcPr>
          <w:p w:rsidRPr="009E16EF" w:rsidR="00C72FFC" w:rsidP="00A36851" w:rsidRDefault="00C72FFC" w14:paraId="0858F1CC" w14:textId="77777777">
            <w:pPr>
              <w:rPr>
                <w:rFonts w:cstheme="minorHAnsi"/>
                <w:sz w:val="20"/>
                <w:szCs w:val="20"/>
              </w:rPr>
            </w:pPr>
            <w:r w:rsidRPr="009E16EF">
              <w:rPr>
                <w:rFonts w:cstheme="minorHAnsi"/>
                <w:sz w:val="20"/>
                <w:szCs w:val="20"/>
              </w:rPr>
              <w:t>Greetings.</w:t>
            </w:r>
          </w:p>
          <w:p w:rsidRPr="009E16EF" w:rsidR="00C72FFC" w:rsidP="00A36851" w:rsidRDefault="00C72FFC" w14:paraId="5740D3DC" w14:textId="77777777">
            <w:pPr>
              <w:rPr>
                <w:rFonts w:cstheme="minorHAnsi"/>
                <w:sz w:val="20"/>
                <w:szCs w:val="20"/>
              </w:rPr>
            </w:pPr>
            <w:r w:rsidRPr="009E16EF">
              <w:rPr>
                <w:rFonts w:cstheme="minorHAnsi"/>
                <w:sz w:val="20"/>
                <w:szCs w:val="20"/>
              </w:rPr>
              <w:t>Warm-up activity: Pass inflatable ball/balloon around the group. Instructions provided to introduce self while holding the ball and to tell the group what they like to do in their free time.</w:t>
            </w:r>
          </w:p>
          <w:p w:rsidRPr="009E16EF" w:rsidR="00C72FFC" w:rsidP="00A36851" w:rsidRDefault="00C72FFC" w14:paraId="6D0C73F7" w14:textId="77777777">
            <w:pPr>
              <w:rPr>
                <w:rFonts w:cstheme="minorHAnsi"/>
                <w:sz w:val="20"/>
                <w:szCs w:val="20"/>
              </w:rPr>
            </w:pPr>
            <w:r w:rsidRPr="009E16EF">
              <w:rPr>
                <w:rFonts w:cstheme="minorHAnsi"/>
                <w:sz w:val="20"/>
                <w:szCs w:val="20"/>
              </w:rPr>
              <w:t>Group asked to recall group name and song. Laminated song sheets to be handed out to group members to sing together.</w:t>
            </w:r>
          </w:p>
          <w:p w:rsidRPr="009E16EF" w:rsidR="00C72FFC" w:rsidP="00A36851" w:rsidRDefault="00C72FFC" w14:paraId="11C9AACB" w14:textId="77777777">
            <w:pPr>
              <w:rPr>
                <w:rFonts w:cstheme="minorHAnsi"/>
                <w:sz w:val="20"/>
                <w:szCs w:val="20"/>
              </w:rPr>
            </w:pPr>
            <w:r w:rsidRPr="009E16EF">
              <w:rPr>
                <w:rFonts w:cstheme="minorHAnsi"/>
                <w:sz w:val="20"/>
                <w:szCs w:val="20"/>
              </w:rPr>
              <w:t>Orientation of day of the week, date, month, year, season, and time to be discussed and written on whiteboard.</w:t>
            </w:r>
          </w:p>
          <w:p w:rsidRPr="009E16EF" w:rsidR="00C72FFC" w:rsidP="00A36851" w:rsidRDefault="00C72FFC" w14:paraId="00A9DC22" w14:textId="77777777">
            <w:pPr>
              <w:rPr>
                <w:rFonts w:cstheme="minorHAnsi"/>
                <w:sz w:val="20"/>
                <w:szCs w:val="20"/>
              </w:rPr>
            </w:pPr>
            <w:r w:rsidRPr="009E16EF">
              <w:rPr>
                <w:rFonts w:cstheme="minorHAnsi"/>
                <w:sz w:val="20"/>
                <w:szCs w:val="20"/>
              </w:rPr>
              <w:t>Discussion of news of the week.</w:t>
            </w:r>
          </w:p>
          <w:p w:rsidRPr="009E16EF" w:rsidR="00C72FFC" w:rsidP="00A36851" w:rsidRDefault="00C72FFC" w14:paraId="0F6EA22D" w14:textId="77777777">
            <w:pPr>
              <w:rPr>
                <w:rFonts w:cstheme="minorHAnsi"/>
                <w:sz w:val="20"/>
                <w:szCs w:val="20"/>
              </w:rPr>
            </w:pPr>
          </w:p>
        </w:tc>
      </w:tr>
      <w:tr w:rsidRPr="009E16EF" w:rsidR="00C72FFC" w:rsidTr="15C033EA" w14:paraId="4091114A" w14:textId="77777777">
        <w:tc>
          <w:tcPr>
            <w:tcW w:w="1951" w:type="dxa"/>
            <w:tcBorders>
              <w:top w:val="nil"/>
              <w:left w:val="single" w:color="auto" w:sz="4" w:space="0"/>
              <w:bottom w:val="nil"/>
              <w:right w:val="nil"/>
            </w:tcBorders>
            <w:tcMar/>
          </w:tcPr>
          <w:p w:rsidRPr="009E16EF" w:rsidR="00C72FFC" w:rsidP="00A36851" w:rsidRDefault="00C72FFC" w14:paraId="7F28E76C" w14:textId="77777777">
            <w:pPr>
              <w:rPr>
                <w:rFonts w:cstheme="minorHAnsi"/>
                <w:sz w:val="20"/>
                <w:szCs w:val="20"/>
              </w:rPr>
            </w:pPr>
            <w:r w:rsidRPr="009E16EF">
              <w:rPr>
                <w:rFonts w:cstheme="minorHAnsi"/>
                <w:i/>
                <w:iCs/>
                <w:sz w:val="20"/>
                <w:szCs w:val="20"/>
              </w:rPr>
              <w:t xml:space="preserve">Physical activity </w:t>
            </w:r>
            <w:r w:rsidRPr="009E16EF">
              <w:rPr>
                <w:rFonts w:cstheme="minorHAnsi"/>
                <w:sz w:val="20"/>
                <w:szCs w:val="20"/>
              </w:rPr>
              <w:t>(15 minutes)</w:t>
            </w:r>
          </w:p>
        </w:tc>
        <w:tc>
          <w:tcPr>
            <w:tcW w:w="7291" w:type="dxa"/>
            <w:tcBorders>
              <w:top w:val="nil"/>
              <w:left w:val="nil"/>
              <w:bottom w:val="nil"/>
              <w:right w:val="single" w:color="auto" w:sz="4" w:space="0"/>
            </w:tcBorders>
            <w:tcMar/>
          </w:tcPr>
          <w:p w:rsidRPr="009E16EF" w:rsidR="00C72FFC" w:rsidP="00A36851" w:rsidRDefault="00C72FFC" w14:paraId="5F43244A" w14:textId="77777777">
            <w:pPr>
              <w:rPr>
                <w:rFonts w:cstheme="minorHAnsi"/>
                <w:sz w:val="20"/>
                <w:szCs w:val="20"/>
              </w:rPr>
            </w:pPr>
            <w:r w:rsidRPr="009E16EF">
              <w:rPr>
                <w:rFonts w:cstheme="minorHAnsi"/>
                <w:sz w:val="20"/>
                <w:szCs w:val="20"/>
              </w:rPr>
              <w:t>Gentle seated stretches to warm-up.</w:t>
            </w:r>
          </w:p>
          <w:p w:rsidRPr="009E16EF" w:rsidR="00C72FFC" w:rsidP="00A36851" w:rsidRDefault="00C72FFC" w14:paraId="2DD40B78" w14:textId="15BE703B">
            <w:pPr>
              <w:rPr>
                <w:rFonts w:cstheme="minorHAnsi"/>
                <w:sz w:val="20"/>
                <w:szCs w:val="20"/>
              </w:rPr>
            </w:pPr>
            <w:r w:rsidRPr="009E16EF">
              <w:rPr>
                <w:rFonts w:cstheme="minorHAnsi"/>
                <w:sz w:val="20"/>
                <w:szCs w:val="20"/>
              </w:rPr>
              <w:t xml:space="preserve">Physical activity to </w:t>
            </w:r>
            <w:r w:rsidR="00261A58">
              <w:rPr>
                <w:rFonts w:cstheme="minorHAnsi"/>
                <w:sz w:val="20"/>
                <w:szCs w:val="20"/>
              </w:rPr>
              <w:t>involve a game of</w:t>
            </w:r>
            <w:r w:rsidR="00A44118">
              <w:rPr>
                <w:rFonts w:cstheme="minorHAnsi"/>
                <w:sz w:val="20"/>
                <w:szCs w:val="20"/>
              </w:rPr>
              <w:t xml:space="preserve"> </w:t>
            </w:r>
            <w:r w:rsidR="00895776">
              <w:rPr>
                <w:rFonts w:cstheme="minorHAnsi"/>
                <w:sz w:val="20"/>
                <w:szCs w:val="20"/>
              </w:rPr>
              <w:t>skittles.</w:t>
            </w:r>
          </w:p>
          <w:p w:rsidRPr="009E16EF" w:rsidR="00C72FFC" w:rsidP="00A36851" w:rsidRDefault="00C72FFC" w14:paraId="3AC8B33D" w14:textId="77777777">
            <w:pPr>
              <w:rPr>
                <w:rFonts w:cstheme="minorHAnsi"/>
                <w:sz w:val="20"/>
                <w:szCs w:val="20"/>
              </w:rPr>
            </w:pPr>
          </w:p>
        </w:tc>
      </w:tr>
      <w:tr w:rsidRPr="009E16EF" w:rsidR="00C72FFC" w:rsidTr="15C033EA" w14:paraId="7C6B5DDE" w14:textId="77777777">
        <w:tc>
          <w:tcPr>
            <w:tcW w:w="1951" w:type="dxa"/>
            <w:tcBorders>
              <w:top w:val="nil"/>
              <w:left w:val="single" w:color="auto" w:sz="4" w:space="0"/>
              <w:bottom w:val="nil"/>
              <w:right w:val="nil"/>
            </w:tcBorders>
            <w:tcMar/>
          </w:tcPr>
          <w:p w:rsidRPr="009E16EF" w:rsidR="00C72FFC" w:rsidP="00A36851" w:rsidRDefault="00C72FFC" w14:paraId="18510D77" w14:textId="77777777">
            <w:pPr>
              <w:rPr>
                <w:rFonts w:cstheme="minorHAnsi"/>
                <w:sz w:val="20"/>
                <w:szCs w:val="20"/>
              </w:rPr>
            </w:pPr>
            <w:r w:rsidRPr="009E16EF">
              <w:rPr>
                <w:rFonts w:cstheme="minorHAnsi"/>
                <w:i/>
                <w:iCs/>
                <w:sz w:val="20"/>
                <w:szCs w:val="20"/>
              </w:rPr>
              <w:t xml:space="preserve">Cognitive stimulation activities </w:t>
            </w:r>
            <w:r w:rsidRPr="009E16EF">
              <w:rPr>
                <w:rFonts w:cstheme="minorHAnsi"/>
                <w:sz w:val="20"/>
                <w:szCs w:val="20"/>
              </w:rPr>
              <w:t>(25 minutes)</w:t>
            </w:r>
          </w:p>
          <w:p w:rsidRPr="009E16EF" w:rsidR="00C72FFC" w:rsidP="00A36851" w:rsidRDefault="00C72FFC" w14:paraId="787E4FF1" w14:textId="77777777">
            <w:pPr>
              <w:rPr>
                <w:rFonts w:cstheme="minorHAnsi"/>
                <w:sz w:val="20"/>
                <w:szCs w:val="20"/>
              </w:rPr>
            </w:pPr>
          </w:p>
        </w:tc>
        <w:tc>
          <w:tcPr>
            <w:tcW w:w="7291" w:type="dxa"/>
            <w:tcBorders>
              <w:top w:val="nil"/>
              <w:left w:val="nil"/>
              <w:bottom w:val="nil"/>
              <w:right w:val="single" w:color="auto" w:sz="4" w:space="0"/>
            </w:tcBorders>
            <w:tcMar/>
          </w:tcPr>
          <w:p w:rsidRPr="009E16EF" w:rsidR="00C72FFC" w:rsidP="00A36851" w:rsidRDefault="00C72FFC" w14:paraId="20CDB5DB" w14:textId="77777777">
            <w:pPr>
              <w:rPr>
                <w:rFonts w:cstheme="minorHAnsi"/>
                <w:sz w:val="20"/>
                <w:szCs w:val="20"/>
              </w:rPr>
            </w:pPr>
            <w:r w:rsidRPr="009E16EF">
              <w:rPr>
                <w:rFonts w:cstheme="minorHAnsi"/>
                <w:sz w:val="20"/>
                <w:szCs w:val="20"/>
              </w:rPr>
              <w:t xml:space="preserve">Discussion of favourite past-times and leisure activities. Discussion and reminiscence of music, dance halls and different dance routines. </w:t>
            </w:r>
          </w:p>
          <w:p w:rsidRPr="009E16EF" w:rsidR="00C72FFC" w:rsidP="15C033EA" w:rsidRDefault="00C72FFC" w14:paraId="0EC65C37" w14:textId="248360EF">
            <w:pPr>
              <w:rPr>
                <w:rFonts w:cs="Calibri" w:cstheme="minorAscii"/>
                <w:sz w:val="20"/>
                <w:szCs w:val="20"/>
              </w:rPr>
            </w:pPr>
            <w:r w:rsidRPr="15C033EA" w:rsidR="00C72FFC">
              <w:rPr>
                <w:rFonts w:cs="Calibri" w:cstheme="minorAscii"/>
                <w:sz w:val="20"/>
                <w:szCs w:val="20"/>
              </w:rPr>
              <w:t>A variety of CDs to be placed on the table and group members encouraged to pick and discuss CDs they recognise. Group members to choose music to be played. Group facilitators to present presentation of showbands to group members and encourage members to guess their names, providing hints through music. Presentation to include photos of local dance halls, outfits etc</w:t>
            </w:r>
            <w:r w:rsidRPr="15C033EA" w:rsidR="00C72FFC">
              <w:rPr>
                <w:rFonts w:cs="Calibri" w:cstheme="minorAscii"/>
                <w:sz w:val="20"/>
                <w:szCs w:val="20"/>
              </w:rPr>
              <w:t xml:space="preserve">. Discussion of price of tickets to see showbands etc. </w:t>
            </w:r>
          </w:p>
          <w:p w:rsidRPr="009E16EF" w:rsidR="00C72FFC" w:rsidP="15C033EA" w:rsidRDefault="00C72FFC" w14:paraId="6ACC72A9" w14:textId="43B3A5E4">
            <w:pPr>
              <w:rPr>
                <w:rFonts w:cs="Calibri" w:cstheme="minorAscii"/>
                <w:sz w:val="20"/>
                <w:szCs w:val="20"/>
              </w:rPr>
            </w:pPr>
            <w:r w:rsidRPr="15C033EA" w:rsidR="00C72FFC">
              <w:rPr>
                <w:rFonts w:cs="Calibri" w:cstheme="minorAscii"/>
                <w:sz w:val="20"/>
                <w:szCs w:val="20"/>
              </w:rPr>
              <w:t>Group members chairs are to be placed in a line, with lead group facilitator in the middle. Laminated print outs on coloured card of line-dancing instructions to be placed in front of each group members</w:t>
            </w:r>
            <w:r w:rsidRPr="15C033EA" w:rsidR="00C72FFC">
              <w:rPr>
                <w:rFonts w:cs="Calibri" w:cstheme="minorAscii"/>
                <w:sz w:val="20"/>
                <w:szCs w:val="20"/>
              </w:rPr>
              <w:t xml:space="preserve"> (</w:t>
            </w:r>
            <w:r w:rsidRPr="15C033EA" w:rsidR="00C72FFC">
              <w:rPr>
                <w:rFonts w:cs="Calibri" w:cstheme="minorAscii"/>
                <w:sz w:val="20"/>
                <w:szCs w:val="20"/>
              </w:rPr>
              <w:t>appendix</w:t>
            </w:r>
            <w:r w:rsidRPr="15C033EA" w:rsidR="00C72FFC">
              <w:rPr>
                <w:rFonts w:cs="Calibri" w:cstheme="minorAscii"/>
                <w:sz w:val="20"/>
                <w:szCs w:val="20"/>
              </w:rPr>
              <w:t xml:space="preserve"> 2.</w:t>
            </w:r>
            <w:r w:rsidRPr="15C033EA" w:rsidR="1FD268D9">
              <w:rPr>
                <w:rFonts w:cs="Calibri" w:cstheme="minorAscii"/>
                <w:sz w:val="20"/>
                <w:szCs w:val="20"/>
              </w:rPr>
              <w:t>6</w:t>
            </w:r>
            <w:r w:rsidRPr="15C033EA" w:rsidR="00C72FFC">
              <w:rPr>
                <w:rFonts w:cs="Calibri" w:cstheme="minorAscii"/>
                <w:sz w:val="20"/>
                <w:szCs w:val="20"/>
              </w:rPr>
              <w:t>)</w:t>
            </w:r>
            <w:r w:rsidRPr="15C033EA" w:rsidR="00C72FFC">
              <w:rPr>
                <w:rFonts w:cs="Calibri" w:cstheme="minorAscii"/>
                <w:sz w:val="20"/>
                <w:szCs w:val="20"/>
              </w:rPr>
              <w:t xml:space="preserve">. Group facilitator to </w:t>
            </w:r>
            <w:r w:rsidRPr="15C033EA" w:rsidR="00C72FFC">
              <w:rPr>
                <w:rFonts w:cs="Calibri" w:cstheme="minorAscii"/>
                <w:sz w:val="20"/>
                <w:szCs w:val="20"/>
              </w:rPr>
              <w:t>demonstrate</w:t>
            </w:r>
            <w:r w:rsidRPr="15C033EA" w:rsidR="00C72FFC">
              <w:rPr>
                <w:rFonts w:cs="Calibri" w:cstheme="minorAscii"/>
                <w:sz w:val="20"/>
                <w:szCs w:val="20"/>
              </w:rPr>
              <w:t xml:space="preserve"> seated line-dancing in beat with music of choice. </w:t>
            </w:r>
          </w:p>
          <w:p w:rsidRPr="009E16EF" w:rsidR="00C72FFC" w:rsidP="00A36851" w:rsidRDefault="00C72FFC" w14:paraId="40579E94" w14:textId="77777777">
            <w:pPr>
              <w:rPr>
                <w:rFonts w:cstheme="minorHAnsi"/>
                <w:sz w:val="20"/>
                <w:szCs w:val="20"/>
              </w:rPr>
            </w:pPr>
          </w:p>
        </w:tc>
      </w:tr>
      <w:tr w:rsidRPr="009E16EF" w:rsidR="00C72FFC" w:rsidTr="15C033EA" w14:paraId="06117BC1"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3DFD0024" w14:textId="77777777">
            <w:pPr>
              <w:rPr>
                <w:rFonts w:cstheme="minorHAnsi"/>
                <w:sz w:val="20"/>
                <w:szCs w:val="20"/>
              </w:rPr>
            </w:pPr>
            <w:r w:rsidRPr="009E16EF">
              <w:rPr>
                <w:rFonts w:cstheme="minorHAnsi"/>
                <w:i/>
                <w:iCs/>
                <w:sz w:val="20"/>
                <w:szCs w:val="20"/>
              </w:rPr>
              <w:t xml:space="preserve">Break </w:t>
            </w:r>
            <w:r w:rsidRPr="009E16EF">
              <w:rPr>
                <w:rFonts w:cstheme="minorHAnsi"/>
                <w:sz w:val="20"/>
                <w:szCs w:val="20"/>
              </w:rPr>
              <w:t>(15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2DFB2D89" w14:textId="77777777">
            <w:pPr>
              <w:rPr>
                <w:rFonts w:cstheme="minorHAnsi"/>
                <w:sz w:val="20"/>
                <w:szCs w:val="20"/>
              </w:rPr>
            </w:pPr>
            <w:r w:rsidRPr="009E16EF">
              <w:rPr>
                <w:rFonts w:cstheme="minorHAnsi"/>
                <w:sz w:val="20"/>
                <w:szCs w:val="20"/>
              </w:rPr>
              <w:t xml:space="preserve">Tea/coffee and biscuits to be provided to group members. Group facilitators to encourage casual conversation amongst members. </w:t>
            </w:r>
          </w:p>
          <w:p w:rsidRPr="009E16EF" w:rsidR="00C72FFC" w:rsidP="00A36851" w:rsidRDefault="00C72FFC" w14:paraId="180EAD0D" w14:textId="77777777">
            <w:pPr>
              <w:rPr>
                <w:rFonts w:cstheme="minorHAnsi"/>
                <w:sz w:val="20"/>
                <w:szCs w:val="20"/>
              </w:rPr>
            </w:pPr>
          </w:p>
        </w:tc>
      </w:tr>
      <w:tr w:rsidRPr="009E16EF" w:rsidR="00C72FFC" w:rsidTr="15C033EA" w14:paraId="3A422586"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67C55F25" w14:textId="77777777">
            <w:pPr>
              <w:rPr>
                <w:rFonts w:cstheme="minorHAnsi"/>
                <w:sz w:val="20"/>
                <w:szCs w:val="20"/>
              </w:rPr>
            </w:pPr>
            <w:r w:rsidRPr="009E16EF">
              <w:rPr>
                <w:rFonts w:cstheme="minorHAnsi"/>
                <w:i/>
                <w:iCs/>
                <w:sz w:val="20"/>
                <w:szCs w:val="20"/>
              </w:rPr>
              <w:t>Cognitive stimulation activities</w:t>
            </w:r>
            <w:r w:rsidRPr="009E16EF">
              <w:rPr>
                <w:rFonts w:cstheme="minorHAnsi"/>
                <w:sz w:val="20"/>
                <w:szCs w:val="20"/>
              </w:rPr>
              <w:t xml:space="preserve"> (15 minutes)</w:t>
            </w:r>
          </w:p>
          <w:p w:rsidRPr="009E16EF" w:rsidR="00C72FFC" w:rsidP="00A36851" w:rsidRDefault="00C72FFC" w14:paraId="19E00BF3" w14:textId="77777777">
            <w:pPr>
              <w:rPr>
                <w:rFonts w:cstheme="minorHAnsi"/>
                <w:sz w:val="20"/>
                <w:szCs w:val="20"/>
              </w:rPr>
            </w:pP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43372645" w14:textId="77777777">
            <w:pPr>
              <w:rPr>
                <w:rFonts w:cstheme="minorHAnsi"/>
                <w:sz w:val="20"/>
                <w:szCs w:val="20"/>
              </w:rPr>
            </w:pPr>
            <w:r w:rsidRPr="009E16EF">
              <w:rPr>
                <w:rFonts w:cstheme="minorHAnsi"/>
                <w:sz w:val="20"/>
                <w:szCs w:val="20"/>
              </w:rPr>
              <w:t xml:space="preserve"> A variety of leisure items are to be placed on the table, e.g., jigsaws, word puzzles, knitting needles, dominoes, cards, musical instruments. Group members encouraged to pick an item they enjoy and demonstrate to the group how to use it if appropriate e.g., knitting, card games, musical instruments. </w:t>
            </w:r>
          </w:p>
          <w:p w:rsidRPr="009E16EF" w:rsidR="00C72FFC" w:rsidP="00A36851" w:rsidRDefault="00C72FFC" w14:paraId="35C3F95D" w14:textId="77777777">
            <w:pPr>
              <w:rPr>
                <w:rFonts w:cstheme="minorHAnsi"/>
                <w:sz w:val="20"/>
                <w:szCs w:val="20"/>
              </w:rPr>
            </w:pPr>
          </w:p>
        </w:tc>
      </w:tr>
      <w:tr w:rsidRPr="009E16EF" w:rsidR="00C72FFC" w:rsidTr="15C033EA" w14:paraId="4F21FAB5" w14:textId="77777777">
        <w:tc>
          <w:tcPr>
            <w:tcW w:w="1951" w:type="dxa"/>
            <w:tcBorders>
              <w:top w:val="nil"/>
              <w:left w:val="single" w:color="auto" w:sz="4" w:space="0"/>
              <w:bottom w:val="nil"/>
              <w:right w:val="nil"/>
            </w:tcBorders>
            <w:shd w:val="clear" w:color="auto" w:fill="FFFFFF" w:themeFill="background1"/>
            <w:tcMar/>
          </w:tcPr>
          <w:p w:rsidRPr="009E16EF" w:rsidR="00C72FFC" w:rsidP="00A36851" w:rsidRDefault="00C72FFC" w14:paraId="16A65D20" w14:textId="77777777">
            <w:pPr>
              <w:rPr>
                <w:rFonts w:cstheme="minorHAnsi"/>
                <w:sz w:val="20"/>
                <w:szCs w:val="20"/>
              </w:rPr>
            </w:pPr>
            <w:r w:rsidRPr="009E16EF">
              <w:rPr>
                <w:rFonts w:cstheme="minorHAnsi"/>
                <w:i/>
                <w:iCs/>
                <w:sz w:val="20"/>
                <w:szCs w:val="20"/>
              </w:rPr>
              <w:t xml:space="preserve">ADL practice </w:t>
            </w:r>
            <w:r w:rsidRPr="009E16EF">
              <w:rPr>
                <w:rFonts w:cstheme="minorHAnsi"/>
                <w:sz w:val="20"/>
                <w:szCs w:val="20"/>
              </w:rPr>
              <w:t>(25 minutes)</w:t>
            </w:r>
          </w:p>
        </w:tc>
        <w:tc>
          <w:tcPr>
            <w:tcW w:w="7291" w:type="dxa"/>
            <w:tcBorders>
              <w:top w:val="nil"/>
              <w:left w:val="nil"/>
              <w:bottom w:val="nil"/>
              <w:right w:val="single" w:color="auto" w:sz="4" w:space="0"/>
            </w:tcBorders>
            <w:shd w:val="clear" w:color="auto" w:fill="FFFFFF" w:themeFill="background1"/>
            <w:tcMar/>
          </w:tcPr>
          <w:p w:rsidRPr="009E16EF" w:rsidR="00C72FFC" w:rsidP="00A36851" w:rsidRDefault="00C72FFC" w14:paraId="074F4721" w14:textId="77777777">
            <w:pPr>
              <w:rPr>
                <w:rFonts w:cstheme="minorHAnsi"/>
                <w:sz w:val="20"/>
                <w:szCs w:val="20"/>
              </w:rPr>
            </w:pPr>
            <w:r w:rsidRPr="009E16EF">
              <w:rPr>
                <w:rFonts w:cstheme="minorHAnsi"/>
                <w:sz w:val="20"/>
                <w:szCs w:val="20"/>
              </w:rPr>
              <w:t xml:space="preserve">Group members encouraged to split into smaller groups and take part in a leisure activity of their choice, e.g., a card game, dominoes, knitting. </w:t>
            </w:r>
          </w:p>
          <w:p w:rsidRPr="009E16EF" w:rsidR="00C72FFC" w:rsidP="00A36851" w:rsidRDefault="00C72FFC" w14:paraId="076880CD" w14:textId="77777777">
            <w:pPr>
              <w:rPr>
                <w:rFonts w:cstheme="minorHAnsi"/>
                <w:sz w:val="20"/>
                <w:szCs w:val="20"/>
              </w:rPr>
            </w:pPr>
          </w:p>
        </w:tc>
      </w:tr>
      <w:tr w:rsidRPr="009E16EF" w:rsidR="00C72FFC" w:rsidTr="15C033EA" w14:paraId="492F674A" w14:textId="77777777">
        <w:tc>
          <w:tcPr>
            <w:tcW w:w="1951" w:type="dxa"/>
            <w:tcBorders>
              <w:top w:val="nil"/>
              <w:left w:val="single" w:color="auto" w:sz="4" w:space="0"/>
              <w:bottom w:val="single" w:color="auto" w:sz="4" w:space="0"/>
              <w:right w:val="nil"/>
            </w:tcBorders>
            <w:shd w:val="clear" w:color="auto" w:fill="FFFFFF" w:themeFill="background1"/>
            <w:tcMar/>
          </w:tcPr>
          <w:p w:rsidRPr="009E16EF" w:rsidR="00C72FFC" w:rsidP="00A36851" w:rsidRDefault="00C72FFC" w14:paraId="659BE178" w14:textId="77777777">
            <w:pPr>
              <w:rPr>
                <w:rFonts w:cstheme="minorHAnsi"/>
                <w:sz w:val="20"/>
                <w:szCs w:val="20"/>
              </w:rPr>
            </w:pPr>
            <w:r w:rsidRPr="009E16EF">
              <w:rPr>
                <w:rFonts w:cstheme="minorHAnsi"/>
                <w:i/>
                <w:iCs/>
                <w:sz w:val="20"/>
                <w:szCs w:val="20"/>
              </w:rPr>
              <w:t xml:space="preserve">Conclusion </w:t>
            </w:r>
            <w:r w:rsidRPr="009E16EF">
              <w:rPr>
                <w:rFonts w:cstheme="minorHAnsi"/>
                <w:sz w:val="20"/>
                <w:szCs w:val="20"/>
              </w:rPr>
              <w:t>(5 minutes)</w:t>
            </w:r>
          </w:p>
        </w:tc>
        <w:tc>
          <w:tcPr>
            <w:tcW w:w="7291" w:type="dxa"/>
            <w:tcBorders>
              <w:top w:val="nil"/>
              <w:left w:val="nil"/>
              <w:bottom w:val="single" w:color="auto" w:sz="4" w:space="0"/>
              <w:right w:val="single" w:color="auto" w:sz="4" w:space="0"/>
            </w:tcBorders>
            <w:shd w:val="clear" w:color="auto" w:fill="FFFFFF" w:themeFill="background1"/>
            <w:tcMar/>
          </w:tcPr>
          <w:p w:rsidRPr="009E16EF" w:rsidR="00C72FFC" w:rsidP="00A36851" w:rsidRDefault="00C72FFC" w14:paraId="2825B221" w14:textId="77777777">
            <w:pPr>
              <w:rPr>
                <w:rFonts w:cstheme="minorHAnsi"/>
                <w:sz w:val="20"/>
                <w:szCs w:val="20"/>
              </w:rPr>
            </w:pPr>
            <w:r w:rsidRPr="009E16EF">
              <w:rPr>
                <w:rFonts w:cstheme="minorHAnsi"/>
                <w:sz w:val="20"/>
                <w:szCs w:val="20"/>
              </w:rPr>
              <w:t>Group facilitators to summarise session and ask for feedback. Group to sing group song. Facilitators to conclude group and thank everyone for their attendance. Remind everyone that this is the last session.</w:t>
            </w:r>
          </w:p>
        </w:tc>
      </w:tr>
      <w:tr w:rsidRPr="009E16EF" w:rsidR="00C72FFC" w:rsidTr="15C033EA" w14:paraId="660F6167" w14:textId="77777777">
        <w:tc>
          <w:tcPr>
            <w:tcW w:w="9242" w:type="dxa"/>
            <w:gridSpan w:val="2"/>
            <w:tcBorders>
              <w:top w:val="single" w:color="auto" w:sz="4" w:space="0"/>
            </w:tcBorders>
            <w:tcMar/>
          </w:tcPr>
          <w:p w:rsidRPr="009E16EF" w:rsidR="00C72FFC" w:rsidP="00A36851" w:rsidRDefault="00C72FFC" w14:paraId="3A9A70C7" w14:textId="77777777">
            <w:pPr>
              <w:rPr>
                <w:rFonts w:cstheme="minorHAnsi"/>
                <w:b/>
                <w:bCs/>
                <w:sz w:val="20"/>
                <w:szCs w:val="20"/>
              </w:rPr>
            </w:pPr>
            <w:r w:rsidRPr="009E16EF">
              <w:rPr>
                <w:rFonts w:cstheme="minorHAnsi"/>
                <w:b/>
                <w:bCs/>
                <w:sz w:val="20"/>
                <w:szCs w:val="20"/>
              </w:rPr>
              <w:t>Rationale for activities chosen:</w:t>
            </w:r>
          </w:p>
          <w:p w:rsidRPr="009E16EF" w:rsidR="00C72FFC" w:rsidP="00A36851" w:rsidRDefault="00C72FFC" w14:paraId="51E5558A" w14:textId="77777777">
            <w:pPr>
              <w:rPr>
                <w:rFonts w:cstheme="minorHAnsi"/>
                <w:sz w:val="20"/>
                <w:szCs w:val="20"/>
              </w:rPr>
            </w:pPr>
            <w:r w:rsidRPr="009E16EF">
              <w:rPr>
                <w:rFonts w:cstheme="minorHAnsi"/>
                <w:sz w:val="20"/>
                <w:szCs w:val="20"/>
              </w:rPr>
              <w:t xml:space="preserve">All sessions include the components of cognitive stimulation, physical activity, and ADL practice. This session targeted the cognitive domains of orientation through the identification of day, date, month etc., and through the discussion of leisure activities in relation to time and location. Attention and verbal language/fluency are targeted consistently throughout the session. Memory is targeted through the discussion and reminiscence of music, showbands, and leisure activities. Perception is targeted through the completion of activities like card </w:t>
            </w:r>
            <w:r w:rsidRPr="009E16EF">
              <w:rPr>
                <w:rFonts w:cstheme="minorHAnsi"/>
                <w:sz w:val="20"/>
                <w:szCs w:val="20"/>
              </w:rPr>
              <w:lastRenderedPageBreak/>
              <w:t>games, jigsaws etc. Praxis and perceptual-motor abilities are targeted through the physical activity and completion of leisure activities like knitting, jigsaws, and use of musical instruments. Written language is also targeted through the presentation of CDs and showbands.</w:t>
            </w:r>
          </w:p>
        </w:tc>
      </w:tr>
    </w:tbl>
    <w:p w:rsidR="00C72FFC" w:rsidP="00C72FFC" w:rsidRDefault="00C72FFC" w14:paraId="77189730" w14:textId="77777777"/>
    <w:p w:rsidRPr="007111AE" w:rsidR="00C72FFC" w:rsidP="00C72FFC" w:rsidRDefault="00C72FFC" w14:paraId="056D066D" w14:textId="77777777">
      <w:pPr>
        <w:rPr>
          <w:i/>
          <w:iCs/>
          <w:color w:val="44546A" w:themeColor="text2"/>
        </w:rPr>
      </w:pPr>
      <w:r w:rsidRPr="007111AE">
        <w:rPr>
          <w:i/>
          <w:iCs/>
          <w:color w:val="44546A" w:themeColor="text2"/>
        </w:rPr>
        <w:t>Appendix 2.2 Morning routine category instruction cards</w:t>
      </w:r>
    </w:p>
    <w:tbl>
      <w:tblPr>
        <w:tblStyle w:val="TableGrid"/>
        <w:tblW w:w="5585" w:type="dxa"/>
        <w:tblLook w:val="04A0" w:firstRow="1" w:lastRow="0" w:firstColumn="1" w:lastColumn="0" w:noHBand="0" w:noVBand="1"/>
      </w:tblPr>
      <w:tblGrid>
        <w:gridCol w:w="5585"/>
      </w:tblGrid>
      <w:tr w:rsidR="00C72FFC" w:rsidTr="00A36851" w14:paraId="7C5038B6" w14:textId="77777777">
        <w:trPr>
          <w:cantSplit/>
          <w:trHeight w:val="2838"/>
        </w:trPr>
        <w:tc>
          <w:tcPr>
            <w:tcW w:w="5585" w:type="dxa"/>
            <w:shd w:val="clear" w:color="auto" w:fill="8EAADB" w:themeFill="accent1" w:themeFillTint="99"/>
            <w:vAlign w:val="center"/>
          </w:tcPr>
          <w:p w:rsidRPr="00195E8A" w:rsidR="00C72FFC" w:rsidP="00A36851" w:rsidRDefault="00C72FFC" w14:paraId="429C2BFC" w14:textId="77777777">
            <w:pPr>
              <w:jc w:val="center"/>
            </w:pPr>
            <w:r w:rsidRPr="00195E8A">
              <w:rPr>
                <w:sz w:val="72"/>
                <w:szCs w:val="72"/>
              </w:rPr>
              <w:t>Breakfast</w:t>
            </w:r>
          </w:p>
        </w:tc>
      </w:tr>
      <w:tr w:rsidR="00C72FFC" w:rsidTr="00A36851" w14:paraId="0ECBC90A" w14:textId="77777777">
        <w:trPr>
          <w:cantSplit/>
          <w:trHeight w:val="2838"/>
        </w:trPr>
        <w:tc>
          <w:tcPr>
            <w:tcW w:w="5585" w:type="dxa"/>
            <w:shd w:val="clear" w:color="auto" w:fill="E95151"/>
            <w:vAlign w:val="center"/>
          </w:tcPr>
          <w:p w:rsidRPr="00195E8A" w:rsidR="00C72FFC" w:rsidP="00A36851" w:rsidRDefault="00C72FFC" w14:paraId="2C9C99FA" w14:textId="77777777">
            <w:pPr>
              <w:jc w:val="center"/>
              <w:rPr>
                <w:sz w:val="72"/>
                <w:szCs w:val="72"/>
              </w:rPr>
            </w:pPr>
            <w:r w:rsidRPr="00195E8A">
              <w:rPr>
                <w:sz w:val="72"/>
                <w:szCs w:val="72"/>
              </w:rPr>
              <w:t>Getting ready for the day</w:t>
            </w:r>
          </w:p>
        </w:tc>
      </w:tr>
      <w:tr w:rsidR="00C72FFC" w:rsidTr="00A36851" w14:paraId="157EA156" w14:textId="77777777">
        <w:trPr>
          <w:cantSplit/>
          <w:trHeight w:val="2838"/>
        </w:trPr>
        <w:tc>
          <w:tcPr>
            <w:tcW w:w="5585" w:type="dxa"/>
            <w:shd w:val="clear" w:color="auto" w:fill="FFFF00"/>
            <w:vAlign w:val="center"/>
          </w:tcPr>
          <w:p w:rsidRPr="00195E8A" w:rsidR="00C72FFC" w:rsidP="00A36851" w:rsidRDefault="00C72FFC" w14:paraId="3AEC4778" w14:textId="77777777">
            <w:pPr>
              <w:keepNext/>
              <w:jc w:val="center"/>
              <w:rPr>
                <w:sz w:val="72"/>
                <w:szCs w:val="72"/>
              </w:rPr>
            </w:pPr>
            <w:r w:rsidRPr="00195E8A">
              <w:rPr>
                <w:sz w:val="72"/>
                <w:szCs w:val="72"/>
              </w:rPr>
              <w:t>Cleaning</w:t>
            </w:r>
          </w:p>
        </w:tc>
      </w:tr>
    </w:tbl>
    <w:p w:rsidR="00C72FFC" w:rsidP="00C72FFC" w:rsidRDefault="00C72FFC" w14:paraId="36001272" w14:textId="77777777">
      <w:pPr>
        <w:pStyle w:val="Caption"/>
      </w:pPr>
      <w:r>
        <w:t>Instruction cards to be printed on A4 coloured paper and laminated.</w:t>
      </w:r>
    </w:p>
    <w:p w:rsidR="00C72FFC" w:rsidP="59AB39BC" w:rsidRDefault="00C72FFC" w14:paraId="3411B297" w14:noSpellErr="1" w14:textId="6F59D371">
      <w:pPr>
        <w:pStyle w:val="Normal"/>
      </w:pPr>
    </w:p>
    <w:p w:rsidRPr="007111AE" w:rsidR="00C72FFC" w:rsidP="00C72FFC" w:rsidRDefault="00C72FFC" w14:paraId="25FD17CF" w14:textId="77777777">
      <w:pPr>
        <w:rPr>
          <w:i/>
          <w:iCs/>
        </w:rPr>
      </w:pPr>
      <w:r w:rsidRPr="007111AE">
        <w:rPr>
          <w:i/>
          <w:iCs/>
        </w:rPr>
        <w:t xml:space="preserve">Appendix 2.3 How to get up from a fall instructional </w:t>
      </w:r>
      <w:proofErr w:type="gramStart"/>
      <w:r w:rsidRPr="007111AE">
        <w:rPr>
          <w:i/>
          <w:iCs/>
        </w:rPr>
        <w:t>handout</w:t>
      </w:r>
      <w:proofErr w:type="gramEnd"/>
    </w:p>
    <w:tbl>
      <w:tblPr>
        <w:tblStyle w:val="TableGrid"/>
        <w:tblW w:w="9449" w:type="dxa"/>
        <w:tblLook w:val="04A0" w:firstRow="1" w:lastRow="0" w:firstColumn="1" w:lastColumn="0" w:noHBand="0" w:noVBand="1"/>
      </w:tblPr>
      <w:tblGrid>
        <w:gridCol w:w="9449"/>
      </w:tblGrid>
      <w:tr w:rsidR="00C72FFC" w:rsidTr="00A36851" w14:paraId="641CB6DE" w14:textId="77777777">
        <w:trPr>
          <w:trHeight w:val="11722"/>
        </w:trPr>
        <w:tc>
          <w:tcPr>
            <w:tcW w:w="9449" w:type="dxa"/>
          </w:tcPr>
          <w:p w:rsidRPr="00195E8A" w:rsidR="00C72FFC" w:rsidP="00A36851" w:rsidRDefault="00C72FFC" w14:paraId="79872894" w14:textId="77777777">
            <w:pPr>
              <w:spacing w:line="360" w:lineRule="auto"/>
              <w:rPr>
                <w:b/>
                <w:bCs/>
                <w:sz w:val="24"/>
                <w:szCs w:val="24"/>
              </w:rPr>
            </w:pPr>
            <w:r w:rsidRPr="00195E8A">
              <w:rPr>
                <w:b/>
                <w:bCs/>
                <w:sz w:val="24"/>
                <w:szCs w:val="24"/>
              </w:rPr>
              <w:t>What to do if you fall</w:t>
            </w:r>
          </w:p>
          <w:p w:rsidR="00C72FFC" w:rsidP="00A36851" w:rsidRDefault="00C72FFC" w14:paraId="512CA170" w14:textId="77777777">
            <w:pPr>
              <w:spacing w:line="360" w:lineRule="auto"/>
            </w:pPr>
            <w:r>
              <w:t xml:space="preserve">If you fall, try to stay calm. Take time to assess the situation as it can take a few minutes to feel pain from injuries. What you do next will depend on if you’re hurt and </w:t>
            </w:r>
            <w:proofErr w:type="gramStart"/>
            <w:r>
              <w:t>whether or not</w:t>
            </w:r>
            <w:proofErr w:type="gramEnd"/>
            <w:r>
              <w:t xml:space="preserve"> you’re able to get up without help.</w:t>
            </w:r>
          </w:p>
          <w:p w:rsidRPr="00195E8A" w:rsidR="00C72FFC" w:rsidP="00A36851" w:rsidRDefault="00C72FFC" w14:paraId="383A2047" w14:textId="77777777">
            <w:pPr>
              <w:spacing w:line="360" w:lineRule="auto"/>
              <w:rPr>
                <w:b/>
                <w:bCs/>
                <w:sz w:val="24"/>
                <w:szCs w:val="24"/>
              </w:rPr>
            </w:pPr>
            <w:r w:rsidRPr="00195E8A">
              <w:rPr>
                <w:b/>
                <w:bCs/>
                <w:sz w:val="24"/>
                <w:szCs w:val="24"/>
              </w:rPr>
              <w:t>Checking for injuries</w:t>
            </w:r>
          </w:p>
          <w:p w:rsidR="00C72FFC" w:rsidP="00A36851" w:rsidRDefault="00C72FFC" w14:paraId="28F50E6C" w14:textId="77777777">
            <w:pPr>
              <w:spacing w:line="360" w:lineRule="auto"/>
            </w:pPr>
            <w:r>
              <w:t xml:space="preserve">The first thing you need to do after a fall is work out if you’re hurt. Take a few minutes to check your body for any pain or injuries, then: </w:t>
            </w:r>
          </w:p>
          <w:p w:rsidR="00C72FFC" w:rsidP="00C72FFC" w:rsidRDefault="00C72FFC" w14:paraId="5C371BC6" w14:textId="77777777">
            <w:pPr>
              <w:pStyle w:val="ListParagraph"/>
              <w:numPr>
                <w:ilvl w:val="0"/>
                <w:numId w:val="3"/>
              </w:numPr>
              <w:spacing w:line="360" w:lineRule="auto"/>
            </w:pPr>
            <w:r>
              <w:t xml:space="preserve">If you’re not hurt, try to get up from the </w:t>
            </w:r>
            <w:proofErr w:type="gramStart"/>
            <w:r>
              <w:t>floor</w:t>
            </w:r>
            <w:proofErr w:type="gramEnd"/>
          </w:p>
          <w:p w:rsidR="00C72FFC" w:rsidP="00C72FFC" w:rsidRDefault="00C72FFC" w14:paraId="49317344" w14:textId="77777777">
            <w:pPr>
              <w:pStyle w:val="ListParagraph"/>
              <w:numPr>
                <w:ilvl w:val="0"/>
                <w:numId w:val="3"/>
              </w:numPr>
              <w:spacing w:line="360" w:lineRule="auto"/>
            </w:pPr>
            <w:r>
              <w:t>If you’re hurt or unable to get off the floor, call for help and keep warm and moving as best you can while you wait.</w:t>
            </w:r>
          </w:p>
          <w:p w:rsidRPr="00195E8A" w:rsidR="00C72FFC" w:rsidP="00A36851" w:rsidRDefault="00C72FFC" w14:paraId="091FC69B" w14:textId="77777777">
            <w:pPr>
              <w:spacing w:line="360" w:lineRule="auto"/>
              <w:rPr>
                <w:b/>
                <w:bCs/>
                <w:sz w:val="24"/>
                <w:szCs w:val="24"/>
              </w:rPr>
            </w:pPr>
            <w:r w:rsidRPr="00195E8A">
              <w:rPr>
                <w:b/>
                <w:bCs/>
                <w:sz w:val="24"/>
                <w:szCs w:val="24"/>
              </w:rPr>
              <w:t>Getting up from a fall</w:t>
            </w:r>
          </w:p>
          <w:p w:rsidR="00C72FFC" w:rsidP="00A36851" w:rsidRDefault="00C72FFC" w14:paraId="2312E60D" w14:textId="77777777">
            <w:pPr>
              <w:spacing w:line="360" w:lineRule="auto"/>
            </w:pPr>
            <w:r>
              <w:t>If you’re not hurt and feel well enough, you could try to get up from the floor. The best way will differ from person to person, but as a guide, you can:</w:t>
            </w:r>
          </w:p>
          <w:p w:rsidR="00C72FFC" w:rsidP="00C72FFC" w:rsidRDefault="00C72FFC" w14:paraId="27104DFA" w14:textId="77777777">
            <w:pPr>
              <w:pStyle w:val="ListParagraph"/>
              <w:numPr>
                <w:ilvl w:val="0"/>
                <w:numId w:val="4"/>
              </w:numPr>
              <w:spacing w:line="360" w:lineRule="auto"/>
            </w:pPr>
            <w:r>
              <w:t xml:space="preserve">Roll onto your </w:t>
            </w:r>
            <w:proofErr w:type="gramStart"/>
            <w:r>
              <w:t>side</w:t>
            </w:r>
            <w:proofErr w:type="gramEnd"/>
          </w:p>
          <w:p w:rsidR="00C72FFC" w:rsidP="00C72FFC" w:rsidRDefault="00C72FFC" w14:paraId="378C2DB6" w14:textId="77777777">
            <w:pPr>
              <w:pStyle w:val="ListParagraph"/>
              <w:numPr>
                <w:ilvl w:val="0"/>
                <w:numId w:val="4"/>
              </w:numPr>
              <w:spacing w:line="360" w:lineRule="auto"/>
            </w:pPr>
            <w:r>
              <w:t xml:space="preserve">Push yourself up to a side sitting </w:t>
            </w:r>
            <w:proofErr w:type="gramStart"/>
            <w:r>
              <w:t>position</w:t>
            </w:r>
            <w:proofErr w:type="gramEnd"/>
          </w:p>
          <w:p w:rsidR="00C72FFC" w:rsidP="00C72FFC" w:rsidRDefault="00C72FFC" w14:paraId="17C27A4F" w14:textId="77777777">
            <w:pPr>
              <w:pStyle w:val="ListParagraph"/>
              <w:numPr>
                <w:ilvl w:val="0"/>
                <w:numId w:val="4"/>
              </w:numPr>
              <w:spacing w:line="360" w:lineRule="auto"/>
            </w:pPr>
            <w:r>
              <w:t>Slowly get onto your hands and knees</w:t>
            </w:r>
          </w:p>
          <w:p w:rsidR="00C72FFC" w:rsidP="00C72FFC" w:rsidRDefault="00C72FFC" w14:paraId="1ADADE5A" w14:textId="77777777">
            <w:pPr>
              <w:pStyle w:val="ListParagraph"/>
              <w:numPr>
                <w:ilvl w:val="0"/>
                <w:numId w:val="4"/>
              </w:numPr>
              <w:spacing w:line="360" w:lineRule="auto"/>
            </w:pPr>
            <w:r>
              <w:t>Crawl towards a sturdy piece of furniture that can support you to get up- such as a solid chair or sofa.</w:t>
            </w:r>
          </w:p>
          <w:p w:rsidR="00C72FFC" w:rsidP="00C72FFC" w:rsidRDefault="00C72FFC" w14:paraId="5990D845" w14:textId="77777777">
            <w:pPr>
              <w:pStyle w:val="ListParagraph"/>
              <w:numPr>
                <w:ilvl w:val="0"/>
                <w:numId w:val="4"/>
              </w:numPr>
              <w:spacing w:line="360" w:lineRule="auto"/>
            </w:pPr>
            <w:r>
              <w:t>Kneel side-on to the chair or sofa with your strongest leg next to it, then slide the foot of your strongest leg forward so that it’s flat on the floor. Your other knee should remain on the floor.</w:t>
            </w:r>
          </w:p>
          <w:p w:rsidR="00C72FFC" w:rsidP="00C72FFC" w:rsidRDefault="00C72FFC" w14:paraId="24C5A409" w14:textId="77777777">
            <w:pPr>
              <w:pStyle w:val="ListParagraph"/>
              <w:numPr>
                <w:ilvl w:val="0"/>
                <w:numId w:val="4"/>
              </w:numPr>
              <w:spacing w:line="360" w:lineRule="auto"/>
            </w:pPr>
            <w:r>
              <w:t>Put both hands on the chair or sofa.</w:t>
            </w:r>
          </w:p>
          <w:p w:rsidR="00C72FFC" w:rsidP="00C72FFC" w:rsidRDefault="00C72FFC" w14:paraId="4D32C65C" w14:textId="77777777">
            <w:pPr>
              <w:pStyle w:val="ListParagraph"/>
              <w:numPr>
                <w:ilvl w:val="0"/>
                <w:numId w:val="4"/>
              </w:numPr>
              <w:spacing w:line="360" w:lineRule="auto"/>
            </w:pPr>
            <w:r>
              <w:t>Raise and turn your body, pushing through your hands and foot until your bottom is safely on the chair or sofa.</w:t>
            </w:r>
          </w:p>
          <w:p w:rsidR="00C72FFC" w:rsidP="00C72FFC" w:rsidRDefault="00C72FFC" w14:paraId="2FF09023" w14:textId="77777777">
            <w:pPr>
              <w:pStyle w:val="ListParagraph"/>
              <w:numPr>
                <w:ilvl w:val="0"/>
                <w:numId w:val="4"/>
              </w:numPr>
              <w:spacing w:line="360" w:lineRule="auto"/>
            </w:pPr>
            <w:r>
              <w:t>Sit for a few minutes before you try to do anything else and check again for injuries.</w:t>
            </w:r>
          </w:p>
          <w:p w:rsidRPr="001E5700" w:rsidR="00C72FFC" w:rsidP="00895776" w:rsidRDefault="00C72FFC" w14:paraId="4ED1DD1E" w14:textId="64FA1D34">
            <w:pPr>
              <w:spacing w:line="360" w:lineRule="auto"/>
            </w:pPr>
            <w:r>
              <w:t xml:space="preserve">If you have weak muscles, or painful and stiff joints in your legs, you may not be able to follow these instructions. In this case, you can consider getting a pendant alarm so you know that help will always be </w:t>
            </w:r>
            <w:proofErr w:type="spellStart"/>
            <w:proofErr w:type="gramStart"/>
            <w:r>
              <w:t>available.To</w:t>
            </w:r>
            <w:proofErr w:type="spellEnd"/>
            <w:proofErr w:type="gramEnd"/>
            <w:r>
              <w:t xml:space="preserve"> improve your confidence and technique, it’s a good idea to practice getting up from a fall in different rooms of your house and using different types of sturdy furniture for support. For your safety, ask a friend or relative to be with you when you practice.</w:t>
            </w:r>
          </w:p>
        </w:tc>
      </w:tr>
    </w:tbl>
    <w:p w:rsidR="00C72FFC" w:rsidP="00C72FFC" w:rsidRDefault="00C72FFC" w14:paraId="3CA03CDD" w14:textId="77777777">
      <w:pPr>
        <w:pStyle w:val="Caption"/>
      </w:pPr>
      <w:r>
        <w:t>Handouts to be printed on A4 paper.</w:t>
      </w:r>
    </w:p>
    <w:p w:rsidRPr="007111AE" w:rsidR="00C72FFC" w:rsidP="00C72FFC" w:rsidRDefault="00C72FFC" w14:paraId="6A4BB86F" w14:textId="77777777">
      <w:pPr>
        <w:rPr>
          <w:i/>
          <w:iCs/>
        </w:rPr>
      </w:pPr>
      <w:r>
        <w:br w:type="page"/>
      </w:r>
      <w:r w:rsidRPr="007111AE">
        <w:rPr>
          <w:i/>
          <w:iCs/>
          <w:color w:val="44546A" w:themeColor="text2"/>
        </w:rPr>
        <w:lastRenderedPageBreak/>
        <w:t>Appendix 2.4 Clothesline activity sample instruction cards</w:t>
      </w:r>
    </w:p>
    <w:tbl>
      <w:tblPr>
        <w:tblStyle w:val="TableGrid"/>
        <w:tblW w:w="9499" w:type="dxa"/>
        <w:tblLook w:val="04A0" w:firstRow="1" w:lastRow="0" w:firstColumn="1" w:lastColumn="0" w:noHBand="0" w:noVBand="1"/>
      </w:tblPr>
      <w:tblGrid>
        <w:gridCol w:w="3328"/>
        <w:gridCol w:w="3108"/>
        <w:gridCol w:w="3063"/>
      </w:tblGrid>
      <w:tr w:rsidR="00C72FFC" w:rsidTr="00A36851" w14:paraId="003AF929" w14:textId="77777777">
        <w:trPr>
          <w:trHeight w:val="5085"/>
        </w:trPr>
        <w:tc>
          <w:tcPr>
            <w:tcW w:w="3328" w:type="dxa"/>
            <w:shd w:val="clear" w:color="auto" w:fill="FFC000"/>
          </w:tcPr>
          <w:p w:rsidRPr="00195E8A" w:rsidR="00C72FFC" w:rsidP="00A36851" w:rsidRDefault="00C72FFC" w14:paraId="75EF6578" w14:textId="77777777">
            <w:pPr>
              <w:jc w:val="center"/>
            </w:pPr>
          </w:p>
          <w:p w:rsidRPr="00195E8A" w:rsidR="00C72FFC" w:rsidP="00A36851" w:rsidRDefault="00C72FFC" w14:paraId="7C14A30D" w14:textId="77777777">
            <w:pPr>
              <w:jc w:val="center"/>
            </w:pPr>
          </w:p>
          <w:p w:rsidRPr="00195E8A" w:rsidR="00C72FFC" w:rsidP="00A36851" w:rsidRDefault="00C72FFC" w14:paraId="3EC030AB" w14:textId="77777777">
            <w:pPr>
              <w:jc w:val="center"/>
            </w:pPr>
          </w:p>
          <w:p w:rsidRPr="00195E8A" w:rsidR="00C72FFC" w:rsidP="00A36851" w:rsidRDefault="00C72FFC" w14:paraId="6E17EF34" w14:textId="77777777">
            <w:pPr>
              <w:jc w:val="center"/>
            </w:pPr>
          </w:p>
          <w:p w:rsidRPr="00195E8A" w:rsidR="00C72FFC" w:rsidP="00A36851" w:rsidRDefault="00C72FFC" w14:paraId="27408AFD" w14:textId="77777777">
            <w:pPr>
              <w:jc w:val="center"/>
            </w:pPr>
          </w:p>
          <w:p w:rsidRPr="00195E8A" w:rsidR="00C72FFC" w:rsidP="00A36851" w:rsidRDefault="00C72FFC" w14:paraId="7220D15E" w14:textId="77777777">
            <w:pPr>
              <w:jc w:val="center"/>
            </w:pPr>
          </w:p>
          <w:p w:rsidRPr="00195E8A" w:rsidR="00C72FFC" w:rsidP="00A36851" w:rsidRDefault="00C72FFC" w14:paraId="700CEB99" w14:textId="77777777">
            <w:pPr>
              <w:jc w:val="center"/>
              <w:rPr>
                <w:sz w:val="72"/>
                <w:szCs w:val="72"/>
              </w:rPr>
            </w:pPr>
            <w:r w:rsidRPr="00195E8A">
              <w:rPr>
                <w:sz w:val="72"/>
                <w:szCs w:val="72"/>
              </w:rPr>
              <w:t>An orange jumper</w:t>
            </w:r>
          </w:p>
        </w:tc>
        <w:tc>
          <w:tcPr>
            <w:tcW w:w="3108" w:type="dxa"/>
            <w:shd w:val="clear" w:color="auto" w:fill="A8D08D" w:themeFill="accent6" w:themeFillTint="99"/>
          </w:tcPr>
          <w:p w:rsidRPr="00195E8A" w:rsidR="00C72FFC" w:rsidP="00A36851" w:rsidRDefault="00C72FFC" w14:paraId="3AB72E84" w14:textId="77777777">
            <w:pPr>
              <w:jc w:val="center"/>
            </w:pPr>
          </w:p>
          <w:p w:rsidRPr="00195E8A" w:rsidR="00C72FFC" w:rsidP="00A36851" w:rsidRDefault="00C72FFC" w14:paraId="20804104" w14:textId="77777777">
            <w:pPr>
              <w:rPr>
                <w:sz w:val="72"/>
                <w:szCs w:val="72"/>
              </w:rPr>
            </w:pPr>
          </w:p>
          <w:p w:rsidRPr="00195E8A" w:rsidR="00C72FFC" w:rsidP="00A36851" w:rsidRDefault="00C72FFC" w14:paraId="734AFFBB" w14:textId="77777777">
            <w:pPr>
              <w:jc w:val="center"/>
              <w:rPr>
                <w:sz w:val="72"/>
                <w:szCs w:val="72"/>
              </w:rPr>
            </w:pPr>
            <w:r w:rsidRPr="00195E8A">
              <w:rPr>
                <w:sz w:val="72"/>
                <w:szCs w:val="72"/>
              </w:rPr>
              <w:t>2 pairs of green socks</w:t>
            </w:r>
          </w:p>
        </w:tc>
        <w:tc>
          <w:tcPr>
            <w:tcW w:w="3063" w:type="dxa"/>
          </w:tcPr>
          <w:p w:rsidRPr="00195E8A" w:rsidR="00C72FFC" w:rsidP="00A36851" w:rsidRDefault="00C72FFC" w14:paraId="1F419B80" w14:textId="77777777">
            <w:pPr>
              <w:jc w:val="center"/>
            </w:pPr>
          </w:p>
          <w:p w:rsidRPr="00195E8A" w:rsidR="00C72FFC" w:rsidP="00A36851" w:rsidRDefault="00C72FFC" w14:paraId="32F74D00" w14:textId="77777777">
            <w:pPr>
              <w:jc w:val="center"/>
            </w:pPr>
          </w:p>
          <w:p w:rsidRPr="00195E8A" w:rsidR="00C72FFC" w:rsidP="00A36851" w:rsidRDefault="00C72FFC" w14:paraId="5451C820" w14:textId="77777777">
            <w:pPr>
              <w:jc w:val="center"/>
            </w:pPr>
          </w:p>
          <w:p w:rsidRPr="00195E8A" w:rsidR="00C72FFC" w:rsidP="00A36851" w:rsidRDefault="00C72FFC" w14:paraId="60774645" w14:textId="77777777">
            <w:pPr>
              <w:jc w:val="center"/>
            </w:pPr>
          </w:p>
          <w:p w:rsidRPr="00195E8A" w:rsidR="00C72FFC" w:rsidP="00A36851" w:rsidRDefault="00C72FFC" w14:paraId="5ACFAC51" w14:textId="77777777">
            <w:pPr>
              <w:jc w:val="center"/>
            </w:pPr>
          </w:p>
          <w:p w:rsidRPr="00195E8A" w:rsidR="00C72FFC" w:rsidP="00A36851" w:rsidRDefault="00C72FFC" w14:paraId="6C1284CD" w14:textId="77777777">
            <w:pPr>
              <w:jc w:val="center"/>
            </w:pPr>
          </w:p>
          <w:p w:rsidRPr="00195E8A" w:rsidR="00C72FFC" w:rsidP="00A36851" w:rsidRDefault="00C72FFC" w14:paraId="1D7DA376" w14:textId="77777777"/>
          <w:p w:rsidRPr="00195E8A" w:rsidR="00C72FFC" w:rsidP="00A36851" w:rsidRDefault="00C72FFC" w14:paraId="77F4AA6C" w14:textId="77777777">
            <w:pPr>
              <w:keepNext/>
              <w:jc w:val="center"/>
              <w:rPr>
                <w:sz w:val="72"/>
                <w:szCs w:val="72"/>
              </w:rPr>
            </w:pPr>
            <w:r w:rsidRPr="00195E8A">
              <w:rPr>
                <w:sz w:val="72"/>
                <w:szCs w:val="72"/>
              </w:rPr>
              <w:t>3 shirts</w:t>
            </w:r>
          </w:p>
        </w:tc>
      </w:tr>
    </w:tbl>
    <w:p w:rsidR="00C72FFC" w:rsidP="00C72FFC" w:rsidRDefault="00C72FFC" w14:paraId="71753A30" w14:textId="77777777">
      <w:pPr>
        <w:pStyle w:val="Caption"/>
      </w:pPr>
      <w:r>
        <w:t>Instruction cards to be printed on A4 coloured paper and laminated.</w:t>
      </w:r>
    </w:p>
    <w:p w:rsidRPr="007111AE" w:rsidR="00C72FFC" w:rsidP="15C033EA" w:rsidRDefault="00C72FFC" w14:paraId="12ADC2B8" w14:textId="6B5D38DE">
      <w:pPr>
        <w:pStyle w:val="Normal"/>
        <w:rPr>
          <w:i w:val="1"/>
          <w:iCs w:val="1"/>
          <w:color w:val="44546A" w:themeColor="text2"/>
        </w:rPr>
      </w:pPr>
      <w:r w:rsidRPr="15C033EA" w:rsidR="00C72FFC">
        <w:rPr>
          <w:i w:val="1"/>
          <w:iCs w:val="1"/>
          <w:color w:val="44546A" w:themeColor="text2" w:themeTint="FF" w:themeShade="FF"/>
        </w:rPr>
        <w:t>Appendix 2.</w:t>
      </w:r>
      <w:r w:rsidRPr="15C033EA" w:rsidR="490EAFF9">
        <w:rPr>
          <w:i w:val="1"/>
          <w:iCs w:val="1"/>
          <w:color w:val="44546A" w:themeColor="text2" w:themeTint="FF" w:themeShade="FF"/>
        </w:rPr>
        <w:t>5</w:t>
      </w:r>
      <w:r w:rsidRPr="15C033EA" w:rsidR="00C72FFC">
        <w:rPr>
          <w:i w:val="1"/>
          <w:iCs w:val="1"/>
          <w:color w:val="44546A" w:themeColor="text2" w:themeTint="FF" w:themeShade="FF"/>
        </w:rPr>
        <w:t xml:space="preserve"> Numbers-based grocery activity sample instruction cards</w:t>
      </w:r>
    </w:p>
    <w:tbl>
      <w:tblPr>
        <w:tblStyle w:val="TableGrid"/>
        <w:tblW w:w="9608" w:type="dxa"/>
        <w:tblLook w:val="04A0" w:firstRow="1" w:lastRow="0" w:firstColumn="1" w:lastColumn="0" w:noHBand="0" w:noVBand="1"/>
      </w:tblPr>
      <w:tblGrid>
        <w:gridCol w:w="2357"/>
        <w:gridCol w:w="2414"/>
        <w:gridCol w:w="2357"/>
        <w:gridCol w:w="2480"/>
      </w:tblGrid>
      <w:tr w:rsidRPr="003F5652" w:rsidR="00C72FFC" w:rsidTr="00A36851" w14:paraId="36D36115" w14:textId="77777777">
        <w:trPr>
          <w:trHeight w:val="1572"/>
        </w:trPr>
        <w:tc>
          <w:tcPr>
            <w:tcW w:w="2357" w:type="dxa"/>
            <w:shd w:val="clear" w:color="auto" w:fill="9CC2E5" w:themeFill="accent5" w:themeFillTint="99"/>
            <w:vAlign w:val="center"/>
          </w:tcPr>
          <w:p w:rsidRPr="00195E8A" w:rsidR="00C72FFC" w:rsidP="00A36851" w:rsidRDefault="00C72FFC" w14:paraId="2F13D6F3" w14:textId="77777777">
            <w:pPr>
              <w:jc w:val="center"/>
              <w:rPr>
                <w:sz w:val="36"/>
                <w:szCs w:val="36"/>
              </w:rPr>
            </w:pPr>
            <w:r w:rsidRPr="00195E8A">
              <w:rPr>
                <w:rFonts w:cstheme="minorHAnsi"/>
                <w:sz w:val="36"/>
                <w:szCs w:val="36"/>
              </w:rPr>
              <w:t>€1.00 - Milk</w:t>
            </w:r>
          </w:p>
        </w:tc>
        <w:tc>
          <w:tcPr>
            <w:tcW w:w="2414" w:type="dxa"/>
            <w:shd w:val="clear" w:color="auto" w:fill="FFC000" w:themeFill="accent4"/>
            <w:vAlign w:val="center"/>
          </w:tcPr>
          <w:p w:rsidRPr="00195E8A" w:rsidR="00C72FFC" w:rsidP="00A36851" w:rsidRDefault="00C72FFC" w14:paraId="2729F468" w14:textId="77777777">
            <w:pPr>
              <w:jc w:val="center"/>
              <w:rPr>
                <w:sz w:val="36"/>
                <w:szCs w:val="36"/>
              </w:rPr>
            </w:pPr>
            <w:r w:rsidRPr="00195E8A">
              <w:rPr>
                <w:rFonts w:cstheme="minorHAnsi"/>
                <w:sz w:val="36"/>
                <w:szCs w:val="36"/>
              </w:rPr>
              <w:t>€2.79 - Butter</w:t>
            </w:r>
          </w:p>
        </w:tc>
        <w:tc>
          <w:tcPr>
            <w:tcW w:w="2357" w:type="dxa"/>
            <w:shd w:val="clear" w:color="auto" w:fill="A8D08D" w:themeFill="accent6" w:themeFillTint="99"/>
            <w:vAlign w:val="center"/>
          </w:tcPr>
          <w:p w:rsidRPr="00195E8A" w:rsidR="00C72FFC" w:rsidP="00A36851" w:rsidRDefault="00C72FFC" w14:paraId="0F92023D" w14:textId="77777777">
            <w:pPr>
              <w:jc w:val="center"/>
              <w:rPr>
                <w:rFonts w:cstheme="minorHAnsi"/>
                <w:sz w:val="36"/>
                <w:szCs w:val="36"/>
              </w:rPr>
            </w:pPr>
            <w:r w:rsidRPr="00195E8A">
              <w:rPr>
                <w:rFonts w:cstheme="minorHAnsi"/>
                <w:sz w:val="36"/>
                <w:szCs w:val="36"/>
              </w:rPr>
              <w:t>€1.99 - Eggs</w:t>
            </w:r>
          </w:p>
        </w:tc>
        <w:tc>
          <w:tcPr>
            <w:tcW w:w="2480" w:type="dxa"/>
            <w:shd w:val="clear" w:color="auto" w:fill="E95151"/>
            <w:vAlign w:val="center"/>
          </w:tcPr>
          <w:p w:rsidRPr="00195E8A" w:rsidR="00C72FFC" w:rsidP="00A36851" w:rsidRDefault="00C72FFC" w14:paraId="6F6CAA6F" w14:textId="77777777">
            <w:pPr>
              <w:keepNext/>
              <w:jc w:val="center"/>
              <w:rPr>
                <w:rFonts w:cstheme="minorHAnsi"/>
                <w:sz w:val="36"/>
                <w:szCs w:val="36"/>
              </w:rPr>
            </w:pPr>
            <w:r w:rsidRPr="00195E8A">
              <w:rPr>
                <w:rFonts w:cstheme="minorHAnsi"/>
                <w:sz w:val="36"/>
                <w:szCs w:val="36"/>
              </w:rPr>
              <w:t>€2.50 - Cheese</w:t>
            </w:r>
          </w:p>
        </w:tc>
      </w:tr>
    </w:tbl>
    <w:p w:rsidR="00C72FFC" w:rsidP="00C72FFC" w:rsidRDefault="00C72FFC" w14:paraId="664026BD" w14:textId="77777777">
      <w:pPr>
        <w:pStyle w:val="Caption"/>
      </w:pPr>
      <w:r>
        <w:t>Instruction cards to be printed on individual, coloured strips of paper and laminated.</w:t>
      </w:r>
    </w:p>
    <w:p w:rsidRPr="00BB13C8" w:rsidR="00C72FFC" w:rsidP="00C72FFC" w:rsidRDefault="00C72FFC" w14:paraId="461AFEC5" w14:textId="77777777"/>
    <w:p w:rsidRPr="007111AE" w:rsidR="00C72FFC" w:rsidP="15C033EA" w:rsidRDefault="00C72FFC" w14:paraId="7610C32B" w14:textId="7A2DCD3D">
      <w:pPr>
        <w:rPr>
          <w:i w:val="1"/>
          <w:iCs w:val="1"/>
          <w:color w:val="44546A" w:themeColor="text2"/>
        </w:rPr>
      </w:pPr>
      <w:r w:rsidRPr="15C033EA" w:rsidR="00C72FFC">
        <w:rPr>
          <w:i w:val="1"/>
          <w:iCs w:val="1"/>
          <w:color w:val="44546A" w:themeColor="text2" w:themeTint="FF" w:themeShade="FF"/>
        </w:rPr>
        <w:t>Appendix 2.</w:t>
      </w:r>
      <w:r w:rsidRPr="15C033EA" w:rsidR="219D60CF">
        <w:rPr>
          <w:i w:val="1"/>
          <w:iCs w:val="1"/>
          <w:color w:val="44546A" w:themeColor="text2" w:themeTint="FF" w:themeShade="FF"/>
        </w:rPr>
        <w:t>6ap</w:t>
      </w:r>
      <w:r w:rsidRPr="15C033EA" w:rsidR="00C72FFC">
        <w:rPr>
          <w:i w:val="1"/>
          <w:iCs w:val="1"/>
          <w:color w:val="44546A" w:themeColor="text2" w:themeTint="FF" w:themeShade="FF"/>
        </w:rPr>
        <w:t xml:space="preserve"> Line-dancing instruction cards</w:t>
      </w:r>
    </w:p>
    <w:tbl>
      <w:tblPr>
        <w:tblStyle w:val="TableGrid"/>
        <w:tblW w:w="0" w:type="auto"/>
        <w:tblLook w:val="04A0" w:firstRow="1" w:lastRow="0" w:firstColumn="1" w:lastColumn="0" w:noHBand="0" w:noVBand="1"/>
      </w:tblPr>
      <w:tblGrid>
        <w:gridCol w:w="6659"/>
      </w:tblGrid>
      <w:tr w:rsidR="00C72FFC" w:rsidTr="00A36851" w14:paraId="2A6D2F69" w14:textId="77777777">
        <w:trPr>
          <w:trHeight w:val="3454"/>
        </w:trPr>
        <w:tc>
          <w:tcPr>
            <w:tcW w:w="6659" w:type="dxa"/>
          </w:tcPr>
          <w:p w:rsidR="00C72FFC" w:rsidP="00A36851" w:rsidRDefault="00C72FFC" w14:paraId="7C1C478C" w14:textId="77777777">
            <w:pPr>
              <w:rPr>
                <w:sz w:val="40"/>
                <w:szCs w:val="40"/>
              </w:rPr>
            </w:pPr>
            <w:r>
              <w:rPr>
                <w:sz w:val="40"/>
                <w:szCs w:val="40"/>
              </w:rPr>
              <w:t>Heels in and out x 4</w:t>
            </w:r>
          </w:p>
          <w:p w:rsidR="00C72FFC" w:rsidP="00A36851" w:rsidRDefault="00C72FFC" w14:paraId="63F1BAAC" w14:textId="77777777">
            <w:pPr>
              <w:rPr>
                <w:sz w:val="40"/>
                <w:szCs w:val="40"/>
              </w:rPr>
            </w:pPr>
            <w:r>
              <w:rPr>
                <w:sz w:val="40"/>
                <w:szCs w:val="40"/>
              </w:rPr>
              <w:t>Right leg out and in x2</w:t>
            </w:r>
          </w:p>
          <w:p w:rsidR="00C72FFC" w:rsidP="00A36851" w:rsidRDefault="00C72FFC" w14:paraId="4B933937" w14:textId="77777777">
            <w:pPr>
              <w:rPr>
                <w:sz w:val="40"/>
                <w:szCs w:val="40"/>
              </w:rPr>
            </w:pPr>
            <w:r>
              <w:rPr>
                <w:sz w:val="40"/>
                <w:szCs w:val="40"/>
              </w:rPr>
              <w:t xml:space="preserve">Left leg out and in </w:t>
            </w:r>
            <w:proofErr w:type="gramStart"/>
            <w:r>
              <w:rPr>
                <w:sz w:val="40"/>
                <w:szCs w:val="40"/>
              </w:rPr>
              <w:t>x2</w:t>
            </w:r>
            <w:proofErr w:type="gramEnd"/>
          </w:p>
          <w:p w:rsidR="00C72FFC" w:rsidP="00A36851" w:rsidRDefault="00C72FFC" w14:paraId="6A06DFED" w14:textId="77777777">
            <w:pPr>
              <w:rPr>
                <w:sz w:val="40"/>
                <w:szCs w:val="40"/>
              </w:rPr>
            </w:pPr>
            <w:r>
              <w:rPr>
                <w:sz w:val="40"/>
                <w:szCs w:val="40"/>
              </w:rPr>
              <w:t>Slap legs, hands to shoulder x 4</w:t>
            </w:r>
          </w:p>
          <w:p w:rsidR="00C72FFC" w:rsidP="00A36851" w:rsidRDefault="00C72FFC" w14:paraId="24C964FC" w14:textId="77777777">
            <w:pPr>
              <w:rPr>
                <w:sz w:val="40"/>
                <w:szCs w:val="40"/>
              </w:rPr>
            </w:pPr>
            <w:r>
              <w:rPr>
                <w:sz w:val="40"/>
                <w:szCs w:val="40"/>
              </w:rPr>
              <w:t>Shimmy forward and back x2</w:t>
            </w:r>
          </w:p>
          <w:p w:rsidRPr="009D331C" w:rsidR="00C72FFC" w:rsidP="00A36851" w:rsidRDefault="00C72FFC" w14:paraId="5D33E1E0" w14:textId="77777777">
            <w:pPr>
              <w:keepNext/>
              <w:rPr>
                <w:sz w:val="40"/>
                <w:szCs w:val="40"/>
              </w:rPr>
            </w:pPr>
            <w:r>
              <w:rPr>
                <w:sz w:val="40"/>
                <w:szCs w:val="40"/>
              </w:rPr>
              <w:t>REPEAT!</w:t>
            </w:r>
          </w:p>
        </w:tc>
      </w:tr>
    </w:tbl>
    <w:p w:rsidRPr="003F0903" w:rsidR="00C72FFC" w:rsidP="00C72FFC" w:rsidRDefault="00C72FFC" w14:paraId="39C08B3D" w14:textId="77777777">
      <w:pPr>
        <w:pStyle w:val="Caption"/>
      </w:pPr>
      <w:r>
        <w:t>Instruction cards to be printed on coloured A4 paper and laminated.</w:t>
      </w:r>
    </w:p>
    <w:p w:rsidRPr="003F0903" w:rsidR="00777F19" w:rsidP="27A64A77" w:rsidRDefault="00777F19" w14:paraId="5453D6AD" w14:textId="77777777">
      <w:pPr>
        <w:keepNext/>
        <w:widowControl w:val="0"/>
        <w:spacing w:after="0" w:afterAutospacing="1" w:line="360" w:lineRule="auto"/>
        <w:jc w:val="both"/>
        <w:sectPr w:rsidRPr="003F0903" w:rsidR="00777F19" w:rsidSect="00CE4421">
          <w:headerReference w:type="default" r:id="rId26"/>
          <w:footerReference w:type="default" r:id="rId27"/>
          <w:type w:val="continuous"/>
          <w:pgSz w:w="12240" w:h="15840" w:orient="portrait"/>
          <w:pgMar w:top="1440" w:right="1440" w:bottom="1440" w:left="1440" w:header="720" w:footer="720" w:gutter="0"/>
          <w:cols w:space="720"/>
          <w:docGrid w:linePitch="360"/>
        </w:sectPr>
      </w:pPr>
    </w:p>
    <w:p w:rsidR="6DFA38B0" w:rsidP="6DFA38B0" w:rsidRDefault="6DFA38B0" w14:paraId="52427169" w14:textId="20847374">
      <w:pPr>
        <w:pStyle w:val="Caption"/>
      </w:pPr>
    </w:p>
    <w:sectPr w:rsidR="6DFA38B0" w:rsidSect="00CE4421">
      <w:headerReference w:type="default" r:id="rId28"/>
      <w:footerReference w:type="default" r:id="rId29"/>
      <w:type w:val="continuous"/>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C5B08" w:rsidRDefault="003C5B08" w14:paraId="7FB4C2ED" w14:textId="77777777">
      <w:pPr>
        <w:spacing w:after="0" w:line="240" w:lineRule="auto"/>
      </w:pPr>
      <w:r>
        <w:separator/>
      </w:r>
    </w:p>
  </w:endnote>
  <w:endnote w:type="continuationSeparator" w:id="0">
    <w:p w:rsidR="003C5B08" w:rsidRDefault="003C5B08" w14:paraId="241DB13E" w14:textId="77777777">
      <w:pPr>
        <w:spacing w:after="0" w:line="240" w:lineRule="auto"/>
      </w:pPr>
      <w:r>
        <w:continuationSeparator/>
      </w:r>
    </w:p>
  </w:endnote>
  <w:endnote w:type="continuationNotice" w:id="1">
    <w:p w:rsidR="003C5B08" w:rsidRDefault="003C5B08" w14:paraId="0C142CAB"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DFA38B0" w:rsidTr="6DFA38B0" w14:paraId="0649754B" w14:textId="77777777">
      <w:trPr>
        <w:trHeight w:val="300"/>
      </w:trPr>
      <w:tc>
        <w:tcPr>
          <w:tcW w:w="3120" w:type="dxa"/>
        </w:tcPr>
        <w:p w:rsidR="6DFA38B0" w:rsidP="6DFA38B0" w:rsidRDefault="6DFA38B0" w14:paraId="27341432" w14:textId="6BC76E95">
          <w:pPr>
            <w:pStyle w:val="Header"/>
            <w:ind w:left="-115"/>
          </w:pPr>
        </w:p>
      </w:tc>
      <w:tc>
        <w:tcPr>
          <w:tcW w:w="3120" w:type="dxa"/>
        </w:tcPr>
        <w:p w:rsidR="6DFA38B0" w:rsidP="6DFA38B0" w:rsidRDefault="6DFA38B0" w14:paraId="66E37E5B" w14:textId="11E722B0">
          <w:pPr>
            <w:pStyle w:val="Header"/>
            <w:jc w:val="center"/>
          </w:pPr>
        </w:p>
      </w:tc>
      <w:tc>
        <w:tcPr>
          <w:tcW w:w="3120" w:type="dxa"/>
        </w:tcPr>
        <w:p w:rsidR="6DFA38B0" w:rsidP="6DFA38B0" w:rsidRDefault="6DFA38B0" w14:paraId="52EB1374" w14:textId="0B6A77C9">
          <w:pPr>
            <w:pStyle w:val="Header"/>
            <w:ind w:right="-115"/>
            <w:jc w:val="right"/>
          </w:pPr>
          <w:r>
            <w:fldChar w:fldCharType="begin"/>
          </w:r>
          <w:r>
            <w:instrText>PAGE</w:instrText>
          </w:r>
          <w:r>
            <w:fldChar w:fldCharType="separate"/>
          </w:r>
          <w:r w:rsidR="00CE4421">
            <w:rPr>
              <w:noProof/>
            </w:rPr>
            <w:t>3</w:t>
          </w:r>
          <w:r>
            <w:fldChar w:fldCharType="end"/>
          </w:r>
        </w:p>
      </w:tc>
    </w:tr>
  </w:tbl>
  <w:p w:rsidR="6DFA38B0" w:rsidP="6DFA38B0" w:rsidRDefault="6DFA38B0" w14:paraId="3CDFC6BA" w14:textId="5A0FA1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1440"/>
      <w:gridCol w:w="1440"/>
      <w:gridCol w:w="1440"/>
    </w:tblGrid>
    <w:tr w:rsidR="6DFA38B0" w:rsidTr="6DFA38B0" w14:paraId="678B431F" w14:textId="77777777">
      <w:trPr>
        <w:trHeight w:val="300"/>
      </w:trPr>
      <w:tc>
        <w:tcPr>
          <w:tcW w:w="1440" w:type="dxa"/>
        </w:tcPr>
        <w:p w:rsidR="6DFA38B0" w:rsidP="6DFA38B0" w:rsidRDefault="6DFA38B0" w14:paraId="045DA950" w14:textId="02E2C5C3">
          <w:pPr>
            <w:pStyle w:val="Header"/>
            <w:ind w:left="-115"/>
          </w:pPr>
        </w:p>
      </w:tc>
      <w:tc>
        <w:tcPr>
          <w:tcW w:w="1440" w:type="dxa"/>
        </w:tcPr>
        <w:p w:rsidR="6DFA38B0" w:rsidP="6DFA38B0" w:rsidRDefault="6DFA38B0" w14:paraId="75C19542" w14:textId="7023A2A7">
          <w:pPr>
            <w:pStyle w:val="Header"/>
            <w:jc w:val="center"/>
          </w:pPr>
        </w:p>
      </w:tc>
      <w:tc>
        <w:tcPr>
          <w:tcW w:w="1440" w:type="dxa"/>
        </w:tcPr>
        <w:p w:rsidR="6DFA38B0" w:rsidP="6DFA38B0" w:rsidRDefault="6DFA38B0" w14:paraId="04F2B867" w14:textId="6A0BC304">
          <w:pPr>
            <w:pStyle w:val="Header"/>
            <w:ind w:right="-115"/>
            <w:jc w:val="right"/>
          </w:pPr>
          <w:r>
            <w:fldChar w:fldCharType="begin"/>
          </w:r>
          <w:r>
            <w:instrText>PAGE</w:instrText>
          </w:r>
          <w:r>
            <w:fldChar w:fldCharType="separate"/>
          </w:r>
          <w:r w:rsidR="00CE4421">
            <w:rPr>
              <w:noProof/>
            </w:rPr>
            <w:t>14</w:t>
          </w:r>
          <w:r>
            <w:fldChar w:fldCharType="end"/>
          </w:r>
        </w:p>
      </w:tc>
    </w:tr>
  </w:tbl>
  <w:p w:rsidR="6DFA38B0" w:rsidP="6DFA38B0" w:rsidRDefault="6DFA38B0" w14:paraId="7DA86E02" w14:textId="55FECC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DFA38B0" w:rsidTr="6DFA38B0" w14:paraId="7716CEA2" w14:textId="77777777">
      <w:trPr>
        <w:trHeight w:val="300"/>
      </w:trPr>
      <w:tc>
        <w:tcPr>
          <w:tcW w:w="3120" w:type="dxa"/>
        </w:tcPr>
        <w:p w:rsidR="6DFA38B0" w:rsidP="6DFA38B0" w:rsidRDefault="6DFA38B0" w14:paraId="5667F129" w14:textId="0A965F7E">
          <w:pPr>
            <w:pStyle w:val="Header"/>
            <w:ind w:left="-115"/>
          </w:pPr>
        </w:p>
      </w:tc>
      <w:tc>
        <w:tcPr>
          <w:tcW w:w="3120" w:type="dxa"/>
        </w:tcPr>
        <w:p w:rsidR="6DFA38B0" w:rsidP="6DFA38B0" w:rsidRDefault="6DFA38B0" w14:paraId="1817C227" w14:textId="3C8C994B">
          <w:pPr>
            <w:pStyle w:val="Header"/>
            <w:jc w:val="center"/>
          </w:pPr>
        </w:p>
      </w:tc>
      <w:tc>
        <w:tcPr>
          <w:tcW w:w="3120" w:type="dxa"/>
        </w:tcPr>
        <w:p w:rsidR="6DFA38B0" w:rsidP="6DFA38B0" w:rsidRDefault="6DFA38B0" w14:paraId="53675D4E" w14:textId="15146021">
          <w:pPr>
            <w:pStyle w:val="Header"/>
            <w:ind w:right="-115"/>
            <w:jc w:val="right"/>
          </w:pPr>
          <w:r>
            <w:fldChar w:fldCharType="begin"/>
          </w:r>
          <w:r>
            <w:instrText>PAGE</w:instrText>
          </w:r>
          <w:r>
            <w:fldChar w:fldCharType="end"/>
          </w:r>
        </w:p>
      </w:tc>
    </w:tr>
  </w:tbl>
  <w:p w:rsidR="6DFA38B0" w:rsidP="6DFA38B0" w:rsidRDefault="6DFA38B0" w14:paraId="25D64D9B" w14:textId="3925FCC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1440"/>
      <w:gridCol w:w="1440"/>
      <w:gridCol w:w="1440"/>
    </w:tblGrid>
    <w:tr w:rsidR="6DFA38B0" w:rsidTr="6DFA38B0" w14:paraId="5944DCC9" w14:textId="77777777">
      <w:trPr>
        <w:trHeight w:val="300"/>
      </w:trPr>
      <w:tc>
        <w:tcPr>
          <w:tcW w:w="1440" w:type="dxa"/>
        </w:tcPr>
        <w:p w:rsidR="6DFA38B0" w:rsidP="6DFA38B0" w:rsidRDefault="6DFA38B0" w14:paraId="33D0811B" w14:textId="1DCE09EF">
          <w:pPr>
            <w:pStyle w:val="Header"/>
            <w:ind w:left="-115"/>
          </w:pPr>
        </w:p>
      </w:tc>
      <w:tc>
        <w:tcPr>
          <w:tcW w:w="1440" w:type="dxa"/>
        </w:tcPr>
        <w:p w:rsidR="6DFA38B0" w:rsidP="6DFA38B0" w:rsidRDefault="6DFA38B0" w14:paraId="49722CE6" w14:textId="1E9F7FE0">
          <w:pPr>
            <w:pStyle w:val="Header"/>
            <w:jc w:val="center"/>
          </w:pPr>
        </w:p>
      </w:tc>
      <w:tc>
        <w:tcPr>
          <w:tcW w:w="1440" w:type="dxa"/>
        </w:tcPr>
        <w:p w:rsidR="6DFA38B0" w:rsidP="6DFA38B0" w:rsidRDefault="6DFA38B0" w14:paraId="7FC605C3" w14:textId="0F0786AC">
          <w:pPr>
            <w:pStyle w:val="Header"/>
            <w:ind w:right="-115"/>
            <w:jc w:val="right"/>
          </w:pPr>
          <w:r>
            <w:fldChar w:fldCharType="begin"/>
          </w:r>
          <w:r>
            <w:instrText>PAGE</w:instrText>
          </w:r>
          <w:r>
            <w:fldChar w:fldCharType="separate"/>
          </w:r>
          <w:r w:rsidR="00CE4421">
            <w:rPr>
              <w:noProof/>
            </w:rPr>
            <w:t>17</w:t>
          </w:r>
          <w:r>
            <w:fldChar w:fldCharType="end"/>
          </w:r>
        </w:p>
      </w:tc>
    </w:tr>
  </w:tbl>
  <w:p w:rsidR="6DFA38B0" w:rsidP="6DFA38B0" w:rsidRDefault="6DFA38B0" w14:paraId="4894B6D1" w14:textId="30599D8B">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DFA38B0" w:rsidTr="6DFA38B0" w14:paraId="523A67BD" w14:textId="77777777">
      <w:trPr>
        <w:trHeight w:val="300"/>
      </w:trPr>
      <w:tc>
        <w:tcPr>
          <w:tcW w:w="3120" w:type="dxa"/>
        </w:tcPr>
        <w:p w:rsidR="6DFA38B0" w:rsidP="6DFA38B0" w:rsidRDefault="6DFA38B0" w14:paraId="32724F4A" w14:textId="17ACD6F0">
          <w:pPr>
            <w:pStyle w:val="Header"/>
            <w:ind w:left="-115"/>
          </w:pPr>
        </w:p>
      </w:tc>
      <w:tc>
        <w:tcPr>
          <w:tcW w:w="3120" w:type="dxa"/>
        </w:tcPr>
        <w:p w:rsidR="6DFA38B0" w:rsidP="6DFA38B0" w:rsidRDefault="6DFA38B0" w14:paraId="0B3666CF" w14:textId="79EA9B12">
          <w:pPr>
            <w:pStyle w:val="Header"/>
            <w:jc w:val="center"/>
          </w:pPr>
        </w:p>
      </w:tc>
      <w:tc>
        <w:tcPr>
          <w:tcW w:w="3120" w:type="dxa"/>
        </w:tcPr>
        <w:p w:rsidR="6DFA38B0" w:rsidP="6DFA38B0" w:rsidRDefault="6DFA38B0" w14:paraId="2F548C10" w14:textId="51E6C673">
          <w:pPr>
            <w:pStyle w:val="Header"/>
            <w:ind w:right="-115"/>
            <w:jc w:val="right"/>
          </w:pPr>
          <w:r>
            <w:fldChar w:fldCharType="begin"/>
          </w:r>
          <w:r>
            <w:instrText>PAGE</w:instrText>
          </w:r>
          <w:r>
            <w:fldChar w:fldCharType="separate"/>
          </w:r>
          <w:r w:rsidR="00CE4421">
            <w:rPr>
              <w:noProof/>
            </w:rPr>
            <w:t>18</w:t>
          </w:r>
          <w:r>
            <w:fldChar w:fldCharType="end"/>
          </w:r>
        </w:p>
      </w:tc>
    </w:tr>
  </w:tbl>
  <w:p w:rsidR="6DFA38B0" w:rsidP="6DFA38B0" w:rsidRDefault="6DFA38B0" w14:paraId="3A5C4B17" w14:textId="631E8F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C5B08" w:rsidRDefault="003C5B08" w14:paraId="4FB97A9D" w14:textId="77777777">
      <w:pPr>
        <w:spacing w:after="0" w:line="240" w:lineRule="auto"/>
      </w:pPr>
      <w:r>
        <w:separator/>
      </w:r>
    </w:p>
  </w:footnote>
  <w:footnote w:type="continuationSeparator" w:id="0">
    <w:p w:rsidR="003C5B08" w:rsidRDefault="003C5B08" w14:paraId="6A8ED619" w14:textId="77777777">
      <w:pPr>
        <w:spacing w:after="0" w:line="240" w:lineRule="auto"/>
      </w:pPr>
      <w:r>
        <w:continuationSeparator/>
      </w:r>
    </w:p>
  </w:footnote>
  <w:footnote w:type="continuationNotice" w:id="1">
    <w:p w:rsidR="003C5B08" w:rsidRDefault="003C5B08" w14:paraId="31D6CBC8"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6DFA38B0" w:rsidP="6DFA38B0" w:rsidRDefault="6DFA38B0" w14:paraId="5C73FB3A" w14:textId="1AE7748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127"/>
      <w:gridCol w:w="753"/>
      <w:gridCol w:w="1440"/>
    </w:tblGrid>
    <w:tr w:rsidR="6DFA38B0" w:rsidTr="00CE4421" w14:paraId="7D67FA0B" w14:textId="77777777">
      <w:trPr>
        <w:trHeight w:val="300"/>
      </w:trPr>
      <w:tc>
        <w:tcPr>
          <w:tcW w:w="2127" w:type="dxa"/>
        </w:tcPr>
        <w:p w:rsidR="6DFA38B0" w:rsidP="6DFA38B0" w:rsidRDefault="6DFA38B0" w14:paraId="6AA09E6B" w14:textId="2AB0A914">
          <w:pPr>
            <w:pStyle w:val="Header"/>
            <w:ind w:left="-115"/>
          </w:pPr>
          <w:r>
            <w:t>Ryan and Brady (2023)</w:t>
          </w:r>
        </w:p>
      </w:tc>
      <w:tc>
        <w:tcPr>
          <w:tcW w:w="753" w:type="dxa"/>
        </w:tcPr>
        <w:p w:rsidR="6DFA38B0" w:rsidP="6DFA38B0" w:rsidRDefault="6DFA38B0" w14:paraId="0A4A5BCD" w14:textId="1A2304BB">
          <w:pPr>
            <w:pStyle w:val="Header"/>
            <w:jc w:val="center"/>
          </w:pPr>
        </w:p>
      </w:tc>
      <w:tc>
        <w:tcPr>
          <w:tcW w:w="1440" w:type="dxa"/>
        </w:tcPr>
        <w:p w:rsidR="6DFA38B0" w:rsidP="6DFA38B0" w:rsidRDefault="6DFA38B0" w14:paraId="09A3BDAF" w14:textId="5314203D">
          <w:pPr>
            <w:pStyle w:val="Header"/>
            <w:ind w:right="-115"/>
            <w:jc w:val="right"/>
          </w:pPr>
        </w:p>
      </w:tc>
    </w:tr>
  </w:tbl>
  <w:p w:rsidR="6DFA38B0" w:rsidP="6DFA38B0" w:rsidRDefault="6DFA38B0" w14:paraId="2EC7739D" w14:textId="2C39096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DFA38B0" w:rsidTr="6DFA38B0" w14:paraId="682EE771" w14:textId="77777777">
      <w:trPr>
        <w:trHeight w:val="300"/>
      </w:trPr>
      <w:tc>
        <w:tcPr>
          <w:tcW w:w="3120" w:type="dxa"/>
        </w:tcPr>
        <w:p w:rsidR="6DFA38B0" w:rsidP="6DFA38B0" w:rsidRDefault="6DFA38B0" w14:paraId="17111DF5" w14:textId="6C30CE26">
          <w:pPr>
            <w:pStyle w:val="Header"/>
            <w:ind w:left="-115"/>
          </w:pPr>
        </w:p>
      </w:tc>
      <w:tc>
        <w:tcPr>
          <w:tcW w:w="3120" w:type="dxa"/>
        </w:tcPr>
        <w:p w:rsidR="6DFA38B0" w:rsidP="6DFA38B0" w:rsidRDefault="6DFA38B0" w14:paraId="73DB8859" w14:textId="16B3D1AD">
          <w:pPr>
            <w:pStyle w:val="Header"/>
            <w:jc w:val="center"/>
          </w:pPr>
        </w:p>
      </w:tc>
      <w:tc>
        <w:tcPr>
          <w:tcW w:w="3120" w:type="dxa"/>
        </w:tcPr>
        <w:p w:rsidR="6DFA38B0" w:rsidP="6DFA38B0" w:rsidRDefault="6DFA38B0" w14:paraId="646B3A16" w14:textId="7ADA05CE">
          <w:pPr>
            <w:pStyle w:val="Header"/>
            <w:ind w:right="-115"/>
            <w:jc w:val="right"/>
          </w:pPr>
        </w:p>
      </w:tc>
    </w:tr>
  </w:tbl>
  <w:p w:rsidR="6DFA38B0" w:rsidP="6DFA38B0" w:rsidRDefault="6DFA38B0" w14:paraId="7A691AAD" w14:textId="13A1278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1440"/>
      <w:gridCol w:w="1440"/>
      <w:gridCol w:w="1440"/>
    </w:tblGrid>
    <w:tr w:rsidR="6DFA38B0" w:rsidTr="6DFA38B0" w14:paraId="72269333" w14:textId="77777777">
      <w:trPr>
        <w:trHeight w:val="300"/>
      </w:trPr>
      <w:tc>
        <w:tcPr>
          <w:tcW w:w="1440" w:type="dxa"/>
        </w:tcPr>
        <w:p w:rsidR="6DFA38B0" w:rsidP="6DFA38B0" w:rsidRDefault="6DFA38B0" w14:paraId="7DC617BA" w14:textId="5F93B6A1">
          <w:pPr>
            <w:pStyle w:val="Header"/>
            <w:ind w:left="-115"/>
          </w:pPr>
        </w:p>
      </w:tc>
      <w:tc>
        <w:tcPr>
          <w:tcW w:w="1440" w:type="dxa"/>
        </w:tcPr>
        <w:p w:rsidR="6DFA38B0" w:rsidP="6DFA38B0" w:rsidRDefault="6DFA38B0" w14:paraId="7DF148A9" w14:textId="281EA047">
          <w:pPr>
            <w:pStyle w:val="Header"/>
            <w:jc w:val="center"/>
          </w:pPr>
        </w:p>
      </w:tc>
      <w:tc>
        <w:tcPr>
          <w:tcW w:w="1440" w:type="dxa"/>
        </w:tcPr>
        <w:p w:rsidR="6DFA38B0" w:rsidP="6DFA38B0" w:rsidRDefault="6DFA38B0" w14:paraId="3CC094F2" w14:textId="490F2B30">
          <w:pPr>
            <w:pStyle w:val="Header"/>
            <w:ind w:right="-115"/>
            <w:jc w:val="right"/>
          </w:pPr>
        </w:p>
      </w:tc>
    </w:tr>
  </w:tbl>
  <w:p w:rsidR="6DFA38B0" w:rsidP="6DFA38B0" w:rsidRDefault="6DFA38B0" w14:paraId="2E45CF92" w14:textId="5AB894B6">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DFA38B0" w:rsidTr="6DFA38B0" w14:paraId="15E468A9" w14:textId="77777777">
      <w:trPr>
        <w:trHeight w:val="300"/>
      </w:trPr>
      <w:tc>
        <w:tcPr>
          <w:tcW w:w="3120" w:type="dxa"/>
        </w:tcPr>
        <w:p w:rsidR="6DFA38B0" w:rsidP="6DFA38B0" w:rsidRDefault="6DFA38B0" w14:paraId="054033C3" w14:textId="5E43479E">
          <w:pPr>
            <w:pStyle w:val="Header"/>
            <w:ind w:left="-115"/>
          </w:pPr>
        </w:p>
      </w:tc>
      <w:tc>
        <w:tcPr>
          <w:tcW w:w="3120" w:type="dxa"/>
        </w:tcPr>
        <w:p w:rsidR="6DFA38B0" w:rsidP="6DFA38B0" w:rsidRDefault="6DFA38B0" w14:paraId="7ECB0548" w14:textId="2E1224A9">
          <w:pPr>
            <w:pStyle w:val="Header"/>
            <w:jc w:val="center"/>
          </w:pPr>
        </w:p>
      </w:tc>
      <w:tc>
        <w:tcPr>
          <w:tcW w:w="3120" w:type="dxa"/>
        </w:tcPr>
        <w:p w:rsidR="6DFA38B0" w:rsidP="6DFA38B0" w:rsidRDefault="6DFA38B0" w14:paraId="131B634F" w14:textId="54F07EBB">
          <w:pPr>
            <w:pStyle w:val="Header"/>
            <w:ind w:right="-115"/>
            <w:jc w:val="right"/>
          </w:pPr>
        </w:p>
      </w:tc>
    </w:tr>
  </w:tbl>
  <w:p w:rsidR="6DFA38B0" w:rsidP="6DFA38B0" w:rsidRDefault="6DFA38B0" w14:paraId="424E85AD" w14:textId="49C432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31D3E"/>
    <w:multiLevelType w:val="hybridMultilevel"/>
    <w:tmpl w:val="01F0944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2F2EBF31"/>
    <w:multiLevelType w:val="hybridMultilevel"/>
    <w:tmpl w:val="517A07BE"/>
    <w:lvl w:ilvl="0" w:tplc="697E5E92">
      <w:start w:val="2"/>
      <w:numFmt w:val="decimal"/>
      <w:lvlText w:val="%1."/>
      <w:lvlJc w:val="left"/>
      <w:pPr>
        <w:ind w:left="720" w:hanging="360"/>
      </w:pPr>
      <w:rPr>
        <w:rFonts w:hint="default" w:ascii="Times New Roman" w:hAnsi="Times New Roman"/>
      </w:rPr>
    </w:lvl>
    <w:lvl w:ilvl="1" w:tplc="81D09CA6">
      <w:start w:val="1"/>
      <w:numFmt w:val="lowerLetter"/>
      <w:lvlText w:val="%2."/>
      <w:lvlJc w:val="left"/>
      <w:pPr>
        <w:ind w:left="1440" w:hanging="360"/>
      </w:pPr>
    </w:lvl>
    <w:lvl w:ilvl="2" w:tplc="357646A6">
      <w:start w:val="1"/>
      <w:numFmt w:val="lowerRoman"/>
      <w:lvlText w:val="%3."/>
      <w:lvlJc w:val="right"/>
      <w:pPr>
        <w:ind w:left="2160" w:hanging="180"/>
      </w:pPr>
    </w:lvl>
    <w:lvl w:ilvl="3" w:tplc="A2AE6D9A">
      <w:start w:val="1"/>
      <w:numFmt w:val="decimal"/>
      <w:lvlText w:val="%4."/>
      <w:lvlJc w:val="left"/>
      <w:pPr>
        <w:ind w:left="2880" w:hanging="360"/>
      </w:pPr>
    </w:lvl>
    <w:lvl w:ilvl="4" w:tplc="1980A1C0">
      <w:start w:val="1"/>
      <w:numFmt w:val="lowerLetter"/>
      <w:lvlText w:val="%5."/>
      <w:lvlJc w:val="left"/>
      <w:pPr>
        <w:ind w:left="3600" w:hanging="360"/>
      </w:pPr>
    </w:lvl>
    <w:lvl w:ilvl="5" w:tplc="DA740F76">
      <w:start w:val="1"/>
      <w:numFmt w:val="lowerRoman"/>
      <w:lvlText w:val="%6."/>
      <w:lvlJc w:val="right"/>
      <w:pPr>
        <w:ind w:left="4320" w:hanging="180"/>
      </w:pPr>
    </w:lvl>
    <w:lvl w:ilvl="6" w:tplc="8D602F74">
      <w:start w:val="1"/>
      <w:numFmt w:val="decimal"/>
      <w:lvlText w:val="%7."/>
      <w:lvlJc w:val="left"/>
      <w:pPr>
        <w:ind w:left="5040" w:hanging="360"/>
      </w:pPr>
    </w:lvl>
    <w:lvl w:ilvl="7" w:tplc="D9BA69E0">
      <w:start w:val="1"/>
      <w:numFmt w:val="lowerLetter"/>
      <w:lvlText w:val="%8."/>
      <w:lvlJc w:val="left"/>
      <w:pPr>
        <w:ind w:left="5760" w:hanging="360"/>
      </w:pPr>
    </w:lvl>
    <w:lvl w:ilvl="8" w:tplc="2C16C338">
      <w:start w:val="1"/>
      <w:numFmt w:val="lowerRoman"/>
      <w:lvlText w:val="%9."/>
      <w:lvlJc w:val="right"/>
      <w:pPr>
        <w:ind w:left="6480" w:hanging="180"/>
      </w:pPr>
    </w:lvl>
  </w:abstractNum>
  <w:abstractNum w:abstractNumId="2" w15:restartNumberingAfterBreak="0">
    <w:nsid w:val="77B2F3FF"/>
    <w:multiLevelType w:val="hybridMultilevel"/>
    <w:tmpl w:val="E4D0AB7E"/>
    <w:lvl w:ilvl="0" w:tplc="A54AB452">
      <w:start w:val="1"/>
      <w:numFmt w:val="decimal"/>
      <w:lvlText w:val="%1."/>
      <w:lvlJc w:val="left"/>
      <w:pPr>
        <w:ind w:left="720" w:hanging="360"/>
      </w:pPr>
      <w:rPr>
        <w:rFonts w:hint="default" w:ascii="Times New Roman" w:hAnsi="Times New Roman"/>
      </w:rPr>
    </w:lvl>
    <w:lvl w:ilvl="1" w:tplc="53D0DAAC">
      <w:start w:val="1"/>
      <w:numFmt w:val="lowerLetter"/>
      <w:lvlText w:val="%2."/>
      <w:lvlJc w:val="left"/>
      <w:pPr>
        <w:ind w:left="1440" w:hanging="360"/>
      </w:pPr>
    </w:lvl>
    <w:lvl w:ilvl="2" w:tplc="7454222E">
      <w:start w:val="1"/>
      <w:numFmt w:val="lowerRoman"/>
      <w:lvlText w:val="%3."/>
      <w:lvlJc w:val="right"/>
      <w:pPr>
        <w:ind w:left="2160" w:hanging="180"/>
      </w:pPr>
    </w:lvl>
    <w:lvl w:ilvl="3" w:tplc="C47087BC">
      <w:start w:val="1"/>
      <w:numFmt w:val="decimal"/>
      <w:lvlText w:val="%4."/>
      <w:lvlJc w:val="left"/>
      <w:pPr>
        <w:ind w:left="2880" w:hanging="360"/>
      </w:pPr>
    </w:lvl>
    <w:lvl w:ilvl="4" w:tplc="B8C84D54">
      <w:start w:val="1"/>
      <w:numFmt w:val="lowerLetter"/>
      <w:lvlText w:val="%5."/>
      <w:lvlJc w:val="left"/>
      <w:pPr>
        <w:ind w:left="3600" w:hanging="360"/>
      </w:pPr>
    </w:lvl>
    <w:lvl w:ilvl="5" w:tplc="2728AC92">
      <w:start w:val="1"/>
      <w:numFmt w:val="lowerRoman"/>
      <w:lvlText w:val="%6."/>
      <w:lvlJc w:val="right"/>
      <w:pPr>
        <w:ind w:left="4320" w:hanging="180"/>
      </w:pPr>
    </w:lvl>
    <w:lvl w:ilvl="6" w:tplc="DC706676">
      <w:start w:val="1"/>
      <w:numFmt w:val="decimal"/>
      <w:lvlText w:val="%7."/>
      <w:lvlJc w:val="left"/>
      <w:pPr>
        <w:ind w:left="5040" w:hanging="360"/>
      </w:pPr>
    </w:lvl>
    <w:lvl w:ilvl="7" w:tplc="1304D430">
      <w:start w:val="1"/>
      <w:numFmt w:val="lowerLetter"/>
      <w:lvlText w:val="%8."/>
      <w:lvlJc w:val="left"/>
      <w:pPr>
        <w:ind w:left="5760" w:hanging="360"/>
      </w:pPr>
    </w:lvl>
    <w:lvl w:ilvl="8" w:tplc="D7F6A91A">
      <w:start w:val="1"/>
      <w:numFmt w:val="lowerRoman"/>
      <w:lvlText w:val="%9."/>
      <w:lvlJc w:val="right"/>
      <w:pPr>
        <w:ind w:left="6480" w:hanging="180"/>
      </w:pPr>
    </w:lvl>
  </w:abstractNum>
  <w:abstractNum w:abstractNumId="3" w15:restartNumberingAfterBreak="0">
    <w:nsid w:val="7E8A536B"/>
    <w:multiLevelType w:val="hybridMultilevel"/>
    <w:tmpl w:val="DD1627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5355634">
    <w:abstractNumId w:val="1"/>
  </w:num>
  <w:num w:numId="2" w16cid:durableId="527455712">
    <w:abstractNumId w:val="2"/>
  </w:num>
  <w:num w:numId="3" w16cid:durableId="567571048">
    <w:abstractNumId w:val="0"/>
  </w:num>
  <w:num w:numId="4" w16cid:durableId="7400571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lang="en-IE" w:vendorID="64" w:dllVersion="0" w:nlCheck="1" w:checkStyle="0" w:appName="MSWord"/>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C1B324E"/>
    <w:rsid w:val="00000D25"/>
    <w:rsid w:val="00010BD7"/>
    <w:rsid w:val="00011E85"/>
    <w:rsid w:val="000120DF"/>
    <w:rsid w:val="00012939"/>
    <w:rsid w:val="00012E0B"/>
    <w:rsid w:val="000150A4"/>
    <w:rsid w:val="00015B6D"/>
    <w:rsid w:val="00016B9C"/>
    <w:rsid w:val="000203C0"/>
    <w:rsid w:val="000208BE"/>
    <w:rsid w:val="000246D2"/>
    <w:rsid w:val="00031B04"/>
    <w:rsid w:val="00031EA1"/>
    <w:rsid w:val="0003292A"/>
    <w:rsid w:val="00032E1F"/>
    <w:rsid w:val="000334AC"/>
    <w:rsid w:val="00042048"/>
    <w:rsid w:val="000435E1"/>
    <w:rsid w:val="00043769"/>
    <w:rsid w:val="000456D2"/>
    <w:rsid w:val="0004624E"/>
    <w:rsid w:val="00046380"/>
    <w:rsid w:val="00050228"/>
    <w:rsid w:val="00050F9F"/>
    <w:rsid w:val="000528C9"/>
    <w:rsid w:val="00053660"/>
    <w:rsid w:val="00053EDE"/>
    <w:rsid w:val="000540C4"/>
    <w:rsid w:val="00057825"/>
    <w:rsid w:val="000615C1"/>
    <w:rsid w:val="00061731"/>
    <w:rsid w:val="00061A5E"/>
    <w:rsid w:val="0006257B"/>
    <w:rsid w:val="00063294"/>
    <w:rsid w:val="000636E3"/>
    <w:rsid w:val="00063CAC"/>
    <w:rsid w:val="00067E0A"/>
    <w:rsid w:val="00070848"/>
    <w:rsid w:val="000768D1"/>
    <w:rsid w:val="000776E1"/>
    <w:rsid w:val="000806A6"/>
    <w:rsid w:val="00082FB2"/>
    <w:rsid w:val="00085558"/>
    <w:rsid w:val="00090794"/>
    <w:rsid w:val="00092A34"/>
    <w:rsid w:val="00094389"/>
    <w:rsid w:val="00096B14"/>
    <w:rsid w:val="0009736F"/>
    <w:rsid w:val="000A0099"/>
    <w:rsid w:val="000A1CBF"/>
    <w:rsid w:val="000A414E"/>
    <w:rsid w:val="000A6D1E"/>
    <w:rsid w:val="000B001E"/>
    <w:rsid w:val="000B028F"/>
    <w:rsid w:val="000B1061"/>
    <w:rsid w:val="000B10BA"/>
    <w:rsid w:val="000B3EC4"/>
    <w:rsid w:val="000B56D9"/>
    <w:rsid w:val="000B5BB6"/>
    <w:rsid w:val="000C0A63"/>
    <w:rsid w:val="000C29CF"/>
    <w:rsid w:val="000C4029"/>
    <w:rsid w:val="000C4962"/>
    <w:rsid w:val="000C6628"/>
    <w:rsid w:val="000C7832"/>
    <w:rsid w:val="000D2516"/>
    <w:rsid w:val="000D4BC1"/>
    <w:rsid w:val="000D5AED"/>
    <w:rsid w:val="000E5FD8"/>
    <w:rsid w:val="000E6185"/>
    <w:rsid w:val="000F000F"/>
    <w:rsid w:val="000F024E"/>
    <w:rsid w:val="000F03CC"/>
    <w:rsid w:val="000F0EAD"/>
    <w:rsid w:val="000F2246"/>
    <w:rsid w:val="000F6842"/>
    <w:rsid w:val="00103640"/>
    <w:rsid w:val="00103BE3"/>
    <w:rsid w:val="0010418C"/>
    <w:rsid w:val="00104D56"/>
    <w:rsid w:val="001065E0"/>
    <w:rsid w:val="00107DAC"/>
    <w:rsid w:val="00110210"/>
    <w:rsid w:val="00110698"/>
    <w:rsid w:val="001138D7"/>
    <w:rsid w:val="00114471"/>
    <w:rsid w:val="0011527A"/>
    <w:rsid w:val="00116FBD"/>
    <w:rsid w:val="00117CC8"/>
    <w:rsid w:val="00122D40"/>
    <w:rsid w:val="0012431B"/>
    <w:rsid w:val="00131855"/>
    <w:rsid w:val="00132BA1"/>
    <w:rsid w:val="001333AE"/>
    <w:rsid w:val="00133950"/>
    <w:rsid w:val="00133D86"/>
    <w:rsid w:val="00133F35"/>
    <w:rsid w:val="0013639C"/>
    <w:rsid w:val="00136AB2"/>
    <w:rsid w:val="00140594"/>
    <w:rsid w:val="001415FD"/>
    <w:rsid w:val="00141B70"/>
    <w:rsid w:val="001444C2"/>
    <w:rsid w:val="001449FF"/>
    <w:rsid w:val="00145193"/>
    <w:rsid w:val="00145AA8"/>
    <w:rsid w:val="001469A4"/>
    <w:rsid w:val="00147083"/>
    <w:rsid w:val="00147500"/>
    <w:rsid w:val="00147E3C"/>
    <w:rsid w:val="00150E01"/>
    <w:rsid w:val="001514D7"/>
    <w:rsid w:val="00152DCD"/>
    <w:rsid w:val="00155628"/>
    <w:rsid w:val="00157231"/>
    <w:rsid w:val="00162494"/>
    <w:rsid w:val="001639EC"/>
    <w:rsid w:val="00164FA4"/>
    <w:rsid w:val="001658AA"/>
    <w:rsid w:val="0017267C"/>
    <w:rsid w:val="00173052"/>
    <w:rsid w:val="00174994"/>
    <w:rsid w:val="001752C3"/>
    <w:rsid w:val="001761BE"/>
    <w:rsid w:val="001771BE"/>
    <w:rsid w:val="00182BB3"/>
    <w:rsid w:val="0018420A"/>
    <w:rsid w:val="0018511D"/>
    <w:rsid w:val="00186CC6"/>
    <w:rsid w:val="0019267D"/>
    <w:rsid w:val="00193051"/>
    <w:rsid w:val="001936D6"/>
    <w:rsid w:val="001937A7"/>
    <w:rsid w:val="00195E8A"/>
    <w:rsid w:val="001A1F1C"/>
    <w:rsid w:val="001B0D2F"/>
    <w:rsid w:val="001B0DD2"/>
    <w:rsid w:val="001B1A08"/>
    <w:rsid w:val="001B394B"/>
    <w:rsid w:val="001B3E3C"/>
    <w:rsid w:val="001B6752"/>
    <w:rsid w:val="001B6E4B"/>
    <w:rsid w:val="001C0FF7"/>
    <w:rsid w:val="001C23F4"/>
    <w:rsid w:val="001C2649"/>
    <w:rsid w:val="001C2F04"/>
    <w:rsid w:val="001C6248"/>
    <w:rsid w:val="001C63CD"/>
    <w:rsid w:val="001D0F6F"/>
    <w:rsid w:val="001D155E"/>
    <w:rsid w:val="001D27A7"/>
    <w:rsid w:val="001D4ABE"/>
    <w:rsid w:val="001D57E3"/>
    <w:rsid w:val="001D7B97"/>
    <w:rsid w:val="001E0E6F"/>
    <w:rsid w:val="001E4A82"/>
    <w:rsid w:val="001E5700"/>
    <w:rsid w:val="001F05E6"/>
    <w:rsid w:val="001F4B58"/>
    <w:rsid w:val="001F7465"/>
    <w:rsid w:val="00201DA3"/>
    <w:rsid w:val="0020322B"/>
    <w:rsid w:val="002034C9"/>
    <w:rsid w:val="00203620"/>
    <w:rsid w:val="00204A3B"/>
    <w:rsid w:val="002056B8"/>
    <w:rsid w:val="0021275B"/>
    <w:rsid w:val="00213E00"/>
    <w:rsid w:val="0021412E"/>
    <w:rsid w:val="00214607"/>
    <w:rsid w:val="00214876"/>
    <w:rsid w:val="00215DF5"/>
    <w:rsid w:val="0021656F"/>
    <w:rsid w:val="00221C2B"/>
    <w:rsid w:val="002229AB"/>
    <w:rsid w:val="00223066"/>
    <w:rsid w:val="00223205"/>
    <w:rsid w:val="00223A65"/>
    <w:rsid w:val="00223BDA"/>
    <w:rsid w:val="002245D9"/>
    <w:rsid w:val="002252B2"/>
    <w:rsid w:val="0022557D"/>
    <w:rsid w:val="00226076"/>
    <w:rsid w:val="002262B1"/>
    <w:rsid w:val="002301BB"/>
    <w:rsid w:val="00231FE5"/>
    <w:rsid w:val="002356C4"/>
    <w:rsid w:val="00237476"/>
    <w:rsid w:val="00240287"/>
    <w:rsid w:val="002414C3"/>
    <w:rsid w:val="002461D0"/>
    <w:rsid w:val="00247DD5"/>
    <w:rsid w:val="002511C5"/>
    <w:rsid w:val="002527D0"/>
    <w:rsid w:val="00252FDE"/>
    <w:rsid w:val="0025379D"/>
    <w:rsid w:val="00255CC2"/>
    <w:rsid w:val="00256D93"/>
    <w:rsid w:val="0025779B"/>
    <w:rsid w:val="00260D95"/>
    <w:rsid w:val="00261434"/>
    <w:rsid w:val="00261725"/>
    <w:rsid w:val="00261A58"/>
    <w:rsid w:val="00261BF5"/>
    <w:rsid w:val="00265CA4"/>
    <w:rsid w:val="00270F13"/>
    <w:rsid w:val="00271516"/>
    <w:rsid w:val="0027182F"/>
    <w:rsid w:val="00274020"/>
    <w:rsid w:val="00276956"/>
    <w:rsid w:val="00277922"/>
    <w:rsid w:val="002802D9"/>
    <w:rsid w:val="00282983"/>
    <w:rsid w:val="002848DF"/>
    <w:rsid w:val="00285433"/>
    <w:rsid w:val="00287D02"/>
    <w:rsid w:val="00290E29"/>
    <w:rsid w:val="00294723"/>
    <w:rsid w:val="002947E6"/>
    <w:rsid w:val="00295416"/>
    <w:rsid w:val="00296348"/>
    <w:rsid w:val="002A0BAB"/>
    <w:rsid w:val="002A14D1"/>
    <w:rsid w:val="002A6FC7"/>
    <w:rsid w:val="002A7771"/>
    <w:rsid w:val="002A7B2A"/>
    <w:rsid w:val="002B0299"/>
    <w:rsid w:val="002B0910"/>
    <w:rsid w:val="002B5308"/>
    <w:rsid w:val="002B70B8"/>
    <w:rsid w:val="002C03DC"/>
    <w:rsid w:val="002C0B04"/>
    <w:rsid w:val="002C1042"/>
    <w:rsid w:val="002C4003"/>
    <w:rsid w:val="002C417A"/>
    <w:rsid w:val="002C417C"/>
    <w:rsid w:val="002C6ECE"/>
    <w:rsid w:val="002D03D4"/>
    <w:rsid w:val="002D0DE0"/>
    <w:rsid w:val="002D2652"/>
    <w:rsid w:val="002D6EFA"/>
    <w:rsid w:val="002D72A5"/>
    <w:rsid w:val="002D74B3"/>
    <w:rsid w:val="002E0B48"/>
    <w:rsid w:val="002E0E4A"/>
    <w:rsid w:val="002E33D4"/>
    <w:rsid w:val="002E4E7A"/>
    <w:rsid w:val="002E5249"/>
    <w:rsid w:val="002E5A3C"/>
    <w:rsid w:val="002E5B53"/>
    <w:rsid w:val="002E6983"/>
    <w:rsid w:val="002E6CA7"/>
    <w:rsid w:val="002E759E"/>
    <w:rsid w:val="002F2790"/>
    <w:rsid w:val="002F3F09"/>
    <w:rsid w:val="002F52DF"/>
    <w:rsid w:val="002F7249"/>
    <w:rsid w:val="002F7657"/>
    <w:rsid w:val="0030396E"/>
    <w:rsid w:val="00304F84"/>
    <w:rsid w:val="00310264"/>
    <w:rsid w:val="00310759"/>
    <w:rsid w:val="003111F6"/>
    <w:rsid w:val="00311C8D"/>
    <w:rsid w:val="00311DFB"/>
    <w:rsid w:val="003128A8"/>
    <w:rsid w:val="00312A32"/>
    <w:rsid w:val="00320E86"/>
    <w:rsid w:val="00321CC2"/>
    <w:rsid w:val="003224AA"/>
    <w:rsid w:val="00322C31"/>
    <w:rsid w:val="003250DB"/>
    <w:rsid w:val="003258CB"/>
    <w:rsid w:val="00325D36"/>
    <w:rsid w:val="00326EC7"/>
    <w:rsid w:val="00332659"/>
    <w:rsid w:val="00332ECD"/>
    <w:rsid w:val="00334B02"/>
    <w:rsid w:val="00335923"/>
    <w:rsid w:val="00337127"/>
    <w:rsid w:val="003420E4"/>
    <w:rsid w:val="003452A5"/>
    <w:rsid w:val="00345644"/>
    <w:rsid w:val="00346D87"/>
    <w:rsid w:val="003503F9"/>
    <w:rsid w:val="0035337D"/>
    <w:rsid w:val="003549A0"/>
    <w:rsid w:val="003560B0"/>
    <w:rsid w:val="003565C7"/>
    <w:rsid w:val="00357D6D"/>
    <w:rsid w:val="003601F7"/>
    <w:rsid w:val="00362677"/>
    <w:rsid w:val="0036295F"/>
    <w:rsid w:val="0036432B"/>
    <w:rsid w:val="003645DE"/>
    <w:rsid w:val="00366A72"/>
    <w:rsid w:val="003700DC"/>
    <w:rsid w:val="00371367"/>
    <w:rsid w:val="00375CA1"/>
    <w:rsid w:val="0038000F"/>
    <w:rsid w:val="003834EE"/>
    <w:rsid w:val="00384DAA"/>
    <w:rsid w:val="0038674E"/>
    <w:rsid w:val="0038680F"/>
    <w:rsid w:val="00390926"/>
    <w:rsid w:val="00392170"/>
    <w:rsid w:val="003939EA"/>
    <w:rsid w:val="00396273"/>
    <w:rsid w:val="00397884"/>
    <w:rsid w:val="0039795F"/>
    <w:rsid w:val="003A0BAA"/>
    <w:rsid w:val="003A50EB"/>
    <w:rsid w:val="003A6EBD"/>
    <w:rsid w:val="003A7BA6"/>
    <w:rsid w:val="003B0853"/>
    <w:rsid w:val="003B19F9"/>
    <w:rsid w:val="003B214A"/>
    <w:rsid w:val="003B31AE"/>
    <w:rsid w:val="003B3617"/>
    <w:rsid w:val="003B4A9B"/>
    <w:rsid w:val="003B4CD0"/>
    <w:rsid w:val="003B7167"/>
    <w:rsid w:val="003C0FFE"/>
    <w:rsid w:val="003C195B"/>
    <w:rsid w:val="003C1C11"/>
    <w:rsid w:val="003C1F3A"/>
    <w:rsid w:val="003C4139"/>
    <w:rsid w:val="003C5B08"/>
    <w:rsid w:val="003C634E"/>
    <w:rsid w:val="003C68C9"/>
    <w:rsid w:val="003C75A7"/>
    <w:rsid w:val="003D1067"/>
    <w:rsid w:val="003D12F6"/>
    <w:rsid w:val="003D2007"/>
    <w:rsid w:val="003D2259"/>
    <w:rsid w:val="003D3B0F"/>
    <w:rsid w:val="003D44C4"/>
    <w:rsid w:val="003D4D04"/>
    <w:rsid w:val="003D4E97"/>
    <w:rsid w:val="003D5CC6"/>
    <w:rsid w:val="003D6849"/>
    <w:rsid w:val="003D6951"/>
    <w:rsid w:val="003E1FD9"/>
    <w:rsid w:val="003E2F6D"/>
    <w:rsid w:val="003E44E6"/>
    <w:rsid w:val="003E57A1"/>
    <w:rsid w:val="003E5EF9"/>
    <w:rsid w:val="003E68FE"/>
    <w:rsid w:val="003E778F"/>
    <w:rsid w:val="003F01A4"/>
    <w:rsid w:val="003F0903"/>
    <w:rsid w:val="003F178B"/>
    <w:rsid w:val="003F24C9"/>
    <w:rsid w:val="003F27A5"/>
    <w:rsid w:val="003F3D77"/>
    <w:rsid w:val="003F5294"/>
    <w:rsid w:val="003F5652"/>
    <w:rsid w:val="003F6F88"/>
    <w:rsid w:val="003F7315"/>
    <w:rsid w:val="003F7F9C"/>
    <w:rsid w:val="003F7FB3"/>
    <w:rsid w:val="00400458"/>
    <w:rsid w:val="0040052F"/>
    <w:rsid w:val="00402B92"/>
    <w:rsid w:val="004048A1"/>
    <w:rsid w:val="0040549D"/>
    <w:rsid w:val="00405F58"/>
    <w:rsid w:val="00412F10"/>
    <w:rsid w:val="00416C87"/>
    <w:rsid w:val="004177F2"/>
    <w:rsid w:val="00426E09"/>
    <w:rsid w:val="00427E2B"/>
    <w:rsid w:val="00430A13"/>
    <w:rsid w:val="0043152E"/>
    <w:rsid w:val="0043196F"/>
    <w:rsid w:val="004334EA"/>
    <w:rsid w:val="0043363F"/>
    <w:rsid w:val="0043565E"/>
    <w:rsid w:val="00435E3F"/>
    <w:rsid w:val="004373C7"/>
    <w:rsid w:val="00440CF6"/>
    <w:rsid w:val="00441B92"/>
    <w:rsid w:val="00442264"/>
    <w:rsid w:val="0045099C"/>
    <w:rsid w:val="004551F0"/>
    <w:rsid w:val="004569E6"/>
    <w:rsid w:val="00460214"/>
    <w:rsid w:val="004607DB"/>
    <w:rsid w:val="00461CD4"/>
    <w:rsid w:val="00465F1F"/>
    <w:rsid w:val="004758BC"/>
    <w:rsid w:val="00476363"/>
    <w:rsid w:val="00477F2A"/>
    <w:rsid w:val="00477FC9"/>
    <w:rsid w:val="00481D92"/>
    <w:rsid w:val="00483E59"/>
    <w:rsid w:val="00483EC4"/>
    <w:rsid w:val="004840C2"/>
    <w:rsid w:val="004859E3"/>
    <w:rsid w:val="00487644"/>
    <w:rsid w:val="00493848"/>
    <w:rsid w:val="00493E85"/>
    <w:rsid w:val="004968CB"/>
    <w:rsid w:val="00496FA5"/>
    <w:rsid w:val="004A02D8"/>
    <w:rsid w:val="004A0433"/>
    <w:rsid w:val="004A0DB3"/>
    <w:rsid w:val="004A3A62"/>
    <w:rsid w:val="004A7275"/>
    <w:rsid w:val="004B0519"/>
    <w:rsid w:val="004B0F7A"/>
    <w:rsid w:val="004B3B3F"/>
    <w:rsid w:val="004B3BCD"/>
    <w:rsid w:val="004B4E50"/>
    <w:rsid w:val="004B6C71"/>
    <w:rsid w:val="004C0849"/>
    <w:rsid w:val="004C1BD3"/>
    <w:rsid w:val="004C2789"/>
    <w:rsid w:val="004C2B70"/>
    <w:rsid w:val="004C2C72"/>
    <w:rsid w:val="004C4382"/>
    <w:rsid w:val="004D0146"/>
    <w:rsid w:val="004D0BA5"/>
    <w:rsid w:val="004D1649"/>
    <w:rsid w:val="004D37A9"/>
    <w:rsid w:val="004E1189"/>
    <w:rsid w:val="004E14BC"/>
    <w:rsid w:val="004E14D2"/>
    <w:rsid w:val="004E47C0"/>
    <w:rsid w:val="004E57DE"/>
    <w:rsid w:val="004E592A"/>
    <w:rsid w:val="004E77F0"/>
    <w:rsid w:val="004F11A4"/>
    <w:rsid w:val="004F67BC"/>
    <w:rsid w:val="00502168"/>
    <w:rsid w:val="00505C71"/>
    <w:rsid w:val="00505D11"/>
    <w:rsid w:val="00512096"/>
    <w:rsid w:val="00515854"/>
    <w:rsid w:val="005160DB"/>
    <w:rsid w:val="005176EF"/>
    <w:rsid w:val="00520970"/>
    <w:rsid w:val="005216B0"/>
    <w:rsid w:val="00521783"/>
    <w:rsid w:val="00527F40"/>
    <w:rsid w:val="00530675"/>
    <w:rsid w:val="00530989"/>
    <w:rsid w:val="00532F48"/>
    <w:rsid w:val="0053421C"/>
    <w:rsid w:val="00534AD9"/>
    <w:rsid w:val="00536287"/>
    <w:rsid w:val="00544068"/>
    <w:rsid w:val="005440EE"/>
    <w:rsid w:val="00544C41"/>
    <w:rsid w:val="0054537B"/>
    <w:rsid w:val="00545B81"/>
    <w:rsid w:val="005611C0"/>
    <w:rsid w:val="0056501C"/>
    <w:rsid w:val="0056530E"/>
    <w:rsid w:val="005654FB"/>
    <w:rsid w:val="00565FA7"/>
    <w:rsid w:val="00567D5C"/>
    <w:rsid w:val="00572D50"/>
    <w:rsid w:val="005733F3"/>
    <w:rsid w:val="00575B0E"/>
    <w:rsid w:val="0057651A"/>
    <w:rsid w:val="00577841"/>
    <w:rsid w:val="00582E04"/>
    <w:rsid w:val="00584780"/>
    <w:rsid w:val="00584AEC"/>
    <w:rsid w:val="00584C07"/>
    <w:rsid w:val="00584E33"/>
    <w:rsid w:val="00585782"/>
    <w:rsid w:val="00592700"/>
    <w:rsid w:val="0059288A"/>
    <w:rsid w:val="00595286"/>
    <w:rsid w:val="00595911"/>
    <w:rsid w:val="005959AC"/>
    <w:rsid w:val="00596927"/>
    <w:rsid w:val="005973A9"/>
    <w:rsid w:val="005A178A"/>
    <w:rsid w:val="005A2EEF"/>
    <w:rsid w:val="005A3152"/>
    <w:rsid w:val="005A6176"/>
    <w:rsid w:val="005A77AF"/>
    <w:rsid w:val="005B13B3"/>
    <w:rsid w:val="005B4886"/>
    <w:rsid w:val="005B7B22"/>
    <w:rsid w:val="005C1759"/>
    <w:rsid w:val="005C2657"/>
    <w:rsid w:val="005C36C4"/>
    <w:rsid w:val="005C5BB8"/>
    <w:rsid w:val="005C6734"/>
    <w:rsid w:val="005C68EB"/>
    <w:rsid w:val="005C69D4"/>
    <w:rsid w:val="005D338A"/>
    <w:rsid w:val="005D34D1"/>
    <w:rsid w:val="005D4548"/>
    <w:rsid w:val="005D4599"/>
    <w:rsid w:val="005D5DBA"/>
    <w:rsid w:val="005D5E94"/>
    <w:rsid w:val="005E04A0"/>
    <w:rsid w:val="005E351D"/>
    <w:rsid w:val="005E3952"/>
    <w:rsid w:val="005F3E1A"/>
    <w:rsid w:val="005F74CA"/>
    <w:rsid w:val="005F7F05"/>
    <w:rsid w:val="00601073"/>
    <w:rsid w:val="00601D36"/>
    <w:rsid w:val="00602E15"/>
    <w:rsid w:val="0060546A"/>
    <w:rsid w:val="006109D0"/>
    <w:rsid w:val="00610B94"/>
    <w:rsid w:val="006137DB"/>
    <w:rsid w:val="00615582"/>
    <w:rsid w:val="00617F66"/>
    <w:rsid w:val="00621050"/>
    <w:rsid w:val="00623C9F"/>
    <w:rsid w:val="006258B1"/>
    <w:rsid w:val="00627158"/>
    <w:rsid w:val="0063000B"/>
    <w:rsid w:val="0063134F"/>
    <w:rsid w:val="00631847"/>
    <w:rsid w:val="006346F6"/>
    <w:rsid w:val="00634A25"/>
    <w:rsid w:val="006424E8"/>
    <w:rsid w:val="00642AE8"/>
    <w:rsid w:val="0064497D"/>
    <w:rsid w:val="006465A1"/>
    <w:rsid w:val="00650066"/>
    <w:rsid w:val="00650481"/>
    <w:rsid w:val="00653855"/>
    <w:rsid w:val="00655A2C"/>
    <w:rsid w:val="00655C07"/>
    <w:rsid w:val="00661BA9"/>
    <w:rsid w:val="006643D4"/>
    <w:rsid w:val="006645CD"/>
    <w:rsid w:val="006677D0"/>
    <w:rsid w:val="00671BF5"/>
    <w:rsid w:val="00671E7D"/>
    <w:rsid w:val="00675B5E"/>
    <w:rsid w:val="0068100E"/>
    <w:rsid w:val="00682722"/>
    <w:rsid w:val="006828FE"/>
    <w:rsid w:val="006835A1"/>
    <w:rsid w:val="00683849"/>
    <w:rsid w:val="00684BF2"/>
    <w:rsid w:val="0068520C"/>
    <w:rsid w:val="00685BCC"/>
    <w:rsid w:val="00687939"/>
    <w:rsid w:val="00690D46"/>
    <w:rsid w:val="00691E7B"/>
    <w:rsid w:val="00691EA7"/>
    <w:rsid w:val="0069441F"/>
    <w:rsid w:val="006A241B"/>
    <w:rsid w:val="006A6169"/>
    <w:rsid w:val="006B0185"/>
    <w:rsid w:val="006B3AEF"/>
    <w:rsid w:val="006B5A9B"/>
    <w:rsid w:val="006B6F42"/>
    <w:rsid w:val="006C06BF"/>
    <w:rsid w:val="006C08EE"/>
    <w:rsid w:val="006C0E5C"/>
    <w:rsid w:val="006C1A74"/>
    <w:rsid w:val="006C26A1"/>
    <w:rsid w:val="006C32A9"/>
    <w:rsid w:val="006C48AE"/>
    <w:rsid w:val="006D2542"/>
    <w:rsid w:val="006D483E"/>
    <w:rsid w:val="006D6445"/>
    <w:rsid w:val="006D6C89"/>
    <w:rsid w:val="006D71EA"/>
    <w:rsid w:val="006E050A"/>
    <w:rsid w:val="006E2624"/>
    <w:rsid w:val="006E3194"/>
    <w:rsid w:val="006E45FC"/>
    <w:rsid w:val="006E6CD4"/>
    <w:rsid w:val="006F10BB"/>
    <w:rsid w:val="006F302E"/>
    <w:rsid w:val="006F3357"/>
    <w:rsid w:val="006F5EDA"/>
    <w:rsid w:val="007045F8"/>
    <w:rsid w:val="00704627"/>
    <w:rsid w:val="00710E0B"/>
    <w:rsid w:val="007111AE"/>
    <w:rsid w:val="0071239B"/>
    <w:rsid w:val="00712CA7"/>
    <w:rsid w:val="00715946"/>
    <w:rsid w:val="00720F51"/>
    <w:rsid w:val="00721B60"/>
    <w:rsid w:val="00721D0B"/>
    <w:rsid w:val="00722588"/>
    <w:rsid w:val="00723566"/>
    <w:rsid w:val="00724228"/>
    <w:rsid w:val="0072515D"/>
    <w:rsid w:val="007301C0"/>
    <w:rsid w:val="00731DE4"/>
    <w:rsid w:val="007320AC"/>
    <w:rsid w:val="00733353"/>
    <w:rsid w:val="0073549B"/>
    <w:rsid w:val="00737246"/>
    <w:rsid w:val="00737C98"/>
    <w:rsid w:val="00740408"/>
    <w:rsid w:val="00741333"/>
    <w:rsid w:val="00742A65"/>
    <w:rsid w:val="0074460E"/>
    <w:rsid w:val="0074597B"/>
    <w:rsid w:val="00747324"/>
    <w:rsid w:val="0075227C"/>
    <w:rsid w:val="00754F80"/>
    <w:rsid w:val="00755749"/>
    <w:rsid w:val="0075734B"/>
    <w:rsid w:val="00757EC9"/>
    <w:rsid w:val="007613C9"/>
    <w:rsid w:val="00761D03"/>
    <w:rsid w:val="0076297F"/>
    <w:rsid w:val="00766110"/>
    <w:rsid w:val="007673A6"/>
    <w:rsid w:val="0077030D"/>
    <w:rsid w:val="00771827"/>
    <w:rsid w:val="007745CA"/>
    <w:rsid w:val="0077522C"/>
    <w:rsid w:val="00775C98"/>
    <w:rsid w:val="00777F19"/>
    <w:rsid w:val="007809C2"/>
    <w:rsid w:val="007809C3"/>
    <w:rsid w:val="00780E97"/>
    <w:rsid w:val="00781745"/>
    <w:rsid w:val="00783518"/>
    <w:rsid w:val="00785305"/>
    <w:rsid w:val="00786AE0"/>
    <w:rsid w:val="007877F5"/>
    <w:rsid w:val="00790600"/>
    <w:rsid w:val="0079072E"/>
    <w:rsid w:val="00790B13"/>
    <w:rsid w:val="00790C3C"/>
    <w:rsid w:val="007910BA"/>
    <w:rsid w:val="00791AB4"/>
    <w:rsid w:val="00791B44"/>
    <w:rsid w:val="00792443"/>
    <w:rsid w:val="0079327B"/>
    <w:rsid w:val="00794CBA"/>
    <w:rsid w:val="00794D03"/>
    <w:rsid w:val="007957F6"/>
    <w:rsid w:val="007A0B3F"/>
    <w:rsid w:val="007A19EE"/>
    <w:rsid w:val="007B2394"/>
    <w:rsid w:val="007B4826"/>
    <w:rsid w:val="007B6199"/>
    <w:rsid w:val="007B7E40"/>
    <w:rsid w:val="007C4B55"/>
    <w:rsid w:val="007C4C5B"/>
    <w:rsid w:val="007C7377"/>
    <w:rsid w:val="007D25F4"/>
    <w:rsid w:val="007D461C"/>
    <w:rsid w:val="007D6457"/>
    <w:rsid w:val="007D7F2D"/>
    <w:rsid w:val="007E3925"/>
    <w:rsid w:val="007E48BC"/>
    <w:rsid w:val="007E5948"/>
    <w:rsid w:val="007E6B2E"/>
    <w:rsid w:val="007F1E43"/>
    <w:rsid w:val="007F33E6"/>
    <w:rsid w:val="007F4FA2"/>
    <w:rsid w:val="00800997"/>
    <w:rsid w:val="008018AE"/>
    <w:rsid w:val="00802831"/>
    <w:rsid w:val="00802CE6"/>
    <w:rsid w:val="0080686E"/>
    <w:rsid w:val="00806ED1"/>
    <w:rsid w:val="00807F6B"/>
    <w:rsid w:val="00811934"/>
    <w:rsid w:val="00814512"/>
    <w:rsid w:val="0081501F"/>
    <w:rsid w:val="008156FC"/>
    <w:rsid w:val="00816545"/>
    <w:rsid w:val="008178A5"/>
    <w:rsid w:val="00820581"/>
    <w:rsid w:val="008211E1"/>
    <w:rsid w:val="0082294A"/>
    <w:rsid w:val="00824401"/>
    <w:rsid w:val="00824669"/>
    <w:rsid w:val="008269F2"/>
    <w:rsid w:val="00834948"/>
    <w:rsid w:val="00835E9B"/>
    <w:rsid w:val="00836BE9"/>
    <w:rsid w:val="0083732B"/>
    <w:rsid w:val="00843AEB"/>
    <w:rsid w:val="00845C31"/>
    <w:rsid w:val="00846276"/>
    <w:rsid w:val="00851D77"/>
    <w:rsid w:val="00856B93"/>
    <w:rsid w:val="00857D4D"/>
    <w:rsid w:val="00860D01"/>
    <w:rsid w:val="00861EBA"/>
    <w:rsid w:val="00863072"/>
    <w:rsid w:val="00863685"/>
    <w:rsid w:val="008705AB"/>
    <w:rsid w:val="00870D33"/>
    <w:rsid w:val="008739DE"/>
    <w:rsid w:val="00873B0D"/>
    <w:rsid w:val="00875BAF"/>
    <w:rsid w:val="00876BE5"/>
    <w:rsid w:val="008775C9"/>
    <w:rsid w:val="008776B6"/>
    <w:rsid w:val="00880DBB"/>
    <w:rsid w:val="008829A4"/>
    <w:rsid w:val="00887BD2"/>
    <w:rsid w:val="00887EA4"/>
    <w:rsid w:val="00894FFC"/>
    <w:rsid w:val="00895776"/>
    <w:rsid w:val="00896E7A"/>
    <w:rsid w:val="008A156F"/>
    <w:rsid w:val="008A1824"/>
    <w:rsid w:val="008A2F6C"/>
    <w:rsid w:val="008A5EE6"/>
    <w:rsid w:val="008A7079"/>
    <w:rsid w:val="008B083D"/>
    <w:rsid w:val="008B165F"/>
    <w:rsid w:val="008B2430"/>
    <w:rsid w:val="008B3792"/>
    <w:rsid w:val="008B4ECD"/>
    <w:rsid w:val="008C479B"/>
    <w:rsid w:val="008D0167"/>
    <w:rsid w:val="008D4EA8"/>
    <w:rsid w:val="008D5A18"/>
    <w:rsid w:val="008D66A6"/>
    <w:rsid w:val="008E191E"/>
    <w:rsid w:val="008E29A3"/>
    <w:rsid w:val="008E54F5"/>
    <w:rsid w:val="008EBF0A"/>
    <w:rsid w:val="008F0843"/>
    <w:rsid w:val="008F09C7"/>
    <w:rsid w:val="008F1297"/>
    <w:rsid w:val="008F1ADD"/>
    <w:rsid w:val="008F217D"/>
    <w:rsid w:val="008F4D16"/>
    <w:rsid w:val="008F7154"/>
    <w:rsid w:val="008F7F45"/>
    <w:rsid w:val="00901A7A"/>
    <w:rsid w:val="0090333B"/>
    <w:rsid w:val="00904538"/>
    <w:rsid w:val="00906118"/>
    <w:rsid w:val="00906FA4"/>
    <w:rsid w:val="00906FCA"/>
    <w:rsid w:val="00911C52"/>
    <w:rsid w:val="009128CC"/>
    <w:rsid w:val="00913FAF"/>
    <w:rsid w:val="0091631F"/>
    <w:rsid w:val="00917453"/>
    <w:rsid w:val="00917861"/>
    <w:rsid w:val="00920623"/>
    <w:rsid w:val="00924105"/>
    <w:rsid w:val="009241FE"/>
    <w:rsid w:val="00925E06"/>
    <w:rsid w:val="00926F89"/>
    <w:rsid w:val="00927848"/>
    <w:rsid w:val="0093050D"/>
    <w:rsid w:val="00930A57"/>
    <w:rsid w:val="00930DD6"/>
    <w:rsid w:val="0093131E"/>
    <w:rsid w:val="00933393"/>
    <w:rsid w:val="00933877"/>
    <w:rsid w:val="009346C8"/>
    <w:rsid w:val="00937852"/>
    <w:rsid w:val="00940929"/>
    <w:rsid w:val="00940B92"/>
    <w:rsid w:val="00940E65"/>
    <w:rsid w:val="00941197"/>
    <w:rsid w:val="00942317"/>
    <w:rsid w:val="0094259F"/>
    <w:rsid w:val="009443A6"/>
    <w:rsid w:val="00946CBC"/>
    <w:rsid w:val="009501F2"/>
    <w:rsid w:val="00953110"/>
    <w:rsid w:val="00954941"/>
    <w:rsid w:val="0095543F"/>
    <w:rsid w:val="00957DD3"/>
    <w:rsid w:val="0096162A"/>
    <w:rsid w:val="00962A1C"/>
    <w:rsid w:val="0096565F"/>
    <w:rsid w:val="00965B5D"/>
    <w:rsid w:val="00965E17"/>
    <w:rsid w:val="00972C8C"/>
    <w:rsid w:val="00980B3F"/>
    <w:rsid w:val="00983715"/>
    <w:rsid w:val="00984B64"/>
    <w:rsid w:val="00986500"/>
    <w:rsid w:val="00990E47"/>
    <w:rsid w:val="00994A0C"/>
    <w:rsid w:val="0099664F"/>
    <w:rsid w:val="009A149D"/>
    <w:rsid w:val="009A2DE9"/>
    <w:rsid w:val="009A2FDC"/>
    <w:rsid w:val="009B0CD0"/>
    <w:rsid w:val="009B169C"/>
    <w:rsid w:val="009B5986"/>
    <w:rsid w:val="009B68AA"/>
    <w:rsid w:val="009B7B98"/>
    <w:rsid w:val="009C0F74"/>
    <w:rsid w:val="009C1AA3"/>
    <w:rsid w:val="009C1DFF"/>
    <w:rsid w:val="009C3173"/>
    <w:rsid w:val="009C3874"/>
    <w:rsid w:val="009D15EF"/>
    <w:rsid w:val="009D331C"/>
    <w:rsid w:val="009D46F8"/>
    <w:rsid w:val="009D4B69"/>
    <w:rsid w:val="009E0B41"/>
    <w:rsid w:val="009E10BB"/>
    <w:rsid w:val="009E14AC"/>
    <w:rsid w:val="009E16EF"/>
    <w:rsid w:val="009E2C78"/>
    <w:rsid w:val="009F0D1E"/>
    <w:rsid w:val="009F245A"/>
    <w:rsid w:val="009F36C3"/>
    <w:rsid w:val="009F45DE"/>
    <w:rsid w:val="009F524D"/>
    <w:rsid w:val="009F5363"/>
    <w:rsid w:val="009F53CE"/>
    <w:rsid w:val="009F5D12"/>
    <w:rsid w:val="009F7CB6"/>
    <w:rsid w:val="00A01C77"/>
    <w:rsid w:val="00A06070"/>
    <w:rsid w:val="00A079DA"/>
    <w:rsid w:val="00A07B58"/>
    <w:rsid w:val="00A1084E"/>
    <w:rsid w:val="00A12528"/>
    <w:rsid w:val="00A1796E"/>
    <w:rsid w:val="00A21105"/>
    <w:rsid w:val="00A2128E"/>
    <w:rsid w:val="00A22C65"/>
    <w:rsid w:val="00A22EB1"/>
    <w:rsid w:val="00A234D4"/>
    <w:rsid w:val="00A276C5"/>
    <w:rsid w:val="00A27D4F"/>
    <w:rsid w:val="00A3071D"/>
    <w:rsid w:val="00A36E56"/>
    <w:rsid w:val="00A40D02"/>
    <w:rsid w:val="00A4174A"/>
    <w:rsid w:val="00A424A3"/>
    <w:rsid w:val="00A43DEE"/>
    <w:rsid w:val="00A44118"/>
    <w:rsid w:val="00A47CEA"/>
    <w:rsid w:val="00A52021"/>
    <w:rsid w:val="00A53B83"/>
    <w:rsid w:val="00A54BAC"/>
    <w:rsid w:val="00A54DBD"/>
    <w:rsid w:val="00A55713"/>
    <w:rsid w:val="00A57313"/>
    <w:rsid w:val="00A60135"/>
    <w:rsid w:val="00A60D45"/>
    <w:rsid w:val="00A645E6"/>
    <w:rsid w:val="00A71132"/>
    <w:rsid w:val="00A724E8"/>
    <w:rsid w:val="00A73DC3"/>
    <w:rsid w:val="00A749A0"/>
    <w:rsid w:val="00A7528C"/>
    <w:rsid w:val="00A80BB1"/>
    <w:rsid w:val="00A8280B"/>
    <w:rsid w:val="00A83EEE"/>
    <w:rsid w:val="00A83FA9"/>
    <w:rsid w:val="00A86060"/>
    <w:rsid w:val="00A87DC6"/>
    <w:rsid w:val="00A9226A"/>
    <w:rsid w:val="00A939AC"/>
    <w:rsid w:val="00A93E65"/>
    <w:rsid w:val="00A93F9E"/>
    <w:rsid w:val="00A94D61"/>
    <w:rsid w:val="00A9502B"/>
    <w:rsid w:val="00A96716"/>
    <w:rsid w:val="00A96B66"/>
    <w:rsid w:val="00A96FE5"/>
    <w:rsid w:val="00A97144"/>
    <w:rsid w:val="00A97CB4"/>
    <w:rsid w:val="00AA0713"/>
    <w:rsid w:val="00AB0BBC"/>
    <w:rsid w:val="00AB459B"/>
    <w:rsid w:val="00AB57AE"/>
    <w:rsid w:val="00AB7115"/>
    <w:rsid w:val="00AB7FD7"/>
    <w:rsid w:val="00AC3563"/>
    <w:rsid w:val="00AC37A7"/>
    <w:rsid w:val="00AC442E"/>
    <w:rsid w:val="00AC4497"/>
    <w:rsid w:val="00AC44C3"/>
    <w:rsid w:val="00AC5110"/>
    <w:rsid w:val="00AC6ACC"/>
    <w:rsid w:val="00AC72A4"/>
    <w:rsid w:val="00AD18C2"/>
    <w:rsid w:val="00AD4024"/>
    <w:rsid w:val="00AD4968"/>
    <w:rsid w:val="00AD693F"/>
    <w:rsid w:val="00AD74FB"/>
    <w:rsid w:val="00AD769E"/>
    <w:rsid w:val="00AD7AC5"/>
    <w:rsid w:val="00AE18EC"/>
    <w:rsid w:val="00AE1F0D"/>
    <w:rsid w:val="00AE47D1"/>
    <w:rsid w:val="00AE4DE3"/>
    <w:rsid w:val="00AE5B37"/>
    <w:rsid w:val="00AE6A2C"/>
    <w:rsid w:val="00AE72FC"/>
    <w:rsid w:val="00AE78A4"/>
    <w:rsid w:val="00AF0CE9"/>
    <w:rsid w:val="00AF169C"/>
    <w:rsid w:val="00AF188C"/>
    <w:rsid w:val="00AF3E81"/>
    <w:rsid w:val="00AF45DD"/>
    <w:rsid w:val="00AF4955"/>
    <w:rsid w:val="00AF53E6"/>
    <w:rsid w:val="00AF5963"/>
    <w:rsid w:val="00B01CB1"/>
    <w:rsid w:val="00B031CC"/>
    <w:rsid w:val="00B049B0"/>
    <w:rsid w:val="00B05DDD"/>
    <w:rsid w:val="00B06377"/>
    <w:rsid w:val="00B06446"/>
    <w:rsid w:val="00B06FC9"/>
    <w:rsid w:val="00B10F5E"/>
    <w:rsid w:val="00B14492"/>
    <w:rsid w:val="00B15EA7"/>
    <w:rsid w:val="00B22A06"/>
    <w:rsid w:val="00B230B5"/>
    <w:rsid w:val="00B23CDD"/>
    <w:rsid w:val="00B243FC"/>
    <w:rsid w:val="00B26583"/>
    <w:rsid w:val="00B27A0A"/>
    <w:rsid w:val="00B338DD"/>
    <w:rsid w:val="00B35B4E"/>
    <w:rsid w:val="00B435E8"/>
    <w:rsid w:val="00B451EF"/>
    <w:rsid w:val="00B50970"/>
    <w:rsid w:val="00B52178"/>
    <w:rsid w:val="00B5519A"/>
    <w:rsid w:val="00B559AA"/>
    <w:rsid w:val="00B57BB0"/>
    <w:rsid w:val="00B601A0"/>
    <w:rsid w:val="00B605D4"/>
    <w:rsid w:val="00B61990"/>
    <w:rsid w:val="00B706E9"/>
    <w:rsid w:val="00B70A60"/>
    <w:rsid w:val="00B735A3"/>
    <w:rsid w:val="00B77EE6"/>
    <w:rsid w:val="00B8165C"/>
    <w:rsid w:val="00B82135"/>
    <w:rsid w:val="00B927A1"/>
    <w:rsid w:val="00B92FAF"/>
    <w:rsid w:val="00B95CB1"/>
    <w:rsid w:val="00B95FCB"/>
    <w:rsid w:val="00B96399"/>
    <w:rsid w:val="00B974F3"/>
    <w:rsid w:val="00BA0D6B"/>
    <w:rsid w:val="00BA3CF4"/>
    <w:rsid w:val="00BB007D"/>
    <w:rsid w:val="00BB13C8"/>
    <w:rsid w:val="00BB3E1D"/>
    <w:rsid w:val="00BB4736"/>
    <w:rsid w:val="00BB5F83"/>
    <w:rsid w:val="00BC104F"/>
    <w:rsid w:val="00BC36EE"/>
    <w:rsid w:val="00BC412B"/>
    <w:rsid w:val="00BC4DA3"/>
    <w:rsid w:val="00BD012C"/>
    <w:rsid w:val="00BD1055"/>
    <w:rsid w:val="00BD1600"/>
    <w:rsid w:val="00BD36E5"/>
    <w:rsid w:val="00BD38D5"/>
    <w:rsid w:val="00BD7CB0"/>
    <w:rsid w:val="00BE03C9"/>
    <w:rsid w:val="00BE0827"/>
    <w:rsid w:val="00BE1A88"/>
    <w:rsid w:val="00BE30EE"/>
    <w:rsid w:val="00BE325E"/>
    <w:rsid w:val="00BE3568"/>
    <w:rsid w:val="00BE3CE0"/>
    <w:rsid w:val="00BE5233"/>
    <w:rsid w:val="00BE7462"/>
    <w:rsid w:val="00BE74E7"/>
    <w:rsid w:val="00BF162A"/>
    <w:rsid w:val="00BF2F98"/>
    <w:rsid w:val="00BF4CC5"/>
    <w:rsid w:val="00BF53BC"/>
    <w:rsid w:val="00BF54C1"/>
    <w:rsid w:val="00BF59AC"/>
    <w:rsid w:val="00C010F2"/>
    <w:rsid w:val="00C03E8E"/>
    <w:rsid w:val="00C04BD9"/>
    <w:rsid w:val="00C04C78"/>
    <w:rsid w:val="00C04FB5"/>
    <w:rsid w:val="00C05859"/>
    <w:rsid w:val="00C114EF"/>
    <w:rsid w:val="00C117A7"/>
    <w:rsid w:val="00C1363B"/>
    <w:rsid w:val="00C15819"/>
    <w:rsid w:val="00C161C0"/>
    <w:rsid w:val="00C1634F"/>
    <w:rsid w:val="00C173F0"/>
    <w:rsid w:val="00C20034"/>
    <w:rsid w:val="00C206C0"/>
    <w:rsid w:val="00C233D8"/>
    <w:rsid w:val="00C25384"/>
    <w:rsid w:val="00C3004E"/>
    <w:rsid w:val="00C308FF"/>
    <w:rsid w:val="00C30C75"/>
    <w:rsid w:val="00C3176B"/>
    <w:rsid w:val="00C327B2"/>
    <w:rsid w:val="00C32C75"/>
    <w:rsid w:val="00C33519"/>
    <w:rsid w:val="00C33D39"/>
    <w:rsid w:val="00C34924"/>
    <w:rsid w:val="00C35A66"/>
    <w:rsid w:val="00C35C06"/>
    <w:rsid w:val="00C36EBF"/>
    <w:rsid w:val="00C42C3A"/>
    <w:rsid w:val="00C43085"/>
    <w:rsid w:val="00C430FA"/>
    <w:rsid w:val="00C45986"/>
    <w:rsid w:val="00C461DF"/>
    <w:rsid w:val="00C469EF"/>
    <w:rsid w:val="00C5118D"/>
    <w:rsid w:val="00C52232"/>
    <w:rsid w:val="00C53D42"/>
    <w:rsid w:val="00C57419"/>
    <w:rsid w:val="00C57A6C"/>
    <w:rsid w:val="00C626C2"/>
    <w:rsid w:val="00C63083"/>
    <w:rsid w:val="00C64BD0"/>
    <w:rsid w:val="00C65BC4"/>
    <w:rsid w:val="00C673E7"/>
    <w:rsid w:val="00C718BA"/>
    <w:rsid w:val="00C71F85"/>
    <w:rsid w:val="00C72FFC"/>
    <w:rsid w:val="00C74102"/>
    <w:rsid w:val="00C76070"/>
    <w:rsid w:val="00C769EF"/>
    <w:rsid w:val="00C80C33"/>
    <w:rsid w:val="00C80C58"/>
    <w:rsid w:val="00C82697"/>
    <w:rsid w:val="00C82C63"/>
    <w:rsid w:val="00C84631"/>
    <w:rsid w:val="00C85833"/>
    <w:rsid w:val="00C86E20"/>
    <w:rsid w:val="00C90B7C"/>
    <w:rsid w:val="00C90C1B"/>
    <w:rsid w:val="00C927B9"/>
    <w:rsid w:val="00C973D5"/>
    <w:rsid w:val="00C97DA9"/>
    <w:rsid w:val="00CA059C"/>
    <w:rsid w:val="00CA173A"/>
    <w:rsid w:val="00CA1B80"/>
    <w:rsid w:val="00CA3DD1"/>
    <w:rsid w:val="00CA4EE6"/>
    <w:rsid w:val="00CA7864"/>
    <w:rsid w:val="00CB2408"/>
    <w:rsid w:val="00CB2C41"/>
    <w:rsid w:val="00CB352C"/>
    <w:rsid w:val="00CB37E7"/>
    <w:rsid w:val="00CB51AF"/>
    <w:rsid w:val="00CB761B"/>
    <w:rsid w:val="00CC115D"/>
    <w:rsid w:val="00CC12B8"/>
    <w:rsid w:val="00CC2DAB"/>
    <w:rsid w:val="00CC4FBF"/>
    <w:rsid w:val="00CC76FB"/>
    <w:rsid w:val="00CD079D"/>
    <w:rsid w:val="00CD1784"/>
    <w:rsid w:val="00CD3E53"/>
    <w:rsid w:val="00CD5CBA"/>
    <w:rsid w:val="00CD7D05"/>
    <w:rsid w:val="00CE0D34"/>
    <w:rsid w:val="00CE14E4"/>
    <w:rsid w:val="00CE21DA"/>
    <w:rsid w:val="00CE2C1A"/>
    <w:rsid w:val="00CE4421"/>
    <w:rsid w:val="00CE5D33"/>
    <w:rsid w:val="00CF0C3B"/>
    <w:rsid w:val="00CF136A"/>
    <w:rsid w:val="00CF4DBA"/>
    <w:rsid w:val="00CF6B05"/>
    <w:rsid w:val="00D02FD6"/>
    <w:rsid w:val="00D04ADB"/>
    <w:rsid w:val="00D05337"/>
    <w:rsid w:val="00D05652"/>
    <w:rsid w:val="00D06B85"/>
    <w:rsid w:val="00D07611"/>
    <w:rsid w:val="00D10136"/>
    <w:rsid w:val="00D1162E"/>
    <w:rsid w:val="00D13228"/>
    <w:rsid w:val="00D1396E"/>
    <w:rsid w:val="00D142E3"/>
    <w:rsid w:val="00D152DD"/>
    <w:rsid w:val="00D154B5"/>
    <w:rsid w:val="00D15923"/>
    <w:rsid w:val="00D168D6"/>
    <w:rsid w:val="00D16F0F"/>
    <w:rsid w:val="00D2279A"/>
    <w:rsid w:val="00D22D67"/>
    <w:rsid w:val="00D25DE9"/>
    <w:rsid w:val="00D27BE1"/>
    <w:rsid w:val="00D3502B"/>
    <w:rsid w:val="00D365E0"/>
    <w:rsid w:val="00D37213"/>
    <w:rsid w:val="00D4025E"/>
    <w:rsid w:val="00D41023"/>
    <w:rsid w:val="00D437DF"/>
    <w:rsid w:val="00D44B24"/>
    <w:rsid w:val="00D4675E"/>
    <w:rsid w:val="00D511A5"/>
    <w:rsid w:val="00D516B1"/>
    <w:rsid w:val="00D538BC"/>
    <w:rsid w:val="00D54023"/>
    <w:rsid w:val="00D54D64"/>
    <w:rsid w:val="00D600F3"/>
    <w:rsid w:val="00D61010"/>
    <w:rsid w:val="00D62AF7"/>
    <w:rsid w:val="00D67DC8"/>
    <w:rsid w:val="00D71C0A"/>
    <w:rsid w:val="00D73D5A"/>
    <w:rsid w:val="00D7419A"/>
    <w:rsid w:val="00D81AE5"/>
    <w:rsid w:val="00D82816"/>
    <w:rsid w:val="00D8390A"/>
    <w:rsid w:val="00D83968"/>
    <w:rsid w:val="00D83E1F"/>
    <w:rsid w:val="00D8625D"/>
    <w:rsid w:val="00D865D3"/>
    <w:rsid w:val="00D86A25"/>
    <w:rsid w:val="00D86F21"/>
    <w:rsid w:val="00D87711"/>
    <w:rsid w:val="00D87957"/>
    <w:rsid w:val="00D9127D"/>
    <w:rsid w:val="00D93489"/>
    <w:rsid w:val="00D95C33"/>
    <w:rsid w:val="00DA0FC9"/>
    <w:rsid w:val="00DA1505"/>
    <w:rsid w:val="00DA20FE"/>
    <w:rsid w:val="00DA67D7"/>
    <w:rsid w:val="00DB0345"/>
    <w:rsid w:val="00DB06FA"/>
    <w:rsid w:val="00DB2137"/>
    <w:rsid w:val="00DB5367"/>
    <w:rsid w:val="00DC0553"/>
    <w:rsid w:val="00DC13A4"/>
    <w:rsid w:val="00DC18D0"/>
    <w:rsid w:val="00DC2F71"/>
    <w:rsid w:val="00DC5D56"/>
    <w:rsid w:val="00DC6A81"/>
    <w:rsid w:val="00DD33FB"/>
    <w:rsid w:val="00DD4C79"/>
    <w:rsid w:val="00DD56E7"/>
    <w:rsid w:val="00DD7E6A"/>
    <w:rsid w:val="00DE0329"/>
    <w:rsid w:val="00DE0F87"/>
    <w:rsid w:val="00DE4462"/>
    <w:rsid w:val="00DE5553"/>
    <w:rsid w:val="00DE6724"/>
    <w:rsid w:val="00DF01DC"/>
    <w:rsid w:val="00DF513A"/>
    <w:rsid w:val="00DF5A97"/>
    <w:rsid w:val="00DF5D9F"/>
    <w:rsid w:val="00E0497F"/>
    <w:rsid w:val="00E04A4D"/>
    <w:rsid w:val="00E04ED9"/>
    <w:rsid w:val="00E0545B"/>
    <w:rsid w:val="00E066AF"/>
    <w:rsid w:val="00E10EF2"/>
    <w:rsid w:val="00E11851"/>
    <w:rsid w:val="00E14F97"/>
    <w:rsid w:val="00E154AB"/>
    <w:rsid w:val="00E16A10"/>
    <w:rsid w:val="00E26192"/>
    <w:rsid w:val="00E26CF5"/>
    <w:rsid w:val="00E274FD"/>
    <w:rsid w:val="00E31AF4"/>
    <w:rsid w:val="00E31F9E"/>
    <w:rsid w:val="00E32A51"/>
    <w:rsid w:val="00E345D7"/>
    <w:rsid w:val="00E34C68"/>
    <w:rsid w:val="00E36D06"/>
    <w:rsid w:val="00E37B56"/>
    <w:rsid w:val="00E37E88"/>
    <w:rsid w:val="00E4050C"/>
    <w:rsid w:val="00E43375"/>
    <w:rsid w:val="00E43AEF"/>
    <w:rsid w:val="00E43EDA"/>
    <w:rsid w:val="00E44CC0"/>
    <w:rsid w:val="00E45995"/>
    <w:rsid w:val="00E4758B"/>
    <w:rsid w:val="00E50A2F"/>
    <w:rsid w:val="00E51F88"/>
    <w:rsid w:val="00E51F95"/>
    <w:rsid w:val="00E52EF9"/>
    <w:rsid w:val="00E56249"/>
    <w:rsid w:val="00E602C1"/>
    <w:rsid w:val="00E60DC5"/>
    <w:rsid w:val="00E63D1D"/>
    <w:rsid w:val="00E63D6E"/>
    <w:rsid w:val="00E66E3D"/>
    <w:rsid w:val="00E674B5"/>
    <w:rsid w:val="00E720E5"/>
    <w:rsid w:val="00E74BA7"/>
    <w:rsid w:val="00E7515D"/>
    <w:rsid w:val="00E77A23"/>
    <w:rsid w:val="00E90C37"/>
    <w:rsid w:val="00E91A77"/>
    <w:rsid w:val="00E9279F"/>
    <w:rsid w:val="00E927FC"/>
    <w:rsid w:val="00E940BB"/>
    <w:rsid w:val="00E9613C"/>
    <w:rsid w:val="00E971DF"/>
    <w:rsid w:val="00EA12D1"/>
    <w:rsid w:val="00EA1839"/>
    <w:rsid w:val="00EA2D1E"/>
    <w:rsid w:val="00EB0E9B"/>
    <w:rsid w:val="00EC49E5"/>
    <w:rsid w:val="00EC5259"/>
    <w:rsid w:val="00ED04C5"/>
    <w:rsid w:val="00ED11D5"/>
    <w:rsid w:val="00ED4488"/>
    <w:rsid w:val="00EE043E"/>
    <w:rsid w:val="00EE44F8"/>
    <w:rsid w:val="00EE61D8"/>
    <w:rsid w:val="00EE6516"/>
    <w:rsid w:val="00EE7A84"/>
    <w:rsid w:val="00EF53A6"/>
    <w:rsid w:val="00EF5BEF"/>
    <w:rsid w:val="00F00BA6"/>
    <w:rsid w:val="00F0299B"/>
    <w:rsid w:val="00F053C6"/>
    <w:rsid w:val="00F07E72"/>
    <w:rsid w:val="00F12344"/>
    <w:rsid w:val="00F14298"/>
    <w:rsid w:val="00F1441B"/>
    <w:rsid w:val="00F15736"/>
    <w:rsid w:val="00F15BC8"/>
    <w:rsid w:val="00F16B93"/>
    <w:rsid w:val="00F17B8F"/>
    <w:rsid w:val="00F2320B"/>
    <w:rsid w:val="00F249C9"/>
    <w:rsid w:val="00F3267A"/>
    <w:rsid w:val="00F32C4F"/>
    <w:rsid w:val="00F347BD"/>
    <w:rsid w:val="00F35A92"/>
    <w:rsid w:val="00F43A55"/>
    <w:rsid w:val="00F44C21"/>
    <w:rsid w:val="00F45ADF"/>
    <w:rsid w:val="00F54A90"/>
    <w:rsid w:val="00F555A2"/>
    <w:rsid w:val="00F55D47"/>
    <w:rsid w:val="00F571D2"/>
    <w:rsid w:val="00F61399"/>
    <w:rsid w:val="00F632A2"/>
    <w:rsid w:val="00F66451"/>
    <w:rsid w:val="00F675F5"/>
    <w:rsid w:val="00F67F92"/>
    <w:rsid w:val="00F74404"/>
    <w:rsid w:val="00F754DC"/>
    <w:rsid w:val="00F76EE3"/>
    <w:rsid w:val="00F774A0"/>
    <w:rsid w:val="00F81BA0"/>
    <w:rsid w:val="00F82CCA"/>
    <w:rsid w:val="00F85120"/>
    <w:rsid w:val="00F85509"/>
    <w:rsid w:val="00F85A46"/>
    <w:rsid w:val="00F90963"/>
    <w:rsid w:val="00F915BF"/>
    <w:rsid w:val="00F91F4C"/>
    <w:rsid w:val="00F92770"/>
    <w:rsid w:val="00F92CA7"/>
    <w:rsid w:val="00F945F4"/>
    <w:rsid w:val="00F97E7D"/>
    <w:rsid w:val="00FA6805"/>
    <w:rsid w:val="00FA6B83"/>
    <w:rsid w:val="00FA709D"/>
    <w:rsid w:val="00FB15FC"/>
    <w:rsid w:val="00FB183A"/>
    <w:rsid w:val="00FB2490"/>
    <w:rsid w:val="00FB2AFA"/>
    <w:rsid w:val="00FB5A55"/>
    <w:rsid w:val="00FB7C12"/>
    <w:rsid w:val="00FC0ED7"/>
    <w:rsid w:val="00FC57AC"/>
    <w:rsid w:val="00FC66E3"/>
    <w:rsid w:val="00FC716C"/>
    <w:rsid w:val="00FC7283"/>
    <w:rsid w:val="00FD020F"/>
    <w:rsid w:val="00FD1A3C"/>
    <w:rsid w:val="00FD2D44"/>
    <w:rsid w:val="00FD3445"/>
    <w:rsid w:val="00FD41E4"/>
    <w:rsid w:val="00FD4A73"/>
    <w:rsid w:val="00FD50AC"/>
    <w:rsid w:val="00FD5603"/>
    <w:rsid w:val="00FD629E"/>
    <w:rsid w:val="00FD6E8E"/>
    <w:rsid w:val="00FD7403"/>
    <w:rsid w:val="00FE0DCA"/>
    <w:rsid w:val="00FE1DDE"/>
    <w:rsid w:val="00FE2F2E"/>
    <w:rsid w:val="00FE3BD4"/>
    <w:rsid w:val="00FE57DC"/>
    <w:rsid w:val="00FE59C3"/>
    <w:rsid w:val="00FF3EE7"/>
    <w:rsid w:val="00FF6A88"/>
    <w:rsid w:val="02C66F58"/>
    <w:rsid w:val="031E7624"/>
    <w:rsid w:val="0380DD32"/>
    <w:rsid w:val="03C03358"/>
    <w:rsid w:val="03DEC948"/>
    <w:rsid w:val="048426EB"/>
    <w:rsid w:val="05D221C8"/>
    <w:rsid w:val="07474A7F"/>
    <w:rsid w:val="07A9E13A"/>
    <w:rsid w:val="081FEFF3"/>
    <w:rsid w:val="08CE86EC"/>
    <w:rsid w:val="08E1660B"/>
    <w:rsid w:val="0A72A11C"/>
    <w:rsid w:val="0C45FEC9"/>
    <w:rsid w:val="0C9DA933"/>
    <w:rsid w:val="0FEC9D37"/>
    <w:rsid w:val="11498196"/>
    <w:rsid w:val="1160180F"/>
    <w:rsid w:val="11D7745F"/>
    <w:rsid w:val="127A1763"/>
    <w:rsid w:val="12F6067D"/>
    <w:rsid w:val="14164DAC"/>
    <w:rsid w:val="14FEFE11"/>
    <w:rsid w:val="1544F2E9"/>
    <w:rsid w:val="15631D11"/>
    <w:rsid w:val="15C033EA"/>
    <w:rsid w:val="16C60756"/>
    <w:rsid w:val="16C9940D"/>
    <w:rsid w:val="17AEE866"/>
    <w:rsid w:val="1865646E"/>
    <w:rsid w:val="189E881A"/>
    <w:rsid w:val="19258092"/>
    <w:rsid w:val="195355B4"/>
    <w:rsid w:val="19812CB5"/>
    <w:rsid w:val="1A209898"/>
    <w:rsid w:val="1AE68928"/>
    <w:rsid w:val="1DA7DFBE"/>
    <w:rsid w:val="1ECF50AE"/>
    <w:rsid w:val="1F0DFB66"/>
    <w:rsid w:val="1F651D28"/>
    <w:rsid w:val="1FD268D9"/>
    <w:rsid w:val="20D5F563"/>
    <w:rsid w:val="216792E6"/>
    <w:rsid w:val="219D60CF"/>
    <w:rsid w:val="2204F14D"/>
    <w:rsid w:val="224B85DD"/>
    <w:rsid w:val="224EA923"/>
    <w:rsid w:val="225B55D9"/>
    <w:rsid w:val="226F727C"/>
    <w:rsid w:val="229F84E7"/>
    <w:rsid w:val="238AF345"/>
    <w:rsid w:val="23E2ACED"/>
    <w:rsid w:val="23ECC020"/>
    <w:rsid w:val="25035BEE"/>
    <w:rsid w:val="253562F2"/>
    <w:rsid w:val="25D8295D"/>
    <w:rsid w:val="271CFEC2"/>
    <w:rsid w:val="276F1AEB"/>
    <w:rsid w:val="27A64A77"/>
    <w:rsid w:val="27BFE131"/>
    <w:rsid w:val="2910E25A"/>
    <w:rsid w:val="296F4B2B"/>
    <w:rsid w:val="2A4D3F61"/>
    <w:rsid w:val="2BD74788"/>
    <w:rsid w:val="2CA26317"/>
    <w:rsid w:val="2CC1A040"/>
    <w:rsid w:val="2D165A5E"/>
    <w:rsid w:val="2E3A72AB"/>
    <w:rsid w:val="2FC2D2CD"/>
    <w:rsid w:val="302F659C"/>
    <w:rsid w:val="320DA576"/>
    <w:rsid w:val="32585146"/>
    <w:rsid w:val="3291D798"/>
    <w:rsid w:val="32FD0514"/>
    <w:rsid w:val="332D9ADC"/>
    <w:rsid w:val="342359DD"/>
    <w:rsid w:val="3458A91A"/>
    <w:rsid w:val="3540DCD7"/>
    <w:rsid w:val="358818C1"/>
    <w:rsid w:val="35A9D384"/>
    <w:rsid w:val="361CBBC1"/>
    <w:rsid w:val="37427E93"/>
    <w:rsid w:val="386E7068"/>
    <w:rsid w:val="3B7250CE"/>
    <w:rsid w:val="3C1B324E"/>
    <w:rsid w:val="3D673C01"/>
    <w:rsid w:val="3D7F2DF8"/>
    <w:rsid w:val="3E09EDDB"/>
    <w:rsid w:val="3E8EC6E0"/>
    <w:rsid w:val="3EFB6DEF"/>
    <w:rsid w:val="3F81D532"/>
    <w:rsid w:val="405E8F44"/>
    <w:rsid w:val="41ED83BF"/>
    <w:rsid w:val="42F6050E"/>
    <w:rsid w:val="4483E984"/>
    <w:rsid w:val="448EADBE"/>
    <w:rsid w:val="44AED5C4"/>
    <w:rsid w:val="44DBF800"/>
    <w:rsid w:val="456453DB"/>
    <w:rsid w:val="458F2076"/>
    <w:rsid w:val="473A4536"/>
    <w:rsid w:val="47B34F7D"/>
    <w:rsid w:val="47FA6FC5"/>
    <w:rsid w:val="4837AB79"/>
    <w:rsid w:val="485F368B"/>
    <w:rsid w:val="490EAFF9"/>
    <w:rsid w:val="4914E317"/>
    <w:rsid w:val="4A065EEB"/>
    <w:rsid w:val="4AA84D6F"/>
    <w:rsid w:val="4C2D54DD"/>
    <w:rsid w:val="4CE01BC4"/>
    <w:rsid w:val="4DE3003E"/>
    <w:rsid w:val="508095CD"/>
    <w:rsid w:val="50CD24B5"/>
    <w:rsid w:val="51751B85"/>
    <w:rsid w:val="5191F20E"/>
    <w:rsid w:val="519BA539"/>
    <w:rsid w:val="51C3630F"/>
    <w:rsid w:val="52FA7CDF"/>
    <w:rsid w:val="53CE65B9"/>
    <w:rsid w:val="54116388"/>
    <w:rsid w:val="557DFE24"/>
    <w:rsid w:val="55B50E1C"/>
    <w:rsid w:val="566D6E1B"/>
    <w:rsid w:val="56AF7B5D"/>
    <w:rsid w:val="59AB39BC"/>
    <w:rsid w:val="5A0B569C"/>
    <w:rsid w:val="5AC237E7"/>
    <w:rsid w:val="5C8ABE80"/>
    <w:rsid w:val="5D16EF10"/>
    <w:rsid w:val="5ECBBA64"/>
    <w:rsid w:val="5FEED6DA"/>
    <w:rsid w:val="604AF9EC"/>
    <w:rsid w:val="609A1BF1"/>
    <w:rsid w:val="61DFC506"/>
    <w:rsid w:val="6213C921"/>
    <w:rsid w:val="627F04F0"/>
    <w:rsid w:val="64B35A1E"/>
    <w:rsid w:val="65611615"/>
    <w:rsid w:val="66B1BDD1"/>
    <w:rsid w:val="673C7580"/>
    <w:rsid w:val="67DFC7A6"/>
    <w:rsid w:val="6825C54C"/>
    <w:rsid w:val="6890A38E"/>
    <w:rsid w:val="69EC8644"/>
    <w:rsid w:val="6A396E4B"/>
    <w:rsid w:val="6A52FCFF"/>
    <w:rsid w:val="6B3EC76D"/>
    <w:rsid w:val="6B7BADD7"/>
    <w:rsid w:val="6BB3FC48"/>
    <w:rsid w:val="6CE90D6F"/>
    <w:rsid w:val="6DD0C0EA"/>
    <w:rsid w:val="6DFA38B0"/>
    <w:rsid w:val="6E98184E"/>
    <w:rsid w:val="6EBFF767"/>
    <w:rsid w:val="7003B65B"/>
    <w:rsid w:val="7030D731"/>
    <w:rsid w:val="704F7F3D"/>
    <w:rsid w:val="705BC7C8"/>
    <w:rsid w:val="7095128B"/>
    <w:rsid w:val="70978518"/>
    <w:rsid w:val="7196608A"/>
    <w:rsid w:val="721A92AC"/>
    <w:rsid w:val="745C3AE6"/>
    <w:rsid w:val="74EE8B88"/>
    <w:rsid w:val="75639690"/>
    <w:rsid w:val="78B93F65"/>
    <w:rsid w:val="7909BC22"/>
    <w:rsid w:val="7932DECA"/>
    <w:rsid w:val="7A348295"/>
    <w:rsid w:val="7B5A9547"/>
    <w:rsid w:val="7C2E66AF"/>
    <w:rsid w:val="7D15D7D3"/>
    <w:rsid w:val="7D193FFD"/>
    <w:rsid w:val="7D212273"/>
    <w:rsid w:val="7DA8B271"/>
    <w:rsid w:val="7E8AAD2A"/>
    <w:rsid w:val="7F3BC1E2"/>
    <w:rsid w:val="7F9EED8D"/>
    <w:rsid w:val="7FF6B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1B324E"/>
  <w15:chartTrackingRefBased/>
  <w15:docId w15:val="{66BF8B72-B1B1-4A5B-9A52-CF913B545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aption">
    <w:name w:val="caption"/>
    <w:basedOn w:val="Normal"/>
    <w:next w:val="Normal"/>
    <w:uiPriority w:val="35"/>
    <w:unhideWhenUsed/>
    <w:qFormat/>
    <w:rsid w:val="00A97CB4"/>
    <w:pPr>
      <w:spacing w:after="200" w:line="240" w:lineRule="auto"/>
    </w:pPr>
    <w:rPr>
      <w:i/>
      <w:iCs/>
      <w:color w:val="44546A" w:themeColor="text2"/>
      <w:sz w:val="18"/>
      <w:szCs w:val="18"/>
    </w:rPr>
  </w:style>
  <w:style w:type="table" w:styleId="TableGridLight">
    <w:name w:val="Grid Table Light"/>
    <w:basedOn w:val="TableNormal"/>
    <w:uiPriority w:val="40"/>
    <w:rsid w:val="00276956"/>
    <w:pPr>
      <w:spacing w:after="0" w:line="240" w:lineRule="auto"/>
    </w:pPr>
    <w:rPr>
      <w:lang w:val="en-GB"/>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normaltextrun" w:customStyle="1">
    <w:name w:val="normaltextrun"/>
    <w:basedOn w:val="DefaultParagraphFont"/>
    <w:rsid w:val="00276956"/>
  </w:style>
  <w:style w:type="character" w:styleId="eop" w:customStyle="1">
    <w:name w:val="eop"/>
    <w:basedOn w:val="DefaultParagraphFont"/>
    <w:rsid w:val="00276956"/>
  </w:style>
  <w:style w:type="table" w:styleId="TableGrid">
    <w:name w:val="Table Grid"/>
    <w:basedOn w:val="TableNormal"/>
    <w:uiPriority w:val="39"/>
    <w:rsid w:val="003B4CD0"/>
    <w:pPr>
      <w:spacing w:after="0" w:line="240" w:lineRule="auto"/>
    </w:pPr>
    <w:rPr>
      <w:lang w:val="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C1363B"/>
    <w:pPr>
      <w:ind w:left="720"/>
      <w:contextualSpacing/>
    </w:p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sid w:val="00F55D47"/>
    <w:rPr>
      <w:sz w:val="16"/>
      <w:szCs w:val="16"/>
    </w:rPr>
  </w:style>
  <w:style w:type="paragraph" w:styleId="CommentText">
    <w:name w:val="annotation text"/>
    <w:basedOn w:val="Normal"/>
    <w:link w:val="CommentTextChar"/>
    <w:uiPriority w:val="99"/>
    <w:unhideWhenUsed/>
    <w:rsid w:val="00F55D47"/>
    <w:pPr>
      <w:spacing w:line="240" w:lineRule="auto"/>
    </w:pPr>
    <w:rPr>
      <w:sz w:val="20"/>
      <w:szCs w:val="20"/>
    </w:rPr>
  </w:style>
  <w:style w:type="character" w:styleId="CommentTextChar" w:customStyle="1">
    <w:name w:val="Comment Text Char"/>
    <w:basedOn w:val="DefaultParagraphFont"/>
    <w:link w:val="CommentText"/>
    <w:uiPriority w:val="99"/>
    <w:rsid w:val="00F55D47"/>
    <w:rPr>
      <w:sz w:val="20"/>
      <w:szCs w:val="20"/>
      <w:lang w:val="en-GB"/>
    </w:rPr>
  </w:style>
  <w:style w:type="paragraph" w:styleId="CommentSubject">
    <w:name w:val="annotation subject"/>
    <w:basedOn w:val="CommentText"/>
    <w:next w:val="CommentText"/>
    <w:link w:val="CommentSubjectChar"/>
    <w:uiPriority w:val="99"/>
    <w:semiHidden/>
    <w:unhideWhenUsed/>
    <w:rsid w:val="00F55D47"/>
    <w:rPr>
      <w:b/>
      <w:bCs/>
    </w:rPr>
  </w:style>
  <w:style w:type="character" w:styleId="CommentSubjectChar" w:customStyle="1">
    <w:name w:val="Comment Subject Char"/>
    <w:basedOn w:val="CommentTextChar"/>
    <w:link w:val="CommentSubject"/>
    <w:uiPriority w:val="99"/>
    <w:semiHidden/>
    <w:rsid w:val="00F55D4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header" Target="header4.xml" Id="rId26"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footer" Target="footer3.xml" Id="rId12" /><Relationship Type="http://schemas.openxmlformats.org/officeDocument/2006/relationships/styles" Target="styles.xml" Id="rId2" /><Relationship Type="http://schemas.openxmlformats.org/officeDocument/2006/relationships/footer" Target="footer5.xml" Id="rId29"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eader" Target="header3.xml" Id="rId11" /><Relationship Type="http://schemas.openxmlformats.org/officeDocument/2006/relationships/footnotes" Target="footnotes.xml" Id="rId5" /><Relationship Type="http://schemas.openxmlformats.org/officeDocument/2006/relationships/header" Target="header5.xml" Id="rId28" /><Relationship Type="http://schemas.openxmlformats.org/officeDocument/2006/relationships/footer" Target="footer2.xml" Id="rId10" /><Relationship Type="http://schemas.openxmlformats.org/officeDocument/2006/relationships/theme" Target="theme/theme1.xml" Id="rId31" /><Relationship Type="http://schemas.openxmlformats.org/officeDocument/2006/relationships/webSettings" Target="webSettings.xml" Id="rId4" /><Relationship Type="http://schemas.openxmlformats.org/officeDocument/2006/relationships/header" Target="header2.xml" Id="rId9" /><Relationship Type="http://schemas.openxmlformats.org/officeDocument/2006/relationships/footer" Target="footer4.xml" Id="rId27" /><Relationship Type="http://schemas.openxmlformats.org/officeDocument/2006/relationships/fontTable" Target="fontTable.xml" Id="rId3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YAN, SIMONE</dc:creator>
  <keywords/>
  <dc:description/>
  <lastModifiedBy>RYAN, SIMONE</lastModifiedBy>
  <revision>4</revision>
  <dcterms:created xsi:type="dcterms:W3CDTF">2023-07-09T09:21:00.0000000Z</dcterms:created>
  <dcterms:modified xsi:type="dcterms:W3CDTF">2024-08-09T08:52:10.6698743Z</dcterms:modified>
</coreProperties>
</file>